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CC3A8" w14:textId="03D09CD5" w:rsidR="00BF3415" w:rsidRPr="00BF3415" w:rsidRDefault="00BF3415" w:rsidP="00BF3415">
      <w:pPr>
        <w:pStyle w:val="EndNoteBibliography"/>
        <w:rPr>
          <w:rFonts w:ascii="Arial" w:hAnsi="Arial" w:cs="Arial"/>
          <w:b/>
          <w:sz w:val="24"/>
          <w:szCs w:val="24"/>
          <w:lang w:val="en-GB"/>
        </w:rPr>
      </w:pPr>
      <w:bookmarkStart w:id="0" w:name="_Hlk131520446"/>
      <w:r w:rsidRPr="00BF3415">
        <w:rPr>
          <w:rFonts w:ascii="Arial" w:hAnsi="Arial" w:cs="Arial" w:hint="eastAsia"/>
          <w:b/>
          <w:sz w:val="24"/>
          <w:szCs w:val="24"/>
          <w:lang w:val="en-GB"/>
        </w:rPr>
        <w:t xml:space="preserve">Supplementary Information for </w:t>
      </w:r>
    </w:p>
    <w:p w14:paraId="7EFBAEAB" w14:textId="1868CFE2" w:rsidR="00BF3415" w:rsidRPr="00BF3415" w:rsidRDefault="00BF3415" w:rsidP="00BF3415">
      <w:pPr>
        <w:pStyle w:val="EndNoteBibliography"/>
        <w:rPr>
          <w:rFonts w:ascii="Arial" w:hAnsi="Arial" w:cs="Arial" w:hint="eastAsia"/>
          <w:b/>
          <w:sz w:val="24"/>
          <w:szCs w:val="24"/>
          <w:lang w:val="en-GB"/>
        </w:rPr>
      </w:pPr>
      <w:r w:rsidRPr="00BF3415">
        <w:rPr>
          <w:rFonts w:ascii="Arial" w:hAnsi="Arial" w:cs="Arial"/>
          <w:b/>
          <w:sz w:val="24"/>
          <w:szCs w:val="24"/>
          <w:lang w:val="en-GB"/>
        </w:rPr>
        <w:t>P</w:t>
      </w:r>
      <w:r w:rsidRPr="00BF3415">
        <w:rPr>
          <w:rFonts w:ascii="Arial" w:hAnsi="Arial" w:cs="Arial" w:hint="eastAsia"/>
          <w:b/>
          <w:sz w:val="24"/>
          <w:szCs w:val="24"/>
          <w:lang w:val="en-GB"/>
        </w:rPr>
        <w:t>rogressive neur</w:t>
      </w:r>
      <w:r w:rsidRPr="00BF3415">
        <w:rPr>
          <w:rFonts w:ascii="Arial" w:hAnsi="Arial" w:cs="Arial"/>
          <w:b/>
          <w:sz w:val="24"/>
          <w:szCs w:val="24"/>
          <w:lang w:val="en-GB"/>
        </w:rPr>
        <w:t xml:space="preserve">al </w:t>
      </w:r>
      <w:r w:rsidRPr="00BF3415">
        <w:rPr>
          <w:rFonts w:ascii="Arial" w:hAnsi="Arial" w:cs="Arial" w:hint="eastAsia"/>
          <w:b/>
          <w:sz w:val="24"/>
          <w:szCs w:val="24"/>
          <w:lang w:val="en-GB"/>
        </w:rPr>
        <w:t>engagement within the IFG-</w:t>
      </w:r>
      <w:proofErr w:type="spellStart"/>
      <w:r w:rsidRPr="00BF3415">
        <w:rPr>
          <w:rFonts w:ascii="Arial" w:hAnsi="Arial" w:cs="Arial" w:hint="eastAsia"/>
          <w:b/>
          <w:sz w:val="24"/>
          <w:szCs w:val="24"/>
          <w:lang w:val="en-GB"/>
        </w:rPr>
        <w:t>pMTG</w:t>
      </w:r>
      <w:proofErr w:type="spellEnd"/>
      <w:r w:rsidRPr="00BF3415">
        <w:rPr>
          <w:rFonts w:ascii="Arial" w:hAnsi="Arial" w:cs="Arial" w:hint="eastAsia"/>
          <w:b/>
          <w:sz w:val="24"/>
          <w:szCs w:val="24"/>
          <w:lang w:val="en-GB"/>
        </w:rPr>
        <w:t xml:space="preserve"> circuit as gesture and speech entropy and MI advances</w:t>
      </w:r>
    </w:p>
    <w:p w14:paraId="66EC04B8" w14:textId="77777777" w:rsidR="00BF3415" w:rsidRDefault="00BF3415" w:rsidP="00BF3415">
      <w:pPr>
        <w:pStyle w:val="EndNoteBibliography"/>
        <w:rPr>
          <w:rFonts w:ascii="Arial" w:hAnsi="Arial" w:cs="Arial"/>
          <w:b/>
          <w:bCs/>
          <w:szCs w:val="20"/>
          <w:lang w:val="en-GB"/>
        </w:rPr>
      </w:pPr>
    </w:p>
    <w:p w14:paraId="4DF1D603" w14:textId="7BF4519E" w:rsidR="00BF3415" w:rsidRPr="007344BC" w:rsidRDefault="00BF3415" w:rsidP="00BF3415">
      <w:pPr>
        <w:pStyle w:val="EndNoteBibliography"/>
        <w:rPr>
          <w:rFonts w:ascii="Arial" w:hAnsi="Arial" w:cs="Arial"/>
          <w:b/>
          <w:bCs/>
          <w:szCs w:val="20"/>
          <w:lang w:val="en-GB"/>
        </w:rPr>
      </w:pPr>
      <w:r w:rsidRPr="007344BC">
        <w:rPr>
          <w:rFonts w:ascii="Arial" w:hAnsi="Arial" w:cs="Arial"/>
          <w:b/>
          <w:bCs/>
          <w:szCs w:val="20"/>
          <w:lang w:val="en-GB"/>
        </w:rPr>
        <w:t xml:space="preserve">Appendix Table 1. </w:t>
      </w:r>
      <w:r w:rsidRPr="007344BC">
        <w:rPr>
          <w:rFonts w:ascii="Arial" w:hAnsi="Arial" w:cs="Arial"/>
          <w:b/>
          <w:szCs w:val="20"/>
          <w:lang w:val="en-GB"/>
        </w:rPr>
        <w:t>Gesture description and paring with incongruent and congruent speech.</w:t>
      </w:r>
    </w:p>
    <w:tbl>
      <w:tblPr>
        <w:tblW w:w="864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8"/>
        <w:gridCol w:w="1984"/>
        <w:gridCol w:w="2416"/>
        <w:gridCol w:w="2262"/>
      </w:tblGrid>
      <w:tr w:rsidR="00BF3415" w:rsidRPr="007344BC" w14:paraId="22AEED0C" w14:textId="77777777" w:rsidTr="008B3269">
        <w:trPr>
          <w:trHeight w:val="621"/>
          <w:jc w:val="center"/>
        </w:trPr>
        <w:tc>
          <w:tcPr>
            <w:tcW w:w="1978" w:type="dxa"/>
            <w:tcBorders>
              <w:right w:val="nil"/>
            </w:tcBorders>
            <w:shd w:val="clear" w:color="auto" w:fill="auto"/>
            <w:vAlign w:val="center"/>
          </w:tcPr>
          <w:p w14:paraId="51AC109F" w14:textId="77777777" w:rsidR="00BF3415" w:rsidRPr="007344BC" w:rsidRDefault="00BF3415" w:rsidP="008B326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bookmarkStart w:id="1" w:name="_Hlk28708420"/>
            <w:bookmarkEnd w:id="0"/>
            <w:r w:rsidRPr="007344BC">
              <w:rPr>
                <w:rFonts w:ascii="Arial" w:hAnsi="Arial" w:cs="Arial"/>
                <w:b/>
                <w:sz w:val="20"/>
                <w:szCs w:val="20"/>
                <w:lang w:val="en-GB"/>
              </w:rPr>
              <w:t>Gestur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06944E" w14:textId="77777777" w:rsidR="00BF3415" w:rsidRPr="007344BC" w:rsidRDefault="00BF3415" w:rsidP="008B326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24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74476F" w14:textId="77777777" w:rsidR="00BF3415" w:rsidRPr="007344BC" w:rsidRDefault="00BF3415" w:rsidP="008B326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/>
                <w:sz w:val="20"/>
                <w:szCs w:val="20"/>
                <w:lang w:val="en-GB"/>
              </w:rPr>
              <w:t>Congruent speech</w:t>
            </w:r>
          </w:p>
        </w:tc>
        <w:tc>
          <w:tcPr>
            <w:tcW w:w="22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E531A8" w14:textId="77777777" w:rsidR="00BF3415" w:rsidRPr="007344BC" w:rsidRDefault="00BF3415" w:rsidP="008B326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ncongruent speech </w:t>
            </w:r>
          </w:p>
        </w:tc>
      </w:tr>
      <w:tr w:rsidR="00BF3415" w:rsidRPr="007344BC" w14:paraId="0A388664" w14:textId="77777777" w:rsidTr="008B3269">
        <w:trPr>
          <w:trHeight w:val="454"/>
          <w:jc w:val="center"/>
        </w:trPr>
        <w:tc>
          <w:tcPr>
            <w:tcW w:w="1978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BC8B84E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 xml:space="preserve">an4 (press) 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36519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press button</w:t>
            </w:r>
          </w:p>
        </w:tc>
        <w:tc>
          <w:tcPr>
            <w:tcW w:w="241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A44F9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 xml:space="preserve">an4 (press) </w:t>
            </w:r>
          </w:p>
        </w:tc>
        <w:tc>
          <w:tcPr>
            <w:tcW w:w="226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4FCF1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yun4 (iron)</w:t>
            </w:r>
          </w:p>
        </w:tc>
      </w:tr>
      <w:tr w:rsidR="00BF3415" w:rsidRPr="007344BC" w14:paraId="561D7CD7" w14:textId="77777777" w:rsidTr="008B3269">
        <w:trPr>
          <w:trHeight w:val="454"/>
          <w:jc w:val="center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5885FD4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bai1 (break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11604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break chopstick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674AA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bai1 (break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67619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yao2 (shake)</w:t>
            </w:r>
          </w:p>
        </w:tc>
      </w:tr>
      <w:tr w:rsidR="00BF3415" w:rsidRPr="007344BC" w14:paraId="51EF0319" w14:textId="77777777" w:rsidTr="008B3269">
        <w:trPr>
          <w:trHeight w:val="454"/>
          <w:jc w:val="center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44B2331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ca1 (wip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1D589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wipe desk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9AE3B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ca1 (wipe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DCF85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reng1 (throw)</w:t>
            </w:r>
          </w:p>
        </w:tc>
      </w:tr>
      <w:tr w:rsidR="00BF3415" w:rsidRPr="007344BC" w14:paraId="0F994CDD" w14:textId="77777777" w:rsidTr="008B3269">
        <w:trPr>
          <w:trHeight w:val="454"/>
          <w:jc w:val="center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956B17E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ding1 (hamme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41FB0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hammer nail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098DF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ding1 (hammer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59F9F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tui1 (push)</w:t>
            </w:r>
          </w:p>
        </w:tc>
      </w:tr>
      <w:tr w:rsidR="00BF3415" w:rsidRPr="007344BC" w14:paraId="393BA134" w14:textId="77777777" w:rsidTr="008B3269">
        <w:trPr>
          <w:trHeight w:val="454"/>
          <w:jc w:val="center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726734F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feng2 (sew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259F0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sew cloth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14DE3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feng2 (sew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5E76B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ti2 (lift)</w:t>
            </w:r>
          </w:p>
        </w:tc>
      </w:tr>
      <w:tr w:rsidR="00BF3415" w:rsidRPr="007344BC" w14:paraId="4F37D012" w14:textId="77777777" w:rsidTr="008B3269">
        <w:trPr>
          <w:trHeight w:val="454"/>
          <w:jc w:val="center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FA41D9C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ji3 (squeez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0BBB9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squeeze spong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E57B7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ji3 (squeeze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7C11A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si1 (tear)</w:t>
            </w:r>
          </w:p>
        </w:tc>
      </w:tr>
      <w:tr w:rsidR="00BF3415" w:rsidRPr="007344BC" w14:paraId="6359E6D6" w14:textId="77777777" w:rsidTr="008B3269">
        <w:trPr>
          <w:trHeight w:val="454"/>
          <w:jc w:val="center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B362346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jian3 (cut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3FB03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cut paper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17FF9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jian3 (cut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76427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sao1 (sweep)</w:t>
            </w:r>
          </w:p>
        </w:tc>
      </w:tr>
      <w:tr w:rsidR="00BF3415" w:rsidRPr="007344BC" w14:paraId="654C43C6" w14:textId="77777777" w:rsidTr="008B3269">
        <w:trPr>
          <w:trHeight w:val="454"/>
          <w:jc w:val="center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AF98234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jiao3 (sti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4ABEE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stir flour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4954A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jiao3 (stir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00AD5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shan1 (slap)</w:t>
            </w:r>
          </w:p>
        </w:tc>
      </w:tr>
      <w:tr w:rsidR="00BF3415" w:rsidRPr="007344BC" w14:paraId="5C03051A" w14:textId="77777777" w:rsidTr="008B3269">
        <w:trPr>
          <w:trHeight w:val="454"/>
          <w:jc w:val="center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9D0FE30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ju4 (saw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44990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saw wood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6CFCA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ju4 (saw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E2DE2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ning3 (twist)</w:t>
            </w:r>
          </w:p>
        </w:tc>
      </w:tr>
      <w:tr w:rsidR="00BF3415" w:rsidRPr="007344BC" w14:paraId="409ABECB" w14:textId="77777777" w:rsidTr="008B3269">
        <w:trPr>
          <w:trHeight w:val="454"/>
          <w:jc w:val="center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AE793A7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ning3 (twist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86C60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twist towel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25858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ning3 (twist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40E06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ju4 (saw)</w:t>
            </w:r>
          </w:p>
        </w:tc>
      </w:tr>
      <w:tr w:rsidR="00BF3415" w:rsidRPr="007344BC" w14:paraId="7270BEA2" w14:textId="77777777" w:rsidTr="008B3269">
        <w:trPr>
          <w:trHeight w:val="454"/>
          <w:jc w:val="center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B963795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pen1 (spray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F0DB2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spray water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D32D7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pen1 (spray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43F64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qie1 (slice)</w:t>
            </w:r>
          </w:p>
        </w:tc>
      </w:tr>
      <w:tr w:rsidR="00BF3415" w:rsidRPr="007344BC" w14:paraId="06625A31" w14:textId="77777777" w:rsidTr="008B3269">
        <w:trPr>
          <w:trHeight w:val="454"/>
          <w:jc w:val="center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A4E4EDA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qie1 (slic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3E0BA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slice fruit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1301D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qie1 (slice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F9BA1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pen1 (spray)</w:t>
            </w:r>
          </w:p>
        </w:tc>
      </w:tr>
      <w:tr w:rsidR="00BF3415" w:rsidRPr="007344BC" w14:paraId="412C55B8" w14:textId="77777777" w:rsidTr="008B3269">
        <w:trPr>
          <w:trHeight w:val="454"/>
          <w:jc w:val="center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62AB018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reng1 (throw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2353A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throw ball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0C7DE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reng1 (throw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0424C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ca1 (wipe)</w:t>
            </w:r>
          </w:p>
        </w:tc>
      </w:tr>
      <w:tr w:rsidR="00BF3415" w:rsidRPr="007344BC" w14:paraId="508F54BF" w14:textId="77777777" w:rsidTr="008B3269">
        <w:trPr>
          <w:trHeight w:val="454"/>
          <w:jc w:val="center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CE15433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shan1 (slap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818FF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slap fac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3BAC3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shan1 (slap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0B9AA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jiao3 (stir)</w:t>
            </w:r>
          </w:p>
        </w:tc>
      </w:tr>
      <w:tr w:rsidR="00BF3415" w:rsidRPr="007344BC" w14:paraId="571EEB64" w14:textId="77777777" w:rsidTr="008B3269">
        <w:trPr>
          <w:trHeight w:val="454"/>
          <w:jc w:val="center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5B300C0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sao1 (sweep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085AA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sweep floor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4A246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sao1 (sweep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23743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jian3 (cut)</w:t>
            </w:r>
          </w:p>
        </w:tc>
      </w:tr>
      <w:tr w:rsidR="00BF3415" w:rsidRPr="007344BC" w14:paraId="3678A314" w14:textId="77777777" w:rsidTr="008B3269">
        <w:trPr>
          <w:trHeight w:val="454"/>
          <w:jc w:val="center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8394474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si1 (tea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3E9EA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tear paper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16C55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si1 (tear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5C6CE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ji3 (squeeze)</w:t>
            </w:r>
          </w:p>
        </w:tc>
      </w:tr>
      <w:tr w:rsidR="00BF3415" w:rsidRPr="007344BC" w14:paraId="08DEC3A9" w14:textId="77777777" w:rsidTr="008B3269">
        <w:trPr>
          <w:trHeight w:val="454"/>
          <w:jc w:val="center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D1512BA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ti2 (lift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C48F4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lift basket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79B40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ti2 (lift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B9B39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feng2 (sew)</w:t>
            </w:r>
          </w:p>
        </w:tc>
      </w:tr>
      <w:tr w:rsidR="00BF3415" w:rsidRPr="007344BC" w14:paraId="026D2E81" w14:textId="77777777" w:rsidTr="008B3269">
        <w:trPr>
          <w:trHeight w:val="454"/>
          <w:jc w:val="center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504D7B9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tui1 (push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4D04B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push door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778EE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tui1 (push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71854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ding1 (hammer)</w:t>
            </w:r>
          </w:p>
        </w:tc>
      </w:tr>
      <w:tr w:rsidR="00BF3415" w:rsidRPr="007344BC" w14:paraId="3E199003" w14:textId="77777777" w:rsidTr="008B3269">
        <w:trPr>
          <w:trHeight w:val="454"/>
          <w:jc w:val="center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19DB220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yao2 (shak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7565D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shake bag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8E502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yao2 (shake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6528B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bai1 (break)</w:t>
            </w:r>
          </w:p>
        </w:tc>
      </w:tr>
      <w:tr w:rsidR="00BF3415" w:rsidRPr="007344BC" w14:paraId="7C4764D1" w14:textId="77777777" w:rsidTr="008B3269">
        <w:trPr>
          <w:trHeight w:val="454"/>
          <w:jc w:val="center"/>
        </w:trPr>
        <w:tc>
          <w:tcPr>
            <w:tcW w:w="197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B6A40B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yun4 (iron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C03BD8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iron cloth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C4C56E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yun4 (iron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D6DF76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 xml:space="preserve">an4 (press) </w:t>
            </w:r>
          </w:p>
        </w:tc>
      </w:tr>
      <w:bookmarkEnd w:id="1"/>
    </w:tbl>
    <w:p w14:paraId="59F3938B" w14:textId="77777777" w:rsidR="00BF3415" w:rsidRPr="007344BC" w:rsidRDefault="00BF3415" w:rsidP="00BF3415">
      <w:pPr>
        <w:rPr>
          <w:rFonts w:ascii="Times New Roman" w:hAnsi="Times New Roman"/>
          <w:b/>
          <w:bCs/>
        </w:rPr>
      </w:pPr>
    </w:p>
    <w:p w14:paraId="707031CE" w14:textId="77777777" w:rsidR="00BF3415" w:rsidRPr="007344BC" w:rsidRDefault="00BF3415" w:rsidP="00BF3415">
      <w:pPr>
        <w:pStyle w:val="EndNoteBibliography"/>
        <w:rPr>
          <w:rFonts w:ascii="Arial" w:hAnsi="Arial" w:cs="Arial"/>
          <w:bCs/>
          <w:szCs w:val="20"/>
          <w:lang w:val="en-GB"/>
        </w:rPr>
      </w:pPr>
      <w:r w:rsidRPr="007344BC">
        <w:br w:type="page"/>
      </w:r>
      <w:bookmarkStart w:id="2" w:name="_Hlk189838838"/>
      <w:r w:rsidRPr="007344BC">
        <w:rPr>
          <w:rFonts w:ascii="Arial" w:hAnsi="Arial" w:cs="Arial"/>
          <w:b/>
          <w:bCs/>
          <w:szCs w:val="20"/>
          <w:lang w:val="en-GB"/>
        </w:rPr>
        <w:lastRenderedPageBreak/>
        <w:t xml:space="preserve">Appendix Table 2. </w:t>
      </w:r>
      <w:r w:rsidRPr="007344BC">
        <w:rPr>
          <w:rFonts w:ascii="Arial" w:hAnsi="Arial" w:cs="Arial"/>
          <w:b/>
          <w:szCs w:val="20"/>
          <w:lang w:val="en-GB"/>
        </w:rPr>
        <w:t xml:space="preserve">Examples of ‘an4 (press)’ for the calculation of speech entropy, </w:t>
      </w:r>
      <w:bookmarkStart w:id="3" w:name="_Hlk187857600"/>
      <w:r w:rsidRPr="007344BC">
        <w:rPr>
          <w:rFonts w:ascii="Arial" w:hAnsi="Arial" w:cs="Arial"/>
          <w:b/>
          <w:szCs w:val="20"/>
          <w:lang w:val="en-GB"/>
        </w:rPr>
        <w:t>gesture entropy and mutual information (MI)</w:t>
      </w:r>
    </w:p>
    <w:p w14:paraId="1B33A4C6" w14:textId="77777777" w:rsidR="00BF3415" w:rsidRPr="007344BC" w:rsidRDefault="00BF3415" w:rsidP="00BF3415">
      <w:pPr>
        <w:pStyle w:val="EndNoteBibliography"/>
        <w:rPr>
          <w:rFonts w:ascii="Arial" w:hAnsi="Arial" w:cs="Arial"/>
          <w:bCs/>
          <w:szCs w:val="20"/>
          <w:lang w:val="en-GB"/>
        </w:rPr>
      </w:pPr>
      <w:bookmarkStart w:id="4" w:name="_Hlk187857421"/>
      <w:bookmarkEnd w:id="2"/>
    </w:p>
    <w:p w14:paraId="2744FA00" w14:textId="77777777" w:rsidR="00BF3415" w:rsidRPr="007344BC" w:rsidRDefault="00BF3415" w:rsidP="00BF3415">
      <w:pPr>
        <w:pStyle w:val="EndNoteBibliography"/>
        <w:rPr>
          <w:rFonts w:ascii="Arial" w:hAnsi="Arial" w:cs="Arial"/>
          <w:bCs/>
          <w:szCs w:val="20"/>
          <w:lang w:val="en-GB"/>
        </w:rPr>
      </w:pPr>
      <w:r w:rsidRPr="007344BC">
        <w:rPr>
          <w:rFonts w:ascii="Arial" w:hAnsi="Arial" w:cs="Arial"/>
          <w:b/>
          <w:bCs/>
          <w:szCs w:val="20"/>
          <w:lang w:val="en-GB"/>
        </w:rPr>
        <w:t xml:space="preserve">Table 2A: </w:t>
      </w:r>
      <w:r w:rsidRPr="007344BC">
        <w:rPr>
          <w:rFonts w:ascii="Arial" w:hAnsi="Arial" w:cs="Arial"/>
          <w:szCs w:val="20"/>
          <w:lang w:val="en-GB"/>
        </w:rPr>
        <w:t xml:space="preserve">Calculation of </w:t>
      </w:r>
      <w:r w:rsidRPr="007344BC">
        <w:rPr>
          <w:rFonts w:ascii="Arial" w:hAnsi="Arial" w:cs="Arial"/>
          <w:bCs/>
          <w:szCs w:val="20"/>
          <w:lang w:val="en-GB"/>
        </w:rPr>
        <w:t>speech entropy for ‘an4.wav (press)’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8"/>
        <w:gridCol w:w="2769"/>
        <w:gridCol w:w="2769"/>
      </w:tblGrid>
      <w:tr w:rsidR="00BF3415" w:rsidRPr="007344BC" w14:paraId="15D7E714" w14:textId="77777777" w:rsidTr="008B3269">
        <w:tc>
          <w:tcPr>
            <w:tcW w:w="2840" w:type="dxa"/>
            <w:tcBorders>
              <w:left w:val="nil"/>
              <w:right w:val="nil"/>
            </w:tcBorders>
            <w:shd w:val="clear" w:color="auto" w:fill="auto"/>
          </w:tcPr>
          <w:p w14:paraId="1C37A313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Answer</w:t>
            </w:r>
          </w:p>
        </w:tc>
        <w:tc>
          <w:tcPr>
            <w:tcW w:w="2841" w:type="dxa"/>
            <w:tcBorders>
              <w:left w:val="nil"/>
              <w:right w:val="nil"/>
            </w:tcBorders>
            <w:shd w:val="clear" w:color="auto" w:fill="auto"/>
          </w:tcPr>
          <w:p w14:paraId="1D77D7E9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2841" w:type="dxa"/>
            <w:tcBorders>
              <w:left w:val="nil"/>
              <w:right w:val="nil"/>
            </w:tcBorders>
            <w:shd w:val="clear" w:color="auto" w:fill="auto"/>
          </w:tcPr>
          <w:p w14:paraId="19A2CE7A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p(</w:t>
            </w:r>
            <w:proofErr w:type="spellStart"/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yi</w:t>
            </w:r>
            <w:proofErr w:type="spellEnd"/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BF3415" w:rsidRPr="007344BC" w14:paraId="64DE970A" w14:textId="77777777" w:rsidTr="008B3269">
        <w:trPr>
          <w:trHeight w:val="285"/>
        </w:trPr>
        <w:tc>
          <w:tcPr>
            <w:tcW w:w="2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8AC0E" w14:textId="77777777" w:rsidR="00BF3415" w:rsidRPr="007344BC" w:rsidRDefault="00BF3415" w:rsidP="008B3269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a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D5AFF" w14:textId="77777777" w:rsidR="00BF3415" w:rsidRPr="007344BC" w:rsidRDefault="00BF3415" w:rsidP="008B3269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8AE2D" w14:textId="77777777" w:rsidR="00BF3415" w:rsidRPr="007344BC" w:rsidRDefault="00BF3415" w:rsidP="008B3269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16666667</w:t>
            </w:r>
          </w:p>
        </w:tc>
      </w:tr>
      <w:tr w:rsidR="00BF3415" w:rsidRPr="007344BC" w14:paraId="2D35C0BD" w14:textId="77777777" w:rsidTr="008B3269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5384C" w14:textId="77777777" w:rsidR="00BF3415" w:rsidRPr="007344BC" w:rsidRDefault="00BF3415" w:rsidP="008B3269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a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D8809" w14:textId="77777777" w:rsidR="00BF3415" w:rsidRPr="007344BC" w:rsidRDefault="00BF3415" w:rsidP="008B3269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3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8A59A" w14:textId="77777777" w:rsidR="00BF3415" w:rsidRPr="007344BC" w:rsidRDefault="00BF3415" w:rsidP="008B3269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55</w:t>
            </w:r>
          </w:p>
        </w:tc>
      </w:tr>
      <w:tr w:rsidR="00BF3415" w:rsidRPr="007344BC" w14:paraId="69A0CBD3" w14:textId="77777777" w:rsidTr="008B3269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FEA8E" w14:textId="77777777" w:rsidR="00BF3415" w:rsidRPr="007344BC" w:rsidRDefault="00BF3415" w:rsidP="008B3269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5FF8A" w14:textId="77777777" w:rsidR="00BF3415" w:rsidRPr="007344BC" w:rsidRDefault="00BF3415" w:rsidP="008B3269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8FC38" w14:textId="77777777" w:rsidR="00BF3415" w:rsidRPr="007344BC" w:rsidRDefault="00BF3415" w:rsidP="008B3269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16666667</w:t>
            </w:r>
          </w:p>
        </w:tc>
      </w:tr>
      <w:tr w:rsidR="00BF3415" w:rsidRPr="007344BC" w14:paraId="7C1C6DAF" w14:textId="77777777" w:rsidTr="008B3269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84DE5" w14:textId="77777777" w:rsidR="00BF3415" w:rsidRPr="007344BC" w:rsidRDefault="00BF3415" w:rsidP="008B3269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en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127C7" w14:textId="77777777" w:rsidR="00BF3415" w:rsidRPr="007344BC" w:rsidRDefault="00BF3415" w:rsidP="008B3269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FD21D" w14:textId="77777777" w:rsidR="00BF3415" w:rsidRPr="007344BC" w:rsidRDefault="00BF3415" w:rsidP="008B3269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383333333</w:t>
            </w:r>
          </w:p>
        </w:tc>
      </w:tr>
      <w:tr w:rsidR="00BF3415" w:rsidRPr="007344BC" w14:paraId="6F086887" w14:textId="77777777" w:rsidTr="008B3269">
        <w:trPr>
          <w:trHeight w:val="15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8D9E4" w14:textId="77777777" w:rsidR="00BF3415" w:rsidRPr="007344BC" w:rsidRDefault="00BF3415" w:rsidP="008B3269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eng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C01D5" w14:textId="77777777" w:rsidR="00BF3415" w:rsidRPr="007344BC" w:rsidRDefault="00BF3415" w:rsidP="008B3269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F017A" w14:textId="77777777" w:rsidR="00BF3415" w:rsidRPr="007344BC" w:rsidRDefault="00BF3415" w:rsidP="008B3269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33333333</w:t>
            </w:r>
          </w:p>
        </w:tc>
      </w:tr>
      <w:tr w:rsidR="00BF3415" w:rsidRPr="007344BC" w14:paraId="5EE7C99F" w14:textId="77777777" w:rsidTr="008B3269">
        <w:trPr>
          <w:trHeight w:val="272"/>
        </w:trPr>
        <w:tc>
          <w:tcPr>
            <w:tcW w:w="852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309F00A0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Equation: </w:t>
            </w: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fldChar w:fldCharType="begin"/>
            </w: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instrText xml:space="preserve"> QUOTE </w:instrText>
            </w:r>
            <w:r>
              <w:rPr>
                <w:rFonts w:ascii="Arial" w:hAnsi="Arial" w:cs="Arial"/>
                <w:position w:val="-23"/>
                <w:sz w:val="20"/>
                <w:szCs w:val="20"/>
              </w:rPr>
              <w:pict w14:anchorId="2D14B2F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5.5pt;height:28.9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16du=&quot;http://schemas.microsoft.com/office/word/2023/wordml/word16du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20&quot;/&gt;&lt;w:doNotEmbedSystemFonts/&gt;&lt;w:bordersDontSurroundHeader/&gt;&lt;w:bordersDontSurroundFooter/&gt;&lt;w:defaultTabStop w:val=&quot;420&quot;/&gt;&lt;w:drawingGridHorizontalSpacing w:val=&quot;105&quot;/&gt;&lt;w:drawingGridVerticalSpacing w:val=&quot;156&quot;/&gt;&lt;w:displayHorizontalDrawingGridEvery w:val=&quot;2&quot;/&gt;&lt;w:displayVerticalDrawingGridEvery w:val=&quot;2&quot;/&gt;&lt;w:punctuationKerning/&gt;&lt;w:characterSpacingControl w:val=&quot;DontCompress&quot;/&gt;&lt;w:webPageEncoding w:val=&quot;x-cp20936&quot;/&gt;&lt;w:optimizeForBrowser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__Grammarly_42____i&quot; w:val=&quot;H4sIAAAAAAAEAKtWckksSQxILCpxzi/NK1GyMqwFAAEhoTITAAAA&quot;/&gt;&lt;w:docVar w:name=&quot;__Grammarly_42___1&quot; w:val=&quot;H4sIAAAAAAAEAKtWcslP9kxRslIyNDayMDQwMDQzNDI2MTc1MDZR0lEKTi0uzszPAykwrQUA3MU1OCwAAAA=&quot;/&gt;&lt;w:docVar w:name=&quot;commondata&quot; w:val=&quot;eyJoZGlkIjoiZmE3ODkzYzYwYWI0Mzg4N2NkMTA1MDU3NDA1YTcyOGY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0&amp;lt;/Suspended&amp;gt;&amp;lt;/ENInstantFormat&amp;gt;&quot;/&gt;&lt;w:docVar w:name=&quot;EN.Layout&quot; w:val=&quot;&amp;lt;ENLayout&amp;gt;&amp;lt;Style&amp;gt;Current Biology&amp;lt;/Style&amp;gt;&amp;lt;LeftDelim&amp;gt;{&amp;lt;/LeftDelim&amp;gt;&amp;lt;RightDelim&amp;gt;}&amp;lt;/RightDelim&amp;gt;&amp;lt;FontName&amp;gt;等线&amp;lt;/FontName&amp;gt;&amp;lt;FontSize&amp;gt;10&amp;lt;/FontSize&amp;gt;&amp;lt;ReflistTitle&amp;gt;&amp;lt;/ReflistTitle&amp;gt;&amp;lt;StartingRefnENLaLaLaLaLaLaENLaLaLaLaLaLaLaLaENLaLaLaENLaLaLaENLaENLaENLaLaENLaLaLaLaENLaENLaENLa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eepevxtwhdrxw5ezdf3vww5et0ervw0xrrrd&amp;quot;&amp;gt;My EndNote Library&amp;lt;record-ids&amp;gt;&amp;lt;item&amp;gt;49&amp;lt;/item&amp;gt;&amp;lt;item&amp;gt;75&amp;lt;/item&amp;gt;&amp;lt;item&amp;gt;145&amp;lt;/item&amp;gt;&amp;lt;item&amp;gt;146&amp;lt;/item&amp;gt;&amp;lt;item&amp;gt;147&amp;lt;/item&amp;gt;&amp;lt;item&amp;gt;152&amp;lt;/item&amp;gt;&amp;lt;item&amp;gt;153&amp;lt;/item&amp;gt;&amp;lt;item&amp;gt;160&amp;lt;/item&amp;gt;&amp;lt;item&amp;gt;161&amp;lt;/item&amp;gt;&amp;lt;item&amp;gt;173&amp;lt;/item&amp;gt;&amp;lt;item&amp;gt;177&amp;lt;/item&amp;gt;&amp;lt;item&amp;gt;209&amp;lt;/item&amp;gt;&amp;lt;item&amp;gt;228&amp;lt;/item&amp;gt;&amp;lt;item&amp;gt;231&amp;lt;/item&amp;gt;&amp;lt;item&amp;gt;232&amp;lt;/item&amp;gt;&amp;lt;item&amp;gt;251&amp;lt;/item&amp;gt;&amp;lt;item&amp;gt;256&amp;lt;/item&amp;gt;&amp;lt;item&amp;gt;259&amp;lt;/item&amp;gt;&amp;lt;item&amp;gt;268&amp;lt;/item&amp;gt;&amp;lt;item&amp;gt;273&amp;lt;/item&amp;gt;&amp;lt;item&amp;gt;274&amp;lt;/item&amp;gt;&amp;lt;item&amp;gt;293&amp;lt;/item&amp;gt;&amp;lt;item&amp;gt;316&amp;lt;/item&amp;gt;&amp;lt;item&amp;gt;320&amp;lt;/item&amp;gt;&amp;lt;item&amp;gt;324&amp;lt;/item&amp;gt;&amp;lt;item&amp;gt;325&amp;lt;/item&amp;gt;&amp;lt;item&amp;gt;327&amp;lt;/item&amp;gt;&amp;lt;item&amp;gt;331&amp;lt;/item&amp;gt;&amp;lt;item&amp;gt;332&amp;lt;/item&amp;gt;&amp;lt;item&amp;gt;334&amp;lt;/item&amp;gt;&amp;lt;item&amp;gt;339&amp;lt;/item&amp;gt;&amp;lt;item&amp;gt;341&amp;lt;/item&amp;gt;&amp;lt;item&amp;gt;346&amp;lt;/item&amp;gt;&amp;lt;item&amp;gt;363&amp;lt;/item&amp;gt;&amp;lt;item&amp;gt;364&amp;lt;/item&amp;gt;&amp;lt;item&amp;gt;365&amp;lt;/item&amp;gt;&amp;lt;item&amp;gt;366&amp;lt;/item&amp;gt;&amp;lt;item&amp;gt;368&amp;lt;/item&amp;gt;&amp;lt;item&amp;gt;375&amp;lt;/item&amp;gt;&amp;lt;item&amp;gt;376&amp;lt;/item&amp;gt;&amp;lt;item&amp;gt;378&amp;lt;/item&amp;gt;&amp;lt;/record-ids&amp;gt;&amp;lt;/item&amp;gt;&amp;lt;/Libraries&amp;gt;&quot;/&gt;&lt;/w:docVars&gt;&lt;wsp:rsids&gt;&lt;wsp:rsidRoot wsp:val=&quot;0010454F&quot;/&gt;&lt;wsp:rsid wsp:val=&quot;00001D6C&quot;/&gt;&lt;wsp:rsid wsp:val=&quot;000044DF&quot;/&gt;&lt;wsp:rsid wsp:val=&quot;00004E2E&quot;/&gt;&lt;wsp:rsid wsp:val=&quot;00007655&quot;/&gt;&lt;wsp:rsid wsp:val=&quot;00007ACD&quot;/&gt;&lt;wsp:rsid wsp:val=&quot;00007FF0&quot;/&gt;&lt;wsp:rsid wsp:val=&quot;00011C6B&quot;/&gt;&lt;wsp:rsid wsp:val=&quot;00011F8A&quot;/&gt;&lt;wsp:rsid wsp:val=&quot;0001222A&quot;/&gt;&lt;wsp:rsid wsp:val=&quot;000133A8&quot;/&gt;&lt;wsp:rsid wsp:val=&quot;00013D26&quot;/&gt;&lt;wsp:rsid wsp:val=&quot;00013EA0&quot;/&gt;&lt;wsp:rsid wsp:val=&quot;00015B4E&quot;/&gt;&lt;wsp:rsid wsp:val=&quot;00017E3D&quot;/&gt;&lt;wsp:rsid wsp:val=&quot;0002037B&quot;/&gt;&lt;wsp:rsid wsp:val=&quot;000203FB&quot;/&gt;&lt;wsp:rsid wsp:val=&quot;000221BE&quot;/&gt;&lt;wsp:rsid wsp:val=&quot;000256E5&quot;/&gt;&lt;wsp:rsid wsp:val=&quot;0002593E&quot;/&gt;&lt;wsp:rsid wsp:val=&quot;000266C0&quot;/&gt;&lt;wsp:rsid wsp:val=&quot;0002731E&quot;/&gt;&lt;wsp:rsid wsp:val=&quot;00030C53&quot;/&gt;&lt;wsp:rsid wsp:val=&quot;00031C26&quot;/&gt;&lt;wsp:rsid wsp:val=&quot;0003218D&quot;/&gt;&lt;wsp:rsid wsp:val=&quot;00032B33&quot;/&gt;&lt;wsp:rsid wsp:val=&quot;000332DD&quot;/&gt;&lt;wsp:rsid wsp:val=&quot;0003355E&quot;/&gt;&lt;wsp:rsid wsp:val=&quot;00033BFF&quot;/&gt;&lt;wsp:rsid wsp:val=&quot;000359B0&quot;/&gt;&lt;wsp:rsid wsp:val=&quot;000376D3&quot;/&gt;&lt;wsp:rsid wsp:val=&quot;000377CB&quot;/&gt;&lt;wsp:rsid wsp:val=&quot;00037CBD&quot;/&gt;&lt;wsp:rsid wsp:val=&quot;0004101D&quot;/&gt;&lt;wsp:rsid wsp:val=&quot;00041D23&quot;/&gt;&lt;wsp:rsid wsp:val=&quot;00041FE4&quot;/&gt;&lt;wsp:rsid wsp:val=&quot;00043676&quot;/&gt;&lt;wsp:rsid wsp:val=&quot;00043BA6&quot;/&gt;&lt;wsp:rsid wsp:val=&quot;00043E18&quot;/&gt;&lt;wsp:rsid wsp:val=&quot;00044DF8&quot;/&gt;&lt;wsp:rsid wsp:val=&quot;00044E2C&quot;/&gt;&lt;wsp:rsid wsp:val=&quot;00045C3F&quot;/&gt;&lt;wsp:rsid wsp:val=&quot;000463B1&quot;/&gt;&lt;wsp:rsid wsp:val=&quot;000465E0&quot;/&gt;&lt;wsp:rsid wsp:val=&quot;00046DFC&quot;/&gt;&lt;wsp:rsid wsp:val=&quot;00050F53&quot;/&gt;&lt;wsp:rsid wsp:val=&quot;00050FD0&quot;/&gt;&lt;wsp:rsid wsp:val=&quot;000516B2&quot;/&gt;&lt;wsp:rsid wsp:val=&quot;00053589&quot;/&gt;&lt;wsp:rsid wsp:val=&quot;00054AD3&quot;/&gt;&lt;wsp:rsid wsp:val=&quot;0005650B&quot;/&gt;&lt;wsp:rsid wsp:val=&quot;000568F7&quot;/&gt;&lt;wsp:rsid wsp:val=&quot;00057E38&quot;/&gt;&lt;wsp:rsid wsp:val=&quot;0006052C&quot;/&gt;&lt;wsp:rsid wsp:val=&quot;00060871&quot;/&gt;&lt;wsp:rsid wsp:val=&quot;00060A69&quot;/&gt;&lt;wsp:rsid wsp:val=&quot;00061FE8&quot;/&gt;&lt;wsp:rsid wsp:val=&quot;000633C6&quot;/&gt;&lt;wsp:rsid wsp:val=&quot;0006543A&quot;/&gt;&lt;wsp:rsid wsp:val=&quot;0006793C&quot;/&gt;&lt;wsp:rsid wsp:val=&quot;0007053B&quot;/&gt;&lt;wsp:rsid wsp:val=&quot;0007084C&quot;/&gt;&lt;wsp:rsid wsp:val=&quot;00071536&quot;/&gt;&lt;wsp:rsid wsp:val=&quot;0007172C&quot;/&gt;&lt;wsp:rsid wsp:val=&quot;000718AA&quot;/&gt;&lt;wsp:rsid wsp:val=&quot;0007219F&quot;/&gt;&lt;wsp:rsid wsp:val=&quot;00072ECF&quot;/&gt;&lt;wsp:rsid wsp:val=&quot;000735D2&quot;/&gt;&lt;wsp:rsid wsp:val=&quot;000818B1&quot;/&gt;&lt;wsp:rsid wsp:val=&quot;00081A77&quot;/&gt;&lt;wsp:rsid wsp:val=&quot;00082250&quot;/&gt;&lt;wsp:rsid wsp:val=&quot;0008249F&quot;/&gt;&lt;wsp:rsid wsp:val=&quot;000830FF&quot;/&gt;&lt;wsp:rsid wsp:val=&quot;00085078&quot;/&gt;&lt;wsp:rsid wsp:val=&quot;00087702&quot;/&gt;&lt;wsp:rsid wsp:val=&quot;00090251&quot;/&gt;&lt;wsp:rsid wsp:val=&quot;00092530&quot;/&gt;&lt;wsp:rsid wsp:val=&quot;00092B8F&quot;/&gt;&lt;wsp:rsid wsp:val=&quot;00092F01&quot;/&gt;&lt;wsp:rsid wsp:val=&quot;00095129&quot;/&gt;&lt;wsp:rsid wsp:val=&quot;0009529E&quot;/&gt;&lt;wsp:rsid wsp:val=&quot;000957EA&quot;/&gt;&lt;wsp:rsid wsp:val=&quot;000967AF&quot;/&gt;&lt;wsp:rsid wsp:val=&quot;00097AE5&quot;/&gt;&lt;wsp:rsid wsp:val=&quot;000A060F&quot;/&gt;&lt;wsp:rsid wsp:val=&quot;000A10A6&quot;/&gt;&lt;wsp:rsid wsp:val=&quot;000A2DEE&quot;/&gt;&lt;wsp:rsid wsp:val=&quot;000A2F68&quot;/&gt;&lt;wsp:rsid wsp:val=&quot;000A2FEE&quot;/&gt;&lt;wsp:rsid wsp:val=&quot;000A4661&quot;/&gt;&lt;wsp:rsid wsp:val=&quot;000A4920&quot;/&gt;&lt;wsp:rsid wsp:val=&quot;000A715B&quot;/&gt;&lt;wsp:rsid wsp:val=&quot;000B1155&quot;/&gt;&lt;wsp:rsid wsp:val=&quot;000B3369&quot;/&gt;&lt;wsp:rsid wsp:val=&quot;000B6501&quot;/&gt;&lt;wsp:rsid wsp:val=&quot;000C02A7&quot;/&gt;&lt;wsp:rsid wsp:val=&quot;000C1F4C&quot;/&gt;&lt;wsp:rsid wsp:val=&quot;000C2E9D&quot;/&gt;&lt;wsp:rsid wsp:val=&quot;000C39A2&quot;/&gt;&lt;wsp:rsid wsp:val=&quot;000C4948&quot;/&gt;&lt;wsp:rsid wsp:val=&quot;000C500B&quot;/&gt;&lt;wsp:rsid wsp:val=&quot;000C780F&quot;/&gt;&lt;wsp:rsid wsp:val=&quot;000D0244&quot;/&gt;&lt;wsp:rsid wsp:val=&quot;000D03EE&quot;/&gt;&lt;wsp:rsid wsp:val=&quot;000D29F8&quot;/&gt;&lt;wsp:rsid wsp:val=&quot;000D463C&quot;/&gt;&lt;wsp:rsid wsp:val=&quot;000E08B0&quot;/&gt;&lt;wsp:rsid wsp:val=&quot;000E18A4&quot;/&gt;&lt;wsp:rsid wsp:val=&quot;000E3089&quot;/&gt;&lt;wsp:rsid wsp:val=&quot;000E6A44&quot;/&gt;&lt;wsp:rsid wsp:val=&quot;000E71A0&quot;/&gt;&lt;wsp:rsid wsp:val=&quot;000F0E30&quot;/&gt;&lt;wsp:rsid wsp:val=&quot;000F256B&quot;/&gt;&lt;wsp:rsid wsp:val=&quot;000F25E2&quot;/&gt;&lt;wsp:rsid wsp:val=&quot;000F4F9E&quot;/&gt;&lt;wsp:rsid wsp:val=&quot;000F5B90&quot;/&gt;&lt;wsp:rsid wsp:val=&quot;000F6083&quot;/&gt;&lt;wsp:rsid wsp:val=&quot;000F6DA8&quot;/&gt;&lt;wsp:rsid wsp:val=&quot;000F793E&quot;/&gt;&lt;wsp:rsid wsp:val=&quot;001008C5&quot;/&gt;&lt;wsp:rsid wsp:val=&quot;00101FF9&quot;/&gt;&lt;wsp:rsid wsp:val=&quot;001028C8&quot;/&gt;&lt;wsp:rsid wsp:val=&quot;00102C7F&quot;/&gt;&lt;wsp:rsid wsp:val=&quot;00102D3C&quot;/&gt;&lt;wsp:rsid wsp:val=&quot;00104157&quot;/&gt;&lt;wsp:rsid wsp:val=&quot;0010454F&quot;/&gt;&lt;wsp:rsid wsp:val=&quot;001056B3&quot;/&gt;&lt;wsp:rsid wsp:val=&quot;00105E72&quot;/&gt;&lt;wsp:rsid wsp:val=&quot;00107B95&quot;/&gt;&lt;wsp:rsid wsp:val=&quot;0011085F&quot;/&gt;&lt;wsp:rsid wsp:val=&quot;00111B03&quot;/&gt;&lt;wsp:rsid wsp:val=&quot;00112950&quot;/&gt;&lt;wsp:rsid wsp:val=&quot;00112A95&quot;/&gt;&lt;wsp:rsid wsp:val=&quot;00112EBA&quot;/&gt;&lt;wsp:rsid wsp:val=&quot;00113CD1&quot;/&gt;&lt;wsp:rsid wsp:val=&quot;001155B6&quot;/&gt;&lt;wsp:rsid wsp:val=&quot;001158F6&quot;/&gt;&lt;wsp:rsid wsp:val=&quot;00116E5C&quot;/&gt;&lt;wsp:rsid wsp:val=&quot;00120348&quot;/&gt;&lt;wsp:rsid wsp:val=&quot;0012057A&quot;/&gt;&lt;wsp:rsid wsp:val=&quot;00120CD7&quot;/&gt;&lt;wsp:rsid wsp:val=&quot;00121769&quot;/&gt;&lt;wsp:rsid wsp:val=&quot;00123082&quot;/&gt;&lt;wsp:rsid wsp:val=&quot;00123170&quot;/&gt;&lt;wsp:rsid wsp:val=&quot;00123FC7&quot;/&gt;&lt;wsp:rsid wsp:val=&quot;00125852&quot;/&gt;&lt;wsp:rsid wsp:val=&quot;00131A14&quot;/&gt;&lt;wsp:rsid wsp:val=&quot;00132B97&quot;/&gt;&lt;wsp:rsid wsp:val=&quot;0013434D&quot;/&gt;&lt;wsp:rsid wsp:val=&quot;001351B4&quot;/&gt;&lt;wsp:rsid wsp:val=&quot;001353C5&quot;/&gt;&lt;wsp:rsid wsp:val=&quot;00135FC0&quot;/&gt;&lt;wsp:rsid wsp:val=&quot;00136DB9&quot;/&gt;&lt;wsp:rsid wsp:val=&quot;001375E9&quot;/&gt;&lt;wsp:rsid wsp:val=&quot;001441F0&quot;/&gt;&lt;wsp:rsid wsp:val=&quot;0014500E&quot;/&gt;&lt;wsp:rsid wsp:val=&quot;001454DF&quot;/&gt;&lt;wsp:rsid wsp:val=&quot;00146081&quot;/&gt;&lt;wsp:rsid wsp:val=&quot;00146A29&quot;/&gt;&lt;wsp:rsid wsp:val=&quot;0015076A&quot;/&gt;&lt;wsp:rsid wsp:val=&quot;001513D0&quot;/&gt;&lt;wsp:rsid wsp:val=&quot;0015203B&quot;/&gt;&lt;wsp:rsid wsp:val=&quot;0015536D&quot;/&gt;&lt;wsp:rsid wsp:val=&quot;0015581C&quot;/&gt;&lt;wsp:rsid wsp:val=&quot;00155925&quot;/&gt;&lt;wsp:rsid wsp:val=&quot;00156130&quot;/&gt;&lt;wsp:rsid wsp:val=&quot;00156618&quot;/&gt;&lt;wsp:rsid wsp:val=&quot;00157312&quot;/&gt;&lt;wsp:rsid wsp:val=&quot;00157FCE&quot;/&gt;&lt;wsp:rsid wsp:val=&quot;00160959&quot;/&gt;&lt;wsp:rsid wsp:val=&quot;00160D0C&quot;/&gt;&lt;wsp:rsid wsp:val=&quot;0016331C&quot;/&gt;&lt;wsp:rsid wsp:val=&quot;00163729&quot;/&gt;&lt;wsp:rsid wsp:val=&quot;00163E6E&quot;/&gt;&lt;wsp:rsid wsp:val=&quot;00164528&quot;/&gt;&lt;wsp:rsid wsp:val=&quot;00165616&quot;/&gt;&lt;wsp:rsid wsp:val=&quot;0016663E&quot;/&gt;&lt;wsp:rsid wsp:val=&quot;00166B1B&quot;/&gt;&lt;wsp:rsid wsp:val=&quot;00167544&quot;/&gt;&lt;wsp:rsid wsp:val=&quot;00167CC5&quot;/&gt;&lt;wsp:rsid wsp:val=&quot;00170904&quot;/&gt;&lt;wsp:rsid wsp:val=&quot;00171060&quot;/&gt;&lt;wsp:rsid wsp:val=&quot;0017255E&quot;/&gt;&lt;wsp:rsid wsp:val=&quot;00172CA4&quot;/&gt;&lt;wsp:rsid wsp:val=&quot;00174126&quot;/&gt;&lt;wsp:rsid wsp:val=&quot;0017424D&quot;/&gt;&lt;wsp:rsid wsp:val=&quot;00175EAF&quot;/&gt;&lt;wsp:rsid wsp:val=&quot;00180DD8&quot;/&gt;&lt;wsp:rsid wsp:val=&quot;00180EE9&quot;/&gt;&lt;wsp:rsid wsp:val=&quot;00185719&quot;/&gt;&lt;wsp:rsid wsp:val=&quot;00185C18&quot;/&gt;&lt;wsp:rsid wsp:val=&quot;001860A8&quot;/&gt;&lt;wsp:rsid wsp:val=&quot;00186A1A&quot;/&gt;&lt;wsp:rsid wsp:val=&quot;00190528&quot;/&gt;&lt;wsp:rsid wsp:val=&quot;0019543F&quot;/&gt;&lt;wsp:rsid wsp:val=&quot;00195462&quot;/&gt;&lt;wsp:rsid wsp:val=&quot;001960C8&quot;/&gt;&lt;wsp:rsid wsp:val=&quot;00197366&quot;/&gt;&lt;wsp:rsid wsp:val=&quot;001A01E5&quot;/&gt;&lt;wsp:rsid wsp:val=&quot;001A1201&quot;/&gt;&lt;wsp:rsid wsp:val=&quot;001A198C&quot;/&gt;&lt;wsp:rsid wsp:val=&quot;001A20B5&quot;/&gt;&lt;wsp:rsid wsp:val=&quot;001A2175&quot;/&gt;&lt;wsp:rsid wsp:val=&quot;001A2D83&quot;/&gt;&lt;wsp:rsid wsp:val=&quot;001A5EA2&quot;/&gt;&lt;wsp:rsid wsp:val=&quot;001A6658&quot;/&gt;&lt;wsp:rsid wsp:val=&quot;001B0CDB&quot;/&gt;&lt;wsp:rsid wsp:val=&quot;001B4633&quot;/&gt;&lt;wsp:rsid wsp:val=&quot;001B4715&quot;/&gt;&lt;wsp:rsid wsp:val=&quot;001B5C34&quot;/&gt;&lt;wsp:rsid wsp:val=&quot;001B7DCB&quot;/&gt;&lt;wsp:rsid wsp:val=&quot;001C0D51&quot;/&gt;&lt;wsp:rsid wsp:val=&quot;001C3BE7&quot;/&gt;&lt;wsp:rsid wsp:val=&quot;001C42BF&quot;/&gt;&lt;wsp:rsid wsp:val=&quot;001C49C4&quot;/&gt;&lt;wsp:rsid wsp:val=&quot;001C4D06&quot;/&gt;&lt;wsp:rsid wsp:val=&quot;001C7530&quot;/&gt;&lt;wsp:rsid wsp:val=&quot;001D0279&quot;/&gt;&lt;wsp:rsid wsp:val=&quot;001D15D8&quot;/&gt;&lt;wsp:rsid wsp:val=&quot;001D374C&quot;/&gt;&lt;wsp:rsid wsp:val=&quot;001D40DC&quot;/&gt;&lt;wsp:rsid wsp:val=&quot;001D4716&quot;/&gt;&lt;wsp:rsid wsp:val=&quot;001D4F6F&quot;/&gt;&lt;wsp:rsid wsp:val=&quot;001E0DFE&quot;/&gt;&lt;wsp:rsid wsp:val=&quot;001E1978&quot;/&gt;&lt;wsp:rsid wsp:val=&quot;001E4EE9&quot;/&gt;&lt;wsp:rsid wsp:val=&quot;001E5CAB&quot;/&gt;&lt;wsp:rsid wsp:val=&quot;001E7979&quot;/&gt;&lt;wsp:rsid wsp:val=&quot;001F02F5&quot;/&gt;&lt;wsp:rsid wsp:val=&quot;001F0C38&quot;/&gt;&lt;wsp:rsid wsp:val=&quot;001F193D&quot;/&gt;&lt;wsp:rsid wsp:val=&quot;001F1ADE&quot;/&gt;&lt;wsp:rsid wsp:val=&quot;001F2055&quot;/&gt;&lt;wsp:rsid wsp:val=&quot;001F3773&quot;/&gt;&lt;wsp:rsid wsp:val=&quot;001F3A6B&quot;/&gt;&lt;wsp:rsid wsp:val=&quot;001F4377&quot;/&gt;&lt;wsp:rsid wsp:val=&quot;001F4B40&quot;/&gt;&lt;wsp:rsid wsp:val=&quot;001F735D&quot;/&gt;&lt;wsp:rsid wsp:val=&quot;001F77E6&quot;/&gt;&lt;wsp:rsid wsp:val=&quot;002007B5&quot;/&gt;&lt;wsp:rsid wsp:val=&quot;00202D0B&quot;/&gt;&lt;wsp:rsid wsp:val=&quot;00204408&quot;/&gt;&lt;wsp:rsid wsp:val=&quot;0020454E&quot;/&gt;&lt;wsp:rsid wsp:val=&quot;00204E34&quot;/&gt;&lt;wsp:rsid wsp:val=&quot;00206744&quot;/&gt;&lt;wsp:rsid wsp:val=&quot;002111FC&quot;/&gt;&lt;wsp:rsid wsp:val=&quot;00211DF3&quot;/&gt;&lt;wsp:rsid wsp:val=&quot;00212699&quot;/&gt;&lt;wsp:rsid wsp:val=&quot;00214021&quot;/&gt;&lt;wsp:rsid wsp:val=&quot;00214717&quot;/&gt;&lt;wsp:rsid wsp:val=&quot;002150EF&quot;/&gt;&lt;wsp:rsid wsp:val=&quot;002157AC&quot;/&gt;&lt;wsp:rsid wsp:val=&quot;00216475&quot;/&gt;&lt;wsp:rsid wsp:val=&quot;00220795&quot;/&gt;&lt;wsp:rsid wsp:val=&quot;00220EC0&quot;/&gt;&lt;wsp:rsid wsp:val=&quot;002212D8&quot;/&gt;&lt;wsp:rsid wsp:val=&quot;00221BCF&quot;/&gt;&lt;wsp:rsid wsp:val=&quot;0022292D&quot;/&gt;&lt;wsp:rsid wsp:val=&quot;00222F43&quot;/&gt;&lt;wsp:rsid wsp:val=&quot;0022372E&quot;/&gt;&lt;wsp:rsid wsp:val=&quot;002238DE&quot;/&gt;&lt;wsp:rsid wsp:val=&quot;0022396C&quot;/&gt;&lt;wsp:rsid wsp:val=&quot;00223A42&quot;/&gt;&lt;wsp:rsid wsp:val=&quot;00223E22&quot;/&gt;&lt;wsp:rsid wsp:val=&quot;00224B50&quot;/&gt;&lt;wsp:rsid wsp:val=&quot;00225AA8&quot;/&gt;&lt;wsp:rsid wsp:val=&quot;00226368&quot;/&gt;&lt;wsp:rsid wsp:val=&quot;0022652F&quot;/&gt;&lt;wsp:rsid wsp:val=&quot;00232332&quot;/&gt;&lt;wsp:rsid wsp:val=&quot;00234213&quot;/&gt;&lt;wsp:rsid wsp:val=&quot;00234423&quot;/&gt;&lt;wsp:rsid wsp:val=&quot;002352A3&quot;/&gt;&lt;wsp:rsid wsp:val=&quot;0024108A&quot;/&gt;&lt;wsp:rsid wsp:val=&quot;00245A6A&quot;/&gt;&lt;wsp:rsid wsp:val=&quot;002470E9&quot;/&gt;&lt;wsp:rsid wsp:val=&quot;00247480&quot;/&gt;&lt;wsp:rsid wsp:val=&quot;0025031A&quot;/&gt;&lt;wsp:rsid wsp:val=&quot;00253465&quot;/&gt;&lt;wsp:rsid wsp:val=&quot;00254D22&quot;/&gt;&lt;wsp:rsid wsp:val=&quot;00254F8F&quot;/&gt;&lt;wsp:rsid wsp:val=&quot;002564A8&quot;/&gt;&lt;wsp:rsid wsp:val=&quot;00256DF9&quot;/&gt;&lt;wsp:rsid wsp:val=&quot;0026107D&quot;/&gt;&lt;wsp:rsid wsp:val=&quot;00263EE9&quot;/&gt;&lt;wsp:rsid wsp:val=&quot;0026531D&quot;/&gt;&lt;wsp:rsid wsp:val=&quot;0026566E&quot;/&gt;&lt;wsp:rsid wsp:val=&quot;002702C3&quot;/&gt;&lt;wsp:rsid wsp:val=&quot;002716BE&quot;/&gt;&lt;wsp:rsid wsp:val=&quot;002719D4&quot;/&gt;&lt;wsp:rsid wsp:val=&quot;00272143&quot;/&gt;&lt;wsp:rsid wsp:val=&quot;002726E8&quot;/&gt;&lt;wsp:rsid wsp:val=&quot;00275328&quot;/&gt;&lt;wsp:rsid wsp:val=&quot;00276054&quot;/&gt;&lt;wsp:rsid wsp:val=&quot;0027677F&quot;/&gt;&lt;wsp:rsid wsp:val=&quot;00277FB9&quot;/&gt;&lt;wsp:rsid wsp:val=&quot;00280BD7&quot;/&gt;&lt;wsp:rsid wsp:val=&quot;00281416&quot;/&gt;&lt;wsp:rsid wsp:val=&quot;00281A84&quot;/&gt;&lt;wsp:rsid wsp:val=&quot;00282338&quot;/&gt;&lt;wsp:rsid wsp:val=&quot;00283658&quot;/&gt;&lt;wsp:rsid wsp:val=&quot;00283786&quot;/&gt;&lt;wsp:rsid wsp:val=&quot;002840CB&quot;/&gt;&lt;wsp:rsid wsp:val=&quot;00286EF0&quot;/&gt;&lt;wsp:rsid wsp:val=&quot;0028713D&quot;/&gt;&lt;wsp:rsid wsp:val=&quot;0029002F&quot;/&gt;&lt;wsp:rsid wsp:val=&quot;00291200&quot;/&gt;&lt;wsp:rsid wsp:val=&quot;0029315B&quot;/&gt;&lt;wsp:rsid wsp:val=&quot;0029319C&quot;/&gt;&lt;wsp:rsid wsp:val=&quot;00295699&quot;/&gt;&lt;wsp:rsid wsp:val=&quot;0029591F&quot;/&gt;&lt;wsp:rsid wsp:val=&quot;002964D6&quot;/&gt;&lt;wsp:rsid wsp:val=&quot;002965D0&quot;/&gt;&lt;wsp:rsid wsp:val=&quot;002967DB&quot;/&gt;&lt;wsp:rsid wsp:val=&quot;002972DB&quot;/&gt;&lt;wsp:rsid wsp:val=&quot;002A1C0C&quot;/&gt;&lt;wsp:rsid wsp:val=&quot;002A2F90&quot;/&gt;&lt;wsp:rsid wsp:val=&quot;002A387A&quot;/&gt;&lt;wsp:rsid wsp:val=&quot;002A3AFC&quot;/&gt;&lt;wsp:rsid wsp:val=&quot;002A5216&quot;/&gt;&lt;wsp:rsid wsp:val=&quot;002A5434&quot;/&gt;&lt;wsp:rsid wsp:val=&quot;002A56ED&quot;/&gt;&lt;wsp:rsid wsp:val=&quot;002A6AF3&quot;/&gt;&lt;wsp:rsid wsp:val=&quot;002A6C94&quot;/&gt;&lt;wsp:rsid wsp:val=&quot;002B32E8&quot;/&gt;&lt;wsp:rsid wsp:val=&quot;002B44BB&quot;/&gt;&lt;wsp:rsid wsp:val=&quot;002B510F&quot;/&gt;&lt;wsp:rsid wsp:val=&quot;002B533B&quot;/&gt;&lt;wsp:rsid wsp:val=&quot;002B6280&quot;/&gt;&lt;wsp:rsid wsp:val=&quot;002B781F&quot;/&gt;&lt;wsp:rsid wsp:val=&quot;002C0042&quot;/&gt;&lt;wsp:rsid wsp:val=&quot;002C1518&quot;/&gt;&lt;wsp:rsid wsp:val=&quot;002C1628&quot;/&gt;&lt;wsp:rsid wsp:val=&quot;002C20FE&quot;/&gt;&lt;wsp:rsid wsp:val=&quot;002C5D01&quot;/&gt;&lt;wsp:rsid wsp:val=&quot;002C71E6&quot;/&gt;&lt;wsp:rsid wsp:val=&quot;002D104B&quot;/&gt;&lt;wsp:rsid wsp:val=&quot;002D18DD&quot;/&gt;&lt;wsp:rsid wsp:val=&quot;002D21F5&quot;/&gt;&lt;wsp:rsid wsp:val=&quot;002D2372&quot;/&gt;&lt;wsp:rsid wsp:val=&quot;002D2F75&quot;/&gt;&lt;wsp:rsid wsp:val=&quot;002D37DC&quot;/&gt;&lt;wsp:rsid wsp:val=&quot;002E0D93&quot;/&gt;&lt;wsp:rsid wsp:val=&quot;002E2DE2&quot;/&gt;&lt;wsp:rsid wsp:val=&quot;002E3D08&quot;/&gt;&lt;wsp:rsid wsp:val=&quot;002E41A5&quot;/&gt;&lt;wsp:rsid wsp:val=&quot;002E52FB&quot;/&gt;&lt;wsp:rsid wsp:val=&quot;002E6C52&quot;/&gt;&lt;wsp:rsid wsp:val=&quot;002E710A&quot;/&gt;&lt;wsp:rsid wsp:val=&quot;002E7CF1&quot;/&gt;&lt;wsp:rsid wsp:val=&quot;002F0B3E&quot;/&gt;&lt;wsp:rsid wsp:val=&quot;002F36E2&quot;/&gt;&lt;wsp:rsid wsp:val=&quot;002F3D2B&quot;/&gt;&lt;wsp:rsid wsp:val=&quot;002F4581&quot;/&gt;&lt;wsp:rsid wsp:val=&quot;002F529F&quot;/&gt;&lt;wsp:rsid wsp:val=&quot;002F78A8&quot;/&gt;&lt;wsp:rsid wsp:val=&quot;0030020E&quot;/&gt;&lt;wsp:rsid wsp:val=&quot;00300C1F&quot;/&gt;&lt;wsp:rsid wsp:val=&quot;0030305C&quot;/&gt;&lt;wsp:rsid wsp:val=&quot;00303804&quot;/&gt;&lt;wsp:rsid wsp:val=&quot;00303C58&quot;/&gt;&lt;wsp:rsid wsp:val=&quot;003062C1&quot;/&gt;&lt;wsp:rsid wsp:val=&quot;0030723A&quot;/&gt;&lt;wsp:rsid wsp:val=&quot;00310DA8&quot;/&gt;&lt;wsp:rsid wsp:val=&quot;003140DF&quot;/&gt;&lt;wsp:rsid wsp:val=&quot;003144D2&quot;/&gt;&lt;wsp:rsid wsp:val=&quot;00315315&quot;/&gt;&lt;wsp:rsid wsp:val=&quot;00321388&quot;/&gt;&lt;wsp:rsid wsp:val=&quot;00323048&quot;/&gt;&lt;wsp:rsid wsp:val=&quot;00326738&quot;/&gt;&lt;wsp:rsid wsp:val=&quot;0032709C&quot;/&gt;&lt;wsp:rsid wsp:val=&quot;0032710D&quot;/&gt;&lt;wsp:rsid wsp:val=&quot;00332AB6&quot;/&gt;&lt;wsp:rsid wsp:val=&quot;00332D1F&quot;/&gt;&lt;wsp:rsid wsp:val=&quot;00333555&quot;/&gt;&lt;wsp:rsid wsp:val=&quot;003340EB&quot;/&gt;&lt;wsp:rsid wsp:val=&quot;00334307&quot;/&gt;&lt;wsp:rsid wsp:val=&quot;00334BD6&quot;/&gt;&lt;wsp:rsid wsp:val=&quot;00335228&quot;/&gt;&lt;wsp:rsid wsp:val=&quot;00336124&quot;/&gt;&lt;wsp:rsid wsp:val=&quot;003376DD&quot;/&gt;&lt;wsp:rsid wsp:val=&quot;00341E03&quot;/&gt;&lt;wsp:rsid wsp:val=&quot;00341FE4&quot;/&gt;&lt;wsp:rsid wsp:val=&quot;00343F7E&quot;/&gt;&lt;wsp:rsid wsp:val=&quot;003446B5&quot;/&gt;&lt;wsp:rsid wsp:val=&quot;00344EFF&quot;/&gt;&lt;wsp:rsid wsp:val=&quot;00344F0C&quot;/&gt;&lt;wsp:rsid wsp:val=&quot;00347FE8&quot;/&gt;&lt;wsp:rsid wsp:val=&quot;00350551&quot;/&gt;&lt;wsp:rsid wsp:val=&quot;00353018&quot;/&gt;&lt;wsp:rsid wsp:val=&quot;00353E89&quot;/&gt;&lt;wsp:rsid wsp:val=&quot;00354865&quot;/&gt;&lt;wsp:rsid wsp:val=&quot;003557C1&quot;/&gt;&lt;wsp:rsid wsp:val=&quot;00355B1B&quot;/&gt;&lt;wsp:rsid wsp:val=&quot;00356E38&quot;/&gt;&lt;wsp:rsid wsp:val=&quot;003578A7&quot;/&gt;&lt;wsp:rsid wsp:val=&quot;00361222&quot;/&gt;&lt;wsp:rsid wsp:val=&quot;00361A3C&quot;/&gt;&lt;wsp:rsid wsp:val=&quot;00363C30&quot;/&gt;&lt;wsp:rsid wsp:val=&quot;00365CFA&quot;/&gt;&lt;wsp:rsid wsp:val=&quot;00367EA4&quot;/&gt;&lt;wsp:rsid wsp:val=&quot;0037077C&quot;/&gt;&lt;wsp:rsid wsp:val=&quot;003716C5&quot;/&gt;&lt;wsp:rsid wsp:val=&quot;003726E2&quot;/&gt;&lt;wsp:rsid wsp:val=&quot;003727E5&quot;/&gt;&lt;wsp:rsid wsp:val=&quot;00374CC1&quot;/&gt;&lt;wsp:rsid wsp:val=&quot;00375C69&quot;/&gt;&lt;wsp:rsid wsp:val=&quot;00391160&quot;/&gt;&lt;wsp:rsid wsp:val=&quot;0039170A&quot;/&gt;&lt;wsp:rsid wsp:val=&quot;00391731&quot;/&gt;&lt;wsp:rsid wsp:val=&quot;003953B2&quot;/&gt;&lt;wsp:rsid wsp:val=&quot;003955F0&quot;/&gt;&lt;wsp:rsid wsp:val=&quot;00396005&quot;/&gt;&lt;wsp:rsid wsp:val=&quot;00397275&quot;/&gt;&lt;wsp:rsid wsp:val=&quot;00397763&quot;/&gt;&lt;wsp:rsid wsp:val=&quot;003977B0&quot;/&gt;&lt;wsp:rsid wsp:val=&quot;003A0E88&quot;/&gt;&lt;wsp:rsid wsp:val=&quot;003A163B&quot;/&gt;&lt;wsp:rsid wsp:val=&quot;003A2078&quot;/&gt;&lt;wsp:rsid wsp:val=&quot;003A27CA&quot;/&gt;&lt;wsp:rsid wsp:val=&quot;003A4B75&quot;/&gt;&lt;wsp:rsid wsp:val=&quot;003A4D6D&quot;/&gt;&lt;wsp:rsid wsp:val=&quot;003A59C0&quot;/&gt;&lt;wsp:rsid wsp:val=&quot;003A68D4&quot;/&gt;&lt;wsp:rsid wsp:val=&quot;003A74AE&quot;/&gt;&lt;wsp:rsid wsp:val=&quot;003A7C3B&quot;/&gt;&lt;wsp:rsid wsp:val=&quot;003B04C9&quot;/&gt;&lt;wsp:rsid wsp:val=&quot;003B175E&quot;/&gt;&lt;wsp:rsid wsp:val=&quot;003B1A61&quot;/&gt;&lt;wsp:rsid wsp:val=&quot;003B2985&quot;/&gt;&lt;wsp:rsid wsp:val=&quot;003B32CC&quot;/&gt;&lt;wsp:rsid wsp:val=&quot;003B54E1&quot;/&gt;&lt;wsp:rsid wsp:val=&quot;003B56E5&quot;/&gt;&lt;wsp:rsid wsp:val=&quot;003B60E5&quot;/&gt;&lt;wsp:rsid wsp:val=&quot;003B7C5C&quot;/&gt;&lt;wsp:rsid wsp:val=&quot;003C0D46&quot;/&gt;&lt;wsp:rsid wsp:val=&quot;003C2FF1&quot;/&gt;&lt;wsp:rsid wsp:val=&quot;003C4131&quot;/&gt;&lt;wsp:rsid wsp:val=&quot;003C4353&quot;/&gt;&lt;wsp:rsid wsp:val=&quot;003C45C9&quot;/&gt;&lt;wsp:rsid wsp:val=&quot;003C492B&quot;/&gt;&lt;wsp:rsid wsp:val=&quot;003C55EA&quot;/&gt;&lt;wsp:rsid wsp:val=&quot;003C5966&quot;/&gt;&lt;wsp:rsid wsp:val=&quot;003C7642&quot;/&gt;&lt;wsp:rsid wsp:val=&quot;003C7F0C&quot;/&gt;&lt;wsp:rsid wsp:val=&quot;003D006A&quot;/&gt;&lt;wsp:rsid wsp:val=&quot;003D06B0&quot;/&gt;&lt;wsp:rsid wsp:val=&quot;003D1B8A&quot;/&gt;&lt;wsp:rsid wsp:val=&quot;003D26D6&quot;/&gt;&lt;wsp:rsid wsp:val=&quot;003D2BAC&quot;/&gt;&lt;wsp:rsid wsp:val=&quot;003D3849&quot;/&gt;&lt;wsp:rsid wsp:val=&quot;003D3CBB&quot;/&gt;&lt;wsp:rsid wsp:val=&quot;003D450E&quot;/&gt;&lt;wsp:rsid wsp:val=&quot;003D5EDF&quot;/&gt;&lt;wsp:rsid wsp:val=&quot;003D6077&quot;/&gt;&lt;wsp:rsid wsp:val=&quot;003D6E1B&quot;/&gt;&lt;wsp:rsid wsp:val=&quot;003E085E&quot;/&gt;&lt;wsp:rsid wsp:val=&quot;003E0F76&quot;/&gt;&lt;wsp:rsid wsp:val=&quot;003E23AD&quot;/&gt;&lt;wsp:rsid wsp:val=&quot;003E29C4&quot;/&gt;&lt;wsp:rsid wsp:val=&quot;003E2EBB&quot;/&gt;&lt;wsp:rsid wsp:val=&quot;003E5321&quot;/&gt;&lt;wsp:rsid wsp:val=&quot;003E7C2A&quot;/&gt;&lt;wsp:rsid wsp:val=&quot;003E7D46&quot;/&gt;&lt;wsp:rsid wsp:val=&quot;003F011A&quot;/&gt;&lt;wsp:rsid wsp:val=&quot;003F1514&quot;/&gt;&lt;wsp:rsid wsp:val=&quot;003F186C&quot;/&gt;&lt;wsp:rsid wsp:val=&quot;003F2298&quot;/&gt;&lt;wsp:rsid wsp:val=&quot;003F2705&quot;/&gt;&lt;wsp:rsid wsp:val=&quot;003F35F5&quot;/&gt;&lt;wsp:rsid wsp:val=&quot;003F4220&quot;/&gt;&lt;wsp:rsid wsp:val=&quot;003F5FEF&quot;/&gt;&lt;wsp:rsid wsp:val=&quot;00400EBD&quot;/&gt;&lt;wsp:rsid wsp:val=&quot;00401C76&quot;/&gt;&lt;wsp:rsid wsp:val=&quot;00401FBC&quot;/&gt;&lt;wsp:rsid wsp:val=&quot;0040289E&quot;/&gt;&lt;wsp:rsid wsp:val=&quot;00402E9E&quot;/&gt;&lt;wsp:rsid wsp:val=&quot;00403027&quot;/&gt;&lt;wsp:rsid wsp:val=&quot;004047BB&quot;/&gt;&lt;wsp:rsid wsp:val=&quot;004051A5&quot;/&gt;&lt;wsp:rsid wsp:val=&quot;004078CE&quot;/&gt;&lt;wsp:rsid wsp:val=&quot;0041170E&quot;/&gt;&lt;wsp:rsid wsp:val=&quot;00414651&quot;/&gt;&lt;wsp:rsid wsp:val=&quot;00415F1A&quot;/&gt;&lt;wsp:rsid wsp:val=&quot;0041789C&quot;/&gt;&lt;wsp:rsid wsp:val=&quot;00417CD9&quot;/&gt;&lt;wsp:rsid wsp:val=&quot;00420D52&quot;/&gt;&lt;wsp:rsid wsp:val=&quot;00420F70&quot;/&gt;&lt;wsp:rsid wsp:val=&quot;004212A4&quot;/&gt;&lt;wsp:rsid wsp:val=&quot;00422783&quot;/&gt;&lt;wsp:rsid wsp:val=&quot;00422AD3&quot;/&gt;&lt;wsp:rsid wsp:val=&quot;00423670&quot;/&gt;&lt;wsp:rsid wsp:val=&quot;00423B3C&quot;/&gt;&lt;wsp:rsid wsp:val=&quot;00425914&quot;/&gt;&lt;wsp:rsid wsp:val=&quot;0042664A&quot;/&gt;&lt;wsp:rsid wsp:val=&quot;00426D0D&quot;/&gt;&lt;wsp:rsid wsp:val=&quot;004279FF&quot;/&gt;&lt;wsp:rsid wsp:val=&quot;0043069C&quot;/&gt;&lt;wsp:rsid wsp:val=&quot;00431364&quot;/&gt;&lt;wsp:rsid wsp:val=&quot;00433E3E&quot;/&gt;&lt;wsp:rsid wsp:val=&quot;00434025&quot;/&gt;&lt;wsp:rsid wsp:val=&quot;00434584&quot;/&gt;&lt;wsp:rsid wsp:val=&quot;00434662&quot;/&gt;&lt;wsp:rsid wsp:val=&quot;0043535D&quot;/&gt;&lt;wsp:rsid wsp:val=&quot;004372C3&quot;/&gt;&lt;wsp:rsid wsp:val=&quot;00437FC0&quot;/&gt;&lt;wsp:rsid wsp:val=&quot;0044170B&quot;/&gt;&lt;wsp:rsid wsp:val=&quot;004423B3&quot;/&gt;&lt;wsp:rsid wsp:val=&quot;00444235&quot;/&gt;&lt;wsp:rsid wsp:val=&quot;00445121&quot;/&gt;&lt;wsp:rsid wsp:val=&quot;00445B14&quot;/&gt;&lt;wsp:rsid wsp:val=&quot;00446240&quot;/&gt;&lt;wsp:rsid wsp:val=&quot;00446290&quot;/&gt;&lt;wsp:rsid wsp:val=&quot;00446A21&quot;/&gt;&lt;wsp:rsid wsp:val=&quot;00446E50&quot;/&gt;&lt;wsp:rsid wsp:val=&quot;0045034C&quot;/&gt;&lt;wsp:rsid wsp:val=&quot;00453022&quot;/&gt;&lt;wsp:rsid wsp:val=&quot;004539C0&quot;/&gt;&lt;wsp:rsid wsp:val=&quot;004571C5&quot;/&gt;&lt;wsp:rsid wsp:val=&quot;00460563&quot;/&gt;&lt;wsp:rsid wsp:val=&quot;00461A48&quot;/&gt;&lt;wsp:rsid wsp:val=&quot;004620AA&quot;/&gt;&lt;wsp:rsid wsp:val=&quot;004625BD&quot;/&gt;&lt;wsp:rsid wsp:val=&quot;00462F50&quot;/&gt;&lt;wsp:rsid wsp:val=&quot;00466963&quot;/&gt;&lt;wsp:rsid wsp:val=&quot;00467D6F&quot;/&gt;&lt;wsp:rsid wsp:val=&quot;00467E31&quot;/&gt;&lt;wsp:rsid wsp:val=&quot;004711D6&quot;/&gt;&lt;wsp:rsid wsp:val=&quot;00471DA0&quot;/&gt;&lt;wsp:rsid wsp:val=&quot;004728D2&quot;/&gt;&lt;wsp:rsid wsp:val=&quot;00476711&quot;/&gt;&lt;wsp:rsid wsp:val=&quot;00477DFC&quot;/&gt;&lt;wsp:rsid wsp:val=&quot;00480765&quot;/&gt;&lt;wsp:rsid wsp:val=&quot;00480DDA&quot;/&gt;&lt;wsp:rsid wsp:val=&quot;00481D40&quot;/&gt;&lt;wsp:rsid wsp:val=&quot;0048238F&quot;/&gt;&lt;wsp:rsid wsp:val=&quot;00482F7C&quot;/&gt;&lt;wsp:rsid wsp:val=&quot;00485479&quot;/&gt;&lt;wsp:rsid wsp:val=&quot;00486AAF&quot;/&gt;&lt;wsp:rsid wsp:val=&quot;00492A01&quot;/&gt;&lt;wsp:rsid wsp:val=&quot;00492D4E&quot;/&gt;&lt;wsp:rsid wsp:val=&quot;004935E1&quot;/&gt;&lt;wsp:rsid wsp:val=&quot;0049478B&quot;/&gt;&lt;wsp:rsid wsp:val=&quot;00495464&quot;/&gt;&lt;wsp:rsid wsp:val=&quot;004A0BBB&quot;/&gt;&lt;wsp:rsid wsp:val=&quot;004A1071&quot;/&gt;&lt;wsp:rsid wsp:val=&quot;004A28D6&quot;/&gt;&lt;wsp:rsid wsp:val=&quot;004A2A5D&quot;/&gt;&lt;wsp:rsid wsp:val=&quot;004A5676&quot;/&gt;&lt;wsp:rsid wsp:val=&quot;004A603F&quot;/&gt;&lt;wsp:rsid wsp:val=&quot;004A6835&quot;/&gt;&lt;wsp:rsid wsp:val=&quot;004A7EC9&quot;/&gt;&lt;wsp:rsid wsp:val=&quot;004B09A5&quot;/&gt;&lt;wsp:rsid wsp:val=&quot;004B137C&quot;/&gt;&lt;wsp:rsid wsp:val=&quot;004B6AAB&quot;/&gt;&lt;wsp:rsid wsp:val=&quot;004B6E3D&quot;/&gt;&lt;wsp:rsid wsp:val=&quot;004C201A&quot;/&gt;&lt;wsp:rsid wsp:val=&quot;004C371C&quot;/&gt;&lt;wsp:rsid wsp:val=&quot;004C392B&quot;/&gt;&lt;wsp:rsid wsp:val=&quot;004C3CA7&quot;/&gt;&lt;wsp:rsid wsp:val=&quot;004C41E0&quot;/&gt;&lt;wsp:rsid wsp:val=&quot;004C4ED8&quot;/&gt;&lt;wsp:rsid wsp:val=&quot;004C6028&quot;/&gt;&lt;wsp:rsid wsp:val=&quot;004C6CCA&quot;/&gt;&lt;wsp:rsid wsp:val=&quot;004C6F0C&quot;/&gt;&lt;wsp:rsid wsp:val=&quot;004D2DCA&quot;/&gt;&lt;wsp:rsid wsp:val=&quot;004D3D86&quot;/&gt;&lt;wsp:rsid wsp:val=&quot;004D4684&quot;/&gt;&lt;wsp:rsid wsp:val=&quot;004D5640&quot;/&gt;&lt;wsp:rsid wsp:val=&quot;004D59E8&quot;/&gt;&lt;wsp:rsid wsp:val=&quot;004D5F27&quot;/&gt;&lt;wsp:rsid wsp:val=&quot;004D6279&quot;/&gt;&lt;wsp:rsid wsp:val=&quot;004D7854&quot;/&gt;&lt;wsp:rsid wsp:val=&quot;004D7B5C&quot;/&gt;&lt;wsp:rsid wsp:val=&quot;004E1040&quot;/&gt;&lt;wsp:rsid wsp:val=&quot;004E1F2B&quot;/&gt;&lt;wsp:rsid wsp:val=&quot;004E2257&quot;/&gt;&lt;wsp:rsid wsp:val=&quot;004E298D&quot;/&gt;&lt;wsp:rsid wsp:val=&quot;004E7066&quot;/&gt;&lt;wsp:rsid wsp:val=&quot;004F0FE9&quot;/&gt;&lt;wsp:rsid wsp:val=&quot;004F3D6A&quot;/&gt;&lt;wsp:rsid wsp:val=&quot;004F5446&quot;/&gt;&lt;wsp:rsid wsp:val=&quot;004F5E6E&quot;/&gt;&lt;wsp:rsid wsp:val=&quot;004F7191&quot;/&gt;&lt;wsp:rsid wsp:val=&quot;00500ABF&quot;/&gt;&lt;wsp:rsid wsp:val=&quot;00502896&quot;/&gt;&lt;wsp:rsid wsp:val=&quot;0050311A&quot;/&gt;&lt;wsp:rsid wsp:val=&quot;005059DC&quot;/&gt;&lt;wsp:rsid wsp:val=&quot;00506588&quot;/&gt;&lt;wsp:rsid wsp:val=&quot;0050797D&quot;/&gt;&lt;wsp:rsid wsp:val=&quot;00507FE0&quot;/&gt;&lt;wsp:rsid wsp:val=&quot;00510A1B&quot;/&gt;&lt;wsp:rsid wsp:val=&quot;005115DA&quot;/&gt;&lt;wsp:rsid wsp:val=&quot;0051218C&quot;/&gt;&lt;wsp:rsid wsp:val=&quot;0051267A&quot;/&gt;&lt;wsp:rsid wsp:val=&quot;00512CF6&quot;/&gt;&lt;wsp:rsid wsp:val=&quot;005164EF&quot;/&gt;&lt;wsp:rsid wsp:val=&quot;005179F1&quot;/&gt;&lt;wsp:rsid wsp:val=&quot;00517EE2&quot;/&gt;&lt;wsp:rsid wsp:val=&quot;00521435&quot;/&gt;&lt;wsp:rsid wsp:val=&quot;00521F4E&quot;/&gt;&lt;wsp:rsid wsp:val=&quot;00521FEB&quot;/&gt;&lt;wsp:rsid wsp:val=&quot;00522EF3&quot;/&gt;&lt;wsp:rsid wsp:val=&quot;0052476D&quot;/&gt;&lt;wsp:rsid wsp:val=&quot;00524FC1&quot;/&gt;&lt;wsp:rsid wsp:val=&quot;00525265&quot;/&gt;&lt;wsp:rsid wsp:val=&quot;0052535D&quot;/&gt;&lt;wsp:rsid wsp:val=&quot;00525CFF&quot;/&gt;&lt;wsp:rsid wsp:val=&quot;00525D74&quot;/&gt;&lt;wsp:rsid wsp:val=&quot;00526B11&quot;/&gt;&lt;wsp:rsid wsp:val=&quot;005278DA&quot;/&gt;&lt;wsp:rsid wsp:val=&quot;00527C9E&quot;/&gt;&lt;wsp:rsid wsp:val=&quot;00530A0F&quot;/&gt;&lt;wsp:rsid wsp:val=&quot;005311F0&quot;/&gt;&lt;wsp:rsid wsp:val=&quot;00531447&quot;/&gt;&lt;wsp:rsid wsp:val=&quot;00531B2E&quot;/&gt;&lt;wsp:rsid wsp:val=&quot;00532361&quot;/&gt;&lt;wsp:rsid wsp:val=&quot;00533777&quot;/&gt;&lt;wsp:rsid wsp:val=&quot;00534078&quot;/&gt;&lt;wsp:rsid wsp:val=&quot;005360CE&quot;/&gt;&lt;wsp:rsid wsp:val=&quot;00536780&quot;/&gt;&lt;wsp:rsid wsp:val=&quot;005367C0&quot;/&gt;&lt;wsp:rsid wsp:val=&quot;00537542&quot;/&gt;&lt;wsp:rsid wsp:val=&quot;00540B2B&quot;/&gt;&lt;wsp:rsid wsp:val=&quot;00540EE1&quot;/&gt;&lt;wsp:rsid wsp:val=&quot;00542E2C&quot;/&gt;&lt;wsp:rsid wsp:val=&quot;00543731&quot;/&gt;&lt;wsp:rsid wsp:val=&quot;00543CE1&quot;/&gt;&lt;wsp:rsid wsp:val=&quot;005463AC&quot;/&gt;&lt;wsp:rsid wsp:val=&quot;0054793E&quot;/&gt;&lt;wsp:rsid wsp:val=&quot;005519DA&quot;/&gt;&lt;wsp:rsid wsp:val=&quot;00552D85&quot;/&gt;&lt;wsp:rsid wsp:val=&quot;005532A5&quot;/&gt;&lt;wsp:rsid wsp:val=&quot;00553BB7&quot;/&gt;&lt;wsp:rsid wsp:val=&quot;00553F7A&quot;/&gt;&lt;wsp:rsid wsp:val=&quot;0055441E&quot;/&gt;&lt;wsp:rsid wsp:val=&quot;005547A0&quot;/&gt;&lt;wsp:rsid wsp:val=&quot;00557563&quot;/&gt;&lt;wsp:rsid wsp:val=&quot;00557A03&quot;/&gt;&lt;wsp:rsid wsp:val=&quot;0056057B&quot;/&gt;&lt;wsp:rsid wsp:val=&quot;0056108B&quot;/&gt;&lt;wsp:rsid wsp:val=&quot;0056298A&quot;/&gt;&lt;wsp:rsid wsp:val=&quot;005704A1&quot;/&gt;&lt;wsp:rsid wsp:val=&quot;0057054A&quot;/&gt;&lt;wsp:rsid wsp:val=&quot;00571EE0&quot;/&gt;&lt;wsp:rsid wsp:val=&quot;00573D14&quot;/&gt;&lt;wsp:rsid wsp:val=&quot;005753FC&quot;/&gt;&lt;wsp:rsid wsp:val=&quot;0057623B&quot;/&gt;&lt;wsp:rsid wsp:val=&quot;005776A4&quot;/&gt;&lt;wsp:rsid wsp:val=&quot;00581812&quot;/&gt;&lt;wsp:rsid wsp:val=&quot;00582085&quot;/&gt;&lt;wsp:rsid wsp:val=&quot;00583541&quot;/&gt;&lt;wsp:rsid wsp:val=&quot;005847B8&quot;/&gt;&lt;wsp:rsid wsp:val=&quot;005865FA&quot;/&gt;&lt;wsp:rsid wsp:val=&quot;0058766F&quot;/&gt;&lt;wsp:rsid wsp:val=&quot;00591C90&quot;/&gt;&lt;wsp:rsid wsp:val=&quot;00592190&quot;/&gt;&lt;wsp:rsid wsp:val=&quot;00592812&quot;/&gt;&lt;wsp:rsid wsp:val=&quot;00593C17&quot;/&gt;&lt;wsp:rsid wsp:val=&quot;00593F5E&quot;/&gt;&lt;wsp:rsid wsp:val=&quot;00594311&quot;/&gt;&lt;wsp:rsid wsp:val=&quot;005946C9&quot;/&gt;&lt;wsp:rsid wsp:val=&quot;0059472C&quot;/&gt;&lt;wsp:rsid wsp:val=&quot;00594CAF&quot;/&gt;&lt;wsp:rsid wsp:val=&quot;00594D7D&quot;/&gt;&lt;wsp:rsid wsp:val=&quot;00595F86&quot;/&gt;&lt;wsp:rsid wsp:val=&quot;005A0FF6&quot;/&gt;&lt;wsp:rsid wsp:val=&quot;005A2646&quot;/&gt;&lt;wsp:rsid wsp:val=&quot;005A30E0&quot;/&gt;&lt;wsp:rsid wsp:val=&quot;005A3BDF&quot;/&gt;&lt;wsp:rsid wsp:val=&quot;005A4CA4&quot;/&gt;&lt;wsp:rsid wsp:val=&quot;005A5CC6&quot;/&gt;&lt;wsp:rsid wsp:val=&quot;005A7393&quot;/&gt;&lt;wsp:rsid wsp:val=&quot;005B291B&quot;/&gt;&lt;wsp:rsid wsp:val=&quot;005B2BD1&quot;/&gt;&lt;wsp:rsid wsp:val=&quot;005B4586&quot;/&gt;&lt;wsp:rsid wsp:val=&quot;005B49DF&quot;/&gt;&lt;wsp:rsid wsp:val=&quot;005B4FDA&quot;/&gt;&lt;wsp:rsid wsp:val=&quot;005B684B&quot;/&gt;&lt;wsp:rsid wsp:val=&quot;005B6B51&quot;/&gt;&lt;wsp:rsid wsp:val=&quot;005B7FA1&quot;/&gt;&lt;wsp:rsid wsp:val=&quot;005C09FD&quot;/&gt;&lt;wsp:rsid wsp:val=&quot;005C245E&quot;/&gt;&lt;wsp:rsid wsp:val=&quot;005C3568&quot;/&gt;&lt;wsp:rsid wsp:val=&quot;005C57F0&quot;/&gt;&lt;wsp:rsid wsp:val=&quot;005C693D&quot;/&gt;&lt;wsp:rsid wsp:val=&quot;005C733D&quot;/&gt;&lt;wsp:rsid wsp:val=&quot;005D0D29&quot;/&gt;&lt;wsp:rsid wsp:val=&quot;005D1702&quot;/&gt;&lt;wsp:rsid wsp:val=&quot;005D19E6&quot;/&gt;&lt;wsp:rsid wsp:val=&quot;005D3D88&quot;/&gt;&lt;wsp:rsid wsp:val=&quot;005D4D8F&quot;/&gt;&lt;wsp:rsid wsp:val=&quot;005D6526&quot;/&gt;&lt;wsp:rsid wsp:val=&quot;005D7571&quot;/&gt;&lt;wsp:rsid wsp:val=&quot;005E010A&quot;/&gt;&lt;wsp:rsid wsp:val=&quot;005E0BDA&quot;/&gt;&lt;wsp:rsid wsp:val=&quot;005E1424&quot;/&gt;&lt;wsp:rsid wsp:val=&quot;005E2E39&quot;/&gt;&lt;wsp:rsid wsp:val=&quot;005E39F3&quot;/&gt;&lt;wsp:rsid wsp:val=&quot;005E3AEF&quot;/&gt;&lt;wsp:rsid wsp:val=&quot;005E4155&quot;/&gt;&lt;wsp:rsid wsp:val=&quot;005E705A&quot;/&gt;&lt;wsp:rsid wsp:val=&quot;005F08E4&quot;/&gt;&lt;wsp:rsid wsp:val=&quot;005F3B7D&quot;/&gt;&lt;wsp:rsid wsp:val=&quot;005F44E7&quot;/&gt;&lt;wsp:rsid wsp:val=&quot;005F63EC&quot;/&gt;&lt;wsp:rsid wsp:val=&quot;005F681F&quot;/&gt;&lt;wsp:rsid wsp:val=&quot;005F6BE1&quot;/&gt;&lt;wsp:rsid wsp:val=&quot;005F782F&quot;/&gt;&lt;wsp:rsid wsp:val=&quot;005F78A1&quot;/&gt;&lt;wsp:rsid wsp:val=&quot;00601129&quot;/&gt;&lt;wsp:rsid wsp:val=&quot;00606488&quot;/&gt;&lt;wsp:rsid wsp:val=&quot;006066BE&quot;/&gt;&lt;wsp:rsid wsp:val=&quot;006070D8&quot;/&gt;&lt;wsp:rsid wsp:val=&quot;0060738A&quot;/&gt;&lt;wsp:rsid wsp:val=&quot;00610B00&quot;/&gt;&lt;wsp:rsid wsp:val=&quot;00611A0B&quot;/&gt;&lt;wsp:rsid wsp:val=&quot;00612B96&quot;/&gt;&lt;wsp:rsid wsp:val=&quot;00613147&quot;/&gt;&lt;wsp:rsid wsp:val=&quot;00615040&quot;/&gt;&lt;wsp:rsid wsp:val=&quot;006164BD&quot;/&gt;&lt;wsp:rsid wsp:val=&quot;0061783D&quot;/&gt;&lt;wsp:rsid wsp:val=&quot;00620FE8&quot;/&gt;&lt;wsp:rsid wsp:val=&quot;00621A33&quot;/&gt;&lt;wsp:rsid wsp:val=&quot;006229A3&quot;/&gt;&lt;wsp:rsid wsp:val=&quot;00623130&quot;/&gt;&lt;wsp:rsid wsp:val=&quot;00625127&quot;/&gt;&lt;wsp:rsid wsp:val=&quot;0062527E&quot;/&gt;&lt;wsp:rsid wsp:val=&quot;00625800&quot;/&gt;&lt;wsp:rsid wsp:val=&quot;0062670F&quot;/&gt;&lt;wsp:rsid wsp:val=&quot;00626BC6&quot;/&gt;&lt;wsp:rsid wsp:val=&quot;00630FC7&quot;/&gt;&lt;wsp:rsid wsp:val=&quot;00630FF6&quot;/&gt;&lt;wsp:rsid wsp:val=&quot;00632012&quot;/&gt;&lt;wsp:rsid wsp:val=&quot;00632353&quot;/&gt;&lt;wsp:rsid wsp:val=&quot;006357EB&quot;/&gt;&lt;wsp:rsid wsp:val=&quot;00636007&quot;/&gt;&lt;wsp:rsid wsp:val=&quot;006412C4&quot;/&gt;&lt;wsp:rsid wsp:val=&quot;00641BD7&quot;/&gt;&lt;wsp:rsid wsp:val=&quot;00641F7F&quot;/&gt;&lt;wsp:rsid wsp:val=&quot;006427E0&quot;/&gt;&lt;wsp:rsid wsp:val=&quot;00642BFA&quot;/&gt;&lt;wsp:rsid wsp:val=&quot;0064359E&quot;/&gt;&lt;wsp:rsid wsp:val=&quot;00643E58&quot;/&gt;&lt;wsp:rsid wsp:val=&quot;00646209&quot;/&gt;&lt;wsp:rsid wsp:val=&quot;00653269&quot;/&gt;&lt;wsp:rsid wsp:val=&quot;00654DE5&quot;/&gt;&lt;wsp:rsid wsp:val=&quot;00656C8E&quot;/&gt;&lt;wsp:rsid wsp:val=&quot;00656DB5&quot;/&gt;&lt;wsp:rsid wsp:val=&quot;006605A4&quot;/&gt;&lt;wsp:rsid wsp:val=&quot;00660AFD&quot;/&gt;&lt;wsp:rsid wsp:val=&quot;00661AD4&quot;/&gt;&lt;wsp:rsid wsp:val=&quot;00661F7F&quot;/&gt;&lt;wsp:rsid wsp:val=&quot;00662BEA&quot;/&gt;&lt;wsp:rsid wsp:val=&quot;00663A29&quot;/&gt;&lt;wsp:rsid wsp:val=&quot;00664568&quot;/&gt;&lt;wsp:rsid wsp:val=&quot;006646A0&quot;/&gt;&lt;wsp:rsid wsp:val=&quot;00664CB7&quot;/&gt;&lt;wsp:rsid wsp:val=&quot;00667D82&quot;/&gt;&lt;wsp:rsid wsp:val=&quot;0067048B&quot;/&gt;&lt;wsp:rsid wsp:val=&quot;006704A6&quot;/&gt;&lt;wsp:rsid wsp:val=&quot;00670CCF&quot;/&gt;&lt;wsp:rsid wsp:val=&quot;00671653&quot;/&gt;&lt;wsp:rsid wsp:val=&quot;006740D3&quot;/&gt;&lt;wsp:rsid wsp:val=&quot;00675E96&quot;/&gt;&lt;wsp:rsid wsp:val=&quot;006771D9&quot;/&gt;&lt;wsp:rsid wsp:val=&quot;00680E1D&quot;/&gt;&lt;wsp:rsid wsp:val=&quot;00681422&quot;/&gt;&lt;wsp:rsid wsp:val=&quot;00681912&quot;/&gt;&lt;wsp:rsid wsp:val=&quot;00683B31&quot;/&gt;&lt;wsp:rsid wsp:val=&quot;0068448E&quot;/&gt;&lt;wsp:rsid wsp:val=&quot;00685CC5&quot;/&gt;&lt;wsp:rsid wsp:val=&quot;00686585&quot;/&gt;&lt;wsp:rsid wsp:val=&quot;00690096&quot;/&gt;&lt;wsp:rsid wsp:val=&quot;00693BD0&quot;/&gt;&lt;wsp:rsid wsp:val=&quot;0069467E&quot;/&gt;&lt;wsp:rsid wsp:val=&quot;006948E9&quot;/&gt;&lt;wsp:rsid wsp:val=&quot;0069557E&quot;/&gt;&lt;wsp:rsid wsp:val=&quot;00695F17&quot;/&gt;&lt;wsp:rsid wsp:val=&quot;00696246&quot;/&gt;&lt;wsp:rsid wsp:val=&quot;0069626E&quot;/&gt;&lt;wsp:rsid wsp:val=&quot;00697595&quot;/&gt;&lt;wsp:rsid wsp:val=&quot;006A25F5&quot;/&gt;&lt;wsp:rsid wsp:val=&quot;006A4A6D&quot;/&gt;&lt;wsp:rsid wsp:val=&quot;006A5E9F&quot;/&gt;&lt;wsp:rsid wsp:val=&quot;006A670F&quot;/&gt;&lt;wsp:rsid wsp:val=&quot;006B03E3&quot;/&gt;&lt;wsp:rsid wsp:val=&quot;006B11F5&quot;/&gt;&lt;wsp:rsid wsp:val=&quot;006B5304&quot;/&gt;&lt;wsp:rsid wsp:val=&quot;006B547F&quot;/&gt;&lt;wsp:rsid wsp:val=&quot;006B7472&quot;/&gt;&lt;wsp:rsid wsp:val=&quot;006C2DAA&quot;/&gt;&lt;wsp:rsid wsp:val=&quot;006C3B1F&quot;/&gt;&lt;wsp:rsid wsp:val=&quot;006C3F1E&quot;/&gt;&lt;wsp:rsid wsp:val=&quot;006C3F3C&quot;/&gt;&lt;wsp:rsid wsp:val=&quot;006C400A&quot;/&gt;&lt;wsp:rsid wsp:val=&quot;006C4849&quot;/&gt;&lt;wsp:rsid wsp:val=&quot;006C4920&quot;/&gt;&lt;wsp:rsid wsp:val=&quot;006C54D6&quot;/&gt;&lt;wsp:rsid wsp:val=&quot;006C5633&quot;/&gt;&lt;wsp:rsid wsp:val=&quot;006C78D2&quot;/&gt;&lt;wsp:rsid wsp:val=&quot;006D07B3&quot;/&gt;&lt;wsp:rsid wsp:val=&quot;006D129F&quot;/&gt;&lt;wsp:rsid wsp:val=&quot;006D2677&quot;/&gt;&lt;wsp:rsid wsp:val=&quot;006D2EDD&quot;/&gt;&lt;wsp:rsid wsp:val=&quot;006D3B9E&quot;/&gt;&lt;wsp:rsid wsp:val=&quot;006D59A6&quot;/&gt;&lt;wsp:rsid wsp:val=&quot;006D6FA0&quot;/&gt;&lt;wsp:rsid wsp:val=&quot;006D7478&quot;/&gt;&lt;wsp:rsid wsp:val=&quot;006D757D&quot;/&gt;&lt;wsp:rsid wsp:val=&quot;006E00E6&quot;/&gt;&lt;wsp:rsid wsp:val=&quot;006E04ED&quot;/&gt;&lt;wsp:rsid wsp:val=&quot;006E0CBA&quot;/&gt;&lt;wsp:rsid wsp:val=&quot;006E0D58&quot;/&gt;&lt;wsp:rsid wsp:val=&quot;006E54C6&quot;/&gt;&lt;wsp:rsid wsp:val=&quot;006E695B&quot;/&gt;&lt;wsp:rsid wsp:val=&quot;006E6D91&quot;/&gt;&lt;wsp:rsid wsp:val=&quot;006E72ED&quot;/&gt;&lt;wsp:rsid wsp:val=&quot;006F0706&quot;/&gt;&lt;wsp:rsid wsp:val=&quot;006F2D5C&quot;/&gt;&lt;wsp:rsid wsp:val=&quot;006F36C5&quot;/&gt;&lt;wsp:rsid wsp:val=&quot;006F37EF&quot;/&gt;&lt;wsp:rsid wsp:val=&quot;006F39AE&quot;/&gt;&lt;wsp:rsid wsp:val=&quot;006F3BCE&quot;/&gt;&lt;wsp:rsid wsp:val=&quot;006F4885&quot;/&gt;&lt;wsp:rsid wsp:val=&quot;006F4914&quot;/&gt;&lt;wsp:rsid wsp:val=&quot;006F4D46&quot;/&gt;&lt;wsp:rsid wsp:val=&quot;006F50B5&quot;/&gt;&lt;wsp:rsid wsp:val=&quot;006F679D&quot;/&gt;&lt;wsp:rsid wsp:val=&quot;006F6E9D&quot;/&gt;&lt;wsp:rsid wsp:val=&quot;00700A3A&quot;/&gt;&lt;wsp:rsid wsp:val=&quot;00701269&quot;/&gt;&lt;wsp:rsid wsp:val=&quot;00702E8A&quot;/&gt;&lt;wsp:rsid wsp:val=&quot;00703D8C&quot;/&gt;&lt;wsp:rsid wsp:val=&quot;00706973&quot;/&gt;&lt;wsp:rsid wsp:val=&quot;007071D8&quot;/&gt;&lt;wsp:rsid wsp:val=&quot;007118FF&quot;/&gt;&lt;wsp:rsid wsp:val=&quot;0071278E&quot;/&gt;&lt;wsp:rsid wsp:val=&quot;00712A27&quot;/&gt;&lt;wsp:rsid wsp:val=&quot;007140C1&quot;/&gt;&lt;wsp:rsid wsp:val=&quot;0071679F&quot;/&gt;&lt;wsp:rsid wsp:val=&quot;007168BC&quot;/&gt;&lt;wsp:rsid wsp:val=&quot;007168C6&quot;/&gt;&lt;wsp:rsid wsp:val=&quot;00716E93&quot;/&gt;&lt;wsp:rsid wsp:val=&quot;00716F34&quot;/&gt;&lt;wsp:rsid wsp:val=&quot;007176AB&quot;/&gt;&lt;wsp:rsid wsp:val=&quot;00717DD5&quot;/&gt;&lt;wsp:rsid wsp:val=&quot;0072056F&quot;/&gt;&lt;wsp:rsid wsp:val=&quot;00721244&quot;/&gt;&lt;wsp:rsid wsp:val=&quot;00721277&quot;/&gt;&lt;wsp:rsid wsp:val=&quot;0072148E&quot;/&gt;&lt;wsp:rsid wsp:val=&quot;007229BA&quot;/&gt;&lt;wsp:rsid wsp:val=&quot;00722FA3&quot;/&gt;&lt;wsp:rsid wsp:val=&quot;00724CCA&quot;/&gt;&lt;wsp:rsid wsp:val=&quot;00725265&quot;/&gt;&lt;wsp:rsid wsp:val=&quot;00726FCE&quot;/&gt;&lt;wsp:rsid wsp:val=&quot;0072711F&quot;/&gt;&lt;wsp:rsid wsp:val=&quot;007273D4&quot;/&gt;&lt;wsp:rsid wsp:val=&quot;0072751C&quot;/&gt;&lt;wsp:rsid wsp:val=&quot;00730C6C&quot;/&gt;&lt;wsp:rsid wsp:val=&quot;007310FE&quot;/&gt;&lt;wsp:rsid wsp:val=&quot;00731C51&quot;/&gt;&lt;wsp:rsid wsp:val=&quot;00732413&quot;/&gt;&lt;wsp:rsid wsp:val=&quot;00732645&quot;/&gt;&lt;wsp:rsid wsp:val=&quot;00735068&quot;/&gt;&lt;wsp:rsid wsp:val=&quot;00735561&quot;/&gt;&lt;wsp:rsid wsp:val=&quot;00737037&quot;/&gt;&lt;wsp:rsid wsp:val=&quot;00740F0B&quot;/&gt;&lt;wsp:rsid wsp:val=&quot;0074547D&quot;/&gt;&lt;wsp:rsid wsp:val=&quot;00745D63&quot;/&gt;&lt;wsp:rsid wsp:val=&quot;007463C9&quot;/&gt;&lt;wsp:rsid wsp:val=&quot;00746712&quot;/&gt;&lt;wsp:rsid wsp:val=&quot;007519D0&quot;/&gt;&lt;wsp:rsid wsp:val=&quot;0075387A&quot;/&gt;&lt;wsp:rsid wsp:val=&quot;00753969&quot;/&gt;&lt;wsp:rsid wsp:val=&quot;00754833&quot;/&gt;&lt;wsp:rsid wsp:val=&quot;007561B2&quot;/&gt;&lt;wsp:rsid wsp:val=&quot;00760093&quot;/&gt;&lt;wsp:rsid wsp:val=&quot;007612D0&quot;/&gt;&lt;wsp:rsid wsp:val=&quot;0076379F&quot;/&gt;&lt;wsp:rsid wsp:val=&quot;00764C24&quot;/&gt;&lt;wsp:rsid wsp:val=&quot;00765924&quot;/&gt;&lt;wsp:rsid wsp:val=&quot;00766595&quot;/&gt;&lt;wsp:rsid wsp:val=&quot;00766980&quot;/&gt;&lt;wsp:rsid wsp:val=&quot;00770BF6&quot;/&gt;&lt;wsp:rsid wsp:val=&quot;0077119D&quot;/&gt;&lt;wsp:rsid wsp:val=&quot;00773B7F&quot;/&gt;&lt;wsp:rsid wsp:val=&quot;00774C84&quot;/&gt;&lt;wsp:rsid wsp:val=&quot;00776619&quot;/&gt;&lt;wsp:rsid wsp:val=&quot;00777E74&quot;/&gt;&lt;wsp:rsid wsp:val=&quot;00782324&quot;/&gt;&lt;wsp:rsid wsp:val=&quot;00783D95&quot;/&gt;&lt;wsp:rsid wsp:val=&quot;00785E19&quot;/&gt;&lt;wsp:rsid wsp:val=&quot;00786042&quot;/&gt;&lt;wsp:rsid wsp:val=&quot;007863EB&quot;/&gt;&lt;wsp:rsid wsp:val=&quot;00787340&quot;/&gt;&lt;wsp:rsid wsp:val=&quot;007903A6&quot;/&gt;&lt;wsp:rsid wsp:val=&quot;00794F33&quot;/&gt;&lt;wsp:rsid wsp:val=&quot;00795715&quot;/&gt;&lt;wsp:rsid wsp:val=&quot;00796015&quot;/&gt;&lt;wsp:rsid wsp:val=&quot;00796B29&quot;/&gt;&lt;wsp:rsid wsp:val=&quot;0079718F&quot;/&gt;&lt;wsp:rsid wsp:val=&quot;007A0047&quot;/&gt;&lt;wsp:rsid wsp:val=&quot;007A0AD8&quot;/&gt;&lt;wsp:rsid wsp:val=&quot;007A1C41&quot;/&gt;&lt;wsp:rsid wsp:val=&quot;007A3A4D&quot;/&gt;&lt;wsp:rsid wsp:val=&quot;007A3B40&quot;/&gt;&lt;wsp:rsid wsp:val=&quot;007A3F51&quot;/&gt;&lt;wsp:rsid wsp:val=&quot;007B16C9&quot;/&gt;&lt;wsp:rsid wsp:val=&quot;007B66D8&quot;/&gt;&lt;wsp:rsid wsp:val=&quot;007B6D8A&quot;/&gt;&lt;wsp:rsid wsp:val=&quot;007B79D1&quot;/&gt;&lt;wsp:rsid wsp:val=&quot;007B7BB3&quot;/&gt;&lt;wsp:rsid wsp:val=&quot;007B7E96&quot;/&gt;&lt;wsp:rsid wsp:val=&quot;007C0250&quot;/&gt;&lt;wsp:rsid wsp:val=&quot;007C054E&quot;/&gt;&lt;wsp:rsid wsp:val=&quot;007C1EA9&quot;/&gt;&lt;wsp:rsid wsp:val=&quot;007C3E3C&quot;/&gt;&lt;wsp:rsid wsp:val=&quot;007C42A1&quot;/&gt;&lt;wsp:rsid wsp:val=&quot;007C43BB&quot;/&gt;&lt;wsp:rsid wsp:val=&quot;007C54CD&quot;/&gt;&lt;wsp:rsid wsp:val=&quot;007C677F&quot;/&gt;&lt;wsp:rsid wsp:val=&quot;007C6D03&quot;/&gt;&lt;wsp:rsid wsp:val=&quot;007C78D8&quot;/&gt;&lt;wsp:rsid wsp:val=&quot;007D3BE5&quot;/&gt;&lt;wsp:rsid wsp:val=&quot;007D43F7&quot;/&gt;&lt;wsp:rsid wsp:val=&quot;007D476B&quot;/&gt;&lt;wsp:rsid wsp:val=&quot;007D55F0&quot;/&gt;&lt;wsp:rsid wsp:val=&quot;007D67BA&quot;/&gt;&lt;wsp:rsid wsp:val=&quot;007D6F15&quot;/&gt;&lt;wsp:rsid wsp:val=&quot;007D7A4C&quot;/&gt;&lt;wsp:rsid wsp:val=&quot;007D7AE9&quot;/&gt;&lt;wsp:rsid wsp:val=&quot;007E2E34&quot;/&gt;&lt;wsp:rsid wsp:val=&quot;007E371D&quot;/&gt;&lt;wsp:rsid wsp:val=&quot;007E62FF&quot;/&gt;&lt;wsp:rsid wsp:val=&quot;007F0455&quot;/&gt;&lt;wsp:rsid wsp:val=&quot;007F0689&quot;/&gt;&lt;wsp:rsid wsp:val=&quot;007F1DC9&quot;/&gt;&lt;wsp:rsid wsp:val=&quot;007F220E&quot;/&gt;&lt;wsp:rsid wsp:val=&quot;007F3BE5&quot;/&gt;&lt;wsp:rsid wsp:val=&quot;007F3FEF&quot;/&gt;&lt;wsp:rsid wsp:val=&quot;007F461B&quot;/&gt;&lt;wsp:rsid wsp:val=&quot;007F55C4&quot;/&gt;&lt;wsp:rsid wsp:val=&quot;00800CBC&quot;/&gt;&lt;wsp:rsid wsp:val=&quot;00801A7A&quot;/&gt;&lt;wsp:rsid wsp:val=&quot;00802673&quot;/&gt;&lt;wsp:rsid wsp:val=&quot;00802ADD&quot;/&gt;&lt;wsp:rsid wsp:val=&quot;008045B7&quot;/&gt;&lt;wsp:rsid wsp:val=&quot;00807B5C&quot;/&gt;&lt;wsp:rsid wsp:val=&quot;0081060E&quot;/&gt;&lt;wsp:rsid wsp:val=&quot;00810C82&quot;/&gt;&lt;wsp:rsid wsp:val=&quot;00811250&quot;/&gt;&lt;wsp:rsid wsp:val=&quot;00811F1D&quot;/&gt;&lt;wsp:rsid wsp:val=&quot;0081467C&quot;/&gt;&lt;wsp:rsid wsp:val=&quot;00814CA9&quot;/&gt;&lt;wsp:rsid wsp:val=&quot;00815D73&quot;/&gt;&lt;wsp:rsid wsp:val=&quot;00817516&quot;/&gt;&lt;wsp:rsid wsp:val=&quot;00817D28&quot;/&gt;&lt;wsp:rsid wsp:val=&quot;0082027D&quot;/&gt;&lt;wsp:rsid wsp:val=&quot;008208DA&quot;/&gt;&lt;wsp:rsid wsp:val=&quot;0082142B&quot;/&gt;&lt;wsp:rsid wsp:val=&quot;00825A28&quot;/&gt;&lt;wsp:rsid wsp:val=&quot;00827ABB&quot;/&gt;&lt;wsp:rsid wsp:val=&quot;00832C88&quot;/&gt;&lt;wsp:rsid wsp:val=&quot;0083734B&quot;/&gt;&lt;wsp:rsid wsp:val=&quot;00841D40&quot;/&gt;&lt;wsp:rsid wsp:val=&quot;008421D4&quot;/&gt;&lt;wsp:rsid wsp:val=&quot;008429A9&quot;/&gt;&lt;wsp:rsid wsp:val=&quot;00844A61&quot;/&gt;&lt;wsp:rsid wsp:val=&quot;0085007E&quot;/&gt;&lt;wsp:rsid wsp:val=&quot;00851DC3&quot;/&gt;&lt;wsp:rsid wsp:val=&quot;008534A6&quot;/&gt;&lt;wsp:rsid wsp:val=&quot;00853871&quot;/&gt;&lt;wsp:rsid wsp:val=&quot;00853929&quot;/&gt;&lt;wsp:rsid wsp:val=&quot;00854580&quot;/&gt;&lt;wsp:rsid wsp:val=&quot;008557E2&quot;/&gt;&lt;wsp:rsid wsp:val=&quot;008573E8&quot;/&gt;&lt;wsp:rsid wsp:val=&quot;008604C1&quot;/&gt;&lt;wsp:rsid wsp:val=&quot;0086161E&quot;/&gt;&lt;wsp:rsid wsp:val=&quot;00862428&quot;/&gt;&lt;wsp:rsid wsp:val=&quot;00863342&quot;/&gt;&lt;wsp:rsid wsp:val=&quot;0086454A&quot;/&gt;&lt;wsp:rsid wsp:val=&quot;00865B08&quot;/&gt;&lt;wsp:rsid wsp:val=&quot;00867661&quot;/&gt;&lt;wsp:rsid wsp:val=&quot;0087020A&quot;/&gt;&lt;wsp:rsid wsp:val=&quot;008729AE&quot;/&gt;&lt;wsp:rsid wsp:val=&quot;00872AA8&quot;/&gt;&lt;wsp:rsid wsp:val=&quot;00874F34&quot;/&gt;&lt;wsp:rsid wsp:val=&quot;0087526D&quot;/&gt;&lt;wsp:rsid wsp:val=&quot;008766D0&quot;/&gt;&lt;wsp:rsid wsp:val=&quot;00877EC1&quot;/&gt;&lt;wsp:rsid wsp:val=&quot;0088019C&quot;/&gt;&lt;wsp:rsid wsp:val=&quot;008810A9&quot;/&gt;&lt;wsp:rsid wsp:val=&quot;00882A46&quot;/&gt;&lt;wsp:rsid wsp:val=&quot;00883E41&quot;/&gt;&lt;wsp:rsid wsp:val=&quot;008854B1&quot;/&gt;&lt;wsp:rsid wsp:val=&quot;008868DA&quot;/&gt;&lt;wsp:rsid wsp:val=&quot;00887259&quot;/&gt;&lt;wsp:rsid wsp:val=&quot;00887C63&quot;/&gt;&lt;wsp:rsid wsp:val=&quot;008910E6&quot;/&gt;&lt;wsp:rsid wsp:val=&quot;00892A60&quot;/&gt;&lt;wsp:rsid wsp:val=&quot;00894A72&quot;/&gt;&lt;wsp:rsid wsp:val=&quot;0089516C&quot;/&gt;&lt;wsp:rsid wsp:val=&quot;00896E69&quot;/&gt;&lt;wsp:rsid wsp:val=&quot;0089701B&quot;/&gt;&lt;wsp:rsid wsp:val=&quot;008978E6&quot;/&gt;&lt;wsp:rsid wsp:val=&quot;008979B6&quot;/&gt;&lt;wsp:rsid wsp:val=&quot;008A1567&quot;/&gt;&lt;wsp:rsid wsp:val=&quot;008A1EB3&quot;/&gt;&lt;wsp:rsid wsp:val=&quot;008A49BF&quot;/&gt;&lt;wsp:rsid wsp:val=&quot;008A5BF4&quot;/&gt;&lt;wsp:rsid wsp:val=&quot;008B03DB&quot;/&gt;&lt;wsp:rsid wsp:val=&quot;008B1968&quot;/&gt;&lt;wsp:rsid wsp:val=&quot;008B1EDF&quot;/&gt;&lt;wsp:rsid wsp:val=&quot;008B3134&quot;/&gt;&lt;wsp:rsid wsp:val=&quot;008B5116&quot;/&gt;&lt;wsp:rsid wsp:val=&quot;008B5CDF&quot;/&gt;&lt;wsp:rsid wsp:val=&quot;008B6659&quot;/&gt;&lt;wsp:rsid wsp:val=&quot;008B69B2&quot;/&gt;&lt;wsp:rsid wsp:val=&quot;008C023E&quot;/&gt;&lt;wsp:rsid wsp:val=&quot;008C0287&quot;/&gt;&lt;wsp:rsid wsp:val=&quot;008C12E5&quot;/&gt;&lt;wsp:rsid wsp:val=&quot;008C1ADE&quot;/&gt;&lt;wsp:rsid wsp:val=&quot;008C33DA&quot;/&gt;&lt;wsp:rsid wsp:val=&quot;008C36E0&quot;/&gt;&lt;wsp:rsid wsp:val=&quot;008C7BBC&quot;/&gt;&lt;wsp:rsid wsp:val=&quot;008D0926&quot;/&gt;&lt;wsp:rsid wsp:val=&quot;008D17FE&quot;/&gt;&lt;wsp:rsid wsp:val=&quot;008D1C54&quot;/&gt;&lt;wsp:rsid wsp:val=&quot;008D2076&quot;/&gt;&lt;wsp:rsid wsp:val=&quot;008D2617&quot;/&gt;&lt;wsp:rsid wsp:val=&quot;008D27F9&quot;/&gt;&lt;wsp:rsid wsp:val=&quot;008D396F&quot;/&gt;&lt;wsp:rsid wsp:val=&quot;008D3FA9&quot;/&gt;&lt;wsp:rsid wsp:val=&quot;008D483F&quot;/&gt;&lt;wsp:rsid wsp:val=&quot;008D4AF8&quot;/&gt;&lt;wsp:rsid wsp:val=&quot;008D56F5&quot;/&gt;&lt;wsp:rsid wsp:val=&quot;008E1391&quot;/&gt;&lt;wsp:rsid wsp:val=&quot;008E21CD&quot;/&gt;&lt;wsp:rsid wsp:val=&quot;008E3759&quot;/&gt;&lt;wsp:rsid wsp:val=&quot;008E3BE8&quot;/&gt;&lt;wsp:rsid wsp:val=&quot;008E7F56&quot;/&gt;&lt;wsp:rsid wsp:val=&quot;008F2D54&quot;/&gt;&lt;wsp:rsid wsp:val=&quot;008F39C4&quot;/&gt;&lt;wsp:rsid wsp:val=&quot;008F54A8&quot;/&gt;&lt;wsp:rsid wsp:val=&quot;008F6318&quot;/&gt;&lt;wsp:rsid wsp:val=&quot;008F712C&quot;/&gt;&lt;wsp:rsid wsp:val=&quot;00900C38&quot;/&gt;&lt;wsp:rsid wsp:val=&quot;009022AF&quot;/&gt;&lt;wsp:rsid wsp:val=&quot;00911592&quot;/&gt;&lt;wsp:rsid wsp:val=&quot;009117BA&quot;/&gt;&lt;wsp:rsid wsp:val=&quot;00913064&quot;/&gt;&lt;wsp:rsid wsp:val=&quot;009140F1&quot;/&gt;&lt;wsp:rsid wsp:val=&quot;00914E10&quot;/&gt;&lt;wsp:rsid wsp:val=&quot;009156BF&quot;/&gt;&lt;wsp:rsid wsp:val=&quot;00916D83&quot;/&gt;&lt;wsp:rsid wsp:val=&quot;009178D6&quot;/&gt;&lt;wsp:rsid wsp:val=&quot;00917F70&quot;/&gt;&lt;wsp:rsid wsp:val=&quot;0092292A&quot;/&gt;&lt;wsp:rsid wsp:val=&quot;009229B2&quot;/&gt;&lt;wsp:rsid wsp:val=&quot;00923D3E&quot;/&gt;&lt;wsp:rsid wsp:val=&quot;009246C2&quot;/&gt;&lt;wsp:rsid wsp:val=&quot;009266CD&quot;/&gt;&lt;wsp:rsid wsp:val=&quot;00927435&quot;/&gt;&lt;wsp:rsid wsp:val=&quot;00927819&quot;/&gt;&lt;wsp:rsid wsp:val=&quot;00927E2A&quot;/&gt;&lt;wsp:rsid wsp:val=&quot;00931064&quot;/&gt;&lt;wsp:rsid wsp:val=&quot;0093309E&quot;/&gt;&lt;wsp:rsid wsp:val=&quot;00933D02&quot;/&gt;&lt;wsp:rsid wsp:val=&quot;00936ED5&quot;/&gt;&lt;wsp:rsid wsp:val=&quot;00940E05&quot;/&gt;&lt;wsp:rsid wsp:val=&quot;0094262D&quot;/&gt;&lt;wsp:rsid wsp:val=&quot;009435C5&quot;/&gt;&lt;wsp:rsid wsp:val=&quot;00943B1B&quot;/&gt;&lt;wsp:rsid wsp:val=&quot;00945511&quot;/&gt;&lt;wsp:rsid wsp:val=&quot;00945DE1&quot;/&gt;&lt;wsp:rsid wsp:val=&quot;00950D1A&quot;/&gt;&lt;wsp:rsid wsp:val=&quot;009535C2&quot;/&gt;&lt;wsp:rsid wsp:val=&quot;00955E09&quot;/&gt;&lt;wsp:rsid wsp:val=&quot;00956CA7&quot;/&gt;&lt;wsp:rsid wsp:val=&quot;0095779D&quot;/&gt;&lt;wsp:rsid wsp:val=&quot;00960E03&quot;/&gt;&lt;wsp:rsid wsp:val=&quot;00961619&quot;/&gt;&lt;wsp:rsid wsp:val=&quot;00961886&quot;/&gt;&lt;wsp:rsid wsp:val=&quot;00963174&quot;/&gt;&lt;wsp:rsid wsp:val=&quot;00965681&quot;/&gt;&lt;wsp:rsid wsp:val=&quot;00965D52&quot;/&gt;&lt;wsp:rsid wsp:val=&quot;009664CC&quot;/&gt;&lt;wsp:rsid wsp:val=&quot;00970337&quot;/&gt;&lt;wsp:rsid wsp:val=&quot;009715E9&quot;/&gt;&lt;wsp:rsid wsp:val=&quot;0097755B&quot;/&gt;&lt;wsp:rsid wsp:val=&quot;00980CC6&quot;/&gt;&lt;wsp:rsid wsp:val=&quot;009824CF&quot;/&gt;&lt;wsp:rsid wsp:val=&quot;00982507&quot;/&gt;&lt;wsp:rsid wsp:val=&quot;00983562&quot;/&gt;&lt;wsp:rsid wsp:val=&quot;0098520B&quot;/&gt;&lt;wsp:rsid wsp:val=&quot;0098568F&quot;/&gt;&lt;wsp:rsid wsp:val=&quot;0098609B&quot;/&gt;&lt;wsp:rsid wsp:val=&quot;0098793C&quot;/&gt;&lt;wsp:rsid wsp:val=&quot;0099043F&quot;/&gt;&lt;wsp:rsid wsp:val=&quot;0099219C&quot;/&gt;&lt;wsp:rsid wsp:val=&quot;009927D0&quot;/&gt;&lt;wsp:rsid wsp:val=&quot;00993A19&quot;/&gt;&lt;wsp:rsid wsp:val=&quot;00995CB8&quot;/&gt;&lt;wsp:rsid wsp:val=&quot;009963DB&quot;/&gt;&lt;wsp:rsid wsp:val=&quot;0099663E&quot;/&gt;&lt;wsp:rsid wsp:val=&quot;00997258&quot;/&gt;&lt;wsp:rsid wsp:val=&quot;009A0697&quot;/&gt;&lt;wsp:rsid wsp:val=&quot;009A443D&quot;/&gt;&lt;wsp:rsid wsp:val=&quot;009A4FF0&quot;/&gt;&lt;wsp:rsid wsp:val=&quot;009A7136&quot;/&gt;&lt;wsp:rsid wsp:val=&quot;009B05EA&quot;/&gt;&lt;wsp:rsid wsp:val=&quot;009B0C8D&quot;/&gt;&lt;wsp:rsid wsp:val=&quot;009B1AC6&quot;/&gt;&lt;wsp:rsid wsp:val=&quot;009B29DD&quot;/&gt;&lt;wsp:rsid wsp:val=&quot;009B4519&quot;/&gt;&lt;wsp:rsid wsp:val=&quot;009B5BA3&quot;/&gt;&lt;wsp:rsid wsp:val=&quot;009B69FA&quot;/&gt;&lt;wsp:rsid wsp:val=&quot;009B6A81&quot;/&gt;&lt;wsp:rsid wsp:val=&quot;009C137A&quot;/&gt;&lt;wsp:rsid wsp:val=&quot;009C2252&quot;/&gt;&lt;wsp:rsid wsp:val=&quot;009C241A&quot;/&gt;&lt;wsp:rsid wsp:val=&quot;009C26B5&quot;/&gt;&lt;wsp:rsid wsp:val=&quot;009C325F&quot;/&gt;&lt;wsp:rsid wsp:val=&quot;009C35B2&quot;/&gt;&lt;wsp:rsid wsp:val=&quot;009C3AA0&quot;/&gt;&lt;wsp:rsid wsp:val=&quot;009C462A&quot;/&gt;&lt;wsp:rsid wsp:val=&quot;009C74F5&quot;/&gt;&lt;wsp:rsid wsp:val=&quot;009D008E&quot;/&gt;&lt;wsp:rsid wsp:val=&quot;009D35CB&quot;/&gt;&lt;wsp:rsid wsp:val=&quot;009D565B&quot;/&gt;&lt;wsp:rsid wsp:val=&quot;009D5663&quot;/&gt;&lt;wsp:rsid wsp:val=&quot;009D7767&quot;/&gt;&lt;wsp:rsid wsp:val=&quot;009E0039&quot;/&gt;&lt;wsp:rsid wsp:val=&quot;009E5B31&quot;/&gt;&lt;wsp:rsid wsp:val=&quot;009E7CD4&quot;/&gt;&lt;wsp:rsid wsp:val=&quot;009F0735&quot;/&gt;&lt;wsp:rsid wsp:val=&quot;009F6B62&quot;/&gt;&lt;wsp:rsid wsp:val=&quot;009F7652&quot;/&gt;&lt;wsp:rsid wsp:val=&quot;009F7B92&quot;/&gt;&lt;wsp:rsid wsp:val=&quot;00A01573&quot;/&gt;&lt;wsp:rsid wsp:val=&quot;00A015B0&quot;/&gt;&lt;wsp:rsid wsp:val=&quot;00A02979&quot;/&gt;&lt;wsp:rsid wsp:val=&quot;00A02D2F&quot;/&gt;&lt;wsp:rsid wsp:val=&quot;00A03ABF&quot;/&gt;&lt;wsp:rsid wsp:val=&quot;00A04271&quot;/&gt;&lt;wsp:rsid wsp:val=&quot;00A04E0E&quot;/&gt;&lt;wsp:rsid wsp:val=&quot;00A04EA4&quot;/&gt;&lt;wsp:rsid wsp:val=&quot;00A051BA&quot;/&gt;&lt;wsp:rsid wsp:val=&quot;00A0601E&quot;/&gt;&lt;wsp:rsid wsp:val=&quot;00A10F6F&quot;/&gt;&lt;wsp:rsid wsp:val=&quot;00A11549&quot;/&gt;&lt;wsp:rsid wsp:val=&quot;00A119BC&quot;/&gt;&lt;wsp:rsid wsp:val=&quot;00A1382F&quot;/&gt;&lt;wsp:rsid wsp:val=&quot;00A138C4&quot;/&gt;&lt;wsp:rsid wsp:val=&quot;00A13DC8&quot;/&gt;&lt;wsp:rsid wsp:val=&quot;00A14D10&quot;/&gt;&lt;wsp:rsid wsp:val=&quot;00A14DC3&quot;/&gt;&lt;wsp:rsid wsp:val=&quot;00A1778A&quot;/&gt;&lt;wsp:rsid wsp:val=&quot;00A22C52&quot;/&gt;&lt;wsp:rsid wsp:val=&quot;00A236FF&quot;/&gt;&lt;wsp:rsid wsp:val=&quot;00A23923&quot;/&gt;&lt;wsp:rsid wsp:val=&quot;00A2675D&quot;/&gt;&lt;wsp:rsid wsp:val=&quot;00A27AAC&quot;/&gt;&lt;wsp:rsid wsp:val=&quot;00A30888&quot;/&gt;&lt;wsp:rsid wsp:val=&quot;00A33635&quot;/&gt;&lt;wsp:rsid wsp:val=&quot;00A34529&quot;/&gt;&lt;wsp:rsid wsp:val=&quot;00A3634E&quot;/&gt;&lt;wsp:rsid wsp:val=&quot;00A4004F&quot;/&gt;&lt;wsp:rsid wsp:val=&quot;00A406AC&quot;/&gt;&lt;wsp:rsid wsp:val=&quot;00A406F4&quot;/&gt;&lt;wsp:rsid wsp:val=&quot;00A41DAC&quot;/&gt;&lt;wsp:rsid wsp:val=&quot;00A42073&quot;/&gt;&lt;wsp:rsid wsp:val=&quot;00A428B4&quot;/&gt;&lt;wsp:rsid wsp:val=&quot;00A44043&quot;/&gt;&lt;wsp:rsid wsp:val=&quot;00A44614&quot;/&gt;&lt;wsp:rsid wsp:val=&quot;00A44B41&quot;/&gt;&lt;wsp:rsid wsp:val=&quot;00A45F0A&quot;/&gt;&lt;wsp:rsid wsp:val=&quot;00A47A29&quot;/&gt;&lt;wsp:rsid wsp:val=&quot;00A51483&quot;/&gt;&lt;wsp:rsid wsp:val=&quot;00A5277C&quot;/&gt;&lt;wsp:rsid wsp:val=&quot;00A541EE&quot;/&gt;&lt;wsp:rsid wsp:val=&quot;00A56A66&quot;/&gt;&lt;wsp:rsid wsp:val=&quot;00A6058D&quot;/&gt;&lt;wsp:rsid wsp:val=&quot;00A609D7&quot;/&gt;&lt;wsp:rsid wsp:val=&quot;00A6142F&quot;/&gt;&lt;wsp:rsid wsp:val=&quot;00A61DA3&quot;/&gt;&lt;wsp:rsid wsp:val=&quot;00A6316B&quot;/&gt;&lt;wsp:rsid wsp:val=&quot;00A64227&quot;/&gt;&lt;wsp:rsid wsp:val=&quot;00A659ED&quot;/&gt;&lt;wsp:rsid wsp:val=&quot;00A66380&quot;/&gt;&lt;wsp:rsid wsp:val=&quot;00A66606&quot;/&gt;&lt;wsp:rsid wsp:val=&quot;00A70196&quot;/&gt;&lt;wsp:rsid wsp:val=&quot;00A713E6&quot;/&gt;&lt;wsp:rsid wsp:val=&quot;00A71A43&quot;/&gt;&lt;wsp:rsid wsp:val=&quot;00A721FF&quot;/&gt;&lt;wsp:rsid wsp:val=&quot;00A727D2&quot;/&gt;&lt;wsp:rsid wsp:val=&quot;00A737E6&quot;/&gt;&lt;wsp:rsid wsp:val=&quot;00A7387B&quot;/&gt;&lt;wsp:rsid wsp:val=&quot;00A73F93&quot;/&gt;&lt;wsp:rsid wsp:val=&quot;00A74318&quot;/&gt;&lt;wsp:rsid wsp:val=&quot;00A7551D&quot;/&gt;&lt;wsp:rsid wsp:val=&quot;00A75861&quot;/&gt;&lt;wsp:rsid wsp:val=&quot;00A75E9E&quot;/&gt;&lt;wsp:rsid wsp:val=&quot;00A77254&quot;/&gt;&lt;wsp:rsid wsp:val=&quot;00A77924&quot;/&gt;&lt;wsp:rsid wsp:val=&quot;00A779FC&quot;/&gt;&lt;wsp:rsid wsp:val=&quot;00A77EC6&quot;/&gt;&lt;wsp:rsid wsp:val=&quot;00A80325&quot;/&gt;&lt;wsp:rsid wsp:val=&quot;00A836D7&quot;/&gt;&lt;wsp:rsid wsp:val=&quot;00A85944&quot;/&gt;&lt;wsp:rsid wsp:val=&quot;00A863ED&quot;/&gt;&lt;wsp:rsid wsp:val=&quot;00A900CD&quot;/&gt;&lt;wsp:rsid wsp:val=&quot;00A9051C&quot;/&gt;&lt;wsp:rsid wsp:val=&quot;00A90BFB&quot;/&gt;&lt;wsp:rsid wsp:val=&quot;00A92A26&quot;/&gt;&lt;wsp:rsid wsp:val=&quot;00A9404E&quot;/&gt;&lt;wsp:rsid wsp:val=&quot;00A94E2A&quot;/&gt;&lt;wsp:rsid wsp:val=&quot;00A94E4B&quot;/&gt;&lt;wsp:rsid wsp:val=&quot;00A97325&quot;/&gt;&lt;wsp:rsid wsp:val=&quot;00A97C13&quot;/&gt;&lt;wsp:rsid wsp:val=&quot;00A97FA6&quot;/&gt;&lt;wsp:rsid wsp:val=&quot;00AA07AD&quot;/&gt;&lt;wsp:rsid wsp:val=&quot;00AA1E4E&quot;/&gt;&lt;wsp:rsid wsp:val=&quot;00AA2C9C&quot;/&gt;&lt;wsp:rsid wsp:val=&quot;00AA470B&quot;/&gt;&lt;wsp:rsid wsp:val=&quot;00AA51D7&quot;/&gt;&lt;wsp:rsid wsp:val=&quot;00AA690A&quot;/&gt;&lt;wsp:rsid wsp:val=&quot;00AA6AA3&quot;/&gt;&lt;wsp:rsid wsp:val=&quot;00AA6D62&quot;/&gt;&lt;wsp:rsid wsp:val=&quot;00AB03EE&quot;/&gt;&lt;wsp:rsid wsp:val=&quot;00AB1709&quot;/&gt;&lt;wsp:rsid wsp:val=&quot;00AB42B1&quot;/&gt;&lt;wsp:rsid wsp:val=&quot;00AB4A95&quot;/&gt;&lt;wsp:rsid wsp:val=&quot;00AB4D92&quot;/&gt;&lt;wsp:rsid wsp:val=&quot;00AB51FA&quot;/&gt;&lt;wsp:rsid wsp:val=&quot;00AC17E3&quot;/&gt;&lt;wsp:rsid wsp:val=&quot;00AC335F&quot;/&gt;&lt;wsp:rsid wsp:val=&quot;00AC5840&quot;/&gt;&lt;wsp:rsid wsp:val=&quot;00AC6AFA&quot;/&gt;&lt;wsp:rsid wsp:val=&quot;00AD0465&quot;/&gt;&lt;wsp:rsid wsp:val=&quot;00AD1109&quot;/&gt;&lt;wsp:rsid wsp:val=&quot;00AD12C7&quot;/&gt;&lt;wsp:rsid wsp:val=&quot;00AD1B03&quot;/&gt;&lt;wsp:rsid wsp:val=&quot;00AD50FA&quot;/&gt;&lt;wsp:rsid wsp:val=&quot;00AD6035&quot;/&gt;&lt;wsp:rsid wsp:val=&quot;00AD66D7&quot;/&gt;&lt;wsp:rsid wsp:val=&quot;00AD701E&quot;/&gt;&lt;wsp:rsid wsp:val=&quot;00AE017E&quot;/&gt;&lt;wsp:rsid wsp:val=&quot;00AE1B3E&quot;/&gt;&lt;wsp:rsid wsp:val=&quot;00AE3B4D&quot;/&gt;&lt;wsp:rsid wsp:val=&quot;00AE3C29&quot;/&gt;&lt;wsp:rsid wsp:val=&quot;00AE499D&quot;/&gt;&lt;wsp:rsid wsp:val=&quot;00AE52D8&quot;/&gt;&lt;wsp:rsid wsp:val=&quot;00AE799F&quot;/&gt;&lt;wsp:rsid wsp:val=&quot;00AF313A&quot;/&gt;&lt;wsp:rsid wsp:val=&quot;00AF4055&quot;/&gt;&lt;wsp:rsid wsp:val=&quot;00AF5D1F&quot;/&gt;&lt;wsp:rsid wsp:val=&quot;00B007FF&quot;/&gt;&lt;wsp:rsid wsp:val=&quot;00B01F6B&quot;/&gt;&lt;wsp:rsid wsp:val=&quot;00B02C44&quot;/&gt;&lt;wsp:rsid wsp:val=&quot;00B041D5&quot;/&gt;&lt;wsp:rsid wsp:val=&quot;00B057EC&quot;/&gt;&lt;wsp:rsid wsp:val=&quot;00B0598E&quot;/&gt;&lt;wsp:rsid wsp:val=&quot;00B10DAD&quot;/&gt;&lt;wsp:rsid wsp:val=&quot;00B11134&quot;/&gt;&lt;wsp:rsid wsp:val=&quot;00B12F42&quot;/&gt;&lt;wsp:rsid wsp:val=&quot;00B146B4&quot;/&gt;&lt;wsp:rsid wsp:val=&quot;00B14C5E&quot;/&gt;&lt;wsp:rsid wsp:val=&quot;00B163ED&quot;/&gt;&lt;wsp:rsid wsp:val=&quot;00B1654F&quot;/&gt;&lt;wsp:rsid wsp:val=&quot;00B16C43&quot;/&gt;&lt;wsp:rsid wsp:val=&quot;00B174ED&quot;/&gt;&lt;wsp:rsid wsp:val=&quot;00B24344&quot;/&gt;&lt;wsp:rsid wsp:val=&quot;00B246B6&quot;/&gt;&lt;wsp:rsid wsp:val=&quot;00B24B62&quot;/&gt;&lt;wsp:rsid wsp:val=&quot;00B24B87&quot;/&gt;&lt;wsp:rsid wsp:val=&quot;00B26598&quot;/&gt;&lt;wsp:rsid wsp:val=&quot;00B272FD&quot;/&gt;&lt;wsp:rsid wsp:val=&quot;00B308D8&quot;/&gt;&lt;wsp:rsid wsp:val=&quot;00B3158E&quot;/&gt;&lt;wsp:rsid wsp:val=&quot;00B31696&quot;/&gt;&lt;wsp:rsid wsp:val=&quot;00B31DF9&quot;/&gt;&lt;wsp:rsid wsp:val=&quot;00B332B2&quot;/&gt;&lt;wsp:rsid wsp:val=&quot;00B340A9&quot;/&gt;&lt;wsp:rsid wsp:val=&quot;00B351E7&quot;/&gt;&lt;wsp:rsid wsp:val=&quot;00B371C3&quot;/&gt;&lt;wsp:rsid wsp:val=&quot;00B40004&quot;/&gt;&lt;wsp:rsid wsp:val=&quot;00B41FF7&quot;/&gt;&lt;wsp:rsid wsp:val=&quot;00B42C5A&quot;/&gt;&lt;wsp:rsid wsp:val=&quot;00B42DBB&quot;/&gt;&lt;wsp:rsid wsp:val=&quot;00B43EDD&quot;/&gt;&lt;wsp:rsid wsp:val=&quot;00B43FCA&quot;/&gt;&lt;wsp:rsid wsp:val=&quot;00B4516B&quot;/&gt;&lt;wsp:rsid wsp:val=&quot;00B453B8&quot;/&gt;&lt;wsp:rsid wsp:val=&quot;00B46846&quot;/&gt;&lt;wsp:rsid wsp:val=&quot;00B46B26&quot;/&gt;&lt;wsp:rsid wsp:val=&quot;00B46F6D&quot;/&gt;&lt;wsp:rsid wsp:val=&quot;00B50409&quot;/&gt;&lt;wsp:rsid wsp:val=&quot;00B50C80&quot;/&gt;&lt;wsp:rsid wsp:val=&quot;00B50F34&quot;/&gt;&lt;wsp:rsid wsp:val=&quot;00B51037&quot;/&gt;&lt;wsp:rsid wsp:val=&quot;00B510F6&quot;/&gt;&lt;wsp:rsid wsp:val=&quot;00B51871&quot;/&gt;&lt;wsp:rsid wsp:val=&quot;00B51EB4&quot;/&gt;&lt;wsp:rsid wsp:val=&quot;00B53FD5&quot;/&gt;&lt;wsp:rsid wsp:val=&quot;00B54BB1&quot;/&gt;&lt;wsp:rsid wsp:val=&quot;00B577FD&quot;/&gt;&lt;wsp:rsid wsp:val=&quot;00B6004E&quot;/&gt;&lt;wsp:rsid wsp:val=&quot;00B60FC0&quot;/&gt;&lt;wsp:rsid wsp:val=&quot;00B61C46&quot;/&gt;&lt;wsp:rsid wsp:val=&quot;00B639F6&quot;/&gt;&lt;wsp:rsid wsp:val=&quot;00B6658E&quot;/&gt;&lt;wsp:rsid wsp:val=&quot;00B677AD&quot;/&gt;&lt;wsp:rsid wsp:val=&quot;00B71C84&quot;/&gt;&lt;wsp:rsid wsp:val=&quot;00B71C9E&quot;/&gt;&lt;wsp:rsid wsp:val=&quot;00B72B1A&quot;/&gt;&lt;wsp:rsid wsp:val=&quot;00B72F45&quot;/&gt;&lt;wsp:rsid wsp:val=&quot;00B73A8C&quot;/&gt;&lt;wsp:rsid wsp:val=&quot;00B73E3A&quot;/&gt;&lt;wsp:rsid wsp:val=&quot;00B74049&quot;/&gt;&lt;wsp:rsid wsp:val=&quot;00B7706C&quot;/&gt;&lt;wsp:rsid wsp:val=&quot;00B77C4B&quot;/&gt;&lt;wsp:rsid wsp:val=&quot;00B77D7B&quot;/&gt;&lt;wsp:rsid wsp:val=&quot;00B80EAC&quot;/&gt;&lt;wsp:rsid wsp:val=&quot;00B82854&quot;/&gt;&lt;wsp:rsid wsp:val=&quot;00B8486F&quot;/&gt;&lt;wsp:rsid wsp:val=&quot;00B862FF&quot;/&gt;&lt;wsp:rsid wsp:val=&quot;00B90109&quot;/&gt;&lt;wsp:rsid wsp:val=&quot;00B90D39&quot;/&gt;&lt;wsp:rsid wsp:val=&quot;00B91032&quot;/&gt;&lt;wsp:rsid wsp:val=&quot;00B923E9&quot;/&gt;&lt;wsp:rsid wsp:val=&quot;00B928AB&quot;/&gt;&lt;wsp:rsid wsp:val=&quot;00B942BF&quot;/&gt;&lt;wsp:rsid wsp:val=&quot;00B94648&quot;/&gt;&lt;wsp:rsid wsp:val=&quot;00B94854&quot;/&gt;&lt;wsp:rsid wsp:val=&quot;00B95035&quot;/&gt;&lt;wsp:rsid wsp:val=&quot;00B95F66&quot;/&gt;&lt;wsp:rsid wsp:val=&quot;00B96516&quot;/&gt;&lt;wsp:rsid wsp:val=&quot;00B96D7D&quot;/&gt;&lt;wsp:rsid wsp:val=&quot;00BA0ED7&quot;/&gt;&lt;wsp:rsid wsp:val=&quot;00BA2657&quot;/&gt;&lt;wsp:rsid wsp:val=&quot;00BA2B31&quot;/&gt;&lt;wsp:rsid wsp:val=&quot;00BA3ADE&quot;/&gt;&lt;wsp:rsid wsp:val=&quot;00BA3F4F&quot;/&gt;&lt;wsp:rsid wsp:val=&quot;00BA4450&quot;/&gt;&lt;wsp:rsid wsp:val=&quot;00BA5997&quot;/&gt;&lt;wsp:rsid wsp:val=&quot;00BA67AE&quot;/&gt;&lt;wsp:rsid wsp:val=&quot;00BA7610&quot;/&gt;&lt;wsp:rsid wsp:val=&quot;00BB235D&quot;/&gt;&lt;wsp:rsid wsp:val=&quot;00BB2774&quot;/&gt;&lt;wsp:rsid wsp:val=&quot;00BB4392&quot;/&gt;&lt;wsp:rsid wsp:val=&quot;00BB4B0A&quot;/&gt;&lt;wsp:rsid wsp:val=&quot;00BB5158&quot;/&gt;&lt;wsp:rsid wsp:val=&quot;00BB5323&quot;/&gt;&lt;wsp:rsid wsp:val=&quot;00BB5613&quot;/&gt;&lt;wsp:rsid wsp:val=&quot;00BB6166&quot;/&gt;&lt;wsp:rsid wsp:val=&quot;00BB6577&quot;/&gt;&lt;wsp:rsid wsp:val=&quot;00BB78C3&quot;/&gt;&lt;wsp:rsid wsp:val=&quot;00BC26C3&quot;/&gt;&lt;wsp:rsid wsp:val=&quot;00BC37EB&quot;/&gt;&lt;wsp:rsid wsp:val=&quot;00BC39AC&quot;/&gt;&lt;wsp:rsid wsp:val=&quot;00BC4DA9&quot;/&gt;&lt;wsp:rsid wsp:val=&quot;00BC5BBC&quot;/&gt;&lt;wsp:rsid wsp:val=&quot;00BC6409&quot;/&gt;&lt;wsp:rsid wsp:val=&quot;00BC65AD&quot;/&gt;&lt;wsp:rsid wsp:val=&quot;00BC7BE0&quot;/&gt;&lt;wsp:rsid wsp:val=&quot;00BC7EA7&quot;/&gt;&lt;wsp:rsid wsp:val=&quot;00BD2A0B&quot;/&gt;&lt;wsp:rsid wsp:val=&quot;00BD44EB&quot;/&gt;&lt;wsp:rsid wsp:val=&quot;00BD56BC&quot;/&gt;&lt;wsp:rsid wsp:val=&quot;00BD618A&quot;/&gt;&lt;wsp:rsid wsp:val=&quot;00BD64B1&quot;/&gt;&lt;wsp:rsid wsp:val=&quot;00BD7D86&quot;/&gt;&lt;wsp:rsid wsp:val=&quot;00BE0921&quot;/&gt;&lt;wsp:rsid wsp:val=&quot;00BE1501&quot;/&gt;&lt;wsp:rsid wsp:val=&quot;00BE2CB3&quot;/&gt;&lt;wsp:rsid wsp:val=&quot;00BE38C8&quot;/&gt;&lt;wsp:rsid wsp:val=&quot;00BE5317&quot;/&gt;&lt;wsp:rsid wsp:val=&quot;00BE7637&quot;/&gt;&lt;wsp:rsid wsp:val=&quot;00BF02D6&quot;/&gt;&lt;wsp:rsid wsp:val=&quot;00BF0CC3&quot;/&gt;&lt;wsp:rsid wsp:val=&quot;00BF12F8&quot;/&gt;&lt;wsp:rsid wsp:val=&quot;00BF572B&quot;/&gt;&lt;wsp:rsid wsp:val=&quot;00BF72CE&quot;/&gt;&lt;wsp:rsid wsp:val=&quot;00C00DE0&quot;/&gt;&lt;wsp:rsid wsp:val=&quot;00C01835&quot;/&gt;&lt;wsp:rsid wsp:val=&quot;00C01B5D&quot;/&gt;&lt;wsp:rsid wsp:val=&quot;00C02A93&quot;/&gt;&lt;wsp:rsid wsp:val=&quot;00C02B35&quot;/&gt;&lt;wsp:rsid wsp:val=&quot;00C040E4&quot;/&gt;&lt;wsp:rsid wsp:val=&quot;00C0481D&quot;/&gt;&lt;wsp:rsid wsp:val=&quot;00C04D4C&quot;/&gt;&lt;wsp:rsid wsp:val=&quot;00C070DB&quot;/&gt;&lt;wsp:rsid wsp:val=&quot;00C07415&quot;/&gt;&lt;wsp:rsid wsp:val=&quot;00C104D9&quot;/&gt;&lt;wsp:rsid wsp:val=&quot;00C144DC&quot;/&gt;&lt;wsp:rsid wsp:val=&quot;00C1655D&quot;/&gt;&lt;wsp:rsid wsp:val=&quot;00C16E34&quot;/&gt;&lt;wsp:rsid wsp:val=&quot;00C22C83&quot;/&gt;&lt;wsp:rsid wsp:val=&quot;00C23871&quot;/&gt;&lt;wsp:rsid wsp:val=&quot;00C23CB0&quot;/&gt;&lt;wsp:rsid wsp:val=&quot;00C23F3F&quot;/&gt;&lt;wsp:rsid wsp:val=&quot;00C241D2&quot;/&gt;&lt;wsp:rsid wsp:val=&quot;00C24357&quot;/&gt;&lt;wsp:rsid wsp:val=&quot;00C24DC1&quot;/&gt;&lt;wsp:rsid wsp:val=&quot;00C25275&quot;/&gt;&lt;wsp:rsid wsp:val=&quot;00C31309&quot;/&gt;&lt;wsp:rsid wsp:val=&quot;00C31EDB&quot;/&gt;&lt;wsp:rsid wsp:val=&quot;00C328E9&quot;/&gt;&lt;wsp:rsid wsp:val=&quot;00C32B7E&quot;/&gt;&lt;wsp:rsid wsp:val=&quot;00C346F3&quot;/&gt;&lt;wsp:rsid wsp:val=&quot;00C347E7&quot;/&gt;&lt;wsp:rsid wsp:val=&quot;00C36459&quot;/&gt;&lt;wsp:rsid wsp:val=&quot;00C3674E&quot;/&gt;&lt;wsp:rsid wsp:val=&quot;00C36CAA&quot;/&gt;&lt;wsp:rsid wsp:val=&quot;00C4022B&quot;/&gt;&lt;wsp:rsid wsp:val=&quot;00C4639C&quot;/&gt;&lt;wsp:rsid wsp:val=&quot;00C50E72&quot;/&gt;&lt;wsp:rsid wsp:val=&quot;00C5131C&quot;/&gt;&lt;wsp:rsid wsp:val=&quot;00C53D00&quot;/&gt;&lt;wsp:rsid wsp:val=&quot;00C53EB9&quot;/&gt;&lt;wsp:rsid wsp:val=&quot;00C546E9&quot;/&gt;&lt;wsp:rsid wsp:val=&quot;00C55296&quot;/&gt;&lt;wsp:rsid wsp:val=&quot;00C56887&quot;/&gt;&lt;wsp:rsid wsp:val=&quot;00C616BF&quot;/&gt;&lt;wsp:rsid wsp:val=&quot;00C633AE&quot;/&gt;&lt;wsp:rsid wsp:val=&quot;00C63B9F&quot;/&gt;&lt;wsp:rsid wsp:val=&quot;00C6438B&quot;/&gt;&lt;wsp:rsid wsp:val=&quot;00C64A9A&quot;/&gt;&lt;wsp:rsid wsp:val=&quot;00C65179&quot;/&gt;&lt;wsp:rsid wsp:val=&quot;00C65661&quot;/&gt;&lt;wsp:rsid wsp:val=&quot;00C6598E&quot;/&gt;&lt;wsp:rsid wsp:val=&quot;00C67504&quot;/&gt;&lt;wsp:rsid wsp:val=&quot;00C67687&quot;/&gt;&lt;wsp:rsid wsp:val=&quot;00C67C41&quot;/&gt;&lt;wsp:rsid wsp:val=&quot;00C70655&quot;/&gt;&lt;wsp:rsid wsp:val=&quot;00C70FC4&quot;/&gt;&lt;wsp:rsid wsp:val=&quot;00C739AB&quot;/&gt;&lt;wsp:rsid wsp:val=&quot;00C73EEF&quot;/&gt;&lt;wsp:rsid wsp:val=&quot;00C76289&quot;/&gt;&lt;wsp:rsid wsp:val=&quot;00C76F9B&quot;/&gt;&lt;wsp:rsid wsp:val=&quot;00C80D20&quot;/&gt;&lt;wsp:rsid wsp:val=&quot;00C81D83&quot;/&gt;&lt;wsp:rsid wsp:val=&quot;00C821E6&quot;/&gt;&lt;wsp:rsid wsp:val=&quot;00C8339A&quot;/&gt;&lt;wsp:rsid wsp:val=&quot;00C843BF&quot;/&gt;&lt;wsp:rsid wsp:val=&quot;00C85187&quot;/&gt;&lt;wsp:rsid wsp:val=&quot;00C864FB&quot;/&gt;&lt;wsp:rsid wsp:val=&quot;00C873D2&quot;/&gt;&lt;wsp:rsid wsp:val=&quot;00C90208&quot;/&gt;&lt;wsp:rsid wsp:val=&quot;00C905B3&quot;/&gt;&lt;wsp:rsid wsp:val=&quot;00C9471E&quot;/&gt;&lt;wsp:rsid wsp:val=&quot;00C95584&quot;/&gt;&lt;wsp:rsid wsp:val=&quot;00C9602E&quot;/&gt;&lt;wsp:rsid wsp:val=&quot;00C972DC&quot;/&gt;&lt;wsp:rsid wsp:val=&quot;00C97551&quot;/&gt;&lt;wsp:rsid wsp:val=&quot;00CA206A&quot;/&gt;&lt;wsp:rsid wsp:val=&quot;00CA6862&quot;/&gt;&lt;wsp:rsid wsp:val=&quot;00CA7F5D&quot;/&gt;&lt;wsp:rsid wsp:val=&quot;00CB0376&quot;/&gt;&lt;wsp:rsid wsp:val=&quot;00CB18AF&quot;/&gt;&lt;wsp:rsid wsp:val=&quot;00CB1D75&quot;/&gt;&lt;wsp:rsid wsp:val=&quot;00CB7360&quot;/&gt;&lt;wsp:rsid wsp:val=&quot;00CC1D8A&quot;/&gt;&lt;wsp:rsid wsp:val=&quot;00CC5914&quot;/&gt;&lt;wsp:rsid wsp:val=&quot;00CC6A0A&quot;/&gt;&lt;wsp:rsid wsp:val=&quot;00CC752B&quot;/&gt;&lt;wsp:rsid wsp:val=&quot;00CC763B&quot;/&gt;&lt;wsp:rsid wsp:val=&quot;00CD09C7&quot;/&gt;&lt;wsp:rsid wsp:val=&quot;00CD0A1A&quot;/&gt;&lt;wsp:rsid wsp:val=&quot;00CD0E8E&quot;/&gt;&lt;wsp:rsid wsp:val=&quot;00CD1581&quot;/&gt;&lt;wsp:rsid wsp:val=&quot;00CD267B&quot;/&gt;&lt;wsp:rsid wsp:val=&quot;00CD3527&quot;/&gt;&lt;wsp:rsid wsp:val=&quot;00CD3BA2&quot;/&gt;&lt;wsp:rsid wsp:val=&quot;00CD593D&quot;/&gt;&lt;wsp:rsid wsp:val=&quot;00CD63B1&quot;/&gt;&lt;wsp:rsid wsp:val=&quot;00CE1657&quot;/&gt;&lt;wsp:rsid wsp:val=&quot;00CE1E68&quot;/&gt;&lt;wsp:rsid wsp:val=&quot;00CE1EDE&quot;/&gt;&lt;wsp:rsid wsp:val=&quot;00CE220C&quot;/&gt;&lt;wsp:rsid wsp:val=&quot;00CE2D63&quot;/&gt;&lt;wsp:rsid wsp:val=&quot;00CE311A&quot;/&gt;&lt;wsp:rsid wsp:val=&quot;00CE35DA&quot;/&gt;&lt;wsp:rsid wsp:val=&quot;00CE46DE&quot;/&gt;&lt;wsp:rsid wsp:val=&quot;00CE4EFC&quot;/&gt;&lt;wsp:rsid wsp:val=&quot;00CE576C&quot;/&gt;&lt;wsp:rsid wsp:val=&quot;00CE71DD&quot;/&gt;&lt;wsp:rsid wsp:val=&quot;00CF1D5D&quot;/&gt;&lt;wsp:rsid wsp:val=&quot;00CF32E3&quot;/&gt;&lt;wsp:rsid wsp:val=&quot;00CF4429&quot;/&gt;&lt;wsp:rsid wsp:val=&quot;00CF49BC&quot;/&gt;&lt;wsp:rsid wsp:val=&quot;00CF49C8&quot;/&gt;&lt;wsp:rsid wsp:val=&quot;00CF4DE7&quot;/&gt;&lt;wsp:rsid wsp:val=&quot;00CF511B&quot;/&gt;&lt;wsp:rsid wsp:val=&quot;00CF6A8B&quot;/&gt;&lt;wsp:rsid wsp:val=&quot;00D003C7&quot;/&gt;&lt;wsp:rsid wsp:val=&quot;00D009F4&quot;/&gt;&lt;wsp:rsid wsp:val=&quot;00D01A66&quot;/&gt;&lt;wsp:rsid wsp:val=&quot;00D03B9B&quot;/&gt;&lt;wsp:rsid wsp:val=&quot;00D04525&quot;/&gt;&lt;wsp:rsid wsp:val=&quot;00D07F72&quot;/&gt;&lt;wsp:rsid wsp:val=&quot;00D10A22&quot;/&gt;&lt;wsp:rsid wsp:val=&quot;00D12260&quot;/&gt;&lt;wsp:rsid wsp:val=&quot;00D14BD6&quot;/&gt;&lt;wsp:rsid wsp:val=&quot;00D14DF0&quot;/&gt;&lt;wsp:rsid wsp:val=&quot;00D16DD3&quot;/&gt;&lt;wsp:rsid wsp:val=&quot;00D16E33&quot;/&gt;&lt;wsp:rsid wsp:val=&quot;00D16E72&quot;/&gt;&lt;wsp:rsid wsp:val=&quot;00D170CD&quot;/&gt;&lt;wsp:rsid wsp:val=&quot;00D202B4&quot;/&gt;&lt;wsp:rsid wsp:val=&quot;00D219DB&quot;/&gt;&lt;wsp:rsid wsp:val=&quot;00D21DB9&quot;/&gt;&lt;wsp:rsid wsp:val=&quot;00D2663B&quot;/&gt;&lt;wsp:rsid wsp:val=&quot;00D30E6E&quot;/&gt;&lt;wsp:rsid wsp:val=&quot;00D35491&quot;/&gt;&lt;wsp:rsid wsp:val=&quot;00D37FDA&quot;/&gt;&lt;wsp:rsid wsp:val=&quot;00D415C0&quot;/&gt;&lt;wsp:rsid wsp:val=&quot;00D41D8D&quot;/&gt;&lt;wsp:rsid wsp:val=&quot;00D422A1&quot;/&gt;&lt;wsp:rsid wsp:val=&quot;00D42405&quot;/&gt;&lt;wsp:rsid wsp:val=&quot;00D4285A&quot;/&gt;&lt;wsp:rsid wsp:val=&quot;00D44598&quot;/&gt;&lt;wsp:rsid wsp:val=&quot;00D458AC&quot;/&gt;&lt;wsp:rsid wsp:val=&quot;00D542FB&quot;/&gt;&lt;wsp:rsid wsp:val=&quot;00D57F32&quot;/&gt;&lt;wsp:rsid wsp:val=&quot;00D60936&quot;/&gt;&lt;wsp:rsid wsp:val=&quot;00D629C8&quot;/&gt;&lt;wsp:rsid wsp:val=&quot;00D6349A&quot;/&gt;&lt;wsp:rsid wsp:val=&quot;00D65355&quot;/&gt;&lt;wsp:rsid wsp:val=&quot;00D65B9C&quot;/&gt;&lt;wsp:rsid wsp:val=&quot;00D705C5&quot;/&gt;&lt;wsp:rsid wsp:val=&quot;00D7736F&quot;/&gt;&lt;wsp:rsid wsp:val=&quot;00D77877&quot;/&gt;&lt;wsp:rsid wsp:val=&quot;00D816EE&quot;/&gt;&lt;wsp:rsid wsp:val=&quot;00D826B6&quot;/&gt;&lt;wsp:rsid wsp:val=&quot;00D835C7&quot;/&gt;&lt;wsp:rsid wsp:val=&quot;00D846FF&quot;/&gt;&lt;wsp:rsid wsp:val=&quot;00D86A9F&quot;/&gt;&lt;wsp:rsid wsp:val=&quot;00D91002&quot;/&gt;&lt;wsp:rsid wsp:val=&quot;00D91909&quot;/&gt;&lt;wsp:rsid wsp:val=&quot;00D92E5A&quot;/&gt;&lt;wsp:rsid wsp:val=&quot;00D9333E&quot;/&gt;&lt;wsp:rsid wsp:val=&quot;00D93EFE&quot;/&gt;&lt;wsp:rsid wsp:val=&quot;00D942E6&quot;/&gt;&lt;wsp:rsid wsp:val=&quot;00D95BC3&quot;/&gt;&lt;wsp:rsid wsp:val=&quot;00D96B72&quot;/&gt;&lt;wsp:rsid wsp:val=&quot;00D970EC&quot;/&gt;&lt;wsp:rsid wsp:val=&quot;00D97521&quot;/&gt;&lt;wsp:rsid wsp:val=&quot;00D97B98&quot;/&gt;&lt;wsp:rsid wsp:val=&quot;00DA1433&quot;/&gt;&lt;wsp:rsid wsp:val=&quot;00DA311F&quot;/&gt;&lt;wsp:rsid wsp:val=&quot;00DA3453&quot;/&gt;&lt;wsp:rsid wsp:val=&quot;00DA4E07&quot;/&gt;&lt;wsp:rsid wsp:val=&quot;00DA5AEF&quot;/&gt;&lt;wsp:rsid wsp:val=&quot;00DA5BDF&quot;/&gt;&lt;wsp:rsid wsp:val=&quot;00DA7342&quot;/&gt;&lt;wsp:rsid wsp:val=&quot;00DA7A52&quot;/&gt;&lt;wsp:rsid wsp:val=&quot;00DA7E4C&quot;/&gt;&lt;wsp:rsid wsp:val=&quot;00DB36FE&quot;/&gt;&lt;wsp:rsid wsp:val=&quot;00DB3CDF&quot;/&gt;&lt;wsp:rsid wsp:val=&quot;00DB4BBA&quot;/&gt;&lt;wsp:rsid wsp:val=&quot;00DB537B&quot;/&gt;&lt;wsp:rsid wsp:val=&quot;00DB5EA3&quot;/&gt;&lt;wsp:rsid wsp:val=&quot;00DB67E0&quot;/&gt;&lt;wsp:rsid wsp:val=&quot;00DB6940&quot;/&gt;&lt;wsp:rsid wsp:val=&quot;00DC0074&quot;/&gt;&lt;wsp:rsid wsp:val=&quot;00DC0B16&quot;/&gt;&lt;wsp:rsid wsp:val=&quot;00DC34BB&quot;/&gt;&lt;wsp:rsid wsp:val=&quot;00DC3B32&quot;/&gt;&lt;wsp:rsid wsp:val=&quot;00DC45E8&quot;/&gt;&lt;wsp:rsid wsp:val=&quot;00DC5803&quot;/&gt;&lt;wsp:rsid wsp:val=&quot;00DC6E4F&quot;/&gt;&lt;wsp:rsid wsp:val=&quot;00DC7472&quot;/&gt;&lt;wsp:rsid wsp:val=&quot;00DC7F91&quot;/&gt;&lt;wsp:rsid wsp:val=&quot;00DD01C0&quot;/&gt;&lt;wsp:rsid wsp:val=&quot;00DD06B2&quot;/&gt;&lt;wsp:rsid wsp:val=&quot;00DD4337&quot;/&gt;&lt;wsp:rsid wsp:val=&quot;00DD4B46&quot;/&gt;&lt;wsp:rsid wsp:val=&quot;00DD4F42&quot;/&gt;&lt;wsp:rsid wsp:val=&quot;00DD5E26&quot;/&gt;&lt;wsp:rsid wsp:val=&quot;00DD6CBD&quot;/&gt;&lt;wsp:rsid wsp:val=&quot;00DD6E40&quot;/&gt;&lt;wsp:rsid wsp:val=&quot;00DD7B54&quot;/&gt;&lt;wsp:rsid wsp:val=&quot;00DE0AF6&quot;/&gt;&lt;wsp:rsid wsp:val=&quot;00DE1F83&quot;/&gt;&lt;wsp:rsid wsp:val=&quot;00DE2043&quot;/&gt;&lt;wsp:rsid wsp:val=&quot;00DE6C48&quot;/&gt;&lt;wsp:rsid wsp:val=&quot;00DE7172&quot;/&gt;&lt;wsp:rsid wsp:val=&quot;00DF0E6A&quot;/&gt;&lt;wsp:rsid wsp:val=&quot;00DF15B5&quot;/&gt;&lt;wsp:rsid wsp:val=&quot;00DF5C70&quot;/&gt;&lt;wsp:rsid wsp:val=&quot;00DF72C5&quot;/&gt;&lt;wsp:rsid wsp:val=&quot;00E001ED&quot;/&gt;&lt;wsp:rsid wsp:val=&quot;00E00A33&quot;/&gt;&lt;wsp:rsid wsp:val=&quot;00E00E98&quot;/&gt;&lt;wsp:rsid wsp:val=&quot;00E04D28&quot;/&gt;&lt;wsp:rsid wsp:val=&quot;00E04D2F&quot;/&gt;&lt;wsp:rsid wsp:val=&quot;00E0644C&quot;/&gt;&lt;wsp:rsid wsp:val=&quot;00E10317&quot;/&gt;&lt;wsp:rsid wsp:val=&quot;00E13524&quot;/&gt;&lt;wsp:rsid wsp:val=&quot;00E13B67&quot;/&gt;&lt;wsp:rsid wsp:val=&quot;00E145A4&quot;/&gt;&lt;wsp:rsid wsp:val=&quot;00E174D1&quot;/&gt;&lt;wsp:rsid wsp:val=&quot;00E17706&quot;/&gt;&lt;wsp:rsid wsp:val=&quot;00E21044&quot;/&gt;&lt;wsp:rsid wsp:val=&quot;00E234F7&quot;/&gt;&lt;wsp:rsid wsp:val=&quot;00E245C3&quot;/&gt;&lt;wsp:rsid wsp:val=&quot;00E24980&quot;/&gt;&lt;wsp:rsid wsp:val=&quot;00E25540&quot;/&gt;&lt;wsp:rsid wsp:val=&quot;00E27657&quot;/&gt;&lt;wsp:rsid wsp:val=&quot;00E30168&quot;/&gt;&lt;wsp:rsid wsp:val=&quot;00E3047A&quot;/&gt;&lt;wsp:rsid wsp:val=&quot;00E30A84&quot;/&gt;&lt;wsp:rsid wsp:val=&quot;00E323A1&quot;/&gt;&lt;wsp:rsid wsp:val=&quot;00E33664&quot;/&gt;&lt;wsp:rsid wsp:val=&quot;00E33A62&quot;/&gt;&lt;wsp:rsid wsp:val=&quot;00E3410F&quot;/&gt;&lt;wsp:rsid wsp:val=&quot;00E34F54&quot;/&gt;&lt;wsp:rsid wsp:val=&quot;00E35B48&quot;/&gt;&lt;wsp:rsid wsp:val=&quot;00E35D53&quot;/&gt;&lt;wsp:rsid wsp:val=&quot;00E40C53&quot;/&gt;&lt;wsp:rsid wsp:val=&quot;00E42527&quot;/&gt;&lt;wsp:rsid wsp:val=&quot;00E45BBA&quot;/&gt;&lt;wsp:rsid wsp:val=&quot;00E4667C&quot;/&gt;&lt;wsp:rsid wsp:val=&quot;00E472F3&quot;/&gt;&lt;wsp:rsid wsp:val=&quot;00E50F34&quot;/&gt;&lt;wsp:rsid wsp:val=&quot;00E511FA&quot;/&gt;&lt;wsp:rsid wsp:val=&quot;00E52F36&quot;/&gt;&lt;wsp:rsid wsp:val=&quot;00E55754&quot;/&gt;&lt;wsp:rsid wsp:val=&quot;00E56239&quot;/&gt;&lt;wsp:rsid wsp:val=&quot;00E56EBD&quot;/&gt;&lt;wsp:rsid wsp:val=&quot;00E60195&quot;/&gt;&lt;wsp:rsid wsp:val=&quot;00E60654&quot;/&gt;&lt;wsp:rsid wsp:val=&quot;00E60D91&quot;/&gt;&lt;wsp:rsid wsp:val=&quot;00E624C8&quot;/&gt;&lt;wsp:rsid wsp:val=&quot;00E62728&quot;/&gt;&lt;wsp:rsid wsp:val=&quot;00E627F1&quot;/&gt;&lt;wsp:rsid wsp:val=&quot;00E664B2&quot;/&gt;&lt;wsp:rsid wsp:val=&quot;00E66AE7&quot;/&gt;&lt;wsp:rsid wsp:val=&quot;00E679EE&quot;/&gt;&lt;wsp:rsid wsp:val=&quot;00E67F08&quot;/&gt;&lt;wsp:rsid wsp:val=&quot;00E70FE8&quot;/&gt;&lt;wsp:rsid wsp:val=&quot;00E718FE&quot;/&gt;&lt;wsp:rsid wsp:val=&quot;00E71D16&quot;/&gt;&lt;wsp:rsid wsp:val=&quot;00E7416D&quot;/&gt;&lt;wsp:rsid wsp:val=&quot;00E74379&quot;/&gt;&lt;wsp:rsid wsp:val=&quot;00E7449A&quot;/&gt;&lt;wsp:rsid wsp:val=&quot;00E74CCD&quot;/&gt;&lt;wsp:rsid wsp:val=&quot;00E76120&quot;/&gt;&lt;wsp:rsid wsp:val=&quot;00E7635F&quot;/&gt;&lt;wsp:rsid wsp:val=&quot;00E81B18&quot;/&gt;&lt;wsp:rsid wsp:val=&quot;00E8211C&quot;/&gt;&lt;wsp:rsid wsp:val=&quot;00E84513&quot;/&gt;&lt;wsp:rsid wsp:val=&quot;00E84CA4&quot;/&gt;&lt;wsp:rsid wsp:val=&quot;00E86C0D&quot;/&gt;&lt;wsp:rsid wsp:val=&quot;00E90FC8&quot;/&gt;&lt;wsp:rsid wsp:val=&quot;00E923CD&quot;/&gt;&lt;wsp:rsid wsp:val=&quot;00E92C3B&quot;/&gt;&lt;wsp:rsid wsp:val=&quot;00E94AB0&quot;/&gt;&lt;wsp:rsid wsp:val=&quot;00E9691D&quot;/&gt;&lt;wsp:rsid wsp:val=&quot;00E96EF9&quot;/&gt;&lt;wsp:rsid wsp:val=&quot;00E97938&quot;/&gt;&lt;wsp:rsid wsp:val=&quot;00EA0256&quot;/&gt;&lt;wsp:rsid wsp:val=&quot;00EA04D1&quot;/&gt;&lt;wsp:rsid wsp:val=&quot;00EA1974&quot;/&gt;&lt;wsp:rsid wsp:val=&quot;00EA3C00&quot;/&gt;&lt;wsp:rsid wsp:val=&quot;00EA3EB1&quot;/&gt;&lt;wsp:rsid wsp:val=&quot;00EA4E98&quot;/&gt;&lt;wsp:rsid wsp:val=&quot;00EA7489&quot;/&gt;&lt;wsp:rsid wsp:val=&quot;00EB094D&quot;/&gt;&lt;wsp:rsid wsp:val=&quot;00EB0BF1&quot;/&gt;&lt;wsp:rsid wsp:val=&quot;00EB496A&quot;/&gt;&lt;wsp:rsid wsp:val=&quot;00EB4EEE&quot;/&gt;&lt;wsp:rsid wsp:val=&quot;00EB4FE1&quot;/&gt;&lt;wsp:rsid wsp:val=&quot;00EB508D&quot;/&gt;&lt;wsp:rsid wsp:val=&quot;00EC0D44&quot;/&gt;&lt;wsp:rsid wsp:val=&quot;00EC1271&quot;/&gt;&lt;wsp:rsid wsp:val=&quot;00EC1B92&quot;/&gt;&lt;wsp:rsid wsp:val=&quot;00EC3A28&quot;/&gt;&lt;wsp:rsid wsp:val=&quot;00EC4BFF&quot;/&gt;&lt;wsp:rsid wsp:val=&quot;00EC6328&quot;/&gt;&lt;wsp:rsid wsp:val=&quot;00EC7643&quot;/&gt;&lt;wsp:rsid wsp:val=&quot;00EC7656&quot;/&gt;&lt;wsp:rsid wsp:val=&quot;00ED0934&quot;/&gt;&lt;wsp:rsid wsp:val=&quot;00ED1457&quot;/&gt;&lt;wsp:rsid wsp:val=&quot;00ED183F&quot;/&gt;&lt;wsp:rsid wsp:val=&quot;00ED1AC8&quot;/&gt;&lt;wsp:rsid wsp:val=&quot;00ED220D&quot;/&gt;&lt;wsp:rsid wsp:val=&quot;00ED2BFA&quot;/&gt;&lt;wsp:rsid wsp:val=&quot;00ED3050&quot;/&gt;&lt;wsp:rsid wsp:val=&quot;00ED4F48&quot;/&gt;&lt;wsp:rsid wsp:val=&quot;00ED68C8&quot;/&gt;&lt;wsp:rsid wsp:val=&quot;00ED7344&quot;/&gt;&lt;wsp:rsid wsp:val=&quot;00ED7839&quot;/&gt;&lt;wsp:rsid wsp:val=&quot;00EE1164&quot;/&gt;&lt;wsp:rsid wsp:val=&quot;00EE2652&quot;/&gt;&lt;wsp:rsid wsp:val=&quot;00EE2DC4&quot;/&gt;&lt;wsp:rsid wsp:val=&quot;00EE333F&quot;/&gt;&lt;wsp:rsid wsp:val=&quot;00EE4F58&quot;/&gt;&lt;wsp:rsid wsp:val=&quot;00EE5E9D&quot;/&gt;&lt;wsp:rsid wsp:val=&quot;00EE6013&quot;/&gt;&lt;wsp:rsid wsp:val=&quot;00EE7D79&quot;/&gt;&lt;wsp:rsid wsp:val=&quot;00EF064C&quot;/&gt;&lt;wsp:rsid wsp:val=&quot;00EF0A94&quot;/&gt;&lt;wsp:rsid wsp:val=&quot;00EF0F41&quot;/&gt;&lt;wsp:rsid wsp:val=&quot;00EF19F5&quot;/&gt;&lt;wsp:rsid wsp:val=&quot;00EF4CCD&quot;/&gt;&lt;wsp:rsid wsp:val=&quot;00EF5AA6&quot;/&gt;&lt;wsp:rsid wsp:val=&quot;00EF5F0E&quot;/&gt;&lt;wsp:rsid wsp:val=&quot;00F00E43&quot;/&gt;&lt;wsp:rsid wsp:val=&quot;00F030EF&quot;/&gt;&lt;wsp:rsid wsp:val=&quot;00F03578&quot;/&gt;&lt;wsp:rsid wsp:val=&quot;00F03732&quot;/&gt;&lt;wsp:rsid wsp:val=&quot;00F05416&quot;/&gt;&lt;wsp:rsid wsp:val=&quot;00F106F4&quot;/&gt;&lt;wsp:rsid wsp:val=&quot;00F11FDB&quot;/&gt;&lt;wsp:rsid wsp:val=&quot;00F14142&quot;/&gt;&lt;wsp:rsid wsp:val=&quot;00F16D5E&quot;/&gt;&lt;wsp:rsid wsp:val=&quot;00F16D63&quot;/&gt;&lt;wsp:rsid wsp:val=&quot;00F16EBE&quot;/&gt;&lt;wsp:rsid wsp:val=&quot;00F17F13&quot;/&gt;&lt;wsp:rsid wsp:val=&quot;00F23589&quot;/&gt;&lt;wsp:rsid wsp:val=&quot;00F25072&quot;/&gt;&lt;wsp:rsid wsp:val=&quot;00F300B9&quot;/&gt;&lt;wsp:rsid wsp:val=&quot;00F3260A&quot;/&gt;&lt;wsp:rsid wsp:val=&quot;00F34540&quot;/&gt;&lt;wsp:rsid wsp:val=&quot;00F356D7&quot;/&gt;&lt;wsp:rsid wsp:val=&quot;00F35E8A&quot;/&gt;&lt;wsp:rsid wsp:val=&quot;00F363C1&quot;/&gt;&lt;wsp:rsid wsp:val=&quot;00F373EC&quot;/&gt;&lt;wsp:rsid wsp:val=&quot;00F3760A&quot;/&gt;&lt;wsp:rsid wsp:val=&quot;00F4288D&quot;/&gt;&lt;wsp:rsid wsp:val=&quot;00F4355A&quot;/&gt;&lt;wsp:rsid wsp:val=&quot;00F45953&quot;/&gt;&lt;wsp:rsid wsp:val=&quot;00F45BDF&quot;/&gt;&lt;wsp:rsid wsp:val=&quot;00F45EDD&quot;/&gt;&lt;wsp:rsid wsp:val=&quot;00F4616B&quot;/&gt;&lt;wsp:rsid wsp:val=&quot;00F50769&quot;/&gt;&lt;wsp:rsid wsp:val=&quot;00F51565&quot;/&gt;&lt;wsp:rsid wsp:val=&quot;00F527B0&quot;/&gt;&lt;wsp:rsid wsp:val=&quot;00F54004&quot;/&gt;&lt;wsp:rsid wsp:val=&quot;00F5417D&quot;/&gt;&lt;wsp:rsid wsp:val=&quot;00F54AB9&quot;/&gt;&lt;wsp:rsid wsp:val=&quot;00F5629A&quot;/&gt;&lt;wsp:rsid wsp:val=&quot;00F562A1&quot;/&gt;&lt;wsp:rsid wsp:val=&quot;00F5649B&quot;/&gt;&lt;wsp:rsid wsp:val=&quot;00F62B4B&quot;/&gt;&lt;wsp:rsid wsp:val=&quot;00F62D93&quot;/&gt;&lt;wsp:rsid wsp:val=&quot;00F63C22&quot;/&gt;&lt;wsp:rsid wsp:val=&quot;00F6472D&quot;/&gt;&lt;wsp:rsid wsp:val=&quot;00F657E8&quot;/&gt;&lt;wsp:rsid wsp:val=&quot;00F65F2F&quot;/&gt;&lt;wsp:rsid wsp:val=&quot;00F72A7A&quot;/&gt;&lt;wsp:rsid wsp:val=&quot;00F75E62&quot;/&gt;&lt;wsp:rsid wsp:val=&quot;00F77022&quot;/&gt;&lt;wsp:rsid wsp:val=&quot;00F80402&quot;/&gt;&lt;wsp:rsid wsp:val=&quot;00F80B6C&quot;/&gt;&lt;wsp:rsid wsp:val=&quot;00F839CD&quot;/&gt;&lt;wsp:rsid wsp:val=&quot;00F83D0C&quot;/&gt;&lt;wsp:rsid wsp:val=&quot;00F8454E&quot;/&gt;&lt;wsp:rsid wsp:val=&quot;00F849D8&quot;/&gt;&lt;wsp:rsid wsp:val=&quot;00F84A4A&quot;/&gt;&lt;wsp:rsid wsp:val=&quot;00F8670D&quot;/&gt;&lt;wsp:rsid wsp:val=&quot;00F8694D&quot;/&gt;&lt;wsp:rsid wsp:val=&quot;00F90B37&quot;/&gt;&lt;wsp:rsid wsp:val=&quot;00F90F63&quot;/&gt;&lt;wsp:rsid wsp:val=&quot;00F91011&quot;/&gt;&lt;wsp:rsid wsp:val=&quot;00F92478&quot;/&gt;&lt;wsp:rsid wsp:val=&quot;00F92CB3&quot;/&gt;&lt;wsp:rsid wsp:val=&quot;00F9487F&quot;/&gt;&lt;wsp:rsid wsp:val=&quot;00F953A2&quot;/&gt;&lt;wsp:rsid wsp:val=&quot;00F960AB&quot;/&gt;&lt;wsp:rsid wsp:val=&quot;00FA043D&quot;/&gt;&lt;wsp:rsid wsp:val=&quot;00FA0647&quot;/&gt;&lt;wsp:rsid wsp:val=&quot;00FA1AD5&quot;/&gt;&lt;wsp:rsid wsp:val=&quot;00FA21BA&quot;/&gt;&lt;wsp:rsid wsp:val=&quot;00FA22DA&quot;/&gt;&lt;wsp:rsid wsp:val=&quot;00FA30E2&quot;/&gt;&lt;wsp:rsid wsp:val=&quot;00FA4663&quot;/&gt;&lt;wsp:rsid wsp:val=&quot;00FA4807&quot;/&gt;&lt;wsp:rsid wsp:val=&quot;00FA4F87&quot;/&gt;&lt;wsp:rsid wsp:val=&quot;00FA548F&quot;/&gt;&lt;wsp:rsid wsp:val=&quot;00FA693C&quot;/&gt;&lt;wsp:rsid wsp:val=&quot;00FB078C&quot;/&gt;&lt;wsp:rsid wsp:val=&quot;00FB1252&quot;/&gt;&lt;wsp:rsid wsp:val=&quot;00FB325E&quot;/&gt;&lt;wsp:rsid wsp:val=&quot;00FB399C&quot;/&gt;&lt;wsp:rsid wsp:val=&quot;00FB3F8C&quot;/&gt;&lt;wsp:rsid wsp:val=&quot;00FB4172&quot;/&gt;&lt;wsp:rsid wsp:val=&quot;00FB56D9&quot;/&gt;&lt;wsp:rsid wsp:val=&quot;00FB60EA&quot;/&gt;&lt;wsp:rsid wsp:val=&quot;00FB694F&quot;/&gt;&lt;wsp:rsid wsp:val=&quot;00FC0320&quot;/&gt;&lt;wsp:rsid wsp:val=&quot;00FC0426&quot;/&gt;&lt;wsp:rsid wsp:val=&quot;00FC1081&quot;/&gt;&lt;wsp:rsid wsp:val=&quot;00FC1239&quot;/&gt;&lt;wsp:rsid wsp:val=&quot;00FC1E91&quot;/&gt;&lt;wsp:rsid wsp:val=&quot;00FC1FBA&quot;/&gt;&lt;wsp:rsid wsp:val=&quot;00FC3056&quot;/&gt;&lt;wsp:rsid wsp:val=&quot;00FC4C68&quot;/&gt;&lt;wsp:rsid wsp:val=&quot;00FC4E5E&quot;/&gt;&lt;wsp:rsid wsp:val=&quot;00FC5423&quot;/&gt;&lt;wsp:rsid wsp:val=&quot;00FC5ED7&quot;/&gt;&lt;wsp:rsid wsp:val=&quot;00FD0553&quot;/&gt;&lt;wsp:rsid wsp:val=&quot;00FD0F50&quot;/&gt;&lt;wsp:rsid wsp:val=&quot;00FD1B9C&quot;/&gt;&lt;wsp:rsid wsp:val=&quot;00FD3882&quot;/&gt;&lt;wsp:rsid wsp:val=&quot;00FD50F5&quot;/&gt;&lt;wsp:rsid wsp:val=&quot;00FD59A2&quot;/&gt;&lt;wsp:rsid wsp:val=&quot;00FD788B&quot;/&gt;&lt;wsp:rsid wsp:val=&quot;00FE06B0&quot;/&gt;&lt;wsp:rsid wsp:val=&quot;00FE1F94&quot;/&gt;&lt;wsp:rsid wsp:val=&quot;00FE26D8&quot;/&gt;&lt;wsp:rsid wsp:val=&quot;00FE3D96&quot;/&gt;&lt;wsp:rsid wsp:val=&quot;00FE48DA&quot;/&gt;&lt;wsp:rsid wsp:val=&quot;00FE4F80&quot;/&gt;&lt;wsp:rsid wsp:val=&quot;00FE78FF&quot;/&gt;&lt;wsp:rsid wsp:val=&quot;00FF116B&quot;/&gt;&lt;wsp:rsid wsp:val=&quot;00FF131A&quot;/&gt;&lt;wsp:rsid wsp:val=&quot;00FF293D&quot;/&gt;&lt;wsp:rsid wsp:val=&quot;00FF548D&quot;/&gt;&lt;wsp:rsid wsp:val=&quot;00FF66FE&quot;/&gt;&lt;wsp:rsid wsp:val=&quot;00FF6939&quot;/&gt;&lt;wsp:rsid wsp:val=&quot;091413E2&quot;/&gt;&lt;/wsp:rsids&gt;&lt;/w:docPr&gt;&lt;w:body&gt;&lt;wx:sect&gt;&lt;w:p wsp:rsidR=&quot;00517EE2&quot; wsp:rsidRDefault=&quot;00517EE2&quot; wsp:rsidP=&quot;00517EE2&quot;&gt;&lt;m:oMathPara&gt;&lt;m:oMath&gt;&lt;m:r&gt;&lt;m:rPr&gt;&lt;m:sty m:val=&quot;p&quot;/&gt;&lt;/m:rPr&gt;&lt;w:rPr&gt;&lt;w:rFonts w:ascii=&quot;Cambria Math&quot; w:fareast=&quot;等线 Light&quot; w:h-ansi=&quot;Cam13brE2ia&quot;/ M&gt;&lt;at/w/wsph&quot;/&gt;&lt;wsix:dsfo&gt;&lt;nt/w w:dx:ocvaPrPr&gt;&lt;l=&quot;Cambobrdydy&gt;&lt;ia Mat:sh&quot;ecect&gt;/&gt;&lt;w&lt;w:p:col wspor w:vsisidRal=&quot;00000051007E7EE2&quot;/&gt;&lt;&quot; wsw:kep:rsrn widRD:val=&quot;0&quot;/&gt;&lt;w:sz w:val=&quot;24&quot;/&gt;&lt;w:sz-cs w:val=&quot;24&quot;/&gt;&lt;/w:rPr&gt;&lt;m:t&gt;-&lt;/m:t&gt;&lt;/m:r&gt;&lt;m:nary&gt;&lt;m:naryPr&gt;&lt;m:chr m:val=&quot;∑&quot;/w&gt;&lt;msp:limLoc mi:vals=&quot;su&lt;bSupw&quot;/&gt;&lt;dm:ctcrlPrr&gt;&lt;w&gt;&lt;:rPr&gt;&lt;w:roFontys w&gt;&lt;:ascii=&quot;Csambrcia t&gt;Math&quot; w::pfareast=sp&quot;等线 Ligvsih:vsidRt&quot; w:h-ansi000=&quot;Ca051mbri07Ea007EE2 Math&quot;/&gt;&gt;&lt;&quot; ws&lt;wx:fontkep:rs wx:val= widRD&quot;Cambria Math&quot;/&gt;&lt;w:color w:val=&quot;&gt;&lt;m0000chr00&quot;/m:v&gt;&lt;w:l=&quot;kern /ww:v&lt;mspal=&quot;0&quot;/&gt;&lt;w:smiz w:vlsal=&quot;2u&lt;4&quot;/&gt;&lt;pww:sz-&lt;dcs w:tcval=&quot;rr24&quot;&lt;w&gt;&lt;/&gt;&lt;/w:rPr&gt;&lt;/rom:ctrtylPr w&gt;&lt;&gt;&lt;/m:naryPr&gt;Cs&lt;m:surcb&gt;&lt;a t&gt;m:r&gt;&lt;w:rPrw::p&gt;&lt;w:rFontst=sp w:ascii=&quot;Cambria Math&quot; w:fareast=&quot;等线 Li51ght&quot; w:7Eh-ans7EE2i=&quot;Cambria &lt;mMat&quot; wshrh&quot;/&gt;&lt;wx:v:font w=&quot;p:rsx:v/wal=&quot;C&lt;mspambriaidRD Math&quot;mi/&gt;&lt;w:i/ls&gt;&lt;w:colu&lt;or w:vapwl=&quot;0000&lt;d00&quot;/&gt;&lt;wtc:kern wrr:val=&lt;w&gt;&lt;&quot;0&quot;/&gt;&lt;w:sz w:valro=&quot;24&quot;/&gt;ty&lt;w:sz w&gt;&lt;-cs w:val=&quot;24&quot;/&gt;Cs&lt;/w:rPrrc&gt;&lt;m:ta t&gt;&gt;i&lt;/m:t&gt;&lt;/m:r&gt;w::p&lt;m:r&gt;&lt;m:rPr&gt;&lt;mt=sp:sty m:val=&quot;p&quot;/&gt;mb&lt;/m:r MatPr&gt;&lt;w:rPr&gt;&lt;w:rFo=&quot;nts w:ascii=&quot;Cambria Math&quot; w:fareast=&quot;?认?&quot; wsLlsight&quot; w:hu&lt;-ansi=&quot;Cppw:rsambria&lt;d Math&quot;/&gt;&lt;tcwx:idRDforrnt wx:v&lt;w&gt;&lt;al=&quot;Cambria Math&quot;/&gt;&lt;row:color wty:val=&quot;0 w&gt;&lt;00000&quot;/&gt;&lt;w:kern w:vaCsl=&quot;0&quot;/&gt;&lt;wrc:sz w:va t&gt;al=&quot;24&quot;/&gt;&lt;w:sz-cs w::pw:val=m&quot;24&quot;/&gt;&lt;/w&gt;:rPt=spr&gt;w&lt;m:t&gt;=1&lt;/sm:t&gt;&lt;/m:r=mb&gt;&lt;/m:sa u Matb&gt;&lt;m:sup&gt;&lt;m:r&quot;?&gt;&lt;w:rPr=&quot;&gt;&lt;w:rFontscs w:asciibr=&quot;Cambrth&quot; ia Math&quot; w:fareast=&quot;?s???Light&quot; w&gt;&lt;:h-ansi=&quot;p:rsCambria Maoth&quot;/&gt;&lt;wx:foynidRDt wx:&gt;&lt;val=&quot;Cambria Math&quot;/&gt;&lt;w:si/&gt;&lt;w:colorc w:val=&quot;00t&gt;0000&quot;/&gt;&lt;w:kern w:val=&quot;:p0&quot;/&gt;&lt;w:sz w:val=&quot;24&quot;/&gt;sp&lt;w:sz-cs w:val=&quot;24&quot;/&gt;&lt;/bw:rPr&gt;&lt;m:tat&gt;n&lt;/m:t&gt;&lt;/m:r&gt;&lt;/m:sup&gt;&lt;&quot;m:e&gt;&lt;m:r&gt;&lt;wc:rPr&gt;&lt;w:rFornts w:brth&quot; asc?ii=&quot;Cambria Math&quot; w:far?seast=&quot;等线 aoLight&quot; w:h-aoynp:rssi=&quot;Cx:&gt;&lt;ambria Math&quot;/&gt;&lt;wx:fonidRDt:s wx:val=&quot;Camrcbria Math&quot;0ke0t&gt;/&gt;&lt;w:i/=&quot;&gt;&lt;w:color :sw:val=&quot;=&quot;:&quot;2p000000&quot;/&gt;:s&lt;w:kern :valw:val=&quot;/&gt;sp0&quot;/&gt;&lt;w:sz w:t:val=&quot;24&quot;/&gt;&gt;&lt;&lt;w:s/bz-cs suw:val:tat=&quot;m:24&quot;/&gt;&lt;/w:rP&gt;&lt;r&gt;&lt;m:t&gt;p&lt;/m w:t&lt;&quot;&gt;&lt;/m:r&gt;c?&lt;m:d&gt;wc&lt;m:ria dPr&gt;&lt;m:ctorrlPr&gt;&lt;w:brth&quot; rPr&gt;&lt;w:rFonts w:ascii=&quot;Cambriaar?s Math&quot; w:fareast=&quot;等e线 Li:sghtp:=&quot;rs&quot; w:h-arcn:ssi=&quot;Cambria0&quot;20t&gt; Math&quot;/&gt;&lt;:swxidRD:fon:valt wx:val==&quot;:p&quot;Cambria Math:t&quot;/&gt;&lt;w:color w&gt;&lt;:v/&gt;spal=&quot;000su000&quot;/&gt;&lt;w:kernm: w:val=&quot;0&quot;/b/&gt;&lt;&gt;&lt;w:sz w:va:t watl=&quot;24&quot;/&gt;&lt;w:c?sz-cs w:val=ria &quot;24&quot;/&gt;&lt;&lt;&quot;/w:rPr&gt;&lt;/m:ctrwclPr&gt;&lt;Pr/m:dPr&gt;&lt;mor:e&gt;:a&lt;m:er&gt;&lt;wbrth&quot;riaa :rPr&gt;&lt;w:rFonts w:ascii=&quot;Cambria Mathar?s&quot; w:fareast=&quot;等al线 Lig00t&gt;ht&quot; w:h-ansp:rsi=&quot;C:tambria Math&quot;/=&quot;&gt;&lt;:p&gt;&lt;wx:font wx:suval=idRD&quot;Cambrim:a Ma/&gt;spth&quot;/&gt;&lt;w&gt;&lt;:i/&gt;&lt;w:color w: wval=&quot;000000&quot;/b/c?&gt;&lt;w:kern w:va:ria tatl=&quot;0&quot;/&gt;&lt;w:sz w:val=&quot;24&quot;/&gt;&lt;w:sz:e-Prcs &lt;&quot;w:val=a &quot;24&quot;/:a&gt;&lt;/w:wctsrPr&gt;&lt;m:riaat&gt;ymbi&lt;/m:tor&gt;&lt;/m:r&quot; &gt;&lt;/m:ebrth&quot; &gt;&lt;al/m:iad&gt;&lt;m:func&gt;&lt;m:funarcPr&gt;&lt;m:ctrlPr&gt;&lt;w:rPr&gt;ar?s&lt;w:rFonts w:ascii=&quot;Cambria Math&quot; w:fareast=&quot;等线 Lig&gt;&lt;ht&quot; w:h-ans/&gt;spi= w&quot;Cambria idRDMathc?&quot;/&gt;&lt;wx:font wx:vria al=/b&quot;Cambria M:eath&quot;/&gt;:tat&lt;w:cola or w:vaPrl=&quot;0000ts00&quot;/&gt;&lt;w:ker:an wmb:val&lt;&quot;=&quot;0&quot;/&gt;&lt;ria&quot; aw:sz w:val=wc&gt;&lt;al&quot;24&quot;/&gt;&lt;w:sz-cs w:voral=&quot;2ia4&quot;/&gt;&lt;/wct:rbrth&quot; Pr&gt;ar&lt;/m:s&lt;ctrlPr&gt;&lt;/m:f&lt;w:rui=ncPr&gt;&lt;m:fName&gt;&lt;m:w:r&gt;&lt;m:rPr&gt;&lt;mar?s:sta May m:val=&quot;p&quot;/&gt;&lt;/m:rPr&gt;&lt;w:rPr&gt;&lt;w:rFon:farts w:ascii=&quot;Cambria Math&quot; w:fareast=&quot;等?dbRD? Lsight&quot; w:hr-ansiat=b&quot;Cambria Matah&quot;/&gt;&lt; wx:font wx:valaa=al&quot;Cambria&quot; Math&quot;/&gt;&lt;w:color w:vcal=&quot;000t000a&quot;/&gt;&lt;w:kernr w:v&lt;al=&quot;0r&quot;/&gt;&lt;:rbrth&quot; w=:sz w::rval=&quot;24&quot;/&gt;&lt;:w:sz-cs w:val=&quot;24&quot;/a&gt;&lt;/w:rPr&gt;&lt;Mam:t&gt;logm&lt;mar?s&lt;/m:t&gt;&lt;/m:r&gt;&lt;n/m:=fName&gt;&lt;m:e&gt;rt&lt;m:mbfd&gt;&lt;m:dPr&gt;&lt;m:on:farctrlPr&gt;&lt;w:rPr&gt;&lt;w:rFonts w:ascii=&quot;Cambria Math&quot; w:fareast=&quot;等线 Lalaaight&quot; w:h-ansi=&quot;Camba&quot;ria Ma0tth&quot;/&gt;&lt;wx:font wv0acxv&lt;:val=&quot;Cambria Math&quot;0w=r/nr&gt;&lt;w:color w:val=&lt;:w::r&quot;brth&quot; 000000&quot;/&gt;/a&lt;w:kern w:val=&quot;0&quot;/&gt;&lt;gmw:sz w&gt;&lt;Ma:=:val=&quot;24&quot;/&lt;n&gt;&lt;w:sz-bfcs w:val=&quot;arm:mb?s2rc4&quot;/&gt;&lt;/w:rPe&gt;rtr&gt;&lt;/mFo:ctrlPr&gt;&lt;/m:dPr&gt;&lt;m:rie&gt;&lt;s m:r&gt;&lt;w:rPr:fst=&quot;ar&gt;&lt;won:rthFonts w:ascii=&quot;Caia Mmbria Math&quot; w:fareast=&quot;等ath&quot; w?&lt;?Light&quot; w:h-aa&quot;0ansi=w=&quot;Cambria Math&quot;/&gt;&lt;wx0rv&lt;:c:font wx:val=&quot;Cambrw:/a:ria Mnrath&quot;/&gt;=&lt;w:i/&gt;&lt;wgm:colobrth&quot; fr w:val=&quot;00&lt;n0000&gt;&lt;Mac&quot;/&gt;&lt;w:kern w:m:mbval=o&quot;0&quot;/&gt;&lt;w:sz w:val=&quot;24&quot;i/&gt;&lt;w:sz-e&gt;rtcs w:vaa=&quot;r?ss l=&quot;24&quot;/&gt;&lt;/w:rPr&gt;&lt;m:t&gt;p&lt;th/m:t&gt;&lt;/m:r&gt;&lt;mh:ond&gt;&lt;m: MmbdPr&gt;&lt;m:ctr&lt;:farlPia Mr&gt;&lt;w:rPr&gt;&lt;w:rFonts w:ascii=&quot;Cambria Math&quot; w:fareast= w&quot;等线 Li/aght&quot;&gt;= w:h-ansivc=w::r&quot;Camgm fbria Math&quot;/&gt;&lt;wx:fontnrac w&lt;nx:val=&quot;Cambria Mat=ohbrt&gt;m:mb&lt;Mah&quot; &quot;/&gt;&lt;w:c&quot;iolor w:val=&quot;000000&quot;/aa=&quot;&gt;&lt;w:kern w:val=&quot;0&quot;/s &gt;e&gt;rt&lt;w:sz w:val=&quot;24&quot;/&gt;&lt;wmhth:sz-cs ar?sw:val=&quot;24&quot;r&lt;/&gt; Mmb&lt;/w:rPr&gt;&lt;on/m:ctrlrFPr&gt;&lt;/m:dPr&gt;&lt;m:e&gt;ia M&lt;m:rMa&gt;&lt;w:rPr&gt;:fCaar&lt;w:rFonts w:ascii=&quot;Cambw&quot;ria Math&quot; w:fasareast=&quot;等?:r?? Lightreanst=o w&quot;vc w:h-ansi=&quot;Cambriamib Math&quot;/&gt;&lt;nrwx:fon&gt;&lt;Mat=&quot; wx:val=&quot;Cambriabrth&quot;  Math&quot;/&gt;&lt;w: i/&gt;&lt;w:color w:vhal=&quot;0e&gt;rt000h00&quot;/&gt;&lt;w:kern&lt; w:val=&quot;0&quot;/&gt;&lt;wmb:sz w:val=F&quot;24&quot;/&gt;&lt;w:sar?sz-cons w:vala=&quot;f24&quot;/&gt;&lt;/w:rPr&gt;&lt;m:iaa Mt&gt;yC:i&lt;/m:t&gt;&lt;/m:r&gt;&lt;/m:e&gt;&lt;/&quot;ma:d&gt;f&lt;/m::fare&gt;&lt;/m:d&gt;&lt;/m:e&gt;&lt;/m:fuasnc&gt;&lt;/m:e&gt;&lt;/m:nary&gt;&lt;/m:oMath&gt;&lt;/m:oMathPara&gt;&lt;/w:p&gt;&lt;w:sectPr wsp:rsidR=&quot;00000000&quot;&gt;&lt;w:pgS&quot; 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    <v:imagedata r:id="rId5" o:title="" chromakey="white"/>
                </v:shape>
              </w:pict>
            </w: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instrText xml:space="preserve"> </w:instrText>
            </w: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position w:val="-23"/>
                <w:sz w:val="20"/>
                <w:szCs w:val="20"/>
              </w:rPr>
              <w:pict w14:anchorId="0E2348F6">
                <v:shape id="_x0000_i1026" type="#_x0000_t75" style="width:115.5pt;height:28.9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16du=&quot;http://schemas.microsoft.com/office/word/2023/wordml/word16du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20&quot;/&gt;&lt;w:doNotEmbedSystemFonts/&gt;&lt;w:bordersDontSurroundHeader/&gt;&lt;w:bordersDontSurroundFooter/&gt;&lt;w:defaultTabStop w:val=&quot;420&quot;/&gt;&lt;w:drawingGridHorizontalSpacing w:val=&quot;105&quot;/&gt;&lt;w:drawingGridVerticalSpacing w:val=&quot;156&quot;/&gt;&lt;w:displayHorizontalDrawingGridEvery w:val=&quot;2&quot;/&gt;&lt;w:displayVerticalDrawingGridEvery w:val=&quot;2&quot;/&gt;&lt;w:punctuationKerning/&gt;&lt;w:characterSpacingControl w:val=&quot;DontCompress&quot;/&gt;&lt;w:webPageEncoding w:val=&quot;x-cp20936&quot;/&gt;&lt;w:optimizeForBrowser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__Grammarly_42____i&quot; w:val=&quot;H4sIAAAAAAAEAKtWckksSQxILCpxzi/NK1GyMqwFAAEhoTITAAAA&quot;/&gt;&lt;w:docVar w:name=&quot;__Grammarly_42___1&quot; w:val=&quot;H4sIAAAAAAAEAKtWcslP9kxRslIyNDayMDQwMDQzNDI2MTc1MDZR0lEKTi0uzszPAykwrQUA3MU1OCwAAAA=&quot;/&gt;&lt;w:docVar w:name=&quot;commondata&quot; w:val=&quot;eyJoZGlkIjoiZmE3ODkzYzYwYWI0Mzg4N2NkMTA1MDU3NDA1YTcyOGY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0&amp;lt;/Suspended&amp;gt;&amp;lt;/ENInstantFormat&amp;gt;&quot;/&gt;&lt;w:docVar w:name=&quot;EN.Layout&quot; w:val=&quot;&amp;lt;ENLayout&amp;gt;&amp;lt;Style&amp;gt;Current Biology&amp;lt;/Style&amp;gt;&amp;lt;LeftDelim&amp;gt;{&amp;lt;/LeftDelim&amp;gt;&amp;lt;RightDelim&amp;gt;}&amp;lt;/RightDelim&amp;gt;&amp;lt;FontName&amp;gt;等线&amp;lt;/FontName&amp;gt;&amp;lt;FontSize&amp;gt;10&amp;lt;/FontSize&amp;gt;&amp;lt;ReflistTitle&amp;gt;&amp;lt;/ReflistTitle&amp;gt;&amp;lt;StartingRefnENLaLaLaLaLaLaENLaLaLaLaLaLaLaLaENLaLaLaENLaLaLaENLaENLaENLaLaENLaLaLaLaENLaENLaENLa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eepevxtwhdrxw5ezdf3vww5et0ervw0xrrrd&amp;quot;&amp;gt;My EndNote Library&amp;lt;record-ids&amp;gt;&amp;lt;item&amp;gt;49&amp;lt;/item&amp;gt;&amp;lt;item&amp;gt;75&amp;lt;/item&amp;gt;&amp;lt;item&amp;gt;145&amp;lt;/item&amp;gt;&amp;lt;item&amp;gt;146&amp;lt;/item&amp;gt;&amp;lt;item&amp;gt;147&amp;lt;/item&amp;gt;&amp;lt;item&amp;gt;152&amp;lt;/item&amp;gt;&amp;lt;item&amp;gt;153&amp;lt;/item&amp;gt;&amp;lt;item&amp;gt;160&amp;lt;/item&amp;gt;&amp;lt;item&amp;gt;161&amp;lt;/item&amp;gt;&amp;lt;item&amp;gt;173&amp;lt;/item&amp;gt;&amp;lt;item&amp;gt;177&amp;lt;/item&amp;gt;&amp;lt;item&amp;gt;209&amp;lt;/item&amp;gt;&amp;lt;item&amp;gt;228&amp;lt;/item&amp;gt;&amp;lt;item&amp;gt;231&amp;lt;/item&amp;gt;&amp;lt;item&amp;gt;232&amp;lt;/item&amp;gt;&amp;lt;item&amp;gt;251&amp;lt;/item&amp;gt;&amp;lt;item&amp;gt;256&amp;lt;/item&amp;gt;&amp;lt;item&amp;gt;259&amp;lt;/item&amp;gt;&amp;lt;item&amp;gt;268&amp;lt;/item&amp;gt;&amp;lt;item&amp;gt;273&amp;lt;/item&amp;gt;&amp;lt;item&amp;gt;274&amp;lt;/item&amp;gt;&amp;lt;item&amp;gt;293&amp;lt;/item&amp;gt;&amp;lt;item&amp;gt;316&amp;lt;/item&amp;gt;&amp;lt;item&amp;gt;320&amp;lt;/item&amp;gt;&amp;lt;item&amp;gt;324&amp;lt;/item&amp;gt;&amp;lt;item&amp;gt;325&amp;lt;/item&amp;gt;&amp;lt;item&amp;gt;327&amp;lt;/item&amp;gt;&amp;lt;item&amp;gt;331&amp;lt;/item&amp;gt;&amp;lt;item&amp;gt;332&amp;lt;/item&amp;gt;&amp;lt;item&amp;gt;334&amp;lt;/item&amp;gt;&amp;lt;item&amp;gt;339&amp;lt;/item&amp;gt;&amp;lt;item&amp;gt;341&amp;lt;/item&amp;gt;&amp;lt;item&amp;gt;346&amp;lt;/item&amp;gt;&amp;lt;item&amp;gt;363&amp;lt;/item&amp;gt;&amp;lt;item&amp;gt;364&amp;lt;/item&amp;gt;&amp;lt;item&amp;gt;365&amp;lt;/item&amp;gt;&amp;lt;item&amp;gt;366&amp;lt;/item&amp;gt;&amp;lt;item&amp;gt;368&amp;lt;/item&amp;gt;&amp;lt;item&amp;gt;375&amp;lt;/item&amp;gt;&amp;lt;item&amp;gt;376&amp;lt;/item&amp;gt;&amp;lt;item&amp;gt;378&amp;lt;/item&amp;gt;&amp;lt;/record-ids&amp;gt;&amp;lt;/item&amp;gt;&amp;lt;/Libraries&amp;gt;&quot;/&gt;&lt;/w:docVars&gt;&lt;wsp:rsids&gt;&lt;wsp:rsidRoot wsp:val=&quot;0010454F&quot;/&gt;&lt;wsp:rsid wsp:val=&quot;00001D6C&quot;/&gt;&lt;wsp:rsid wsp:val=&quot;000044DF&quot;/&gt;&lt;wsp:rsid wsp:val=&quot;00004E2E&quot;/&gt;&lt;wsp:rsid wsp:val=&quot;00007655&quot;/&gt;&lt;wsp:rsid wsp:val=&quot;00007ACD&quot;/&gt;&lt;wsp:rsid wsp:val=&quot;00007FF0&quot;/&gt;&lt;wsp:rsid wsp:val=&quot;00011C6B&quot;/&gt;&lt;wsp:rsid wsp:val=&quot;00011F8A&quot;/&gt;&lt;wsp:rsid wsp:val=&quot;0001222A&quot;/&gt;&lt;wsp:rsid wsp:val=&quot;000133A8&quot;/&gt;&lt;wsp:rsid wsp:val=&quot;00013D26&quot;/&gt;&lt;wsp:rsid wsp:val=&quot;00013EA0&quot;/&gt;&lt;wsp:rsid wsp:val=&quot;00015B4E&quot;/&gt;&lt;wsp:rsid wsp:val=&quot;00017E3D&quot;/&gt;&lt;wsp:rsid wsp:val=&quot;0002037B&quot;/&gt;&lt;wsp:rsid wsp:val=&quot;000203FB&quot;/&gt;&lt;wsp:rsid wsp:val=&quot;000221BE&quot;/&gt;&lt;wsp:rsid wsp:val=&quot;000256E5&quot;/&gt;&lt;wsp:rsid wsp:val=&quot;0002593E&quot;/&gt;&lt;wsp:rsid wsp:val=&quot;000266C0&quot;/&gt;&lt;wsp:rsid wsp:val=&quot;0002731E&quot;/&gt;&lt;wsp:rsid wsp:val=&quot;00030C53&quot;/&gt;&lt;wsp:rsid wsp:val=&quot;00031C26&quot;/&gt;&lt;wsp:rsid wsp:val=&quot;0003218D&quot;/&gt;&lt;wsp:rsid wsp:val=&quot;00032B33&quot;/&gt;&lt;wsp:rsid wsp:val=&quot;000332DD&quot;/&gt;&lt;wsp:rsid wsp:val=&quot;0003355E&quot;/&gt;&lt;wsp:rsid wsp:val=&quot;00033BFF&quot;/&gt;&lt;wsp:rsid wsp:val=&quot;000359B0&quot;/&gt;&lt;wsp:rsid wsp:val=&quot;000376D3&quot;/&gt;&lt;wsp:rsid wsp:val=&quot;000377CB&quot;/&gt;&lt;wsp:rsid wsp:val=&quot;00037CBD&quot;/&gt;&lt;wsp:rsid wsp:val=&quot;0004101D&quot;/&gt;&lt;wsp:rsid wsp:val=&quot;00041D23&quot;/&gt;&lt;wsp:rsid wsp:val=&quot;00041FE4&quot;/&gt;&lt;wsp:rsid wsp:val=&quot;00043676&quot;/&gt;&lt;wsp:rsid wsp:val=&quot;00043BA6&quot;/&gt;&lt;wsp:rsid wsp:val=&quot;00043E18&quot;/&gt;&lt;wsp:rsid wsp:val=&quot;00044DF8&quot;/&gt;&lt;wsp:rsid wsp:val=&quot;00044E2C&quot;/&gt;&lt;wsp:rsid wsp:val=&quot;00045C3F&quot;/&gt;&lt;wsp:rsid wsp:val=&quot;000463B1&quot;/&gt;&lt;wsp:rsid wsp:val=&quot;000465E0&quot;/&gt;&lt;wsp:rsid wsp:val=&quot;00046DFC&quot;/&gt;&lt;wsp:rsid wsp:val=&quot;00050F53&quot;/&gt;&lt;wsp:rsid wsp:val=&quot;00050FD0&quot;/&gt;&lt;wsp:rsid wsp:val=&quot;000516B2&quot;/&gt;&lt;wsp:rsid wsp:val=&quot;00053589&quot;/&gt;&lt;wsp:rsid wsp:val=&quot;00054AD3&quot;/&gt;&lt;wsp:rsid wsp:val=&quot;0005650B&quot;/&gt;&lt;wsp:rsid wsp:val=&quot;000568F7&quot;/&gt;&lt;wsp:rsid wsp:val=&quot;00057E38&quot;/&gt;&lt;wsp:rsid wsp:val=&quot;0006052C&quot;/&gt;&lt;wsp:rsid wsp:val=&quot;00060871&quot;/&gt;&lt;wsp:rsid wsp:val=&quot;00060A69&quot;/&gt;&lt;wsp:rsid wsp:val=&quot;00061FE8&quot;/&gt;&lt;wsp:rsid wsp:val=&quot;000633C6&quot;/&gt;&lt;wsp:rsid wsp:val=&quot;0006543A&quot;/&gt;&lt;wsp:rsid wsp:val=&quot;0006793C&quot;/&gt;&lt;wsp:rsid wsp:val=&quot;0007053B&quot;/&gt;&lt;wsp:rsid wsp:val=&quot;0007084C&quot;/&gt;&lt;wsp:rsid wsp:val=&quot;00071536&quot;/&gt;&lt;wsp:rsid wsp:val=&quot;0007172C&quot;/&gt;&lt;wsp:rsid wsp:val=&quot;000718AA&quot;/&gt;&lt;wsp:rsid wsp:val=&quot;0007219F&quot;/&gt;&lt;wsp:rsid wsp:val=&quot;00072ECF&quot;/&gt;&lt;wsp:rsid wsp:val=&quot;000735D2&quot;/&gt;&lt;wsp:rsid wsp:val=&quot;000818B1&quot;/&gt;&lt;wsp:rsid wsp:val=&quot;00081A77&quot;/&gt;&lt;wsp:rsid wsp:val=&quot;00082250&quot;/&gt;&lt;wsp:rsid wsp:val=&quot;0008249F&quot;/&gt;&lt;wsp:rsid wsp:val=&quot;000830FF&quot;/&gt;&lt;wsp:rsid wsp:val=&quot;00085078&quot;/&gt;&lt;wsp:rsid wsp:val=&quot;00087702&quot;/&gt;&lt;wsp:rsid wsp:val=&quot;00090251&quot;/&gt;&lt;wsp:rsid wsp:val=&quot;00092530&quot;/&gt;&lt;wsp:rsid wsp:val=&quot;00092B8F&quot;/&gt;&lt;wsp:rsid wsp:val=&quot;00092F01&quot;/&gt;&lt;wsp:rsid wsp:val=&quot;00095129&quot;/&gt;&lt;wsp:rsid wsp:val=&quot;0009529E&quot;/&gt;&lt;wsp:rsid wsp:val=&quot;000957EA&quot;/&gt;&lt;wsp:rsid wsp:val=&quot;000967AF&quot;/&gt;&lt;wsp:rsid wsp:val=&quot;00097AE5&quot;/&gt;&lt;wsp:rsid wsp:val=&quot;000A060F&quot;/&gt;&lt;wsp:rsid wsp:val=&quot;000A10A6&quot;/&gt;&lt;wsp:rsid wsp:val=&quot;000A2DEE&quot;/&gt;&lt;wsp:rsid wsp:val=&quot;000A2F68&quot;/&gt;&lt;wsp:rsid wsp:val=&quot;000A2FEE&quot;/&gt;&lt;wsp:rsid wsp:val=&quot;000A4661&quot;/&gt;&lt;wsp:rsid wsp:val=&quot;000A4920&quot;/&gt;&lt;wsp:rsid wsp:val=&quot;000A715B&quot;/&gt;&lt;wsp:rsid wsp:val=&quot;000B1155&quot;/&gt;&lt;wsp:rsid wsp:val=&quot;000B3369&quot;/&gt;&lt;wsp:rsid wsp:val=&quot;000B6501&quot;/&gt;&lt;wsp:rsid wsp:val=&quot;000C02A7&quot;/&gt;&lt;wsp:rsid wsp:val=&quot;000C1F4C&quot;/&gt;&lt;wsp:rsid wsp:val=&quot;000C2E9D&quot;/&gt;&lt;wsp:rsid wsp:val=&quot;000C39A2&quot;/&gt;&lt;wsp:rsid wsp:val=&quot;000C4948&quot;/&gt;&lt;wsp:rsid wsp:val=&quot;000C500B&quot;/&gt;&lt;wsp:rsid wsp:val=&quot;000C780F&quot;/&gt;&lt;wsp:rsid wsp:val=&quot;000D0244&quot;/&gt;&lt;wsp:rsid wsp:val=&quot;000D03EE&quot;/&gt;&lt;wsp:rsid wsp:val=&quot;000D29F8&quot;/&gt;&lt;wsp:rsid wsp:val=&quot;000D463C&quot;/&gt;&lt;wsp:rsid wsp:val=&quot;000E08B0&quot;/&gt;&lt;wsp:rsid wsp:val=&quot;000E18A4&quot;/&gt;&lt;wsp:rsid wsp:val=&quot;000E3089&quot;/&gt;&lt;wsp:rsid wsp:val=&quot;000E6A44&quot;/&gt;&lt;wsp:rsid wsp:val=&quot;000E71A0&quot;/&gt;&lt;wsp:rsid wsp:val=&quot;000F0E30&quot;/&gt;&lt;wsp:rsid wsp:val=&quot;000F256B&quot;/&gt;&lt;wsp:rsid wsp:val=&quot;000F25E2&quot;/&gt;&lt;wsp:rsid wsp:val=&quot;000F4F9E&quot;/&gt;&lt;wsp:rsid wsp:val=&quot;000F5B90&quot;/&gt;&lt;wsp:rsid wsp:val=&quot;000F6083&quot;/&gt;&lt;wsp:rsid wsp:val=&quot;000F6DA8&quot;/&gt;&lt;wsp:rsid wsp:val=&quot;000F793E&quot;/&gt;&lt;wsp:rsid wsp:val=&quot;001008C5&quot;/&gt;&lt;wsp:rsid wsp:val=&quot;00101FF9&quot;/&gt;&lt;wsp:rsid wsp:val=&quot;001028C8&quot;/&gt;&lt;wsp:rsid wsp:val=&quot;00102C7F&quot;/&gt;&lt;wsp:rsid wsp:val=&quot;00102D3C&quot;/&gt;&lt;wsp:rsid wsp:val=&quot;00104157&quot;/&gt;&lt;wsp:rsid wsp:val=&quot;0010454F&quot;/&gt;&lt;wsp:rsid wsp:val=&quot;001056B3&quot;/&gt;&lt;wsp:rsid wsp:val=&quot;00105E72&quot;/&gt;&lt;wsp:rsid wsp:val=&quot;00107B95&quot;/&gt;&lt;wsp:rsid wsp:val=&quot;0011085F&quot;/&gt;&lt;wsp:rsid wsp:val=&quot;00111B03&quot;/&gt;&lt;wsp:rsid wsp:val=&quot;00112950&quot;/&gt;&lt;wsp:rsid wsp:val=&quot;00112A95&quot;/&gt;&lt;wsp:rsid wsp:val=&quot;00112EBA&quot;/&gt;&lt;wsp:rsid wsp:val=&quot;00113CD1&quot;/&gt;&lt;wsp:rsid wsp:val=&quot;001155B6&quot;/&gt;&lt;wsp:rsid wsp:val=&quot;001158F6&quot;/&gt;&lt;wsp:rsid wsp:val=&quot;00116E5C&quot;/&gt;&lt;wsp:rsid wsp:val=&quot;00120348&quot;/&gt;&lt;wsp:rsid wsp:val=&quot;0012057A&quot;/&gt;&lt;wsp:rsid wsp:val=&quot;00120CD7&quot;/&gt;&lt;wsp:rsid wsp:val=&quot;00121769&quot;/&gt;&lt;wsp:rsid wsp:val=&quot;00123082&quot;/&gt;&lt;wsp:rsid wsp:val=&quot;00123170&quot;/&gt;&lt;wsp:rsid wsp:val=&quot;00123FC7&quot;/&gt;&lt;wsp:rsid wsp:val=&quot;00125852&quot;/&gt;&lt;wsp:rsid wsp:val=&quot;00131A14&quot;/&gt;&lt;wsp:rsid wsp:val=&quot;00132B97&quot;/&gt;&lt;wsp:rsid wsp:val=&quot;0013434D&quot;/&gt;&lt;wsp:rsid wsp:val=&quot;001351B4&quot;/&gt;&lt;wsp:rsid wsp:val=&quot;001353C5&quot;/&gt;&lt;wsp:rsid wsp:val=&quot;00135FC0&quot;/&gt;&lt;wsp:rsid wsp:val=&quot;00136DB9&quot;/&gt;&lt;wsp:rsid wsp:val=&quot;001375E9&quot;/&gt;&lt;wsp:rsid wsp:val=&quot;001441F0&quot;/&gt;&lt;wsp:rsid wsp:val=&quot;0014500E&quot;/&gt;&lt;wsp:rsid wsp:val=&quot;001454DF&quot;/&gt;&lt;wsp:rsid wsp:val=&quot;00146081&quot;/&gt;&lt;wsp:rsid wsp:val=&quot;00146A29&quot;/&gt;&lt;wsp:rsid wsp:val=&quot;0015076A&quot;/&gt;&lt;wsp:rsid wsp:val=&quot;001513D0&quot;/&gt;&lt;wsp:rsid wsp:val=&quot;0015203B&quot;/&gt;&lt;wsp:rsid wsp:val=&quot;0015536D&quot;/&gt;&lt;wsp:rsid wsp:val=&quot;0015581C&quot;/&gt;&lt;wsp:rsid wsp:val=&quot;00155925&quot;/&gt;&lt;wsp:rsid wsp:val=&quot;00156130&quot;/&gt;&lt;wsp:rsid wsp:val=&quot;00156618&quot;/&gt;&lt;wsp:rsid wsp:val=&quot;00157312&quot;/&gt;&lt;wsp:rsid wsp:val=&quot;00157FCE&quot;/&gt;&lt;wsp:rsid wsp:val=&quot;00160959&quot;/&gt;&lt;wsp:rsid wsp:val=&quot;00160D0C&quot;/&gt;&lt;wsp:rsid wsp:val=&quot;0016331C&quot;/&gt;&lt;wsp:rsid wsp:val=&quot;00163729&quot;/&gt;&lt;wsp:rsid wsp:val=&quot;00163E6E&quot;/&gt;&lt;wsp:rsid wsp:val=&quot;00164528&quot;/&gt;&lt;wsp:rsid wsp:val=&quot;00165616&quot;/&gt;&lt;wsp:rsid wsp:val=&quot;0016663E&quot;/&gt;&lt;wsp:rsid wsp:val=&quot;00166B1B&quot;/&gt;&lt;wsp:rsid wsp:val=&quot;00167544&quot;/&gt;&lt;wsp:rsid wsp:val=&quot;00167CC5&quot;/&gt;&lt;wsp:rsid wsp:val=&quot;00170904&quot;/&gt;&lt;wsp:rsid wsp:val=&quot;00171060&quot;/&gt;&lt;wsp:rsid wsp:val=&quot;0017255E&quot;/&gt;&lt;wsp:rsid wsp:val=&quot;00172CA4&quot;/&gt;&lt;wsp:rsid wsp:val=&quot;00174126&quot;/&gt;&lt;wsp:rsid wsp:val=&quot;0017424D&quot;/&gt;&lt;wsp:rsid wsp:val=&quot;00175EAF&quot;/&gt;&lt;wsp:rsid wsp:val=&quot;00180DD8&quot;/&gt;&lt;wsp:rsid wsp:val=&quot;00180EE9&quot;/&gt;&lt;wsp:rsid wsp:val=&quot;00185719&quot;/&gt;&lt;wsp:rsid wsp:val=&quot;00185C18&quot;/&gt;&lt;wsp:rsid wsp:val=&quot;001860A8&quot;/&gt;&lt;wsp:rsid wsp:val=&quot;00186A1A&quot;/&gt;&lt;wsp:rsid wsp:val=&quot;00190528&quot;/&gt;&lt;wsp:rsid wsp:val=&quot;0019543F&quot;/&gt;&lt;wsp:rsid wsp:val=&quot;00195462&quot;/&gt;&lt;wsp:rsid wsp:val=&quot;001960C8&quot;/&gt;&lt;wsp:rsid wsp:val=&quot;00197366&quot;/&gt;&lt;wsp:rsid wsp:val=&quot;001A01E5&quot;/&gt;&lt;wsp:rsid wsp:val=&quot;001A1201&quot;/&gt;&lt;wsp:rsid wsp:val=&quot;001A198C&quot;/&gt;&lt;wsp:rsid wsp:val=&quot;001A20B5&quot;/&gt;&lt;wsp:rsid wsp:val=&quot;001A2175&quot;/&gt;&lt;wsp:rsid wsp:val=&quot;001A2D83&quot;/&gt;&lt;wsp:rsid wsp:val=&quot;001A5EA2&quot;/&gt;&lt;wsp:rsid wsp:val=&quot;001A6658&quot;/&gt;&lt;wsp:rsid wsp:val=&quot;001B0CDB&quot;/&gt;&lt;wsp:rsid wsp:val=&quot;001B4633&quot;/&gt;&lt;wsp:rsid wsp:val=&quot;001B4715&quot;/&gt;&lt;wsp:rsid wsp:val=&quot;001B5C34&quot;/&gt;&lt;wsp:rsid wsp:val=&quot;001B7DCB&quot;/&gt;&lt;wsp:rsid wsp:val=&quot;001C0D51&quot;/&gt;&lt;wsp:rsid wsp:val=&quot;001C3BE7&quot;/&gt;&lt;wsp:rsid wsp:val=&quot;001C42BF&quot;/&gt;&lt;wsp:rsid wsp:val=&quot;001C49C4&quot;/&gt;&lt;wsp:rsid wsp:val=&quot;001C4D06&quot;/&gt;&lt;wsp:rsid wsp:val=&quot;001C7530&quot;/&gt;&lt;wsp:rsid wsp:val=&quot;001D0279&quot;/&gt;&lt;wsp:rsid wsp:val=&quot;001D15D8&quot;/&gt;&lt;wsp:rsid wsp:val=&quot;001D374C&quot;/&gt;&lt;wsp:rsid wsp:val=&quot;001D40DC&quot;/&gt;&lt;wsp:rsid wsp:val=&quot;001D4716&quot;/&gt;&lt;wsp:rsid wsp:val=&quot;001D4F6F&quot;/&gt;&lt;wsp:rsid wsp:val=&quot;001E0DFE&quot;/&gt;&lt;wsp:rsid wsp:val=&quot;001E1978&quot;/&gt;&lt;wsp:rsid wsp:val=&quot;001E4EE9&quot;/&gt;&lt;wsp:rsid wsp:val=&quot;001E5CAB&quot;/&gt;&lt;wsp:rsid wsp:val=&quot;001E7979&quot;/&gt;&lt;wsp:rsid wsp:val=&quot;001F02F5&quot;/&gt;&lt;wsp:rsid wsp:val=&quot;001F0C38&quot;/&gt;&lt;wsp:rsid wsp:val=&quot;001F193D&quot;/&gt;&lt;wsp:rsid wsp:val=&quot;001F1ADE&quot;/&gt;&lt;wsp:rsid wsp:val=&quot;001F2055&quot;/&gt;&lt;wsp:rsid wsp:val=&quot;001F3773&quot;/&gt;&lt;wsp:rsid wsp:val=&quot;001F3A6B&quot;/&gt;&lt;wsp:rsid wsp:val=&quot;001F4377&quot;/&gt;&lt;wsp:rsid wsp:val=&quot;001F4B40&quot;/&gt;&lt;wsp:rsid wsp:val=&quot;001F735D&quot;/&gt;&lt;wsp:rsid wsp:val=&quot;001F77E6&quot;/&gt;&lt;wsp:rsid wsp:val=&quot;002007B5&quot;/&gt;&lt;wsp:rsid wsp:val=&quot;00202D0B&quot;/&gt;&lt;wsp:rsid wsp:val=&quot;00204408&quot;/&gt;&lt;wsp:rsid wsp:val=&quot;0020454E&quot;/&gt;&lt;wsp:rsid wsp:val=&quot;00204E34&quot;/&gt;&lt;wsp:rsid wsp:val=&quot;00206744&quot;/&gt;&lt;wsp:rsid wsp:val=&quot;002111FC&quot;/&gt;&lt;wsp:rsid wsp:val=&quot;00211DF3&quot;/&gt;&lt;wsp:rsid wsp:val=&quot;00212699&quot;/&gt;&lt;wsp:rsid wsp:val=&quot;00214021&quot;/&gt;&lt;wsp:rsid wsp:val=&quot;00214717&quot;/&gt;&lt;wsp:rsid wsp:val=&quot;002150EF&quot;/&gt;&lt;wsp:rsid wsp:val=&quot;002157AC&quot;/&gt;&lt;wsp:rsid wsp:val=&quot;00216475&quot;/&gt;&lt;wsp:rsid wsp:val=&quot;00220795&quot;/&gt;&lt;wsp:rsid wsp:val=&quot;00220EC0&quot;/&gt;&lt;wsp:rsid wsp:val=&quot;002212D8&quot;/&gt;&lt;wsp:rsid wsp:val=&quot;00221BCF&quot;/&gt;&lt;wsp:rsid wsp:val=&quot;0022292D&quot;/&gt;&lt;wsp:rsid wsp:val=&quot;00222F43&quot;/&gt;&lt;wsp:rsid wsp:val=&quot;0022372E&quot;/&gt;&lt;wsp:rsid wsp:val=&quot;002238DE&quot;/&gt;&lt;wsp:rsid wsp:val=&quot;0022396C&quot;/&gt;&lt;wsp:rsid wsp:val=&quot;00223A42&quot;/&gt;&lt;wsp:rsid wsp:val=&quot;00223E22&quot;/&gt;&lt;wsp:rsid wsp:val=&quot;00224B50&quot;/&gt;&lt;wsp:rsid wsp:val=&quot;00225AA8&quot;/&gt;&lt;wsp:rsid wsp:val=&quot;00226368&quot;/&gt;&lt;wsp:rsid wsp:val=&quot;0022652F&quot;/&gt;&lt;wsp:rsid wsp:val=&quot;00232332&quot;/&gt;&lt;wsp:rsid wsp:val=&quot;00234213&quot;/&gt;&lt;wsp:rsid wsp:val=&quot;00234423&quot;/&gt;&lt;wsp:rsid wsp:val=&quot;002352A3&quot;/&gt;&lt;wsp:rsid wsp:val=&quot;0024108A&quot;/&gt;&lt;wsp:rsid wsp:val=&quot;00245A6A&quot;/&gt;&lt;wsp:rsid wsp:val=&quot;002470E9&quot;/&gt;&lt;wsp:rsid wsp:val=&quot;00247480&quot;/&gt;&lt;wsp:rsid wsp:val=&quot;0025031A&quot;/&gt;&lt;wsp:rsid wsp:val=&quot;00253465&quot;/&gt;&lt;wsp:rsid wsp:val=&quot;00254D22&quot;/&gt;&lt;wsp:rsid wsp:val=&quot;00254F8F&quot;/&gt;&lt;wsp:rsid wsp:val=&quot;002564A8&quot;/&gt;&lt;wsp:rsid wsp:val=&quot;00256DF9&quot;/&gt;&lt;wsp:rsid wsp:val=&quot;0026107D&quot;/&gt;&lt;wsp:rsid wsp:val=&quot;00263EE9&quot;/&gt;&lt;wsp:rsid wsp:val=&quot;0026531D&quot;/&gt;&lt;wsp:rsid wsp:val=&quot;0026566E&quot;/&gt;&lt;wsp:rsid wsp:val=&quot;002702C3&quot;/&gt;&lt;wsp:rsid wsp:val=&quot;002716BE&quot;/&gt;&lt;wsp:rsid wsp:val=&quot;002719D4&quot;/&gt;&lt;wsp:rsid wsp:val=&quot;00272143&quot;/&gt;&lt;wsp:rsid wsp:val=&quot;002726E8&quot;/&gt;&lt;wsp:rsid wsp:val=&quot;00275328&quot;/&gt;&lt;wsp:rsid wsp:val=&quot;00276054&quot;/&gt;&lt;wsp:rsid wsp:val=&quot;0027677F&quot;/&gt;&lt;wsp:rsid wsp:val=&quot;00277FB9&quot;/&gt;&lt;wsp:rsid wsp:val=&quot;00280BD7&quot;/&gt;&lt;wsp:rsid wsp:val=&quot;00281416&quot;/&gt;&lt;wsp:rsid wsp:val=&quot;00281A84&quot;/&gt;&lt;wsp:rsid wsp:val=&quot;00282338&quot;/&gt;&lt;wsp:rsid wsp:val=&quot;00283658&quot;/&gt;&lt;wsp:rsid wsp:val=&quot;00283786&quot;/&gt;&lt;wsp:rsid wsp:val=&quot;002840CB&quot;/&gt;&lt;wsp:rsid wsp:val=&quot;00286EF0&quot;/&gt;&lt;wsp:rsid wsp:val=&quot;0028713D&quot;/&gt;&lt;wsp:rsid wsp:val=&quot;0029002F&quot;/&gt;&lt;wsp:rsid wsp:val=&quot;00291200&quot;/&gt;&lt;wsp:rsid wsp:val=&quot;0029315B&quot;/&gt;&lt;wsp:rsid wsp:val=&quot;0029319C&quot;/&gt;&lt;wsp:rsid wsp:val=&quot;00295699&quot;/&gt;&lt;wsp:rsid wsp:val=&quot;0029591F&quot;/&gt;&lt;wsp:rsid wsp:val=&quot;002964D6&quot;/&gt;&lt;wsp:rsid wsp:val=&quot;002965D0&quot;/&gt;&lt;wsp:rsid wsp:val=&quot;002967DB&quot;/&gt;&lt;wsp:rsid wsp:val=&quot;002972DB&quot;/&gt;&lt;wsp:rsid wsp:val=&quot;002A1C0C&quot;/&gt;&lt;wsp:rsid wsp:val=&quot;002A2F90&quot;/&gt;&lt;wsp:rsid wsp:val=&quot;002A387A&quot;/&gt;&lt;wsp:rsid wsp:val=&quot;002A3AFC&quot;/&gt;&lt;wsp:rsid wsp:val=&quot;002A5216&quot;/&gt;&lt;wsp:rsid wsp:val=&quot;002A5434&quot;/&gt;&lt;wsp:rsid wsp:val=&quot;002A56ED&quot;/&gt;&lt;wsp:rsid wsp:val=&quot;002A6AF3&quot;/&gt;&lt;wsp:rsid wsp:val=&quot;002A6C94&quot;/&gt;&lt;wsp:rsid wsp:val=&quot;002B32E8&quot;/&gt;&lt;wsp:rsid wsp:val=&quot;002B44BB&quot;/&gt;&lt;wsp:rsid wsp:val=&quot;002B510F&quot;/&gt;&lt;wsp:rsid wsp:val=&quot;002B533B&quot;/&gt;&lt;wsp:rsid wsp:val=&quot;002B6280&quot;/&gt;&lt;wsp:rsid wsp:val=&quot;002B781F&quot;/&gt;&lt;wsp:rsid wsp:val=&quot;002C0042&quot;/&gt;&lt;wsp:rsid wsp:val=&quot;002C1518&quot;/&gt;&lt;wsp:rsid wsp:val=&quot;002C1628&quot;/&gt;&lt;wsp:rsid wsp:val=&quot;002C20FE&quot;/&gt;&lt;wsp:rsid wsp:val=&quot;002C5D01&quot;/&gt;&lt;wsp:rsid wsp:val=&quot;002C71E6&quot;/&gt;&lt;wsp:rsid wsp:val=&quot;002D104B&quot;/&gt;&lt;wsp:rsid wsp:val=&quot;002D18DD&quot;/&gt;&lt;wsp:rsid wsp:val=&quot;002D21F5&quot;/&gt;&lt;wsp:rsid wsp:val=&quot;002D2372&quot;/&gt;&lt;wsp:rsid wsp:val=&quot;002D2F75&quot;/&gt;&lt;wsp:rsid wsp:val=&quot;002D37DC&quot;/&gt;&lt;wsp:rsid wsp:val=&quot;002E0D93&quot;/&gt;&lt;wsp:rsid wsp:val=&quot;002E2DE2&quot;/&gt;&lt;wsp:rsid wsp:val=&quot;002E3D08&quot;/&gt;&lt;wsp:rsid wsp:val=&quot;002E41A5&quot;/&gt;&lt;wsp:rsid wsp:val=&quot;002E52FB&quot;/&gt;&lt;wsp:rsid wsp:val=&quot;002E6C52&quot;/&gt;&lt;wsp:rsid wsp:val=&quot;002E710A&quot;/&gt;&lt;wsp:rsid wsp:val=&quot;002E7CF1&quot;/&gt;&lt;wsp:rsid wsp:val=&quot;002F0B3E&quot;/&gt;&lt;wsp:rsid wsp:val=&quot;002F36E2&quot;/&gt;&lt;wsp:rsid wsp:val=&quot;002F3D2B&quot;/&gt;&lt;wsp:rsid wsp:val=&quot;002F4581&quot;/&gt;&lt;wsp:rsid wsp:val=&quot;002F529F&quot;/&gt;&lt;wsp:rsid wsp:val=&quot;002F78A8&quot;/&gt;&lt;wsp:rsid wsp:val=&quot;0030020E&quot;/&gt;&lt;wsp:rsid wsp:val=&quot;00300C1F&quot;/&gt;&lt;wsp:rsid wsp:val=&quot;0030305C&quot;/&gt;&lt;wsp:rsid wsp:val=&quot;00303804&quot;/&gt;&lt;wsp:rsid wsp:val=&quot;00303C58&quot;/&gt;&lt;wsp:rsid wsp:val=&quot;003062C1&quot;/&gt;&lt;wsp:rsid wsp:val=&quot;0030723A&quot;/&gt;&lt;wsp:rsid wsp:val=&quot;00310DA8&quot;/&gt;&lt;wsp:rsid wsp:val=&quot;003140DF&quot;/&gt;&lt;wsp:rsid wsp:val=&quot;003144D2&quot;/&gt;&lt;wsp:rsid wsp:val=&quot;00315315&quot;/&gt;&lt;wsp:rsid wsp:val=&quot;00321388&quot;/&gt;&lt;wsp:rsid wsp:val=&quot;00323048&quot;/&gt;&lt;wsp:rsid wsp:val=&quot;00326738&quot;/&gt;&lt;wsp:rsid wsp:val=&quot;0032709C&quot;/&gt;&lt;wsp:rsid wsp:val=&quot;0032710D&quot;/&gt;&lt;wsp:rsid wsp:val=&quot;00332AB6&quot;/&gt;&lt;wsp:rsid wsp:val=&quot;00332D1F&quot;/&gt;&lt;wsp:rsid wsp:val=&quot;00333555&quot;/&gt;&lt;wsp:rsid wsp:val=&quot;003340EB&quot;/&gt;&lt;wsp:rsid wsp:val=&quot;00334307&quot;/&gt;&lt;wsp:rsid wsp:val=&quot;00334BD6&quot;/&gt;&lt;wsp:rsid wsp:val=&quot;00335228&quot;/&gt;&lt;wsp:rsid wsp:val=&quot;00336124&quot;/&gt;&lt;wsp:rsid wsp:val=&quot;003376DD&quot;/&gt;&lt;wsp:rsid wsp:val=&quot;00341E03&quot;/&gt;&lt;wsp:rsid wsp:val=&quot;00341FE4&quot;/&gt;&lt;wsp:rsid wsp:val=&quot;00343F7E&quot;/&gt;&lt;wsp:rsid wsp:val=&quot;003446B5&quot;/&gt;&lt;wsp:rsid wsp:val=&quot;00344EFF&quot;/&gt;&lt;wsp:rsid wsp:val=&quot;00344F0C&quot;/&gt;&lt;wsp:rsid wsp:val=&quot;00347FE8&quot;/&gt;&lt;wsp:rsid wsp:val=&quot;00350551&quot;/&gt;&lt;wsp:rsid wsp:val=&quot;00353018&quot;/&gt;&lt;wsp:rsid wsp:val=&quot;00353E89&quot;/&gt;&lt;wsp:rsid wsp:val=&quot;00354865&quot;/&gt;&lt;wsp:rsid wsp:val=&quot;003557C1&quot;/&gt;&lt;wsp:rsid wsp:val=&quot;00355B1B&quot;/&gt;&lt;wsp:rsid wsp:val=&quot;00356E38&quot;/&gt;&lt;wsp:rsid wsp:val=&quot;003578A7&quot;/&gt;&lt;wsp:rsid wsp:val=&quot;00361222&quot;/&gt;&lt;wsp:rsid wsp:val=&quot;00361A3C&quot;/&gt;&lt;wsp:rsid wsp:val=&quot;00363C30&quot;/&gt;&lt;wsp:rsid wsp:val=&quot;00365CFA&quot;/&gt;&lt;wsp:rsid wsp:val=&quot;00367EA4&quot;/&gt;&lt;wsp:rsid wsp:val=&quot;0037077C&quot;/&gt;&lt;wsp:rsid wsp:val=&quot;003716C5&quot;/&gt;&lt;wsp:rsid wsp:val=&quot;003726E2&quot;/&gt;&lt;wsp:rsid wsp:val=&quot;003727E5&quot;/&gt;&lt;wsp:rsid wsp:val=&quot;00374CC1&quot;/&gt;&lt;wsp:rsid wsp:val=&quot;00375C69&quot;/&gt;&lt;wsp:rsid wsp:val=&quot;00391160&quot;/&gt;&lt;wsp:rsid wsp:val=&quot;0039170A&quot;/&gt;&lt;wsp:rsid wsp:val=&quot;00391731&quot;/&gt;&lt;wsp:rsid wsp:val=&quot;003953B2&quot;/&gt;&lt;wsp:rsid wsp:val=&quot;003955F0&quot;/&gt;&lt;wsp:rsid wsp:val=&quot;00396005&quot;/&gt;&lt;wsp:rsid wsp:val=&quot;00397275&quot;/&gt;&lt;wsp:rsid wsp:val=&quot;00397763&quot;/&gt;&lt;wsp:rsid wsp:val=&quot;003977B0&quot;/&gt;&lt;wsp:rsid wsp:val=&quot;003A0E88&quot;/&gt;&lt;wsp:rsid wsp:val=&quot;003A163B&quot;/&gt;&lt;wsp:rsid wsp:val=&quot;003A2078&quot;/&gt;&lt;wsp:rsid wsp:val=&quot;003A27CA&quot;/&gt;&lt;wsp:rsid wsp:val=&quot;003A4B75&quot;/&gt;&lt;wsp:rsid wsp:val=&quot;003A4D6D&quot;/&gt;&lt;wsp:rsid wsp:val=&quot;003A59C0&quot;/&gt;&lt;wsp:rsid wsp:val=&quot;003A68D4&quot;/&gt;&lt;wsp:rsid wsp:val=&quot;003A74AE&quot;/&gt;&lt;wsp:rsid wsp:val=&quot;003A7C3B&quot;/&gt;&lt;wsp:rsid wsp:val=&quot;003B04C9&quot;/&gt;&lt;wsp:rsid wsp:val=&quot;003B175E&quot;/&gt;&lt;wsp:rsid wsp:val=&quot;003B1A61&quot;/&gt;&lt;wsp:rsid wsp:val=&quot;003B2985&quot;/&gt;&lt;wsp:rsid wsp:val=&quot;003B32CC&quot;/&gt;&lt;wsp:rsid wsp:val=&quot;003B54E1&quot;/&gt;&lt;wsp:rsid wsp:val=&quot;003B56E5&quot;/&gt;&lt;wsp:rsid wsp:val=&quot;003B60E5&quot;/&gt;&lt;wsp:rsid wsp:val=&quot;003B7C5C&quot;/&gt;&lt;wsp:rsid wsp:val=&quot;003C0D46&quot;/&gt;&lt;wsp:rsid wsp:val=&quot;003C2FF1&quot;/&gt;&lt;wsp:rsid wsp:val=&quot;003C4131&quot;/&gt;&lt;wsp:rsid wsp:val=&quot;003C4353&quot;/&gt;&lt;wsp:rsid wsp:val=&quot;003C45C9&quot;/&gt;&lt;wsp:rsid wsp:val=&quot;003C492B&quot;/&gt;&lt;wsp:rsid wsp:val=&quot;003C55EA&quot;/&gt;&lt;wsp:rsid wsp:val=&quot;003C5966&quot;/&gt;&lt;wsp:rsid wsp:val=&quot;003C7642&quot;/&gt;&lt;wsp:rsid wsp:val=&quot;003C7F0C&quot;/&gt;&lt;wsp:rsid wsp:val=&quot;003D006A&quot;/&gt;&lt;wsp:rsid wsp:val=&quot;003D06B0&quot;/&gt;&lt;wsp:rsid wsp:val=&quot;003D1B8A&quot;/&gt;&lt;wsp:rsid wsp:val=&quot;003D26D6&quot;/&gt;&lt;wsp:rsid wsp:val=&quot;003D2BAC&quot;/&gt;&lt;wsp:rsid wsp:val=&quot;003D3849&quot;/&gt;&lt;wsp:rsid wsp:val=&quot;003D3CBB&quot;/&gt;&lt;wsp:rsid wsp:val=&quot;003D450E&quot;/&gt;&lt;wsp:rsid wsp:val=&quot;003D5EDF&quot;/&gt;&lt;wsp:rsid wsp:val=&quot;003D6077&quot;/&gt;&lt;wsp:rsid wsp:val=&quot;003D6E1B&quot;/&gt;&lt;wsp:rsid wsp:val=&quot;003E085E&quot;/&gt;&lt;wsp:rsid wsp:val=&quot;003E0F76&quot;/&gt;&lt;wsp:rsid wsp:val=&quot;003E23AD&quot;/&gt;&lt;wsp:rsid wsp:val=&quot;003E29C4&quot;/&gt;&lt;wsp:rsid wsp:val=&quot;003E2EBB&quot;/&gt;&lt;wsp:rsid wsp:val=&quot;003E5321&quot;/&gt;&lt;wsp:rsid wsp:val=&quot;003E7C2A&quot;/&gt;&lt;wsp:rsid wsp:val=&quot;003E7D46&quot;/&gt;&lt;wsp:rsid wsp:val=&quot;003F011A&quot;/&gt;&lt;wsp:rsid wsp:val=&quot;003F1514&quot;/&gt;&lt;wsp:rsid wsp:val=&quot;003F186C&quot;/&gt;&lt;wsp:rsid wsp:val=&quot;003F2298&quot;/&gt;&lt;wsp:rsid wsp:val=&quot;003F2705&quot;/&gt;&lt;wsp:rsid wsp:val=&quot;003F35F5&quot;/&gt;&lt;wsp:rsid wsp:val=&quot;003F4220&quot;/&gt;&lt;wsp:rsid wsp:val=&quot;003F5FEF&quot;/&gt;&lt;wsp:rsid wsp:val=&quot;00400EBD&quot;/&gt;&lt;wsp:rsid wsp:val=&quot;00401C76&quot;/&gt;&lt;wsp:rsid wsp:val=&quot;00401FBC&quot;/&gt;&lt;wsp:rsid wsp:val=&quot;0040289E&quot;/&gt;&lt;wsp:rsid wsp:val=&quot;00402E9E&quot;/&gt;&lt;wsp:rsid wsp:val=&quot;00403027&quot;/&gt;&lt;wsp:rsid wsp:val=&quot;004047BB&quot;/&gt;&lt;wsp:rsid wsp:val=&quot;004051A5&quot;/&gt;&lt;wsp:rsid wsp:val=&quot;004078CE&quot;/&gt;&lt;wsp:rsid wsp:val=&quot;0041170E&quot;/&gt;&lt;wsp:rsid wsp:val=&quot;00414651&quot;/&gt;&lt;wsp:rsid wsp:val=&quot;00415F1A&quot;/&gt;&lt;wsp:rsid wsp:val=&quot;0041789C&quot;/&gt;&lt;wsp:rsid wsp:val=&quot;00417CD9&quot;/&gt;&lt;wsp:rsid wsp:val=&quot;00420D52&quot;/&gt;&lt;wsp:rsid wsp:val=&quot;00420F70&quot;/&gt;&lt;wsp:rsid wsp:val=&quot;004212A4&quot;/&gt;&lt;wsp:rsid wsp:val=&quot;00422783&quot;/&gt;&lt;wsp:rsid wsp:val=&quot;00422AD3&quot;/&gt;&lt;wsp:rsid wsp:val=&quot;00423670&quot;/&gt;&lt;wsp:rsid wsp:val=&quot;00423B3C&quot;/&gt;&lt;wsp:rsid wsp:val=&quot;00425914&quot;/&gt;&lt;wsp:rsid wsp:val=&quot;0042664A&quot;/&gt;&lt;wsp:rsid wsp:val=&quot;00426D0D&quot;/&gt;&lt;wsp:rsid wsp:val=&quot;004279FF&quot;/&gt;&lt;wsp:rsid wsp:val=&quot;0043069C&quot;/&gt;&lt;wsp:rsid wsp:val=&quot;00431364&quot;/&gt;&lt;wsp:rsid wsp:val=&quot;00433E3E&quot;/&gt;&lt;wsp:rsid wsp:val=&quot;00434025&quot;/&gt;&lt;wsp:rsid wsp:val=&quot;00434584&quot;/&gt;&lt;wsp:rsid wsp:val=&quot;00434662&quot;/&gt;&lt;wsp:rsid wsp:val=&quot;0043535D&quot;/&gt;&lt;wsp:rsid wsp:val=&quot;004372C3&quot;/&gt;&lt;wsp:rsid wsp:val=&quot;00437FC0&quot;/&gt;&lt;wsp:rsid wsp:val=&quot;0044170B&quot;/&gt;&lt;wsp:rsid wsp:val=&quot;004423B3&quot;/&gt;&lt;wsp:rsid wsp:val=&quot;00444235&quot;/&gt;&lt;wsp:rsid wsp:val=&quot;00445121&quot;/&gt;&lt;wsp:rsid wsp:val=&quot;00445B14&quot;/&gt;&lt;wsp:rsid wsp:val=&quot;00446240&quot;/&gt;&lt;wsp:rsid wsp:val=&quot;00446290&quot;/&gt;&lt;wsp:rsid wsp:val=&quot;00446A21&quot;/&gt;&lt;wsp:rsid wsp:val=&quot;00446E50&quot;/&gt;&lt;wsp:rsid wsp:val=&quot;0045034C&quot;/&gt;&lt;wsp:rsid wsp:val=&quot;00453022&quot;/&gt;&lt;wsp:rsid wsp:val=&quot;004539C0&quot;/&gt;&lt;wsp:rsid wsp:val=&quot;004571C5&quot;/&gt;&lt;wsp:rsid wsp:val=&quot;00460563&quot;/&gt;&lt;wsp:rsid wsp:val=&quot;00461A48&quot;/&gt;&lt;wsp:rsid wsp:val=&quot;004620AA&quot;/&gt;&lt;wsp:rsid wsp:val=&quot;004625BD&quot;/&gt;&lt;wsp:rsid wsp:val=&quot;00462F50&quot;/&gt;&lt;wsp:rsid wsp:val=&quot;00466963&quot;/&gt;&lt;wsp:rsid wsp:val=&quot;00467D6F&quot;/&gt;&lt;wsp:rsid wsp:val=&quot;00467E31&quot;/&gt;&lt;wsp:rsid wsp:val=&quot;004711D6&quot;/&gt;&lt;wsp:rsid wsp:val=&quot;00471DA0&quot;/&gt;&lt;wsp:rsid wsp:val=&quot;004728D2&quot;/&gt;&lt;wsp:rsid wsp:val=&quot;00476711&quot;/&gt;&lt;wsp:rsid wsp:val=&quot;00477DFC&quot;/&gt;&lt;wsp:rsid wsp:val=&quot;00480765&quot;/&gt;&lt;wsp:rsid wsp:val=&quot;00480DDA&quot;/&gt;&lt;wsp:rsid wsp:val=&quot;00481D40&quot;/&gt;&lt;wsp:rsid wsp:val=&quot;0048238F&quot;/&gt;&lt;wsp:rsid wsp:val=&quot;00482F7C&quot;/&gt;&lt;wsp:rsid wsp:val=&quot;00485479&quot;/&gt;&lt;wsp:rsid wsp:val=&quot;00486AAF&quot;/&gt;&lt;wsp:rsid wsp:val=&quot;00492A01&quot;/&gt;&lt;wsp:rsid wsp:val=&quot;00492D4E&quot;/&gt;&lt;wsp:rsid wsp:val=&quot;004935E1&quot;/&gt;&lt;wsp:rsid wsp:val=&quot;0049478B&quot;/&gt;&lt;wsp:rsid wsp:val=&quot;00495464&quot;/&gt;&lt;wsp:rsid wsp:val=&quot;004A0BBB&quot;/&gt;&lt;wsp:rsid wsp:val=&quot;004A1071&quot;/&gt;&lt;wsp:rsid wsp:val=&quot;004A28D6&quot;/&gt;&lt;wsp:rsid wsp:val=&quot;004A2A5D&quot;/&gt;&lt;wsp:rsid wsp:val=&quot;004A5676&quot;/&gt;&lt;wsp:rsid wsp:val=&quot;004A603F&quot;/&gt;&lt;wsp:rsid wsp:val=&quot;004A6835&quot;/&gt;&lt;wsp:rsid wsp:val=&quot;004A7EC9&quot;/&gt;&lt;wsp:rsid wsp:val=&quot;004B09A5&quot;/&gt;&lt;wsp:rsid wsp:val=&quot;004B137C&quot;/&gt;&lt;wsp:rsid wsp:val=&quot;004B6AAB&quot;/&gt;&lt;wsp:rsid wsp:val=&quot;004B6E3D&quot;/&gt;&lt;wsp:rsid wsp:val=&quot;004C201A&quot;/&gt;&lt;wsp:rsid wsp:val=&quot;004C371C&quot;/&gt;&lt;wsp:rsid wsp:val=&quot;004C392B&quot;/&gt;&lt;wsp:rsid wsp:val=&quot;004C3CA7&quot;/&gt;&lt;wsp:rsid wsp:val=&quot;004C41E0&quot;/&gt;&lt;wsp:rsid wsp:val=&quot;004C4ED8&quot;/&gt;&lt;wsp:rsid wsp:val=&quot;004C6028&quot;/&gt;&lt;wsp:rsid wsp:val=&quot;004C6CCA&quot;/&gt;&lt;wsp:rsid wsp:val=&quot;004C6F0C&quot;/&gt;&lt;wsp:rsid wsp:val=&quot;004D2DCA&quot;/&gt;&lt;wsp:rsid wsp:val=&quot;004D3D86&quot;/&gt;&lt;wsp:rsid wsp:val=&quot;004D4684&quot;/&gt;&lt;wsp:rsid wsp:val=&quot;004D5640&quot;/&gt;&lt;wsp:rsid wsp:val=&quot;004D59E8&quot;/&gt;&lt;wsp:rsid wsp:val=&quot;004D5F27&quot;/&gt;&lt;wsp:rsid wsp:val=&quot;004D6279&quot;/&gt;&lt;wsp:rsid wsp:val=&quot;004D7854&quot;/&gt;&lt;wsp:rsid wsp:val=&quot;004D7B5C&quot;/&gt;&lt;wsp:rsid wsp:val=&quot;004E1040&quot;/&gt;&lt;wsp:rsid wsp:val=&quot;004E1F2B&quot;/&gt;&lt;wsp:rsid wsp:val=&quot;004E2257&quot;/&gt;&lt;wsp:rsid wsp:val=&quot;004E298D&quot;/&gt;&lt;wsp:rsid wsp:val=&quot;004E7066&quot;/&gt;&lt;wsp:rsid wsp:val=&quot;004F0FE9&quot;/&gt;&lt;wsp:rsid wsp:val=&quot;004F3D6A&quot;/&gt;&lt;wsp:rsid wsp:val=&quot;004F5446&quot;/&gt;&lt;wsp:rsid wsp:val=&quot;004F5E6E&quot;/&gt;&lt;wsp:rsid wsp:val=&quot;004F7191&quot;/&gt;&lt;wsp:rsid wsp:val=&quot;00500ABF&quot;/&gt;&lt;wsp:rsid wsp:val=&quot;00502896&quot;/&gt;&lt;wsp:rsid wsp:val=&quot;0050311A&quot;/&gt;&lt;wsp:rsid wsp:val=&quot;005059DC&quot;/&gt;&lt;wsp:rsid wsp:val=&quot;00506588&quot;/&gt;&lt;wsp:rsid wsp:val=&quot;0050797D&quot;/&gt;&lt;wsp:rsid wsp:val=&quot;00507FE0&quot;/&gt;&lt;wsp:rsid wsp:val=&quot;00510A1B&quot;/&gt;&lt;wsp:rsid wsp:val=&quot;005115DA&quot;/&gt;&lt;wsp:rsid wsp:val=&quot;0051218C&quot;/&gt;&lt;wsp:rsid wsp:val=&quot;0051267A&quot;/&gt;&lt;wsp:rsid wsp:val=&quot;00512CF6&quot;/&gt;&lt;wsp:rsid wsp:val=&quot;005164EF&quot;/&gt;&lt;wsp:rsid wsp:val=&quot;005179F1&quot;/&gt;&lt;wsp:rsid wsp:val=&quot;00517EE2&quot;/&gt;&lt;wsp:rsid wsp:val=&quot;00521435&quot;/&gt;&lt;wsp:rsid wsp:val=&quot;00521F4E&quot;/&gt;&lt;wsp:rsid wsp:val=&quot;00521FEB&quot;/&gt;&lt;wsp:rsid wsp:val=&quot;00522EF3&quot;/&gt;&lt;wsp:rsid wsp:val=&quot;0052476D&quot;/&gt;&lt;wsp:rsid wsp:val=&quot;00524FC1&quot;/&gt;&lt;wsp:rsid wsp:val=&quot;00525265&quot;/&gt;&lt;wsp:rsid wsp:val=&quot;0052535D&quot;/&gt;&lt;wsp:rsid wsp:val=&quot;00525CFF&quot;/&gt;&lt;wsp:rsid wsp:val=&quot;00525D74&quot;/&gt;&lt;wsp:rsid wsp:val=&quot;00526B11&quot;/&gt;&lt;wsp:rsid wsp:val=&quot;005278DA&quot;/&gt;&lt;wsp:rsid wsp:val=&quot;00527C9E&quot;/&gt;&lt;wsp:rsid wsp:val=&quot;00530A0F&quot;/&gt;&lt;wsp:rsid wsp:val=&quot;005311F0&quot;/&gt;&lt;wsp:rsid wsp:val=&quot;00531447&quot;/&gt;&lt;wsp:rsid wsp:val=&quot;00531B2E&quot;/&gt;&lt;wsp:rsid wsp:val=&quot;00532361&quot;/&gt;&lt;wsp:rsid wsp:val=&quot;00533777&quot;/&gt;&lt;wsp:rsid wsp:val=&quot;00534078&quot;/&gt;&lt;wsp:rsid wsp:val=&quot;005360CE&quot;/&gt;&lt;wsp:rsid wsp:val=&quot;00536780&quot;/&gt;&lt;wsp:rsid wsp:val=&quot;005367C0&quot;/&gt;&lt;wsp:rsid wsp:val=&quot;00537542&quot;/&gt;&lt;wsp:rsid wsp:val=&quot;00540B2B&quot;/&gt;&lt;wsp:rsid wsp:val=&quot;00540EE1&quot;/&gt;&lt;wsp:rsid wsp:val=&quot;00542E2C&quot;/&gt;&lt;wsp:rsid wsp:val=&quot;00543731&quot;/&gt;&lt;wsp:rsid wsp:val=&quot;00543CE1&quot;/&gt;&lt;wsp:rsid wsp:val=&quot;005463AC&quot;/&gt;&lt;wsp:rsid wsp:val=&quot;0054793E&quot;/&gt;&lt;wsp:rsid wsp:val=&quot;005519DA&quot;/&gt;&lt;wsp:rsid wsp:val=&quot;00552D85&quot;/&gt;&lt;wsp:rsid wsp:val=&quot;005532A5&quot;/&gt;&lt;wsp:rsid wsp:val=&quot;00553BB7&quot;/&gt;&lt;wsp:rsid wsp:val=&quot;00553F7A&quot;/&gt;&lt;wsp:rsid wsp:val=&quot;0055441E&quot;/&gt;&lt;wsp:rsid wsp:val=&quot;005547A0&quot;/&gt;&lt;wsp:rsid wsp:val=&quot;00557563&quot;/&gt;&lt;wsp:rsid wsp:val=&quot;00557A03&quot;/&gt;&lt;wsp:rsid wsp:val=&quot;0056057B&quot;/&gt;&lt;wsp:rsid wsp:val=&quot;0056108B&quot;/&gt;&lt;wsp:rsid wsp:val=&quot;0056298A&quot;/&gt;&lt;wsp:rsid wsp:val=&quot;005704A1&quot;/&gt;&lt;wsp:rsid wsp:val=&quot;0057054A&quot;/&gt;&lt;wsp:rsid wsp:val=&quot;00571EE0&quot;/&gt;&lt;wsp:rsid wsp:val=&quot;00573D14&quot;/&gt;&lt;wsp:rsid wsp:val=&quot;005753FC&quot;/&gt;&lt;wsp:rsid wsp:val=&quot;0057623B&quot;/&gt;&lt;wsp:rsid wsp:val=&quot;005776A4&quot;/&gt;&lt;wsp:rsid wsp:val=&quot;00581812&quot;/&gt;&lt;wsp:rsid wsp:val=&quot;00582085&quot;/&gt;&lt;wsp:rsid wsp:val=&quot;00583541&quot;/&gt;&lt;wsp:rsid wsp:val=&quot;005847B8&quot;/&gt;&lt;wsp:rsid wsp:val=&quot;005865FA&quot;/&gt;&lt;wsp:rsid wsp:val=&quot;0058766F&quot;/&gt;&lt;wsp:rsid wsp:val=&quot;00591C90&quot;/&gt;&lt;wsp:rsid wsp:val=&quot;00592190&quot;/&gt;&lt;wsp:rsid wsp:val=&quot;00592812&quot;/&gt;&lt;wsp:rsid wsp:val=&quot;00593C17&quot;/&gt;&lt;wsp:rsid wsp:val=&quot;00593F5E&quot;/&gt;&lt;wsp:rsid wsp:val=&quot;00594311&quot;/&gt;&lt;wsp:rsid wsp:val=&quot;005946C9&quot;/&gt;&lt;wsp:rsid wsp:val=&quot;0059472C&quot;/&gt;&lt;wsp:rsid wsp:val=&quot;00594CAF&quot;/&gt;&lt;wsp:rsid wsp:val=&quot;00594D7D&quot;/&gt;&lt;wsp:rsid wsp:val=&quot;00595F86&quot;/&gt;&lt;wsp:rsid wsp:val=&quot;005A0FF6&quot;/&gt;&lt;wsp:rsid wsp:val=&quot;005A2646&quot;/&gt;&lt;wsp:rsid wsp:val=&quot;005A30E0&quot;/&gt;&lt;wsp:rsid wsp:val=&quot;005A3BDF&quot;/&gt;&lt;wsp:rsid wsp:val=&quot;005A4CA4&quot;/&gt;&lt;wsp:rsid wsp:val=&quot;005A5CC6&quot;/&gt;&lt;wsp:rsid wsp:val=&quot;005A7393&quot;/&gt;&lt;wsp:rsid wsp:val=&quot;005B291B&quot;/&gt;&lt;wsp:rsid wsp:val=&quot;005B2BD1&quot;/&gt;&lt;wsp:rsid wsp:val=&quot;005B4586&quot;/&gt;&lt;wsp:rsid wsp:val=&quot;005B49DF&quot;/&gt;&lt;wsp:rsid wsp:val=&quot;005B4FDA&quot;/&gt;&lt;wsp:rsid wsp:val=&quot;005B684B&quot;/&gt;&lt;wsp:rsid wsp:val=&quot;005B6B51&quot;/&gt;&lt;wsp:rsid wsp:val=&quot;005B7FA1&quot;/&gt;&lt;wsp:rsid wsp:val=&quot;005C09FD&quot;/&gt;&lt;wsp:rsid wsp:val=&quot;005C245E&quot;/&gt;&lt;wsp:rsid wsp:val=&quot;005C3568&quot;/&gt;&lt;wsp:rsid wsp:val=&quot;005C57F0&quot;/&gt;&lt;wsp:rsid wsp:val=&quot;005C693D&quot;/&gt;&lt;wsp:rsid wsp:val=&quot;005C733D&quot;/&gt;&lt;wsp:rsid wsp:val=&quot;005D0D29&quot;/&gt;&lt;wsp:rsid wsp:val=&quot;005D1702&quot;/&gt;&lt;wsp:rsid wsp:val=&quot;005D19E6&quot;/&gt;&lt;wsp:rsid wsp:val=&quot;005D3D88&quot;/&gt;&lt;wsp:rsid wsp:val=&quot;005D4D8F&quot;/&gt;&lt;wsp:rsid wsp:val=&quot;005D6526&quot;/&gt;&lt;wsp:rsid wsp:val=&quot;005D7571&quot;/&gt;&lt;wsp:rsid wsp:val=&quot;005E010A&quot;/&gt;&lt;wsp:rsid wsp:val=&quot;005E0BDA&quot;/&gt;&lt;wsp:rsid wsp:val=&quot;005E1424&quot;/&gt;&lt;wsp:rsid wsp:val=&quot;005E2E39&quot;/&gt;&lt;wsp:rsid wsp:val=&quot;005E39F3&quot;/&gt;&lt;wsp:rsid wsp:val=&quot;005E3AEF&quot;/&gt;&lt;wsp:rsid wsp:val=&quot;005E4155&quot;/&gt;&lt;wsp:rsid wsp:val=&quot;005E705A&quot;/&gt;&lt;wsp:rsid wsp:val=&quot;005F08E4&quot;/&gt;&lt;wsp:rsid wsp:val=&quot;005F3B7D&quot;/&gt;&lt;wsp:rsid wsp:val=&quot;005F44E7&quot;/&gt;&lt;wsp:rsid wsp:val=&quot;005F63EC&quot;/&gt;&lt;wsp:rsid wsp:val=&quot;005F681F&quot;/&gt;&lt;wsp:rsid wsp:val=&quot;005F6BE1&quot;/&gt;&lt;wsp:rsid wsp:val=&quot;005F782F&quot;/&gt;&lt;wsp:rsid wsp:val=&quot;005F78A1&quot;/&gt;&lt;wsp:rsid wsp:val=&quot;00601129&quot;/&gt;&lt;wsp:rsid wsp:val=&quot;00606488&quot;/&gt;&lt;wsp:rsid wsp:val=&quot;006066BE&quot;/&gt;&lt;wsp:rsid wsp:val=&quot;006070D8&quot;/&gt;&lt;wsp:rsid wsp:val=&quot;0060738A&quot;/&gt;&lt;wsp:rsid wsp:val=&quot;00610B00&quot;/&gt;&lt;wsp:rsid wsp:val=&quot;00611A0B&quot;/&gt;&lt;wsp:rsid wsp:val=&quot;00612B96&quot;/&gt;&lt;wsp:rsid wsp:val=&quot;00613147&quot;/&gt;&lt;wsp:rsid wsp:val=&quot;00615040&quot;/&gt;&lt;wsp:rsid wsp:val=&quot;006164BD&quot;/&gt;&lt;wsp:rsid wsp:val=&quot;0061783D&quot;/&gt;&lt;wsp:rsid wsp:val=&quot;00620FE8&quot;/&gt;&lt;wsp:rsid wsp:val=&quot;00621A33&quot;/&gt;&lt;wsp:rsid wsp:val=&quot;006229A3&quot;/&gt;&lt;wsp:rsid wsp:val=&quot;00623130&quot;/&gt;&lt;wsp:rsid wsp:val=&quot;00625127&quot;/&gt;&lt;wsp:rsid wsp:val=&quot;0062527E&quot;/&gt;&lt;wsp:rsid wsp:val=&quot;00625800&quot;/&gt;&lt;wsp:rsid wsp:val=&quot;0062670F&quot;/&gt;&lt;wsp:rsid wsp:val=&quot;00626BC6&quot;/&gt;&lt;wsp:rsid wsp:val=&quot;00630FC7&quot;/&gt;&lt;wsp:rsid wsp:val=&quot;00630FF6&quot;/&gt;&lt;wsp:rsid wsp:val=&quot;00632012&quot;/&gt;&lt;wsp:rsid wsp:val=&quot;00632353&quot;/&gt;&lt;wsp:rsid wsp:val=&quot;006357EB&quot;/&gt;&lt;wsp:rsid wsp:val=&quot;00636007&quot;/&gt;&lt;wsp:rsid wsp:val=&quot;006412C4&quot;/&gt;&lt;wsp:rsid wsp:val=&quot;00641BD7&quot;/&gt;&lt;wsp:rsid wsp:val=&quot;00641F7F&quot;/&gt;&lt;wsp:rsid wsp:val=&quot;006427E0&quot;/&gt;&lt;wsp:rsid wsp:val=&quot;00642BFA&quot;/&gt;&lt;wsp:rsid wsp:val=&quot;0064359E&quot;/&gt;&lt;wsp:rsid wsp:val=&quot;00643E58&quot;/&gt;&lt;wsp:rsid wsp:val=&quot;00646209&quot;/&gt;&lt;wsp:rsid wsp:val=&quot;00653269&quot;/&gt;&lt;wsp:rsid wsp:val=&quot;00654DE5&quot;/&gt;&lt;wsp:rsid wsp:val=&quot;00656C8E&quot;/&gt;&lt;wsp:rsid wsp:val=&quot;00656DB5&quot;/&gt;&lt;wsp:rsid wsp:val=&quot;006605A4&quot;/&gt;&lt;wsp:rsid wsp:val=&quot;00660AFD&quot;/&gt;&lt;wsp:rsid wsp:val=&quot;00661AD4&quot;/&gt;&lt;wsp:rsid wsp:val=&quot;00661F7F&quot;/&gt;&lt;wsp:rsid wsp:val=&quot;00662BEA&quot;/&gt;&lt;wsp:rsid wsp:val=&quot;00663A29&quot;/&gt;&lt;wsp:rsid wsp:val=&quot;00664568&quot;/&gt;&lt;wsp:rsid wsp:val=&quot;006646A0&quot;/&gt;&lt;wsp:rsid wsp:val=&quot;00664CB7&quot;/&gt;&lt;wsp:rsid wsp:val=&quot;00667D82&quot;/&gt;&lt;wsp:rsid wsp:val=&quot;0067048B&quot;/&gt;&lt;wsp:rsid wsp:val=&quot;006704A6&quot;/&gt;&lt;wsp:rsid wsp:val=&quot;00670CCF&quot;/&gt;&lt;wsp:rsid wsp:val=&quot;00671653&quot;/&gt;&lt;wsp:rsid wsp:val=&quot;006740D3&quot;/&gt;&lt;wsp:rsid wsp:val=&quot;00675E96&quot;/&gt;&lt;wsp:rsid wsp:val=&quot;006771D9&quot;/&gt;&lt;wsp:rsid wsp:val=&quot;00680E1D&quot;/&gt;&lt;wsp:rsid wsp:val=&quot;00681422&quot;/&gt;&lt;wsp:rsid wsp:val=&quot;00681912&quot;/&gt;&lt;wsp:rsid wsp:val=&quot;00683B31&quot;/&gt;&lt;wsp:rsid wsp:val=&quot;0068448E&quot;/&gt;&lt;wsp:rsid wsp:val=&quot;00685CC5&quot;/&gt;&lt;wsp:rsid wsp:val=&quot;00686585&quot;/&gt;&lt;wsp:rsid wsp:val=&quot;00690096&quot;/&gt;&lt;wsp:rsid wsp:val=&quot;00693BD0&quot;/&gt;&lt;wsp:rsid wsp:val=&quot;0069467E&quot;/&gt;&lt;wsp:rsid wsp:val=&quot;006948E9&quot;/&gt;&lt;wsp:rsid wsp:val=&quot;0069557E&quot;/&gt;&lt;wsp:rsid wsp:val=&quot;00695F17&quot;/&gt;&lt;wsp:rsid wsp:val=&quot;00696246&quot;/&gt;&lt;wsp:rsid wsp:val=&quot;0069626E&quot;/&gt;&lt;wsp:rsid wsp:val=&quot;00697595&quot;/&gt;&lt;wsp:rsid wsp:val=&quot;006A25F5&quot;/&gt;&lt;wsp:rsid wsp:val=&quot;006A4A6D&quot;/&gt;&lt;wsp:rsid wsp:val=&quot;006A5E9F&quot;/&gt;&lt;wsp:rsid wsp:val=&quot;006A670F&quot;/&gt;&lt;wsp:rsid wsp:val=&quot;006B03E3&quot;/&gt;&lt;wsp:rsid wsp:val=&quot;006B11F5&quot;/&gt;&lt;wsp:rsid wsp:val=&quot;006B5304&quot;/&gt;&lt;wsp:rsid wsp:val=&quot;006B547F&quot;/&gt;&lt;wsp:rsid wsp:val=&quot;006B7472&quot;/&gt;&lt;wsp:rsid wsp:val=&quot;006C2DAA&quot;/&gt;&lt;wsp:rsid wsp:val=&quot;006C3B1F&quot;/&gt;&lt;wsp:rsid wsp:val=&quot;006C3F1E&quot;/&gt;&lt;wsp:rsid wsp:val=&quot;006C3F3C&quot;/&gt;&lt;wsp:rsid wsp:val=&quot;006C400A&quot;/&gt;&lt;wsp:rsid wsp:val=&quot;006C4849&quot;/&gt;&lt;wsp:rsid wsp:val=&quot;006C4920&quot;/&gt;&lt;wsp:rsid wsp:val=&quot;006C54D6&quot;/&gt;&lt;wsp:rsid wsp:val=&quot;006C5633&quot;/&gt;&lt;wsp:rsid wsp:val=&quot;006C78D2&quot;/&gt;&lt;wsp:rsid wsp:val=&quot;006D07B3&quot;/&gt;&lt;wsp:rsid wsp:val=&quot;006D129F&quot;/&gt;&lt;wsp:rsid wsp:val=&quot;006D2677&quot;/&gt;&lt;wsp:rsid wsp:val=&quot;006D2EDD&quot;/&gt;&lt;wsp:rsid wsp:val=&quot;006D3B9E&quot;/&gt;&lt;wsp:rsid wsp:val=&quot;006D59A6&quot;/&gt;&lt;wsp:rsid wsp:val=&quot;006D6FA0&quot;/&gt;&lt;wsp:rsid wsp:val=&quot;006D7478&quot;/&gt;&lt;wsp:rsid wsp:val=&quot;006D757D&quot;/&gt;&lt;wsp:rsid wsp:val=&quot;006E00E6&quot;/&gt;&lt;wsp:rsid wsp:val=&quot;006E04ED&quot;/&gt;&lt;wsp:rsid wsp:val=&quot;006E0CBA&quot;/&gt;&lt;wsp:rsid wsp:val=&quot;006E0D58&quot;/&gt;&lt;wsp:rsid wsp:val=&quot;006E54C6&quot;/&gt;&lt;wsp:rsid wsp:val=&quot;006E695B&quot;/&gt;&lt;wsp:rsid wsp:val=&quot;006E6D91&quot;/&gt;&lt;wsp:rsid wsp:val=&quot;006E72ED&quot;/&gt;&lt;wsp:rsid wsp:val=&quot;006F0706&quot;/&gt;&lt;wsp:rsid wsp:val=&quot;006F2D5C&quot;/&gt;&lt;wsp:rsid wsp:val=&quot;006F36C5&quot;/&gt;&lt;wsp:rsid wsp:val=&quot;006F37EF&quot;/&gt;&lt;wsp:rsid wsp:val=&quot;006F39AE&quot;/&gt;&lt;wsp:rsid wsp:val=&quot;006F3BCE&quot;/&gt;&lt;wsp:rsid wsp:val=&quot;006F4885&quot;/&gt;&lt;wsp:rsid wsp:val=&quot;006F4914&quot;/&gt;&lt;wsp:rsid wsp:val=&quot;006F4D46&quot;/&gt;&lt;wsp:rsid wsp:val=&quot;006F50B5&quot;/&gt;&lt;wsp:rsid wsp:val=&quot;006F679D&quot;/&gt;&lt;wsp:rsid wsp:val=&quot;006F6E9D&quot;/&gt;&lt;wsp:rsid wsp:val=&quot;00700A3A&quot;/&gt;&lt;wsp:rsid wsp:val=&quot;00701269&quot;/&gt;&lt;wsp:rsid wsp:val=&quot;00702E8A&quot;/&gt;&lt;wsp:rsid wsp:val=&quot;00703D8C&quot;/&gt;&lt;wsp:rsid wsp:val=&quot;00706973&quot;/&gt;&lt;wsp:rsid wsp:val=&quot;007071D8&quot;/&gt;&lt;wsp:rsid wsp:val=&quot;007118FF&quot;/&gt;&lt;wsp:rsid wsp:val=&quot;0071278E&quot;/&gt;&lt;wsp:rsid wsp:val=&quot;00712A27&quot;/&gt;&lt;wsp:rsid wsp:val=&quot;007140C1&quot;/&gt;&lt;wsp:rsid wsp:val=&quot;0071679F&quot;/&gt;&lt;wsp:rsid wsp:val=&quot;007168BC&quot;/&gt;&lt;wsp:rsid wsp:val=&quot;007168C6&quot;/&gt;&lt;wsp:rsid wsp:val=&quot;00716E93&quot;/&gt;&lt;wsp:rsid wsp:val=&quot;00716F34&quot;/&gt;&lt;wsp:rsid wsp:val=&quot;007176AB&quot;/&gt;&lt;wsp:rsid wsp:val=&quot;00717DD5&quot;/&gt;&lt;wsp:rsid wsp:val=&quot;0072056F&quot;/&gt;&lt;wsp:rsid wsp:val=&quot;00721244&quot;/&gt;&lt;wsp:rsid wsp:val=&quot;00721277&quot;/&gt;&lt;wsp:rsid wsp:val=&quot;0072148E&quot;/&gt;&lt;wsp:rsid wsp:val=&quot;007229BA&quot;/&gt;&lt;wsp:rsid wsp:val=&quot;00722FA3&quot;/&gt;&lt;wsp:rsid wsp:val=&quot;00724CCA&quot;/&gt;&lt;wsp:rsid wsp:val=&quot;00725265&quot;/&gt;&lt;wsp:rsid wsp:val=&quot;00726FCE&quot;/&gt;&lt;wsp:rsid wsp:val=&quot;0072711F&quot;/&gt;&lt;wsp:rsid wsp:val=&quot;007273D4&quot;/&gt;&lt;wsp:rsid wsp:val=&quot;0072751C&quot;/&gt;&lt;wsp:rsid wsp:val=&quot;00730C6C&quot;/&gt;&lt;wsp:rsid wsp:val=&quot;007310FE&quot;/&gt;&lt;wsp:rsid wsp:val=&quot;00731C51&quot;/&gt;&lt;wsp:rsid wsp:val=&quot;00732413&quot;/&gt;&lt;wsp:rsid wsp:val=&quot;00732645&quot;/&gt;&lt;wsp:rsid wsp:val=&quot;00735068&quot;/&gt;&lt;wsp:rsid wsp:val=&quot;00735561&quot;/&gt;&lt;wsp:rsid wsp:val=&quot;00737037&quot;/&gt;&lt;wsp:rsid wsp:val=&quot;00740F0B&quot;/&gt;&lt;wsp:rsid wsp:val=&quot;0074547D&quot;/&gt;&lt;wsp:rsid wsp:val=&quot;00745D63&quot;/&gt;&lt;wsp:rsid wsp:val=&quot;007463C9&quot;/&gt;&lt;wsp:rsid wsp:val=&quot;00746712&quot;/&gt;&lt;wsp:rsid wsp:val=&quot;007519D0&quot;/&gt;&lt;wsp:rsid wsp:val=&quot;0075387A&quot;/&gt;&lt;wsp:rsid wsp:val=&quot;00753969&quot;/&gt;&lt;wsp:rsid wsp:val=&quot;00754833&quot;/&gt;&lt;wsp:rsid wsp:val=&quot;007561B2&quot;/&gt;&lt;wsp:rsid wsp:val=&quot;00760093&quot;/&gt;&lt;wsp:rsid wsp:val=&quot;007612D0&quot;/&gt;&lt;wsp:rsid wsp:val=&quot;0076379F&quot;/&gt;&lt;wsp:rsid wsp:val=&quot;00764C24&quot;/&gt;&lt;wsp:rsid wsp:val=&quot;00765924&quot;/&gt;&lt;wsp:rsid wsp:val=&quot;00766595&quot;/&gt;&lt;wsp:rsid wsp:val=&quot;00766980&quot;/&gt;&lt;wsp:rsid wsp:val=&quot;00770BF6&quot;/&gt;&lt;wsp:rsid wsp:val=&quot;0077119D&quot;/&gt;&lt;wsp:rsid wsp:val=&quot;00773B7F&quot;/&gt;&lt;wsp:rsid wsp:val=&quot;00774C84&quot;/&gt;&lt;wsp:rsid wsp:val=&quot;00776619&quot;/&gt;&lt;wsp:rsid wsp:val=&quot;00777E74&quot;/&gt;&lt;wsp:rsid wsp:val=&quot;00782324&quot;/&gt;&lt;wsp:rsid wsp:val=&quot;00783D95&quot;/&gt;&lt;wsp:rsid wsp:val=&quot;00785E19&quot;/&gt;&lt;wsp:rsid wsp:val=&quot;00786042&quot;/&gt;&lt;wsp:rsid wsp:val=&quot;007863EB&quot;/&gt;&lt;wsp:rsid wsp:val=&quot;00787340&quot;/&gt;&lt;wsp:rsid wsp:val=&quot;007903A6&quot;/&gt;&lt;wsp:rsid wsp:val=&quot;00794F33&quot;/&gt;&lt;wsp:rsid wsp:val=&quot;00795715&quot;/&gt;&lt;wsp:rsid wsp:val=&quot;00796015&quot;/&gt;&lt;wsp:rsid wsp:val=&quot;00796B29&quot;/&gt;&lt;wsp:rsid wsp:val=&quot;0079718F&quot;/&gt;&lt;wsp:rsid wsp:val=&quot;007A0047&quot;/&gt;&lt;wsp:rsid wsp:val=&quot;007A0AD8&quot;/&gt;&lt;wsp:rsid wsp:val=&quot;007A1C41&quot;/&gt;&lt;wsp:rsid wsp:val=&quot;007A3A4D&quot;/&gt;&lt;wsp:rsid wsp:val=&quot;007A3B40&quot;/&gt;&lt;wsp:rsid wsp:val=&quot;007A3F51&quot;/&gt;&lt;wsp:rsid wsp:val=&quot;007B16C9&quot;/&gt;&lt;wsp:rsid wsp:val=&quot;007B66D8&quot;/&gt;&lt;wsp:rsid wsp:val=&quot;007B6D8A&quot;/&gt;&lt;wsp:rsid wsp:val=&quot;007B79D1&quot;/&gt;&lt;wsp:rsid wsp:val=&quot;007B7BB3&quot;/&gt;&lt;wsp:rsid wsp:val=&quot;007B7E96&quot;/&gt;&lt;wsp:rsid wsp:val=&quot;007C0250&quot;/&gt;&lt;wsp:rsid wsp:val=&quot;007C054E&quot;/&gt;&lt;wsp:rsid wsp:val=&quot;007C1EA9&quot;/&gt;&lt;wsp:rsid wsp:val=&quot;007C3E3C&quot;/&gt;&lt;wsp:rsid wsp:val=&quot;007C42A1&quot;/&gt;&lt;wsp:rsid wsp:val=&quot;007C43BB&quot;/&gt;&lt;wsp:rsid wsp:val=&quot;007C54CD&quot;/&gt;&lt;wsp:rsid wsp:val=&quot;007C677F&quot;/&gt;&lt;wsp:rsid wsp:val=&quot;007C6D03&quot;/&gt;&lt;wsp:rsid wsp:val=&quot;007C78D8&quot;/&gt;&lt;wsp:rsid wsp:val=&quot;007D3BE5&quot;/&gt;&lt;wsp:rsid wsp:val=&quot;007D43F7&quot;/&gt;&lt;wsp:rsid wsp:val=&quot;007D476B&quot;/&gt;&lt;wsp:rsid wsp:val=&quot;007D55F0&quot;/&gt;&lt;wsp:rsid wsp:val=&quot;007D67BA&quot;/&gt;&lt;wsp:rsid wsp:val=&quot;007D6F15&quot;/&gt;&lt;wsp:rsid wsp:val=&quot;007D7A4C&quot;/&gt;&lt;wsp:rsid wsp:val=&quot;007D7AE9&quot;/&gt;&lt;wsp:rsid wsp:val=&quot;007E2E34&quot;/&gt;&lt;wsp:rsid wsp:val=&quot;007E371D&quot;/&gt;&lt;wsp:rsid wsp:val=&quot;007E62FF&quot;/&gt;&lt;wsp:rsid wsp:val=&quot;007F0455&quot;/&gt;&lt;wsp:rsid wsp:val=&quot;007F0689&quot;/&gt;&lt;wsp:rsid wsp:val=&quot;007F1DC9&quot;/&gt;&lt;wsp:rsid wsp:val=&quot;007F220E&quot;/&gt;&lt;wsp:rsid wsp:val=&quot;007F3BE5&quot;/&gt;&lt;wsp:rsid wsp:val=&quot;007F3FEF&quot;/&gt;&lt;wsp:rsid wsp:val=&quot;007F461B&quot;/&gt;&lt;wsp:rsid wsp:val=&quot;007F55C4&quot;/&gt;&lt;wsp:rsid wsp:val=&quot;00800CBC&quot;/&gt;&lt;wsp:rsid wsp:val=&quot;00801A7A&quot;/&gt;&lt;wsp:rsid wsp:val=&quot;00802673&quot;/&gt;&lt;wsp:rsid wsp:val=&quot;00802ADD&quot;/&gt;&lt;wsp:rsid wsp:val=&quot;008045B7&quot;/&gt;&lt;wsp:rsid wsp:val=&quot;00807B5C&quot;/&gt;&lt;wsp:rsid wsp:val=&quot;0081060E&quot;/&gt;&lt;wsp:rsid wsp:val=&quot;00810C82&quot;/&gt;&lt;wsp:rsid wsp:val=&quot;00811250&quot;/&gt;&lt;wsp:rsid wsp:val=&quot;00811F1D&quot;/&gt;&lt;wsp:rsid wsp:val=&quot;0081467C&quot;/&gt;&lt;wsp:rsid wsp:val=&quot;00814CA9&quot;/&gt;&lt;wsp:rsid wsp:val=&quot;00815D73&quot;/&gt;&lt;wsp:rsid wsp:val=&quot;00817516&quot;/&gt;&lt;wsp:rsid wsp:val=&quot;00817D28&quot;/&gt;&lt;wsp:rsid wsp:val=&quot;0082027D&quot;/&gt;&lt;wsp:rsid wsp:val=&quot;008208DA&quot;/&gt;&lt;wsp:rsid wsp:val=&quot;0082142B&quot;/&gt;&lt;wsp:rsid wsp:val=&quot;00825A28&quot;/&gt;&lt;wsp:rsid wsp:val=&quot;00827ABB&quot;/&gt;&lt;wsp:rsid wsp:val=&quot;00832C88&quot;/&gt;&lt;wsp:rsid wsp:val=&quot;0083734B&quot;/&gt;&lt;wsp:rsid wsp:val=&quot;00841D40&quot;/&gt;&lt;wsp:rsid wsp:val=&quot;008421D4&quot;/&gt;&lt;wsp:rsid wsp:val=&quot;008429A9&quot;/&gt;&lt;wsp:rsid wsp:val=&quot;00844A61&quot;/&gt;&lt;wsp:rsid wsp:val=&quot;0085007E&quot;/&gt;&lt;wsp:rsid wsp:val=&quot;00851DC3&quot;/&gt;&lt;wsp:rsid wsp:val=&quot;008534A6&quot;/&gt;&lt;wsp:rsid wsp:val=&quot;00853871&quot;/&gt;&lt;wsp:rsid wsp:val=&quot;00853929&quot;/&gt;&lt;wsp:rsid wsp:val=&quot;00854580&quot;/&gt;&lt;wsp:rsid wsp:val=&quot;008557E2&quot;/&gt;&lt;wsp:rsid wsp:val=&quot;008573E8&quot;/&gt;&lt;wsp:rsid wsp:val=&quot;008604C1&quot;/&gt;&lt;wsp:rsid wsp:val=&quot;0086161E&quot;/&gt;&lt;wsp:rsid wsp:val=&quot;00862428&quot;/&gt;&lt;wsp:rsid wsp:val=&quot;00863342&quot;/&gt;&lt;wsp:rsid wsp:val=&quot;0086454A&quot;/&gt;&lt;wsp:rsid wsp:val=&quot;00865B08&quot;/&gt;&lt;wsp:rsid wsp:val=&quot;00867661&quot;/&gt;&lt;wsp:rsid wsp:val=&quot;0087020A&quot;/&gt;&lt;wsp:rsid wsp:val=&quot;008729AE&quot;/&gt;&lt;wsp:rsid wsp:val=&quot;00872AA8&quot;/&gt;&lt;wsp:rsid wsp:val=&quot;00874F34&quot;/&gt;&lt;wsp:rsid wsp:val=&quot;0087526D&quot;/&gt;&lt;wsp:rsid wsp:val=&quot;008766D0&quot;/&gt;&lt;wsp:rsid wsp:val=&quot;00877EC1&quot;/&gt;&lt;wsp:rsid wsp:val=&quot;0088019C&quot;/&gt;&lt;wsp:rsid wsp:val=&quot;008810A9&quot;/&gt;&lt;wsp:rsid wsp:val=&quot;00882A46&quot;/&gt;&lt;wsp:rsid wsp:val=&quot;00883E41&quot;/&gt;&lt;wsp:rsid wsp:val=&quot;008854B1&quot;/&gt;&lt;wsp:rsid wsp:val=&quot;008868DA&quot;/&gt;&lt;wsp:rsid wsp:val=&quot;00887259&quot;/&gt;&lt;wsp:rsid wsp:val=&quot;00887C63&quot;/&gt;&lt;wsp:rsid wsp:val=&quot;008910E6&quot;/&gt;&lt;wsp:rsid wsp:val=&quot;00892A60&quot;/&gt;&lt;wsp:rsid wsp:val=&quot;00894A72&quot;/&gt;&lt;wsp:rsid wsp:val=&quot;0089516C&quot;/&gt;&lt;wsp:rsid wsp:val=&quot;00896E69&quot;/&gt;&lt;wsp:rsid wsp:val=&quot;0089701B&quot;/&gt;&lt;wsp:rsid wsp:val=&quot;008978E6&quot;/&gt;&lt;wsp:rsid wsp:val=&quot;008979B6&quot;/&gt;&lt;wsp:rsid wsp:val=&quot;008A1567&quot;/&gt;&lt;wsp:rsid wsp:val=&quot;008A1EB3&quot;/&gt;&lt;wsp:rsid wsp:val=&quot;008A49BF&quot;/&gt;&lt;wsp:rsid wsp:val=&quot;008A5BF4&quot;/&gt;&lt;wsp:rsid wsp:val=&quot;008B03DB&quot;/&gt;&lt;wsp:rsid wsp:val=&quot;008B1968&quot;/&gt;&lt;wsp:rsid wsp:val=&quot;008B1EDF&quot;/&gt;&lt;wsp:rsid wsp:val=&quot;008B3134&quot;/&gt;&lt;wsp:rsid wsp:val=&quot;008B5116&quot;/&gt;&lt;wsp:rsid wsp:val=&quot;008B5CDF&quot;/&gt;&lt;wsp:rsid wsp:val=&quot;008B6659&quot;/&gt;&lt;wsp:rsid wsp:val=&quot;008B69B2&quot;/&gt;&lt;wsp:rsid wsp:val=&quot;008C023E&quot;/&gt;&lt;wsp:rsid wsp:val=&quot;008C0287&quot;/&gt;&lt;wsp:rsid wsp:val=&quot;008C12E5&quot;/&gt;&lt;wsp:rsid wsp:val=&quot;008C1ADE&quot;/&gt;&lt;wsp:rsid wsp:val=&quot;008C33DA&quot;/&gt;&lt;wsp:rsid wsp:val=&quot;008C36E0&quot;/&gt;&lt;wsp:rsid wsp:val=&quot;008C7BBC&quot;/&gt;&lt;wsp:rsid wsp:val=&quot;008D0926&quot;/&gt;&lt;wsp:rsid wsp:val=&quot;008D17FE&quot;/&gt;&lt;wsp:rsid wsp:val=&quot;008D1C54&quot;/&gt;&lt;wsp:rsid wsp:val=&quot;008D2076&quot;/&gt;&lt;wsp:rsid wsp:val=&quot;008D2617&quot;/&gt;&lt;wsp:rsid wsp:val=&quot;008D27F9&quot;/&gt;&lt;wsp:rsid wsp:val=&quot;008D396F&quot;/&gt;&lt;wsp:rsid wsp:val=&quot;008D3FA9&quot;/&gt;&lt;wsp:rsid wsp:val=&quot;008D483F&quot;/&gt;&lt;wsp:rsid wsp:val=&quot;008D4AF8&quot;/&gt;&lt;wsp:rsid wsp:val=&quot;008D56F5&quot;/&gt;&lt;wsp:rsid wsp:val=&quot;008E1391&quot;/&gt;&lt;wsp:rsid wsp:val=&quot;008E21CD&quot;/&gt;&lt;wsp:rsid wsp:val=&quot;008E3759&quot;/&gt;&lt;wsp:rsid wsp:val=&quot;008E3BE8&quot;/&gt;&lt;wsp:rsid wsp:val=&quot;008E7F56&quot;/&gt;&lt;wsp:rsid wsp:val=&quot;008F2D54&quot;/&gt;&lt;wsp:rsid wsp:val=&quot;008F39C4&quot;/&gt;&lt;wsp:rsid wsp:val=&quot;008F54A8&quot;/&gt;&lt;wsp:rsid wsp:val=&quot;008F6318&quot;/&gt;&lt;wsp:rsid wsp:val=&quot;008F712C&quot;/&gt;&lt;wsp:rsid wsp:val=&quot;00900C38&quot;/&gt;&lt;wsp:rsid wsp:val=&quot;009022AF&quot;/&gt;&lt;wsp:rsid wsp:val=&quot;00911592&quot;/&gt;&lt;wsp:rsid wsp:val=&quot;009117BA&quot;/&gt;&lt;wsp:rsid wsp:val=&quot;00913064&quot;/&gt;&lt;wsp:rsid wsp:val=&quot;009140F1&quot;/&gt;&lt;wsp:rsid wsp:val=&quot;00914E10&quot;/&gt;&lt;wsp:rsid wsp:val=&quot;009156BF&quot;/&gt;&lt;wsp:rsid wsp:val=&quot;00916D83&quot;/&gt;&lt;wsp:rsid wsp:val=&quot;009178D6&quot;/&gt;&lt;wsp:rsid wsp:val=&quot;00917F70&quot;/&gt;&lt;wsp:rsid wsp:val=&quot;0092292A&quot;/&gt;&lt;wsp:rsid wsp:val=&quot;009229B2&quot;/&gt;&lt;wsp:rsid wsp:val=&quot;00923D3E&quot;/&gt;&lt;wsp:rsid wsp:val=&quot;009246C2&quot;/&gt;&lt;wsp:rsid wsp:val=&quot;009266CD&quot;/&gt;&lt;wsp:rsid wsp:val=&quot;00927435&quot;/&gt;&lt;wsp:rsid wsp:val=&quot;00927819&quot;/&gt;&lt;wsp:rsid wsp:val=&quot;00927E2A&quot;/&gt;&lt;wsp:rsid wsp:val=&quot;00931064&quot;/&gt;&lt;wsp:rsid wsp:val=&quot;0093309E&quot;/&gt;&lt;wsp:rsid wsp:val=&quot;00933D02&quot;/&gt;&lt;wsp:rsid wsp:val=&quot;00936ED5&quot;/&gt;&lt;wsp:rsid wsp:val=&quot;00940E05&quot;/&gt;&lt;wsp:rsid wsp:val=&quot;0094262D&quot;/&gt;&lt;wsp:rsid wsp:val=&quot;009435C5&quot;/&gt;&lt;wsp:rsid wsp:val=&quot;00943B1B&quot;/&gt;&lt;wsp:rsid wsp:val=&quot;00945511&quot;/&gt;&lt;wsp:rsid wsp:val=&quot;00945DE1&quot;/&gt;&lt;wsp:rsid wsp:val=&quot;00950D1A&quot;/&gt;&lt;wsp:rsid wsp:val=&quot;009535C2&quot;/&gt;&lt;wsp:rsid wsp:val=&quot;00955E09&quot;/&gt;&lt;wsp:rsid wsp:val=&quot;00956CA7&quot;/&gt;&lt;wsp:rsid wsp:val=&quot;0095779D&quot;/&gt;&lt;wsp:rsid wsp:val=&quot;00960E03&quot;/&gt;&lt;wsp:rsid wsp:val=&quot;00961619&quot;/&gt;&lt;wsp:rsid wsp:val=&quot;00961886&quot;/&gt;&lt;wsp:rsid wsp:val=&quot;00963174&quot;/&gt;&lt;wsp:rsid wsp:val=&quot;00965681&quot;/&gt;&lt;wsp:rsid wsp:val=&quot;00965D52&quot;/&gt;&lt;wsp:rsid wsp:val=&quot;009664CC&quot;/&gt;&lt;wsp:rsid wsp:val=&quot;00970337&quot;/&gt;&lt;wsp:rsid wsp:val=&quot;009715E9&quot;/&gt;&lt;wsp:rsid wsp:val=&quot;0097755B&quot;/&gt;&lt;wsp:rsid wsp:val=&quot;00980CC6&quot;/&gt;&lt;wsp:rsid wsp:val=&quot;009824CF&quot;/&gt;&lt;wsp:rsid wsp:val=&quot;00982507&quot;/&gt;&lt;wsp:rsid wsp:val=&quot;00983562&quot;/&gt;&lt;wsp:rsid wsp:val=&quot;0098520B&quot;/&gt;&lt;wsp:rsid wsp:val=&quot;0098568F&quot;/&gt;&lt;wsp:rsid wsp:val=&quot;0098609B&quot;/&gt;&lt;wsp:rsid wsp:val=&quot;0098793C&quot;/&gt;&lt;wsp:rsid wsp:val=&quot;0099043F&quot;/&gt;&lt;wsp:rsid wsp:val=&quot;0099219C&quot;/&gt;&lt;wsp:rsid wsp:val=&quot;009927D0&quot;/&gt;&lt;wsp:rsid wsp:val=&quot;00993A19&quot;/&gt;&lt;wsp:rsid wsp:val=&quot;00995CB8&quot;/&gt;&lt;wsp:rsid wsp:val=&quot;009963DB&quot;/&gt;&lt;wsp:rsid wsp:val=&quot;0099663E&quot;/&gt;&lt;wsp:rsid wsp:val=&quot;00997258&quot;/&gt;&lt;wsp:rsid wsp:val=&quot;009A0697&quot;/&gt;&lt;wsp:rsid wsp:val=&quot;009A443D&quot;/&gt;&lt;wsp:rsid wsp:val=&quot;009A4FF0&quot;/&gt;&lt;wsp:rsid wsp:val=&quot;009A7136&quot;/&gt;&lt;wsp:rsid wsp:val=&quot;009B05EA&quot;/&gt;&lt;wsp:rsid wsp:val=&quot;009B0C8D&quot;/&gt;&lt;wsp:rsid wsp:val=&quot;009B1AC6&quot;/&gt;&lt;wsp:rsid wsp:val=&quot;009B29DD&quot;/&gt;&lt;wsp:rsid wsp:val=&quot;009B4519&quot;/&gt;&lt;wsp:rsid wsp:val=&quot;009B5BA3&quot;/&gt;&lt;wsp:rsid wsp:val=&quot;009B69FA&quot;/&gt;&lt;wsp:rsid wsp:val=&quot;009B6A81&quot;/&gt;&lt;wsp:rsid wsp:val=&quot;009C137A&quot;/&gt;&lt;wsp:rsid wsp:val=&quot;009C2252&quot;/&gt;&lt;wsp:rsid wsp:val=&quot;009C241A&quot;/&gt;&lt;wsp:rsid wsp:val=&quot;009C26B5&quot;/&gt;&lt;wsp:rsid wsp:val=&quot;009C325F&quot;/&gt;&lt;wsp:rsid wsp:val=&quot;009C35B2&quot;/&gt;&lt;wsp:rsid wsp:val=&quot;009C3AA0&quot;/&gt;&lt;wsp:rsid wsp:val=&quot;009C462A&quot;/&gt;&lt;wsp:rsid wsp:val=&quot;009C74F5&quot;/&gt;&lt;wsp:rsid wsp:val=&quot;009D008E&quot;/&gt;&lt;wsp:rsid wsp:val=&quot;009D35CB&quot;/&gt;&lt;wsp:rsid wsp:val=&quot;009D565B&quot;/&gt;&lt;wsp:rsid wsp:val=&quot;009D5663&quot;/&gt;&lt;wsp:rsid wsp:val=&quot;009D7767&quot;/&gt;&lt;wsp:rsid wsp:val=&quot;009E0039&quot;/&gt;&lt;wsp:rsid wsp:val=&quot;009E5B31&quot;/&gt;&lt;wsp:rsid wsp:val=&quot;009E7CD4&quot;/&gt;&lt;wsp:rsid wsp:val=&quot;009F0735&quot;/&gt;&lt;wsp:rsid wsp:val=&quot;009F6B62&quot;/&gt;&lt;wsp:rsid wsp:val=&quot;009F7652&quot;/&gt;&lt;wsp:rsid wsp:val=&quot;009F7B92&quot;/&gt;&lt;wsp:rsid wsp:val=&quot;00A01573&quot;/&gt;&lt;wsp:rsid wsp:val=&quot;00A015B0&quot;/&gt;&lt;wsp:rsid wsp:val=&quot;00A02979&quot;/&gt;&lt;wsp:rsid wsp:val=&quot;00A02D2F&quot;/&gt;&lt;wsp:rsid wsp:val=&quot;00A03ABF&quot;/&gt;&lt;wsp:rsid wsp:val=&quot;00A04271&quot;/&gt;&lt;wsp:rsid wsp:val=&quot;00A04E0E&quot;/&gt;&lt;wsp:rsid wsp:val=&quot;00A04EA4&quot;/&gt;&lt;wsp:rsid wsp:val=&quot;00A051BA&quot;/&gt;&lt;wsp:rsid wsp:val=&quot;00A0601E&quot;/&gt;&lt;wsp:rsid wsp:val=&quot;00A10F6F&quot;/&gt;&lt;wsp:rsid wsp:val=&quot;00A11549&quot;/&gt;&lt;wsp:rsid wsp:val=&quot;00A119BC&quot;/&gt;&lt;wsp:rsid wsp:val=&quot;00A1382F&quot;/&gt;&lt;wsp:rsid wsp:val=&quot;00A138C4&quot;/&gt;&lt;wsp:rsid wsp:val=&quot;00A13DC8&quot;/&gt;&lt;wsp:rsid wsp:val=&quot;00A14D10&quot;/&gt;&lt;wsp:rsid wsp:val=&quot;00A14DC3&quot;/&gt;&lt;wsp:rsid wsp:val=&quot;00A1778A&quot;/&gt;&lt;wsp:rsid wsp:val=&quot;00A22C52&quot;/&gt;&lt;wsp:rsid wsp:val=&quot;00A236FF&quot;/&gt;&lt;wsp:rsid wsp:val=&quot;00A23923&quot;/&gt;&lt;wsp:rsid wsp:val=&quot;00A2675D&quot;/&gt;&lt;wsp:rsid wsp:val=&quot;00A27AAC&quot;/&gt;&lt;wsp:rsid wsp:val=&quot;00A30888&quot;/&gt;&lt;wsp:rsid wsp:val=&quot;00A33635&quot;/&gt;&lt;wsp:rsid wsp:val=&quot;00A34529&quot;/&gt;&lt;wsp:rsid wsp:val=&quot;00A3634E&quot;/&gt;&lt;wsp:rsid wsp:val=&quot;00A4004F&quot;/&gt;&lt;wsp:rsid wsp:val=&quot;00A406AC&quot;/&gt;&lt;wsp:rsid wsp:val=&quot;00A406F4&quot;/&gt;&lt;wsp:rsid wsp:val=&quot;00A41DAC&quot;/&gt;&lt;wsp:rsid wsp:val=&quot;00A42073&quot;/&gt;&lt;wsp:rsid wsp:val=&quot;00A428B4&quot;/&gt;&lt;wsp:rsid wsp:val=&quot;00A44043&quot;/&gt;&lt;wsp:rsid wsp:val=&quot;00A44614&quot;/&gt;&lt;wsp:rsid wsp:val=&quot;00A44B41&quot;/&gt;&lt;wsp:rsid wsp:val=&quot;00A45F0A&quot;/&gt;&lt;wsp:rsid wsp:val=&quot;00A47A29&quot;/&gt;&lt;wsp:rsid wsp:val=&quot;00A51483&quot;/&gt;&lt;wsp:rsid wsp:val=&quot;00A5277C&quot;/&gt;&lt;wsp:rsid wsp:val=&quot;00A541EE&quot;/&gt;&lt;wsp:rsid wsp:val=&quot;00A56A66&quot;/&gt;&lt;wsp:rsid wsp:val=&quot;00A6058D&quot;/&gt;&lt;wsp:rsid wsp:val=&quot;00A609D7&quot;/&gt;&lt;wsp:rsid wsp:val=&quot;00A6142F&quot;/&gt;&lt;wsp:rsid wsp:val=&quot;00A61DA3&quot;/&gt;&lt;wsp:rsid wsp:val=&quot;00A6316B&quot;/&gt;&lt;wsp:rsid wsp:val=&quot;00A64227&quot;/&gt;&lt;wsp:rsid wsp:val=&quot;00A659ED&quot;/&gt;&lt;wsp:rsid wsp:val=&quot;00A66380&quot;/&gt;&lt;wsp:rsid wsp:val=&quot;00A66606&quot;/&gt;&lt;wsp:rsid wsp:val=&quot;00A70196&quot;/&gt;&lt;wsp:rsid wsp:val=&quot;00A713E6&quot;/&gt;&lt;wsp:rsid wsp:val=&quot;00A71A43&quot;/&gt;&lt;wsp:rsid wsp:val=&quot;00A721FF&quot;/&gt;&lt;wsp:rsid wsp:val=&quot;00A727D2&quot;/&gt;&lt;wsp:rsid wsp:val=&quot;00A737E6&quot;/&gt;&lt;wsp:rsid wsp:val=&quot;00A7387B&quot;/&gt;&lt;wsp:rsid wsp:val=&quot;00A73F93&quot;/&gt;&lt;wsp:rsid wsp:val=&quot;00A74318&quot;/&gt;&lt;wsp:rsid wsp:val=&quot;00A7551D&quot;/&gt;&lt;wsp:rsid wsp:val=&quot;00A75861&quot;/&gt;&lt;wsp:rsid wsp:val=&quot;00A75E9E&quot;/&gt;&lt;wsp:rsid wsp:val=&quot;00A77254&quot;/&gt;&lt;wsp:rsid wsp:val=&quot;00A77924&quot;/&gt;&lt;wsp:rsid wsp:val=&quot;00A779FC&quot;/&gt;&lt;wsp:rsid wsp:val=&quot;00A77EC6&quot;/&gt;&lt;wsp:rsid wsp:val=&quot;00A80325&quot;/&gt;&lt;wsp:rsid wsp:val=&quot;00A836D7&quot;/&gt;&lt;wsp:rsid wsp:val=&quot;00A85944&quot;/&gt;&lt;wsp:rsid wsp:val=&quot;00A863ED&quot;/&gt;&lt;wsp:rsid wsp:val=&quot;00A900CD&quot;/&gt;&lt;wsp:rsid wsp:val=&quot;00A9051C&quot;/&gt;&lt;wsp:rsid wsp:val=&quot;00A90BFB&quot;/&gt;&lt;wsp:rsid wsp:val=&quot;00A92A26&quot;/&gt;&lt;wsp:rsid wsp:val=&quot;00A9404E&quot;/&gt;&lt;wsp:rsid wsp:val=&quot;00A94E2A&quot;/&gt;&lt;wsp:rsid wsp:val=&quot;00A94E4B&quot;/&gt;&lt;wsp:rsid wsp:val=&quot;00A97325&quot;/&gt;&lt;wsp:rsid wsp:val=&quot;00A97C13&quot;/&gt;&lt;wsp:rsid wsp:val=&quot;00A97FA6&quot;/&gt;&lt;wsp:rsid wsp:val=&quot;00AA07AD&quot;/&gt;&lt;wsp:rsid wsp:val=&quot;00AA1E4E&quot;/&gt;&lt;wsp:rsid wsp:val=&quot;00AA2C9C&quot;/&gt;&lt;wsp:rsid wsp:val=&quot;00AA470B&quot;/&gt;&lt;wsp:rsid wsp:val=&quot;00AA51D7&quot;/&gt;&lt;wsp:rsid wsp:val=&quot;00AA690A&quot;/&gt;&lt;wsp:rsid wsp:val=&quot;00AA6AA3&quot;/&gt;&lt;wsp:rsid wsp:val=&quot;00AA6D62&quot;/&gt;&lt;wsp:rsid wsp:val=&quot;00AB03EE&quot;/&gt;&lt;wsp:rsid wsp:val=&quot;00AB1709&quot;/&gt;&lt;wsp:rsid wsp:val=&quot;00AB42B1&quot;/&gt;&lt;wsp:rsid wsp:val=&quot;00AB4A95&quot;/&gt;&lt;wsp:rsid wsp:val=&quot;00AB4D92&quot;/&gt;&lt;wsp:rsid wsp:val=&quot;00AB51FA&quot;/&gt;&lt;wsp:rsid wsp:val=&quot;00AC17E3&quot;/&gt;&lt;wsp:rsid wsp:val=&quot;00AC335F&quot;/&gt;&lt;wsp:rsid wsp:val=&quot;00AC5840&quot;/&gt;&lt;wsp:rsid wsp:val=&quot;00AC6AFA&quot;/&gt;&lt;wsp:rsid wsp:val=&quot;00AD0465&quot;/&gt;&lt;wsp:rsid wsp:val=&quot;00AD1109&quot;/&gt;&lt;wsp:rsid wsp:val=&quot;00AD12C7&quot;/&gt;&lt;wsp:rsid wsp:val=&quot;00AD1B03&quot;/&gt;&lt;wsp:rsid wsp:val=&quot;00AD50FA&quot;/&gt;&lt;wsp:rsid wsp:val=&quot;00AD6035&quot;/&gt;&lt;wsp:rsid wsp:val=&quot;00AD66D7&quot;/&gt;&lt;wsp:rsid wsp:val=&quot;00AD701E&quot;/&gt;&lt;wsp:rsid wsp:val=&quot;00AE017E&quot;/&gt;&lt;wsp:rsid wsp:val=&quot;00AE1B3E&quot;/&gt;&lt;wsp:rsid wsp:val=&quot;00AE3B4D&quot;/&gt;&lt;wsp:rsid wsp:val=&quot;00AE3C29&quot;/&gt;&lt;wsp:rsid wsp:val=&quot;00AE499D&quot;/&gt;&lt;wsp:rsid wsp:val=&quot;00AE52D8&quot;/&gt;&lt;wsp:rsid wsp:val=&quot;00AE799F&quot;/&gt;&lt;wsp:rsid wsp:val=&quot;00AF313A&quot;/&gt;&lt;wsp:rsid wsp:val=&quot;00AF4055&quot;/&gt;&lt;wsp:rsid wsp:val=&quot;00AF5D1F&quot;/&gt;&lt;wsp:rsid wsp:val=&quot;00B007FF&quot;/&gt;&lt;wsp:rsid wsp:val=&quot;00B01F6B&quot;/&gt;&lt;wsp:rsid wsp:val=&quot;00B02C44&quot;/&gt;&lt;wsp:rsid wsp:val=&quot;00B041D5&quot;/&gt;&lt;wsp:rsid wsp:val=&quot;00B057EC&quot;/&gt;&lt;wsp:rsid wsp:val=&quot;00B0598E&quot;/&gt;&lt;wsp:rsid wsp:val=&quot;00B10DAD&quot;/&gt;&lt;wsp:rsid wsp:val=&quot;00B11134&quot;/&gt;&lt;wsp:rsid wsp:val=&quot;00B12F42&quot;/&gt;&lt;wsp:rsid wsp:val=&quot;00B146B4&quot;/&gt;&lt;wsp:rsid wsp:val=&quot;00B14C5E&quot;/&gt;&lt;wsp:rsid wsp:val=&quot;00B163ED&quot;/&gt;&lt;wsp:rsid wsp:val=&quot;00B1654F&quot;/&gt;&lt;wsp:rsid wsp:val=&quot;00B16C43&quot;/&gt;&lt;wsp:rsid wsp:val=&quot;00B174ED&quot;/&gt;&lt;wsp:rsid wsp:val=&quot;00B24344&quot;/&gt;&lt;wsp:rsid wsp:val=&quot;00B246B6&quot;/&gt;&lt;wsp:rsid wsp:val=&quot;00B24B62&quot;/&gt;&lt;wsp:rsid wsp:val=&quot;00B24B87&quot;/&gt;&lt;wsp:rsid wsp:val=&quot;00B26598&quot;/&gt;&lt;wsp:rsid wsp:val=&quot;00B272FD&quot;/&gt;&lt;wsp:rsid wsp:val=&quot;00B308D8&quot;/&gt;&lt;wsp:rsid wsp:val=&quot;00B3158E&quot;/&gt;&lt;wsp:rsid wsp:val=&quot;00B31696&quot;/&gt;&lt;wsp:rsid wsp:val=&quot;00B31DF9&quot;/&gt;&lt;wsp:rsid wsp:val=&quot;00B332B2&quot;/&gt;&lt;wsp:rsid wsp:val=&quot;00B340A9&quot;/&gt;&lt;wsp:rsid wsp:val=&quot;00B351E7&quot;/&gt;&lt;wsp:rsid wsp:val=&quot;00B371C3&quot;/&gt;&lt;wsp:rsid wsp:val=&quot;00B40004&quot;/&gt;&lt;wsp:rsid wsp:val=&quot;00B41FF7&quot;/&gt;&lt;wsp:rsid wsp:val=&quot;00B42C5A&quot;/&gt;&lt;wsp:rsid wsp:val=&quot;00B42DBB&quot;/&gt;&lt;wsp:rsid wsp:val=&quot;00B43EDD&quot;/&gt;&lt;wsp:rsid wsp:val=&quot;00B43FCA&quot;/&gt;&lt;wsp:rsid wsp:val=&quot;00B4516B&quot;/&gt;&lt;wsp:rsid wsp:val=&quot;00B453B8&quot;/&gt;&lt;wsp:rsid wsp:val=&quot;00B46846&quot;/&gt;&lt;wsp:rsid wsp:val=&quot;00B46B26&quot;/&gt;&lt;wsp:rsid wsp:val=&quot;00B46F6D&quot;/&gt;&lt;wsp:rsid wsp:val=&quot;00B50409&quot;/&gt;&lt;wsp:rsid wsp:val=&quot;00B50C80&quot;/&gt;&lt;wsp:rsid wsp:val=&quot;00B50F34&quot;/&gt;&lt;wsp:rsid wsp:val=&quot;00B51037&quot;/&gt;&lt;wsp:rsid wsp:val=&quot;00B510F6&quot;/&gt;&lt;wsp:rsid wsp:val=&quot;00B51871&quot;/&gt;&lt;wsp:rsid wsp:val=&quot;00B51EB4&quot;/&gt;&lt;wsp:rsid wsp:val=&quot;00B53FD5&quot;/&gt;&lt;wsp:rsid wsp:val=&quot;00B54BB1&quot;/&gt;&lt;wsp:rsid wsp:val=&quot;00B577FD&quot;/&gt;&lt;wsp:rsid wsp:val=&quot;00B6004E&quot;/&gt;&lt;wsp:rsid wsp:val=&quot;00B60FC0&quot;/&gt;&lt;wsp:rsid wsp:val=&quot;00B61C46&quot;/&gt;&lt;wsp:rsid wsp:val=&quot;00B639F6&quot;/&gt;&lt;wsp:rsid wsp:val=&quot;00B6658E&quot;/&gt;&lt;wsp:rsid wsp:val=&quot;00B677AD&quot;/&gt;&lt;wsp:rsid wsp:val=&quot;00B71C84&quot;/&gt;&lt;wsp:rsid wsp:val=&quot;00B71C9E&quot;/&gt;&lt;wsp:rsid wsp:val=&quot;00B72B1A&quot;/&gt;&lt;wsp:rsid wsp:val=&quot;00B72F45&quot;/&gt;&lt;wsp:rsid wsp:val=&quot;00B73A8C&quot;/&gt;&lt;wsp:rsid wsp:val=&quot;00B73E3A&quot;/&gt;&lt;wsp:rsid wsp:val=&quot;00B74049&quot;/&gt;&lt;wsp:rsid wsp:val=&quot;00B7706C&quot;/&gt;&lt;wsp:rsid wsp:val=&quot;00B77C4B&quot;/&gt;&lt;wsp:rsid wsp:val=&quot;00B77D7B&quot;/&gt;&lt;wsp:rsid wsp:val=&quot;00B80EAC&quot;/&gt;&lt;wsp:rsid wsp:val=&quot;00B82854&quot;/&gt;&lt;wsp:rsid wsp:val=&quot;00B8486F&quot;/&gt;&lt;wsp:rsid wsp:val=&quot;00B862FF&quot;/&gt;&lt;wsp:rsid wsp:val=&quot;00B90109&quot;/&gt;&lt;wsp:rsid wsp:val=&quot;00B90D39&quot;/&gt;&lt;wsp:rsid wsp:val=&quot;00B91032&quot;/&gt;&lt;wsp:rsid wsp:val=&quot;00B923E9&quot;/&gt;&lt;wsp:rsid wsp:val=&quot;00B928AB&quot;/&gt;&lt;wsp:rsid wsp:val=&quot;00B942BF&quot;/&gt;&lt;wsp:rsid wsp:val=&quot;00B94648&quot;/&gt;&lt;wsp:rsid wsp:val=&quot;00B94854&quot;/&gt;&lt;wsp:rsid wsp:val=&quot;00B95035&quot;/&gt;&lt;wsp:rsid wsp:val=&quot;00B95F66&quot;/&gt;&lt;wsp:rsid wsp:val=&quot;00B96516&quot;/&gt;&lt;wsp:rsid wsp:val=&quot;00B96D7D&quot;/&gt;&lt;wsp:rsid wsp:val=&quot;00BA0ED7&quot;/&gt;&lt;wsp:rsid wsp:val=&quot;00BA2657&quot;/&gt;&lt;wsp:rsid wsp:val=&quot;00BA2B31&quot;/&gt;&lt;wsp:rsid wsp:val=&quot;00BA3ADE&quot;/&gt;&lt;wsp:rsid wsp:val=&quot;00BA3F4F&quot;/&gt;&lt;wsp:rsid wsp:val=&quot;00BA4450&quot;/&gt;&lt;wsp:rsid wsp:val=&quot;00BA5997&quot;/&gt;&lt;wsp:rsid wsp:val=&quot;00BA67AE&quot;/&gt;&lt;wsp:rsid wsp:val=&quot;00BA7610&quot;/&gt;&lt;wsp:rsid wsp:val=&quot;00BB235D&quot;/&gt;&lt;wsp:rsid wsp:val=&quot;00BB2774&quot;/&gt;&lt;wsp:rsid wsp:val=&quot;00BB4392&quot;/&gt;&lt;wsp:rsid wsp:val=&quot;00BB4B0A&quot;/&gt;&lt;wsp:rsid wsp:val=&quot;00BB5158&quot;/&gt;&lt;wsp:rsid wsp:val=&quot;00BB5323&quot;/&gt;&lt;wsp:rsid wsp:val=&quot;00BB5613&quot;/&gt;&lt;wsp:rsid wsp:val=&quot;00BB6166&quot;/&gt;&lt;wsp:rsid wsp:val=&quot;00BB6577&quot;/&gt;&lt;wsp:rsid wsp:val=&quot;00BB78C3&quot;/&gt;&lt;wsp:rsid wsp:val=&quot;00BC26C3&quot;/&gt;&lt;wsp:rsid wsp:val=&quot;00BC37EB&quot;/&gt;&lt;wsp:rsid wsp:val=&quot;00BC39AC&quot;/&gt;&lt;wsp:rsid wsp:val=&quot;00BC4DA9&quot;/&gt;&lt;wsp:rsid wsp:val=&quot;00BC5BBC&quot;/&gt;&lt;wsp:rsid wsp:val=&quot;00BC6409&quot;/&gt;&lt;wsp:rsid wsp:val=&quot;00BC65AD&quot;/&gt;&lt;wsp:rsid wsp:val=&quot;00BC7BE0&quot;/&gt;&lt;wsp:rsid wsp:val=&quot;00BC7EA7&quot;/&gt;&lt;wsp:rsid wsp:val=&quot;00BD2A0B&quot;/&gt;&lt;wsp:rsid wsp:val=&quot;00BD44EB&quot;/&gt;&lt;wsp:rsid wsp:val=&quot;00BD56BC&quot;/&gt;&lt;wsp:rsid wsp:val=&quot;00BD618A&quot;/&gt;&lt;wsp:rsid wsp:val=&quot;00BD64B1&quot;/&gt;&lt;wsp:rsid wsp:val=&quot;00BD7D86&quot;/&gt;&lt;wsp:rsid wsp:val=&quot;00BE0921&quot;/&gt;&lt;wsp:rsid wsp:val=&quot;00BE1501&quot;/&gt;&lt;wsp:rsid wsp:val=&quot;00BE2CB3&quot;/&gt;&lt;wsp:rsid wsp:val=&quot;00BE38C8&quot;/&gt;&lt;wsp:rsid wsp:val=&quot;00BE5317&quot;/&gt;&lt;wsp:rsid wsp:val=&quot;00BE7637&quot;/&gt;&lt;wsp:rsid wsp:val=&quot;00BF02D6&quot;/&gt;&lt;wsp:rsid wsp:val=&quot;00BF0CC3&quot;/&gt;&lt;wsp:rsid wsp:val=&quot;00BF12F8&quot;/&gt;&lt;wsp:rsid wsp:val=&quot;00BF572B&quot;/&gt;&lt;wsp:rsid wsp:val=&quot;00BF72CE&quot;/&gt;&lt;wsp:rsid wsp:val=&quot;00C00DE0&quot;/&gt;&lt;wsp:rsid wsp:val=&quot;00C01835&quot;/&gt;&lt;wsp:rsid wsp:val=&quot;00C01B5D&quot;/&gt;&lt;wsp:rsid wsp:val=&quot;00C02A93&quot;/&gt;&lt;wsp:rsid wsp:val=&quot;00C02B35&quot;/&gt;&lt;wsp:rsid wsp:val=&quot;00C040E4&quot;/&gt;&lt;wsp:rsid wsp:val=&quot;00C0481D&quot;/&gt;&lt;wsp:rsid wsp:val=&quot;00C04D4C&quot;/&gt;&lt;wsp:rsid wsp:val=&quot;00C070DB&quot;/&gt;&lt;wsp:rsid wsp:val=&quot;00C07415&quot;/&gt;&lt;wsp:rsid wsp:val=&quot;00C104D9&quot;/&gt;&lt;wsp:rsid wsp:val=&quot;00C144DC&quot;/&gt;&lt;wsp:rsid wsp:val=&quot;00C1655D&quot;/&gt;&lt;wsp:rsid wsp:val=&quot;00C16E34&quot;/&gt;&lt;wsp:rsid wsp:val=&quot;00C22C83&quot;/&gt;&lt;wsp:rsid wsp:val=&quot;00C23871&quot;/&gt;&lt;wsp:rsid wsp:val=&quot;00C23CB0&quot;/&gt;&lt;wsp:rsid wsp:val=&quot;00C23F3F&quot;/&gt;&lt;wsp:rsid wsp:val=&quot;00C241D2&quot;/&gt;&lt;wsp:rsid wsp:val=&quot;00C24357&quot;/&gt;&lt;wsp:rsid wsp:val=&quot;00C24DC1&quot;/&gt;&lt;wsp:rsid wsp:val=&quot;00C25275&quot;/&gt;&lt;wsp:rsid wsp:val=&quot;00C31309&quot;/&gt;&lt;wsp:rsid wsp:val=&quot;00C31EDB&quot;/&gt;&lt;wsp:rsid wsp:val=&quot;00C328E9&quot;/&gt;&lt;wsp:rsid wsp:val=&quot;00C32B7E&quot;/&gt;&lt;wsp:rsid wsp:val=&quot;00C346F3&quot;/&gt;&lt;wsp:rsid wsp:val=&quot;00C347E7&quot;/&gt;&lt;wsp:rsid wsp:val=&quot;00C36459&quot;/&gt;&lt;wsp:rsid wsp:val=&quot;00C3674E&quot;/&gt;&lt;wsp:rsid wsp:val=&quot;00C36CAA&quot;/&gt;&lt;wsp:rsid wsp:val=&quot;00C4022B&quot;/&gt;&lt;wsp:rsid wsp:val=&quot;00C4639C&quot;/&gt;&lt;wsp:rsid wsp:val=&quot;00C50E72&quot;/&gt;&lt;wsp:rsid wsp:val=&quot;00C5131C&quot;/&gt;&lt;wsp:rsid wsp:val=&quot;00C53D00&quot;/&gt;&lt;wsp:rsid wsp:val=&quot;00C53EB9&quot;/&gt;&lt;wsp:rsid wsp:val=&quot;00C546E9&quot;/&gt;&lt;wsp:rsid wsp:val=&quot;00C55296&quot;/&gt;&lt;wsp:rsid wsp:val=&quot;00C56887&quot;/&gt;&lt;wsp:rsid wsp:val=&quot;00C616BF&quot;/&gt;&lt;wsp:rsid wsp:val=&quot;00C633AE&quot;/&gt;&lt;wsp:rsid wsp:val=&quot;00C63B9F&quot;/&gt;&lt;wsp:rsid wsp:val=&quot;00C6438B&quot;/&gt;&lt;wsp:rsid wsp:val=&quot;00C64A9A&quot;/&gt;&lt;wsp:rsid wsp:val=&quot;00C65179&quot;/&gt;&lt;wsp:rsid wsp:val=&quot;00C65661&quot;/&gt;&lt;wsp:rsid wsp:val=&quot;00C6598E&quot;/&gt;&lt;wsp:rsid wsp:val=&quot;00C67504&quot;/&gt;&lt;wsp:rsid wsp:val=&quot;00C67687&quot;/&gt;&lt;wsp:rsid wsp:val=&quot;00C67C41&quot;/&gt;&lt;wsp:rsid wsp:val=&quot;00C70655&quot;/&gt;&lt;wsp:rsid wsp:val=&quot;00C70FC4&quot;/&gt;&lt;wsp:rsid wsp:val=&quot;00C739AB&quot;/&gt;&lt;wsp:rsid wsp:val=&quot;00C73EEF&quot;/&gt;&lt;wsp:rsid wsp:val=&quot;00C76289&quot;/&gt;&lt;wsp:rsid wsp:val=&quot;00C76F9B&quot;/&gt;&lt;wsp:rsid wsp:val=&quot;00C80D20&quot;/&gt;&lt;wsp:rsid wsp:val=&quot;00C81D83&quot;/&gt;&lt;wsp:rsid wsp:val=&quot;00C821E6&quot;/&gt;&lt;wsp:rsid wsp:val=&quot;00C8339A&quot;/&gt;&lt;wsp:rsid wsp:val=&quot;00C843BF&quot;/&gt;&lt;wsp:rsid wsp:val=&quot;00C85187&quot;/&gt;&lt;wsp:rsid wsp:val=&quot;00C864FB&quot;/&gt;&lt;wsp:rsid wsp:val=&quot;00C873D2&quot;/&gt;&lt;wsp:rsid wsp:val=&quot;00C90208&quot;/&gt;&lt;wsp:rsid wsp:val=&quot;00C905B3&quot;/&gt;&lt;wsp:rsid wsp:val=&quot;00C9471E&quot;/&gt;&lt;wsp:rsid wsp:val=&quot;00C95584&quot;/&gt;&lt;wsp:rsid wsp:val=&quot;00C9602E&quot;/&gt;&lt;wsp:rsid wsp:val=&quot;00C972DC&quot;/&gt;&lt;wsp:rsid wsp:val=&quot;00C97551&quot;/&gt;&lt;wsp:rsid wsp:val=&quot;00CA206A&quot;/&gt;&lt;wsp:rsid wsp:val=&quot;00CA6862&quot;/&gt;&lt;wsp:rsid wsp:val=&quot;00CA7F5D&quot;/&gt;&lt;wsp:rsid wsp:val=&quot;00CB0376&quot;/&gt;&lt;wsp:rsid wsp:val=&quot;00CB18AF&quot;/&gt;&lt;wsp:rsid wsp:val=&quot;00CB1D75&quot;/&gt;&lt;wsp:rsid wsp:val=&quot;00CB7360&quot;/&gt;&lt;wsp:rsid wsp:val=&quot;00CC1D8A&quot;/&gt;&lt;wsp:rsid wsp:val=&quot;00CC5914&quot;/&gt;&lt;wsp:rsid wsp:val=&quot;00CC6A0A&quot;/&gt;&lt;wsp:rsid wsp:val=&quot;00CC752B&quot;/&gt;&lt;wsp:rsid wsp:val=&quot;00CC763B&quot;/&gt;&lt;wsp:rsid wsp:val=&quot;00CD09C7&quot;/&gt;&lt;wsp:rsid wsp:val=&quot;00CD0A1A&quot;/&gt;&lt;wsp:rsid wsp:val=&quot;00CD0E8E&quot;/&gt;&lt;wsp:rsid wsp:val=&quot;00CD1581&quot;/&gt;&lt;wsp:rsid wsp:val=&quot;00CD267B&quot;/&gt;&lt;wsp:rsid wsp:val=&quot;00CD3527&quot;/&gt;&lt;wsp:rsid wsp:val=&quot;00CD3BA2&quot;/&gt;&lt;wsp:rsid wsp:val=&quot;00CD593D&quot;/&gt;&lt;wsp:rsid wsp:val=&quot;00CD63B1&quot;/&gt;&lt;wsp:rsid wsp:val=&quot;00CE1657&quot;/&gt;&lt;wsp:rsid wsp:val=&quot;00CE1E68&quot;/&gt;&lt;wsp:rsid wsp:val=&quot;00CE1EDE&quot;/&gt;&lt;wsp:rsid wsp:val=&quot;00CE220C&quot;/&gt;&lt;wsp:rsid wsp:val=&quot;00CE2D63&quot;/&gt;&lt;wsp:rsid wsp:val=&quot;00CE311A&quot;/&gt;&lt;wsp:rsid wsp:val=&quot;00CE35DA&quot;/&gt;&lt;wsp:rsid wsp:val=&quot;00CE46DE&quot;/&gt;&lt;wsp:rsid wsp:val=&quot;00CE4EFC&quot;/&gt;&lt;wsp:rsid wsp:val=&quot;00CE576C&quot;/&gt;&lt;wsp:rsid wsp:val=&quot;00CE71DD&quot;/&gt;&lt;wsp:rsid wsp:val=&quot;00CF1D5D&quot;/&gt;&lt;wsp:rsid wsp:val=&quot;00CF32E3&quot;/&gt;&lt;wsp:rsid wsp:val=&quot;00CF4429&quot;/&gt;&lt;wsp:rsid wsp:val=&quot;00CF49BC&quot;/&gt;&lt;wsp:rsid wsp:val=&quot;00CF49C8&quot;/&gt;&lt;wsp:rsid wsp:val=&quot;00CF4DE7&quot;/&gt;&lt;wsp:rsid wsp:val=&quot;00CF511B&quot;/&gt;&lt;wsp:rsid wsp:val=&quot;00CF6A8B&quot;/&gt;&lt;wsp:rsid wsp:val=&quot;00D003C7&quot;/&gt;&lt;wsp:rsid wsp:val=&quot;00D009F4&quot;/&gt;&lt;wsp:rsid wsp:val=&quot;00D01A66&quot;/&gt;&lt;wsp:rsid wsp:val=&quot;00D03B9B&quot;/&gt;&lt;wsp:rsid wsp:val=&quot;00D04525&quot;/&gt;&lt;wsp:rsid wsp:val=&quot;00D07F72&quot;/&gt;&lt;wsp:rsid wsp:val=&quot;00D10A22&quot;/&gt;&lt;wsp:rsid wsp:val=&quot;00D12260&quot;/&gt;&lt;wsp:rsid wsp:val=&quot;00D14BD6&quot;/&gt;&lt;wsp:rsid wsp:val=&quot;00D14DF0&quot;/&gt;&lt;wsp:rsid wsp:val=&quot;00D16DD3&quot;/&gt;&lt;wsp:rsid wsp:val=&quot;00D16E33&quot;/&gt;&lt;wsp:rsid wsp:val=&quot;00D16E72&quot;/&gt;&lt;wsp:rsid wsp:val=&quot;00D170CD&quot;/&gt;&lt;wsp:rsid wsp:val=&quot;00D202B4&quot;/&gt;&lt;wsp:rsid wsp:val=&quot;00D219DB&quot;/&gt;&lt;wsp:rsid wsp:val=&quot;00D21DB9&quot;/&gt;&lt;wsp:rsid wsp:val=&quot;00D2663B&quot;/&gt;&lt;wsp:rsid wsp:val=&quot;00D30E6E&quot;/&gt;&lt;wsp:rsid wsp:val=&quot;00D35491&quot;/&gt;&lt;wsp:rsid wsp:val=&quot;00D37FDA&quot;/&gt;&lt;wsp:rsid wsp:val=&quot;00D415C0&quot;/&gt;&lt;wsp:rsid wsp:val=&quot;00D41D8D&quot;/&gt;&lt;wsp:rsid wsp:val=&quot;00D422A1&quot;/&gt;&lt;wsp:rsid wsp:val=&quot;00D42405&quot;/&gt;&lt;wsp:rsid wsp:val=&quot;00D4285A&quot;/&gt;&lt;wsp:rsid wsp:val=&quot;00D44598&quot;/&gt;&lt;wsp:rsid wsp:val=&quot;00D458AC&quot;/&gt;&lt;wsp:rsid wsp:val=&quot;00D542FB&quot;/&gt;&lt;wsp:rsid wsp:val=&quot;00D57F32&quot;/&gt;&lt;wsp:rsid wsp:val=&quot;00D60936&quot;/&gt;&lt;wsp:rsid wsp:val=&quot;00D629C8&quot;/&gt;&lt;wsp:rsid wsp:val=&quot;00D6349A&quot;/&gt;&lt;wsp:rsid wsp:val=&quot;00D65355&quot;/&gt;&lt;wsp:rsid wsp:val=&quot;00D65B9C&quot;/&gt;&lt;wsp:rsid wsp:val=&quot;00D705C5&quot;/&gt;&lt;wsp:rsid wsp:val=&quot;00D7736F&quot;/&gt;&lt;wsp:rsid wsp:val=&quot;00D77877&quot;/&gt;&lt;wsp:rsid wsp:val=&quot;00D816EE&quot;/&gt;&lt;wsp:rsid wsp:val=&quot;00D826B6&quot;/&gt;&lt;wsp:rsid wsp:val=&quot;00D835C7&quot;/&gt;&lt;wsp:rsid wsp:val=&quot;00D846FF&quot;/&gt;&lt;wsp:rsid wsp:val=&quot;00D86A9F&quot;/&gt;&lt;wsp:rsid wsp:val=&quot;00D91002&quot;/&gt;&lt;wsp:rsid wsp:val=&quot;00D91909&quot;/&gt;&lt;wsp:rsid wsp:val=&quot;00D92E5A&quot;/&gt;&lt;wsp:rsid wsp:val=&quot;00D9333E&quot;/&gt;&lt;wsp:rsid wsp:val=&quot;00D93EFE&quot;/&gt;&lt;wsp:rsid wsp:val=&quot;00D942E6&quot;/&gt;&lt;wsp:rsid wsp:val=&quot;00D95BC3&quot;/&gt;&lt;wsp:rsid wsp:val=&quot;00D96B72&quot;/&gt;&lt;wsp:rsid wsp:val=&quot;00D970EC&quot;/&gt;&lt;wsp:rsid wsp:val=&quot;00D97521&quot;/&gt;&lt;wsp:rsid wsp:val=&quot;00D97B98&quot;/&gt;&lt;wsp:rsid wsp:val=&quot;00DA1433&quot;/&gt;&lt;wsp:rsid wsp:val=&quot;00DA311F&quot;/&gt;&lt;wsp:rsid wsp:val=&quot;00DA3453&quot;/&gt;&lt;wsp:rsid wsp:val=&quot;00DA4E07&quot;/&gt;&lt;wsp:rsid wsp:val=&quot;00DA5AEF&quot;/&gt;&lt;wsp:rsid wsp:val=&quot;00DA5BDF&quot;/&gt;&lt;wsp:rsid wsp:val=&quot;00DA7342&quot;/&gt;&lt;wsp:rsid wsp:val=&quot;00DA7A52&quot;/&gt;&lt;wsp:rsid wsp:val=&quot;00DA7E4C&quot;/&gt;&lt;wsp:rsid wsp:val=&quot;00DB36FE&quot;/&gt;&lt;wsp:rsid wsp:val=&quot;00DB3CDF&quot;/&gt;&lt;wsp:rsid wsp:val=&quot;00DB4BBA&quot;/&gt;&lt;wsp:rsid wsp:val=&quot;00DB537B&quot;/&gt;&lt;wsp:rsid wsp:val=&quot;00DB5EA3&quot;/&gt;&lt;wsp:rsid wsp:val=&quot;00DB67E0&quot;/&gt;&lt;wsp:rsid wsp:val=&quot;00DB6940&quot;/&gt;&lt;wsp:rsid wsp:val=&quot;00DC0074&quot;/&gt;&lt;wsp:rsid wsp:val=&quot;00DC0B16&quot;/&gt;&lt;wsp:rsid wsp:val=&quot;00DC34BB&quot;/&gt;&lt;wsp:rsid wsp:val=&quot;00DC3B32&quot;/&gt;&lt;wsp:rsid wsp:val=&quot;00DC45E8&quot;/&gt;&lt;wsp:rsid wsp:val=&quot;00DC5803&quot;/&gt;&lt;wsp:rsid wsp:val=&quot;00DC6E4F&quot;/&gt;&lt;wsp:rsid wsp:val=&quot;00DC7472&quot;/&gt;&lt;wsp:rsid wsp:val=&quot;00DC7F91&quot;/&gt;&lt;wsp:rsid wsp:val=&quot;00DD01C0&quot;/&gt;&lt;wsp:rsid wsp:val=&quot;00DD06B2&quot;/&gt;&lt;wsp:rsid wsp:val=&quot;00DD4337&quot;/&gt;&lt;wsp:rsid wsp:val=&quot;00DD4B46&quot;/&gt;&lt;wsp:rsid wsp:val=&quot;00DD4F42&quot;/&gt;&lt;wsp:rsid wsp:val=&quot;00DD5E26&quot;/&gt;&lt;wsp:rsid wsp:val=&quot;00DD6CBD&quot;/&gt;&lt;wsp:rsid wsp:val=&quot;00DD6E40&quot;/&gt;&lt;wsp:rsid wsp:val=&quot;00DD7B54&quot;/&gt;&lt;wsp:rsid wsp:val=&quot;00DE0AF6&quot;/&gt;&lt;wsp:rsid wsp:val=&quot;00DE1F83&quot;/&gt;&lt;wsp:rsid wsp:val=&quot;00DE2043&quot;/&gt;&lt;wsp:rsid wsp:val=&quot;00DE6C48&quot;/&gt;&lt;wsp:rsid wsp:val=&quot;00DE7172&quot;/&gt;&lt;wsp:rsid wsp:val=&quot;00DF0E6A&quot;/&gt;&lt;wsp:rsid wsp:val=&quot;00DF15B5&quot;/&gt;&lt;wsp:rsid wsp:val=&quot;00DF5C70&quot;/&gt;&lt;wsp:rsid wsp:val=&quot;00DF72C5&quot;/&gt;&lt;wsp:rsid wsp:val=&quot;00E001ED&quot;/&gt;&lt;wsp:rsid wsp:val=&quot;00E00A33&quot;/&gt;&lt;wsp:rsid wsp:val=&quot;00E00E98&quot;/&gt;&lt;wsp:rsid wsp:val=&quot;00E04D28&quot;/&gt;&lt;wsp:rsid wsp:val=&quot;00E04D2F&quot;/&gt;&lt;wsp:rsid wsp:val=&quot;00E0644C&quot;/&gt;&lt;wsp:rsid wsp:val=&quot;00E10317&quot;/&gt;&lt;wsp:rsid wsp:val=&quot;00E13524&quot;/&gt;&lt;wsp:rsid wsp:val=&quot;00E13B67&quot;/&gt;&lt;wsp:rsid wsp:val=&quot;00E145A4&quot;/&gt;&lt;wsp:rsid wsp:val=&quot;00E174D1&quot;/&gt;&lt;wsp:rsid wsp:val=&quot;00E17706&quot;/&gt;&lt;wsp:rsid wsp:val=&quot;00E21044&quot;/&gt;&lt;wsp:rsid wsp:val=&quot;00E234F7&quot;/&gt;&lt;wsp:rsid wsp:val=&quot;00E245C3&quot;/&gt;&lt;wsp:rsid wsp:val=&quot;00E24980&quot;/&gt;&lt;wsp:rsid wsp:val=&quot;00E25540&quot;/&gt;&lt;wsp:rsid wsp:val=&quot;00E27657&quot;/&gt;&lt;wsp:rsid wsp:val=&quot;00E30168&quot;/&gt;&lt;wsp:rsid wsp:val=&quot;00E3047A&quot;/&gt;&lt;wsp:rsid wsp:val=&quot;00E30A84&quot;/&gt;&lt;wsp:rsid wsp:val=&quot;00E323A1&quot;/&gt;&lt;wsp:rsid wsp:val=&quot;00E33664&quot;/&gt;&lt;wsp:rsid wsp:val=&quot;00E33A62&quot;/&gt;&lt;wsp:rsid wsp:val=&quot;00E3410F&quot;/&gt;&lt;wsp:rsid wsp:val=&quot;00E34F54&quot;/&gt;&lt;wsp:rsid wsp:val=&quot;00E35B48&quot;/&gt;&lt;wsp:rsid wsp:val=&quot;00E35D53&quot;/&gt;&lt;wsp:rsid wsp:val=&quot;00E40C53&quot;/&gt;&lt;wsp:rsid wsp:val=&quot;00E42527&quot;/&gt;&lt;wsp:rsid wsp:val=&quot;00E45BBA&quot;/&gt;&lt;wsp:rsid wsp:val=&quot;00E4667C&quot;/&gt;&lt;wsp:rsid wsp:val=&quot;00E472F3&quot;/&gt;&lt;wsp:rsid wsp:val=&quot;00E50F34&quot;/&gt;&lt;wsp:rsid wsp:val=&quot;00E511FA&quot;/&gt;&lt;wsp:rsid wsp:val=&quot;00E52F36&quot;/&gt;&lt;wsp:rsid wsp:val=&quot;00E55754&quot;/&gt;&lt;wsp:rsid wsp:val=&quot;00E56239&quot;/&gt;&lt;wsp:rsid wsp:val=&quot;00E56EBD&quot;/&gt;&lt;wsp:rsid wsp:val=&quot;00E60195&quot;/&gt;&lt;wsp:rsid wsp:val=&quot;00E60654&quot;/&gt;&lt;wsp:rsid wsp:val=&quot;00E60D91&quot;/&gt;&lt;wsp:rsid wsp:val=&quot;00E624C8&quot;/&gt;&lt;wsp:rsid wsp:val=&quot;00E62728&quot;/&gt;&lt;wsp:rsid wsp:val=&quot;00E627F1&quot;/&gt;&lt;wsp:rsid wsp:val=&quot;00E664B2&quot;/&gt;&lt;wsp:rsid wsp:val=&quot;00E66AE7&quot;/&gt;&lt;wsp:rsid wsp:val=&quot;00E679EE&quot;/&gt;&lt;wsp:rsid wsp:val=&quot;00E67F08&quot;/&gt;&lt;wsp:rsid wsp:val=&quot;00E70FE8&quot;/&gt;&lt;wsp:rsid wsp:val=&quot;00E718FE&quot;/&gt;&lt;wsp:rsid wsp:val=&quot;00E71D16&quot;/&gt;&lt;wsp:rsid wsp:val=&quot;00E7416D&quot;/&gt;&lt;wsp:rsid wsp:val=&quot;00E74379&quot;/&gt;&lt;wsp:rsid wsp:val=&quot;00E7449A&quot;/&gt;&lt;wsp:rsid wsp:val=&quot;00E74CCD&quot;/&gt;&lt;wsp:rsid wsp:val=&quot;00E76120&quot;/&gt;&lt;wsp:rsid wsp:val=&quot;00E7635F&quot;/&gt;&lt;wsp:rsid wsp:val=&quot;00E81B18&quot;/&gt;&lt;wsp:rsid wsp:val=&quot;00E8211C&quot;/&gt;&lt;wsp:rsid wsp:val=&quot;00E84513&quot;/&gt;&lt;wsp:rsid wsp:val=&quot;00E84CA4&quot;/&gt;&lt;wsp:rsid wsp:val=&quot;00E86C0D&quot;/&gt;&lt;wsp:rsid wsp:val=&quot;00E90FC8&quot;/&gt;&lt;wsp:rsid wsp:val=&quot;00E923CD&quot;/&gt;&lt;wsp:rsid wsp:val=&quot;00E92C3B&quot;/&gt;&lt;wsp:rsid wsp:val=&quot;00E94AB0&quot;/&gt;&lt;wsp:rsid wsp:val=&quot;00E9691D&quot;/&gt;&lt;wsp:rsid wsp:val=&quot;00E96EF9&quot;/&gt;&lt;wsp:rsid wsp:val=&quot;00E97938&quot;/&gt;&lt;wsp:rsid wsp:val=&quot;00EA0256&quot;/&gt;&lt;wsp:rsid wsp:val=&quot;00EA04D1&quot;/&gt;&lt;wsp:rsid wsp:val=&quot;00EA1974&quot;/&gt;&lt;wsp:rsid wsp:val=&quot;00EA3C00&quot;/&gt;&lt;wsp:rsid wsp:val=&quot;00EA3EB1&quot;/&gt;&lt;wsp:rsid wsp:val=&quot;00EA4E98&quot;/&gt;&lt;wsp:rsid wsp:val=&quot;00EA7489&quot;/&gt;&lt;wsp:rsid wsp:val=&quot;00EB094D&quot;/&gt;&lt;wsp:rsid wsp:val=&quot;00EB0BF1&quot;/&gt;&lt;wsp:rsid wsp:val=&quot;00EB496A&quot;/&gt;&lt;wsp:rsid wsp:val=&quot;00EB4EEE&quot;/&gt;&lt;wsp:rsid wsp:val=&quot;00EB4FE1&quot;/&gt;&lt;wsp:rsid wsp:val=&quot;00EB508D&quot;/&gt;&lt;wsp:rsid wsp:val=&quot;00EC0D44&quot;/&gt;&lt;wsp:rsid wsp:val=&quot;00EC1271&quot;/&gt;&lt;wsp:rsid wsp:val=&quot;00EC1B92&quot;/&gt;&lt;wsp:rsid wsp:val=&quot;00EC3A28&quot;/&gt;&lt;wsp:rsid wsp:val=&quot;00EC4BFF&quot;/&gt;&lt;wsp:rsid wsp:val=&quot;00EC6328&quot;/&gt;&lt;wsp:rsid wsp:val=&quot;00EC7643&quot;/&gt;&lt;wsp:rsid wsp:val=&quot;00EC7656&quot;/&gt;&lt;wsp:rsid wsp:val=&quot;00ED0934&quot;/&gt;&lt;wsp:rsid wsp:val=&quot;00ED1457&quot;/&gt;&lt;wsp:rsid wsp:val=&quot;00ED183F&quot;/&gt;&lt;wsp:rsid wsp:val=&quot;00ED1AC8&quot;/&gt;&lt;wsp:rsid wsp:val=&quot;00ED220D&quot;/&gt;&lt;wsp:rsid wsp:val=&quot;00ED2BFA&quot;/&gt;&lt;wsp:rsid wsp:val=&quot;00ED3050&quot;/&gt;&lt;wsp:rsid wsp:val=&quot;00ED4F48&quot;/&gt;&lt;wsp:rsid wsp:val=&quot;00ED68C8&quot;/&gt;&lt;wsp:rsid wsp:val=&quot;00ED7344&quot;/&gt;&lt;wsp:rsid wsp:val=&quot;00ED7839&quot;/&gt;&lt;wsp:rsid wsp:val=&quot;00EE1164&quot;/&gt;&lt;wsp:rsid wsp:val=&quot;00EE2652&quot;/&gt;&lt;wsp:rsid wsp:val=&quot;00EE2DC4&quot;/&gt;&lt;wsp:rsid wsp:val=&quot;00EE333F&quot;/&gt;&lt;wsp:rsid wsp:val=&quot;00EE4F58&quot;/&gt;&lt;wsp:rsid wsp:val=&quot;00EE5E9D&quot;/&gt;&lt;wsp:rsid wsp:val=&quot;00EE6013&quot;/&gt;&lt;wsp:rsid wsp:val=&quot;00EE7D79&quot;/&gt;&lt;wsp:rsid wsp:val=&quot;00EF064C&quot;/&gt;&lt;wsp:rsid wsp:val=&quot;00EF0A94&quot;/&gt;&lt;wsp:rsid wsp:val=&quot;00EF0F41&quot;/&gt;&lt;wsp:rsid wsp:val=&quot;00EF19F5&quot;/&gt;&lt;wsp:rsid wsp:val=&quot;00EF4CCD&quot;/&gt;&lt;wsp:rsid wsp:val=&quot;00EF5AA6&quot;/&gt;&lt;wsp:rsid wsp:val=&quot;00EF5F0E&quot;/&gt;&lt;wsp:rsid wsp:val=&quot;00F00E43&quot;/&gt;&lt;wsp:rsid wsp:val=&quot;00F030EF&quot;/&gt;&lt;wsp:rsid wsp:val=&quot;00F03578&quot;/&gt;&lt;wsp:rsid wsp:val=&quot;00F03732&quot;/&gt;&lt;wsp:rsid wsp:val=&quot;00F05416&quot;/&gt;&lt;wsp:rsid wsp:val=&quot;00F106F4&quot;/&gt;&lt;wsp:rsid wsp:val=&quot;00F11FDB&quot;/&gt;&lt;wsp:rsid wsp:val=&quot;00F14142&quot;/&gt;&lt;wsp:rsid wsp:val=&quot;00F16D5E&quot;/&gt;&lt;wsp:rsid wsp:val=&quot;00F16D63&quot;/&gt;&lt;wsp:rsid wsp:val=&quot;00F16EBE&quot;/&gt;&lt;wsp:rsid wsp:val=&quot;00F17F13&quot;/&gt;&lt;wsp:rsid wsp:val=&quot;00F23589&quot;/&gt;&lt;wsp:rsid wsp:val=&quot;00F25072&quot;/&gt;&lt;wsp:rsid wsp:val=&quot;00F300B9&quot;/&gt;&lt;wsp:rsid wsp:val=&quot;00F3260A&quot;/&gt;&lt;wsp:rsid wsp:val=&quot;00F34540&quot;/&gt;&lt;wsp:rsid wsp:val=&quot;00F356D7&quot;/&gt;&lt;wsp:rsid wsp:val=&quot;00F35E8A&quot;/&gt;&lt;wsp:rsid wsp:val=&quot;00F363C1&quot;/&gt;&lt;wsp:rsid wsp:val=&quot;00F373EC&quot;/&gt;&lt;wsp:rsid wsp:val=&quot;00F3760A&quot;/&gt;&lt;wsp:rsid wsp:val=&quot;00F4288D&quot;/&gt;&lt;wsp:rsid wsp:val=&quot;00F4355A&quot;/&gt;&lt;wsp:rsid wsp:val=&quot;00F45953&quot;/&gt;&lt;wsp:rsid wsp:val=&quot;00F45BDF&quot;/&gt;&lt;wsp:rsid wsp:val=&quot;00F45EDD&quot;/&gt;&lt;wsp:rsid wsp:val=&quot;00F4616B&quot;/&gt;&lt;wsp:rsid wsp:val=&quot;00F50769&quot;/&gt;&lt;wsp:rsid wsp:val=&quot;00F51565&quot;/&gt;&lt;wsp:rsid wsp:val=&quot;00F527B0&quot;/&gt;&lt;wsp:rsid wsp:val=&quot;00F54004&quot;/&gt;&lt;wsp:rsid wsp:val=&quot;00F5417D&quot;/&gt;&lt;wsp:rsid wsp:val=&quot;00F54AB9&quot;/&gt;&lt;wsp:rsid wsp:val=&quot;00F5629A&quot;/&gt;&lt;wsp:rsid wsp:val=&quot;00F562A1&quot;/&gt;&lt;wsp:rsid wsp:val=&quot;00F5649B&quot;/&gt;&lt;wsp:rsid wsp:val=&quot;00F62B4B&quot;/&gt;&lt;wsp:rsid wsp:val=&quot;00F62D93&quot;/&gt;&lt;wsp:rsid wsp:val=&quot;00F63C22&quot;/&gt;&lt;wsp:rsid wsp:val=&quot;00F6472D&quot;/&gt;&lt;wsp:rsid wsp:val=&quot;00F657E8&quot;/&gt;&lt;wsp:rsid wsp:val=&quot;00F65F2F&quot;/&gt;&lt;wsp:rsid wsp:val=&quot;00F72A7A&quot;/&gt;&lt;wsp:rsid wsp:val=&quot;00F75E62&quot;/&gt;&lt;wsp:rsid wsp:val=&quot;00F77022&quot;/&gt;&lt;wsp:rsid wsp:val=&quot;00F80402&quot;/&gt;&lt;wsp:rsid wsp:val=&quot;00F80B6C&quot;/&gt;&lt;wsp:rsid wsp:val=&quot;00F839CD&quot;/&gt;&lt;wsp:rsid wsp:val=&quot;00F83D0C&quot;/&gt;&lt;wsp:rsid wsp:val=&quot;00F8454E&quot;/&gt;&lt;wsp:rsid wsp:val=&quot;00F849D8&quot;/&gt;&lt;wsp:rsid wsp:val=&quot;00F84A4A&quot;/&gt;&lt;wsp:rsid wsp:val=&quot;00F8670D&quot;/&gt;&lt;wsp:rsid wsp:val=&quot;00F8694D&quot;/&gt;&lt;wsp:rsid wsp:val=&quot;00F90B37&quot;/&gt;&lt;wsp:rsid wsp:val=&quot;00F90F63&quot;/&gt;&lt;wsp:rsid wsp:val=&quot;00F91011&quot;/&gt;&lt;wsp:rsid wsp:val=&quot;00F92478&quot;/&gt;&lt;wsp:rsid wsp:val=&quot;00F92CB3&quot;/&gt;&lt;wsp:rsid wsp:val=&quot;00F9487F&quot;/&gt;&lt;wsp:rsid wsp:val=&quot;00F953A2&quot;/&gt;&lt;wsp:rsid wsp:val=&quot;00F960AB&quot;/&gt;&lt;wsp:rsid wsp:val=&quot;00FA043D&quot;/&gt;&lt;wsp:rsid wsp:val=&quot;00FA0647&quot;/&gt;&lt;wsp:rsid wsp:val=&quot;00FA1AD5&quot;/&gt;&lt;wsp:rsid wsp:val=&quot;00FA21BA&quot;/&gt;&lt;wsp:rsid wsp:val=&quot;00FA22DA&quot;/&gt;&lt;wsp:rsid wsp:val=&quot;00FA30E2&quot;/&gt;&lt;wsp:rsid wsp:val=&quot;00FA4663&quot;/&gt;&lt;wsp:rsid wsp:val=&quot;00FA4807&quot;/&gt;&lt;wsp:rsid wsp:val=&quot;00FA4F87&quot;/&gt;&lt;wsp:rsid wsp:val=&quot;00FA548F&quot;/&gt;&lt;wsp:rsid wsp:val=&quot;00FA693C&quot;/&gt;&lt;wsp:rsid wsp:val=&quot;00FB078C&quot;/&gt;&lt;wsp:rsid wsp:val=&quot;00FB1252&quot;/&gt;&lt;wsp:rsid wsp:val=&quot;00FB325E&quot;/&gt;&lt;wsp:rsid wsp:val=&quot;00FB399C&quot;/&gt;&lt;wsp:rsid wsp:val=&quot;00FB3F8C&quot;/&gt;&lt;wsp:rsid wsp:val=&quot;00FB4172&quot;/&gt;&lt;wsp:rsid wsp:val=&quot;00FB56D9&quot;/&gt;&lt;wsp:rsid wsp:val=&quot;00FB60EA&quot;/&gt;&lt;wsp:rsid wsp:val=&quot;00FB694F&quot;/&gt;&lt;wsp:rsid wsp:val=&quot;00FC0320&quot;/&gt;&lt;wsp:rsid wsp:val=&quot;00FC0426&quot;/&gt;&lt;wsp:rsid wsp:val=&quot;00FC1081&quot;/&gt;&lt;wsp:rsid wsp:val=&quot;00FC1239&quot;/&gt;&lt;wsp:rsid wsp:val=&quot;00FC1E91&quot;/&gt;&lt;wsp:rsid wsp:val=&quot;00FC1FBA&quot;/&gt;&lt;wsp:rsid wsp:val=&quot;00FC3056&quot;/&gt;&lt;wsp:rsid wsp:val=&quot;00FC4C68&quot;/&gt;&lt;wsp:rsid wsp:val=&quot;00FC4E5E&quot;/&gt;&lt;wsp:rsid wsp:val=&quot;00FC5423&quot;/&gt;&lt;wsp:rsid wsp:val=&quot;00FC5ED7&quot;/&gt;&lt;wsp:rsid wsp:val=&quot;00FD0553&quot;/&gt;&lt;wsp:rsid wsp:val=&quot;00FD0F50&quot;/&gt;&lt;wsp:rsid wsp:val=&quot;00FD1B9C&quot;/&gt;&lt;wsp:rsid wsp:val=&quot;00FD3882&quot;/&gt;&lt;wsp:rsid wsp:val=&quot;00FD50F5&quot;/&gt;&lt;wsp:rsid wsp:val=&quot;00FD59A2&quot;/&gt;&lt;wsp:rsid wsp:val=&quot;00FD788B&quot;/&gt;&lt;wsp:rsid wsp:val=&quot;00FE06B0&quot;/&gt;&lt;wsp:rsid wsp:val=&quot;00FE1F94&quot;/&gt;&lt;wsp:rsid wsp:val=&quot;00FE26D8&quot;/&gt;&lt;wsp:rsid wsp:val=&quot;00FE3D96&quot;/&gt;&lt;wsp:rsid wsp:val=&quot;00FE48DA&quot;/&gt;&lt;wsp:rsid wsp:val=&quot;00FE4F80&quot;/&gt;&lt;wsp:rsid wsp:val=&quot;00FE78FF&quot;/&gt;&lt;wsp:rsid wsp:val=&quot;00FF116B&quot;/&gt;&lt;wsp:rsid wsp:val=&quot;00FF131A&quot;/&gt;&lt;wsp:rsid wsp:val=&quot;00FF293D&quot;/&gt;&lt;wsp:rsid wsp:val=&quot;00FF548D&quot;/&gt;&lt;wsp:rsid wsp:val=&quot;00FF66FE&quot;/&gt;&lt;wsp:rsid wsp:val=&quot;00FF6939&quot;/&gt;&lt;wsp:rsid wsp:val=&quot;091413E2&quot;/&gt;&lt;/wsp:rsids&gt;&lt;/w:docPr&gt;&lt;w:body&gt;&lt;wx:sect&gt;&lt;w:p wsp:rsidR=&quot;00517EE2&quot; wsp:rsidRDefault=&quot;00517EE2&quot; wsp:rsidP=&quot;00517EE2&quot;&gt;&lt;m:oMathPara&gt;&lt;m:oMath&gt;&lt;m:r&gt;&lt;m:rPr&gt;&lt;m:sty m:val=&quot;p&quot;/&gt;&lt;/m:rPr&gt;&lt;w:rPr&gt;&lt;w:rFonts w:ascii=&quot;Cambria Math&quot; w:fareast=&quot;等线 Light&quot; w:h-ansi=&quot;Cam13brE2ia&quot;/ M&gt;&lt;at/w/wsph&quot;/&gt;&lt;wsix:dsfo&gt;&lt;nt/w w:dx:ocvaPrPr&gt;&lt;l=&quot;Cambobrdydy&gt;&lt;ia Mat:sh&quot;ecect&gt;/&gt;&lt;w&lt;w:p:col wspor w:vsisidRal=&quot;00000051007E7EE2&quot;/&gt;&lt;&quot; wsw:kep:rsrn widRD:val=&quot;0&quot;/&gt;&lt;w:sz w:val=&quot;24&quot;/&gt;&lt;w:sz-cs w:val=&quot;24&quot;/&gt;&lt;/w:rPr&gt;&lt;m:t&gt;-&lt;/m:t&gt;&lt;/m:r&gt;&lt;m:nary&gt;&lt;m:naryPr&gt;&lt;m:chr m:val=&quot;∑&quot;/w&gt;&lt;msp:limLoc mi:vals=&quot;su&lt;bSupw&quot;/&gt;&lt;dm:ctcrlPrr&gt;&lt;w&gt;&lt;:rPr&gt;&lt;w:roFontys w&gt;&lt;:ascii=&quot;Csambrcia t&gt;Math&quot; w::pfareast=sp&quot;等线 Ligvsih:vsidRt&quot; w:h-ansi000=&quot;Ca051mbri07Ea007EE2 Math&quot;/&gt;&gt;&lt;&quot; ws&lt;wx:fontkep:rs wx:val= widRD&quot;Cambria Math&quot;/&gt;&lt;w:color w:val=&quot;&gt;&lt;m0000chr00&quot;/m:v&gt;&lt;w:l=&quot;kern /ww:v&lt;mspal=&quot;0&quot;/&gt;&lt;w:smiz w:vlsal=&quot;2u&lt;4&quot;/&gt;&lt;pww:sz-&lt;dcs w:tcval=&quot;rr24&quot;&lt;w&gt;&lt;/&gt;&lt;/w:rPr&gt;&lt;/rom:ctrtylPr w&gt;&lt;&gt;&lt;/m:naryPr&gt;Cs&lt;m:surcb&gt;&lt;a t&gt;m:r&gt;&lt;w:rPrw::p&gt;&lt;w:rFontst=sp w:ascii=&quot;Cambria Math&quot; w:fareast=&quot;等线 Li51ght&quot; w:7Eh-ans7EE2i=&quot;Cambria &lt;mMat&quot; wshrh&quot;/&gt;&lt;wx:v:font w=&quot;p:rsx:v/wal=&quot;C&lt;mspambriaidRD Math&quot;mi/&gt;&lt;w:i/ls&gt;&lt;w:colu&lt;or w:vapwl=&quot;0000&lt;d00&quot;/&gt;&lt;wtc:kern wrr:val=&lt;w&gt;&lt;&quot;0&quot;/&gt;&lt;w:sz w:valro=&quot;24&quot;/&gt;ty&lt;w:sz w&gt;&lt;-cs w:val=&quot;24&quot;/&gt;Cs&lt;/w:rPrrc&gt;&lt;m:ta t&gt;&gt;i&lt;/m:t&gt;&lt;/m:r&gt;w::p&lt;m:r&gt;&lt;m:rPr&gt;&lt;mt=sp:sty m:val=&quot;p&quot;/&gt;mb&lt;/m:r MatPr&gt;&lt;w:rPr&gt;&lt;w:rFo=&quot;nts w:ascii=&quot;Cambria Math&quot; w:fareast=&quot;?认?&quot; wsLlsight&quot; w:hu&lt;-ansi=&quot;Cppw:rsambria&lt;d Math&quot;/&gt;&lt;tcwx:idRDforrnt wx:v&lt;w&gt;&lt;al=&quot;Cambria Math&quot;/&gt;&lt;row:color wty:val=&quot;0 w&gt;&lt;00000&quot;/&gt;&lt;w:kern w:vaCsl=&quot;0&quot;/&gt;&lt;wrc:sz w:va t&gt;al=&quot;24&quot;/&gt;&lt;w:sz-cs w::pw:val=m&quot;24&quot;/&gt;&lt;/w&gt;:rPt=spr&gt;w&lt;m:t&gt;=1&lt;/sm:t&gt;&lt;/m:r=mb&gt;&lt;/m:sa u Matb&gt;&lt;m:sup&gt;&lt;m:r&quot;?&gt;&lt;w:rPr=&quot;&gt;&lt;w:rFontscs w:asciibr=&quot;Cambrth&quot; ia Math&quot; w:fareast=&quot;?s???Light&quot; w&gt;&lt;:h-ansi=&quot;p:rsCambria Maoth&quot;/&gt;&lt;wx:foynidRDt wx:&gt;&lt;val=&quot;Cambria Math&quot;/&gt;&lt;w:si/&gt;&lt;w:colorc w:val=&quot;00t&gt;0000&quot;/&gt;&lt;w:kern w:val=&quot;:p0&quot;/&gt;&lt;w:sz w:val=&quot;24&quot;/&gt;sp&lt;w:sz-cs w:val=&quot;24&quot;/&gt;&lt;/bw:rPr&gt;&lt;m:tat&gt;n&lt;/m:t&gt;&lt;/m:r&gt;&lt;/m:sup&gt;&lt;&quot;m:e&gt;&lt;m:r&gt;&lt;wc:rPr&gt;&lt;w:rFornts w:brth&quot; asc?ii=&quot;Cambria Math&quot; w:far?seast=&quot;等线 aoLight&quot; w:h-aoynp:rssi=&quot;Cx:&gt;&lt;ambria Math&quot;/&gt;&lt;wx:fonidRDt:s wx:val=&quot;Camrcbria Math&quot;0ke0t&gt;/&gt;&lt;w:i/=&quot;&gt;&lt;w:color :sw:val=&quot;=&quot;:&quot;2p000000&quot;/&gt;:s&lt;w:kern :valw:val=&quot;/&gt;sp0&quot;/&gt;&lt;w:sz w:t:val=&quot;24&quot;/&gt;&gt;&lt;&lt;w:s/bz-cs suw:val:tat=&quot;m:24&quot;/&gt;&lt;/w:rP&gt;&lt;r&gt;&lt;m:t&gt;p&lt;/m w:t&lt;&quot;&gt;&lt;/m:r&gt;c?&lt;m:d&gt;wc&lt;m:ria dPr&gt;&lt;m:ctorrlPr&gt;&lt;w:brth&quot; rPr&gt;&lt;w:rFonts w:ascii=&quot;Cambriaar?s Math&quot; w:fareast=&quot;等e线 Li:sghtp:=&quot;rs&quot; w:h-arcn:ssi=&quot;Cambria0&quot;20t&gt; Math&quot;/&gt;&lt;:swxidRD:fon:valt wx:val==&quot;:p&quot;Cambria Math:t&quot;/&gt;&lt;w:color w&gt;&lt;:v/&gt;spal=&quot;000su000&quot;/&gt;&lt;w:kernm: w:val=&quot;0&quot;/b/&gt;&lt;&gt;&lt;w:sz w:va:t watl=&quot;24&quot;/&gt;&lt;w:c?sz-cs w:val=ria &quot;24&quot;/&gt;&lt;&lt;&quot;/w:rPr&gt;&lt;/m:ctrwclPr&gt;&lt;Pr/m:dPr&gt;&lt;mor:e&gt;:a&lt;m:er&gt;&lt;wbrth&quot;riaa :rPr&gt;&lt;w:rFonts w:ascii=&quot;Cambria Mathar?s&quot; w:fareast=&quot;等al线 Lig00t&gt;ht&quot; w:h-ansp:rsi=&quot;C:tambria Math&quot;/=&quot;&gt;&lt;:p&gt;&lt;wx:font wx:suval=idRD&quot;Cambrim:a Ma/&gt;spth&quot;/&gt;&lt;w&gt;&lt;:i/&gt;&lt;w:color w: wval=&quot;000000&quot;/b/c?&gt;&lt;w:kern w:va:ria tatl=&quot;0&quot;/&gt;&lt;w:sz w:val=&quot;24&quot;/&gt;&lt;w:sz:e-Prcs &lt;&quot;w:val=a &quot;24&quot;/:a&gt;&lt;/w:wctsrPr&gt;&lt;m:riaat&gt;ymbi&lt;/m:tor&gt;&lt;/m:r&quot; &gt;&lt;/m:ebrth&quot; &gt;&lt;al/m:iad&gt;&lt;m:func&gt;&lt;m:funarcPr&gt;&lt;m:ctrlPr&gt;&lt;w:rPr&gt;ar?s&lt;w:rFonts w:ascii=&quot;Cambria Math&quot; w:fareast=&quot;等线 Lig&gt;&lt;ht&quot; w:h-ans/&gt;spi= w&quot;Cambria idRDMathc?&quot;/&gt;&lt;wx:font wx:vria al=/b&quot;Cambria M:eath&quot;/&gt;:tat&lt;w:cola or w:vaPrl=&quot;0000ts00&quot;/&gt;&lt;w:ker:an wmb:val&lt;&quot;=&quot;0&quot;/&gt;&lt;ria&quot; aw:sz w:val=wc&gt;&lt;al&quot;24&quot;/&gt;&lt;w:sz-cs w:voral=&quot;2ia4&quot;/&gt;&lt;/wct:rbrth&quot; Pr&gt;ar&lt;/m:s&lt;ctrlPr&gt;&lt;/m:f&lt;w:rui=ncPr&gt;&lt;m:fName&gt;&lt;m:w:r&gt;&lt;m:rPr&gt;&lt;mar?s:sta May m:val=&quot;p&quot;/&gt;&lt;/m:rPr&gt;&lt;w:rPr&gt;&lt;w:rFon:farts w:ascii=&quot;Cambria Math&quot; w:fareast=&quot;等?dbRD? Lsight&quot; w:hr-ansiat=b&quot;Cambria Matah&quot;/&gt;&lt; wx:font wx:valaa=al&quot;Cambria&quot; Math&quot;/&gt;&lt;w:color w:vcal=&quot;000t000a&quot;/&gt;&lt;w:kernr w:v&lt;al=&quot;0r&quot;/&gt;&lt;:rbrth&quot; w=:sz w::rval=&quot;24&quot;/&gt;&lt;:w:sz-cs w:val=&quot;24&quot;/a&gt;&lt;/w:rPr&gt;&lt;Mam:t&gt;logm&lt;mar?s&lt;/m:t&gt;&lt;/m:r&gt;&lt;n/m:=fName&gt;&lt;m:e&gt;rt&lt;m:mbfd&gt;&lt;m:dPr&gt;&lt;m:on:farctrlPr&gt;&lt;w:rPr&gt;&lt;w:rFonts w:ascii=&quot;Cambria Math&quot; w:fareast=&quot;等线 Lalaaight&quot; w:h-ansi=&quot;Camba&quot;ria Ma0tth&quot;/&gt;&lt;wx:font wv0acxv&lt;:val=&quot;Cambria Math&quot;0w=r/nr&gt;&lt;w:color w:val=&lt;:w::r&quot;brth&quot; 000000&quot;/&gt;/a&lt;w:kern w:val=&quot;0&quot;/&gt;&lt;gmw:sz w&gt;&lt;Ma:=:val=&quot;24&quot;/&lt;n&gt;&lt;w:sz-bfcs w:val=&quot;arm:mb?s2rc4&quot;/&gt;&lt;/w:rPe&gt;rtr&gt;&lt;/mFo:ctrlPr&gt;&lt;/m:dPr&gt;&lt;m:rie&gt;&lt;s m:r&gt;&lt;w:rPr:fst=&quot;ar&gt;&lt;won:rthFonts w:ascii=&quot;Caia Mmbria Math&quot; w:fareast=&quot;等ath&quot; w?&lt;?Light&quot; w:h-aa&quot;0ansi=w=&quot;Cambria Math&quot;/&gt;&lt;wx0rv&lt;:c:font wx:val=&quot;Cambrw:/a:ria Mnrath&quot;/&gt;=&lt;w:i/&gt;&lt;wgm:colobrth&quot; fr w:val=&quot;00&lt;n0000&gt;&lt;Mac&quot;/&gt;&lt;w:kern w:m:mbval=o&quot;0&quot;/&gt;&lt;w:sz w:val=&quot;24&quot;i/&gt;&lt;w:sz-e&gt;rtcs w:vaa=&quot;r?ss l=&quot;24&quot;/&gt;&lt;/w:rPr&gt;&lt;m:t&gt;p&lt;th/m:t&gt;&lt;/m:r&gt;&lt;mh:ond&gt;&lt;m: MmbdPr&gt;&lt;m:ctr&lt;:farlPia Mr&gt;&lt;w:rPr&gt;&lt;w:rFonts w:ascii=&quot;Cambria Math&quot; w:fareast= w&quot;等线 Li/aght&quot;&gt;= w:h-ansivc=w::r&quot;Camgm fbria Math&quot;/&gt;&lt;wx:fontnrac w&lt;nx:val=&quot;Cambria Mat=ohbrt&gt;m:mb&lt;Mah&quot; &quot;/&gt;&lt;w:c&quot;iolor w:val=&quot;000000&quot;/aa=&quot;&gt;&lt;w:kern w:val=&quot;0&quot;/s &gt;e&gt;rt&lt;w:sz w:val=&quot;24&quot;/&gt;&lt;wmhth:sz-cs ar?sw:val=&quot;24&quot;r&lt;/&gt; Mmb&lt;/w:rPr&gt;&lt;on/m:ctrlrFPr&gt;&lt;/m:dPr&gt;&lt;m:e&gt;ia M&lt;m:rMa&gt;&lt;w:rPr&gt;:fCaar&lt;w:rFonts w:ascii=&quot;Cambw&quot;ria Math&quot; w:fasareast=&quot;等?:r?? Lightreanst=o w&quot;vc w:h-ansi=&quot;Cambriamib Math&quot;/&gt;&lt;nrwx:fon&gt;&lt;Mat=&quot; wx:val=&quot;Cambriabrth&quot;  Math&quot;/&gt;&lt;w: i/&gt;&lt;w:color w:vhal=&quot;0e&gt;rt000h00&quot;/&gt;&lt;w:kern&lt; w:val=&quot;0&quot;/&gt;&lt;wmb:sz w:val=F&quot;24&quot;/&gt;&lt;w:sar?sz-cons w:vala=&quot;f24&quot;/&gt;&lt;/w:rPr&gt;&lt;m:iaa Mt&gt;yC:i&lt;/m:t&gt;&lt;/m:r&gt;&lt;/m:e&gt;&lt;/&quot;ma:d&gt;f&lt;/m::fare&gt;&lt;/m:d&gt;&lt;/m:e&gt;&lt;/m:fuasnc&gt;&lt;/m:e&gt;&lt;/m:nary&gt;&lt;/m:oMath&gt;&lt;/m:oMathPara&gt;&lt;/w:p&gt;&lt;w:sectPr wsp:rsidR=&quot;00000000&quot;&gt;&lt;w:pgS&quot; 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    <v:imagedata r:id="rId5" o:title="" chromakey="white"/>
                </v:shape>
              </w:pict>
            </w: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fldChar w:fldCharType="end"/>
            </w:r>
          </w:p>
        </w:tc>
      </w:tr>
    </w:tbl>
    <w:p w14:paraId="7D2ECE3F" w14:textId="77777777" w:rsidR="00BF3415" w:rsidRPr="007344BC" w:rsidRDefault="00BF3415" w:rsidP="00BF3415">
      <w:pPr>
        <w:pStyle w:val="EndNoteBibliography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7AB3FE6" w14:textId="77777777" w:rsidR="00BF3415" w:rsidRPr="007344BC" w:rsidRDefault="00BF3415" w:rsidP="00BF3415">
      <w:pPr>
        <w:pStyle w:val="EndNoteBibliography"/>
        <w:rPr>
          <w:rFonts w:ascii="Arial" w:hAnsi="Arial" w:cs="Arial"/>
          <w:bCs/>
          <w:szCs w:val="20"/>
          <w:lang w:val="en-GB"/>
        </w:rPr>
      </w:pPr>
      <w:r w:rsidRPr="007344BC">
        <w:rPr>
          <w:rFonts w:ascii="Arial" w:hAnsi="Arial" w:cs="Arial"/>
          <w:b/>
          <w:bCs/>
          <w:szCs w:val="20"/>
          <w:lang w:val="en-GB"/>
        </w:rPr>
        <w:t xml:space="preserve">Table 2B: </w:t>
      </w:r>
      <w:r w:rsidRPr="007344BC">
        <w:rPr>
          <w:rFonts w:ascii="Arial" w:hAnsi="Arial" w:cs="Arial"/>
          <w:szCs w:val="20"/>
          <w:lang w:val="en-GB"/>
        </w:rPr>
        <w:t xml:space="preserve">Calculation of </w:t>
      </w:r>
      <w:r w:rsidRPr="007344BC">
        <w:rPr>
          <w:rFonts w:ascii="Arial" w:hAnsi="Arial" w:cs="Arial"/>
          <w:bCs/>
          <w:szCs w:val="20"/>
          <w:lang w:val="en-GB"/>
        </w:rPr>
        <w:t>gesture entropy for ‘an4.avi (press)’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8"/>
        <w:gridCol w:w="2769"/>
        <w:gridCol w:w="2769"/>
      </w:tblGrid>
      <w:tr w:rsidR="00BF3415" w:rsidRPr="007344BC" w14:paraId="6A1F2654" w14:textId="77777777" w:rsidTr="008B3269">
        <w:tc>
          <w:tcPr>
            <w:tcW w:w="2840" w:type="dxa"/>
            <w:tcBorders>
              <w:left w:val="nil"/>
              <w:right w:val="nil"/>
            </w:tcBorders>
            <w:shd w:val="clear" w:color="auto" w:fill="auto"/>
          </w:tcPr>
          <w:p w14:paraId="4FBF1B84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Answer</w:t>
            </w:r>
          </w:p>
        </w:tc>
        <w:tc>
          <w:tcPr>
            <w:tcW w:w="2841" w:type="dxa"/>
            <w:tcBorders>
              <w:left w:val="nil"/>
              <w:right w:val="nil"/>
            </w:tcBorders>
            <w:shd w:val="clear" w:color="auto" w:fill="auto"/>
          </w:tcPr>
          <w:p w14:paraId="718F834C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2841" w:type="dxa"/>
            <w:tcBorders>
              <w:left w:val="nil"/>
              <w:right w:val="nil"/>
            </w:tcBorders>
            <w:shd w:val="clear" w:color="auto" w:fill="auto"/>
          </w:tcPr>
          <w:p w14:paraId="29ACED7A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p(xi)</w:t>
            </w:r>
          </w:p>
        </w:tc>
      </w:tr>
      <w:tr w:rsidR="00BF3415" w:rsidRPr="007344BC" w14:paraId="73973996" w14:textId="77777777" w:rsidTr="008B3269">
        <w:trPr>
          <w:trHeight w:val="285"/>
        </w:trPr>
        <w:tc>
          <w:tcPr>
            <w:tcW w:w="2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E4985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dian</w:t>
            </w:r>
            <w:proofErr w:type="spellEnd"/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74775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D5308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</w:t>
            </w:r>
          </w:p>
        </w:tc>
      </w:tr>
      <w:tr w:rsidR="00BF3415" w:rsidRPr="007344BC" w14:paraId="18F9056A" w14:textId="77777777" w:rsidTr="008B3269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92DFA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b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57450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BE625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16666667</w:t>
            </w:r>
          </w:p>
        </w:tc>
      </w:tr>
      <w:tr w:rsidR="00BF3415" w:rsidRPr="007344BC" w14:paraId="3E807BC7" w14:textId="77777777" w:rsidTr="008B3269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18389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chuo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FD1F2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60D13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33333333</w:t>
            </w:r>
          </w:p>
        </w:tc>
      </w:tr>
      <w:tr w:rsidR="00BF3415" w:rsidRPr="007344BC" w14:paraId="03B9BFEF" w14:textId="77777777" w:rsidTr="008B3269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94E05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dain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2EFA7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0D1B4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16666667</w:t>
            </w:r>
          </w:p>
        </w:tc>
      </w:tr>
      <w:tr w:rsidR="00BF3415" w:rsidRPr="007344BC" w14:paraId="79AE9E63" w14:textId="77777777" w:rsidTr="008B3269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4E9A0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a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362A3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3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BD3F1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55</w:t>
            </w:r>
          </w:p>
        </w:tc>
      </w:tr>
      <w:tr w:rsidR="00BF3415" w:rsidRPr="007344BC" w14:paraId="74AAAE44" w14:textId="77777777" w:rsidTr="008B3269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F3400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diao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ABD89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6334B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16666667</w:t>
            </w:r>
          </w:p>
        </w:tc>
      </w:tr>
      <w:tr w:rsidR="00BF3415" w:rsidRPr="007344BC" w14:paraId="573CC424" w14:textId="77777777" w:rsidTr="008B3269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C67BB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en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442AE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EED93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16666667</w:t>
            </w:r>
          </w:p>
        </w:tc>
      </w:tr>
      <w:tr w:rsidR="00BF3415" w:rsidRPr="007344BC" w14:paraId="66EC24E6" w14:textId="77777777" w:rsidTr="008B3269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D8B91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hua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0287F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E5C6B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16666667</w:t>
            </w:r>
          </w:p>
        </w:tc>
      </w:tr>
      <w:tr w:rsidR="00BF3415" w:rsidRPr="007344BC" w14:paraId="0A165B63" w14:textId="77777777" w:rsidTr="008B3269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075F5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shu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9E8C9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42403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5</w:t>
            </w:r>
          </w:p>
        </w:tc>
      </w:tr>
      <w:tr w:rsidR="00BF3415" w:rsidRPr="007344BC" w14:paraId="57DAF1B2" w14:textId="77777777" w:rsidTr="008B3269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A5B5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zhi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DC1D5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1E13F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83333333</w:t>
            </w:r>
          </w:p>
        </w:tc>
      </w:tr>
      <w:tr w:rsidR="00BF3415" w:rsidRPr="007344BC" w14:paraId="466A540F" w14:textId="77777777" w:rsidTr="008B3269">
        <w:tc>
          <w:tcPr>
            <w:tcW w:w="852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05772245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Equation: </w:t>
            </w:r>
            <w:r w:rsidRPr="007344BC">
              <w:rPr>
                <w:rFonts w:ascii="Arial" w:eastAsia="等线 Light" w:hAnsi="Arial" w:cs="Arial"/>
                <w:kern w:val="0"/>
                <w:sz w:val="20"/>
                <w:szCs w:val="20"/>
              </w:rPr>
              <w:fldChar w:fldCharType="begin"/>
            </w:r>
            <w:r w:rsidRPr="007344BC">
              <w:rPr>
                <w:rFonts w:ascii="Arial" w:eastAsia="等线 Light" w:hAnsi="Arial" w:cs="Arial"/>
                <w:kern w:val="0"/>
                <w:sz w:val="20"/>
                <w:szCs w:val="20"/>
              </w:rPr>
              <w:instrText xml:space="preserve"> QUOTE </w:instrText>
            </w:r>
            <w:r>
              <w:rPr>
                <w:rFonts w:ascii="Arial" w:hAnsi="Arial" w:cs="Arial"/>
                <w:position w:val="-8"/>
                <w:sz w:val="20"/>
                <w:szCs w:val="20"/>
              </w:rPr>
              <w:pict w14:anchorId="7AB2CFEB">
                <v:shape id="_x0000_i1027" type="#_x0000_t75" style="width:115.15pt;height:14.6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16du=&quot;http://schemas.microsoft.com/office/word/2023/wordml/word16du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20&quot;/&gt;&lt;w:doNotEmbedSystemFonts/&gt;&lt;w:bordersDontSurroundHeader/&gt;&lt;w:bordersDontSurroundFooter/&gt;&lt;w:defaultTabStop w:val=&quot;420&quot;/&gt;&lt;w:drawingGridHorizontalSpacing w:val=&quot;105&quot;/&gt;&lt;w:drawingGridVerticalSpacing w:val=&quot;156&quot;/&gt;&lt;w:displayHorizontalDrawingGridEvery w:val=&quot;2&quot;/&gt;&lt;w:displayVerticalDrawingGridEvery w:val=&quot;2&quot;/&gt;&lt;w:punctuationKerning/&gt;&lt;w:characterSpacingControl w:val=&quot;DontCompress&quot;/&gt;&lt;w:webPageEncoding w:val=&quot;x-cp20936&quot;/&gt;&lt;w:optimizeForBrowser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__Grammarly_42____i&quot; w:val=&quot;H4sIAAAAAAAEAKtWckksSQxILCpxzi/NK1GyMqwFAAEhoTITAAAA&quot;/&gt;&lt;w:docVar w:name=&quot;__Grammarly_42___1&quot; w:val=&quot;H4sIAAAAAAAEAKtWcslP9kxRslIyNDayMDQwMDQzNDI2MTc1MDZR0lEKTi0uzszPAykwrQUA3MU1OCwAAAA=&quot;/&gt;&lt;w:docVar w:name=&quot;commondata&quot; w:val=&quot;eyJoZGlkIjoiZmE3ODkzYzYwYWI0Mzg4N2NkMTA1MDU3NDA1YTcyOGY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0&amp;lt;/Suspended&amp;gt;&amp;lt;/ENInstantFormat&amp;gt;&quot;/&gt;&lt;w:docVar w:name=&quot;EN.Layout&quot; w:val=&quot;&amp;lt;ENLayout&amp;gt;&amp;lt;Style&amp;gt;Current Biology&amp;lt;/Style&amp;gt;&amp;lt;LeftDelim&amp;gt;{&amp;lt;/LeftDelim&amp;gt;&amp;lt;RightDelim&amp;gt;}&amp;lt;/RightDelim&amp;gt;&amp;lt;FontName&amp;gt;等线&amp;lt;/FontName&amp;gt;&amp;lt;FontSize&amp;gt;10&amp;lt;/FontSize&amp;gt;&amp;lt;ReflistTitle&amp;gt;&amp;lt;/ReflistTitle&amp;gt;&amp;lt;StartingRefnENLaLaLaLaLaLaENLaLaLaLaLaLaLaLaENLaLaLaENLaLaLaENLaENLaENLaLaENLaLaLaLaENLaENLaENLa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eepevxtwhdrxw5ezdf3vww5et0ervw0xrrrd&amp;quot;&amp;gt;My EndNote Library&amp;lt;record-ids&amp;gt;&amp;lt;item&amp;gt;49&amp;lt;/item&amp;gt;&amp;lt;item&amp;gt;75&amp;lt;/item&amp;gt;&amp;lt;item&amp;gt;145&amp;lt;/item&amp;gt;&amp;lt;item&amp;gt;146&amp;lt;/item&amp;gt;&amp;lt;item&amp;gt;147&amp;lt;/item&amp;gt;&amp;lt;item&amp;gt;152&amp;lt;/item&amp;gt;&amp;lt;item&amp;gt;153&amp;lt;/item&amp;gt;&amp;lt;item&amp;gt;160&amp;lt;/item&amp;gt;&amp;lt;item&amp;gt;161&amp;lt;/item&amp;gt;&amp;lt;item&amp;gt;173&amp;lt;/item&amp;gt;&amp;lt;item&amp;gt;177&amp;lt;/item&amp;gt;&amp;lt;item&amp;gt;209&amp;lt;/item&amp;gt;&amp;lt;item&amp;gt;228&amp;lt;/item&amp;gt;&amp;lt;item&amp;gt;231&amp;lt;/item&amp;gt;&amp;lt;item&amp;gt;232&amp;lt;/item&amp;gt;&amp;lt;item&amp;gt;251&amp;lt;/item&amp;gt;&amp;lt;item&amp;gt;256&amp;lt;/item&amp;gt;&amp;lt;item&amp;gt;259&amp;lt;/item&amp;gt;&amp;lt;item&amp;gt;268&amp;lt;/item&amp;gt;&amp;lt;item&amp;gt;273&amp;lt;/item&amp;gt;&amp;lt;item&amp;gt;274&amp;lt;/item&amp;gt;&amp;lt;item&amp;gt;293&amp;lt;/item&amp;gt;&amp;lt;item&amp;gt;316&amp;lt;/item&amp;gt;&amp;lt;item&amp;gt;320&amp;lt;/item&amp;gt;&amp;lt;item&amp;gt;324&amp;lt;/item&amp;gt;&amp;lt;item&amp;gt;325&amp;lt;/item&amp;gt;&amp;lt;item&amp;gt;327&amp;lt;/item&amp;gt;&amp;lt;item&amp;gt;331&amp;lt;/item&amp;gt;&amp;lt;item&amp;gt;332&amp;lt;/item&amp;gt;&amp;lt;item&amp;gt;334&amp;lt;/item&amp;gt;&amp;lt;item&amp;gt;339&amp;lt;/item&amp;gt;&amp;lt;item&amp;gt;341&amp;lt;/item&amp;gt;&amp;lt;item&amp;gt;346&amp;lt;/item&amp;gt;&amp;lt;item&amp;gt;363&amp;lt;/item&amp;gt;&amp;lt;item&amp;gt;364&amp;lt;/item&amp;gt;&amp;lt;item&amp;gt;365&amp;lt;/item&amp;gt;&amp;lt;item&amp;gt;366&amp;lt;/item&amp;gt;&amp;lt;item&amp;gt;368&amp;lt;/item&amp;gt;&amp;lt;item&amp;gt;375&amp;lt;/item&amp;gt;&amp;lt;item&amp;gt;376&amp;lt;/item&amp;gt;&amp;lt;item&amp;gt;378&amp;lt;/item&amp;gt;&amp;lt;/record-ids&amp;gt;&amp;lt;/item&amp;gt;&amp;lt;/Libraries&amp;gt;&quot;/&gt;&lt;/w:docVars&gt;&lt;wsp:rsids&gt;&lt;wsp:rsidRoot wsp:val=&quot;0010454F&quot;/&gt;&lt;wsp:rsid wsp:val=&quot;00001D6C&quot;/&gt;&lt;wsp:rsid wsp:val=&quot;000044DF&quot;/&gt;&lt;wsp:rsid wsp:val=&quot;00004E2E&quot;/&gt;&lt;wsp:rsid wsp:val=&quot;00007655&quot;/&gt;&lt;wsp:rsid wsp:val=&quot;00007ACD&quot;/&gt;&lt;wsp:rsid wsp:val=&quot;00007FF0&quot;/&gt;&lt;wsp:rsid wsp:val=&quot;00011C6B&quot;/&gt;&lt;wsp:rsid wsp:val=&quot;00011F8A&quot;/&gt;&lt;wsp:rsid wsp:val=&quot;0001222A&quot;/&gt;&lt;wsp:rsid wsp:val=&quot;000133A8&quot;/&gt;&lt;wsp:rsid wsp:val=&quot;00013D26&quot;/&gt;&lt;wsp:rsid wsp:val=&quot;00013EA0&quot;/&gt;&lt;wsp:rsid wsp:val=&quot;00015B4E&quot;/&gt;&lt;wsp:rsid wsp:val=&quot;00017E3D&quot;/&gt;&lt;wsp:rsid wsp:val=&quot;0002037B&quot;/&gt;&lt;wsp:rsid wsp:val=&quot;000203FB&quot;/&gt;&lt;wsp:rsid wsp:val=&quot;000221BE&quot;/&gt;&lt;wsp:rsid wsp:val=&quot;000256E5&quot;/&gt;&lt;wsp:rsid wsp:val=&quot;0002593E&quot;/&gt;&lt;wsp:rsid wsp:val=&quot;000266C0&quot;/&gt;&lt;wsp:rsid wsp:val=&quot;0002731E&quot;/&gt;&lt;wsp:rsid wsp:val=&quot;00030C53&quot;/&gt;&lt;wsp:rsid wsp:val=&quot;00031C26&quot;/&gt;&lt;wsp:rsid wsp:val=&quot;0003218D&quot;/&gt;&lt;wsp:rsid wsp:val=&quot;00032B33&quot;/&gt;&lt;wsp:rsid wsp:val=&quot;000332DD&quot;/&gt;&lt;wsp:rsid wsp:val=&quot;0003355E&quot;/&gt;&lt;wsp:rsid wsp:val=&quot;00033BFF&quot;/&gt;&lt;wsp:rsid wsp:val=&quot;000359B0&quot;/&gt;&lt;wsp:rsid wsp:val=&quot;000376D3&quot;/&gt;&lt;wsp:rsid wsp:val=&quot;000377CB&quot;/&gt;&lt;wsp:rsid wsp:val=&quot;00037CBD&quot;/&gt;&lt;wsp:rsid wsp:val=&quot;0004101D&quot;/&gt;&lt;wsp:rsid wsp:val=&quot;00041D23&quot;/&gt;&lt;wsp:rsid wsp:val=&quot;00041FE4&quot;/&gt;&lt;wsp:rsid wsp:val=&quot;00043676&quot;/&gt;&lt;wsp:rsid wsp:val=&quot;00043BA6&quot;/&gt;&lt;wsp:rsid wsp:val=&quot;00043E18&quot;/&gt;&lt;wsp:rsid wsp:val=&quot;00044DF8&quot;/&gt;&lt;wsp:rsid wsp:val=&quot;00044E2C&quot;/&gt;&lt;wsp:rsid wsp:val=&quot;00045C3F&quot;/&gt;&lt;wsp:rsid wsp:val=&quot;000463B1&quot;/&gt;&lt;wsp:rsid wsp:val=&quot;000465E0&quot;/&gt;&lt;wsp:rsid wsp:val=&quot;00046DFC&quot;/&gt;&lt;wsp:rsid wsp:val=&quot;00050F53&quot;/&gt;&lt;wsp:rsid wsp:val=&quot;00050FD0&quot;/&gt;&lt;wsp:rsid wsp:val=&quot;000516B2&quot;/&gt;&lt;wsp:rsid wsp:val=&quot;00053589&quot;/&gt;&lt;wsp:rsid wsp:val=&quot;00054AD3&quot;/&gt;&lt;wsp:rsid wsp:val=&quot;0005650B&quot;/&gt;&lt;wsp:rsid wsp:val=&quot;000568F7&quot;/&gt;&lt;wsp:rsid wsp:val=&quot;00057E38&quot;/&gt;&lt;wsp:rsid wsp:val=&quot;0006052C&quot;/&gt;&lt;wsp:rsid wsp:val=&quot;00060871&quot;/&gt;&lt;wsp:rsid wsp:val=&quot;00060A69&quot;/&gt;&lt;wsp:rsid wsp:val=&quot;00061FE8&quot;/&gt;&lt;wsp:rsid wsp:val=&quot;000633C6&quot;/&gt;&lt;wsp:rsid wsp:val=&quot;0006543A&quot;/&gt;&lt;wsp:rsid wsp:val=&quot;0006793C&quot;/&gt;&lt;wsp:rsid wsp:val=&quot;0007053B&quot;/&gt;&lt;wsp:rsid wsp:val=&quot;0007084C&quot;/&gt;&lt;wsp:rsid wsp:val=&quot;00071536&quot;/&gt;&lt;wsp:rsid wsp:val=&quot;0007172C&quot;/&gt;&lt;wsp:rsid wsp:val=&quot;000718AA&quot;/&gt;&lt;wsp:rsid wsp:val=&quot;0007219F&quot;/&gt;&lt;wsp:rsid wsp:val=&quot;00072ECF&quot;/&gt;&lt;wsp:rsid wsp:val=&quot;000735D2&quot;/&gt;&lt;wsp:rsid wsp:val=&quot;000818B1&quot;/&gt;&lt;wsp:rsid wsp:val=&quot;00081A77&quot;/&gt;&lt;wsp:rsid wsp:val=&quot;00082250&quot;/&gt;&lt;wsp:rsid wsp:val=&quot;0008249F&quot;/&gt;&lt;wsp:rsid wsp:val=&quot;000830FF&quot;/&gt;&lt;wsp:rsid wsp:val=&quot;00085078&quot;/&gt;&lt;wsp:rsid wsp:val=&quot;00087702&quot;/&gt;&lt;wsp:rsid wsp:val=&quot;00090251&quot;/&gt;&lt;wsp:rsid wsp:val=&quot;00092530&quot;/&gt;&lt;wsp:rsid wsp:val=&quot;00092B8F&quot;/&gt;&lt;wsp:rsid wsp:val=&quot;00092F01&quot;/&gt;&lt;wsp:rsid wsp:val=&quot;00095129&quot;/&gt;&lt;wsp:rsid wsp:val=&quot;0009529E&quot;/&gt;&lt;wsp:rsid wsp:val=&quot;000957EA&quot;/&gt;&lt;wsp:rsid wsp:val=&quot;000967AF&quot;/&gt;&lt;wsp:rsid wsp:val=&quot;00097AE5&quot;/&gt;&lt;wsp:rsid wsp:val=&quot;000A060F&quot;/&gt;&lt;wsp:rsid wsp:val=&quot;000A10A6&quot;/&gt;&lt;wsp:rsid wsp:val=&quot;000A2DEE&quot;/&gt;&lt;wsp:rsid wsp:val=&quot;000A2F68&quot;/&gt;&lt;wsp:rsid wsp:val=&quot;000A2FEE&quot;/&gt;&lt;wsp:rsid wsp:val=&quot;000A4661&quot;/&gt;&lt;wsp:rsid wsp:val=&quot;000A4920&quot;/&gt;&lt;wsp:rsid wsp:val=&quot;000A715B&quot;/&gt;&lt;wsp:rsid wsp:val=&quot;000B1155&quot;/&gt;&lt;wsp:rsid wsp:val=&quot;000B3369&quot;/&gt;&lt;wsp:rsid wsp:val=&quot;000B6501&quot;/&gt;&lt;wsp:rsid wsp:val=&quot;000C02A7&quot;/&gt;&lt;wsp:rsid wsp:val=&quot;000C1F4C&quot;/&gt;&lt;wsp:rsid wsp:val=&quot;000C2E9D&quot;/&gt;&lt;wsp:rsid wsp:val=&quot;000C39A2&quot;/&gt;&lt;wsp:rsid wsp:val=&quot;000C4948&quot;/&gt;&lt;wsp:rsid wsp:val=&quot;000C500B&quot;/&gt;&lt;wsp:rsid wsp:val=&quot;000C780F&quot;/&gt;&lt;wsp:rsid wsp:val=&quot;000D0244&quot;/&gt;&lt;wsp:rsid wsp:val=&quot;000D03EE&quot;/&gt;&lt;wsp:rsid wsp:val=&quot;000D29F8&quot;/&gt;&lt;wsp:rsid wsp:val=&quot;000D463C&quot;/&gt;&lt;wsp:rsid wsp:val=&quot;000E08B0&quot;/&gt;&lt;wsp:rsid wsp:val=&quot;000E18A4&quot;/&gt;&lt;wsp:rsid wsp:val=&quot;000E3089&quot;/&gt;&lt;wsp:rsid wsp:val=&quot;000E6A44&quot;/&gt;&lt;wsp:rsid wsp:val=&quot;000E71A0&quot;/&gt;&lt;wsp:rsid wsp:val=&quot;000F0E30&quot;/&gt;&lt;wsp:rsid wsp:val=&quot;000F256B&quot;/&gt;&lt;wsp:rsid wsp:val=&quot;000F25E2&quot;/&gt;&lt;wsp:rsid wsp:val=&quot;000F4F9E&quot;/&gt;&lt;wsp:rsid wsp:val=&quot;000F5B90&quot;/&gt;&lt;wsp:rsid wsp:val=&quot;000F6083&quot;/&gt;&lt;wsp:rsid wsp:val=&quot;000F6DA8&quot;/&gt;&lt;wsp:rsid wsp:val=&quot;000F793E&quot;/&gt;&lt;wsp:rsid wsp:val=&quot;001008C5&quot;/&gt;&lt;wsp:rsid wsp:val=&quot;00101FF9&quot;/&gt;&lt;wsp:rsid wsp:val=&quot;001028C8&quot;/&gt;&lt;wsp:rsid wsp:val=&quot;00102C7F&quot;/&gt;&lt;wsp:rsid wsp:val=&quot;00102D3C&quot;/&gt;&lt;wsp:rsid wsp:val=&quot;00104157&quot;/&gt;&lt;wsp:rsid wsp:val=&quot;0010454F&quot;/&gt;&lt;wsp:rsid wsp:val=&quot;001056B3&quot;/&gt;&lt;wsp:rsid wsp:val=&quot;00105E72&quot;/&gt;&lt;wsp:rsid wsp:val=&quot;00107B95&quot;/&gt;&lt;wsp:rsid wsp:val=&quot;0011085F&quot;/&gt;&lt;wsp:rsid wsp:val=&quot;00111B03&quot;/&gt;&lt;wsp:rsid wsp:val=&quot;00112950&quot;/&gt;&lt;wsp:rsid wsp:val=&quot;00112A95&quot;/&gt;&lt;wsp:rsid wsp:val=&quot;00112EBA&quot;/&gt;&lt;wsp:rsid wsp:val=&quot;00113CD1&quot;/&gt;&lt;wsp:rsid wsp:val=&quot;001155B6&quot;/&gt;&lt;wsp:rsid wsp:val=&quot;001158F6&quot;/&gt;&lt;wsp:rsid wsp:val=&quot;00116E5C&quot;/&gt;&lt;wsp:rsid wsp:val=&quot;00120348&quot;/&gt;&lt;wsp:rsid wsp:val=&quot;0012057A&quot;/&gt;&lt;wsp:rsid wsp:val=&quot;00120CD7&quot;/&gt;&lt;wsp:rsid wsp:val=&quot;00121769&quot;/&gt;&lt;wsp:rsid wsp:val=&quot;00123082&quot;/&gt;&lt;wsp:rsid wsp:val=&quot;00123170&quot;/&gt;&lt;wsp:rsid wsp:val=&quot;00123FC7&quot;/&gt;&lt;wsp:rsid wsp:val=&quot;00125852&quot;/&gt;&lt;wsp:rsid wsp:val=&quot;00131A14&quot;/&gt;&lt;wsp:rsid wsp:val=&quot;00132B97&quot;/&gt;&lt;wsp:rsid wsp:val=&quot;0013434D&quot;/&gt;&lt;wsp:rsid wsp:val=&quot;001351B4&quot;/&gt;&lt;wsp:rsid wsp:val=&quot;001353C5&quot;/&gt;&lt;wsp:rsid wsp:val=&quot;00135FC0&quot;/&gt;&lt;wsp:rsid wsp:val=&quot;00136DB9&quot;/&gt;&lt;wsp:rsid wsp:val=&quot;001375E9&quot;/&gt;&lt;wsp:rsid wsp:val=&quot;001441F0&quot;/&gt;&lt;wsp:rsid wsp:val=&quot;0014500E&quot;/&gt;&lt;wsp:rsid wsp:val=&quot;001454DF&quot;/&gt;&lt;wsp:rsid wsp:val=&quot;00146081&quot;/&gt;&lt;wsp:rsid wsp:val=&quot;00146A29&quot;/&gt;&lt;wsp:rsid wsp:val=&quot;0015076A&quot;/&gt;&lt;wsp:rsid wsp:val=&quot;001513D0&quot;/&gt;&lt;wsp:rsid wsp:val=&quot;0015203B&quot;/&gt;&lt;wsp:rsid wsp:val=&quot;0015536D&quot;/&gt;&lt;wsp:rsid wsp:val=&quot;0015581C&quot;/&gt;&lt;wsp:rsid wsp:val=&quot;00155925&quot;/&gt;&lt;wsp:rsid wsp:val=&quot;00156130&quot;/&gt;&lt;wsp:rsid wsp:val=&quot;00156618&quot;/&gt;&lt;wsp:rsid wsp:val=&quot;00157312&quot;/&gt;&lt;wsp:rsid wsp:val=&quot;00157FCE&quot;/&gt;&lt;wsp:rsid wsp:val=&quot;00160959&quot;/&gt;&lt;wsp:rsid wsp:val=&quot;00160D0C&quot;/&gt;&lt;wsp:rsid wsp:val=&quot;0016331C&quot;/&gt;&lt;wsp:rsid wsp:val=&quot;00163729&quot;/&gt;&lt;wsp:rsid wsp:val=&quot;00163E6E&quot;/&gt;&lt;wsp:rsid wsp:val=&quot;00164528&quot;/&gt;&lt;wsp:rsid wsp:val=&quot;00165616&quot;/&gt;&lt;wsp:rsid wsp:val=&quot;0016663E&quot;/&gt;&lt;wsp:rsid wsp:val=&quot;00166B1B&quot;/&gt;&lt;wsp:rsid wsp:val=&quot;00167544&quot;/&gt;&lt;wsp:rsid wsp:val=&quot;00167CC5&quot;/&gt;&lt;wsp:rsid wsp:val=&quot;00170904&quot;/&gt;&lt;wsp:rsid wsp:val=&quot;00171060&quot;/&gt;&lt;wsp:rsid wsp:val=&quot;0017255E&quot;/&gt;&lt;wsp:rsid wsp:val=&quot;00172CA4&quot;/&gt;&lt;wsp:rsid wsp:val=&quot;00174126&quot;/&gt;&lt;wsp:rsid wsp:val=&quot;0017424D&quot;/&gt;&lt;wsp:rsid wsp:val=&quot;00175EAF&quot;/&gt;&lt;wsp:rsid wsp:val=&quot;00180DD8&quot;/&gt;&lt;wsp:rsid wsp:val=&quot;00180EE9&quot;/&gt;&lt;wsp:rsid wsp:val=&quot;00185719&quot;/&gt;&lt;wsp:rsid wsp:val=&quot;00185C18&quot;/&gt;&lt;wsp:rsid wsp:val=&quot;001860A8&quot;/&gt;&lt;wsp:rsid wsp:val=&quot;00186A1A&quot;/&gt;&lt;wsp:rsid wsp:val=&quot;00190528&quot;/&gt;&lt;wsp:rsid wsp:val=&quot;0019543F&quot;/&gt;&lt;wsp:rsid wsp:val=&quot;00195462&quot;/&gt;&lt;wsp:rsid wsp:val=&quot;001960C8&quot;/&gt;&lt;wsp:rsid wsp:val=&quot;00197366&quot;/&gt;&lt;wsp:rsid wsp:val=&quot;001A01E5&quot;/&gt;&lt;wsp:rsid wsp:val=&quot;001A1201&quot;/&gt;&lt;wsp:rsid wsp:val=&quot;001A198C&quot;/&gt;&lt;wsp:rsid wsp:val=&quot;001A20B5&quot;/&gt;&lt;wsp:rsid wsp:val=&quot;001A2175&quot;/&gt;&lt;wsp:rsid wsp:val=&quot;001A2D83&quot;/&gt;&lt;wsp:rsid wsp:val=&quot;001A5EA2&quot;/&gt;&lt;wsp:rsid wsp:val=&quot;001A6658&quot;/&gt;&lt;wsp:rsid wsp:val=&quot;001B0CDB&quot;/&gt;&lt;wsp:rsid wsp:val=&quot;001B4633&quot;/&gt;&lt;wsp:rsid wsp:val=&quot;001B4715&quot;/&gt;&lt;wsp:rsid wsp:val=&quot;001B5C34&quot;/&gt;&lt;wsp:rsid wsp:val=&quot;001B7DCB&quot;/&gt;&lt;wsp:rsid wsp:val=&quot;001C0D51&quot;/&gt;&lt;wsp:rsid wsp:val=&quot;001C3BE7&quot;/&gt;&lt;wsp:rsid wsp:val=&quot;001C42BF&quot;/&gt;&lt;wsp:rsid wsp:val=&quot;001C49C4&quot;/&gt;&lt;wsp:rsid wsp:val=&quot;001C4D06&quot;/&gt;&lt;wsp:rsid wsp:val=&quot;001C7530&quot;/&gt;&lt;wsp:rsid wsp:val=&quot;001D0279&quot;/&gt;&lt;wsp:rsid wsp:val=&quot;001D15D8&quot;/&gt;&lt;wsp:rsid wsp:val=&quot;001D374C&quot;/&gt;&lt;wsp:rsid wsp:val=&quot;001D40DC&quot;/&gt;&lt;wsp:rsid wsp:val=&quot;001D4716&quot;/&gt;&lt;wsp:rsid wsp:val=&quot;001D4F6F&quot;/&gt;&lt;wsp:rsid wsp:val=&quot;001E0DFE&quot;/&gt;&lt;wsp:rsid wsp:val=&quot;001E1978&quot;/&gt;&lt;wsp:rsid wsp:val=&quot;001E4EE9&quot;/&gt;&lt;wsp:rsid wsp:val=&quot;001E5CAB&quot;/&gt;&lt;wsp:rsid wsp:val=&quot;001E7979&quot;/&gt;&lt;wsp:rsid wsp:val=&quot;001F02F5&quot;/&gt;&lt;wsp:rsid wsp:val=&quot;001F0C38&quot;/&gt;&lt;wsp:rsid wsp:val=&quot;001F193D&quot;/&gt;&lt;wsp:rsid wsp:val=&quot;001F1ADE&quot;/&gt;&lt;wsp:rsid wsp:val=&quot;001F2055&quot;/&gt;&lt;wsp:rsid wsp:val=&quot;001F3773&quot;/&gt;&lt;wsp:rsid wsp:val=&quot;001F3A6B&quot;/&gt;&lt;wsp:rsid wsp:val=&quot;001F4377&quot;/&gt;&lt;wsp:rsid wsp:val=&quot;001F4B40&quot;/&gt;&lt;wsp:rsid wsp:val=&quot;001F735D&quot;/&gt;&lt;wsp:rsid wsp:val=&quot;001F77E6&quot;/&gt;&lt;wsp:rsid wsp:val=&quot;002007B5&quot;/&gt;&lt;wsp:rsid wsp:val=&quot;00202D0B&quot;/&gt;&lt;wsp:rsid wsp:val=&quot;00204408&quot;/&gt;&lt;wsp:rsid wsp:val=&quot;0020454E&quot;/&gt;&lt;wsp:rsid wsp:val=&quot;00204E34&quot;/&gt;&lt;wsp:rsid wsp:val=&quot;00206744&quot;/&gt;&lt;wsp:rsid wsp:val=&quot;002111FC&quot;/&gt;&lt;wsp:rsid wsp:val=&quot;00211DF3&quot;/&gt;&lt;wsp:rsid wsp:val=&quot;00212699&quot;/&gt;&lt;wsp:rsid wsp:val=&quot;00214021&quot;/&gt;&lt;wsp:rsid wsp:val=&quot;00214717&quot;/&gt;&lt;wsp:rsid wsp:val=&quot;002150EF&quot;/&gt;&lt;wsp:rsid wsp:val=&quot;002157AC&quot;/&gt;&lt;wsp:rsid wsp:val=&quot;00216475&quot;/&gt;&lt;wsp:rsid wsp:val=&quot;00220795&quot;/&gt;&lt;wsp:rsid wsp:val=&quot;00220EC0&quot;/&gt;&lt;wsp:rsid wsp:val=&quot;002212D8&quot;/&gt;&lt;wsp:rsid wsp:val=&quot;00221BCF&quot;/&gt;&lt;wsp:rsid wsp:val=&quot;0022292D&quot;/&gt;&lt;wsp:rsid wsp:val=&quot;00222F43&quot;/&gt;&lt;wsp:rsid wsp:val=&quot;0022372E&quot;/&gt;&lt;wsp:rsid wsp:val=&quot;002238DE&quot;/&gt;&lt;wsp:rsid wsp:val=&quot;0022396C&quot;/&gt;&lt;wsp:rsid wsp:val=&quot;00223A42&quot;/&gt;&lt;wsp:rsid wsp:val=&quot;00223E22&quot;/&gt;&lt;wsp:rsid wsp:val=&quot;00224B50&quot;/&gt;&lt;wsp:rsid wsp:val=&quot;00225AA8&quot;/&gt;&lt;wsp:rsid wsp:val=&quot;00226368&quot;/&gt;&lt;wsp:rsid wsp:val=&quot;0022652F&quot;/&gt;&lt;wsp:rsid wsp:val=&quot;00232332&quot;/&gt;&lt;wsp:rsid wsp:val=&quot;00234213&quot;/&gt;&lt;wsp:rsid wsp:val=&quot;00234423&quot;/&gt;&lt;wsp:rsid wsp:val=&quot;002352A3&quot;/&gt;&lt;wsp:rsid wsp:val=&quot;0024108A&quot;/&gt;&lt;wsp:rsid wsp:val=&quot;00245A6A&quot;/&gt;&lt;wsp:rsid wsp:val=&quot;002470E9&quot;/&gt;&lt;wsp:rsid wsp:val=&quot;00247480&quot;/&gt;&lt;wsp:rsid wsp:val=&quot;0025031A&quot;/&gt;&lt;wsp:rsid wsp:val=&quot;00253465&quot;/&gt;&lt;wsp:rsid wsp:val=&quot;00254D22&quot;/&gt;&lt;wsp:rsid wsp:val=&quot;00254F8F&quot;/&gt;&lt;wsp:rsid wsp:val=&quot;002564A8&quot;/&gt;&lt;wsp:rsid wsp:val=&quot;00256DF9&quot;/&gt;&lt;wsp:rsid wsp:val=&quot;0026107D&quot;/&gt;&lt;wsp:rsid wsp:val=&quot;00263EE9&quot;/&gt;&lt;wsp:rsid wsp:val=&quot;0026531D&quot;/&gt;&lt;wsp:rsid wsp:val=&quot;0026566E&quot;/&gt;&lt;wsp:rsid wsp:val=&quot;002702C3&quot;/&gt;&lt;wsp:rsid wsp:val=&quot;002716BE&quot;/&gt;&lt;wsp:rsid wsp:val=&quot;002719D4&quot;/&gt;&lt;wsp:rsid wsp:val=&quot;00272143&quot;/&gt;&lt;wsp:rsid wsp:val=&quot;002726E8&quot;/&gt;&lt;wsp:rsid wsp:val=&quot;00275328&quot;/&gt;&lt;wsp:rsid wsp:val=&quot;00276054&quot;/&gt;&lt;wsp:rsid wsp:val=&quot;0027677F&quot;/&gt;&lt;wsp:rsid wsp:val=&quot;00277FB9&quot;/&gt;&lt;wsp:rsid wsp:val=&quot;00280BD7&quot;/&gt;&lt;wsp:rsid wsp:val=&quot;00281416&quot;/&gt;&lt;wsp:rsid wsp:val=&quot;00281A84&quot;/&gt;&lt;wsp:rsid wsp:val=&quot;00282338&quot;/&gt;&lt;wsp:rsid wsp:val=&quot;00283658&quot;/&gt;&lt;wsp:rsid wsp:val=&quot;00283786&quot;/&gt;&lt;wsp:rsid wsp:val=&quot;002840CB&quot;/&gt;&lt;wsp:rsid wsp:val=&quot;00286EF0&quot;/&gt;&lt;wsp:rsid wsp:val=&quot;0028713D&quot;/&gt;&lt;wsp:rsid wsp:val=&quot;0029002F&quot;/&gt;&lt;wsp:rsid wsp:val=&quot;00291200&quot;/&gt;&lt;wsp:rsid wsp:val=&quot;0029315B&quot;/&gt;&lt;wsp:rsid wsp:val=&quot;0029319C&quot;/&gt;&lt;wsp:rsid wsp:val=&quot;00295699&quot;/&gt;&lt;wsp:rsid wsp:val=&quot;0029591F&quot;/&gt;&lt;wsp:rsid wsp:val=&quot;002964D6&quot;/&gt;&lt;wsp:rsid wsp:val=&quot;002965D0&quot;/&gt;&lt;wsp:rsid wsp:val=&quot;002967DB&quot;/&gt;&lt;wsp:rsid wsp:val=&quot;002972DB&quot;/&gt;&lt;wsp:rsid wsp:val=&quot;002A1C0C&quot;/&gt;&lt;wsp:rsid wsp:val=&quot;002A2F90&quot;/&gt;&lt;wsp:rsid wsp:val=&quot;002A387A&quot;/&gt;&lt;wsp:rsid wsp:val=&quot;002A3AFC&quot;/&gt;&lt;wsp:rsid wsp:val=&quot;002A5216&quot;/&gt;&lt;wsp:rsid wsp:val=&quot;002A5434&quot;/&gt;&lt;wsp:rsid wsp:val=&quot;002A56ED&quot;/&gt;&lt;wsp:rsid wsp:val=&quot;002A6AF3&quot;/&gt;&lt;wsp:rsid wsp:val=&quot;002A6C94&quot;/&gt;&lt;wsp:rsid wsp:val=&quot;002B32E8&quot;/&gt;&lt;wsp:rsid wsp:val=&quot;002B44BB&quot;/&gt;&lt;wsp:rsid wsp:val=&quot;002B510F&quot;/&gt;&lt;wsp:rsid wsp:val=&quot;002B533B&quot;/&gt;&lt;wsp:rsid wsp:val=&quot;002B6280&quot;/&gt;&lt;wsp:rsid wsp:val=&quot;002B781F&quot;/&gt;&lt;wsp:rsid wsp:val=&quot;002C0042&quot;/&gt;&lt;wsp:rsid wsp:val=&quot;002C1518&quot;/&gt;&lt;wsp:rsid wsp:val=&quot;002C1628&quot;/&gt;&lt;wsp:rsid wsp:val=&quot;002C20FE&quot;/&gt;&lt;wsp:rsid wsp:val=&quot;002C5D01&quot;/&gt;&lt;wsp:rsid wsp:val=&quot;002C71E6&quot;/&gt;&lt;wsp:rsid wsp:val=&quot;002D104B&quot;/&gt;&lt;wsp:rsid wsp:val=&quot;002D18DD&quot;/&gt;&lt;wsp:rsid wsp:val=&quot;002D21F5&quot;/&gt;&lt;wsp:rsid wsp:val=&quot;002D2372&quot;/&gt;&lt;wsp:rsid wsp:val=&quot;002D2F75&quot;/&gt;&lt;wsp:rsid wsp:val=&quot;002D37DC&quot;/&gt;&lt;wsp:rsid wsp:val=&quot;002E0D93&quot;/&gt;&lt;wsp:rsid wsp:val=&quot;002E2DE2&quot;/&gt;&lt;wsp:rsid wsp:val=&quot;002E3D08&quot;/&gt;&lt;wsp:rsid wsp:val=&quot;002E41A5&quot;/&gt;&lt;wsp:rsid wsp:val=&quot;002E52FB&quot;/&gt;&lt;wsp:rsid wsp:val=&quot;002E6C52&quot;/&gt;&lt;wsp:rsid wsp:val=&quot;002E710A&quot;/&gt;&lt;wsp:rsid wsp:val=&quot;002E7CF1&quot;/&gt;&lt;wsp:rsid wsp:val=&quot;002F0B3E&quot;/&gt;&lt;wsp:rsid wsp:val=&quot;002F36E2&quot;/&gt;&lt;wsp:rsid wsp:val=&quot;002F3D2B&quot;/&gt;&lt;wsp:rsid wsp:val=&quot;002F4581&quot;/&gt;&lt;wsp:rsid wsp:val=&quot;002F529F&quot;/&gt;&lt;wsp:rsid wsp:val=&quot;002F78A8&quot;/&gt;&lt;wsp:rsid wsp:val=&quot;0030020E&quot;/&gt;&lt;wsp:rsid wsp:val=&quot;00300C1F&quot;/&gt;&lt;wsp:rsid wsp:val=&quot;0030305C&quot;/&gt;&lt;wsp:rsid wsp:val=&quot;00303804&quot;/&gt;&lt;wsp:rsid wsp:val=&quot;00303C58&quot;/&gt;&lt;wsp:rsid wsp:val=&quot;003062C1&quot;/&gt;&lt;wsp:rsid wsp:val=&quot;0030723A&quot;/&gt;&lt;wsp:rsid wsp:val=&quot;00310DA8&quot;/&gt;&lt;wsp:rsid wsp:val=&quot;003140DF&quot;/&gt;&lt;wsp:rsid wsp:val=&quot;003144D2&quot;/&gt;&lt;wsp:rsid wsp:val=&quot;00315315&quot;/&gt;&lt;wsp:rsid wsp:val=&quot;00321388&quot;/&gt;&lt;wsp:rsid wsp:val=&quot;00323048&quot;/&gt;&lt;wsp:rsid wsp:val=&quot;00326738&quot;/&gt;&lt;wsp:rsid wsp:val=&quot;0032709C&quot;/&gt;&lt;wsp:rsid wsp:val=&quot;0032710D&quot;/&gt;&lt;wsp:rsid wsp:val=&quot;00332AB6&quot;/&gt;&lt;wsp:rsid wsp:val=&quot;00332D1F&quot;/&gt;&lt;wsp:rsid wsp:val=&quot;00333555&quot;/&gt;&lt;wsp:rsid wsp:val=&quot;003340EB&quot;/&gt;&lt;wsp:rsid wsp:val=&quot;00334307&quot;/&gt;&lt;wsp:rsid wsp:val=&quot;00334BD6&quot;/&gt;&lt;wsp:rsid wsp:val=&quot;00335228&quot;/&gt;&lt;wsp:rsid wsp:val=&quot;00336124&quot;/&gt;&lt;wsp:rsid wsp:val=&quot;003376DD&quot;/&gt;&lt;wsp:rsid wsp:val=&quot;00341E03&quot;/&gt;&lt;wsp:rsid wsp:val=&quot;00341FE4&quot;/&gt;&lt;wsp:rsid wsp:val=&quot;00343F7E&quot;/&gt;&lt;wsp:rsid wsp:val=&quot;003446B5&quot;/&gt;&lt;wsp:rsid wsp:val=&quot;00344EFF&quot;/&gt;&lt;wsp:rsid wsp:val=&quot;00344F0C&quot;/&gt;&lt;wsp:rsid wsp:val=&quot;00347FE8&quot;/&gt;&lt;wsp:rsid wsp:val=&quot;00350551&quot;/&gt;&lt;wsp:rsid wsp:val=&quot;00353018&quot;/&gt;&lt;wsp:rsid wsp:val=&quot;00353E89&quot;/&gt;&lt;wsp:rsid wsp:val=&quot;00354865&quot;/&gt;&lt;wsp:rsid wsp:val=&quot;003557C1&quot;/&gt;&lt;wsp:rsid wsp:val=&quot;00355B1B&quot;/&gt;&lt;wsp:rsid wsp:val=&quot;00356E38&quot;/&gt;&lt;wsp:rsid wsp:val=&quot;003578A7&quot;/&gt;&lt;wsp:rsid wsp:val=&quot;00361222&quot;/&gt;&lt;wsp:rsid wsp:val=&quot;00361A3C&quot;/&gt;&lt;wsp:rsid wsp:val=&quot;00363C30&quot;/&gt;&lt;wsp:rsid wsp:val=&quot;00365CFA&quot;/&gt;&lt;wsp:rsid wsp:val=&quot;00367EA4&quot;/&gt;&lt;wsp:rsid wsp:val=&quot;0037077C&quot;/&gt;&lt;wsp:rsid wsp:val=&quot;003716C5&quot;/&gt;&lt;wsp:rsid wsp:val=&quot;003726E2&quot;/&gt;&lt;wsp:rsid wsp:val=&quot;003727E5&quot;/&gt;&lt;wsp:rsid wsp:val=&quot;00374CC1&quot;/&gt;&lt;wsp:rsid wsp:val=&quot;00375C69&quot;/&gt;&lt;wsp:rsid wsp:val=&quot;00391160&quot;/&gt;&lt;wsp:rsid wsp:val=&quot;0039170A&quot;/&gt;&lt;wsp:rsid wsp:val=&quot;00391731&quot;/&gt;&lt;wsp:rsid wsp:val=&quot;003953B2&quot;/&gt;&lt;wsp:rsid wsp:val=&quot;003955F0&quot;/&gt;&lt;wsp:rsid wsp:val=&quot;00396005&quot;/&gt;&lt;wsp:rsid wsp:val=&quot;00397275&quot;/&gt;&lt;wsp:rsid wsp:val=&quot;00397763&quot;/&gt;&lt;wsp:rsid wsp:val=&quot;003977B0&quot;/&gt;&lt;wsp:rsid wsp:val=&quot;003A0E88&quot;/&gt;&lt;wsp:rsid wsp:val=&quot;003A163B&quot;/&gt;&lt;wsp:rsid wsp:val=&quot;003A2078&quot;/&gt;&lt;wsp:rsid wsp:val=&quot;003A27CA&quot;/&gt;&lt;wsp:rsid wsp:val=&quot;003A4B75&quot;/&gt;&lt;wsp:rsid wsp:val=&quot;003A4D6D&quot;/&gt;&lt;wsp:rsid wsp:val=&quot;003A59C0&quot;/&gt;&lt;wsp:rsid wsp:val=&quot;003A68D4&quot;/&gt;&lt;wsp:rsid wsp:val=&quot;003A74AE&quot;/&gt;&lt;wsp:rsid wsp:val=&quot;003A7C3B&quot;/&gt;&lt;wsp:rsid wsp:val=&quot;003B04C9&quot;/&gt;&lt;wsp:rsid wsp:val=&quot;003B175E&quot;/&gt;&lt;wsp:rsid wsp:val=&quot;003B1A61&quot;/&gt;&lt;wsp:rsid wsp:val=&quot;003B2985&quot;/&gt;&lt;wsp:rsid wsp:val=&quot;003B32CC&quot;/&gt;&lt;wsp:rsid wsp:val=&quot;003B54E1&quot;/&gt;&lt;wsp:rsid wsp:val=&quot;003B56E5&quot;/&gt;&lt;wsp:rsid wsp:val=&quot;003B60E5&quot;/&gt;&lt;wsp:rsid wsp:val=&quot;003B7C5C&quot;/&gt;&lt;wsp:rsid wsp:val=&quot;003C0D46&quot;/&gt;&lt;wsp:rsid wsp:val=&quot;003C2FF1&quot;/&gt;&lt;wsp:rsid wsp:val=&quot;003C4131&quot;/&gt;&lt;wsp:rsid wsp:val=&quot;003C4353&quot;/&gt;&lt;wsp:rsid wsp:val=&quot;003C45C9&quot;/&gt;&lt;wsp:rsid wsp:val=&quot;003C492B&quot;/&gt;&lt;wsp:rsid wsp:val=&quot;003C55EA&quot;/&gt;&lt;wsp:rsid wsp:val=&quot;003C5966&quot;/&gt;&lt;wsp:rsid wsp:val=&quot;003C7642&quot;/&gt;&lt;wsp:rsid wsp:val=&quot;003C7F0C&quot;/&gt;&lt;wsp:rsid wsp:val=&quot;003D006A&quot;/&gt;&lt;wsp:rsid wsp:val=&quot;003D06B0&quot;/&gt;&lt;wsp:rsid wsp:val=&quot;003D1B8A&quot;/&gt;&lt;wsp:rsid wsp:val=&quot;003D26D6&quot;/&gt;&lt;wsp:rsid wsp:val=&quot;003D2BAC&quot;/&gt;&lt;wsp:rsid wsp:val=&quot;003D3849&quot;/&gt;&lt;wsp:rsid wsp:val=&quot;003D3CBB&quot;/&gt;&lt;wsp:rsid wsp:val=&quot;003D450E&quot;/&gt;&lt;wsp:rsid wsp:val=&quot;003D5EDF&quot;/&gt;&lt;wsp:rsid wsp:val=&quot;003D6077&quot;/&gt;&lt;wsp:rsid wsp:val=&quot;003D6E1B&quot;/&gt;&lt;wsp:rsid wsp:val=&quot;003E085E&quot;/&gt;&lt;wsp:rsid wsp:val=&quot;003E0F76&quot;/&gt;&lt;wsp:rsid wsp:val=&quot;003E23AD&quot;/&gt;&lt;wsp:rsid wsp:val=&quot;003E29C4&quot;/&gt;&lt;wsp:rsid wsp:val=&quot;003E2EBB&quot;/&gt;&lt;wsp:rsid wsp:val=&quot;003E5321&quot;/&gt;&lt;wsp:rsid wsp:val=&quot;003E7C2A&quot;/&gt;&lt;wsp:rsid wsp:val=&quot;003E7D46&quot;/&gt;&lt;wsp:rsid wsp:val=&quot;003F011A&quot;/&gt;&lt;wsp:rsid wsp:val=&quot;003F1514&quot;/&gt;&lt;wsp:rsid wsp:val=&quot;003F186C&quot;/&gt;&lt;wsp:rsid wsp:val=&quot;003F2298&quot;/&gt;&lt;wsp:rsid wsp:val=&quot;003F2705&quot;/&gt;&lt;wsp:rsid wsp:val=&quot;003F35F5&quot;/&gt;&lt;wsp:rsid wsp:val=&quot;003F4220&quot;/&gt;&lt;wsp:rsid wsp:val=&quot;003F5FEF&quot;/&gt;&lt;wsp:rsid wsp:val=&quot;00400EBD&quot;/&gt;&lt;wsp:rsid wsp:val=&quot;00401C76&quot;/&gt;&lt;wsp:rsid wsp:val=&quot;00401FBC&quot;/&gt;&lt;wsp:rsid wsp:val=&quot;0040289E&quot;/&gt;&lt;wsp:rsid wsp:val=&quot;00402E9E&quot;/&gt;&lt;wsp:rsid wsp:val=&quot;00403027&quot;/&gt;&lt;wsp:rsid wsp:val=&quot;004047BB&quot;/&gt;&lt;wsp:rsid wsp:val=&quot;004051A5&quot;/&gt;&lt;wsp:rsid wsp:val=&quot;004078CE&quot;/&gt;&lt;wsp:rsid wsp:val=&quot;0041170E&quot;/&gt;&lt;wsp:rsid wsp:val=&quot;00414651&quot;/&gt;&lt;wsp:rsid wsp:val=&quot;00415F1A&quot;/&gt;&lt;wsp:rsid wsp:val=&quot;0041789C&quot;/&gt;&lt;wsp:rsid wsp:val=&quot;00417CD9&quot;/&gt;&lt;wsp:rsid wsp:val=&quot;00420D52&quot;/&gt;&lt;wsp:rsid wsp:val=&quot;00420F70&quot;/&gt;&lt;wsp:rsid wsp:val=&quot;004212A4&quot;/&gt;&lt;wsp:rsid wsp:val=&quot;00422783&quot;/&gt;&lt;wsp:rsid wsp:val=&quot;00422AD3&quot;/&gt;&lt;wsp:rsid wsp:val=&quot;00423670&quot;/&gt;&lt;wsp:rsid wsp:val=&quot;00423B3C&quot;/&gt;&lt;wsp:rsid wsp:val=&quot;00425914&quot;/&gt;&lt;wsp:rsid wsp:val=&quot;0042664A&quot;/&gt;&lt;wsp:rsid wsp:val=&quot;00426D0D&quot;/&gt;&lt;wsp:rsid wsp:val=&quot;004279FF&quot;/&gt;&lt;wsp:rsid wsp:val=&quot;0043069C&quot;/&gt;&lt;wsp:rsid wsp:val=&quot;00431364&quot;/&gt;&lt;wsp:rsid wsp:val=&quot;00433E3E&quot;/&gt;&lt;wsp:rsid wsp:val=&quot;00434025&quot;/&gt;&lt;wsp:rsid wsp:val=&quot;00434584&quot;/&gt;&lt;wsp:rsid wsp:val=&quot;00434662&quot;/&gt;&lt;wsp:rsid wsp:val=&quot;0043535D&quot;/&gt;&lt;wsp:rsid wsp:val=&quot;0043564E&quot;/&gt;&lt;wsp:rsid wsp:val=&quot;004372C3&quot;/&gt;&lt;wsp:rsid wsp:val=&quot;00437FC0&quot;/&gt;&lt;wsp:rsid wsp:val=&quot;0044170B&quot;/&gt;&lt;wsp:rsid wsp:val=&quot;004423B3&quot;/&gt;&lt;wsp:rsid wsp:val=&quot;00444235&quot;/&gt;&lt;wsp:rsid wsp:val=&quot;00445121&quot;/&gt;&lt;wsp:rsid wsp:val=&quot;00445B14&quot;/&gt;&lt;wsp:rsid wsp:val=&quot;00446240&quot;/&gt;&lt;wsp:rsid wsp:val=&quot;00446290&quot;/&gt;&lt;wsp:rsid wsp:val=&quot;00446A21&quot;/&gt;&lt;wsp:rsid wsp:val=&quot;00446E50&quot;/&gt;&lt;wsp:rsid wsp:val=&quot;0045034C&quot;/&gt;&lt;wsp:rsid wsp:val=&quot;00453022&quot;/&gt;&lt;wsp:rsid wsp:val=&quot;004539C0&quot;/&gt;&lt;wsp:rsid wsp:val=&quot;004571C5&quot;/&gt;&lt;wsp:rsid wsp:val=&quot;00460563&quot;/&gt;&lt;wsp:rsid wsp:val=&quot;00461A48&quot;/&gt;&lt;wsp:rsid wsp:val=&quot;004620AA&quot;/&gt;&lt;wsp:rsid wsp:val=&quot;004625BD&quot;/&gt;&lt;wsp:rsid wsp:val=&quot;00462F50&quot;/&gt;&lt;wsp:rsid wsp:val=&quot;00466963&quot;/&gt;&lt;wsp:rsid wsp:val=&quot;00467D6F&quot;/&gt;&lt;wsp:rsid wsp:val=&quot;00467E31&quot;/&gt;&lt;wsp:rsid wsp:val=&quot;004711D6&quot;/&gt;&lt;wsp:rsid wsp:val=&quot;00471DA0&quot;/&gt;&lt;wsp:rsid wsp:val=&quot;004728D2&quot;/&gt;&lt;wsp:rsid wsp:val=&quot;00476711&quot;/&gt;&lt;wsp:rsid wsp:val=&quot;00477DFC&quot;/&gt;&lt;wsp:rsid wsp:val=&quot;00480765&quot;/&gt;&lt;wsp:rsid wsp:val=&quot;00480DDA&quot;/&gt;&lt;wsp:rsid wsp:val=&quot;00481D40&quot;/&gt;&lt;wsp:rsid wsp:val=&quot;0048238F&quot;/&gt;&lt;wsp:rsid wsp:val=&quot;00482F7C&quot;/&gt;&lt;wsp:rsid wsp:val=&quot;00485479&quot;/&gt;&lt;wsp:rsid wsp:val=&quot;00486AAF&quot;/&gt;&lt;wsp:rsid wsp:val=&quot;00492A01&quot;/&gt;&lt;wsp:rsid wsp:val=&quot;00492D4E&quot;/&gt;&lt;wsp:rsid wsp:val=&quot;004935E1&quot;/&gt;&lt;wsp:rsid wsp:val=&quot;0049478B&quot;/&gt;&lt;wsp:rsid wsp:val=&quot;00495464&quot;/&gt;&lt;wsp:rsid wsp:val=&quot;004A0BBB&quot;/&gt;&lt;wsp:rsid wsp:val=&quot;004A1071&quot;/&gt;&lt;wsp:rsid wsp:val=&quot;004A28D6&quot;/&gt;&lt;wsp:rsid wsp:val=&quot;004A2A5D&quot;/&gt;&lt;wsp:rsid wsp:val=&quot;004A5676&quot;/&gt;&lt;wsp:rsid wsp:val=&quot;004A603F&quot;/&gt;&lt;wsp:rsid wsp:val=&quot;004A6835&quot;/&gt;&lt;wsp:rsid wsp:val=&quot;004A7EC9&quot;/&gt;&lt;wsp:rsid wsp:val=&quot;004B09A5&quot;/&gt;&lt;wsp:rsid wsp:val=&quot;004B137C&quot;/&gt;&lt;wsp:rsid wsp:val=&quot;004B6AAB&quot;/&gt;&lt;wsp:rsid wsp:val=&quot;004B6E3D&quot;/&gt;&lt;wsp:rsid wsp:val=&quot;004C201A&quot;/&gt;&lt;wsp:rsid wsp:val=&quot;004C371C&quot;/&gt;&lt;wsp:rsid wsp:val=&quot;004C392B&quot;/&gt;&lt;wsp:rsid wsp:val=&quot;004C3CA7&quot;/&gt;&lt;wsp:rsid wsp:val=&quot;004C41E0&quot;/&gt;&lt;wsp:rsid wsp:val=&quot;004C4ED8&quot;/&gt;&lt;wsp:rsid wsp:val=&quot;004C6028&quot;/&gt;&lt;wsp:rsid wsp:val=&quot;004C6CCA&quot;/&gt;&lt;wsp:rsid wsp:val=&quot;004C6F0C&quot;/&gt;&lt;wsp:rsid wsp:val=&quot;004D2DCA&quot;/&gt;&lt;wsp:rsid wsp:val=&quot;004D3D86&quot;/&gt;&lt;wsp:rsid wsp:val=&quot;004D5640&quot;/&gt;&lt;wsp:rsid wsp:val=&quot;004D59E8&quot;/&gt;&lt;wsp:rsid wsp:val=&quot;004D5F27&quot;/&gt;&lt;wsp:rsid wsp:val=&quot;004D6279&quot;/&gt;&lt;wsp:rsid wsp:val=&quot;004D7854&quot;/&gt;&lt;wsp:rsid wsp:val=&quot;004D7B5C&quot;/&gt;&lt;wsp:rsid wsp:val=&quot;004E1040&quot;/&gt;&lt;wsp:rsid wsp:val=&quot;004E1F2B&quot;/&gt;&lt;wsp:rsid wsp:val=&quot;004E2257&quot;/&gt;&lt;wsp:rsid wsp:val=&quot;004E298D&quot;/&gt;&lt;wsp:rsid wsp:val=&quot;004E7066&quot;/&gt;&lt;wsp:rsid wsp:val=&quot;004F0FE9&quot;/&gt;&lt;wsp:rsid wsp:val=&quot;004F3D6A&quot;/&gt;&lt;wsp:rsid wsp:val=&quot;004F5446&quot;/&gt;&lt;wsp:rsid wsp:val=&quot;004F5E6E&quot;/&gt;&lt;wsp:rsid wsp:val=&quot;004F7191&quot;/&gt;&lt;wsp:rsid wsp:val=&quot;00500ABF&quot;/&gt;&lt;wsp:rsid wsp:val=&quot;00502896&quot;/&gt;&lt;wsp:rsid wsp:val=&quot;0050311A&quot;/&gt;&lt;wsp:rsid wsp:val=&quot;005059DC&quot;/&gt;&lt;wsp:rsid wsp:val=&quot;00506588&quot;/&gt;&lt;wsp:rsid wsp:val=&quot;0050797D&quot;/&gt;&lt;wsp:rsid wsp:val=&quot;00507FE0&quot;/&gt;&lt;wsp:rsid wsp:val=&quot;00510A1B&quot;/&gt;&lt;wsp:rsid wsp:val=&quot;005115DA&quot;/&gt;&lt;wsp:rsid wsp:val=&quot;0051218C&quot;/&gt;&lt;wsp:rsid wsp:val=&quot;0051267A&quot;/&gt;&lt;wsp:rsid wsp:val=&quot;00512CF6&quot;/&gt;&lt;wsp:rsid wsp:val=&quot;005164EF&quot;/&gt;&lt;wsp:rsid wsp:val=&quot;005179F1&quot;/&gt;&lt;wsp:rsid wsp:val=&quot;00521435&quot;/&gt;&lt;wsp:rsid wsp:val=&quot;00521F4E&quot;/&gt;&lt;wsp:rsid wsp:val=&quot;00521FEB&quot;/&gt;&lt;wsp:rsid wsp:val=&quot;00522EF3&quot;/&gt;&lt;wsp:rsid wsp:val=&quot;0052476D&quot;/&gt;&lt;wsp:rsid wsp:val=&quot;00524FC1&quot;/&gt;&lt;wsp:rsid wsp:val=&quot;00525265&quot;/&gt;&lt;wsp:rsid wsp:val=&quot;0052535D&quot;/&gt;&lt;wsp:rsid wsp:val=&quot;00525CFF&quot;/&gt;&lt;wsp:rsid wsp:val=&quot;00525D74&quot;/&gt;&lt;wsp:rsid wsp:val=&quot;00526B11&quot;/&gt;&lt;wsp:rsid wsp:val=&quot;005278DA&quot;/&gt;&lt;wsp:rsid wsp:val=&quot;00527C9E&quot;/&gt;&lt;wsp:rsid wsp:val=&quot;00530A0F&quot;/&gt;&lt;wsp:rsid wsp:val=&quot;005311F0&quot;/&gt;&lt;wsp:rsid wsp:val=&quot;00531447&quot;/&gt;&lt;wsp:rsid wsp:val=&quot;00531B2E&quot;/&gt;&lt;wsp:rsid wsp:val=&quot;00532361&quot;/&gt;&lt;wsp:rsid wsp:val=&quot;00533777&quot;/&gt;&lt;wsp:rsid wsp:val=&quot;00534078&quot;/&gt;&lt;wsp:rsid wsp:val=&quot;005360CE&quot;/&gt;&lt;wsp:rsid wsp:val=&quot;00536780&quot;/&gt;&lt;wsp:rsid wsp:val=&quot;005367C0&quot;/&gt;&lt;wsp:rsid wsp:val=&quot;00537542&quot;/&gt;&lt;wsp:rsid wsp:val=&quot;00540B2B&quot;/&gt;&lt;wsp:rsid wsp:val=&quot;00540EE1&quot;/&gt;&lt;wsp:rsid wsp:val=&quot;00542E2C&quot;/&gt;&lt;wsp:rsid wsp:val=&quot;00543731&quot;/&gt;&lt;wsp:rsid wsp:val=&quot;00543CE1&quot;/&gt;&lt;wsp:rsid wsp:val=&quot;005463AC&quot;/&gt;&lt;wsp:rsid wsp:val=&quot;0054793E&quot;/&gt;&lt;wsp:rsid wsp:val=&quot;005519DA&quot;/&gt;&lt;wsp:rsid wsp:val=&quot;00552D85&quot;/&gt;&lt;wsp:rsid wsp:val=&quot;005532A5&quot;/&gt;&lt;wsp:rsid wsp:val=&quot;00553BB7&quot;/&gt;&lt;wsp:rsid wsp:val=&quot;00553F7A&quot;/&gt;&lt;wsp:rsid wsp:val=&quot;0055441E&quot;/&gt;&lt;wsp:rsid wsp:val=&quot;005547A0&quot;/&gt;&lt;wsp:rsid wsp:val=&quot;00557563&quot;/&gt;&lt;wsp:rsid wsp:val=&quot;00557A03&quot;/&gt;&lt;wsp:rsid wsp:val=&quot;0056057B&quot;/&gt;&lt;wsp:rsid wsp:val=&quot;0056108B&quot;/&gt;&lt;wsp:rsid wsp:val=&quot;0056298A&quot;/&gt;&lt;wsp:rsid wsp:val=&quot;005704A1&quot;/&gt;&lt;wsp:rsid wsp:val=&quot;0057054A&quot;/&gt;&lt;wsp:rsid wsp:val=&quot;00571EE0&quot;/&gt;&lt;wsp:rsid wsp:val=&quot;00573D14&quot;/&gt;&lt;wsp:rsid wsp:val=&quot;005753FC&quot;/&gt;&lt;wsp:rsid wsp:val=&quot;0057623B&quot;/&gt;&lt;wsp:rsid wsp:val=&quot;005776A4&quot;/&gt;&lt;wsp:rsid wsp:val=&quot;00581812&quot;/&gt;&lt;wsp:rsid wsp:val=&quot;00582085&quot;/&gt;&lt;wsp:rsid wsp:val=&quot;00583541&quot;/&gt;&lt;wsp:rsid wsp:val=&quot;005847B8&quot;/&gt;&lt;wsp:rsid wsp:val=&quot;005865FA&quot;/&gt;&lt;wsp:rsid wsp:val=&quot;0058766F&quot;/&gt;&lt;wsp:rsid wsp:val=&quot;00591C90&quot;/&gt;&lt;wsp:rsid wsp:val=&quot;00592190&quot;/&gt;&lt;wsp:rsid wsp:val=&quot;00592812&quot;/&gt;&lt;wsp:rsid wsp:val=&quot;00593C17&quot;/&gt;&lt;wsp:rsid wsp:val=&quot;00593F5E&quot;/&gt;&lt;wsp:rsid wsp:val=&quot;00594311&quot;/&gt;&lt;wsp:rsid wsp:val=&quot;005946C9&quot;/&gt;&lt;wsp:rsid wsp:val=&quot;0059472C&quot;/&gt;&lt;wsp:rsid wsp:val=&quot;00594CAF&quot;/&gt;&lt;wsp:rsid wsp:val=&quot;00594D7D&quot;/&gt;&lt;wsp:rsid wsp:val=&quot;00595F86&quot;/&gt;&lt;wsp:rsid wsp:val=&quot;005A0FF6&quot;/&gt;&lt;wsp:rsid wsp:val=&quot;005A2646&quot;/&gt;&lt;wsp:rsid wsp:val=&quot;005A30E0&quot;/&gt;&lt;wsp:rsid wsp:val=&quot;005A3BDF&quot;/&gt;&lt;wsp:rsid wsp:val=&quot;005A4CA4&quot;/&gt;&lt;wsp:rsid wsp:val=&quot;005A5CC6&quot;/&gt;&lt;wsp:rsid wsp:val=&quot;005A7393&quot;/&gt;&lt;wsp:rsid wsp:val=&quot;005B291B&quot;/&gt;&lt;wsp:rsid wsp:val=&quot;005B2BD1&quot;/&gt;&lt;wsp:rsid wsp:val=&quot;005B4586&quot;/&gt;&lt;wsp:rsid wsp:val=&quot;005B49DF&quot;/&gt;&lt;wsp:rsid wsp:val=&quot;005B4FDA&quot;/&gt;&lt;wsp:rsid wsp:val=&quot;005B684B&quot;/&gt;&lt;wsp:rsid wsp:val=&quot;005B6B51&quot;/&gt;&lt;wsp:rsid wsp:val=&quot;005B7FA1&quot;/&gt;&lt;wsp:rsid wsp:val=&quot;005C09FD&quot;/&gt;&lt;wsp:rsid wsp:val=&quot;005C245E&quot;/&gt;&lt;wsp:rsid wsp:val=&quot;005C3568&quot;/&gt;&lt;wsp:rsid wsp:val=&quot;005C57F0&quot;/&gt;&lt;wsp:rsid wsp:val=&quot;005C693D&quot;/&gt;&lt;wsp:rsid wsp:val=&quot;005C733D&quot;/&gt;&lt;wsp:rsid wsp:val=&quot;005D0D29&quot;/&gt;&lt;wsp:rsid wsp:val=&quot;005D1702&quot;/&gt;&lt;wsp:rsid wsp:val=&quot;005D19E6&quot;/&gt;&lt;wsp:rsid wsp:val=&quot;005D3D88&quot;/&gt;&lt;wsp:rsid wsp:val=&quot;005D4D8F&quot;/&gt;&lt;wsp:rsid wsp:val=&quot;005D6526&quot;/&gt;&lt;wsp:rsid wsp:val=&quot;005D7571&quot;/&gt;&lt;wsp:rsid wsp:val=&quot;005E010A&quot;/&gt;&lt;wsp:rsid wsp:val=&quot;005E0BDA&quot;/&gt;&lt;wsp:rsid wsp:val=&quot;005E1424&quot;/&gt;&lt;wsp:rsid wsp:val=&quot;005E2E39&quot;/&gt;&lt;wsp:rsid wsp:val=&quot;005E39F3&quot;/&gt;&lt;wsp:rsid wsp:val=&quot;005E3AEF&quot;/&gt;&lt;wsp:rsid wsp:val=&quot;005E4155&quot;/&gt;&lt;wsp:rsid wsp:val=&quot;005E705A&quot;/&gt;&lt;wsp:rsid wsp:val=&quot;005F08E4&quot;/&gt;&lt;wsp:rsid wsp:val=&quot;005F3B7D&quot;/&gt;&lt;wsp:rsid wsp:val=&quot;005F44E7&quot;/&gt;&lt;wsp:rsid wsp:val=&quot;005F63EC&quot;/&gt;&lt;wsp:rsid wsp:val=&quot;005F681F&quot;/&gt;&lt;wsp:rsid wsp:val=&quot;005F6BE1&quot;/&gt;&lt;wsp:rsid wsp:val=&quot;005F782F&quot;/&gt;&lt;wsp:rsid wsp:val=&quot;005F78A1&quot;/&gt;&lt;wsp:rsid wsp:val=&quot;00601129&quot;/&gt;&lt;wsp:rsid wsp:val=&quot;00606488&quot;/&gt;&lt;wsp:rsid wsp:val=&quot;006066BE&quot;/&gt;&lt;wsp:rsid wsp:val=&quot;006070D8&quot;/&gt;&lt;wsp:rsid wsp:val=&quot;0060738A&quot;/&gt;&lt;wsp:rsid wsp:val=&quot;00610B00&quot;/&gt;&lt;wsp:rsid wsp:val=&quot;00611A0B&quot;/&gt;&lt;wsp:rsid wsp:val=&quot;00612B96&quot;/&gt;&lt;wsp:rsid wsp:val=&quot;00613147&quot;/&gt;&lt;wsp:rsid wsp:val=&quot;00615040&quot;/&gt;&lt;wsp:rsid wsp:val=&quot;006164BD&quot;/&gt;&lt;wsp:rsid wsp:val=&quot;0061783D&quot;/&gt;&lt;wsp:rsid wsp:val=&quot;00620FE8&quot;/&gt;&lt;wsp:rsid wsp:val=&quot;00621A33&quot;/&gt;&lt;wsp:rsid wsp:val=&quot;006229A3&quot;/&gt;&lt;wsp:rsid wsp:val=&quot;00623130&quot;/&gt;&lt;wsp:rsid wsp:val=&quot;00625127&quot;/&gt;&lt;wsp:rsid wsp:val=&quot;0062527E&quot;/&gt;&lt;wsp:rsid wsp:val=&quot;00625800&quot;/&gt;&lt;wsp:rsid wsp:val=&quot;0062670F&quot;/&gt;&lt;wsp:rsid wsp:val=&quot;00626BC6&quot;/&gt;&lt;wsp:rsid wsp:val=&quot;00630FC7&quot;/&gt;&lt;wsp:rsid wsp:val=&quot;00630FF6&quot;/&gt;&lt;wsp:rsid wsp:val=&quot;00632012&quot;/&gt;&lt;wsp:rsid wsp:val=&quot;00632353&quot;/&gt;&lt;wsp:rsid wsp:val=&quot;006357EB&quot;/&gt;&lt;wsp:rsid wsp:val=&quot;00636007&quot;/&gt;&lt;wsp:rsid wsp:val=&quot;006412C4&quot;/&gt;&lt;wsp:rsid wsp:val=&quot;00641BD7&quot;/&gt;&lt;wsp:rsid wsp:val=&quot;00641F7F&quot;/&gt;&lt;wsp:rsid wsp:val=&quot;006427E0&quot;/&gt;&lt;wsp:rsid wsp:val=&quot;00642BFA&quot;/&gt;&lt;wsp:rsid wsp:val=&quot;0064359E&quot;/&gt;&lt;wsp:rsid wsp:val=&quot;00643E58&quot;/&gt;&lt;wsp:rsid wsp:val=&quot;00646209&quot;/&gt;&lt;wsp:rsid wsp:val=&quot;00653269&quot;/&gt;&lt;wsp:rsid wsp:val=&quot;00654DE5&quot;/&gt;&lt;wsp:rsid wsp:val=&quot;00656C8E&quot;/&gt;&lt;wsp:rsid wsp:val=&quot;00656DB5&quot;/&gt;&lt;wsp:rsid wsp:val=&quot;006605A4&quot;/&gt;&lt;wsp:rsid wsp:val=&quot;00660AFD&quot;/&gt;&lt;wsp:rsid wsp:val=&quot;00661AD4&quot;/&gt;&lt;wsp:rsid wsp:val=&quot;00661F7F&quot;/&gt;&lt;wsp:rsid wsp:val=&quot;00662BEA&quot;/&gt;&lt;wsp:rsid wsp:val=&quot;00663A29&quot;/&gt;&lt;wsp:rsid wsp:val=&quot;00664568&quot;/&gt;&lt;wsp:rsid wsp:val=&quot;006646A0&quot;/&gt;&lt;wsp:rsid wsp:val=&quot;00664CB7&quot;/&gt;&lt;wsp:rsid wsp:val=&quot;00667D82&quot;/&gt;&lt;wsp:rsid wsp:val=&quot;0067048B&quot;/&gt;&lt;wsp:rsid wsp:val=&quot;006704A6&quot;/&gt;&lt;wsp:rsid wsp:val=&quot;00670CCF&quot;/&gt;&lt;wsp:rsid wsp:val=&quot;00671653&quot;/&gt;&lt;wsp:rsid wsp:val=&quot;006740D3&quot;/&gt;&lt;wsp:rsid wsp:val=&quot;00675E96&quot;/&gt;&lt;wsp:rsid wsp:val=&quot;006771D9&quot;/&gt;&lt;wsp:rsid wsp:val=&quot;00680E1D&quot;/&gt;&lt;wsp:rsid wsp:val=&quot;00681422&quot;/&gt;&lt;wsp:rsid wsp:val=&quot;00681912&quot;/&gt;&lt;wsp:rsid wsp:val=&quot;00683B31&quot;/&gt;&lt;wsp:rsid wsp:val=&quot;0068448E&quot;/&gt;&lt;wsp:rsid wsp:val=&quot;00685CC5&quot;/&gt;&lt;wsp:rsid wsp:val=&quot;00686585&quot;/&gt;&lt;wsp:rsid wsp:val=&quot;00690096&quot;/&gt;&lt;wsp:rsid wsp:val=&quot;00693BD0&quot;/&gt;&lt;wsp:rsid wsp:val=&quot;0069467E&quot;/&gt;&lt;wsp:rsid wsp:val=&quot;006948E9&quot;/&gt;&lt;wsp:rsid wsp:val=&quot;0069557E&quot;/&gt;&lt;wsp:rsid wsp:val=&quot;00695F17&quot;/&gt;&lt;wsp:rsid wsp:val=&quot;00696246&quot;/&gt;&lt;wsp:rsid wsp:val=&quot;0069626E&quot;/&gt;&lt;wsp:rsid wsp:val=&quot;00697595&quot;/&gt;&lt;wsp:rsid wsp:val=&quot;006A25F5&quot;/&gt;&lt;wsp:rsid wsp:val=&quot;006A4A6D&quot;/&gt;&lt;wsp:rsid wsp:val=&quot;006A5E9F&quot;/&gt;&lt;wsp:rsid wsp:val=&quot;006A670F&quot;/&gt;&lt;wsp:rsid wsp:val=&quot;006B03E3&quot;/&gt;&lt;wsp:rsid wsp:val=&quot;006B11F5&quot;/&gt;&lt;wsp:rsid wsp:val=&quot;006B5304&quot;/&gt;&lt;wsp:rsid wsp:val=&quot;006B547F&quot;/&gt;&lt;wsp:rsid wsp:val=&quot;006B7472&quot;/&gt;&lt;wsp:rsid wsp:val=&quot;006C2DAA&quot;/&gt;&lt;wsp:rsid wsp:val=&quot;006C3B1F&quot;/&gt;&lt;wsp:rsid wsp:val=&quot;006C3F1E&quot;/&gt;&lt;wsp:rsid wsp:val=&quot;006C3F3C&quot;/&gt;&lt;wsp:rsid wsp:val=&quot;006C400A&quot;/&gt;&lt;wsp:rsid wsp:val=&quot;006C4849&quot;/&gt;&lt;wsp:rsid wsp:val=&quot;006C4920&quot;/&gt;&lt;wsp:rsid wsp:val=&quot;006C54D6&quot;/&gt;&lt;wsp:rsid wsp:val=&quot;006C5633&quot;/&gt;&lt;wsp:rsid wsp:val=&quot;006C78D2&quot;/&gt;&lt;wsp:rsid wsp:val=&quot;006D07B3&quot;/&gt;&lt;wsp:rsid wsp:val=&quot;006D129F&quot;/&gt;&lt;wsp:rsid wsp:val=&quot;006D2677&quot;/&gt;&lt;wsp:rsid wsp:val=&quot;006D2EDD&quot;/&gt;&lt;wsp:rsid wsp:val=&quot;006D3B9E&quot;/&gt;&lt;wsp:rsid wsp:val=&quot;006D59A6&quot;/&gt;&lt;wsp:rsid wsp:val=&quot;006D6FA0&quot;/&gt;&lt;wsp:rsid wsp:val=&quot;006D7478&quot;/&gt;&lt;wsp:rsid wsp:val=&quot;006D757D&quot;/&gt;&lt;wsp:rsid wsp:val=&quot;006E00E6&quot;/&gt;&lt;wsp:rsid wsp:val=&quot;006E04ED&quot;/&gt;&lt;wsp:rsid wsp:val=&quot;006E0CBA&quot;/&gt;&lt;wsp:rsid wsp:val=&quot;006E0D58&quot;/&gt;&lt;wsp:rsid wsp:val=&quot;006E54C6&quot;/&gt;&lt;wsp:rsid wsp:val=&quot;006E695B&quot;/&gt;&lt;wsp:rsid wsp:val=&quot;006E6D91&quot;/&gt;&lt;wsp:rsid wsp:val=&quot;006E72ED&quot;/&gt;&lt;wsp:rsid wsp:val=&quot;006F0706&quot;/&gt;&lt;wsp:rsid wsp:val=&quot;006F2D5C&quot;/&gt;&lt;wsp:rsid wsp:val=&quot;006F36C5&quot;/&gt;&lt;wsp:rsid wsp:val=&quot;006F37EF&quot;/&gt;&lt;wsp:rsid wsp:val=&quot;006F39AE&quot;/&gt;&lt;wsp:rsid wsp:val=&quot;006F3BCE&quot;/&gt;&lt;wsp:rsid wsp:val=&quot;006F4885&quot;/&gt;&lt;wsp:rsid wsp:val=&quot;006F4914&quot;/&gt;&lt;wsp:rsid wsp:val=&quot;006F4D46&quot;/&gt;&lt;wsp:rsid wsp:val=&quot;006F50B5&quot;/&gt;&lt;wsp:rsid wsp:val=&quot;006F679D&quot;/&gt;&lt;wsp:rsid wsp:val=&quot;006F6E9D&quot;/&gt;&lt;wsp:rsid wsp:val=&quot;00700A3A&quot;/&gt;&lt;wsp:rsid wsp:val=&quot;00701269&quot;/&gt;&lt;wsp:rsid wsp:val=&quot;00702E8A&quot;/&gt;&lt;wsp:rsid wsp:val=&quot;00703D8C&quot;/&gt;&lt;wsp:rsid wsp:val=&quot;00706973&quot;/&gt;&lt;wsp:rsid wsp:val=&quot;007071D8&quot;/&gt;&lt;wsp:rsid wsp:val=&quot;007118FF&quot;/&gt;&lt;wsp:rsid wsp:val=&quot;0071278E&quot;/&gt;&lt;wsp:rsid wsp:val=&quot;00712A27&quot;/&gt;&lt;wsp:rsid wsp:val=&quot;007140C1&quot;/&gt;&lt;wsp:rsid wsp:val=&quot;0071679F&quot;/&gt;&lt;wsp:rsid wsp:val=&quot;007168BC&quot;/&gt;&lt;wsp:rsid wsp:val=&quot;007168C6&quot;/&gt;&lt;wsp:rsid wsp:val=&quot;00716E93&quot;/&gt;&lt;wsp:rsid wsp:val=&quot;00716F34&quot;/&gt;&lt;wsp:rsid wsp:val=&quot;007176AB&quot;/&gt;&lt;wsp:rsid wsp:val=&quot;00717DD5&quot;/&gt;&lt;wsp:rsid wsp:val=&quot;0072056F&quot;/&gt;&lt;wsp:rsid wsp:val=&quot;00721244&quot;/&gt;&lt;wsp:rsid wsp:val=&quot;00721277&quot;/&gt;&lt;wsp:rsid wsp:val=&quot;0072148E&quot;/&gt;&lt;wsp:rsid wsp:val=&quot;007229BA&quot;/&gt;&lt;wsp:rsid wsp:val=&quot;00722FA3&quot;/&gt;&lt;wsp:rsid wsp:val=&quot;00724CCA&quot;/&gt;&lt;wsp:rsid wsp:val=&quot;00725265&quot;/&gt;&lt;wsp:rsid wsp:val=&quot;00726FCE&quot;/&gt;&lt;wsp:rsid wsp:val=&quot;0072711F&quot;/&gt;&lt;wsp:rsid wsp:val=&quot;007273D4&quot;/&gt;&lt;wsp:rsid wsp:val=&quot;0072751C&quot;/&gt;&lt;wsp:rsid wsp:val=&quot;00730C6C&quot;/&gt;&lt;wsp:rsid wsp:val=&quot;007310FE&quot;/&gt;&lt;wsp:rsid wsp:val=&quot;00731C51&quot;/&gt;&lt;wsp:rsid wsp:val=&quot;00732413&quot;/&gt;&lt;wsp:rsid wsp:val=&quot;00732645&quot;/&gt;&lt;wsp:rsid wsp:val=&quot;00735068&quot;/&gt;&lt;wsp:rsid wsp:val=&quot;00735561&quot;/&gt;&lt;wsp:rsid wsp:val=&quot;00737037&quot;/&gt;&lt;wsp:rsid wsp:val=&quot;00740F0B&quot;/&gt;&lt;wsp:rsid wsp:val=&quot;0074547D&quot;/&gt;&lt;wsp:rsid wsp:val=&quot;00745D63&quot;/&gt;&lt;wsp:rsid wsp:val=&quot;007463C9&quot;/&gt;&lt;wsp:rsid wsp:val=&quot;00746712&quot;/&gt;&lt;wsp:rsid wsp:val=&quot;007519D0&quot;/&gt;&lt;wsp:rsid wsp:val=&quot;0075387A&quot;/&gt;&lt;wsp:rsid wsp:val=&quot;00753969&quot;/&gt;&lt;wsp:rsid wsp:val=&quot;00754833&quot;/&gt;&lt;wsp:rsid wsp:val=&quot;007561B2&quot;/&gt;&lt;wsp:rsid wsp:val=&quot;00760093&quot;/&gt;&lt;wsp:rsid wsp:val=&quot;007612D0&quot;/&gt;&lt;wsp:rsid wsp:val=&quot;0076379F&quot;/&gt;&lt;wsp:rsid wsp:val=&quot;00764C24&quot;/&gt;&lt;wsp:rsid wsp:val=&quot;00765924&quot;/&gt;&lt;wsp:rsid wsp:val=&quot;00766595&quot;/&gt;&lt;wsp:rsid wsp:val=&quot;00766980&quot;/&gt;&lt;wsp:rsid wsp:val=&quot;00770BF6&quot;/&gt;&lt;wsp:rsid wsp:val=&quot;0077119D&quot;/&gt;&lt;wsp:rsid wsp:val=&quot;00773B7F&quot;/&gt;&lt;wsp:rsid wsp:val=&quot;00774C84&quot;/&gt;&lt;wsp:rsid wsp:val=&quot;00776619&quot;/&gt;&lt;wsp:rsid wsp:val=&quot;00777E74&quot;/&gt;&lt;wsp:rsid wsp:val=&quot;00782324&quot;/&gt;&lt;wsp:rsid wsp:val=&quot;00783D95&quot;/&gt;&lt;wsp:rsid wsp:val=&quot;00785E19&quot;/&gt;&lt;wsp:rsid wsp:val=&quot;00786042&quot;/&gt;&lt;wsp:rsid wsp:val=&quot;007863EB&quot;/&gt;&lt;wsp:rsid wsp:val=&quot;00787340&quot;/&gt;&lt;wsp:rsid wsp:val=&quot;007903A6&quot;/&gt;&lt;wsp:rsid wsp:val=&quot;00794F33&quot;/&gt;&lt;wsp:rsid wsp:val=&quot;00795715&quot;/&gt;&lt;wsp:rsid wsp:val=&quot;00796015&quot;/&gt;&lt;wsp:rsid wsp:val=&quot;00796B29&quot;/&gt;&lt;wsp:rsid wsp:val=&quot;0079718F&quot;/&gt;&lt;wsp:rsid wsp:val=&quot;007A0047&quot;/&gt;&lt;wsp:rsid wsp:val=&quot;007A0AD8&quot;/&gt;&lt;wsp:rsid wsp:val=&quot;007A1C41&quot;/&gt;&lt;wsp:rsid wsp:val=&quot;007A3A4D&quot;/&gt;&lt;wsp:rsid wsp:val=&quot;007A3B40&quot;/&gt;&lt;wsp:rsid wsp:val=&quot;007A3F51&quot;/&gt;&lt;wsp:rsid wsp:val=&quot;007B16C9&quot;/&gt;&lt;wsp:rsid wsp:val=&quot;007B66D8&quot;/&gt;&lt;wsp:rsid wsp:val=&quot;007B6D8A&quot;/&gt;&lt;wsp:rsid wsp:val=&quot;007B79D1&quot;/&gt;&lt;wsp:rsid wsp:val=&quot;007B7BB3&quot;/&gt;&lt;wsp:rsid wsp:val=&quot;007B7E96&quot;/&gt;&lt;wsp:rsid wsp:val=&quot;007C0250&quot;/&gt;&lt;wsp:rsid wsp:val=&quot;007C054E&quot;/&gt;&lt;wsp:rsid wsp:val=&quot;007C1EA9&quot;/&gt;&lt;wsp:rsid wsp:val=&quot;007C3E3C&quot;/&gt;&lt;wsp:rsid wsp:val=&quot;007C42A1&quot;/&gt;&lt;wsp:rsid wsp:val=&quot;007C43BB&quot;/&gt;&lt;wsp:rsid wsp:val=&quot;007C54CD&quot;/&gt;&lt;wsp:rsid wsp:val=&quot;007C677F&quot;/&gt;&lt;wsp:rsid wsp:val=&quot;007C6D03&quot;/&gt;&lt;wsp:rsid wsp:val=&quot;007C78D8&quot;/&gt;&lt;wsp:rsid wsp:val=&quot;007D3BE5&quot;/&gt;&lt;wsp:rsid wsp:val=&quot;007D43F7&quot;/&gt;&lt;wsp:rsid wsp:val=&quot;007D476B&quot;/&gt;&lt;wsp:rsid wsp:val=&quot;007D55F0&quot;/&gt;&lt;wsp:rsid wsp:val=&quot;007D67BA&quot;/&gt;&lt;wsp:rsid wsp:val=&quot;007D6F15&quot;/&gt;&lt;wsp:rsid wsp:val=&quot;007D7A4C&quot;/&gt;&lt;wsp:rsid wsp:val=&quot;007D7AE9&quot;/&gt;&lt;wsp:rsid wsp:val=&quot;007E2E34&quot;/&gt;&lt;wsp:rsid wsp:val=&quot;007E371D&quot;/&gt;&lt;wsp:rsid wsp:val=&quot;007E62FF&quot;/&gt;&lt;wsp:rsid wsp:val=&quot;007F0455&quot;/&gt;&lt;wsp:rsid wsp:val=&quot;007F0689&quot;/&gt;&lt;wsp:rsid wsp:val=&quot;007F1DC9&quot;/&gt;&lt;wsp:rsid wsp:val=&quot;007F220E&quot;/&gt;&lt;wsp:rsid wsp:val=&quot;007F3BE5&quot;/&gt;&lt;wsp:rsid wsp:val=&quot;007F3FEF&quot;/&gt;&lt;wsp:rsid wsp:val=&quot;007F461B&quot;/&gt;&lt;wsp:rsid wsp:val=&quot;007F55C4&quot;/&gt;&lt;wsp:rsid wsp:val=&quot;00800CBC&quot;/&gt;&lt;wsp:rsid wsp:val=&quot;00801A7A&quot;/&gt;&lt;wsp:rsid wsp:val=&quot;00802673&quot;/&gt;&lt;wsp:rsid wsp:val=&quot;00802ADD&quot;/&gt;&lt;wsp:rsid wsp:val=&quot;008045B7&quot;/&gt;&lt;wsp:rsid wsp:val=&quot;00807B5C&quot;/&gt;&lt;wsp:rsid wsp:val=&quot;0081060E&quot;/&gt;&lt;wsp:rsid wsp:val=&quot;00810C82&quot;/&gt;&lt;wsp:rsid wsp:val=&quot;00811250&quot;/&gt;&lt;wsp:rsid wsp:val=&quot;00811F1D&quot;/&gt;&lt;wsp:rsid wsp:val=&quot;0081467C&quot;/&gt;&lt;wsp:rsid wsp:val=&quot;00814CA9&quot;/&gt;&lt;wsp:rsid wsp:val=&quot;00815D73&quot;/&gt;&lt;wsp:rsid wsp:val=&quot;00817516&quot;/&gt;&lt;wsp:rsid wsp:val=&quot;00817D28&quot;/&gt;&lt;wsp:rsid wsp:val=&quot;0082027D&quot;/&gt;&lt;wsp:rsid wsp:val=&quot;008208DA&quot;/&gt;&lt;wsp:rsid wsp:val=&quot;0082142B&quot;/&gt;&lt;wsp:rsid wsp:val=&quot;00825A28&quot;/&gt;&lt;wsp:rsid wsp:val=&quot;00827ABB&quot;/&gt;&lt;wsp:rsid wsp:val=&quot;00832C88&quot;/&gt;&lt;wsp:rsid wsp:val=&quot;0083734B&quot;/&gt;&lt;wsp:rsid wsp:val=&quot;00841D40&quot;/&gt;&lt;wsp:rsid wsp:val=&quot;008421D4&quot;/&gt;&lt;wsp:rsid wsp:val=&quot;008429A9&quot;/&gt;&lt;wsp:rsid wsp:val=&quot;00844A61&quot;/&gt;&lt;wsp:rsid wsp:val=&quot;0085007E&quot;/&gt;&lt;wsp:rsid wsp:val=&quot;00851DC3&quot;/&gt;&lt;wsp:rsid wsp:val=&quot;008534A6&quot;/&gt;&lt;wsp:rsid wsp:val=&quot;00853871&quot;/&gt;&lt;wsp:rsid wsp:val=&quot;00853929&quot;/&gt;&lt;wsp:rsid wsp:val=&quot;00854580&quot;/&gt;&lt;wsp:rsid wsp:val=&quot;008557E2&quot;/&gt;&lt;wsp:rsid wsp:val=&quot;008573E8&quot;/&gt;&lt;wsp:rsid wsp:val=&quot;008604C1&quot;/&gt;&lt;wsp:rsid wsp:val=&quot;0086161E&quot;/&gt;&lt;wsp:rsid wsp:val=&quot;00862428&quot;/&gt;&lt;wsp:rsid wsp:val=&quot;00863342&quot;/&gt;&lt;wsp:rsid wsp:val=&quot;0086454A&quot;/&gt;&lt;wsp:rsid wsp:val=&quot;00865B08&quot;/&gt;&lt;wsp:rsid wsp:val=&quot;00867661&quot;/&gt;&lt;wsp:rsid wsp:val=&quot;0087020A&quot;/&gt;&lt;wsp:rsid wsp:val=&quot;008729AE&quot;/&gt;&lt;wsp:rsid wsp:val=&quot;00872AA8&quot;/&gt;&lt;wsp:rsid wsp:val=&quot;00874F34&quot;/&gt;&lt;wsp:rsid wsp:val=&quot;0087526D&quot;/&gt;&lt;wsp:rsid wsp:val=&quot;008766D0&quot;/&gt;&lt;wsp:rsid wsp:val=&quot;00877EC1&quot;/&gt;&lt;wsp:rsid wsp:val=&quot;0088019C&quot;/&gt;&lt;wsp:rsid wsp:val=&quot;008810A9&quot;/&gt;&lt;wsp:rsid wsp:val=&quot;00882A46&quot;/&gt;&lt;wsp:rsid wsp:val=&quot;00883E41&quot;/&gt;&lt;wsp:rsid wsp:val=&quot;008854B1&quot;/&gt;&lt;wsp:rsid wsp:val=&quot;008868DA&quot;/&gt;&lt;wsp:rsid wsp:val=&quot;00887259&quot;/&gt;&lt;wsp:rsid wsp:val=&quot;00887C63&quot;/&gt;&lt;wsp:rsid wsp:val=&quot;008910E6&quot;/&gt;&lt;wsp:rsid wsp:val=&quot;00892A60&quot;/&gt;&lt;wsp:rsid wsp:val=&quot;00894A72&quot;/&gt;&lt;wsp:rsid wsp:val=&quot;0089516C&quot;/&gt;&lt;wsp:rsid wsp:val=&quot;00896E69&quot;/&gt;&lt;wsp:rsid wsp:val=&quot;0089701B&quot;/&gt;&lt;wsp:rsid wsp:val=&quot;008978E6&quot;/&gt;&lt;wsp:rsid wsp:val=&quot;008979B6&quot;/&gt;&lt;wsp:rsid wsp:val=&quot;008A1567&quot;/&gt;&lt;wsp:rsid wsp:val=&quot;008A1EB3&quot;/&gt;&lt;wsp:rsid wsp:val=&quot;008A49BF&quot;/&gt;&lt;wsp:rsid wsp:val=&quot;008A5BF4&quot;/&gt;&lt;wsp:rsid wsp:val=&quot;008B03DB&quot;/&gt;&lt;wsp:rsid wsp:val=&quot;008B1968&quot;/&gt;&lt;wsp:rsid wsp:val=&quot;008B1EDF&quot;/&gt;&lt;wsp:rsid wsp:val=&quot;008B3134&quot;/&gt;&lt;wsp:rsid wsp:val=&quot;008B5116&quot;/&gt;&lt;wsp:rsid wsp:val=&quot;008B5CDF&quot;/&gt;&lt;wsp:rsid wsp:val=&quot;008B6659&quot;/&gt;&lt;wsp:rsid wsp:val=&quot;008B69B2&quot;/&gt;&lt;wsp:rsid wsp:val=&quot;008C023E&quot;/&gt;&lt;wsp:rsid wsp:val=&quot;008C0287&quot;/&gt;&lt;wsp:rsid wsp:val=&quot;008C12E5&quot;/&gt;&lt;wsp:rsid wsp:val=&quot;008C1ADE&quot;/&gt;&lt;wsp:rsid wsp:val=&quot;008C33DA&quot;/&gt;&lt;wsp:rsid wsp:val=&quot;008C36E0&quot;/&gt;&lt;wsp:rsid wsp:val=&quot;008C7BBC&quot;/&gt;&lt;wsp:rsid wsp:val=&quot;008D0926&quot;/&gt;&lt;wsp:rsid wsp:val=&quot;008D17FE&quot;/&gt;&lt;wsp:rsid wsp:val=&quot;008D1C54&quot;/&gt;&lt;wsp:rsid wsp:val=&quot;008D2076&quot;/&gt;&lt;wsp:rsid wsp:val=&quot;008D2617&quot;/&gt;&lt;wsp:rsid wsp:val=&quot;008D27F9&quot;/&gt;&lt;wsp:rsid wsp:val=&quot;008D396F&quot;/&gt;&lt;wsp:rsid wsp:val=&quot;008D3FA9&quot;/&gt;&lt;wsp:rsid wsp:val=&quot;008D483F&quot;/&gt;&lt;wsp:rsid wsp:val=&quot;008D4AF8&quot;/&gt;&lt;wsp:rsid wsp:val=&quot;008D56F5&quot;/&gt;&lt;wsp:rsid wsp:val=&quot;008E1391&quot;/&gt;&lt;wsp:rsid wsp:val=&quot;008E21CD&quot;/&gt;&lt;wsp:rsid wsp:val=&quot;008E3759&quot;/&gt;&lt;wsp:rsid wsp:val=&quot;008E3BE8&quot;/&gt;&lt;wsp:rsid wsp:val=&quot;008E7F56&quot;/&gt;&lt;wsp:rsid wsp:val=&quot;008F2D54&quot;/&gt;&lt;wsp:rsid wsp:val=&quot;008F39C4&quot;/&gt;&lt;wsp:rsid wsp:val=&quot;008F54A8&quot;/&gt;&lt;wsp:rsid wsp:val=&quot;008F6318&quot;/&gt;&lt;wsp:rsid wsp:val=&quot;008F712C&quot;/&gt;&lt;wsp:rsid wsp:val=&quot;00900C38&quot;/&gt;&lt;wsp:rsid wsp:val=&quot;009022AF&quot;/&gt;&lt;wsp:rsid wsp:val=&quot;00911592&quot;/&gt;&lt;wsp:rsid wsp:val=&quot;009117BA&quot;/&gt;&lt;wsp:rsid wsp:val=&quot;00913064&quot;/&gt;&lt;wsp:rsid wsp:val=&quot;009140F1&quot;/&gt;&lt;wsp:rsid wsp:val=&quot;00914E10&quot;/&gt;&lt;wsp:rsid wsp:val=&quot;009156BF&quot;/&gt;&lt;wsp:rsid wsp:val=&quot;00916D83&quot;/&gt;&lt;wsp:rsid wsp:val=&quot;009178D6&quot;/&gt;&lt;wsp:rsid wsp:val=&quot;00917F70&quot;/&gt;&lt;wsp:rsid wsp:val=&quot;0092292A&quot;/&gt;&lt;wsp:rsid wsp:val=&quot;009229B2&quot;/&gt;&lt;wsp:rsid wsp:val=&quot;00923D3E&quot;/&gt;&lt;wsp:rsid wsp:val=&quot;009246C2&quot;/&gt;&lt;wsp:rsid wsp:val=&quot;009266CD&quot;/&gt;&lt;wsp:rsid wsp:val=&quot;00927435&quot;/&gt;&lt;wsp:rsid wsp:val=&quot;00927819&quot;/&gt;&lt;wsp:rsid wsp:val=&quot;00927E2A&quot;/&gt;&lt;wsp:rsid wsp:val=&quot;00931064&quot;/&gt;&lt;wsp:rsid wsp:val=&quot;0093309E&quot;/&gt;&lt;wsp:rsid wsp:val=&quot;00933D02&quot;/&gt;&lt;wsp:rsid wsp:val=&quot;00936ED5&quot;/&gt;&lt;wsp:rsid wsp:val=&quot;00940E05&quot;/&gt;&lt;wsp:rsid wsp:val=&quot;0094262D&quot;/&gt;&lt;wsp:rsid wsp:val=&quot;009435C5&quot;/&gt;&lt;wsp:rsid wsp:val=&quot;00943B1B&quot;/&gt;&lt;wsp:rsid wsp:val=&quot;00945511&quot;/&gt;&lt;wsp:rsid wsp:val=&quot;00945DE1&quot;/&gt;&lt;wsp:rsid wsp:val=&quot;00950D1A&quot;/&gt;&lt;wsp:rsid wsp:val=&quot;009535C2&quot;/&gt;&lt;wsp:rsid wsp:val=&quot;00955E09&quot;/&gt;&lt;wsp:rsid wsp:val=&quot;00956CA7&quot;/&gt;&lt;wsp:rsid wsp:val=&quot;0095779D&quot;/&gt;&lt;wsp:rsid wsp:val=&quot;00960E03&quot;/&gt;&lt;wsp:rsid wsp:val=&quot;00961619&quot;/&gt;&lt;wsp:rsid wsp:val=&quot;00961886&quot;/&gt;&lt;wsp:rsid wsp:val=&quot;00963174&quot;/&gt;&lt;wsp:rsid wsp:val=&quot;00965681&quot;/&gt;&lt;wsp:rsid wsp:val=&quot;00965D52&quot;/&gt;&lt;wsp:rsid wsp:val=&quot;009664CC&quot;/&gt;&lt;wsp:rsid wsp:val=&quot;00970337&quot;/&gt;&lt;wsp:rsid wsp:val=&quot;009715E9&quot;/&gt;&lt;wsp:rsid wsp:val=&quot;0097755B&quot;/&gt;&lt;wsp:rsid wsp:val=&quot;00980CC6&quot;/&gt;&lt;wsp:rsid wsp:val=&quot;009824CF&quot;/&gt;&lt;wsp:rsid wsp:val=&quot;00982507&quot;/&gt;&lt;wsp:rsid wsp:val=&quot;00983562&quot;/&gt;&lt;wsp:rsid wsp:val=&quot;0098520B&quot;/&gt;&lt;wsp:rsid wsp:val=&quot;0098568F&quot;/&gt;&lt;wsp:rsid wsp:val=&quot;0098609B&quot;/&gt;&lt;wsp:rsid wsp:val=&quot;0098793C&quot;/&gt;&lt;wsp:rsid wsp:val=&quot;0099043F&quot;/&gt;&lt;wsp:rsid wsp:val=&quot;0099219C&quot;/&gt;&lt;wsp:rsid wsp:val=&quot;009927D0&quot;/&gt;&lt;wsp:rsid wsp:val=&quot;00993A19&quot;/&gt;&lt;wsp:rsid wsp:val=&quot;00995CB8&quot;/&gt;&lt;wsp:rsid wsp:val=&quot;009963DB&quot;/&gt;&lt;wsp:rsid wsp:val=&quot;0099663E&quot;/&gt;&lt;wsp:rsid wsp:val=&quot;00997258&quot;/&gt;&lt;wsp:rsid wsp:val=&quot;009A0697&quot;/&gt;&lt;wsp:rsid wsp:val=&quot;009A443D&quot;/&gt;&lt;wsp:rsid wsp:val=&quot;009A4FF0&quot;/&gt;&lt;wsp:rsid wsp:val=&quot;009A7136&quot;/&gt;&lt;wsp:rsid wsp:val=&quot;009B05EA&quot;/&gt;&lt;wsp:rsid wsp:val=&quot;009B0C8D&quot;/&gt;&lt;wsp:rsid wsp:val=&quot;009B1AC6&quot;/&gt;&lt;wsp:rsid wsp:val=&quot;009B29DD&quot;/&gt;&lt;wsp:rsid wsp:val=&quot;009B4519&quot;/&gt;&lt;wsp:rsid wsp:val=&quot;009B5BA3&quot;/&gt;&lt;wsp:rsid wsp:val=&quot;009B69FA&quot;/&gt;&lt;wsp:rsid wsp:val=&quot;009B6A81&quot;/&gt;&lt;wsp:rsid wsp:val=&quot;009C137A&quot;/&gt;&lt;wsp:rsid wsp:val=&quot;009C2252&quot;/&gt;&lt;wsp:rsid wsp:val=&quot;009C241A&quot;/&gt;&lt;wsp:rsid wsp:val=&quot;009C26B5&quot;/&gt;&lt;wsp:rsid wsp:val=&quot;009C325F&quot;/&gt;&lt;wsp:rsid wsp:val=&quot;009C35B2&quot;/&gt;&lt;wsp:rsid wsp:val=&quot;009C3AA0&quot;/&gt;&lt;wsp:rsid wsp:val=&quot;009C462A&quot;/&gt;&lt;wsp:rsid wsp:val=&quot;009C74F5&quot;/&gt;&lt;wsp:rsid wsp:val=&quot;009D008E&quot;/&gt;&lt;wsp:rsid wsp:val=&quot;009D35CB&quot;/&gt;&lt;wsp:rsid wsp:val=&quot;009D565B&quot;/&gt;&lt;wsp:rsid wsp:val=&quot;009D5663&quot;/&gt;&lt;wsp:rsid wsp:val=&quot;009D7767&quot;/&gt;&lt;wsp:rsid wsp:val=&quot;009E0039&quot;/&gt;&lt;wsp:rsid wsp:val=&quot;009E5B31&quot;/&gt;&lt;wsp:rsid wsp:val=&quot;009E7CD4&quot;/&gt;&lt;wsp:rsid wsp:val=&quot;009F0735&quot;/&gt;&lt;wsp:rsid wsp:val=&quot;009F6B62&quot;/&gt;&lt;wsp:rsid wsp:val=&quot;009F7652&quot;/&gt;&lt;wsp:rsid wsp:val=&quot;009F7B92&quot;/&gt;&lt;wsp:rsid wsp:val=&quot;00A01573&quot;/&gt;&lt;wsp:rsid wsp:val=&quot;00A015B0&quot;/&gt;&lt;wsp:rsid wsp:val=&quot;00A02979&quot;/&gt;&lt;wsp:rsid wsp:val=&quot;00A02D2F&quot;/&gt;&lt;wsp:rsid wsp:val=&quot;00A03ABF&quot;/&gt;&lt;wsp:rsid wsp:val=&quot;00A04271&quot;/&gt;&lt;wsp:rsid wsp:val=&quot;00A04E0E&quot;/&gt;&lt;wsp:rsid wsp:val=&quot;00A04EA4&quot;/&gt;&lt;wsp:rsid wsp:val=&quot;00A051BA&quot;/&gt;&lt;wsp:rsid wsp:val=&quot;00A0601E&quot;/&gt;&lt;wsp:rsid wsp:val=&quot;00A10F6F&quot;/&gt;&lt;wsp:rsid wsp:val=&quot;00A11549&quot;/&gt;&lt;wsp:rsid wsp:val=&quot;00A119BC&quot;/&gt;&lt;wsp:rsid wsp:val=&quot;00A1382F&quot;/&gt;&lt;wsp:rsid wsp:val=&quot;00A138C4&quot;/&gt;&lt;wsp:rsid wsp:val=&quot;00A13DC8&quot;/&gt;&lt;wsp:rsid wsp:val=&quot;00A14D10&quot;/&gt;&lt;wsp:rsid wsp:val=&quot;00A14DC3&quot;/&gt;&lt;wsp:rsid wsp:val=&quot;00A1778A&quot;/&gt;&lt;wsp:rsid wsp:val=&quot;00A22C52&quot;/&gt;&lt;wsp:rsid wsp:val=&quot;00A236FF&quot;/&gt;&lt;wsp:rsid wsp:val=&quot;00A23923&quot;/&gt;&lt;wsp:rsid wsp:val=&quot;00A2675D&quot;/&gt;&lt;wsp:rsid wsp:val=&quot;00A27AAC&quot;/&gt;&lt;wsp:rsid wsp:val=&quot;00A30888&quot;/&gt;&lt;wsp:rsid wsp:val=&quot;00A33635&quot;/&gt;&lt;wsp:rsid wsp:val=&quot;00A34529&quot;/&gt;&lt;wsp:rsid wsp:val=&quot;00A3634E&quot;/&gt;&lt;wsp:rsid wsp:val=&quot;00A4004F&quot;/&gt;&lt;wsp:rsid wsp:val=&quot;00A406AC&quot;/&gt;&lt;wsp:rsid wsp:val=&quot;00A406F4&quot;/&gt;&lt;wsp:rsid wsp:val=&quot;00A41DAC&quot;/&gt;&lt;wsp:rsid wsp:val=&quot;00A42073&quot;/&gt;&lt;wsp:rsid wsp:val=&quot;00A428B4&quot;/&gt;&lt;wsp:rsid wsp:val=&quot;00A44043&quot;/&gt;&lt;wsp:rsid wsp:val=&quot;00A44614&quot;/&gt;&lt;wsp:rsid wsp:val=&quot;00A44B41&quot;/&gt;&lt;wsp:rsid wsp:val=&quot;00A45F0A&quot;/&gt;&lt;wsp:rsid wsp:val=&quot;00A47A29&quot;/&gt;&lt;wsp:rsid wsp:val=&quot;00A51483&quot;/&gt;&lt;wsp:rsid wsp:val=&quot;00A5277C&quot;/&gt;&lt;wsp:rsid wsp:val=&quot;00A541EE&quot;/&gt;&lt;wsp:rsid wsp:val=&quot;00A56A66&quot;/&gt;&lt;wsp:rsid wsp:val=&quot;00A6058D&quot;/&gt;&lt;wsp:rsid wsp:val=&quot;00A609D7&quot;/&gt;&lt;wsp:rsid wsp:val=&quot;00A6142F&quot;/&gt;&lt;wsp:rsid wsp:val=&quot;00A61DA3&quot;/&gt;&lt;wsp:rsid wsp:val=&quot;00A6316B&quot;/&gt;&lt;wsp:rsid wsp:val=&quot;00A64227&quot;/&gt;&lt;wsp:rsid wsp:val=&quot;00A659ED&quot;/&gt;&lt;wsp:rsid wsp:val=&quot;00A66380&quot;/&gt;&lt;wsp:rsid wsp:val=&quot;00A66606&quot;/&gt;&lt;wsp:rsid wsp:val=&quot;00A70196&quot;/&gt;&lt;wsp:rsid wsp:val=&quot;00A713E6&quot;/&gt;&lt;wsp:rsid wsp:val=&quot;00A71A43&quot;/&gt;&lt;wsp:rsid wsp:val=&quot;00A721FF&quot;/&gt;&lt;wsp:rsid wsp:val=&quot;00A727D2&quot;/&gt;&lt;wsp:rsid wsp:val=&quot;00A737E6&quot;/&gt;&lt;wsp:rsid wsp:val=&quot;00A7387B&quot;/&gt;&lt;wsp:rsid wsp:val=&quot;00A73F93&quot;/&gt;&lt;wsp:rsid wsp:val=&quot;00A74318&quot;/&gt;&lt;wsp:rsid wsp:val=&quot;00A7551D&quot;/&gt;&lt;wsp:rsid wsp:val=&quot;00A75861&quot;/&gt;&lt;wsp:rsid wsp:val=&quot;00A75E9E&quot;/&gt;&lt;wsp:rsid wsp:val=&quot;00A77254&quot;/&gt;&lt;wsp:rsid wsp:val=&quot;00A77924&quot;/&gt;&lt;wsp:rsid wsp:val=&quot;00A779FC&quot;/&gt;&lt;wsp:rsid wsp:val=&quot;00A77EC6&quot;/&gt;&lt;wsp:rsid wsp:val=&quot;00A80325&quot;/&gt;&lt;wsp:rsid wsp:val=&quot;00A836D7&quot;/&gt;&lt;wsp:rsid wsp:val=&quot;00A85944&quot;/&gt;&lt;wsp:rsid wsp:val=&quot;00A863ED&quot;/&gt;&lt;wsp:rsid wsp:val=&quot;00A900CD&quot;/&gt;&lt;wsp:rsid wsp:val=&quot;00A9051C&quot;/&gt;&lt;wsp:rsid wsp:val=&quot;00A90BFB&quot;/&gt;&lt;wsp:rsid wsp:val=&quot;00A92A26&quot;/&gt;&lt;wsp:rsid wsp:val=&quot;00A9404E&quot;/&gt;&lt;wsp:rsid wsp:val=&quot;00A94E2A&quot;/&gt;&lt;wsp:rsid wsp:val=&quot;00A94E4B&quot;/&gt;&lt;wsp:rsid wsp:val=&quot;00A97325&quot;/&gt;&lt;wsp:rsid wsp:val=&quot;00A97C13&quot;/&gt;&lt;wsp:rsid wsp:val=&quot;00A97FA6&quot;/&gt;&lt;wsp:rsid wsp:val=&quot;00AA07AD&quot;/&gt;&lt;wsp:rsid wsp:val=&quot;00AA1E4E&quot;/&gt;&lt;wsp:rsid wsp:val=&quot;00AA2C9C&quot;/&gt;&lt;wsp:rsid wsp:val=&quot;00AA470B&quot;/&gt;&lt;wsp:rsid wsp:val=&quot;00AA51D7&quot;/&gt;&lt;wsp:rsid wsp:val=&quot;00AA690A&quot;/&gt;&lt;wsp:rsid wsp:val=&quot;00AA6AA3&quot;/&gt;&lt;wsp:rsid wsp:val=&quot;00AA6D62&quot;/&gt;&lt;wsp:rsid wsp:val=&quot;00AB03EE&quot;/&gt;&lt;wsp:rsid wsp:val=&quot;00AB1709&quot;/&gt;&lt;wsp:rsid wsp:val=&quot;00AB42B1&quot;/&gt;&lt;wsp:rsid wsp:val=&quot;00AB4A95&quot;/&gt;&lt;wsp:rsid wsp:val=&quot;00AB4D92&quot;/&gt;&lt;wsp:rsid wsp:val=&quot;00AB51FA&quot;/&gt;&lt;wsp:rsid wsp:val=&quot;00AC17E3&quot;/&gt;&lt;wsp:rsid wsp:val=&quot;00AC335F&quot;/&gt;&lt;wsp:rsid wsp:val=&quot;00AC5840&quot;/&gt;&lt;wsp:rsid wsp:val=&quot;00AC6AFA&quot;/&gt;&lt;wsp:rsid wsp:val=&quot;00AD0465&quot;/&gt;&lt;wsp:rsid wsp:val=&quot;00AD1109&quot;/&gt;&lt;wsp:rsid wsp:val=&quot;00AD12C7&quot;/&gt;&lt;wsp:rsid wsp:val=&quot;00AD1B03&quot;/&gt;&lt;wsp:rsid wsp:val=&quot;00AD50FA&quot;/&gt;&lt;wsp:rsid wsp:val=&quot;00AD6035&quot;/&gt;&lt;wsp:rsid wsp:val=&quot;00AD66D7&quot;/&gt;&lt;wsp:rsid wsp:val=&quot;00AD701E&quot;/&gt;&lt;wsp:rsid wsp:val=&quot;00AE017E&quot;/&gt;&lt;wsp:rsid wsp:val=&quot;00AE1B3E&quot;/&gt;&lt;wsp:rsid wsp:val=&quot;00AE3B4D&quot;/&gt;&lt;wsp:rsid wsp:val=&quot;00AE3C29&quot;/&gt;&lt;wsp:rsid wsp:val=&quot;00AE499D&quot;/&gt;&lt;wsp:rsid wsp:val=&quot;00AE52D8&quot;/&gt;&lt;wsp:rsid wsp:val=&quot;00AE799F&quot;/&gt;&lt;wsp:rsid wsp:val=&quot;00AF313A&quot;/&gt;&lt;wsp:rsid wsp:val=&quot;00AF4055&quot;/&gt;&lt;wsp:rsid wsp:val=&quot;00AF5D1F&quot;/&gt;&lt;wsp:rsid wsp:val=&quot;00B007FF&quot;/&gt;&lt;wsp:rsid wsp:val=&quot;00B01F6B&quot;/&gt;&lt;wsp:rsid wsp:val=&quot;00B02C44&quot;/&gt;&lt;wsp:rsid wsp:val=&quot;00B041D5&quot;/&gt;&lt;wsp:rsid wsp:val=&quot;00B057EC&quot;/&gt;&lt;wsp:rsid wsp:val=&quot;00B0598E&quot;/&gt;&lt;wsp:rsid wsp:val=&quot;00B10DAD&quot;/&gt;&lt;wsp:rsid wsp:val=&quot;00B11134&quot;/&gt;&lt;wsp:rsid wsp:val=&quot;00B12F42&quot;/&gt;&lt;wsp:rsid wsp:val=&quot;00B146B4&quot;/&gt;&lt;wsp:rsid wsp:val=&quot;00B14C5E&quot;/&gt;&lt;wsp:rsid wsp:val=&quot;00B163ED&quot;/&gt;&lt;wsp:rsid wsp:val=&quot;00B1654F&quot;/&gt;&lt;wsp:rsid wsp:val=&quot;00B16C43&quot;/&gt;&lt;wsp:rsid wsp:val=&quot;00B174ED&quot;/&gt;&lt;wsp:rsid wsp:val=&quot;00B24344&quot;/&gt;&lt;wsp:rsid wsp:val=&quot;00B246B6&quot;/&gt;&lt;wsp:rsid wsp:val=&quot;00B24B62&quot;/&gt;&lt;wsp:rsid wsp:val=&quot;00B24B87&quot;/&gt;&lt;wsp:rsid wsp:val=&quot;00B26598&quot;/&gt;&lt;wsp:rsid wsp:val=&quot;00B272FD&quot;/&gt;&lt;wsp:rsid wsp:val=&quot;00B308D8&quot;/&gt;&lt;wsp:rsid wsp:val=&quot;00B3158E&quot;/&gt;&lt;wsp:rsid wsp:val=&quot;00B31696&quot;/&gt;&lt;wsp:rsid wsp:val=&quot;00B31DF9&quot;/&gt;&lt;wsp:rsid wsp:val=&quot;00B332B2&quot;/&gt;&lt;wsp:rsid wsp:val=&quot;00B340A9&quot;/&gt;&lt;wsp:rsid wsp:val=&quot;00B351E7&quot;/&gt;&lt;wsp:rsid wsp:val=&quot;00B371C3&quot;/&gt;&lt;wsp:rsid wsp:val=&quot;00B40004&quot;/&gt;&lt;wsp:rsid wsp:val=&quot;00B41FF7&quot;/&gt;&lt;wsp:rsid wsp:val=&quot;00B42C5A&quot;/&gt;&lt;wsp:rsid wsp:val=&quot;00B42DBB&quot;/&gt;&lt;wsp:rsid wsp:val=&quot;00B43EDD&quot;/&gt;&lt;wsp:rsid wsp:val=&quot;00B43FCA&quot;/&gt;&lt;wsp:rsid wsp:val=&quot;00B4516B&quot;/&gt;&lt;wsp:rsid wsp:val=&quot;00B453B8&quot;/&gt;&lt;wsp:rsid wsp:val=&quot;00B46846&quot;/&gt;&lt;wsp:rsid wsp:val=&quot;00B46B26&quot;/&gt;&lt;wsp:rsid wsp:val=&quot;00B46F6D&quot;/&gt;&lt;wsp:rsid wsp:val=&quot;00B50409&quot;/&gt;&lt;wsp:rsid wsp:val=&quot;00B50C80&quot;/&gt;&lt;wsp:rsid wsp:val=&quot;00B50F34&quot;/&gt;&lt;wsp:rsid wsp:val=&quot;00B51037&quot;/&gt;&lt;wsp:rsid wsp:val=&quot;00B510F6&quot;/&gt;&lt;wsp:rsid wsp:val=&quot;00B51871&quot;/&gt;&lt;wsp:rsid wsp:val=&quot;00B51EB4&quot;/&gt;&lt;wsp:rsid wsp:val=&quot;00B53FD5&quot;/&gt;&lt;wsp:rsid wsp:val=&quot;00B54BB1&quot;/&gt;&lt;wsp:rsid wsp:val=&quot;00B577FD&quot;/&gt;&lt;wsp:rsid wsp:val=&quot;00B6004E&quot;/&gt;&lt;wsp:rsid wsp:val=&quot;00B60FC0&quot;/&gt;&lt;wsp:rsid wsp:val=&quot;00B61C46&quot;/&gt;&lt;wsp:rsid wsp:val=&quot;00B639F6&quot;/&gt;&lt;wsp:rsid wsp:val=&quot;00B6658E&quot;/&gt;&lt;wsp:rsid wsp:val=&quot;00B677AD&quot;/&gt;&lt;wsp:rsid wsp:val=&quot;00B71C84&quot;/&gt;&lt;wsp:rsid wsp:val=&quot;00B71C9E&quot;/&gt;&lt;wsp:rsid wsp:val=&quot;00B72B1A&quot;/&gt;&lt;wsp:rsid wsp:val=&quot;00B72F45&quot;/&gt;&lt;wsp:rsid wsp:val=&quot;00B73A8C&quot;/&gt;&lt;wsp:rsid wsp:val=&quot;00B73E3A&quot;/&gt;&lt;wsp:rsid wsp:val=&quot;00B74049&quot;/&gt;&lt;wsp:rsid wsp:val=&quot;00B7706C&quot;/&gt;&lt;wsp:rsid wsp:val=&quot;00B77C4B&quot;/&gt;&lt;wsp:rsid wsp:val=&quot;00B77D7B&quot;/&gt;&lt;wsp:rsid wsp:val=&quot;00B80EAC&quot;/&gt;&lt;wsp:rsid wsp:val=&quot;00B82854&quot;/&gt;&lt;wsp:rsid wsp:val=&quot;00B8486F&quot;/&gt;&lt;wsp:rsid wsp:val=&quot;00B862FF&quot;/&gt;&lt;wsp:rsid wsp:val=&quot;00B90109&quot;/&gt;&lt;wsp:rsid wsp:val=&quot;00B90D39&quot;/&gt;&lt;wsp:rsid wsp:val=&quot;00B91032&quot;/&gt;&lt;wsp:rsid wsp:val=&quot;00B923E9&quot;/&gt;&lt;wsp:rsid wsp:val=&quot;00B928AB&quot;/&gt;&lt;wsp:rsid wsp:val=&quot;00B942BF&quot;/&gt;&lt;wsp:rsid wsp:val=&quot;00B94648&quot;/&gt;&lt;wsp:rsid wsp:val=&quot;00B94854&quot;/&gt;&lt;wsp:rsid wsp:val=&quot;00B95035&quot;/&gt;&lt;wsp:rsid wsp:val=&quot;00B95F66&quot;/&gt;&lt;wsp:rsid wsp:val=&quot;00B96516&quot;/&gt;&lt;wsp:rsid wsp:val=&quot;00B96D7D&quot;/&gt;&lt;wsp:rsid wsp:val=&quot;00BA0ED7&quot;/&gt;&lt;wsp:rsid wsp:val=&quot;00BA2657&quot;/&gt;&lt;wsp:rsid wsp:val=&quot;00BA2B31&quot;/&gt;&lt;wsp:rsid wsp:val=&quot;00BA3ADE&quot;/&gt;&lt;wsp:rsid wsp:val=&quot;00BA3F4F&quot;/&gt;&lt;wsp:rsid wsp:val=&quot;00BA4450&quot;/&gt;&lt;wsp:rsid wsp:val=&quot;00BA5997&quot;/&gt;&lt;wsp:rsid wsp:val=&quot;00BA67AE&quot;/&gt;&lt;wsp:rsid wsp:val=&quot;00BA7610&quot;/&gt;&lt;wsp:rsid wsp:val=&quot;00BB235D&quot;/&gt;&lt;wsp:rsid wsp:val=&quot;00BB2774&quot;/&gt;&lt;wsp:rsid wsp:val=&quot;00BB4392&quot;/&gt;&lt;wsp:rsid wsp:val=&quot;00BB4B0A&quot;/&gt;&lt;wsp:rsid wsp:val=&quot;00BB5158&quot;/&gt;&lt;wsp:rsid wsp:val=&quot;00BB5323&quot;/&gt;&lt;wsp:rsid wsp:val=&quot;00BB5613&quot;/&gt;&lt;wsp:rsid wsp:val=&quot;00BB6166&quot;/&gt;&lt;wsp:rsid wsp:val=&quot;00BB6577&quot;/&gt;&lt;wsp:rsid wsp:val=&quot;00BB78C3&quot;/&gt;&lt;wsp:rsid wsp:val=&quot;00BC26C3&quot;/&gt;&lt;wsp:rsid wsp:val=&quot;00BC37EB&quot;/&gt;&lt;wsp:rsid wsp:val=&quot;00BC39AC&quot;/&gt;&lt;wsp:rsid wsp:val=&quot;00BC4DA9&quot;/&gt;&lt;wsp:rsid wsp:val=&quot;00BC5BBC&quot;/&gt;&lt;wsp:rsid wsp:val=&quot;00BC6409&quot;/&gt;&lt;wsp:rsid wsp:val=&quot;00BC65AD&quot;/&gt;&lt;wsp:rsid wsp:val=&quot;00BC7BE0&quot;/&gt;&lt;wsp:rsid wsp:val=&quot;00BC7EA7&quot;/&gt;&lt;wsp:rsid wsp:val=&quot;00BD2A0B&quot;/&gt;&lt;wsp:rsid wsp:val=&quot;00BD44EB&quot;/&gt;&lt;wsp:rsid wsp:val=&quot;00BD56BC&quot;/&gt;&lt;wsp:rsid wsp:val=&quot;00BD618A&quot;/&gt;&lt;wsp:rsid wsp:val=&quot;00BD64B1&quot;/&gt;&lt;wsp:rsid wsp:val=&quot;00BD7D86&quot;/&gt;&lt;wsp:rsid wsp:val=&quot;00BE0921&quot;/&gt;&lt;wsp:rsid wsp:val=&quot;00BE1501&quot;/&gt;&lt;wsp:rsid wsp:val=&quot;00BE2CB3&quot;/&gt;&lt;wsp:rsid wsp:val=&quot;00BE38C8&quot;/&gt;&lt;wsp:rsid wsp:val=&quot;00BE5317&quot;/&gt;&lt;wsp:rsid wsp:val=&quot;00BE7637&quot;/&gt;&lt;wsp:rsid wsp:val=&quot;00BF02D6&quot;/&gt;&lt;wsp:rsid wsp:val=&quot;00BF0CC3&quot;/&gt;&lt;wsp:rsid wsp:val=&quot;00BF12F8&quot;/&gt;&lt;wsp:rsid wsp:val=&quot;00BF572B&quot;/&gt;&lt;wsp:rsid wsp:val=&quot;00BF72CE&quot;/&gt;&lt;wsp:rsid wsp:val=&quot;00C00DE0&quot;/&gt;&lt;wsp:rsid wsp:val=&quot;00C01835&quot;/&gt;&lt;wsp:rsid wsp:val=&quot;00C01B5D&quot;/&gt;&lt;wsp:rsid wsp:val=&quot;00C02A93&quot;/&gt;&lt;wsp:rsid wsp:val=&quot;00C02B35&quot;/&gt;&lt;wsp:rsid wsp:val=&quot;00C040E4&quot;/&gt;&lt;wsp:rsid wsp:val=&quot;00C0481D&quot;/&gt;&lt;wsp:rsid wsp:val=&quot;00C04D4C&quot;/&gt;&lt;wsp:rsid wsp:val=&quot;00C070DB&quot;/&gt;&lt;wsp:rsid wsp:val=&quot;00C07415&quot;/&gt;&lt;wsp:rsid wsp:val=&quot;00C104D9&quot;/&gt;&lt;wsp:rsid wsp:val=&quot;00C144DC&quot;/&gt;&lt;wsp:rsid wsp:val=&quot;00C1655D&quot;/&gt;&lt;wsp:rsid wsp:val=&quot;00C16E34&quot;/&gt;&lt;wsp:rsid wsp:val=&quot;00C22C83&quot;/&gt;&lt;wsp:rsid wsp:val=&quot;00C23871&quot;/&gt;&lt;wsp:rsid wsp:val=&quot;00C23CB0&quot;/&gt;&lt;wsp:rsid wsp:val=&quot;00C23F3F&quot;/&gt;&lt;wsp:rsid wsp:val=&quot;00C241D2&quot;/&gt;&lt;wsp:rsid wsp:val=&quot;00C24357&quot;/&gt;&lt;wsp:rsid wsp:val=&quot;00C24DC1&quot;/&gt;&lt;wsp:rsid wsp:val=&quot;00C25275&quot;/&gt;&lt;wsp:rsid wsp:val=&quot;00C31309&quot;/&gt;&lt;wsp:rsid wsp:val=&quot;00C31EDB&quot;/&gt;&lt;wsp:rsid wsp:val=&quot;00C328E9&quot;/&gt;&lt;wsp:rsid wsp:val=&quot;00C32B7E&quot;/&gt;&lt;wsp:rsid wsp:val=&quot;00C346F3&quot;/&gt;&lt;wsp:rsid wsp:val=&quot;00C347E7&quot;/&gt;&lt;wsp:rsid wsp:val=&quot;00C36459&quot;/&gt;&lt;wsp:rsid wsp:val=&quot;00C3674E&quot;/&gt;&lt;wsp:rsid wsp:val=&quot;00C36CAA&quot;/&gt;&lt;wsp:rsid wsp:val=&quot;00C4022B&quot;/&gt;&lt;wsp:rsid wsp:val=&quot;00C4639C&quot;/&gt;&lt;wsp:rsid wsp:val=&quot;00C50E72&quot;/&gt;&lt;wsp:rsid wsp:val=&quot;00C5131C&quot;/&gt;&lt;wsp:rsid wsp:val=&quot;00C53D00&quot;/&gt;&lt;wsp:rsid wsp:val=&quot;00C53EB9&quot;/&gt;&lt;wsp:rsid wsp:val=&quot;00C546E9&quot;/&gt;&lt;wsp:rsid wsp:val=&quot;00C55296&quot;/&gt;&lt;wsp:rsid wsp:val=&quot;00C56887&quot;/&gt;&lt;wsp:rsid wsp:val=&quot;00C616BF&quot;/&gt;&lt;wsp:rsid wsp:val=&quot;00C633AE&quot;/&gt;&lt;wsp:rsid wsp:val=&quot;00C63B9F&quot;/&gt;&lt;wsp:rsid wsp:val=&quot;00C6438B&quot;/&gt;&lt;wsp:rsid wsp:val=&quot;00C64A9A&quot;/&gt;&lt;wsp:rsid wsp:val=&quot;00C65179&quot;/&gt;&lt;wsp:rsid wsp:val=&quot;00C65661&quot;/&gt;&lt;wsp:rsid wsp:val=&quot;00C6598E&quot;/&gt;&lt;wsp:rsid wsp:val=&quot;00C67504&quot;/&gt;&lt;wsp:rsid wsp:val=&quot;00C67687&quot;/&gt;&lt;wsp:rsid wsp:val=&quot;00C67C41&quot;/&gt;&lt;wsp:rsid wsp:val=&quot;00C70655&quot;/&gt;&lt;wsp:rsid wsp:val=&quot;00C70FC4&quot;/&gt;&lt;wsp:rsid wsp:val=&quot;00C739AB&quot;/&gt;&lt;wsp:rsid wsp:val=&quot;00C73EEF&quot;/&gt;&lt;wsp:rsid wsp:val=&quot;00C76289&quot;/&gt;&lt;wsp:rsid wsp:val=&quot;00C76F9B&quot;/&gt;&lt;wsp:rsid wsp:val=&quot;00C80D20&quot;/&gt;&lt;wsp:rsid wsp:val=&quot;00C81D83&quot;/&gt;&lt;wsp:rsid wsp:val=&quot;00C821E6&quot;/&gt;&lt;wsp:rsid wsp:val=&quot;00C8339A&quot;/&gt;&lt;wsp:rsid wsp:val=&quot;00C843BF&quot;/&gt;&lt;wsp:rsid wsp:val=&quot;00C85187&quot;/&gt;&lt;wsp:rsid wsp:val=&quot;00C864FB&quot;/&gt;&lt;wsp:rsid wsp:val=&quot;00C873D2&quot;/&gt;&lt;wsp:rsid wsp:val=&quot;00C90208&quot;/&gt;&lt;wsp:rsid wsp:val=&quot;00C905B3&quot;/&gt;&lt;wsp:rsid wsp:val=&quot;00C9471E&quot;/&gt;&lt;wsp:rsid wsp:val=&quot;00C95584&quot;/&gt;&lt;wsp:rsid wsp:val=&quot;00C9602E&quot;/&gt;&lt;wsp:rsid wsp:val=&quot;00C972DC&quot;/&gt;&lt;wsp:rsid wsp:val=&quot;00C97551&quot;/&gt;&lt;wsp:rsid wsp:val=&quot;00CA206A&quot;/&gt;&lt;wsp:rsid wsp:val=&quot;00CA6862&quot;/&gt;&lt;wsp:rsid wsp:val=&quot;00CA7F5D&quot;/&gt;&lt;wsp:rsid wsp:val=&quot;00CB0376&quot;/&gt;&lt;wsp:rsid wsp:val=&quot;00CB18AF&quot;/&gt;&lt;wsp:rsid wsp:val=&quot;00CB1D75&quot;/&gt;&lt;wsp:rsid wsp:val=&quot;00CB7360&quot;/&gt;&lt;wsp:rsid wsp:val=&quot;00CC1D8A&quot;/&gt;&lt;wsp:rsid wsp:val=&quot;00CC5914&quot;/&gt;&lt;wsp:rsid wsp:val=&quot;00CC6A0A&quot;/&gt;&lt;wsp:rsid wsp:val=&quot;00CC752B&quot;/&gt;&lt;wsp:rsid wsp:val=&quot;00CC763B&quot;/&gt;&lt;wsp:rsid wsp:val=&quot;00CD09C7&quot;/&gt;&lt;wsp:rsid wsp:val=&quot;00CD0A1A&quot;/&gt;&lt;wsp:rsid wsp:val=&quot;00CD0E8E&quot;/&gt;&lt;wsp:rsid wsp:val=&quot;00CD1581&quot;/&gt;&lt;wsp:rsid wsp:val=&quot;00CD267B&quot;/&gt;&lt;wsp:rsid wsp:val=&quot;00CD3527&quot;/&gt;&lt;wsp:rsid wsp:val=&quot;00CD3BA2&quot;/&gt;&lt;wsp:rsid wsp:val=&quot;00CD593D&quot;/&gt;&lt;wsp:rsid wsp:val=&quot;00CD63B1&quot;/&gt;&lt;wsp:rsid wsp:val=&quot;00CE1657&quot;/&gt;&lt;wsp:rsid wsp:val=&quot;00CE1E68&quot;/&gt;&lt;wsp:rsid wsp:val=&quot;00CE1EDE&quot;/&gt;&lt;wsp:rsid wsp:val=&quot;00CE220C&quot;/&gt;&lt;wsp:rsid wsp:val=&quot;00CE2D63&quot;/&gt;&lt;wsp:rsid wsp:val=&quot;00CE311A&quot;/&gt;&lt;wsp:rsid wsp:val=&quot;00CE35DA&quot;/&gt;&lt;wsp:rsid wsp:val=&quot;00CE46DE&quot;/&gt;&lt;wsp:rsid wsp:val=&quot;00CE4EFC&quot;/&gt;&lt;wsp:rsid wsp:val=&quot;00CE576C&quot;/&gt;&lt;wsp:rsid wsp:val=&quot;00CE71DD&quot;/&gt;&lt;wsp:rsid wsp:val=&quot;00CF1D5D&quot;/&gt;&lt;wsp:rsid wsp:val=&quot;00CF32E3&quot;/&gt;&lt;wsp:rsid wsp:val=&quot;00CF4429&quot;/&gt;&lt;wsp:rsid wsp:val=&quot;00CF49BC&quot;/&gt;&lt;wsp:rsid wsp:val=&quot;00CF49C8&quot;/&gt;&lt;wsp:rsid wsp:val=&quot;00CF4DE7&quot;/&gt;&lt;wsp:rsid wsp:val=&quot;00CF511B&quot;/&gt;&lt;wsp:rsid wsp:val=&quot;00CF6A8B&quot;/&gt;&lt;wsp:rsid wsp:val=&quot;00D003C7&quot;/&gt;&lt;wsp:rsid wsp:val=&quot;00D009F4&quot;/&gt;&lt;wsp:rsid wsp:val=&quot;00D01A66&quot;/&gt;&lt;wsp:rsid wsp:val=&quot;00D03B9B&quot;/&gt;&lt;wsp:rsid wsp:val=&quot;00D04525&quot;/&gt;&lt;wsp:rsid wsp:val=&quot;00D07F72&quot;/&gt;&lt;wsp:rsid wsp:val=&quot;00D10A22&quot;/&gt;&lt;wsp:rsid wsp:val=&quot;00D12260&quot;/&gt;&lt;wsp:rsid wsp:val=&quot;00D14BD6&quot;/&gt;&lt;wsp:rsid wsp:val=&quot;00D14DF0&quot;/&gt;&lt;wsp:rsid wsp:val=&quot;00D16DD3&quot;/&gt;&lt;wsp:rsid wsp:val=&quot;00D16E33&quot;/&gt;&lt;wsp:rsid wsp:val=&quot;00D16E72&quot;/&gt;&lt;wsp:rsid wsp:val=&quot;00D170CD&quot;/&gt;&lt;wsp:rsid wsp:val=&quot;00D202B4&quot;/&gt;&lt;wsp:rsid wsp:val=&quot;00D219DB&quot;/&gt;&lt;wsp:rsid wsp:val=&quot;00D21DB9&quot;/&gt;&lt;wsp:rsid wsp:val=&quot;00D2663B&quot;/&gt;&lt;wsp:rsid wsp:val=&quot;00D30E6E&quot;/&gt;&lt;wsp:rsid wsp:val=&quot;00D35491&quot;/&gt;&lt;wsp:rsid wsp:val=&quot;00D37FDA&quot;/&gt;&lt;wsp:rsid wsp:val=&quot;00D415C0&quot;/&gt;&lt;wsp:rsid wsp:val=&quot;00D41D8D&quot;/&gt;&lt;wsp:rsid wsp:val=&quot;00D422A1&quot;/&gt;&lt;wsp:rsid wsp:val=&quot;00D42405&quot;/&gt;&lt;wsp:rsid wsp:val=&quot;00D4285A&quot;/&gt;&lt;wsp:rsid wsp:val=&quot;00D44598&quot;/&gt;&lt;wsp:rsid wsp:val=&quot;00D458AC&quot;/&gt;&lt;wsp:rsid wsp:val=&quot;00D542FB&quot;/&gt;&lt;wsp:rsid wsp:val=&quot;00D57F32&quot;/&gt;&lt;wsp:rsid wsp:val=&quot;00D60936&quot;/&gt;&lt;wsp:rsid wsp:val=&quot;00D629C8&quot;/&gt;&lt;wsp:rsid wsp:val=&quot;00D6349A&quot;/&gt;&lt;wsp:rsid wsp:val=&quot;00D65355&quot;/&gt;&lt;wsp:rsid wsp:val=&quot;00D65B9C&quot;/&gt;&lt;wsp:rsid wsp:val=&quot;00D705C5&quot;/&gt;&lt;wsp:rsid wsp:val=&quot;00D7736F&quot;/&gt;&lt;wsp:rsid wsp:val=&quot;00D77877&quot;/&gt;&lt;wsp:rsid wsp:val=&quot;00D816EE&quot;/&gt;&lt;wsp:rsid wsp:val=&quot;00D826B6&quot;/&gt;&lt;wsp:rsid wsp:val=&quot;00D835C7&quot;/&gt;&lt;wsp:rsid wsp:val=&quot;00D846FF&quot;/&gt;&lt;wsp:rsid wsp:val=&quot;00D86A9F&quot;/&gt;&lt;wsp:rsid wsp:val=&quot;00D91002&quot;/&gt;&lt;wsp:rsid wsp:val=&quot;00D91909&quot;/&gt;&lt;wsp:rsid wsp:val=&quot;00D92E5A&quot;/&gt;&lt;wsp:rsid wsp:val=&quot;00D9333E&quot;/&gt;&lt;wsp:rsid wsp:val=&quot;00D93EFE&quot;/&gt;&lt;wsp:rsid wsp:val=&quot;00D942E6&quot;/&gt;&lt;wsp:rsid wsp:val=&quot;00D95BC3&quot;/&gt;&lt;wsp:rsid wsp:val=&quot;00D96B72&quot;/&gt;&lt;wsp:rsid wsp:val=&quot;00D970EC&quot;/&gt;&lt;wsp:rsid wsp:val=&quot;00D97521&quot;/&gt;&lt;wsp:rsid wsp:val=&quot;00D97B98&quot;/&gt;&lt;wsp:rsid wsp:val=&quot;00DA1433&quot;/&gt;&lt;wsp:rsid wsp:val=&quot;00DA311F&quot;/&gt;&lt;wsp:rsid wsp:val=&quot;00DA3453&quot;/&gt;&lt;wsp:rsid wsp:val=&quot;00DA4E07&quot;/&gt;&lt;wsp:rsid wsp:val=&quot;00DA5AEF&quot;/&gt;&lt;wsp:rsid wsp:val=&quot;00DA5BDF&quot;/&gt;&lt;wsp:rsid wsp:val=&quot;00DA7342&quot;/&gt;&lt;wsp:rsid wsp:val=&quot;00DA7A52&quot;/&gt;&lt;wsp:rsid wsp:val=&quot;00DA7E4C&quot;/&gt;&lt;wsp:rsid wsp:val=&quot;00DB36FE&quot;/&gt;&lt;wsp:rsid wsp:val=&quot;00DB3CDF&quot;/&gt;&lt;wsp:rsid wsp:val=&quot;00DB4BBA&quot;/&gt;&lt;wsp:rsid wsp:val=&quot;00DB537B&quot;/&gt;&lt;wsp:rsid wsp:val=&quot;00DB5EA3&quot;/&gt;&lt;wsp:rsid wsp:val=&quot;00DB67E0&quot;/&gt;&lt;wsp:rsid wsp:val=&quot;00DB6940&quot;/&gt;&lt;wsp:rsid wsp:val=&quot;00DC0074&quot;/&gt;&lt;wsp:rsid wsp:val=&quot;00DC0B16&quot;/&gt;&lt;wsp:rsid wsp:val=&quot;00DC34BB&quot;/&gt;&lt;wsp:rsid wsp:val=&quot;00DC3B32&quot;/&gt;&lt;wsp:rsid wsp:val=&quot;00DC45E8&quot;/&gt;&lt;wsp:rsid wsp:val=&quot;00DC6E4F&quot;/&gt;&lt;wsp:rsid wsp:val=&quot;00DC7472&quot;/&gt;&lt;wsp:rsid wsp:val=&quot;00DC7F91&quot;/&gt;&lt;wsp:rsid wsp:val=&quot;00DD01C0&quot;/&gt;&lt;wsp:rsid wsp:val=&quot;00DD06B2&quot;/&gt;&lt;wsp:rsid wsp:val=&quot;00DD4337&quot;/&gt;&lt;wsp:rsid wsp:val=&quot;00DD4B46&quot;/&gt;&lt;wsp:rsid wsp:val=&quot;00DD4F42&quot;/&gt;&lt;wsp:rsid wsp:val=&quot;00DD5E26&quot;/&gt;&lt;wsp:rsid wsp:val=&quot;00DD6CBD&quot;/&gt;&lt;wsp:rsid wsp:val=&quot;00DD6E40&quot;/&gt;&lt;wsp:rsid wsp:val=&quot;00DD7B54&quot;/&gt;&lt;wsp:rsid wsp:val=&quot;00DE0AF6&quot;/&gt;&lt;wsp:rsid wsp:val=&quot;00DE1F83&quot;/&gt;&lt;wsp:rsid wsp:val=&quot;00DE2043&quot;/&gt;&lt;wsp:rsid wsp:val=&quot;00DE6C48&quot;/&gt;&lt;wsp:rsid wsp:val=&quot;00DE7172&quot;/&gt;&lt;wsp:rsid wsp:val=&quot;00DF0E6A&quot;/&gt;&lt;wsp:rsid wsp:val=&quot;00DF15B5&quot;/&gt;&lt;wsp:rsid wsp:val=&quot;00DF5C70&quot;/&gt;&lt;wsp:rsid wsp:val=&quot;00DF72C5&quot;/&gt;&lt;wsp:rsid wsp:val=&quot;00E001ED&quot;/&gt;&lt;wsp:rsid wsp:val=&quot;00E00A33&quot;/&gt;&lt;wsp:rsid wsp:val=&quot;00E00E98&quot;/&gt;&lt;wsp:rsid wsp:val=&quot;00E04D28&quot;/&gt;&lt;wsp:rsid wsp:val=&quot;00E04D2F&quot;/&gt;&lt;wsp:rsid wsp:val=&quot;00E0644C&quot;/&gt;&lt;wsp:rsid wsp:val=&quot;00E10317&quot;/&gt;&lt;wsp:rsid wsp:val=&quot;00E13524&quot;/&gt;&lt;wsp:rsid wsp:val=&quot;00E13B67&quot;/&gt;&lt;wsp:rsid wsp:val=&quot;00E145A4&quot;/&gt;&lt;wsp:rsid wsp:val=&quot;00E174D1&quot;/&gt;&lt;wsp:rsid wsp:val=&quot;00E17706&quot;/&gt;&lt;wsp:rsid wsp:val=&quot;00E21044&quot;/&gt;&lt;wsp:rsid wsp:val=&quot;00E234F7&quot;/&gt;&lt;wsp:rsid wsp:val=&quot;00E245C3&quot;/&gt;&lt;wsp:rsid wsp:val=&quot;00E24980&quot;/&gt;&lt;wsp:rsid wsp:val=&quot;00E25540&quot;/&gt;&lt;wsp:rsid wsp:val=&quot;00E27657&quot;/&gt;&lt;wsp:rsid wsp:val=&quot;00E30168&quot;/&gt;&lt;wsp:rsid wsp:val=&quot;00E3047A&quot;/&gt;&lt;wsp:rsid wsp:val=&quot;00E30A84&quot;/&gt;&lt;wsp:rsid wsp:val=&quot;00E323A1&quot;/&gt;&lt;wsp:rsid wsp:val=&quot;00E33664&quot;/&gt;&lt;wsp:rsid wsp:val=&quot;00E33A62&quot;/&gt;&lt;wsp:rsid wsp:val=&quot;00E3410F&quot;/&gt;&lt;wsp:rsid wsp:val=&quot;00E34F54&quot;/&gt;&lt;wsp:rsid wsp:val=&quot;00E35B48&quot;/&gt;&lt;wsp:rsid wsp:val=&quot;00E35D53&quot;/&gt;&lt;wsp:rsid wsp:val=&quot;00E40C53&quot;/&gt;&lt;wsp:rsid wsp:val=&quot;00E42527&quot;/&gt;&lt;wsp:rsid wsp:val=&quot;00E45BBA&quot;/&gt;&lt;wsp:rsid wsp:val=&quot;00E4667C&quot;/&gt;&lt;wsp:rsid wsp:val=&quot;00E472F3&quot;/&gt;&lt;wsp:rsid wsp:val=&quot;00E50F34&quot;/&gt;&lt;wsp:rsid wsp:val=&quot;00E511FA&quot;/&gt;&lt;wsp:rsid wsp:val=&quot;00E52F36&quot;/&gt;&lt;wsp:rsid wsp:val=&quot;00E55754&quot;/&gt;&lt;wsp:rsid wsp:val=&quot;00E56239&quot;/&gt;&lt;wsp:rsid wsp:val=&quot;00E56EBD&quot;/&gt;&lt;wsp:rsid wsp:val=&quot;00E60195&quot;/&gt;&lt;wsp:rsid wsp:val=&quot;00E60654&quot;/&gt;&lt;wsp:rsid wsp:val=&quot;00E60D91&quot;/&gt;&lt;wsp:rsid wsp:val=&quot;00E624C8&quot;/&gt;&lt;wsp:rsid wsp:val=&quot;00E62728&quot;/&gt;&lt;wsp:rsid wsp:val=&quot;00E627F1&quot;/&gt;&lt;wsp:rsid wsp:val=&quot;00E664B2&quot;/&gt;&lt;wsp:rsid wsp:val=&quot;00E66AE7&quot;/&gt;&lt;wsp:rsid wsp:val=&quot;00E679EE&quot;/&gt;&lt;wsp:rsid wsp:val=&quot;00E67F08&quot;/&gt;&lt;wsp:rsid wsp:val=&quot;00E70FE8&quot;/&gt;&lt;wsp:rsid wsp:val=&quot;00E718FE&quot;/&gt;&lt;wsp:rsid wsp:val=&quot;00E71D16&quot;/&gt;&lt;wsp:rsid wsp:val=&quot;00E7416D&quot;/&gt;&lt;wsp:rsid wsp:val=&quot;00E74379&quot;/&gt;&lt;wsp:rsid wsp:val=&quot;00E7449A&quot;/&gt;&lt;wsp:rsid wsp:val=&quot;00E74CCD&quot;/&gt;&lt;wsp:rsid wsp:val=&quot;00E76120&quot;/&gt;&lt;wsp:rsid wsp:val=&quot;00E7635F&quot;/&gt;&lt;wsp:rsid wsp:val=&quot;00E81B18&quot;/&gt;&lt;wsp:rsid wsp:val=&quot;00E8211C&quot;/&gt;&lt;wsp:rsid wsp:val=&quot;00E84513&quot;/&gt;&lt;wsp:rsid wsp:val=&quot;00E84CA4&quot;/&gt;&lt;wsp:rsid wsp:val=&quot;00E86C0D&quot;/&gt;&lt;wsp:rsid wsp:val=&quot;00E90FC8&quot;/&gt;&lt;wsp:rsid wsp:val=&quot;00E923CD&quot;/&gt;&lt;wsp:rsid wsp:val=&quot;00E92C3B&quot;/&gt;&lt;wsp:rsid wsp:val=&quot;00E94AB0&quot;/&gt;&lt;wsp:rsid wsp:val=&quot;00E9691D&quot;/&gt;&lt;wsp:rsid wsp:val=&quot;00E96EF9&quot;/&gt;&lt;wsp:rsid wsp:val=&quot;00E97938&quot;/&gt;&lt;wsp:rsid wsp:val=&quot;00EA0256&quot;/&gt;&lt;wsp:rsid wsp:val=&quot;00EA04D1&quot;/&gt;&lt;wsp:rsid wsp:val=&quot;00EA1974&quot;/&gt;&lt;wsp:rsid wsp:val=&quot;00EA3C00&quot;/&gt;&lt;wsp:rsid wsp:val=&quot;00EA3EB1&quot;/&gt;&lt;wsp:rsid wsp:val=&quot;00EA4E98&quot;/&gt;&lt;wsp:rsid wsp:val=&quot;00EA7489&quot;/&gt;&lt;wsp:rsid wsp:val=&quot;00EB094D&quot;/&gt;&lt;wsp:rsid wsp:val=&quot;00EB0BF1&quot;/&gt;&lt;wsp:rsid wsp:val=&quot;00EB496A&quot;/&gt;&lt;wsp:rsid wsp:val=&quot;00EB4EEE&quot;/&gt;&lt;wsp:rsid wsp:val=&quot;00EB4FE1&quot;/&gt;&lt;wsp:rsid wsp:val=&quot;00EB508D&quot;/&gt;&lt;wsp:rsid wsp:val=&quot;00EC0D44&quot;/&gt;&lt;wsp:rsid wsp:val=&quot;00EC1271&quot;/&gt;&lt;wsp:rsid wsp:val=&quot;00EC1B92&quot;/&gt;&lt;wsp:rsid wsp:val=&quot;00EC3A28&quot;/&gt;&lt;wsp:rsid wsp:val=&quot;00EC4BFF&quot;/&gt;&lt;wsp:rsid wsp:val=&quot;00EC6328&quot;/&gt;&lt;wsp:rsid wsp:val=&quot;00EC7643&quot;/&gt;&lt;wsp:rsid wsp:val=&quot;00EC7656&quot;/&gt;&lt;wsp:rsid wsp:val=&quot;00ED0934&quot;/&gt;&lt;wsp:rsid wsp:val=&quot;00ED1457&quot;/&gt;&lt;wsp:rsid wsp:val=&quot;00ED183F&quot;/&gt;&lt;wsp:rsid wsp:val=&quot;00ED1AC8&quot;/&gt;&lt;wsp:rsid wsp:val=&quot;00ED220D&quot;/&gt;&lt;wsp:rsid wsp:val=&quot;00ED2BFA&quot;/&gt;&lt;wsp:rsid wsp:val=&quot;00ED3050&quot;/&gt;&lt;wsp:rsid wsp:val=&quot;00ED4F48&quot;/&gt;&lt;wsp:rsid wsp:val=&quot;00ED68C8&quot;/&gt;&lt;wsp:rsid wsp:val=&quot;00ED7344&quot;/&gt;&lt;wsp:rsid wsp:val=&quot;00ED7839&quot;/&gt;&lt;wsp:rsid wsp:val=&quot;00EE1164&quot;/&gt;&lt;wsp:rsid wsp:val=&quot;00EE2652&quot;/&gt;&lt;wsp:rsid wsp:val=&quot;00EE2DC4&quot;/&gt;&lt;wsp:rsid wsp:val=&quot;00EE333F&quot;/&gt;&lt;wsp:rsid wsp:val=&quot;00EE4F58&quot;/&gt;&lt;wsp:rsid wsp:val=&quot;00EE5E9D&quot;/&gt;&lt;wsp:rsid wsp:val=&quot;00EE6013&quot;/&gt;&lt;wsp:rsid wsp:val=&quot;00EE7D79&quot;/&gt;&lt;wsp:rsid wsp:val=&quot;00EF064C&quot;/&gt;&lt;wsp:rsid wsp:val=&quot;00EF0A94&quot;/&gt;&lt;wsp:rsid wsp:val=&quot;00EF0F41&quot;/&gt;&lt;wsp:rsid wsp:val=&quot;00EF19F5&quot;/&gt;&lt;wsp:rsid wsp:val=&quot;00EF4CCD&quot;/&gt;&lt;wsp:rsid wsp:val=&quot;00EF5AA6&quot;/&gt;&lt;wsp:rsid wsp:val=&quot;00EF5F0E&quot;/&gt;&lt;wsp:rsid wsp:val=&quot;00F00E43&quot;/&gt;&lt;wsp:rsid wsp:val=&quot;00F030EF&quot;/&gt;&lt;wsp:rsid wsp:val=&quot;00F03578&quot;/&gt;&lt;wsp:rsid wsp:val=&quot;00F03732&quot;/&gt;&lt;wsp:rsid wsp:val=&quot;00F05416&quot;/&gt;&lt;wsp:rsid wsp:val=&quot;00F106F4&quot;/&gt;&lt;wsp:rsid wsp:val=&quot;00F11FDB&quot;/&gt;&lt;wsp:rsid wsp:val=&quot;00F14142&quot;/&gt;&lt;wsp:rsid wsp:val=&quot;00F16D5E&quot;/&gt;&lt;wsp:rsid wsp:val=&quot;00F16D63&quot;/&gt;&lt;wsp:rsid wsp:val=&quot;00F16EBE&quot;/&gt;&lt;wsp:rsid wsp:val=&quot;00F17F13&quot;/&gt;&lt;wsp:rsid wsp:val=&quot;00F23589&quot;/&gt;&lt;wsp:rsid wsp:val=&quot;00F25072&quot;/&gt;&lt;wsp:rsid wsp:val=&quot;00F300B9&quot;/&gt;&lt;wsp:rsid wsp:val=&quot;00F3260A&quot;/&gt;&lt;wsp:rsid wsp:val=&quot;00F34540&quot;/&gt;&lt;wsp:rsid wsp:val=&quot;00F356D7&quot;/&gt;&lt;wsp:rsid wsp:val=&quot;00F35E8A&quot;/&gt;&lt;wsp:rsid wsp:val=&quot;00F363C1&quot;/&gt;&lt;wsp:rsid wsp:val=&quot;00F373EC&quot;/&gt;&lt;wsp:rsid wsp:val=&quot;00F3760A&quot;/&gt;&lt;wsp:rsid wsp:val=&quot;00F4288D&quot;/&gt;&lt;wsp:rsid wsp:val=&quot;00F4355A&quot;/&gt;&lt;wsp:rsid wsp:val=&quot;00F45953&quot;/&gt;&lt;wsp:rsid wsp:val=&quot;00F45BDF&quot;/&gt;&lt;wsp:rsid wsp:val=&quot;00F45EDD&quot;/&gt;&lt;wsp:rsid wsp:val=&quot;00F4616B&quot;/&gt;&lt;wsp:rsid wsp:val=&quot;00F50769&quot;/&gt;&lt;wsp:rsid wsp:val=&quot;00F51565&quot;/&gt;&lt;wsp:rsid wsp:val=&quot;00F527B0&quot;/&gt;&lt;wsp:rsid wsp:val=&quot;00F54004&quot;/&gt;&lt;wsp:rsid wsp:val=&quot;00F5417D&quot;/&gt;&lt;wsp:rsid wsp:val=&quot;00F54AB9&quot;/&gt;&lt;wsp:rsid wsp:val=&quot;00F5629A&quot;/&gt;&lt;wsp:rsid wsp:val=&quot;00F562A1&quot;/&gt;&lt;wsp:rsid wsp:val=&quot;00F5649B&quot;/&gt;&lt;wsp:rsid wsp:val=&quot;00F62B4B&quot;/&gt;&lt;wsp:rsid wsp:val=&quot;00F62D93&quot;/&gt;&lt;wsp:rsid wsp:val=&quot;00F63C22&quot;/&gt;&lt;wsp:rsid wsp:val=&quot;00F6472D&quot;/&gt;&lt;wsp:rsid wsp:val=&quot;00F657E8&quot;/&gt;&lt;wsp:rsid wsp:val=&quot;00F65F2F&quot;/&gt;&lt;wsp:rsid wsp:val=&quot;00F72A7A&quot;/&gt;&lt;wsp:rsid wsp:val=&quot;00F75E62&quot;/&gt;&lt;wsp:rsid wsp:val=&quot;00F77022&quot;/&gt;&lt;wsp:rsid wsp:val=&quot;00F80402&quot;/&gt;&lt;wsp:rsid wsp:val=&quot;00F80B6C&quot;/&gt;&lt;wsp:rsid wsp:val=&quot;00F839CD&quot;/&gt;&lt;wsp:rsid wsp:val=&quot;00F83D0C&quot;/&gt;&lt;wsp:rsid wsp:val=&quot;00F8454E&quot;/&gt;&lt;wsp:rsid wsp:val=&quot;00F849D8&quot;/&gt;&lt;wsp:rsid wsp:val=&quot;00F84A4A&quot;/&gt;&lt;wsp:rsid wsp:val=&quot;00F8670D&quot;/&gt;&lt;wsp:rsid wsp:val=&quot;00F8694D&quot;/&gt;&lt;wsp:rsid wsp:val=&quot;00F90B37&quot;/&gt;&lt;wsp:rsid wsp:val=&quot;00F90F63&quot;/&gt;&lt;wsp:rsid wsp:val=&quot;00F91011&quot;/&gt;&lt;wsp:rsid wsp:val=&quot;00F92478&quot;/&gt;&lt;wsp:rsid wsp:val=&quot;00F92CB3&quot;/&gt;&lt;wsp:rsid wsp:val=&quot;00F9487F&quot;/&gt;&lt;wsp:rsid wsp:val=&quot;00F953A2&quot;/&gt;&lt;wsp:rsid wsp:val=&quot;00F960AB&quot;/&gt;&lt;wsp:rsid wsp:val=&quot;00FA043D&quot;/&gt;&lt;wsp:rsid wsp:val=&quot;00FA0647&quot;/&gt;&lt;wsp:rsid wsp:val=&quot;00FA21BA&quot;/&gt;&lt;wsp:rsid wsp:val=&quot;00FA22DA&quot;/&gt;&lt;wsp:rsid wsp:val=&quot;00FA30E2&quot;/&gt;&lt;wsp:rsid wsp:val=&quot;00FA4663&quot;/&gt;&lt;wsp:rsid wsp:val=&quot;00FA4807&quot;/&gt;&lt;wsp:rsid wsp:val=&quot;00FA4F87&quot;/&gt;&lt;wsp:rsid wsp:val=&quot;00FA548F&quot;/&gt;&lt;wsp:rsid wsp:val=&quot;00FA693C&quot;/&gt;&lt;wsp:rsid wsp:val=&quot;00FB078C&quot;/&gt;&lt;wsp:rsid wsp:val=&quot;00FB1252&quot;/&gt;&lt;wsp:rsid wsp:val=&quot;00FB325E&quot;/&gt;&lt;wsp:rsid wsp:val=&quot;00FB399C&quot;/&gt;&lt;wsp:rsid wsp:val=&quot;00FB3F8C&quot;/&gt;&lt;wsp:rsid wsp:val=&quot;00FB4172&quot;/&gt;&lt;wsp:rsid wsp:val=&quot;00FB56D9&quot;/&gt;&lt;wsp:rsid wsp:val=&quot;00FB60EA&quot;/&gt;&lt;wsp:rsid wsp:val=&quot;00FB694F&quot;/&gt;&lt;wsp:rsid wsp:val=&quot;00FC0320&quot;/&gt;&lt;wsp:rsid wsp:val=&quot;00FC0426&quot;/&gt;&lt;wsp:rsid wsp:val=&quot;00FC1081&quot;/&gt;&lt;wsp:rsid wsp:val=&quot;00FC1239&quot;/&gt;&lt;wsp:rsid wsp:val=&quot;00FC1E91&quot;/&gt;&lt;wsp:rsid wsp:val=&quot;00FC1FBA&quot;/&gt;&lt;wsp:rsid wsp:val=&quot;00FC3056&quot;/&gt;&lt;wsp:rsid wsp:val=&quot;00FC4C68&quot;/&gt;&lt;wsp:rsid wsp:val=&quot;00FC4E5E&quot;/&gt;&lt;wsp:rsid wsp:val=&quot;00FC5423&quot;/&gt;&lt;wsp:rsid wsp:val=&quot;00FC5ED7&quot;/&gt;&lt;wsp:rsid wsp:val=&quot;00FD0553&quot;/&gt;&lt;wsp:rsid wsp:val=&quot;00FD0F50&quot;/&gt;&lt;wsp:rsid wsp:val=&quot;00FD1B9C&quot;/&gt;&lt;wsp:rsid wsp:val=&quot;00FD3882&quot;/&gt;&lt;wsp:rsid wsp:val=&quot;00FD50F5&quot;/&gt;&lt;wsp:rsid wsp:val=&quot;00FD59A2&quot;/&gt;&lt;wsp:rsid wsp:val=&quot;00FD788B&quot;/&gt;&lt;wsp:rsid wsp:val=&quot;00FE06B0&quot;/&gt;&lt;wsp:rsid wsp:val=&quot;00FE1F94&quot;/&gt;&lt;wsp:rsid wsp:val=&quot;00FE26D8&quot;/&gt;&lt;wsp:rsid wsp:val=&quot;00FE3D96&quot;/&gt;&lt;wsp:rsid wsp:val=&quot;00FE48DA&quot;/&gt;&lt;wsp:rsid wsp:val=&quot;00FE4F80&quot;/&gt;&lt;wsp:rsid wsp:val=&quot;00FE78FF&quot;/&gt;&lt;wsp:rsid wsp:val=&quot;00FF116B&quot;/&gt;&lt;wsp:rsid wsp:val=&quot;00FF131A&quot;/&gt;&lt;wsp:rsid wsp:val=&quot;00FF293D&quot;/&gt;&lt;wsp:rsid wsp:val=&quot;00FF548D&quot;/&gt;&lt;wsp:rsid wsp:val=&quot;00FF66FE&quot;/&gt;&lt;wsp:rsid wsp:val=&quot;00FF6939&quot;/&gt;&lt;wsp:rsid wsp:val=&quot;091413E2&quot;/&gt;&lt;/wsp:rsids&gt;&lt;/w:docPr&gt;&lt;w:body&gt;&lt;wx:sect&gt;&lt;w:p wsp:rsidR=&quot;0043564E&quot; wsp:rsidRDefault=&quot;0043564E&quot; wsp:rsidP=&quot;0043564E&quot;&gt;&lt;m:oMathPara&gt;&lt;m:oMath&gt;&lt;m:r&gt;&lt;m:rPr&gt;&lt;m:sty m:val=&quot;p&quot;/&gt;&lt;/m:rPr&gt;&lt;w:rPr&gt;&lt;w:rFonts w:ascii=&quot;Cambria Math&quot; w:fareast=&quot;等线 Light&quot; w:h-ansi=&quot;Cambria Math&quot;/&gt;&lt;wx:font wx:val=&quot;Cambria Math&quot;/&gt;&lt;w:color w:val=&quot;000000&quot;/&gt;&lt;w:kern w:val=&quot;0&quot;/&gt;&lt;w00:s43z 56w:4Eva&quot; &quot; wsl=&quot;24&quot;rs/&gt;id&lt;wP=:s&quot;0z-04cs35 w6464E&quot;:val=&quot;m:24oMoMat&quot;/&gt;&lt;/war:ra&gt;a&gt;&lt;mPr&gt;&lt;:oMam:t&gt;th&gt;&lt;-&lt;/m:tr&gt;r&gt;&lt;m&gt;&lt;/m:rPr&gt;&lt;&gt;&lt;m:m:m:stnaryy m:&gt;&lt;m:val=nary&quot;p&quot;/Pr&gt;&lt;m:chr m:val=&quot;∑&quot;/&gt;&lt;m:limLoc m:val=&quot;subSup&quot;/&gt;&lt;m:ctrlPr&gt;&lt;w:rPr&gt;&lt;w:rFonts w:ascii=&quot;Cambria Mat0h&quot; w3:far6eastE=&quot;等&quot; ?a&quot; ws? Light&quot; w:&quot;rsh-an&gt;idsi=&quot;wP=Cambs&quot;0ria -04Maths35&quot;/&gt;&lt;w64w w64E&quot;x:font wx:v&quot;m:al=&quot;4oMC24oMatambria Mathwar&quot;/&gt;&lt;ra&gt;w:ra&gt;&lt;m:color w&gt;&lt;:oMa:val=&quot;00t&gt;th&gt;&lt;0000&quot;/&gt;&lt;w:ktr&gt;e:tr&gt;&lt;mrn w:val=&quot;0rPr&quot;/&gt;&lt;&lt;&gt;&lt;w:sz:m: m:m:stw:val=&quot;2ryy m:4&quot;/&gt;&lt;w:sm:v0al=z-3cs w:6vry&quot;pE&quot;/al=&quot;24&quot;/&gt;&lt;/w:rPr&gt;&lt;/m:ctrlPr&gt;&lt;/m:naryPr&gt;&lt;m:sub&gt;&lt;m:r&gt;&lt;w:rPr&gt;&lt;w:rFonts w:ascii=&quot;Cambria Math&quot; w:fareast=&quot;等线 Light&quot; war:h-ansia&gt;=&quot;Cama&gt;&lt;mbria Math&quot;/&gt;&lt;w:oMax:font wx:val=th&gt;&lt;&quot;Cambria Math&quot;/&gt;r&gt;&lt;w:i/r&gt;&lt;m&gt;&lt;w:color w:val=Pr&quot;000000&gt;&lt;&quot;/&gt;&lt;w:km:ev0rn wm:-3st:val:6=&quot;0&quot;/&gt;pE&lt;w:sy =&quot;m:z &quot;/&gt;&lt;w:val=&quot;24&quot;/&gt;val=tr&lt;w:sz-c/ms w:valPr&quot;p&quot;/=&quot;2ub4&quot;/&gt;&lt;/w&gt;&lt;:rPr&gt;&lt;m&gt;&lt;:t&gt;i&lt;/mnt:t&gt;&lt;/:ascm:r&gt;&lt;m:r&gt;&lt;m:rPr&gt;Ma&lt;m:sty :fm:valast==&quot;p&quot;/&gt;&lt;/m:rPr&gt;&lt;w:rPr&gt;&lt;w:rFonts w:ascii=&quot;Cambria Math&quot; w:fareast=&quot;等线 th&gt;&lt;Light&quot; w:h-ansi=&quot;Camr&gt;brv0ia Mar&gt;&lt;-3mth&quot;/&gt;&lt;w:6x:font wpEx:valPr==&quot;&quot;Cambr&quot;/&gt;&lt;ia&gt;&lt; Math&quot;/&gt;&lt;m:w:coltrorm:st w:/mval=&quot;0000Pr00&quot;/&gt;&lt;y mub:w:kern w&gt;&lt;:val=&quot;0&quot;/&gt;&lt;&gt;val=&lt;w:sntz w:val:asc=&quot;24&quot;/&gt;&quot;p&quot;/&lt;w:sz-cs Maw:val=&quot;24:f&quot;/&gt;&lt;/w:ast=rPr&gt;&lt;m:t&gt;=1&lt;/m:t&gt;&lt;/m:r:r&gt;&lt;/m:suFob&gt;&lt;m:su:ascp&gt;&lt;m:r&gt;&lt;w:rPr&gt;&lt;w:rth&quot; Fonts w:ascii=&quot;Cambria Math&quot; w:fareast=&quot;等线&quot;/&gt;&lt;r&gt; Light&quot; wr&gt;&lt;m:h-ansi=&quot;trCambria Mat/mh&quot;/&gt;Pr&lt;wx:fPront wx&gt;&lt;:vaubl=&quot;Cambrm:i&gt;&lt;a Math&quot;/m:s&gt;&lt;t&gt;&lt;w:i/&gt;&lt;w:ntcolor w:v:ascal=y m:&quot;000000&quot;/&gt;&lt;w:kernMa w:vaval=l=:f&quot;0&quot;/&gt;&lt;w:sast=z w:val=&quot;24&quot;p&quot;/&quot;/&gt;&lt;w:sz-:rcs w:val:r=&quot;2Fo4&quot;/&gt;&lt;s /w:r:ascPr&quot;C&gt;&lt;m:t&gt;n&lt;/mat:t&gt;&lt;/m:r&gt;&lt;eath&quot; /m:sup&gt;&lt;m:e&gt;&lt;m:r&gt;&lt;w:rPbriar&gt;&lt;w:rFonts w:ascii=&quot;Cambria Math&quot; w:fareast=&quot;?认?Light&quot; w:&gt;&lt;h-ansPri=&quot;Cam&gt;&lt;bria Ma&gt;&lt;th&quot;/nt&gt;&lt;wx:fontm::asc wx:val=&quot;Cam:stmbria Math&quot;/&gt;Ma&lt;w:i/&gt;&lt;w:colo:fy m:r w:valast==&quot;000000&quot;/&gt;r&lt;w:kern val= w:val:r=&quot;0&quot;/C&gt;&lt;w:sz wFo:vtal=&quot;24&quot;p&quot;:asac/&quot;/&gt;&lt;w:sz-&gt;&lt;cs w:val=&quot;24&quot;/&gt;&lt;th&quot; /w:rPr&gt;o&lt;m:t&gt;p&lt;/m:t&gt;&lt;&quot;/m:r&gt;&lt;briam:r&quot;&gt;&lt;m:rPr&gt;&lt;m:s&quot;?ty m:val=&quot;p&quot;/br&gt;&lt;/m:rPr&gt;&lt;ww:fa:rPr&gt;&lt;w:rFonts w:ascii=&quot;Cambria Math&quot; w:fareast=&quot;等线 Light&quot;Mam: w:h-ansi=&quot;Ca:fm:stmbria M&gt;ratast=h&quot;/&gt;&lt;wx= :font wx:val=/C&quot;y m:Cambria:vtr Math&quot;/&gt;&lt;w:csaoloFor w:vaz-&gt;&lt;l=val=&quot;:asc000000&quot;/&gt;&lt;w:kern w:&gt;oval=&quot;0&quot;/&gt;&lt;&quot;th&quot;&lt;&quot; p&quot;/w:sz w:valr&quot;=&quot;24&quot;/&gt;&lt;w:sz-c&quot;?s wbria:val=&quot;24br&quot;/&gt;&lt;/w:rPr&gt;&lt;m:tfa&gt;(&lt;/m:t&gt;&lt;br/m:rs &gt;&lt;m:r&gt;&lt;w:w:fambrirPr&gt;&lt;w:rFonts w:ascii=&quot;Cambria Mriath&quot; w:fareast=ea&quot;等线 Light/C&quot; w:ast=h-m:ansvti=&quot;Cambria Mm:ssatath&quot;/&gt;&lt;wx:foz-&gt;&lt;n:rt wx:val=&quot;CambriaFo Maty m:h&quot;/&gt;&gt;o&lt;w::asci/&gt;&lt;w:col&lt;&quot;or w:val=&quot;000000r&quot;&quot;/val=&gt;&lt;wth&quot; :ke&quot;?rn w:val=&quot;0&quot;/&gt;&lt;w:brsz w:val=&quot;2&quot;p&quot;brifaa/4&quot;/&gt;&lt;w:sz-cs w:s val=&quot;24&quot;/&gt;&lt;/w:rmbriPr&gt;&lt;mb Mr:t&gt;xi&lt;/m:t&gt;&lt;/mas:w:far&gt;&lt;m:r&gt;&lt;m:rirPr&gt;&lt;m:sty m:val=ea&quot;p&quot;/&gt;&lt;/m:rirPr&gt;&lt;w:rPr&gt;&lt;w:rFoeants w:ascii=&quot;Cambria Math&quot; w:fareast=&quot;等线 LigFoht&quot; w:h-&lt;&quot;ansi=&quot;Cam:ascbria r&quot;Math&quot;/y m:&gt;&lt;wx:fon&quot;?t wx:val=&quot;Cambrth&quot; bria Math&quot;/&gt;&lt;w:coval=falor w:val=&quot;000000&quot;/s bria&gt;&lt;w:ker Mn w:vambril=&quot;0&quot;/&quot;asp&quot;/&gt;&lt;w:sz w:val=&quot;ri24&quot;br/&gt;&lt;w:sz-cs rl=iw:val=w:fa&quot;24&quot;/&gt;r&gt;&lt;/wea:rPr&gt;&lt;m:t&gt;eant)log?(&lt;&lt;w:r/m:t&gt;&lt;/m:r&gt;&lt;m:rir&gt;&lt;w:rPr&gt;&lt;w=&quot;:rFonts eaw:a&quot; scii=&quot;Cambria Marith&quot; w:fareast=&quot;east=&quot;等sc线&quot;? Light&quot; w:h-ansi=&quot;Cambrbria Math&quot;/&gt;&lt;wx&quot;/yth&quot;fa  m::font wx M:val=&quot;Cams bria Matash&quot;/&gt;&lt;w:i/&gt;&lt;mbriw:cbririaolocoval=r w:vall==&quot;000000&quot;/&gt;&lt;w:kern r&gt;w:rival=&quot;0&quot;br/&gt;&lt;weant:sz&quot;/&quot;p&quot;ea/ w:valw:fa=&quot;24&quot;/&gt;&lt;&lt;w:rw:sz-cs w=&quot;:val=&quot;24&quot;/&gt;&lt;/w:rPr&gt;&lt;i=m:t&gt;p&lt;/rim:t&gt;&lt;/&quot; m:r:f&gt;&lt;m:r&gt;&lt;m:rPrea&gt;&lt;m:h&quot;sty m:val=&quot;p&quot;/&gt;&lt;/rim:scrPr&gt;&lt;w:rPr&gt;&lt;w:rFost=&quot;nts w:ascii=&quot;Cambria Math&quot; w:fareast=&quot;等i线 Ligy mbrim:ht&quot; w:hl=-ansi=&quot;Cambrbriaia Mar&gt;th&quot;/&gt;&lt;wx:font wx:vreantial=&quot;Caval=mbria Math&quot;/&gt;ea&lt;wbr:color w:val=&quot;00=&quot;0&lt;w:r000&quot;w:fa/&gt;&lt;w:kerni= w:&quot;p&quot;/val=&quot;0&quot;/&gt;&lt;w:sz :fw:val=&quot;24&quot; &quot;/&gt;&lt;w:szri-stcs w:val=&quot;24h&quot;&quot;/&gt;&lt;/w:rPstrPrea&gt;&lt;m:t&gt;(&lt;/m:scm:tri&gt;&lt;/ms :r&gt;&lt;m:rri&gt;&lt;w:rPri&gt;&lt;w:rFo&quot; nts w:ast=&quot;scii=Math&quot;Cambria Math&quot; w:fareast=&quot;等线 Light&quot; eantw:h-ansy mbria:i=ri&quot;Cambria Math&quot;/&gt;&lt;wx:font eawx:v=&quot;al=&quot;Cambria Math&quot;/&gt;&lt;w:r&lt;i=brwval=:i/&gt;&lt;w:color w:va:flw:fa=&quot;000000&quot;/&gt;&lt;w:kern stw:v&quot; al=st&quot;0&quot;/&gt;&lt;w:s&quot;p&quot;/z w:rPval=ri&quot;h&quot;24&quot;/&gt;ri&lt;w:sz-cs w:s rival=&quot;m:sc24&quot;/&gt;&lt;/w:earPrci&gt;&lt;&quot; m:t&gt;xi&lt;/m:t&gt;&lt;/m:r&gt;&lt;w:mri:Cambr&gt;&lt;m:rPr&gt;&lt;mMath:sty m:val=st=&quot;&quot;p&quot;/&gt;&lt;/m:rPr&gt;&lt;w:rPr&gt;&lt;w:rFonts w:ascii=&quot;Cambria Math&quot; w:fareast=&quot;?认?Light&quot; &lt;w:rw:h-ansi=&quot;C:fambriabr Math&quot;/&gt;&lt;wx:font tvstal=wx:vw:faal=&quot;Camb&quot; riia MarPth&quot;/&gt;&lt;w:color w:vail=&quot;h&quot;0000s 00&quot;/&gt;&lt;w:kern &quot;ip&quot;/riw:m:scva&quot; l=&quot;0&quot;/&gt;&lt;w::sz w:val=&quot;24&quot;eaCamb/&gt;&lt;w::ssz-cs w:val=&quot;24&quot;/&gt;&lt;/w:MathrirPr&gt;&lt;m:t&gt;))&lt;/m:t&gt;&lt;/m:r&gt;:r&quot;&lt;/st=&quot;m:e&gt;&lt;/m:nary&gt;&lt;/m:oM&quot;?atthh&gt;ii=&quot;&lt;/m:oMathPara&gt;&lt;/w:p&gt;&lt;w:sectPr wsp w:f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    <v:imagedata r:id="rId6" o:title="" chromakey="white"/>
                </v:shape>
              </w:pict>
            </w:r>
            <w:r w:rsidRPr="007344BC">
              <w:rPr>
                <w:rFonts w:ascii="Arial" w:eastAsia="等线 Light" w:hAnsi="Arial" w:cs="Arial"/>
                <w:kern w:val="0"/>
                <w:sz w:val="20"/>
                <w:szCs w:val="20"/>
              </w:rPr>
              <w:instrText xml:space="preserve"> </w:instrText>
            </w:r>
            <w:r w:rsidRPr="007344BC">
              <w:rPr>
                <w:rFonts w:ascii="Arial" w:eastAsia="等线 Light" w:hAnsi="Arial" w:cs="Arial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position w:val="-8"/>
                <w:sz w:val="20"/>
                <w:szCs w:val="20"/>
              </w:rPr>
              <w:pict w14:anchorId="38DF604F">
                <v:shape id="_x0000_i1028" type="#_x0000_t75" style="width:115.15pt;height:14.6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16du=&quot;http://schemas.microsoft.com/office/word/2023/wordml/word16du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20&quot;/&gt;&lt;w:doNotEmbedSystemFonts/&gt;&lt;w:bordersDontSurroundHeader/&gt;&lt;w:bordersDontSurroundFooter/&gt;&lt;w:defaultTabStop w:val=&quot;420&quot;/&gt;&lt;w:drawingGridHorizontalSpacing w:val=&quot;105&quot;/&gt;&lt;w:drawingGridVerticalSpacing w:val=&quot;156&quot;/&gt;&lt;w:displayHorizontalDrawingGridEvery w:val=&quot;2&quot;/&gt;&lt;w:displayVerticalDrawingGridEvery w:val=&quot;2&quot;/&gt;&lt;w:punctuationKerning/&gt;&lt;w:characterSpacingControl w:val=&quot;DontCompress&quot;/&gt;&lt;w:webPageEncoding w:val=&quot;x-cp20936&quot;/&gt;&lt;w:optimizeForBrowser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__Grammarly_42____i&quot; w:val=&quot;H4sIAAAAAAAEAKtWckksSQxILCpxzi/NK1GyMqwFAAEhoTITAAAA&quot;/&gt;&lt;w:docVar w:name=&quot;__Grammarly_42___1&quot; w:val=&quot;H4sIAAAAAAAEAKtWcslP9kxRslIyNDayMDQwMDQzNDI2MTc1MDZR0lEKTi0uzszPAykwrQUA3MU1OCwAAAA=&quot;/&gt;&lt;w:docVar w:name=&quot;commondata&quot; w:val=&quot;eyJoZGlkIjoiZmE3ODkzYzYwYWI0Mzg4N2NkMTA1MDU3NDA1YTcyOGY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0&amp;lt;/Suspended&amp;gt;&amp;lt;/ENInstantFormat&amp;gt;&quot;/&gt;&lt;w:docVar w:name=&quot;EN.Layout&quot; w:val=&quot;&amp;lt;ENLayout&amp;gt;&amp;lt;Style&amp;gt;Current Biology&amp;lt;/Style&amp;gt;&amp;lt;LeftDelim&amp;gt;{&amp;lt;/LeftDelim&amp;gt;&amp;lt;RightDelim&amp;gt;}&amp;lt;/RightDelim&amp;gt;&amp;lt;FontName&amp;gt;等线&amp;lt;/FontName&amp;gt;&amp;lt;FontSize&amp;gt;10&amp;lt;/FontSize&amp;gt;&amp;lt;ReflistTitle&amp;gt;&amp;lt;/ReflistTitle&amp;gt;&amp;lt;StartingRefnENLaLaLaLaLaLaENLaLaLaLaLaLaLaLaENLaLaLaENLaLaLaENLaENLaENLaLaENLaLaLaLaENLaENLaENLa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eepevxtwhdrxw5ezdf3vww5et0ervw0xrrrd&amp;quot;&amp;gt;My EndNote Library&amp;lt;record-ids&amp;gt;&amp;lt;item&amp;gt;49&amp;lt;/item&amp;gt;&amp;lt;item&amp;gt;75&amp;lt;/item&amp;gt;&amp;lt;item&amp;gt;145&amp;lt;/item&amp;gt;&amp;lt;item&amp;gt;146&amp;lt;/item&amp;gt;&amp;lt;item&amp;gt;147&amp;lt;/item&amp;gt;&amp;lt;item&amp;gt;152&amp;lt;/item&amp;gt;&amp;lt;item&amp;gt;153&amp;lt;/item&amp;gt;&amp;lt;item&amp;gt;160&amp;lt;/item&amp;gt;&amp;lt;item&amp;gt;161&amp;lt;/item&amp;gt;&amp;lt;item&amp;gt;173&amp;lt;/item&amp;gt;&amp;lt;item&amp;gt;177&amp;lt;/item&amp;gt;&amp;lt;item&amp;gt;209&amp;lt;/item&amp;gt;&amp;lt;item&amp;gt;228&amp;lt;/item&amp;gt;&amp;lt;item&amp;gt;231&amp;lt;/item&amp;gt;&amp;lt;item&amp;gt;232&amp;lt;/item&amp;gt;&amp;lt;item&amp;gt;251&amp;lt;/item&amp;gt;&amp;lt;item&amp;gt;256&amp;lt;/item&amp;gt;&amp;lt;item&amp;gt;259&amp;lt;/item&amp;gt;&amp;lt;item&amp;gt;268&amp;lt;/item&amp;gt;&amp;lt;item&amp;gt;273&amp;lt;/item&amp;gt;&amp;lt;item&amp;gt;274&amp;lt;/item&amp;gt;&amp;lt;item&amp;gt;293&amp;lt;/item&amp;gt;&amp;lt;item&amp;gt;316&amp;lt;/item&amp;gt;&amp;lt;item&amp;gt;320&amp;lt;/item&amp;gt;&amp;lt;item&amp;gt;324&amp;lt;/item&amp;gt;&amp;lt;item&amp;gt;325&amp;lt;/item&amp;gt;&amp;lt;item&amp;gt;327&amp;lt;/item&amp;gt;&amp;lt;item&amp;gt;331&amp;lt;/item&amp;gt;&amp;lt;item&amp;gt;332&amp;lt;/item&amp;gt;&amp;lt;item&amp;gt;334&amp;lt;/item&amp;gt;&amp;lt;item&amp;gt;339&amp;lt;/item&amp;gt;&amp;lt;item&amp;gt;341&amp;lt;/item&amp;gt;&amp;lt;item&amp;gt;346&amp;lt;/item&amp;gt;&amp;lt;item&amp;gt;363&amp;lt;/item&amp;gt;&amp;lt;item&amp;gt;364&amp;lt;/item&amp;gt;&amp;lt;item&amp;gt;365&amp;lt;/item&amp;gt;&amp;lt;item&amp;gt;366&amp;lt;/item&amp;gt;&amp;lt;item&amp;gt;368&amp;lt;/item&amp;gt;&amp;lt;item&amp;gt;375&amp;lt;/item&amp;gt;&amp;lt;item&amp;gt;376&amp;lt;/item&amp;gt;&amp;lt;item&amp;gt;378&amp;lt;/item&amp;gt;&amp;lt;/record-ids&amp;gt;&amp;lt;/item&amp;gt;&amp;lt;/Libraries&amp;gt;&quot;/&gt;&lt;/w:docVars&gt;&lt;wsp:rsids&gt;&lt;wsp:rsidRoot wsp:val=&quot;0010454F&quot;/&gt;&lt;wsp:rsid wsp:val=&quot;00001D6C&quot;/&gt;&lt;wsp:rsid wsp:val=&quot;000044DF&quot;/&gt;&lt;wsp:rsid wsp:val=&quot;00004E2E&quot;/&gt;&lt;wsp:rsid wsp:val=&quot;00007655&quot;/&gt;&lt;wsp:rsid wsp:val=&quot;00007ACD&quot;/&gt;&lt;wsp:rsid wsp:val=&quot;00007FF0&quot;/&gt;&lt;wsp:rsid wsp:val=&quot;00011C6B&quot;/&gt;&lt;wsp:rsid wsp:val=&quot;00011F8A&quot;/&gt;&lt;wsp:rsid wsp:val=&quot;0001222A&quot;/&gt;&lt;wsp:rsid wsp:val=&quot;000133A8&quot;/&gt;&lt;wsp:rsid wsp:val=&quot;00013D26&quot;/&gt;&lt;wsp:rsid wsp:val=&quot;00013EA0&quot;/&gt;&lt;wsp:rsid wsp:val=&quot;00015B4E&quot;/&gt;&lt;wsp:rsid wsp:val=&quot;00017E3D&quot;/&gt;&lt;wsp:rsid wsp:val=&quot;0002037B&quot;/&gt;&lt;wsp:rsid wsp:val=&quot;000203FB&quot;/&gt;&lt;wsp:rsid wsp:val=&quot;000221BE&quot;/&gt;&lt;wsp:rsid wsp:val=&quot;000256E5&quot;/&gt;&lt;wsp:rsid wsp:val=&quot;0002593E&quot;/&gt;&lt;wsp:rsid wsp:val=&quot;000266C0&quot;/&gt;&lt;wsp:rsid wsp:val=&quot;0002731E&quot;/&gt;&lt;wsp:rsid wsp:val=&quot;00030C53&quot;/&gt;&lt;wsp:rsid wsp:val=&quot;00031C26&quot;/&gt;&lt;wsp:rsid wsp:val=&quot;0003218D&quot;/&gt;&lt;wsp:rsid wsp:val=&quot;00032B33&quot;/&gt;&lt;wsp:rsid wsp:val=&quot;000332DD&quot;/&gt;&lt;wsp:rsid wsp:val=&quot;0003355E&quot;/&gt;&lt;wsp:rsid wsp:val=&quot;00033BFF&quot;/&gt;&lt;wsp:rsid wsp:val=&quot;000359B0&quot;/&gt;&lt;wsp:rsid wsp:val=&quot;000376D3&quot;/&gt;&lt;wsp:rsid wsp:val=&quot;000377CB&quot;/&gt;&lt;wsp:rsid wsp:val=&quot;00037CBD&quot;/&gt;&lt;wsp:rsid wsp:val=&quot;0004101D&quot;/&gt;&lt;wsp:rsid wsp:val=&quot;00041D23&quot;/&gt;&lt;wsp:rsid wsp:val=&quot;00041FE4&quot;/&gt;&lt;wsp:rsid wsp:val=&quot;00043676&quot;/&gt;&lt;wsp:rsid wsp:val=&quot;00043BA6&quot;/&gt;&lt;wsp:rsid wsp:val=&quot;00043E18&quot;/&gt;&lt;wsp:rsid wsp:val=&quot;00044DF8&quot;/&gt;&lt;wsp:rsid wsp:val=&quot;00044E2C&quot;/&gt;&lt;wsp:rsid wsp:val=&quot;00045C3F&quot;/&gt;&lt;wsp:rsid wsp:val=&quot;000463B1&quot;/&gt;&lt;wsp:rsid wsp:val=&quot;000465E0&quot;/&gt;&lt;wsp:rsid wsp:val=&quot;00046DFC&quot;/&gt;&lt;wsp:rsid wsp:val=&quot;00050F53&quot;/&gt;&lt;wsp:rsid wsp:val=&quot;00050FD0&quot;/&gt;&lt;wsp:rsid wsp:val=&quot;000516B2&quot;/&gt;&lt;wsp:rsid wsp:val=&quot;00053589&quot;/&gt;&lt;wsp:rsid wsp:val=&quot;00054AD3&quot;/&gt;&lt;wsp:rsid wsp:val=&quot;0005650B&quot;/&gt;&lt;wsp:rsid wsp:val=&quot;000568F7&quot;/&gt;&lt;wsp:rsid wsp:val=&quot;00057E38&quot;/&gt;&lt;wsp:rsid wsp:val=&quot;0006052C&quot;/&gt;&lt;wsp:rsid wsp:val=&quot;00060871&quot;/&gt;&lt;wsp:rsid wsp:val=&quot;00060A69&quot;/&gt;&lt;wsp:rsid wsp:val=&quot;00061FE8&quot;/&gt;&lt;wsp:rsid wsp:val=&quot;000633C6&quot;/&gt;&lt;wsp:rsid wsp:val=&quot;0006543A&quot;/&gt;&lt;wsp:rsid wsp:val=&quot;0006793C&quot;/&gt;&lt;wsp:rsid wsp:val=&quot;0007053B&quot;/&gt;&lt;wsp:rsid wsp:val=&quot;0007084C&quot;/&gt;&lt;wsp:rsid wsp:val=&quot;00071536&quot;/&gt;&lt;wsp:rsid wsp:val=&quot;0007172C&quot;/&gt;&lt;wsp:rsid wsp:val=&quot;000718AA&quot;/&gt;&lt;wsp:rsid wsp:val=&quot;0007219F&quot;/&gt;&lt;wsp:rsid wsp:val=&quot;00072ECF&quot;/&gt;&lt;wsp:rsid wsp:val=&quot;000735D2&quot;/&gt;&lt;wsp:rsid wsp:val=&quot;000818B1&quot;/&gt;&lt;wsp:rsid wsp:val=&quot;00081A77&quot;/&gt;&lt;wsp:rsid wsp:val=&quot;00082250&quot;/&gt;&lt;wsp:rsid wsp:val=&quot;0008249F&quot;/&gt;&lt;wsp:rsid wsp:val=&quot;000830FF&quot;/&gt;&lt;wsp:rsid wsp:val=&quot;00085078&quot;/&gt;&lt;wsp:rsid wsp:val=&quot;00087702&quot;/&gt;&lt;wsp:rsid wsp:val=&quot;00090251&quot;/&gt;&lt;wsp:rsid wsp:val=&quot;00092530&quot;/&gt;&lt;wsp:rsid wsp:val=&quot;00092B8F&quot;/&gt;&lt;wsp:rsid wsp:val=&quot;00092F01&quot;/&gt;&lt;wsp:rsid wsp:val=&quot;00095129&quot;/&gt;&lt;wsp:rsid wsp:val=&quot;0009529E&quot;/&gt;&lt;wsp:rsid wsp:val=&quot;000957EA&quot;/&gt;&lt;wsp:rsid wsp:val=&quot;000967AF&quot;/&gt;&lt;wsp:rsid wsp:val=&quot;00097AE5&quot;/&gt;&lt;wsp:rsid wsp:val=&quot;000A060F&quot;/&gt;&lt;wsp:rsid wsp:val=&quot;000A10A6&quot;/&gt;&lt;wsp:rsid wsp:val=&quot;000A2DEE&quot;/&gt;&lt;wsp:rsid wsp:val=&quot;000A2F68&quot;/&gt;&lt;wsp:rsid wsp:val=&quot;000A2FEE&quot;/&gt;&lt;wsp:rsid wsp:val=&quot;000A4661&quot;/&gt;&lt;wsp:rsid wsp:val=&quot;000A4920&quot;/&gt;&lt;wsp:rsid wsp:val=&quot;000A715B&quot;/&gt;&lt;wsp:rsid wsp:val=&quot;000B1155&quot;/&gt;&lt;wsp:rsid wsp:val=&quot;000B3369&quot;/&gt;&lt;wsp:rsid wsp:val=&quot;000B6501&quot;/&gt;&lt;wsp:rsid wsp:val=&quot;000C02A7&quot;/&gt;&lt;wsp:rsid wsp:val=&quot;000C1F4C&quot;/&gt;&lt;wsp:rsid wsp:val=&quot;000C2E9D&quot;/&gt;&lt;wsp:rsid wsp:val=&quot;000C39A2&quot;/&gt;&lt;wsp:rsid wsp:val=&quot;000C4948&quot;/&gt;&lt;wsp:rsid wsp:val=&quot;000C500B&quot;/&gt;&lt;wsp:rsid wsp:val=&quot;000C780F&quot;/&gt;&lt;wsp:rsid wsp:val=&quot;000D0244&quot;/&gt;&lt;wsp:rsid wsp:val=&quot;000D03EE&quot;/&gt;&lt;wsp:rsid wsp:val=&quot;000D29F8&quot;/&gt;&lt;wsp:rsid wsp:val=&quot;000D463C&quot;/&gt;&lt;wsp:rsid wsp:val=&quot;000E08B0&quot;/&gt;&lt;wsp:rsid wsp:val=&quot;000E18A4&quot;/&gt;&lt;wsp:rsid wsp:val=&quot;000E3089&quot;/&gt;&lt;wsp:rsid wsp:val=&quot;000E6A44&quot;/&gt;&lt;wsp:rsid wsp:val=&quot;000E71A0&quot;/&gt;&lt;wsp:rsid wsp:val=&quot;000F0E30&quot;/&gt;&lt;wsp:rsid wsp:val=&quot;000F256B&quot;/&gt;&lt;wsp:rsid wsp:val=&quot;000F25E2&quot;/&gt;&lt;wsp:rsid wsp:val=&quot;000F4F9E&quot;/&gt;&lt;wsp:rsid wsp:val=&quot;000F5B90&quot;/&gt;&lt;wsp:rsid wsp:val=&quot;000F6083&quot;/&gt;&lt;wsp:rsid wsp:val=&quot;000F6DA8&quot;/&gt;&lt;wsp:rsid wsp:val=&quot;000F793E&quot;/&gt;&lt;wsp:rsid wsp:val=&quot;001008C5&quot;/&gt;&lt;wsp:rsid wsp:val=&quot;00101FF9&quot;/&gt;&lt;wsp:rsid wsp:val=&quot;001028C8&quot;/&gt;&lt;wsp:rsid wsp:val=&quot;00102C7F&quot;/&gt;&lt;wsp:rsid wsp:val=&quot;00102D3C&quot;/&gt;&lt;wsp:rsid wsp:val=&quot;00104157&quot;/&gt;&lt;wsp:rsid wsp:val=&quot;0010454F&quot;/&gt;&lt;wsp:rsid wsp:val=&quot;001056B3&quot;/&gt;&lt;wsp:rsid wsp:val=&quot;00105E72&quot;/&gt;&lt;wsp:rsid wsp:val=&quot;00107B95&quot;/&gt;&lt;wsp:rsid wsp:val=&quot;0011085F&quot;/&gt;&lt;wsp:rsid wsp:val=&quot;00111B03&quot;/&gt;&lt;wsp:rsid wsp:val=&quot;00112950&quot;/&gt;&lt;wsp:rsid wsp:val=&quot;00112A95&quot;/&gt;&lt;wsp:rsid wsp:val=&quot;00112EBA&quot;/&gt;&lt;wsp:rsid wsp:val=&quot;00113CD1&quot;/&gt;&lt;wsp:rsid wsp:val=&quot;001155B6&quot;/&gt;&lt;wsp:rsid wsp:val=&quot;001158F6&quot;/&gt;&lt;wsp:rsid wsp:val=&quot;00116E5C&quot;/&gt;&lt;wsp:rsid wsp:val=&quot;00120348&quot;/&gt;&lt;wsp:rsid wsp:val=&quot;0012057A&quot;/&gt;&lt;wsp:rsid wsp:val=&quot;00120CD7&quot;/&gt;&lt;wsp:rsid wsp:val=&quot;00121769&quot;/&gt;&lt;wsp:rsid wsp:val=&quot;00123082&quot;/&gt;&lt;wsp:rsid wsp:val=&quot;00123170&quot;/&gt;&lt;wsp:rsid wsp:val=&quot;00123FC7&quot;/&gt;&lt;wsp:rsid wsp:val=&quot;00125852&quot;/&gt;&lt;wsp:rsid wsp:val=&quot;00131A14&quot;/&gt;&lt;wsp:rsid wsp:val=&quot;00132B97&quot;/&gt;&lt;wsp:rsid wsp:val=&quot;0013434D&quot;/&gt;&lt;wsp:rsid wsp:val=&quot;001351B4&quot;/&gt;&lt;wsp:rsid wsp:val=&quot;001353C5&quot;/&gt;&lt;wsp:rsid wsp:val=&quot;00135FC0&quot;/&gt;&lt;wsp:rsid wsp:val=&quot;00136DB9&quot;/&gt;&lt;wsp:rsid wsp:val=&quot;001375E9&quot;/&gt;&lt;wsp:rsid wsp:val=&quot;001441F0&quot;/&gt;&lt;wsp:rsid wsp:val=&quot;0014500E&quot;/&gt;&lt;wsp:rsid wsp:val=&quot;001454DF&quot;/&gt;&lt;wsp:rsid wsp:val=&quot;00146081&quot;/&gt;&lt;wsp:rsid wsp:val=&quot;00146A29&quot;/&gt;&lt;wsp:rsid wsp:val=&quot;0015076A&quot;/&gt;&lt;wsp:rsid wsp:val=&quot;001513D0&quot;/&gt;&lt;wsp:rsid wsp:val=&quot;0015203B&quot;/&gt;&lt;wsp:rsid wsp:val=&quot;0015536D&quot;/&gt;&lt;wsp:rsid wsp:val=&quot;0015581C&quot;/&gt;&lt;wsp:rsid wsp:val=&quot;00155925&quot;/&gt;&lt;wsp:rsid wsp:val=&quot;00156130&quot;/&gt;&lt;wsp:rsid wsp:val=&quot;00156618&quot;/&gt;&lt;wsp:rsid wsp:val=&quot;00157312&quot;/&gt;&lt;wsp:rsid wsp:val=&quot;00157FCE&quot;/&gt;&lt;wsp:rsid wsp:val=&quot;00160959&quot;/&gt;&lt;wsp:rsid wsp:val=&quot;00160D0C&quot;/&gt;&lt;wsp:rsid wsp:val=&quot;0016331C&quot;/&gt;&lt;wsp:rsid wsp:val=&quot;00163729&quot;/&gt;&lt;wsp:rsid wsp:val=&quot;00163E6E&quot;/&gt;&lt;wsp:rsid wsp:val=&quot;00164528&quot;/&gt;&lt;wsp:rsid wsp:val=&quot;00165616&quot;/&gt;&lt;wsp:rsid wsp:val=&quot;0016663E&quot;/&gt;&lt;wsp:rsid wsp:val=&quot;00166B1B&quot;/&gt;&lt;wsp:rsid wsp:val=&quot;00167544&quot;/&gt;&lt;wsp:rsid wsp:val=&quot;00167CC5&quot;/&gt;&lt;wsp:rsid wsp:val=&quot;00170904&quot;/&gt;&lt;wsp:rsid wsp:val=&quot;00171060&quot;/&gt;&lt;wsp:rsid wsp:val=&quot;0017255E&quot;/&gt;&lt;wsp:rsid wsp:val=&quot;00172CA4&quot;/&gt;&lt;wsp:rsid wsp:val=&quot;00174126&quot;/&gt;&lt;wsp:rsid wsp:val=&quot;0017424D&quot;/&gt;&lt;wsp:rsid wsp:val=&quot;00175EAF&quot;/&gt;&lt;wsp:rsid wsp:val=&quot;00180DD8&quot;/&gt;&lt;wsp:rsid wsp:val=&quot;00180EE9&quot;/&gt;&lt;wsp:rsid wsp:val=&quot;00185719&quot;/&gt;&lt;wsp:rsid wsp:val=&quot;00185C18&quot;/&gt;&lt;wsp:rsid wsp:val=&quot;001860A8&quot;/&gt;&lt;wsp:rsid wsp:val=&quot;00186A1A&quot;/&gt;&lt;wsp:rsid wsp:val=&quot;00190528&quot;/&gt;&lt;wsp:rsid wsp:val=&quot;0019543F&quot;/&gt;&lt;wsp:rsid wsp:val=&quot;00195462&quot;/&gt;&lt;wsp:rsid wsp:val=&quot;001960C8&quot;/&gt;&lt;wsp:rsid wsp:val=&quot;00197366&quot;/&gt;&lt;wsp:rsid wsp:val=&quot;001A01E5&quot;/&gt;&lt;wsp:rsid wsp:val=&quot;001A1201&quot;/&gt;&lt;wsp:rsid wsp:val=&quot;001A198C&quot;/&gt;&lt;wsp:rsid wsp:val=&quot;001A20B5&quot;/&gt;&lt;wsp:rsid wsp:val=&quot;001A2175&quot;/&gt;&lt;wsp:rsid wsp:val=&quot;001A2D83&quot;/&gt;&lt;wsp:rsid wsp:val=&quot;001A5EA2&quot;/&gt;&lt;wsp:rsid wsp:val=&quot;001A6658&quot;/&gt;&lt;wsp:rsid wsp:val=&quot;001B0CDB&quot;/&gt;&lt;wsp:rsid wsp:val=&quot;001B4633&quot;/&gt;&lt;wsp:rsid wsp:val=&quot;001B4715&quot;/&gt;&lt;wsp:rsid wsp:val=&quot;001B5C34&quot;/&gt;&lt;wsp:rsid wsp:val=&quot;001B7DCB&quot;/&gt;&lt;wsp:rsid wsp:val=&quot;001C0D51&quot;/&gt;&lt;wsp:rsid wsp:val=&quot;001C3BE7&quot;/&gt;&lt;wsp:rsid wsp:val=&quot;001C42BF&quot;/&gt;&lt;wsp:rsid wsp:val=&quot;001C49C4&quot;/&gt;&lt;wsp:rsid wsp:val=&quot;001C4D06&quot;/&gt;&lt;wsp:rsid wsp:val=&quot;001C7530&quot;/&gt;&lt;wsp:rsid wsp:val=&quot;001D0279&quot;/&gt;&lt;wsp:rsid wsp:val=&quot;001D15D8&quot;/&gt;&lt;wsp:rsid wsp:val=&quot;001D374C&quot;/&gt;&lt;wsp:rsid wsp:val=&quot;001D40DC&quot;/&gt;&lt;wsp:rsid wsp:val=&quot;001D4716&quot;/&gt;&lt;wsp:rsid wsp:val=&quot;001D4F6F&quot;/&gt;&lt;wsp:rsid wsp:val=&quot;001E0DFE&quot;/&gt;&lt;wsp:rsid wsp:val=&quot;001E1978&quot;/&gt;&lt;wsp:rsid wsp:val=&quot;001E4EE9&quot;/&gt;&lt;wsp:rsid wsp:val=&quot;001E5CAB&quot;/&gt;&lt;wsp:rsid wsp:val=&quot;001E7979&quot;/&gt;&lt;wsp:rsid wsp:val=&quot;001F02F5&quot;/&gt;&lt;wsp:rsid wsp:val=&quot;001F0C38&quot;/&gt;&lt;wsp:rsid wsp:val=&quot;001F193D&quot;/&gt;&lt;wsp:rsid wsp:val=&quot;001F1ADE&quot;/&gt;&lt;wsp:rsid wsp:val=&quot;001F2055&quot;/&gt;&lt;wsp:rsid wsp:val=&quot;001F3773&quot;/&gt;&lt;wsp:rsid wsp:val=&quot;001F3A6B&quot;/&gt;&lt;wsp:rsid wsp:val=&quot;001F4377&quot;/&gt;&lt;wsp:rsid wsp:val=&quot;001F4B40&quot;/&gt;&lt;wsp:rsid wsp:val=&quot;001F735D&quot;/&gt;&lt;wsp:rsid wsp:val=&quot;001F77E6&quot;/&gt;&lt;wsp:rsid wsp:val=&quot;002007B5&quot;/&gt;&lt;wsp:rsid wsp:val=&quot;00202D0B&quot;/&gt;&lt;wsp:rsid wsp:val=&quot;00204408&quot;/&gt;&lt;wsp:rsid wsp:val=&quot;0020454E&quot;/&gt;&lt;wsp:rsid wsp:val=&quot;00204E34&quot;/&gt;&lt;wsp:rsid wsp:val=&quot;00206744&quot;/&gt;&lt;wsp:rsid wsp:val=&quot;002111FC&quot;/&gt;&lt;wsp:rsid wsp:val=&quot;00211DF3&quot;/&gt;&lt;wsp:rsid wsp:val=&quot;00212699&quot;/&gt;&lt;wsp:rsid wsp:val=&quot;00214021&quot;/&gt;&lt;wsp:rsid wsp:val=&quot;00214717&quot;/&gt;&lt;wsp:rsid wsp:val=&quot;002150EF&quot;/&gt;&lt;wsp:rsid wsp:val=&quot;002157AC&quot;/&gt;&lt;wsp:rsid wsp:val=&quot;00216475&quot;/&gt;&lt;wsp:rsid wsp:val=&quot;00220795&quot;/&gt;&lt;wsp:rsid wsp:val=&quot;00220EC0&quot;/&gt;&lt;wsp:rsid wsp:val=&quot;002212D8&quot;/&gt;&lt;wsp:rsid wsp:val=&quot;00221BCF&quot;/&gt;&lt;wsp:rsid wsp:val=&quot;0022292D&quot;/&gt;&lt;wsp:rsid wsp:val=&quot;00222F43&quot;/&gt;&lt;wsp:rsid wsp:val=&quot;0022372E&quot;/&gt;&lt;wsp:rsid wsp:val=&quot;002238DE&quot;/&gt;&lt;wsp:rsid wsp:val=&quot;0022396C&quot;/&gt;&lt;wsp:rsid wsp:val=&quot;00223A42&quot;/&gt;&lt;wsp:rsid wsp:val=&quot;00223E22&quot;/&gt;&lt;wsp:rsid wsp:val=&quot;00224B50&quot;/&gt;&lt;wsp:rsid wsp:val=&quot;00225AA8&quot;/&gt;&lt;wsp:rsid wsp:val=&quot;00226368&quot;/&gt;&lt;wsp:rsid wsp:val=&quot;0022652F&quot;/&gt;&lt;wsp:rsid wsp:val=&quot;00232332&quot;/&gt;&lt;wsp:rsid wsp:val=&quot;00234213&quot;/&gt;&lt;wsp:rsid wsp:val=&quot;00234423&quot;/&gt;&lt;wsp:rsid wsp:val=&quot;002352A3&quot;/&gt;&lt;wsp:rsid wsp:val=&quot;0024108A&quot;/&gt;&lt;wsp:rsid wsp:val=&quot;00245A6A&quot;/&gt;&lt;wsp:rsid wsp:val=&quot;002470E9&quot;/&gt;&lt;wsp:rsid wsp:val=&quot;00247480&quot;/&gt;&lt;wsp:rsid wsp:val=&quot;0025031A&quot;/&gt;&lt;wsp:rsid wsp:val=&quot;00253465&quot;/&gt;&lt;wsp:rsid wsp:val=&quot;00254D22&quot;/&gt;&lt;wsp:rsid wsp:val=&quot;00254F8F&quot;/&gt;&lt;wsp:rsid wsp:val=&quot;002564A8&quot;/&gt;&lt;wsp:rsid wsp:val=&quot;00256DF9&quot;/&gt;&lt;wsp:rsid wsp:val=&quot;0026107D&quot;/&gt;&lt;wsp:rsid wsp:val=&quot;00263EE9&quot;/&gt;&lt;wsp:rsid wsp:val=&quot;0026531D&quot;/&gt;&lt;wsp:rsid wsp:val=&quot;0026566E&quot;/&gt;&lt;wsp:rsid wsp:val=&quot;002702C3&quot;/&gt;&lt;wsp:rsid wsp:val=&quot;002716BE&quot;/&gt;&lt;wsp:rsid wsp:val=&quot;002719D4&quot;/&gt;&lt;wsp:rsid wsp:val=&quot;00272143&quot;/&gt;&lt;wsp:rsid wsp:val=&quot;002726E8&quot;/&gt;&lt;wsp:rsid wsp:val=&quot;00275328&quot;/&gt;&lt;wsp:rsid wsp:val=&quot;00276054&quot;/&gt;&lt;wsp:rsid wsp:val=&quot;0027677F&quot;/&gt;&lt;wsp:rsid wsp:val=&quot;00277FB9&quot;/&gt;&lt;wsp:rsid wsp:val=&quot;00280BD7&quot;/&gt;&lt;wsp:rsid wsp:val=&quot;00281416&quot;/&gt;&lt;wsp:rsid wsp:val=&quot;00281A84&quot;/&gt;&lt;wsp:rsid wsp:val=&quot;00282338&quot;/&gt;&lt;wsp:rsid wsp:val=&quot;00283658&quot;/&gt;&lt;wsp:rsid wsp:val=&quot;00283786&quot;/&gt;&lt;wsp:rsid wsp:val=&quot;002840CB&quot;/&gt;&lt;wsp:rsid wsp:val=&quot;00286EF0&quot;/&gt;&lt;wsp:rsid wsp:val=&quot;0028713D&quot;/&gt;&lt;wsp:rsid wsp:val=&quot;0029002F&quot;/&gt;&lt;wsp:rsid wsp:val=&quot;00291200&quot;/&gt;&lt;wsp:rsid wsp:val=&quot;0029315B&quot;/&gt;&lt;wsp:rsid wsp:val=&quot;0029319C&quot;/&gt;&lt;wsp:rsid wsp:val=&quot;00295699&quot;/&gt;&lt;wsp:rsid wsp:val=&quot;0029591F&quot;/&gt;&lt;wsp:rsid wsp:val=&quot;002964D6&quot;/&gt;&lt;wsp:rsid wsp:val=&quot;002965D0&quot;/&gt;&lt;wsp:rsid wsp:val=&quot;002967DB&quot;/&gt;&lt;wsp:rsid wsp:val=&quot;002972DB&quot;/&gt;&lt;wsp:rsid wsp:val=&quot;002A1C0C&quot;/&gt;&lt;wsp:rsid wsp:val=&quot;002A2F90&quot;/&gt;&lt;wsp:rsid wsp:val=&quot;002A387A&quot;/&gt;&lt;wsp:rsid wsp:val=&quot;002A3AFC&quot;/&gt;&lt;wsp:rsid wsp:val=&quot;002A5216&quot;/&gt;&lt;wsp:rsid wsp:val=&quot;002A5434&quot;/&gt;&lt;wsp:rsid wsp:val=&quot;002A56ED&quot;/&gt;&lt;wsp:rsid wsp:val=&quot;002A6AF3&quot;/&gt;&lt;wsp:rsid wsp:val=&quot;002A6C94&quot;/&gt;&lt;wsp:rsid wsp:val=&quot;002B32E8&quot;/&gt;&lt;wsp:rsid wsp:val=&quot;002B44BB&quot;/&gt;&lt;wsp:rsid wsp:val=&quot;002B510F&quot;/&gt;&lt;wsp:rsid wsp:val=&quot;002B533B&quot;/&gt;&lt;wsp:rsid wsp:val=&quot;002B6280&quot;/&gt;&lt;wsp:rsid wsp:val=&quot;002B781F&quot;/&gt;&lt;wsp:rsid wsp:val=&quot;002C0042&quot;/&gt;&lt;wsp:rsid wsp:val=&quot;002C1518&quot;/&gt;&lt;wsp:rsid wsp:val=&quot;002C1628&quot;/&gt;&lt;wsp:rsid wsp:val=&quot;002C20FE&quot;/&gt;&lt;wsp:rsid wsp:val=&quot;002C5D01&quot;/&gt;&lt;wsp:rsid wsp:val=&quot;002C71E6&quot;/&gt;&lt;wsp:rsid wsp:val=&quot;002D104B&quot;/&gt;&lt;wsp:rsid wsp:val=&quot;002D18DD&quot;/&gt;&lt;wsp:rsid wsp:val=&quot;002D21F5&quot;/&gt;&lt;wsp:rsid wsp:val=&quot;002D2372&quot;/&gt;&lt;wsp:rsid wsp:val=&quot;002D2F75&quot;/&gt;&lt;wsp:rsid wsp:val=&quot;002D37DC&quot;/&gt;&lt;wsp:rsid wsp:val=&quot;002E0D93&quot;/&gt;&lt;wsp:rsid wsp:val=&quot;002E2DE2&quot;/&gt;&lt;wsp:rsid wsp:val=&quot;002E3D08&quot;/&gt;&lt;wsp:rsid wsp:val=&quot;002E41A5&quot;/&gt;&lt;wsp:rsid wsp:val=&quot;002E52FB&quot;/&gt;&lt;wsp:rsid wsp:val=&quot;002E6C52&quot;/&gt;&lt;wsp:rsid wsp:val=&quot;002E710A&quot;/&gt;&lt;wsp:rsid wsp:val=&quot;002E7CF1&quot;/&gt;&lt;wsp:rsid wsp:val=&quot;002F0B3E&quot;/&gt;&lt;wsp:rsid wsp:val=&quot;002F36E2&quot;/&gt;&lt;wsp:rsid wsp:val=&quot;002F3D2B&quot;/&gt;&lt;wsp:rsid wsp:val=&quot;002F4581&quot;/&gt;&lt;wsp:rsid wsp:val=&quot;002F529F&quot;/&gt;&lt;wsp:rsid wsp:val=&quot;002F78A8&quot;/&gt;&lt;wsp:rsid wsp:val=&quot;0030020E&quot;/&gt;&lt;wsp:rsid wsp:val=&quot;00300C1F&quot;/&gt;&lt;wsp:rsid wsp:val=&quot;0030305C&quot;/&gt;&lt;wsp:rsid wsp:val=&quot;00303804&quot;/&gt;&lt;wsp:rsid wsp:val=&quot;00303C58&quot;/&gt;&lt;wsp:rsid wsp:val=&quot;003062C1&quot;/&gt;&lt;wsp:rsid wsp:val=&quot;0030723A&quot;/&gt;&lt;wsp:rsid wsp:val=&quot;00310DA8&quot;/&gt;&lt;wsp:rsid wsp:val=&quot;003140DF&quot;/&gt;&lt;wsp:rsid wsp:val=&quot;003144D2&quot;/&gt;&lt;wsp:rsid wsp:val=&quot;00315315&quot;/&gt;&lt;wsp:rsid wsp:val=&quot;00321388&quot;/&gt;&lt;wsp:rsid wsp:val=&quot;00323048&quot;/&gt;&lt;wsp:rsid wsp:val=&quot;00326738&quot;/&gt;&lt;wsp:rsid wsp:val=&quot;0032709C&quot;/&gt;&lt;wsp:rsid wsp:val=&quot;0032710D&quot;/&gt;&lt;wsp:rsid wsp:val=&quot;00332AB6&quot;/&gt;&lt;wsp:rsid wsp:val=&quot;00332D1F&quot;/&gt;&lt;wsp:rsid wsp:val=&quot;00333555&quot;/&gt;&lt;wsp:rsid wsp:val=&quot;003340EB&quot;/&gt;&lt;wsp:rsid wsp:val=&quot;00334307&quot;/&gt;&lt;wsp:rsid wsp:val=&quot;00334BD6&quot;/&gt;&lt;wsp:rsid wsp:val=&quot;00335228&quot;/&gt;&lt;wsp:rsid wsp:val=&quot;00336124&quot;/&gt;&lt;wsp:rsid wsp:val=&quot;003376DD&quot;/&gt;&lt;wsp:rsid wsp:val=&quot;00341E03&quot;/&gt;&lt;wsp:rsid wsp:val=&quot;00341FE4&quot;/&gt;&lt;wsp:rsid wsp:val=&quot;00343F7E&quot;/&gt;&lt;wsp:rsid wsp:val=&quot;003446B5&quot;/&gt;&lt;wsp:rsid wsp:val=&quot;00344EFF&quot;/&gt;&lt;wsp:rsid wsp:val=&quot;00344F0C&quot;/&gt;&lt;wsp:rsid wsp:val=&quot;00347FE8&quot;/&gt;&lt;wsp:rsid wsp:val=&quot;00350551&quot;/&gt;&lt;wsp:rsid wsp:val=&quot;00353018&quot;/&gt;&lt;wsp:rsid wsp:val=&quot;00353E89&quot;/&gt;&lt;wsp:rsid wsp:val=&quot;00354865&quot;/&gt;&lt;wsp:rsid wsp:val=&quot;003557C1&quot;/&gt;&lt;wsp:rsid wsp:val=&quot;00355B1B&quot;/&gt;&lt;wsp:rsid wsp:val=&quot;00356E38&quot;/&gt;&lt;wsp:rsid wsp:val=&quot;003578A7&quot;/&gt;&lt;wsp:rsid wsp:val=&quot;00361222&quot;/&gt;&lt;wsp:rsid wsp:val=&quot;00361A3C&quot;/&gt;&lt;wsp:rsid wsp:val=&quot;00363C30&quot;/&gt;&lt;wsp:rsid wsp:val=&quot;00365CFA&quot;/&gt;&lt;wsp:rsid wsp:val=&quot;00367EA4&quot;/&gt;&lt;wsp:rsid wsp:val=&quot;0037077C&quot;/&gt;&lt;wsp:rsid wsp:val=&quot;003716C5&quot;/&gt;&lt;wsp:rsid wsp:val=&quot;003726E2&quot;/&gt;&lt;wsp:rsid wsp:val=&quot;003727E5&quot;/&gt;&lt;wsp:rsid wsp:val=&quot;00374CC1&quot;/&gt;&lt;wsp:rsid wsp:val=&quot;00375C69&quot;/&gt;&lt;wsp:rsid wsp:val=&quot;00391160&quot;/&gt;&lt;wsp:rsid wsp:val=&quot;0039170A&quot;/&gt;&lt;wsp:rsid wsp:val=&quot;00391731&quot;/&gt;&lt;wsp:rsid wsp:val=&quot;003953B2&quot;/&gt;&lt;wsp:rsid wsp:val=&quot;003955F0&quot;/&gt;&lt;wsp:rsid wsp:val=&quot;00396005&quot;/&gt;&lt;wsp:rsid wsp:val=&quot;00397275&quot;/&gt;&lt;wsp:rsid wsp:val=&quot;00397763&quot;/&gt;&lt;wsp:rsid wsp:val=&quot;003977B0&quot;/&gt;&lt;wsp:rsid wsp:val=&quot;003A0E88&quot;/&gt;&lt;wsp:rsid wsp:val=&quot;003A163B&quot;/&gt;&lt;wsp:rsid wsp:val=&quot;003A2078&quot;/&gt;&lt;wsp:rsid wsp:val=&quot;003A27CA&quot;/&gt;&lt;wsp:rsid wsp:val=&quot;003A4B75&quot;/&gt;&lt;wsp:rsid wsp:val=&quot;003A4D6D&quot;/&gt;&lt;wsp:rsid wsp:val=&quot;003A59C0&quot;/&gt;&lt;wsp:rsid wsp:val=&quot;003A68D4&quot;/&gt;&lt;wsp:rsid wsp:val=&quot;003A74AE&quot;/&gt;&lt;wsp:rsid wsp:val=&quot;003A7C3B&quot;/&gt;&lt;wsp:rsid wsp:val=&quot;003B04C9&quot;/&gt;&lt;wsp:rsid wsp:val=&quot;003B175E&quot;/&gt;&lt;wsp:rsid wsp:val=&quot;003B1A61&quot;/&gt;&lt;wsp:rsid wsp:val=&quot;003B2985&quot;/&gt;&lt;wsp:rsid wsp:val=&quot;003B32CC&quot;/&gt;&lt;wsp:rsid wsp:val=&quot;003B54E1&quot;/&gt;&lt;wsp:rsid wsp:val=&quot;003B56E5&quot;/&gt;&lt;wsp:rsid wsp:val=&quot;003B60E5&quot;/&gt;&lt;wsp:rsid wsp:val=&quot;003B7C5C&quot;/&gt;&lt;wsp:rsid wsp:val=&quot;003C0D46&quot;/&gt;&lt;wsp:rsid wsp:val=&quot;003C2FF1&quot;/&gt;&lt;wsp:rsid wsp:val=&quot;003C4131&quot;/&gt;&lt;wsp:rsid wsp:val=&quot;003C4353&quot;/&gt;&lt;wsp:rsid wsp:val=&quot;003C45C9&quot;/&gt;&lt;wsp:rsid wsp:val=&quot;003C492B&quot;/&gt;&lt;wsp:rsid wsp:val=&quot;003C55EA&quot;/&gt;&lt;wsp:rsid wsp:val=&quot;003C5966&quot;/&gt;&lt;wsp:rsid wsp:val=&quot;003C7642&quot;/&gt;&lt;wsp:rsid wsp:val=&quot;003C7F0C&quot;/&gt;&lt;wsp:rsid wsp:val=&quot;003D006A&quot;/&gt;&lt;wsp:rsid wsp:val=&quot;003D06B0&quot;/&gt;&lt;wsp:rsid wsp:val=&quot;003D1B8A&quot;/&gt;&lt;wsp:rsid wsp:val=&quot;003D26D6&quot;/&gt;&lt;wsp:rsid wsp:val=&quot;003D2BAC&quot;/&gt;&lt;wsp:rsid wsp:val=&quot;003D3849&quot;/&gt;&lt;wsp:rsid wsp:val=&quot;003D3CBB&quot;/&gt;&lt;wsp:rsid wsp:val=&quot;003D450E&quot;/&gt;&lt;wsp:rsid wsp:val=&quot;003D5EDF&quot;/&gt;&lt;wsp:rsid wsp:val=&quot;003D6077&quot;/&gt;&lt;wsp:rsid wsp:val=&quot;003D6E1B&quot;/&gt;&lt;wsp:rsid wsp:val=&quot;003E085E&quot;/&gt;&lt;wsp:rsid wsp:val=&quot;003E0F76&quot;/&gt;&lt;wsp:rsid wsp:val=&quot;003E23AD&quot;/&gt;&lt;wsp:rsid wsp:val=&quot;003E29C4&quot;/&gt;&lt;wsp:rsid wsp:val=&quot;003E2EBB&quot;/&gt;&lt;wsp:rsid wsp:val=&quot;003E5321&quot;/&gt;&lt;wsp:rsid wsp:val=&quot;003E7C2A&quot;/&gt;&lt;wsp:rsid wsp:val=&quot;003E7D46&quot;/&gt;&lt;wsp:rsid wsp:val=&quot;003F011A&quot;/&gt;&lt;wsp:rsid wsp:val=&quot;003F1514&quot;/&gt;&lt;wsp:rsid wsp:val=&quot;003F186C&quot;/&gt;&lt;wsp:rsid wsp:val=&quot;003F2298&quot;/&gt;&lt;wsp:rsid wsp:val=&quot;003F2705&quot;/&gt;&lt;wsp:rsid wsp:val=&quot;003F35F5&quot;/&gt;&lt;wsp:rsid wsp:val=&quot;003F4220&quot;/&gt;&lt;wsp:rsid wsp:val=&quot;003F5FEF&quot;/&gt;&lt;wsp:rsid wsp:val=&quot;00400EBD&quot;/&gt;&lt;wsp:rsid wsp:val=&quot;00401C76&quot;/&gt;&lt;wsp:rsid wsp:val=&quot;00401FBC&quot;/&gt;&lt;wsp:rsid wsp:val=&quot;0040289E&quot;/&gt;&lt;wsp:rsid wsp:val=&quot;00402E9E&quot;/&gt;&lt;wsp:rsid wsp:val=&quot;00403027&quot;/&gt;&lt;wsp:rsid wsp:val=&quot;004047BB&quot;/&gt;&lt;wsp:rsid wsp:val=&quot;004051A5&quot;/&gt;&lt;wsp:rsid wsp:val=&quot;004078CE&quot;/&gt;&lt;wsp:rsid wsp:val=&quot;0041170E&quot;/&gt;&lt;wsp:rsid wsp:val=&quot;00414651&quot;/&gt;&lt;wsp:rsid wsp:val=&quot;00415F1A&quot;/&gt;&lt;wsp:rsid wsp:val=&quot;0041789C&quot;/&gt;&lt;wsp:rsid wsp:val=&quot;00417CD9&quot;/&gt;&lt;wsp:rsid wsp:val=&quot;00420D52&quot;/&gt;&lt;wsp:rsid wsp:val=&quot;00420F70&quot;/&gt;&lt;wsp:rsid wsp:val=&quot;004212A4&quot;/&gt;&lt;wsp:rsid wsp:val=&quot;00422783&quot;/&gt;&lt;wsp:rsid wsp:val=&quot;00422AD3&quot;/&gt;&lt;wsp:rsid wsp:val=&quot;00423670&quot;/&gt;&lt;wsp:rsid wsp:val=&quot;00423B3C&quot;/&gt;&lt;wsp:rsid wsp:val=&quot;00425914&quot;/&gt;&lt;wsp:rsid wsp:val=&quot;0042664A&quot;/&gt;&lt;wsp:rsid wsp:val=&quot;00426D0D&quot;/&gt;&lt;wsp:rsid wsp:val=&quot;004279FF&quot;/&gt;&lt;wsp:rsid wsp:val=&quot;0043069C&quot;/&gt;&lt;wsp:rsid wsp:val=&quot;00431364&quot;/&gt;&lt;wsp:rsid wsp:val=&quot;00433E3E&quot;/&gt;&lt;wsp:rsid wsp:val=&quot;00434025&quot;/&gt;&lt;wsp:rsid wsp:val=&quot;00434584&quot;/&gt;&lt;wsp:rsid wsp:val=&quot;00434662&quot;/&gt;&lt;wsp:rsid wsp:val=&quot;0043535D&quot;/&gt;&lt;wsp:rsid wsp:val=&quot;0043564E&quot;/&gt;&lt;wsp:rsid wsp:val=&quot;004372C3&quot;/&gt;&lt;wsp:rsid wsp:val=&quot;00437FC0&quot;/&gt;&lt;wsp:rsid wsp:val=&quot;0044170B&quot;/&gt;&lt;wsp:rsid wsp:val=&quot;004423B3&quot;/&gt;&lt;wsp:rsid wsp:val=&quot;00444235&quot;/&gt;&lt;wsp:rsid wsp:val=&quot;00445121&quot;/&gt;&lt;wsp:rsid wsp:val=&quot;00445B14&quot;/&gt;&lt;wsp:rsid wsp:val=&quot;00446240&quot;/&gt;&lt;wsp:rsid wsp:val=&quot;00446290&quot;/&gt;&lt;wsp:rsid wsp:val=&quot;00446A21&quot;/&gt;&lt;wsp:rsid wsp:val=&quot;00446E50&quot;/&gt;&lt;wsp:rsid wsp:val=&quot;0045034C&quot;/&gt;&lt;wsp:rsid wsp:val=&quot;00453022&quot;/&gt;&lt;wsp:rsid wsp:val=&quot;004539C0&quot;/&gt;&lt;wsp:rsid wsp:val=&quot;004571C5&quot;/&gt;&lt;wsp:rsid wsp:val=&quot;00460563&quot;/&gt;&lt;wsp:rsid wsp:val=&quot;00461A48&quot;/&gt;&lt;wsp:rsid wsp:val=&quot;004620AA&quot;/&gt;&lt;wsp:rsid wsp:val=&quot;004625BD&quot;/&gt;&lt;wsp:rsid wsp:val=&quot;00462F50&quot;/&gt;&lt;wsp:rsid wsp:val=&quot;00466963&quot;/&gt;&lt;wsp:rsid wsp:val=&quot;00467D6F&quot;/&gt;&lt;wsp:rsid wsp:val=&quot;00467E31&quot;/&gt;&lt;wsp:rsid wsp:val=&quot;004711D6&quot;/&gt;&lt;wsp:rsid wsp:val=&quot;00471DA0&quot;/&gt;&lt;wsp:rsid wsp:val=&quot;004728D2&quot;/&gt;&lt;wsp:rsid wsp:val=&quot;00476711&quot;/&gt;&lt;wsp:rsid wsp:val=&quot;00477DFC&quot;/&gt;&lt;wsp:rsid wsp:val=&quot;00480765&quot;/&gt;&lt;wsp:rsid wsp:val=&quot;00480DDA&quot;/&gt;&lt;wsp:rsid wsp:val=&quot;00481D40&quot;/&gt;&lt;wsp:rsid wsp:val=&quot;0048238F&quot;/&gt;&lt;wsp:rsid wsp:val=&quot;00482F7C&quot;/&gt;&lt;wsp:rsid wsp:val=&quot;00485479&quot;/&gt;&lt;wsp:rsid wsp:val=&quot;00486AAF&quot;/&gt;&lt;wsp:rsid wsp:val=&quot;00492A01&quot;/&gt;&lt;wsp:rsid wsp:val=&quot;00492D4E&quot;/&gt;&lt;wsp:rsid wsp:val=&quot;004935E1&quot;/&gt;&lt;wsp:rsid wsp:val=&quot;0049478B&quot;/&gt;&lt;wsp:rsid wsp:val=&quot;00495464&quot;/&gt;&lt;wsp:rsid wsp:val=&quot;004A0BBB&quot;/&gt;&lt;wsp:rsid wsp:val=&quot;004A1071&quot;/&gt;&lt;wsp:rsid wsp:val=&quot;004A28D6&quot;/&gt;&lt;wsp:rsid wsp:val=&quot;004A2A5D&quot;/&gt;&lt;wsp:rsid wsp:val=&quot;004A5676&quot;/&gt;&lt;wsp:rsid wsp:val=&quot;004A603F&quot;/&gt;&lt;wsp:rsid wsp:val=&quot;004A6835&quot;/&gt;&lt;wsp:rsid wsp:val=&quot;004A7EC9&quot;/&gt;&lt;wsp:rsid wsp:val=&quot;004B09A5&quot;/&gt;&lt;wsp:rsid wsp:val=&quot;004B137C&quot;/&gt;&lt;wsp:rsid wsp:val=&quot;004B6AAB&quot;/&gt;&lt;wsp:rsid wsp:val=&quot;004B6E3D&quot;/&gt;&lt;wsp:rsid wsp:val=&quot;004C201A&quot;/&gt;&lt;wsp:rsid wsp:val=&quot;004C371C&quot;/&gt;&lt;wsp:rsid wsp:val=&quot;004C392B&quot;/&gt;&lt;wsp:rsid wsp:val=&quot;004C3CA7&quot;/&gt;&lt;wsp:rsid wsp:val=&quot;004C41E0&quot;/&gt;&lt;wsp:rsid wsp:val=&quot;004C4ED8&quot;/&gt;&lt;wsp:rsid wsp:val=&quot;004C6028&quot;/&gt;&lt;wsp:rsid wsp:val=&quot;004C6CCA&quot;/&gt;&lt;wsp:rsid wsp:val=&quot;004C6F0C&quot;/&gt;&lt;wsp:rsid wsp:val=&quot;004D2DCA&quot;/&gt;&lt;wsp:rsid wsp:val=&quot;004D3D86&quot;/&gt;&lt;wsp:rsid wsp:val=&quot;004D5640&quot;/&gt;&lt;wsp:rsid wsp:val=&quot;004D59E8&quot;/&gt;&lt;wsp:rsid wsp:val=&quot;004D5F27&quot;/&gt;&lt;wsp:rsid wsp:val=&quot;004D6279&quot;/&gt;&lt;wsp:rsid wsp:val=&quot;004D7854&quot;/&gt;&lt;wsp:rsid wsp:val=&quot;004D7B5C&quot;/&gt;&lt;wsp:rsid wsp:val=&quot;004E1040&quot;/&gt;&lt;wsp:rsid wsp:val=&quot;004E1F2B&quot;/&gt;&lt;wsp:rsid wsp:val=&quot;004E2257&quot;/&gt;&lt;wsp:rsid wsp:val=&quot;004E298D&quot;/&gt;&lt;wsp:rsid wsp:val=&quot;004E7066&quot;/&gt;&lt;wsp:rsid wsp:val=&quot;004F0FE9&quot;/&gt;&lt;wsp:rsid wsp:val=&quot;004F3D6A&quot;/&gt;&lt;wsp:rsid wsp:val=&quot;004F5446&quot;/&gt;&lt;wsp:rsid wsp:val=&quot;004F5E6E&quot;/&gt;&lt;wsp:rsid wsp:val=&quot;004F7191&quot;/&gt;&lt;wsp:rsid wsp:val=&quot;00500ABF&quot;/&gt;&lt;wsp:rsid wsp:val=&quot;00502896&quot;/&gt;&lt;wsp:rsid wsp:val=&quot;0050311A&quot;/&gt;&lt;wsp:rsid wsp:val=&quot;005059DC&quot;/&gt;&lt;wsp:rsid wsp:val=&quot;00506588&quot;/&gt;&lt;wsp:rsid wsp:val=&quot;0050797D&quot;/&gt;&lt;wsp:rsid wsp:val=&quot;00507FE0&quot;/&gt;&lt;wsp:rsid wsp:val=&quot;00510A1B&quot;/&gt;&lt;wsp:rsid wsp:val=&quot;005115DA&quot;/&gt;&lt;wsp:rsid wsp:val=&quot;0051218C&quot;/&gt;&lt;wsp:rsid wsp:val=&quot;0051267A&quot;/&gt;&lt;wsp:rsid wsp:val=&quot;00512CF6&quot;/&gt;&lt;wsp:rsid wsp:val=&quot;005164EF&quot;/&gt;&lt;wsp:rsid wsp:val=&quot;005179F1&quot;/&gt;&lt;wsp:rsid wsp:val=&quot;00521435&quot;/&gt;&lt;wsp:rsid wsp:val=&quot;00521F4E&quot;/&gt;&lt;wsp:rsid wsp:val=&quot;00521FEB&quot;/&gt;&lt;wsp:rsid wsp:val=&quot;00522EF3&quot;/&gt;&lt;wsp:rsid wsp:val=&quot;0052476D&quot;/&gt;&lt;wsp:rsid wsp:val=&quot;00524FC1&quot;/&gt;&lt;wsp:rsid wsp:val=&quot;00525265&quot;/&gt;&lt;wsp:rsid wsp:val=&quot;0052535D&quot;/&gt;&lt;wsp:rsid wsp:val=&quot;00525CFF&quot;/&gt;&lt;wsp:rsid wsp:val=&quot;00525D74&quot;/&gt;&lt;wsp:rsid wsp:val=&quot;00526B11&quot;/&gt;&lt;wsp:rsid wsp:val=&quot;005278DA&quot;/&gt;&lt;wsp:rsid wsp:val=&quot;00527C9E&quot;/&gt;&lt;wsp:rsid wsp:val=&quot;00530A0F&quot;/&gt;&lt;wsp:rsid wsp:val=&quot;005311F0&quot;/&gt;&lt;wsp:rsid wsp:val=&quot;00531447&quot;/&gt;&lt;wsp:rsid wsp:val=&quot;00531B2E&quot;/&gt;&lt;wsp:rsid wsp:val=&quot;00532361&quot;/&gt;&lt;wsp:rsid wsp:val=&quot;00533777&quot;/&gt;&lt;wsp:rsid wsp:val=&quot;00534078&quot;/&gt;&lt;wsp:rsid wsp:val=&quot;005360CE&quot;/&gt;&lt;wsp:rsid wsp:val=&quot;00536780&quot;/&gt;&lt;wsp:rsid wsp:val=&quot;005367C0&quot;/&gt;&lt;wsp:rsid wsp:val=&quot;00537542&quot;/&gt;&lt;wsp:rsid wsp:val=&quot;00540B2B&quot;/&gt;&lt;wsp:rsid wsp:val=&quot;00540EE1&quot;/&gt;&lt;wsp:rsid wsp:val=&quot;00542E2C&quot;/&gt;&lt;wsp:rsid wsp:val=&quot;00543731&quot;/&gt;&lt;wsp:rsid wsp:val=&quot;00543CE1&quot;/&gt;&lt;wsp:rsid wsp:val=&quot;005463AC&quot;/&gt;&lt;wsp:rsid wsp:val=&quot;0054793E&quot;/&gt;&lt;wsp:rsid wsp:val=&quot;005519DA&quot;/&gt;&lt;wsp:rsid wsp:val=&quot;00552D85&quot;/&gt;&lt;wsp:rsid wsp:val=&quot;005532A5&quot;/&gt;&lt;wsp:rsid wsp:val=&quot;00553BB7&quot;/&gt;&lt;wsp:rsid wsp:val=&quot;00553F7A&quot;/&gt;&lt;wsp:rsid wsp:val=&quot;0055441E&quot;/&gt;&lt;wsp:rsid wsp:val=&quot;005547A0&quot;/&gt;&lt;wsp:rsid wsp:val=&quot;00557563&quot;/&gt;&lt;wsp:rsid wsp:val=&quot;00557A03&quot;/&gt;&lt;wsp:rsid wsp:val=&quot;0056057B&quot;/&gt;&lt;wsp:rsid wsp:val=&quot;0056108B&quot;/&gt;&lt;wsp:rsid wsp:val=&quot;0056298A&quot;/&gt;&lt;wsp:rsid wsp:val=&quot;005704A1&quot;/&gt;&lt;wsp:rsid wsp:val=&quot;0057054A&quot;/&gt;&lt;wsp:rsid wsp:val=&quot;00571EE0&quot;/&gt;&lt;wsp:rsid wsp:val=&quot;00573D14&quot;/&gt;&lt;wsp:rsid wsp:val=&quot;005753FC&quot;/&gt;&lt;wsp:rsid wsp:val=&quot;0057623B&quot;/&gt;&lt;wsp:rsid wsp:val=&quot;005776A4&quot;/&gt;&lt;wsp:rsid wsp:val=&quot;00581812&quot;/&gt;&lt;wsp:rsid wsp:val=&quot;00582085&quot;/&gt;&lt;wsp:rsid wsp:val=&quot;00583541&quot;/&gt;&lt;wsp:rsid wsp:val=&quot;005847B8&quot;/&gt;&lt;wsp:rsid wsp:val=&quot;005865FA&quot;/&gt;&lt;wsp:rsid wsp:val=&quot;0058766F&quot;/&gt;&lt;wsp:rsid wsp:val=&quot;00591C90&quot;/&gt;&lt;wsp:rsid wsp:val=&quot;00592190&quot;/&gt;&lt;wsp:rsid wsp:val=&quot;00592812&quot;/&gt;&lt;wsp:rsid wsp:val=&quot;00593C17&quot;/&gt;&lt;wsp:rsid wsp:val=&quot;00593F5E&quot;/&gt;&lt;wsp:rsid wsp:val=&quot;00594311&quot;/&gt;&lt;wsp:rsid wsp:val=&quot;005946C9&quot;/&gt;&lt;wsp:rsid wsp:val=&quot;0059472C&quot;/&gt;&lt;wsp:rsid wsp:val=&quot;00594CAF&quot;/&gt;&lt;wsp:rsid wsp:val=&quot;00594D7D&quot;/&gt;&lt;wsp:rsid wsp:val=&quot;00595F86&quot;/&gt;&lt;wsp:rsid wsp:val=&quot;005A0FF6&quot;/&gt;&lt;wsp:rsid wsp:val=&quot;005A2646&quot;/&gt;&lt;wsp:rsid wsp:val=&quot;005A30E0&quot;/&gt;&lt;wsp:rsid wsp:val=&quot;005A3BDF&quot;/&gt;&lt;wsp:rsid wsp:val=&quot;005A4CA4&quot;/&gt;&lt;wsp:rsid wsp:val=&quot;005A5CC6&quot;/&gt;&lt;wsp:rsid wsp:val=&quot;005A7393&quot;/&gt;&lt;wsp:rsid wsp:val=&quot;005B291B&quot;/&gt;&lt;wsp:rsid wsp:val=&quot;005B2BD1&quot;/&gt;&lt;wsp:rsid wsp:val=&quot;005B4586&quot;/&gt;&lt;wsp:rsid wsp:val=&quot;005B49DF&quot;/&gt;&lt;wsp:rsid wsp:val=&quot;005B4FDA&quot;/&gt;&lt;wsp:rsid wsp:val=&quot;005B684B&quot;/&gt;&lt;wsp:rsid wsp:val=&quot;005B6B51&quot;/&gt;&lt;wsp:rsid wsp:val=&quot;005B7FA1&quot;/&gt;&lt;wsp:rsid wsp:val=&quot;005C09FD&quot;/&gt;&lt;wsp:rsid wsp:val=&quot;005C245E&quot;/&gt;&lt;wsp:rsid wsp:val=&quot;005C3568&quot;/&gt;&lt;wsp:rsid wsp:val=&quot;005C57F0&quot;/&gt;&lt;wsp:rsid wsp:val=&quot;005C693D&quot;/&gt;&lt;wsp:rsid wsp:val=&quot;005C733D&quot;/&gt;&lt;wsp:rsid wsp:val=&quot;005D0D29&quot;/&gt;&lt;wsp:rsid wsp:val=&quot;005D1702&quot;/&gt;&lt;wsp:rsid wsp:val=&quot;005D19E6&quot;/&gt;&lt;wsp:rsid wsp:val=&quot;005D3D88&quot;/&gt;&lt;wsp:rsid wsp:val=&quot;005D4D8F&quot;/&gt;&lt;wsp:rsid wsp:val=&quot;005D6526&quot;/&gt;&lt;wsp:rsid wsp:val=&quot;005D7571&quot;/&gt;&lt;wsp:rsid wsp:val=&quot;005E010A&quot;/&gt;&lt;wsp:rsid wsp:val=&quot;005E0BDA&quot;/&gt;&lt;wsp:rsid wsp:val=&quot;005E1424&quot;/&gt;&lt;wsp:rsid wsp:val=&quot;005E2E39&quot;/&gt;&lt;wsp:rsid wsp:val=&quot;005E39F3&quot;/&gt;&lt;wsp:rsid wsp:val=&quot;005E3AEF&quot;/&gt;&lt;wsp:rsid wsp:val=&quot;005E4155&quot;/&gt;&lt;wsp:rsid wsp:val=&quot;005E705A&quot;/&gt;&lt;wsp:rsid wsp:val=&quot;005F08E4&quot;/&gt;&lt;wsp:rsid wsp:val=&quot;005F3B7D&quot;/&gt;&lt;wsp:rsid wsp:val=&quot;005F44E7&quot;/&gt;&lt;wsp:rsid wsp:val=&quot;005F63EC&quot;/&gt;&lt;wsp:rsid wsp:val=&quot;005F681F&quot;/&gt;&lt;wsp:rsid wsp:val=&quot;005F6BE1&quot;/&gt;&lt;wsp:rsid wsp:val=&quot;005F782F&quot;/&gt;&lt;wsp:rsid wsp:val=&quot;005F78A1&quot;/&gt;&lt;wsp:rsid wsp:val=&quot;00601129&quot;/&gt;&lt;wsp:rsid wsp:val=&quot;00606488&quot;/&gt;&lt;wsp:rsid wsp:val=&quot;006066BE&quot;/&gt;&lt;wsp:rsid wsp:val=&quot;006070D8&quot;/&gt;&lt;wsp:rsid wsp:val=&quot;0060738A&quot;/&gt;&lt;wsp:rsid wsp:val=&quot;00610B00&quot;/&gt;&lt;wsp:rsid wsp:val=&quot;00611A0B&quot;/&gt;&lt;wsp:rsid wsp:val=&quot;00612B96&quot;/&gt;&lt;wsp:rsid wsp:val=&quot;00613147&quot;/&gt;&lt;wsp:rsid wsp:val=&quot;00615040&quot;/&gt;&lt;wsp:rsid wsp:val=&quot;006164BD&quot;/&gt;&lt;wsp:rsid wsp:val=&quot;0061783D&quot;/&gt;&lt;wsp:rsid wsp:val=&quot;00620FE8&quot;/&gt;&lt;wsp:rsid wsp:val=&quot;00621A33&quot;/&gt;&lt;wsp:rsid wsp:val=&quot;006229A3&quot;/&gt;&lt;wsp:rsid wsp:val=&quot;00623130&quot;/&gt;&lt;wsp:rsid wsp:val=&quot;00625127&quot;/&gt;&lt;wsp:rsid wsp:val=&quot;0062527E&quot;/&gt;&lt;wsp:rsid wsp:val=&quot;00625800&quot;/&gt;&lt;wsp:rsid wsp:val=&quot;0062670F&quot;/&gt;&lt;wsp:rsid wsp:val=&quot;00626BC6&quot;/&gt;&lt;wsp:rsid wsp:val=&quot;00630FC7&quot;/&gt;&lt;wsp:rsid wsp:val=&quot;00630FF6&quot;/&gt;&lt;wsp:rsid wsp:val=&quot;00632012&quot;/&gt;&lt;wsp:rsid wsp:val=&quot;00632353&quot;/&gt;&lt;wsp:rsid wsp:val=&quot;006357EB&quot;/&gt;&lt;wsp:rsid wsp:val=&quot;00636007&quot;/&gt;&lt;wsp:rsid wsp:val=&quot;006412C4&quot;/&gt;&lt;wsp:rsid wsp:val=&quot;00641BD7&quot;/&gt;&lt;wsp:rsid wsp:val=&quot;00641F7F&quot;/&gt;&lt;wsp:rsid wsp:val=&quot;006427E0&quot;/&gt;&lt;wsp:rsid wsp:val=&quot;00642BFA&quot;/&gt;&lt;wsp:rsid wsp:val=&quot;0064359E&quot;/&gt;&lt;wsp:rsid wsp:val=&quot;00643E58&quot;/&gt;&lt;wsp:rsid wsp:val=&quot;00646209&quot;/&gt;&lt;wsp:rsid wsp:val=&quot;00653269&quot;/&gt;&lt;wsp:rsid wsp:val=&quot;00654DE5&quot;/&gt;&lt;wsp:rsid wsp:val=&quot;00656C8E&quot;/&gt;&lt;wsp:rsid wsp:val=&quot;00656DB5&quot;/&gt;&lt;wsp:rsid wsp:val=&quot;006605A4&quot;/&gt;&lt;wsp:rsid wsp:val=&quot;00660AFD&quot;/&gt;&lt;wsp:rsid wsp:val=&quot;00661AD4&quot;/&gt;&lt;wsp:rsid wsp:val=&quot;00661F7F&quot;/&gt;&lt;wsp:rsid wsp:val=&quot;00662BEA&quot;/&gt;&lt;wsp:rsid wsp:val=&quot;00663A29&quot;/&gt;&lt;wsp:rsid wsp:val=&quot;00664568&quot;/&gt;&lt;wsp:rsid wsp:val=&quot;006646A0&quot;/&gt;&lt;wsp:rsid wsp:val=&quot;00664CB7&quot;/&gt;&lt;wsp:rsid wsp:val=&quot;00667D82&quot;/&gt;&lt;wsp:rsid wsp:val=&quot;0067048B&quot;/&gt;&lt;wsp:rsid wsp:val=&quot;006704A6&quot;/&gt;&lt;wsp:rsid wsp:val=&quot;00670CCF&quot;/&gt;&lt;wsp:rsid wsp:val=&quot;00671653&quot;/&gt;&lt;wsp:rsid wsp:val=&quot;006740D3&quot;/&gt;&lt;wsp:rsid wsp:val=&quot;00675E96&quot;/&gt;&lt;wsp:rsid wsp:val=&quot;006771D9&quot;/&gt;&lt;wsp:rsid wsp:val=&quot;00680E1D&quot;/&gt;&lt;wsp:rsid wsp:val=&quot;00681422&quot;/&gt;&lt;wsp:rsid wsp:val=&quot;00681912&quot;/&gt;&lt;wsp:rsid wsp:val=&quot;00683B31&quot;/&gt;&lt;wsp:rsid wsp:val=&quot;0068448E&quot;/&gt;&lt;wsp:rsid wsp:val=&quot;00685CC5&quot;/&gt;&lt;wsp:rsid wsp:val=&quot;00686585&quot;/&gt;&lt;wsp:rsid wsp:val=&quot;00690096&quot;/&gt;&lt;wsp:rsid wsp:val=&quot;00693BD0&quot;/&gt;&lt;wsp:rsid wsp:val=&quot;0069467E&quot;/&gt;&lt;wsp:rsid wsp:val=&quot;006948E9&quot;/&gt;&lt;wsp:rsid wsp:val=&quot;0069557E&quot;/&gt;&lt;wsp:rsid wsp:val=&quot;00695F17&quot;/&gt;&lt;wsp:rsid wsp:val=&quot;00696246&quot;/&gt;&lt;wsp:rsid wsp:val=&quot;0069626E&quot;/&gt;&lt;wsp:rsid wsp:val=&quot;00697595&quot;/&gt;&lt;wsp:rsid wsp:val=&quot;006A25F5&quot;/&gt;&lt;wsp:rsid wsp:val=&quot;006A4A6D&quot;/&gt;&lt;wsp:rsid wsp:val=&quot;006A5E9F&quot;/&gt;&lt;wsp:rsid wsp:val=&quot;006A670F&quot;/&gt;&lt;wsp:rsid wsp:val=&quot;006B03E3&quot;/&gt;&lt;wsp:rsid wsp:val=&quot;006B11F5&quot;/&gt;&lt;wsp:rsid wsp:val=&quot;006B5304&quot;/&gt;&lt;wsp:rsid wsp:val=&quot;006B547F&quot;/&gt;&lt;wsp:rsid wsp:val=&quot;006B7472&quot;/&gt;&lt;wsp:rsid wsp:val=&quot;006C2DAA&quot;/&gt;&lt;wsp:rsid wsp:val=&quot;006C3B1F&quot;/&gt;&lt;wsp:rsid wsp:val=&quot;006C3F1E&quot;/&gt;&lt;wsp:rsid wsp:val=&quot;006C3F3C&quot;/&gt;&lt;wsp:rsid wsp:val=&quot;006C400A&quot;/&gt;&lt;wsp:rsid wsp:val=&quot;006C4849&quot;/&gt;&lt;wsp:rsid wsp:val=&quot;006C4920&quot;/&gt;&lt;wsp:rsid wsp:val=&quot;006C54D6&quot;/&gt;&lt;wsp:rsid wsp:val=&quot;006C5633&quot;/&gt;&lt;wsp:rsid wsp:val=&quot;006C78D2&quot;/&gt;&lt;wsp:rsid wsp:val=&quot;006D07B3&quot;/&gt;&lt;wsp:rsid wsp:val=&quot;006D129F&quot;/&gt;&lt;wsp:rsid wsp:val=&quot;006D2677&quot;/&gt;&lt;wsp:rsid wsp:val=&quot;006D2EDD&quot;/&gt;&lt;wsp:rsid wsp:val=&quot;006D3B9E&quot;/&gt;&lt;wsp:rsid wsp:val=&quot;006D59A6&quot;/&gt;&lt;wsp:rsid wsp:val=&quot;006D6FA0&quot;/&gt;&lt;wsp:rsid wsp:val=&quot;006D7478&quot;/&gt;&lt;wsp:rsid wsp:val=&quot;006D757D&quot;/&gt;&lt;wsp:rsid wsp:val=&quot;006E00E6&quot;/&gt;&lt;wsp:rsid wsp:val=&quot;006E04ED&quot;/&gt;&lt;wsp:rsid wsp:val=&quot;006E0CBA&quot;/&gt;&lt;wsp:rsid wsp:val=&quot;006E0D58&quot;/&gt;&lt;wsp:rsid wsp:val=&quot;006E54C6&quot;/&gt;&lt;wsp:rsid wsp:val=&quot;006E695B&quot;/&gt;&lt;wsp:rsid wsp:val=&quot;006E6D91&quot;/&gt;&lt;wsp:rsid wsp:val=&quot;006E72ED&quot;/&gt;&lt;wsp:rsid wsp:val=&quot;006F0706&quot;/&gt;&lt;wsp:rsid wsp:val=&quot;006F2D5C&quot;/&gt;&lt;wsp:rsid wsp:val=&quot;006F36C5&quot;/&gt;&lt;wsp:rsid wsp:val=&quot;006F37EF&quot;/&gt;&lt;wsp:rsid wsp:val=&quot;006F39AE&quot;/&gt;&lt;wsp:rsid wsp:val=&quot;006F3BCE&quot;/&gt;&lt;wsp:rsid wsp:val=&quot;006F4885&quot;/&gt;&lt;wsp:rsid wsp:val=&quot;006F4914&quot;/&gt;&lt;wsp:rsid wsp:val=&quot;006F4D46&quot;/&gt;&lt;wsp:rsid wsp:val=&quot;006F50B5&quot;/&gt;&lt;wsp:rsid wsp:val=&quot;006F679D&quot;/&gt;&lt;wsp:rsid wsp:val=&quot;006F6E9D&quot;/&gt;&lt;wsp:rsid wsp:val=&quot;00700A3A&quot;/&gt;&lt;wsp:rsid wsp:val=&quot;00701269&quot;/&gt;&lt;wsp:rsid wsp:val=&quot;00702E8A&quot;/&gt;&lt;wsp:rsid wsp:val=&quot;00703D8C&quot;/&gt;&lt;wsp:rsid wsp:val=&quot;00706973&quot;/&gt;&lt;wsp:rsid wsp:val=&quot;007071D8&quot;/&gt;&lt;wsp:rsid wsp:val=&quot;007118FF&quot;/&gt;&lt;wsp:rsid wsp:val=&quot;0071278E&quot;/&gt;&lt;wsp:rsid wsp:val=&quot;00712A27&quot;/&gt;&lt;wsp:rsid wsp:val=&quot;007140C1&quot;/&gt;&lt;wsp:rsid wsp:val=&quot;0071679F&quot;/&gt;&lt;wsp:rsid wsp:val=&quot;007168BC&quot;/&gt;&lt;wsp:rsid wsp:val=&quot;007168C6&quot;/&gt;&lt;wsp:rsid wsp:val=&quot;00716E93&quot;/&gt;&lt;wsp:rsid wsp:val=&quot;00716F34&quot;/&gt;&lt;wsp:rsid wsp:val=&quot;007176AB&quot;/&gt;&lt;wsp:rsid wsp:val=&quot;00717DD5&quot;/&gt;&lt;wsp:rsid wsp:val=&quot;0072056F&quot;/&gt;&lt;wsp:rsid wsp:val=&quot;00721244&quot;/&gt;&lt;wsp:rsid wsp:val=&quot;00721277&quot;/&gt;&lt;wsp:rsid wsp:val=&quot;0072148E&quot;/&gt;&lt;wsp:rsid wsp:val=&quot;007229BA&quot;/&gt;&lt;wsp:rsid wsp:val=&quot;00722FA3&quot;/&gt;&lt;wsp:rsid wsp:val=&quot;00724CCA&quot;/&gt;&lt;wsp:rsid wsp:val=&quot;00725265&quot;/&gt;&lt;wsp:rsid wsp:val=&quot;00726FCE&quot;/&gt;&lt;wsp:rsid wsp:val=&quot;0072711F&quot;/&gt;&lt;wsp:rsid wsp:val=&quot;007273D4&quot;/&gt;&lt;wsp:rsid wsp:val=&quot;0072751C&quot;/&gt;&lt;wsp:rsid wsp:val=&quot;00730C6C&quot;/&gt;&lt;wsp:rsid wsp:val=&quot;007310FE&quot;/&gt;&lt;wsp:rsid wsp:val=&quot;00731C51&quot;/&gt;&lt;wsp:rsid wsp:val=&quot;00732413&quot;/&gt;&lt;wsp:rsid wsp:val=&quot;00732645&quot;/&gt;&lt;wsp:rsid wsp:val=&quot;00735068&quot;/&gt;&lt;wsp:rsid wsp:val=&quot;00735561&quot;/&gt;&lt;wsp:rsid wsp:val=&quot;00737037&quot;/&gt;&lt;wsp:rsid wsp:val=&quot;00740F0B&quot;/&gt;&lt;wsp:rsid wsp:val=&quot;0074547D&quot;/&gt;&lt;wsp:rsid wsp:val=&quot;00745D63&quot;/&gt;&lt;wsp:rsid wsp:val=&quot;007463C9&quot;/&gt;&lt;wsp:rsid wsp:val=&quot;00746712&quot;/&gt;&lt;wsp:rsid wsp:val=&quot;007519D0&quot;/&gt;&lt;wsp:rsid wsp:val=&quot;0075387A&quot;/&gt;&lt;wsp:rsid wsp:val=&quot;00753969&quot;/&gt;&lt;wsp:rsid wsp:val=&quot;00754833&quot;/&gt;&lt;wsp:rsid wsp:val=&quot;007561B2&quot;/&gt;&lt;wsp:rsid wsp:val=&quot;00760093&quot;/&gt;&lt;wsp:rsid wsp:val=&quot;007612D0&quot;/&gt;&lt;wsp:rsid wsp:val=&quot;0076379F&quot;/&gt;&lt;wsp:rsid wsp:val=&quot;00764C24&quot;/&gt;&lt;wsp:rsid wsp:val=&quot;00765924&quot;/&gt;&lt;wsp:rsid wsp:val=&quot;00766595&quot;/&gt;&lt;wsp:rsid wsp:val=&quot;00766980&quot;/&gt;&lt;wsp:rsid wsp:val=&quot;00770BF6&quot;/&gt;&lt;wsp:rsid wsp:val=&quot;0077119D&quot;/&gt;&lt;wsp:rsid wsp:val=&quot;00773B7F&quot;/&gt;&lt;wsp:rsid wsp:val=&quot;00774C84&quot;/&gt;&lt;wsp:rsid wsp:val=&quot;00776619&quot;/&gt;&lt;wsp:rsid wsp:val=&quot;00777E74&quot;/&gt;&lt;wsp:rsid wsp:val=&quot;00782324&quot;/&gt;&lt;wsp:rsid wsp:val=&quot;00783D95&quot;/&gt;&lt;wsp:rsid wsp:val=&quot;00785E19&quot;/&gt;&lt;wsp:rsid wsp:val=&quot;00786042&quot;/&gt;&lt;wsp:rsid wsp:val=&quot;007863EB&quot;/&gt;&lt;wsp:rsid wsp:val=&quot;00787340&quot;/&gt;&lt;wsp:rsid wsp:val=&quot;007903A6&quot;/&gt;&lt;wsp:rsid wsp:val=&quot;00794F33&quot;/&gt;&lt;wsp:rsid wsp:val=&quot;00795715&quot;/&gt;&lt;wsp:rsid wsp:val=&quot;00796015&quot;/&gt;&lt;wsp:rsid wsp:val=&quot;00796B29&quot;/&gt;&lt;wsp:rsid wsp:val=&quot;0079718F&quot;/&gt;&lt;wsp:rsid wsp:val=&quot;007A0047&quot;/&gt;&lt;wsp:rsid wsp:val=&quot;007A0AD8&quot;/&gt;&lt;wsp:rsid wsp:val=&quot;007A1C41&quot;/&gt;&lt;wsp:rsid wsp:val=&quot;007A3A4D&quot;/&gt;&lt;wsp:rsid wsp:val=&quot;007A3B40&quot;/&gt;&lt;wsp:rsid wsp:val=&quot;007A3F51&quot;/&gt;&lt;wsp:rsid wsp:val=&quot;007B16C9&quot;/&gt;&lt;wsp:rsid wsp:val=&quot;007B66D8&quot;/&gt;&lt;wsp:rsid wsp:val=&quot;007B6D8A&quot;/&gt;&lt;wsp:rsid wsp:val=&quot;007B79D1&quot;/&gt;&lt;wsp:rsid wsp:val=&quot;007B7BB3&quot;/&gt;&lt;wsp:rsid wsp:val=&quot;007B7E96&quot;/&gt;&lt;wsp:rsid wsp:val=&quot;007C0250&quot;/&gt;&lt;wsp:rsid wsp:val=&quot;007C054E&quot;/&gt;&lt;wsp:rsid wsp:val=&quot;007C1EA9&quot;/&gt;&lt;wsp:rsid wsp:val=&quot;007C3E3C&quot;/&gt;&lt;wsp:rsid wsp:val=&quot;007C42A1&quot;/&gt;&lt;wsp:rsid wsp:val=&quot;007C43BB&quot;/&gt;&lt;wsp:rsid wsp:val=&quot;007C54CD&quot;/&gt;&lt;wsp:rsid wsp:val=&quot;007C677F&quot;/&gt;&lt;wsp:rsid wsp:val=&quot;007C6D03&quot;/&gt;&lt;wsp:rsid wsp:val=&quot;007C78D8&quot;/&gt;&lt;wsp:rsid wsp:val=&quot;007D3BE5&quot;/&gt;&lt;wsp:rsid wsp:val=&quot;007D43F7&quot;/&gt;&lt;wsp:rsid wsp:val=&quot;007D476B&quot;/&gt;&lt;wsp:rsid wsp:val=&quot;007D55F0&quot;/&gt;&lt;wsp:rsid wsp:val=&quot;007D67BA&quot;/&gt;&lt;wsp:rsid wsp:val=&quot;007D6F15&quot;/&gt;&lt;wsp:rsid wsp:val=&quot;007D7A4C&quot;/&gt;&lt;wsp:rsid wsp:val=&quot;007D7AE9&quot;/&gt;&lt;wsp:rsid wsp:val=&quot;007E2E34&quot;/&gt;&lt;wsp:rsid wsp:val=&quot;007E371D&quot;/&gt;&lt;wsp:rsid wsp:val=&quot;007E62FF&quot;/&gt;&lt;wsp:rsid wsp:val=&quot;007F0455&quot;/&gt;&lt;wsp:rsid wsp:val=&quot;007F0689&quot;/&gt;&lt;wsp:rsid wsp:val=&quot;007F1DC9&quot;/&gt;&lt;wsp:rsid wsp:val=&quot;007F220E&quot;/&gt;&lt;wsp:rsid wsp:val=&quot;007F3BE5&quot;/&gt;&lt;wsp:rsid wsp:val=&quot;007F3FEF&quot;/&gt;&lt;wsp:rsid wsp:val=&quot;007F461B&quot;/&gt;&lt;wsp:rsid wsp:val=&quot;007F55C4&quot;/&gt;&lt;wsp:rsid wsp:val=&quot;00800CBC&quot;/&gt;&lt;wsp:rsid wsp:val=&quot;00801A7A&quot;/&gt;&lt;wsp:rsid wsp:val=&quot;00802673&quot;/&gt;&lt;wsp:rsid wsp:val=&quot;00802ADD&quot;/&gt;&lt;wsp:rsid wsp:val=&quot;008045B7&quot;/&gt;&lt;wsp:rsid wsp:val=&quot;00807B5C&quot;/&gt;&lt;wsp:rsid wsp:val=&quot;0081060E&quot;/&gt;&lt;wsp:rsid wsp:val=&quot;00810C82&quot;/&gt;&lt;wsp:rsid wsp:val=&quot;00811250&quot;/&gt;&lt;wsp:rsid wsp:val=&quot;00811F1D&quot;/&gt;&lt;wsp:rsid wsp:val=&quot;0081467C&quot;/&gt;&lt;wsp:rsid wsp:val=&quot;00814CA9&quot;/&gt;&lt;wsp:rsid wsp:val=&quot;00815D73&quot;/&gt;&lt;wsp:rsid wsp:val=&quot;00817516&quot;/&gt;&lt;wsp:rsid wsp:val=&quot;00817D28&quot;/&gt;&lt;wsp:rsid wsp:val=&quot;0082027D&quot;/&gt;&lt;wsp:rsid wsp:val=&quot;008208DA&quot;/&gt;&lt;wsp:rsid wsp:val=&quot;0082142B&quot;/&gt;&lt;wsp:rsid wsp:val=&quot;00825A28&quot;/&gt;&lt;wsp:rsid wsp:val=&quot;00827ABB&quot;/&gt;&lt;wsp:rsid wsp:val=&quot;00832C88&quot;/&gt;&lt;wsp:rsid wsp:val=&quot;0083734B&quot;/&gt;&lt;wsp:rsid wsp:val=&quot;00841D40&quot;/&gt;&lt;wsp:rsid wsp:val=&quot;008421D4&quot;/&gt;&lt;wsp:rsid wsp:val=&quot;008429A9&quot;/&gt;&lt;wsp:rsid wsp:val=&quot;00844A61&quot;/&gt;&lt;wsp:rsid wsp:val=&quot;0085007E&quot;/&gt;&lt;wsp:rsid wsp:val=&quot;00851DC3&quot;/&gt;&lt;wsp:rsid wsp:val=&quot;008534A6&quot;/&gt;&lt;wsp:rsid wsp:val=&quot;00853871&quot;/&gt;&lt;wsp:rsid wsp:val=&quot;00853929&quot;/&gt;&lt;wsp:rsid wsp:val=&quot;00854580&quot;/&gt;&lt;wsp:rsid wsp:val=&quot;008557E2&quot;/&gt;&lt;wsp:rsid wsp:val=&quot;008573E8&quot;/&gt;&lt;wsp:rsid wsp:val=&quot;008604C1&quot;/&gt;&lt;wsp:rsid wsp:val=&quot;0086161E&quot;/&gt;&lt;wsp:rsid wsp:val=&quot;00862428&quot;/&gt;&lt;wsp:rsid wsp:val=&quot;00863342&quot;/&gt;&lt;wsp:rsid wsp:val=&quot;0086454A&quot;/&gt;&lt;wsp:rsid wsp:val=&quot;00865B08&quot;/&gt;&lt;wsp:rsid wsp:val=&quot;00867661&quot;/&gt;&lt;wsp:rsid wsp:val=&quot;0087020A&quot;/&gt;&lt;wsp:rsid wsp:val=&quot;008729AE&quot;/&gt;&lt;wsp:rsid wsp:val=&quot;00872AA8&quot;/&gt;&lt;wsp:rsid wsp:val=&quot;00874F34&quot;/&gt;&lt;wsp:rsid wsp:val=&quot;0087526D&quot;/&gt;&lt;wsp:rsid wsp:val=&quot;008766D0&quot;/&gt;&lt;wsp:rsid wsp:val=&quot;00877EC1&quot;/&gt;&lt;wsp:rsid wsp:val=&quot;0088019C&quot;/&gt;&lt;wsp:rsid wsp:val=&quot;008810A9&quot;/&gt;&lt;wsp:rsid wsp:val=&quot;00882A46&quot;/&gt;&lt;wsp:rsid wsp:val=&quot;00883E41&quot;/&gt;&lt;wsp:rsid wsp:val=&quot;008854B1&quot;/&gt;&lt;wsp:rsid wsp:val=&quot;008868DA&quot;/&gt;&lt;wsp:rsid wsp:val=&quot;00887259&quot;/&gt;&lt;wsp:rsid wsp:val=&quot;00887C63&quot;/&gt;&lt;wsp:rsid wsp:val=&quot;008910E6&quot;/&gt;&lt;wsp:rsid wsp:val=&quot;00892A60&quot;/&gt;&lt;wsp:rsid wsp:val=&quot;00894A72&quot;/&gt;&lt;wsp:rsid wsp:val=&quot;0089516C&quot;/&gt;&lt;wsp:rsid wsp:val=&quot;00896E69&quot;/&gt;&lt;wsp:rsid wsp:val=&quot;0089701B&quot;/&gt;&lt;wsp:rsid wsp:val=&quot;008978E6&quot;/&gt;&lt;wsp:rsid wsp:val=&quot;008979B6&quot;/&gt;&lt;wsp:rsid wsp:val=&quot;008A1567&quot;/&gt;&lt;wsp:rsid wsp:val=&quot;008A1EB3&quot;/&gt;&lt;wsp:rsid wsp:val=&quot;008A49BF&quot;/&gt;&lt;wsp:rsid wsp:val=&quot;008A5BF4&quot;/&gt;&lt;wsp:rsid wsp:val=&quot;008B03DB&quot;/&gt;&lt;wsp:rsid wsp:val=&quot;008B1968&quot;/&gt;&lt;wsp:rsid wsp:val=&quot;008B1EDF&quot;/&gt;&lt;wsp:rsid wsp:val=&quot;008B3134&quot;/&gt;&lt;wsp:rsid wsp:val=&quot;008B5116&quot;/&gt;&lt;wsp:rsid wsp:val=&quot;008B5CDF&quot;/&gt;&lt;wsp:rsid wsp:val=&quot;008B6659&quot;/&gt;&lt;wsp:rsid wsp:val=&quot;008B69B2&quot;/&gt;&lt;wsp:rsid wsp:val=&quot;008C023E&quot;/&gt;&lt;wsp:rsid wsp:val=&quot;008C0287&quot;/&gt;&lt;wsp:rsid wsp:val=&quot;008C12E5&quot;/&gt;&lt;wsp:rsid wsp:val=&quot;008C1ADE&quot;/&gt;&lt;wsp:rsid wsp:val=&quot;008C33DA&quot;/&gt;&lt;wsp:rsid wsp:val=&quot;008C36E0&quot;/&gt;&lt;wsp:rsid wsp:val=&quot;008C7BBC&quot;/&gt;&lt;wsp:rsid wsp:val=&quot;008D0926&quot;/&gt;&lt;wsp:rsid wsp:val=&quot;008D17FE&quot;/&gt;&lt;wsp:rsid wsp:val=&quot;008D1C54&quot;/&gt;&lt;wsp:rsid wsp:val=&quot;008D2076&quot;/&gt;&lt;wsp:rsid wsp:val=&quot;008D2617&quot;/&gt;&lt;wsp:rsid wsp:val=&quot;008D27F9&quot;/&gt;&lt;wsp:rsid wsp:val=&quot;008D396F&quot;/&gt;&lt;wsp:rsid wsp:val=&quot;008D3FA9&quot;/&gt;&lt;wsp:rsid wsp:val=&quot;008D483F&quot;/&gt;&lt;wsp:rsid wsp:val=&quot;008D4AF8&quot;/&gt;&lt;wsp:rsid wsp:val=&quot;008D56F5&quot;/&gt;&lt;wsp:rsid wsp:val=&quot;008E1391&quot;/&gt;&lt;wsp:rsid wsp:val=&quot;008E21CD&quot;/&gt;&lt;wsp:rsid wsp:val=&quot;008E3759&quot;/&gt;&lt;wsp:rsid wsp:val=&quot;008E3BE8&quot;/&gt;&lt;wsp:rsid wsp:val=&quot;008E7F56&quot;/&gt;&lt;wsp:rsid wsp:val=&quot;008F2D54&quot;/&gt;&lt;wsp:rsid wsp:val=&quot;008F39C4&quot;/&gt;&lt;wsp:rsid wsp:val=&quot;008F54A8&quot;/&gt;&lt;wsp:rsid wsp:val=&quot;008F6318&quot;/&gt;&lt;wsp:rsid wsp:val=&quot;008F712C&quot;/&gt;&lt;wsp:rsid wsp:val=&quot;00900C38&quot;/&gt;&lt;wsp:rsid wsp:val=&quot;009022AF&quot;/&gt;&lt;wsp:rsid wsp:val=&quot;00911592&quot;/&gt;&lt;wsp:rsid wsp:val=&quot;009117BA&quot;/&gt;&lt;wsp:rsid wsp:val=&quot;00913064&quot;/&gt;&lt;wsp:rsid wsp:val=&quot;009140F1&quot;/&gt;&lt;wsp:rsid wsp:val=&quot;00914E10&quot;/&gt;&lt;wsp:rsid wsp:val=&quot;009156BF&quot;/&gt;&lt;wsp:rsid wsp:val=&quot;00916D83&quot;/&gt;&lt;wsp:rsid wsp:val=&quot;009178D6&quot;/&gt;&lt;wsp:rsid wsp:val=&quot;00917F70&quot;/&gt;&lt;wsp:rsid wsp:val=&quot;0092292A&quot;/&gt;&lt;wsp:rsid wsp:val=&quot;009229B2&quot;/&gt;&lt;wsp:rsid wsp:val=&quot;00923D3E&quot;/&gt;&lt;wsp:rsid wsp:val=&quot;009246C2&quot;/&gt;&lt;wsp:rsid wsp:val=&quot;009266CD&quot;/&gt;&lt;wsp:rsid wsp:val=&quot;00927435&quot;/&gt;&lt;wsp:rsid wsp:val=&quot;00927819&quot;/&gt;&lt;wsp:rsid wsp:val=&quot;00927E2A&quot;/&gt;&lt;wsp:rsid wsp:val=&quot;00931064&quot;/&gt;&lt;wsp:rsid wsp:val=&quot;0093309E&quot;/&gt;&lt;wsp:rsid wsp:val=&quot;00933D02&quot;/&gt;&lt;wsp:rsid wsp:val=&quot;00936ED5&quot;/&gt;&lt;wsp:rsid wsp:val=&quot;00940E05&quot;/&gt;&lt;wsp:rsid wsp:val=&quot;0094262D&quot;/&gt;&lt;wsp:rsid wsp:val=&quot;009435C5&quot;/&gt;&lt;wsp:rsid wsp:val=&quot;00943B1B&quot;/&gt;&lt;wsp:rsid wsp:val=&quot;00945511&quot;/&gt;&lt;wsp:rsid wsp:val=&quot;00945DE1&quot;/&gt;&lt;wsp:rsid wsp:val=&quot;00950D1A&quot;/&gt;&lt;wsp:rsid wsp:val=&quot;009535C2&quot;/&gt;&lt;wsp:rsid wsp:val=&quot;00955E09&quot;/&gt;&lt;wsp:rsid wsp:val=&quot;00956CA7&quot;/&gt;&lt;wsp:rsid wsp:val=&quot;0095779D&quot;/&gt;&lt;wsp:rsid wsp:val=&quot;00960E03&quot;/&gt;&lt;wsp:rsid wsp:val=&quot;00961619&quot;/&gt;&lt;wsp:rsid wsp:val=&quot;00961886&quot;/&gt;&lt;wsp:rsid wsp:val=&quot;00963174&quot;/&gt;&lt;wsp:rsid wsp:val=&quot;00965681&quot;/&gt;&lt;wsp:rsid wsp:val=&quot;00965D52&quot;/&gt;&lt;wsp:rsid wsp:val=&quot;009664CC&quot;/&gt;&lt;wsp:rsid wsp:val=&quot;00970337&quot;/&gt;&lt;wsp:rsid wsp:val=&quot;009715E9&quot;/&gt;&lt;wsp:rsid wsp:val=&quot;0097755B&quot;/&gt;&lt;wsp:rsid wsp:val=&quot;00980CC6&quot;/&gt;&lt;wsp:rsid wsp:val=&quot;009824CF&quot;/&gt;&lt;wsp:rsid wsp:val=&quot;00982507&quot;/&gt;&lt;wsp:rsid wsp:val=&quot;00983562&quot;/&gt;&lt;wsp:rsid wsp:val=&quot;0098520B&quot;/&gt;&lt;wsp:rsid wsp:val=&quot;0098568F&quot;/&gt;&lt;wsp:rsid wsp:val=&quot;0098609B&quot;/&gt;&lt;wsp:rsid wsp:val=&quot;0098793C&quot;/&gt;&lt;wsp:rsid wsp:val=&quot;0099043F&quot;/&gt;&lt;wsp:rsid wsp:val=&quot;0099219C&quot;/&gt;&lt;wsp:rsid wsp:val=&quot;009927D0&quot;/&gt;&lt;wsp:rsid wsp:val=&quot;00993A19&quot;/&gt;&lt;wsp:rsid wsp:val=&quot;00995CB8&quot;/&gt;&lt;wsp:rsid wsp:val=&quot;009963DB&quot;/&gt;&lt;wsp:rsid wsp:val=&quot;0099663E&quot;/&gt;&lt;wsp:rsid wsp:val=&quot;00997258&quot;/&gt;&lt;wsp:rsid wsp:val=&quot;009A0697&quot;/&gt;&lt;wsp:rsid wsp:val=&quot;009A443D&quot;/&gt;&lt;wsp:rsid wsp:val=&quot;009A4FF0&quot;/&gt;&lt;wsp:rsid wsp:val=&quot;009A7136&quot;/&gt;&lt;wsp:rsid wsp:val=&quot;009B05EA&quot;/&gt;&lt;wsp:rsid wsp:val=&quot;009B0C8D&quot;/&gt;&lt;wsp:rsid wsp:val=&quot;009B1AC6&quot;/&gt;&lt;wsp:rsid wsp:val=&quot;009B29DD&quot;/&gt;&lt;wsp:rsid wsp:val=&quot;009B4519&quot;/&gt;&lt;wsp:rsid wsp:val=&quot;009B5BA3&quot;/&gt;&lt;wsp:rsid wsp:val=&quot;009B69FA&quot;/&gt;&lt;wsp:rsid wsp:val=&quot;009B6A81&quot;/&gt;&lt;wsp:rsid wsp:val=&quot;009C137A&quot;/&gt;&lt;wsp:rsid wsp:val=&quot;009C2252&quot;/&gt;&lt;wsp:rsid wsp:val=&quot;009C241A&quot;/&gt;&lt;wsp:rsid wsp:val=&quot;009C26B5&quot;/&gt;&lt;wsp:rsid wsp:val=&quot;009C325F&quot;/&gt;&lt;wsp:rsid wsp:val=&quot;009C35B2&quot;/&gt;&lt;wsp:rsid wsp:val=&quot;009C3AA0&quot;/&gt;&lt;wsp:rsid wsp:val=&quot;009C462A&quot;/&gt;&lt;wsp:rsid wsp:val=&quot;009C74F5&quot;/&gt;&lt;wsp:rsid wsp:val=&quot;009D008E&quot;/&gt;&lt;wsp:rsid wsp:val=&quot;009D35CB&quot;/&gt;&lt;wsp:rsid wsp:val=&quot;009D565B&quot;/&gt;&lt;wsp:rsid wsp:val=&quot;009D5663&quot;/&gt;&lt;wsp:rsid wsp:val=&quot;009D7767&quot;/&gt;&lt;wsp:rsid wsp:val=&quot;009E0039&quot;/&gt;&lt;wsp:rsid wsp:val=&quot;009E5B31&quot;/&gt;&lt;wsp:rsid wsp:val=&quot;009E7CD4&quot;/&gt;&lt;wsp:rsid wsp:val=&quot;009F0735&quot;/&gt;&lt;wsp:rsid wsp:val=&quot;009F6B62&quot;/&gt;&lt;wsp:rsid wsp:val=&quot;009F7652&quot;/&gt;&lt;wsp:rsid wsp:val=&quot;009F7B92&quot;/&gt;&lt;wsp:rsid wsp:val=&quot;00A01573&quot;/&gt;&lt;wsp:rsid wsp:val=&quot;00A015B0&quot;/&gt;&lt;wsp:rsid wsp:val=&quot;00A02979&quot;/&gt;&lt;wsp:rsid wsp:val=&quot;00A02D2F&quot;/&gt;&lt;wsp:rsid wsp:val=&quot;00A03ABF&quot;/&gt;&lt;wsp:rsid wsp:val=&quot;00A04271&quot;/&gt;&lt;wsp:rsid wsp:val=&quot;00A04E0E&quot;/&gt;&lt;wsp:rsid wsp:val=&quot;00A04EA4&quot;/&gt;&lt;wsp:rsid wsp:val=&quot;00A051BA&quot;/&gt;&lt;wsp:rsid wsp:val=&quot;00A0601E&quot;/&gt;&lt;wsp:rsid wsp:val=&quot;00A10F6F&quot;/&gt;&lt;wsp:rsid wsp:val=&quot;00A11549&quot;/&gt;&lt;wsp:rsid wsp:val=&quot;00A119BC&quot;/&gt;&lt;wsp:rsid wsp:val=&quot;00A1382F&quot;/&gt;&lt;wsp:rsid wsp:val=&quot;00A138C4&quot;/&gt;&lt;wsp:rsid wsp:val=&quot;00A13DC8&quot;/&gt;&lt;wsp:rsid wsp:val=&quot;00A14D10&quot;/&gt;&lt;wsp:rsid wsp:val=&quot;00A14DC3&quot;/&gt;&lt;wsp:rsid wsp:val=&quot;00A1778A&quot;/&gt;&lt;wsp:rsid wsp:val=&quot;00A22C52&quot;/&gt;&lt;wsp:rsid wsp:val=&quot;00A236FF&quot;/&gt;&lt;wsp:rsid wsp:val=&quot;00A23923&quot;/&gt;&lt;wsp:rsid wsp:val=&quot;00A2675D&quot;/&gt;&lt;wsp:rsid wsp:val=&quot;00A27AAC&quot;/&gt;&lt;wsp:rsid wsp:val=&quot;00A30888&quot;/&gt;&lt;wsp:rsid wsp:val=&quot;00A33635&quot;/&gt;&lt;wsp:rsid wsp:val=&quot;00A34529&quot;/&gt;&lt;wsp:rsid wsp:val=&quot;00A3634E&quot;/&gt;&lt;wsp:rsid wsp:val=&quot;00A4004F&quot;/&gt;&lt;wsp:rsid wsp:val=&quot;00A406AC&quot;/&gt;&lt;wsp:rsid wsp:val=&quot;00A406F4&quot;/&gt;&lt;wsp:rsid wsp:val=&quot;00A41DAC&quot;/&gt;&lt;wsp:rsid wsp:val=&quot;00A42073&quot;/&gt;&lt;wsp:rsid wsp:val=&quot;00A428B4&quot;/&gt;&lt;wsp:rsid wsp:val=&quot;00A44043&quot;/&gt;&lt;wsp:rsid wsp:val=&quot;00A44614&quot;/&gt;&lt;wsp:rsid wsp:val=&quot;00A44B41&quot;/&gt;&lt;wsp:rsid wsp:val=&quot;00A45F0A&quot;/&gt;&lt;wsp:rsid wsp:val=&quot;00A47A29&quot;/&gt;&lt;wsp:rsid wsp:val=&quot;00A51483&quot;/&gt;&lt;wsp:rsid wsp:val=&quot;00A5277C&quot;/&gt;&lt;wsp:rsid wsp:val=&quot;00A541EE&quot;/&gt;&lt;wsp:rsid wsp:val=&quot;00A56A66&quot;/&gt;&lt;wsp:rsid wsp:val=&quot;00A6058D&quot;/&gt;&lt;wsp:rsid wsp:val=&quot;00A609D7&quot;/&gt;&lt;wsp:rsid wsp:val=&quot;00A6142F&quot;/&gt;&lt;wsp:rsid wsp:val=&quot;00A61DA3&quot;/&gt;&lt;wsp:rsid wsp:val=&quot;00A6316B&quot;/&gt;&lt;wsp:rsid wsp:val=&quot;00A64227&quot;/&gt;&lt;wsp:rsid wsp:val=&quot;00A659ED&quot;/&gt;&lt;wsp:rsid wsp:val=&quot;00A66380&quot;/&gt;&lt;wsp:rsid wsp:val=&quot;00A66606&quot;/&gt;&lt;wsp:rsid wsp:val=&quot;00A70196&quot;/&gt;&lt;wsp:rsid wsp:val=&quot;00A713E6&quot;/&gt;&lt;wsp:rsid wsp:val=&quot;00A71A43&quot;/&gt;&lt;wsp:rsid wsp:val=&quot;00A721FF&quot;/&gt;&lt;wsp:rsid wsp:val=&quot;00A727D2&quot;/&gt;&lt;wsp:rsid wsp:val=&quot;00A737E6&quot;/&gt;&lt;wsp:rsid wsp:val=&quot;00A7387B&quot;/&gt;&lt;wsp:rsid wsp:val=&quot;00A73F93&quot;/&gt;&lt;wsp:rsid wsp:val=&quot;00A74318&quot;/&gt;&lt;wsp:rsid wsp:val=&quot;00A7551D&quot;/&gt;&lt;wsp:rsid wsp:val=&quot;00A75861&quot;/&gt;&lt;wsp:rsid wsp:val=&quot;00A75E9E&quot;/&gt;&lt;wsp:rsid wsp:val=&quot;00A77254&quot;/&gt;&lt;wsp:rsid wsp:val=&quot;00A77924&quot;/&gt;&lt;wsp:rsid wsp:val=&quot;00A779FC&quot;/&gt;&lt;wsp:rsid wsp:val=&quot;00A77EC6&quot;/&gt;&lt;wsp:rsid wsp:val=&quot;00A80325&quot;/&gt;&lt;wsp:rsid wsp:val=&quot;00A836D7&quot;/&gt;&lt;wsp:rsid wsp:val=&quot;00A85944&quot;/&gt;&lt;wsp:rsid wsp:val=&quot;00A863ED&quot;/&gt;&lt;wsp:rsid wsp:val=&quot;00A900CD&quot;/&gt;&lt;wsp:rsid wsp:val=&quot;00A9051C&quot;/&gt;&lt;wsp:rsid wsp:val=&quot;00A90BFB&quot;/&gt;&lt;wsp:rsid wsp:val=&quot;00A92A26&quot;/&gt;&lt;wsp:rsid wsp:val=&quot;00A9404E&quot;/&gt;&lt;wsp:rsid wsp:val=&quot;00A94E2A&quot;/&gt;&lt;wsp:rsid wsp:val=&quot;00A94E4B&quot;/&gt;&lt;wsp:rsid wsp:val=&quot;00A97325&quot;/&gt;&lt;wsp:rsid wsp:val=&quot;00A97C13&quot;/&gt;&lt;wsp:rsid wsp:val=&quot;00A97FA6&quot;/&gt;&lt;wsp:rsid wsp:val=&quot;00AA07AD&quot;/&gt;&lt;wsp:rsid wsp:val=&quot;00AA1E4E&quot;/&gt;&lt;wsp:rsid wsp:val=&quot;00AA2C9C&quot;/&gt;&lt;wsp:rsid wsp:val=&quot;00AA470B&quot;/&gt;&lt;wsp:rsid wsp:val=&quot;00AA51D7&quot;/&gt;&lt;wsp:rsid wsp:val=&quot;00AA690A&quot;/&gt;&lt;wsp:rsid wsp:val=&quot;00AA6AA3&quot;/&gt;&lt;wsp:rsid wsp:val=&quot;00AA6D62&quot;/&gt;&lt;wsp:rsid wsp:val=&quot;00AB03EE&quot;/&gt;&lt;wsp:rsid wsp:val=&quot;00AB1709&quot;/&gt;&lt;wsp:rsid wsp:val=&quot;00AB42B1&quot;/&gt;&lt;wsp:rsid wsp:val=&quot;00AB4A95&quot;/&gt;&lt;wsp:rsid wsp:val=&quot;00AB4D92&quot;/&gt;&lt;wsp:rsid wsp:val=&quot;00AB51FA&quot;/&gt;&lt;wsp:rsid wsp:val=&quot;00AC17E3&quot;/&gt;&lt;wsp:rsid wsp:val=&quot;00AC335F&quot;/&gt;&lt;wsp:rsid wsp:val=&quot;00AC5840&quot;/&gt;&lt;wsp:rsid wsp:val=&quot;00AC6AFA&quot;/&gt;&lt;wsp:rsid wsp:val=&quot;00AD0465&quot;/&gt;&lt;wsp:rsid wsp:val=&quot;00AD1109&quot;/&gt;&lt;wsp:rsid wsp:val=&quot;00AD12C7&quot;/&gt;&lt;wsp:rsid wsp:val=&quot;00AD1B03&quot;/&gt;&lt;wsp:rsid wsp:val=&quot;00AD50FA&quot;/&gt;&lt;wsp:rsid wsp:val=&quot;00AD6035&quot;/&gt;&lt;wsp:rsid wsp:val=&quot;00AD66D7&quot;/&gt;&lt;wsp:rsid wsp:val=&quot;00AD701E&quot;/&gt;&lt;wsp:rsid wsp:val=&quot;00AE017E&quot;/&gt;&lt;wsp:rsid wsp:val=&quot;00AE1B3E&quot;/&gt;&lt;wsp:rsid wsp:val=&quot;00AE3B4D&quot;/&gt;&lt;wsp:rsid wsp:val=&quot;00AE3C29&quot;/&gt;&lt;wsp:rsid wsp:val=&quot;00AE499D&quot;/&gt;&lt;wsp:rsid wsp:val=&quot;00AE52D8&quot;/&gt;&lt;wsp:rsid wsp:val=&quot;00AE799F&quot;/&gt;&lt;wsp:rsid wsp:val=&quot;00AF313A&quot;/&gt;&lt;wsp:rsid wsp:val=&quot;00AF4055&quot;/&gt;&lt;wsp:rsid wsp:val=&quot;00AF5D1F&quot;/&gt;&lt;wsp:rsid wsp:val=&quot;00B007FF&quot;/&gt;&lt;wsp:rsid wsp:val=&quot;00B01F6B&quot;/&gt;&lt;wsp:rsid wsp:val=&quot;00B02C44&quot;/&gt;&lt;wsp:rsid wsp:val=&quot;00B041D5&quot;/&gt;&lt;wsp:rsid wsp:val=&quot;00B057EC&quot;/&gt;&lt;wsp:rsid wsp:val=&quot;00B0598E&quot;/&gt;&lt;wsp:rsid wsp:val=&quot;00B10DAD&quot;/&gt;&lt;wsp:rsid wsp:val=&quot;00B11134&quot;/&gt;&lt;wsp:rsid wsp:val=&quot;00B12F42&quot;/&gt;&lt;wsp:rsid wsp:val=&quot;00B146B4&quot;/&gt;&lt;wsp:rsid wsp:val=&quot;00B14C5E&quot;/&gt;&lt;wsp:rsid wsp:val=&quot;00B163ED&quot;/&gt;&lt;wsp:rsid wsp:val=&quot;00B1654F&quot;/&gt;&lt;wsp:rsid wsp:val=&quot;00B16C43&quot;/&gt;&lt;wsp:rsid wsp:val=&quot;00B174ED&quot;/&gt;&lt;wsp:rsid wsp:val=&quot;00B24344&quot;/&gt;&lt;wsp:rsid wsp:val=&quot;00B246B6&quot;/&gt;&lt;wsp:rsid wsp:val=&quot;00B24B62&quot;/&gt;&lt;wsp:rsid wsp:val=&quot;00B24B87&quot;/&gt;&lt;wsp:rsid wsp:val=&quot;00B26598&quot;/&gt;&lt;wsp:rsid wsp:val=&quot;00B272FD&quot;/&gt;&lt;wsp:rsid wsp:val=&quot;00B308D8&quot;/&gt;&lt;wsp:rsid wsp:val=&quot;00B3158E&quot;/&gt;&lt;wsp:rsid wsp:val=&quot;00B31696&quot;/&gt;&lt;wsp:rsid wsp:val=&quot;00B31DF9&quot;/&gt;&lt;wsp:rsid wsp:val=&quot;00B332B2&quot;/&gt;&lt;wsp:rsid wsp:val=&quot;00B340A9&quot;/&gt;&lt;wsp:rsid wsp:val=&quot;00B351E7&quot;/&gt;&lt;wsp:rsid wsp:val=&quot;00B371C3&quot;/&gt;&lt;wsp:rsid wsp:val=&quot;00B40004&quot;/&gt;&lt;wsp:rsid wsp:val=&quot;00B41FF7&quot;/&gt;&lt;wsp:rsid wsp:val=&quot;00B42C5A&quot;/&gt;&lt;wsp:rsid wsp:val=&quot;00B42DBB&quot;/&gt;&lt;wsp:rsid wsp:val=&quot;00B43EDD&quot;/&gt;&lt;wsp:rsid wsp:val=&quot;00B43FCA&quot;/&gt;&lt;wsp:rsid wsp:val=&quot;00B4516B&quot;/&gt;&lt;wsp:rsid wsp:val=&quot;00B453B8&quot;/&gt;&lt;wsp:rsid wsp:val=&quot;00B46846&quot;/&gt;&lt;wsp:rsid wsp:val=&quot;00B46B26&quot;/&gt;&lt;wsp:rsid wsp:val=&quot;00B46F6D&quot;/&gt;&lt;wsp:rsid wsp:val=&quot;00B50409&quot;/&gt;&lt;wsp:rsid wsp:val=&quot;00B50C80&quot;/&gt;&lt;wsp:rsid wsp:val=&quot;00B50F34&quot;/&gt;&lt;wsp:rsid wsp:val=&quot;00B51037&quot;/&gt;&lt;wsp:rsid wsp:val=&quot;00B510F6&quot;/&gt;&lt;wsp:rsid wsp:val=&quot;00B51871&quot;/&gt;&lt;wsp:rsid wsp:val=&quot;00B51EB4&quot;/&gt;&lt;wsp:rsid wsp:val=&quot;00B53FD5&quot;/&gt;&lt;wsp:rsid wsp:val=&quot;00B54BB1&quot;/&gt;&lt;wsp:rsid wsp:val=&quot;00B577FD&quot;/&gt;&lt;wsp:rsid wsp:val=&quot;00B6004E&quot;/&gt;&lt;wsp:rsid wsp:val=&quot;00B60FC0&quot;/&gt;&lt;wsp:rsid wsp:val=&quot;00B61C46&quot;/&gt;&lt;wsp:rsid wsp:val=&quot;00B639F6&quot;/&gt;&lt;wsp:rsid wsp:val=&quot;00B6658E&quot;/&gt;&lt;wsp:rsid wsp:val=&quot;00B677AD&quot;/&gt;&lt;wsp:rsid wsp:val=&quot;00B71C84&quot;/&gt;&lt;wsp:rsid wsp:val=&quot;00B71C9E&quot;/&gt;&lt;wsp:rsid wsp:val=&quot;00B72B1A&quot;/&gt;&lt;wsp:rsid wsp:val=&quot;00B72F45&quot;/&gt;&lt;wsp:rsid wsp:val=&quot;00B73A8C&quot;/&gt;&lt;wsp:rsid wsp:val=&quot;00B73E3A&quot;/&gt;&lt;wsp:rsid wsp:val=&quot;00B74049&quot;/&gt;&lt;wsp:rsid wsp:val=&quot;00B7706C&quot;/&gt;&lt;wsp:rsid wsp:val=&quot;00B77C4B&quot;/&gt;&lt;wsp:rsid wsp:val=&quot;00B77D7B&quot;/&gt;&lt;wsp:rsid wsp:val=&quot;00B80EAC&quot;/&gt;&lt;wsp:rsid wsp:val=&quot;00B82854&quot;/&gt;&lt;wsp:rsid wsp:val=&quot;00B8486F&quot;/&gt;&lt;wsp:rsid wsp:val=&quot;00B862FF&quot;/&gt;&lt;wsp:rsid wsp:val=&quot;00B90109&quot;/&gt;&lt;wsp:rsid wsp:val=&quot;00B90D39&quot;/&gt;&lt;wsp:rsid wsp:val=&quot;00B91032&quot;/&gt;&lt;wsp:rsid wsp:val=&quot;00B923E9&quot;/&gt;&lt;wsp:rsid wsp:val=&quot;00B928AB&quot;/&gt;&lt;wsp:rsid wsp:val=&quot;00B942BF&quot;/&gt;&lt;wsp:rsid wsp:val=&quot;00B94648&quot;/&gt;&lt;wsp:rsid wsp:val=&quot;00B94854&quot;/&gt;&lt;wsp:rsid wsp:val=&quot;00B95035&quot;/&gt;&lt;wsp:rsid wsp:val=&quot;00B95F66&quot;/&gt;&lt;wsp:rsid wsp:val=&quot;00B96516&quot;/&gt;&lt;wsp:rsid wsp:val=&quot;00B96D7D&quot;/&gt;&lt;wsp:rsid wsp:val=&quot;00BA0ED7&quot;/&gt;&lt;wsp:rsid wsp:val=&quot;00BA2657&quot;/&gt;&lt;wsp:rsid wsp:val=&quot;00BA2B31&quot;/&gt;&lt;wsp:rsid wsp:val=&quot;00BA3ADE&quot;/&gt;&lt;wsp:rsid wsp:val=&quot;00BA3F4F&quot;/&gt;&lt;wsp:rsid wsp:val=&quot;00BA4450&quot;/&gt;&lt;wsp:rsid wsp:val=&quot;00BA5997&quot;/&gt;&lt;wsp:rsid wsp:val=&quot;00BA67AE&quot;/&gt;&lt;wsp:rsid wsp:val=&quot;00BA7610&quot;/&gt;&lt;wsp:rsid wsp:val=&quot;00BB235D&quot;/&gt;&lt;wsp:rsid wsp:val=&quot;00BB2774&quot;/&gt;&lt;wsp:rsid wsp:val=&quot;00BB4392&quot;/&gt;&lt;wsp:rsid wsp:val=&quot;00BB4B0A&quot;/&gt;&lt;wsp:rsid wsp:val=&quot;00BB5158&quot;/&gt;&lt;wsp:rsid wsp:val=&quot;00BB5323&quot;/&gt;&lt;wsp:rsid wsp:val=&quot;00BB5613&quot;/&gt;&lt;wsp:rsid wsp:val=&quot;00BB6166&quot;/&gt;&lt;wsp:rsid wsp:val=&quot;00BB6577&quot;/&gt;&lt;wsp:rsid wsp:val=&quot;00BB78C3&quot;/&gt;&lt;wsp:rsid wsp:val=&quot;00BC26C3&quot;/&gt;&lt;wsp:rsid wsp:val=&quot;00BC37EB&quot;/&gt;&lt;wsp:rsid wsp:val=&quot;00BC39AC&quot;/&gt;&lt;wsp:rsid wsp:val=&quot;00BC4DA9&quot;/&gt;&lt;wsp:rsid wsp:val=&quot;00BC5BBC&quot;/&gt;&lt;wsp:rsid wsp:val=&quot;00BC6409&quot;/&gt;&lt;wsp:rsid wsp:val=&quot;00BC65AD&quot;/&gt;&lt;wsp:rsid wsp:val=&quot;00BC7BE0&quot;/&gt;&lt;wsp:rsid wsp:val=&quot;00BC7EA7&quot;/&gt;&lt;wsp:rsid wsp:val=&quot;00BD2A0B&quot;/&gt;&lt;wsp:rsid wsp:val=&quot;00BD44EB&quot;/&gt;&lt;wsp:rsid wsp:val=&quot;00BD56BC&quot;/&gt;&lt;wsp:rsid wsp:val=&quot;00BD618A&quot;/&gt;&lt;wsp:rsid wsp:val=&quot;00BD64B1&quot;/&gt;&lt;wsp:rsid wsp:val=&quot;00BD7D86&quot;/&gt;&lt;wsp:rsid wsp:val=&quot;00BE0921&quot;/&gt;&lt;wsp:rsid wsp:val=&quot;00BE1501&quot;/&gt;&lt;wsp:rsid wsp:val=&quot;00BE2CB3&quot;/&gt;&lt;wsp:rsid wsp:val=&quot;00BE38C8&quot;/&gt;&lt;wsp:rsid wsp:val=&quot;00BE5317&quot;/&gt;&lt;wsp:rsid wsp:val=&quot;00BE7637&quot;/&gt;&lt;wsp:rsid wsp:val=&quot;00BF02D6&quot;/&gt;&lt;wsp:rsid wsp:val=&quot;00BF0CC3&quot;/&gt;&lt;wsp:rsid wsp:val=&quot;00BF12F8&quot;/&gt;&lt;wsp:rsid wsp:val=&quot;00BF572B&quot;/&gt;&lt;wsp:rsid wsp:val=&quot;00BF72CE&quot;/&gt;&lt;wsp:rsid wsp:val=&quot;00C00DE0&quot;/&gt;&lt;wsp:rsid wsp:val=&quot;00C01835&quot;/&gt;&lt;wsp:rsid wsp:val=&quot;00C01B5D&quot;/&gt;&lt;wsp:rsid wsp:val=&quot;00C02A93&quot;/&gt;&lt;wsp:rsid wsp:val=&quot;00C02B35&quot;/&gt;&lt;wsp:rsid wsp:val=&quot;00C040E4&quot;/&gt;&lt;wsp:rsid wsp:val=&quot;00C0481D&quot;/&gt;&lt;wsp:rsid wsp:val=&quot;00C04D4C&quot;/&gt;&lt;wsp:rsid wsp:val=&quot;00C070DB&quot;/&gt;&lt;wsp:rsid wsp:val=&quot;00C07415&quot;/&gt;&lt;wsp:rsid wsp:val=&quot;00C104D9&quot;/&gt;&lt;wsp:rsid wsp:val=&quot;00C144DC&quot;/&gt;&lt;wsp:rsid wsp:val=&quot;00C1655D&quot;/&gt;&lt;wsp:rsid wsp:val=&quot;00C16E34&quot;/&gt;&lt;wsp:rsid wsp:val=&quot;00C22C83&quot;/&gt;&lt;wsp:rsid wsp:val=&quot;00C23871&quot;/&gt;&lt;wsp:rsid wsp:val=&quot;00C23CB0&quot;/&gt;&lt;wsp:rsid wsp:val=&quot;00C23F3F&quot;/&gt;&lt;wsp:rsid wsp:val=&quot;00C241D2&quot;/&gt;&lt;wsp:rsid wsp:val=&quot;00C24357&quot;/&gt;&lt;wsp:rsid wsp:val=&quot;00C24DC1&quot;/&gt;&lt;wsp:rsid wsp:val=&quot;00C25275&quot;/&gt;&lt;wsp:rsid wsp:val=&quot;00C31309&quot;/&gt;&lt;wsp:rsid wsp:val=&quot;00C31EDB&quot;/&gt;&lt;wsp:rsid wsp:val=&quot;00C328E9&quot;/&gt;&lt;wsp:rsid wsp:val=&quot;00C32B7E&quot;/&gt;&lt;wsp:rsid wsp:val=&quot;00C346F3&quot;/&gt;&lt;wsp:rsid wsp:val=&quot;00C347E7&quot;/&gt;&lt;wsp:rsid wsp:val=&quot;00C36459&quot;/&gt;&lt;wsp:rsid wsp:val=&quot;00C3674E&quot;/&gt;&lt;wsp:rsid wsp:val=&quot;00C36CAA&quot;/&gt;&lt;wsp:rsid wsp:val=&quot;00C4022B&quot;/&gt;&lt;wsp:rsid wsp:val=&quot;00C4639C&quot;/&gt;&lt;wsp:rsid wsp:val=&quot;00C50E72&quot;/&gt;&lt;wsp:rsid wsp:val=&quot;00C5131C&quot;/&gt;&lt;wsp:rsid wsp:val=&quot;00C53D00&quot;/&gt;&lt;wsp:rsid wsp:val=&quot;00C53EB9&quot;/&gt;&lt;wsp:rsid wsp:val=&quot;00C546E9&quot;/&gt;&lt;wsp:rsid wsp:val=&quot;00C55296&quot;/&gt;&lt;wsp:rsid wsp:val=&quot;00C56887&quot;/&gt;&lt;wsp:rsid wsp:val=&quot;00C616BF&quot;/&gt;&lt;wsp:rsid wsp:val=&quot;00C633AE&quot;/&gt;&lt;wsp:rsid wsp:val=&quot;00C63B9F&quot;/&gt;&lt;wsp:rsid wsp:val=&quot;00C6438B&quot;/&gt;&lt;wsp:rsid wsp:val=&quot;00C64A9A&quot;/&gt;&lt;wsp:rsid wsp:val=&quot;00C65179&quot;/&gt;&lt;wsp:rsid wsp:val=&quot;00C65661&quot;/&gt;&lt;wsp:rsid wsp:val=&quot;00C6598E&quot;/&gt;&lt;wsp:rsid wsp:val=&quot;00C67504&quot;/&gt;&lt;wsp:rsid wsp:val=&quot;00C67687&quot;/&gt;&lt;wsp:rsid wsp:val=&quot;00C67C41&quot;/&gt;&lt;wsp:rsid wsp:val=&quot;00C70655&quot;/&gt;&lt;wsp:rsid wsp:val=&quot;00C70FC4&quot;/&gt;&lt;wsp:rsid wsp:val=&quot;00C739AB&quot;/&gt;&lt;wsp:rsid wsp:val=&quot;00C73EEF&quot;/&gt;&lt;wsp:rsid wsp:val=&quot;00C76289&quot;/&gt;&lt;wsp:rsid wsp:val=&quot;00C76F9B&quot;/&gt;&lt;wsp:rsid wsp:val=&quot;00C80D20&quot;/&gt;&lt;wsp:rsid wsp:val=&quot;00C81D83&quot;/&gt;&lt;wsp:rsid wsp:val=&quot;00C821E6&quot;/&gt;&lt;wsp:rsid wsp:val=&quot;00C8339A&quot;/&gt;&lt;wsp:rsid wsp:val=&quot;00C843BF&quot;/&gt;&lt;wsp:rsid wsp:val=&quot;00C85187&quot;/&gt;&lt;wsp:rsid wsp:val=&quot;00C864FB&quot;/&gt;&lt;wsp:rsid wsp:val=&quot;00C873D2&quot;/&gt;&lt;wsp:rsid wsp:val=&quot;00C90208&quot;/&gt;&lt;wsp:rsid wsp:val=&quot;00C905B3&quot;/&gt;&lt;wsp:rsid wsp:val=&quot;00C9471E&quot;/&gt;&lt;wsp:rsid wsp:val=&quot;00C95584&quot;/&gt;&lt;wsp:rsid wsp:val=&quot;00C9602E&quot;/&gt;&lt;wsp:rsid wsp:val=&quot;00C972DC&quot;/&gt;&lt;wsp:rsid wsp:val=&quot;00C97551&quot;/&gt;&lt;wsp:rsid wsp:val=&quot;00CA206A&quot;/&gt;&lt;wsp:rsid wsp:val=&quot;00CA6862&quot;/&gt;&lt;wsp:rsid wsp:val=&quot;00CA7F5D&quot;/&gt;&lt;wsp:rsid wsp:val=&quot;00CB0376&quot;/&gt;&lt;wsp:rsid wsp:val=&quot;00CB18AF&quot;/&gt;&lt;wsp:rsid wsp:val=&quot;00CB1D75&quot;/&gt;&lt;wsp:rsid wsp:val=&quot;00CB7360&quot;/&gt;&lt;wsp:rsid wsp:val=&quot;00CC1D8A&quot;/&gt;&lt;wsp:rsid wsp:val=&quot;00CC5914&quot;/&gt;&lt;wsp:rsid wsp:val=&quot;00CC6A0A&quot;/&gt;&lt;wsp:rsid wsp:val=&quot;00CC752B&quot;/&gt;&lt;wsp:rsid wsp:val=&quot;00CC763B&quot;/&gt;&lt;wsp:rsid wsp:val=&quot;00CD09C7&quot;/&gt;&lt;wsp:rsid wsp:val=&quot;00CD0A1A&quot;/&gt;&lt;wsp:rsid wsp:val=&quot;00CD0E8E&quot;/&gt;&lt;wsp:rsid wsp:val=&quot;00CD1581&quot;/&gt;&lt;wsp:rsid wsp:val=&quot;00CD267B&quot;/&gt;&lt;wsp:rsid wsp:val=&quot;00CD3527&quot;/&gt;&lt;wsp:rsid wsp:val=&quot;00CD3BA2&quot;/&gt;&lt;wsp:rsid wsp:val=&quot;00CD593D&quot;/&gt;&lt;wsp:rsid wsp:val=&quot;00CD63B1&quot;/&gt;&lt;wsp:rsid wsp:val=&quot;00CE1657&quot;/&gt;&lt;wsp:rsid wsp:val=&quot;00CE1E68&quot;/&gt;&lt;wsp:rsid wsp:val=&quot;00CE1EDE&quot;/&gt;&lt;wsp:rsid wsp:val=&quot;00CE220C&quot;/&gt;&lt;wsp:rsid wsp:val=&quot;00CE2D63&quot;/&gt;&lt;wsp:rsid wsp:val=&quot;00CE311A&quot;/&gt;&lt;wsp:rsid wsp:val=&quot;00CE35DA&quot;/&gt;&lt;wsp:rsid wsp:val=&quot;00CE46DE&quot;/&gt;&lt;wsp:rsid wsp:val=&quot;00CE4EFC&quot;/&gt;&lt;wsp:rsid wsp:val=&quot;00CE576C&quot;/&gt;&lt;wsp:rsid wsp:val=&quot;00CE71DD&quot;/&gt;&lt;wsp:rsid wsp:val=&quot;00CF1D5D&quot;/&gt;&lt;wsp:rsid wsp:val=&quot;00CF32E3&quot;/&gt;&lt;wsp:rsid wsp:val=&quot;00CF4429&quot;/&gt;&lt;wsp:rsid wsp:val=&quot;00CF49BC&quot;/&gt;&lt;wsp:rsid wsp:val=&quot;00CF49C8&quot;/&gt;&lt;wsp:rsid wsp:val=&quot;00CF4DE7&quot;/&gt;&lt;wsp:rsid wsp:val=&quot;00CF511B&quot;/&gt;&lt;wsp:rsid wsp:val=&quot;00CF6A8B&quot;/&gt;&lt;wsp:rsid wsp:val=&quot;00D003C7&quot;/&gt;&lt;wsp:rsid wsp:val=&quot;00D009F4&quot;/&gt;&lt;wsp:rsid wsp:val=&quot;00D01A66&quot;/&gt;&lt;wsp:rsid wsp:val=&quot;00D03B9B&quot;/&gt;&lt;wsp:rsid wsp:val=&quot;00D04525&quot;/&gt;&lt;wsp:rsid wsp:val=&quot;00D07F72&quot;/&gt;&lt;wsp:rsid wsp:val=&quot;00D10A22&quot;/&gt;&lt;wsp:rsid wsp:val=&quot;00D12260&quot;/&gt;&lt;wsp:rsid wsp:val=&quot;00D14BD6&quot;/&gt;&lt;wsp:rsid wsp:val=&quot;00D14DF0&quot;/&gt;&lt;wsp:rsid wsp:val=&quot;00D16DD3&quot;/&gt;&lt;wsp:rsid wsp:val=&quot;00D16E33&quot;/&gt;&lt;wsp:rsid wsp:val=&quot;00D16E72&quot;/&gt;&lt;wsp:rsid wsp:val=&quot;00D170CD&quot;/&gt;&lt;wsp:rsid wsp:val=&quot;00D202B4&quot;/&gt;&lt;wsp:rsid wsp:val=&quot;00D219DB&quot;/&gt;&lt;wsp:rsid wsp:val=&quot;00D21DB9&quot;/&gt;&lt;wsp:rsid wsp:val=&quot;00D2663B&quot;/&gt;&lt;wsp:rsid wsp:val=&quot;00D30E6E&quot;/&gt;&lt;wsp:rsid wsp:val=&quot;00D35491&quot;/&gt;&lt;wsp:rsid wsp:val=&quot;00D37FDA&quot;/&gt;&lt;wsp:rsid wsp:val=&quot;00D415C0&quot;/&gt;&lt;wsp:rsid wsp:val=&quot;00D41D8D&quot;/&gt;&lt;wsp:rsid wsp:val=&quot;00D422A1&quot;/&gt;&lt;wsp:rsid wsp:val=&quot;00D42405&quot;/&gt;&lt;wsp:rsid wsp:val=&quot;00D4285A&quot;/&gt;&lt;wsp:rsid wsp:val=&quot;00D44598&quot;/&gt;&lt;wsp:rsid wsp:val=&quot;00D458AC&quot;/&gt;&lt;wsp:rsid wsp:val=&quot;00D542FB&quot;/&gt;&lt;wsp:rsid wsp:val=&quot;00D57F32&quot;/&gt;&lt;wsp:rsid wsp:val=&quot;00D60936&quot;/&gt;&lt;wsp:rsid wsp:val=&quot;00D629C8&quot;/&gt;&lt;wsp:rsid wsp:val=&quot;00D6349A&quot;/&gt;&lt;wsp:rsid wsp:val=&quot;00D65355&quot;/&gt;&lt;wsp:rsid wsp:val=&quot;00D65B9C&quot;/&gt;&lt;wsp:rsid wsp:val=&quot;00D705C5&quot;/&gt;&lt;wsp:rsid wsp:val=&quot;00D7736F&quot;/&gt;&lt;wsp:rsid wsp:val=&quot;00D77877&quot;/&gt;&lt;wsp:rsid wsp:val=&quot;00D816EE&quot;/&gt;&lt;wsp:rsid wsp:val=&quot;00D826B6&quot;/&gt;&lt;wsp:rsid wsp:val=&quot;00D835C7&quot;/&gt;&lt;wsp:rsid wsp:val=&quot;00D846FF&quot;/&gt;&lt;wsp:rsid wsp:val=&quot;00D86A9F&quot;/&gt;&lt;wsp:rsid wsp:val=&quot;00D91002&quot;/&gt;&lt;wsp:rsid wsp:val=&quot;00D91909&quot;/&gt;&lt;wsp:rsid wsp:val=&quot;00D92E5A&quot;/&gt;&lt;wsp:rsid wsp:val=&quot;00D9333E&quot;/&gt;&lt;wsp:rsid wsp:val=&quot;00D93EFE&quot;/&gt;&lt;wsp:rsid wsp:val=&quot;00D942E6&quot;/&gt;&lt;wsp:rsid wsp:val=&quot;00D95BC3&quot;/&gt;&lt;wsp:rsid wsp:val=&quot;00D96B72&quot;/&gt;&lt;wsp:rsid wsp:val=&quot;00D970EC&quot;/&gt;&lt;wsp:rsid wsp:val=&quot;00D97521&quot;/&gt;&lt;wsp:rsid wsp:val=&quot;00D97B98&quot;/&gt;&lt;wsp:rsid wsp:val=&quot;00DA1433&quot;/&gt;&lt;wsp:rsid wsp:val=&quot;00DA311F&quot;/&gt;&lt;wsp:rsid wsp:val=&quot;00DA3453&quot;/&gt;&lt;wsp:rsid wsp:val=&quot;00DA4E07&quot;/&gt;&lt;wsp:rsid wsp:val=&quot;00DA5AEF&quot;/&gt;&lt;wsp:rsid wsp:val=&quot;00DA5BDF&quot;/&gt;&lt;wsp:rsid wsp:val=&quot;00DA7342&quot;/&gt;&lt;wsp:rsid wsp:val=&quot;00DA7A52&quot;/&gt;&lt;wsp:rsid wsp:val=&quot;00DA7E4C&quot;/&gt;&lt;wsp:rsid wsp:val=&quot;00DB36FE&quot;/&gt;&lt;wsp:rsid wsp:val=&quot;00DB3CDF&quot;/&gt;&lt;wsp:rsid wsp:val=&quot;00DB4BBA&quot;/&gt;&lt;wsp:rsid wsp:val=&quot;00DB537B&quot;/&gt;&lt;wsp:rsid wsp:val=&quot;00DB5EA3&quot;/&gt;&lt;wsp:rsid wsp:val=&quot;00DB67E0&quot;/&gt;&lt;wsp:rsid wsp:val=&quot;00DB6940&quot;/&gt;&lt;wsp:rsid wsp:val=&quot;00DC0074&quot;/&gt;&lt;wsp:rsid wsp:val=&quot;00DC0B16&quot;/&gt;&lt;wsp:rsid wsp:val=&quot;00DC34BB&quot;/&gt;&lt;wsp:rsid wsp:val=&quot;00DC3B32&quot;/&gt;&lt;wsp:rsid wsp:val=&quot;00DC45E8&quot;/&gt;&lt;wsp:rsid wsp:val=&quot;00DC6E4F&quot;/&gt;&lt;wsp:rsid wsp:val=&quot;00DC7472&quot;/&gt;&lt;wsp:rsid wsp:val=&quot;00DC7F91&quot;/&gt;&lt;wsp:rsid wsp:val=&quot;00DD01C0&quot;/&gt;&lt;wsp:rsid wsp:val=&quot;00DD06B2&quot;/&gt;&lt;wsp:rsid wsp:val=&quot;00DD4337&quot;/&gt;&lt;wsp:rsid wsp:val=&quot;00DD4B46&quot;/&gt;&lt;wsp:rsid wsp:val=&quot;00DD4F42&quot;/&gt;&lt;wsp:rsid wsp:val=&quot;00DD5E26&quot;/&gt;&lt;wsp:rsid wsp:val=&quot;00DD6CBD&quot;/&gt;&lt;wsp:rsid wsp:val=&quot;00DD6E40&quot;/&gt;&lt;wsp:rsid wsp:val=&quot;00DD7B54&quot;/&gt;&lt;wsp:rsid wsp:val=&quot;00DE0AF6&quot;/&gt;&lt;wsp:rsid wsp:val=&quot;00DE1F83&quot;/&gt;&lt;wsp:rsid wsp:val=&quot;00DE2043&quot;/&gt;&lt;wsp:rsid wsp:val=&quot;00DE6C48&quot;/&gt;&lt;wsp:rsid wsp:val=&quot;00DE7172&quot;/&gt;&lt;wsp:rsid wsp:val=&quot;00DF0E6A&quot;/&gt;&lt;wsp:rsid wsp:val=&quot;00DF15B5&quot;/&gt;&lt;wsp:rsid wsp:val=&quot;00DF5C70&quot;/&gt;&lt;wsp:rsid wsp:val=&quot;00DF72C5&quot;/&gt;&lt;wsp:rsid wsp:val=&quot;00E001ED&quot;/&gt;&lt;wsp:rsid wsp:val=&quot;00E00A33&quot;/&gt;&lt;wsp:rsid wsp:val=&quot;00E00E98&quot;/&gt;&lt;wsp:rsid wsp:val=&quot;00E04D28&quot;/&gt;&lt;wsp:rsid wsp:val=&quot;00E04D2F&quot;/&gt;&lt;wsp:rsid wsp:val=&quot;00E0644C&quot;/&gt;&lt;wsp:rsid wsp:val=&quot;00E10317&quot;/&gt;&lt;wsp:rsid wsp:val=&quot;00E13524&quot;/&gt;&lt;wsp:rsid wsp:val=&quot;00E13B67&quot;/&gt;&lt;wsp:rsid wsp:val=&quot;00E145A4&quot;/&gt;&lt;wsp:rsid wsp:val=&quot;00E174D1&quot;/&gt;&lt;wsp:rsid wsp:val=&quot;00E17706&quot;/&gt;&lt;wsp:rsid wsp:val=&quot;00E21044&quot;/&gt;&lt;wsp:rsid wsp:val=&quot;00E234F7&quot;/&gt;&lt;wsp:rsid wsp:val=&quot;00E245C3&quot;/&gt;&lt;wsp:rsid wsp:val=&quot;00E24980&quot;/&gt;&lt;wsp:rsid wsp:val=&quot;00E25540&quot;/&gt;&lt;wsp:rsid wsp:val=&quot;00E27657&quot;/&gt;&lt;wsp:rsid wsp:val=&quot;00E30168&quot;/&gt;&lt;wsp:rsid wsp:val=&quot;00E3047A&quot;/&gt;&lt;wsp:rsid wsp:val=&quot;00E30A84&quot;/&gt;&lt;wsp:rsid wsp:val=&quot;00E323A1&quot;/&gt;&lt;wsp:rsid wsp:val=&quot;00E33664&quot;/&gt;&lt;wsp:rsid wsp:val=&quot;00E33A62&quot;/&gt;&lt;wsp:rsid wsp:val=&quot;00E3410F&quot;/&gt;&lt;wsp:rsid wsp:val=&quot;00E34F54&quot;/&gt;&lt;wsp:rsid wsp:val=&quot;00E35B48&quot;/&gt;&lt;wsp:rsid wsp:val=&quot;00E35D53&quot;/&gt;&lt;wsp:rsid wsp:val=&quot;00E40C53&quot;/&gt;&lt;wsp:rsid wsp:val=&quot;00E42527&quot;/&gt;&lt;wsp:rsid wsp:val=&quot;00E45BBA&quot;/&gt;&lt;wsp:rsid wsp:val=&quot;00E4667C&quot;/&gt;&lt;wsp:rsid wsp:val=&quot;00E472F3&quot;/&gt;&lt;wsp:rsid wsp:val=&quot;00E50F34&quot;/&gt;&lt;wsp:rsid wsp:val=&quot;00E511FA&quot;/&gt;&lt;wsp:rsid wsp:val=&quot;00E52F36&quot;/&gt;&lt;wsp:rsid wsp:val=&quot;00E55754&quot;/&gt;&lt;wsp:rsid wsp:val=&quot;00E56239&quot;/&gt;&lt;wsp:rsid wsp:val=&quot;00E56EBD&quot;/&gt;&lt;wsp:rsid wsp:val=&quot;00E60195&quot;/&gt;&lt;wsp:rsid wsp:val=&quot;00E60654&quot;/&gt;&lt;wsp:rsid wsp:val=&quot;00E60D91&quot;/&gt;&lt;wsp:rsid wsp:val=&quot;00E624C8&quot;/&gt;&lt;wsp:rsid wsp:val=&quot;00E62728&quot;/&gt;&lt;wsp:rsid wsp:val=&quot;00E627F1&quot;/&gt;&lt;wsp:rsid wsp:val=&quot;00E664B2&quot;/&gt;&lt;wsp:rsid wsp:val=&quot;00E66AE7&quot;/&gt;&lt;wsp:rsid wsp:val=&quot;00E679EE&quot;/&gt;&lt;wsp:rsid wsp:val=&quot;00E67F08&quot;/&gt;&lt;wsp:rsid wsp:val=&quot;00E70FE8&quot;/&gt;&lt;wsp:rsid wsp:val=&quot;00E718FE&quot;/&gt;&lt;wsp:rsid wsp:val=&quot;00E71D16&quot;/&gt;&lt;wsp:rsid wsp:val=&quot;00E7416D&quot;/&gt;&lt;wsp:rsid wsp:val=&quot;00E74379&quot;/&gt;&lt;wsp:rsid wsp:val=&quot;00E7449A&quot;/&gt;&lt;wsp:rsid wsp:val=&quot;00E74CCD&quot;/&gt;&lt;wsp:rsid wsp:val=&quot;00E76120&quot;/&gt;&lt;wsp:rsid wsp:val=&quot;00E7635F&quot;/&gt;&lt;wsp:rsid wsp:val=&quot;00E81B18&quot;/&gt;&lt;wsp:rsid wsp:val=&quot;00E8211C&quot;/&gt;&lt;wsp:rsid wsp:val=&quot;00E84513&quot;/&gt;&lt;wsp:rsid wsp:val=&quot;00E84CA4&quot;/&gt;&lt;wsp:rsid wsp:val=&quot;00E86C0D&quot;/&gt;&lt;wsp:rsid wsp:val=&quot;00E90FC8&quot;/&gt;&lt;wsp:rsid wsp:val=&quot;00E923CD&quot;/&gt;&lt;wsp:rsid wsp:val=&quot;00E92C3B&quot;/&gt;&lt;wsp:rsid wsp:val=&quot;00E94AB0&quot;/&gt;&lt;wsp:rsid wsp:val=&quot;00E9691D&quot;/&gt;&lt;wsp:rsid wsp:val=&quot;00E96EF9&quot;/&gt;&lt;wsp:rsid wsp:val=&quot;00E97938&quot;/&gt;&lt;wsp:rsid wsp:val=&quot;00EA0256&quot;/&gt;&lt;wsp:rsid wsp:val=&quot;00EA04D1&quot;/&gt;&lt;wsp:rsid wsp:val=&quot;00EA1974&quot;/&gt;&lt;wsp:rsid wsp:val=&quot;00EA3C00&quot;/&gt;&lt;wsp:rsid wsp:val=&quot;00EA3EB1&quot;/&gt;&lt;wsp:rsid wsp:val=&quot;00EA4E98&quot;/&gt;&lt;wsp:rsid wsp:val=&quot;00EA7489&quot;/&gt;&lt;wsp:rsid wsp:val=&quot;00EB094D&quot;/&gt;&lt;wsp:rsid wsp:val=&quot;00EB0BF1&quot;/&gt;&lt;wsp:rsid wsp:val=&quot;00EB496A&quot;/&gt;&lt;wsp:rsid wsp:val=&quot;00EB4EEE&quot;/&gt;&lt;wsp:rsid wsp:val=&quot;00EB4FE1&quot;/&gt;&lt;wsp:rsid wsp:val=&quot;00EB508D&quot;/&gt;&lt;wsp:rsid wsp:val=&quot;00EC0D44&quot;/&gt;&lt;wsp:rsid wsp:val=&quot;00EC1271&quot;/&gt;&lt;wsp:rsid wsp:val=&quot;00EC1B92&quot;/&gt;&lt;wsp:rsid wsp:val=&quot;00EC3A28&quot;/&gt;&lt;wsp:rsid wsp:val=&quot;00EC4BFF&quot;/&gt;&lt;wsp:rsid wsp:val=&quot;00EC6328&quot;/&gt;&lt;wsp:rsid wsp:val=&quot;00EC7643&quot;/&gt;&lt;wsp:rsid wsp:val=&quot;00EC7656&quot;/&gt;&lt;wsp:rsid wsp:val=&quot;00ED0934&quot;/&gt;&lt;wsp:rsid wsp:val=&quot;00ED1457&quot;/&gt;&lt;wsp:rsid wsp:val=&quot;00ED183F&quot;/&gt;&lt;wsp:rsid wsp:val=&quot;00ED1AC8&quot;/&gt;&lt;wsp:rsid wsp:val=&quot;00ED220D&quot;/&gt;&lt;wsp:rsid wsp:val=&quot;00ED2BFA&quot;/&gt;&lt;wsp:rsid wsp:val=&quot;00ED3050&quot;/&gt;&lt;wsp:rsid wsp:val=&quot;00ED4F48&quot;/&gt;&lt;wsp:rsid wsp:val=&quot;00ED68C8&quot;/&gt;&lt;wsp:rsid wsp:val=&quot;00ED7344&quot;/&gt;&lt;wsp:rsid wsp:val=&quot;00ED7839&quot;/&gt;&lt;wsp:rsid wsp:val=&quot;00EE1164&quot;/&gt;&lt;wsp:rsid wsp:val=&quot;00EE2652&quot;/&gt;&lt;wsp:rsid wsp:val=&quot;00EE2DC4&quot;/&gt;&lt;wsp:rsid wsp:val=&quot;00EE333F&quot;/&gt;&lt;wsp:rsid wsp:val=&quot;00EE4F58&quot;/&gt;&lt;wsp:rsid wsp:val=&quot;00EE5E9D&quot;/&gt;&lt;wsp:rsid wsp:val=&quot;00EE6013&quot;/&gt;&lt;wsp:rsid wsp:val=&quot;00EE7D79&quot;/&gt;&lt;wsp:rsid wsp:val=&quot;00EF064C&quot;/&gt;&lt;wsp:rsid wsp:val=&quot;00EF0A94&quot;/&gt;&lt;wsp:rsid wsp:val=&quot;00EF0F41&quot;/&gt;&lt;wsp:rsid wsp:val=&quot;00EF19F5&quot;/&gt;&lt;wsp:rsid wsp:val=&quot;00EF4CCD&quot;/&gt;&lt;wsp:rsid wsp:val=&quot;00EF5AA6&quot;/&gt;&lt;wsp:rsid wsp:val=&quot;00EF5F0E&quot;/&gt;&lt;wsp:rsid wsp:val=&quot;00F00E43&quot;/&gt;&lt;wsp:rsid wsp:val=&quot;00F030EF&quot;/&gt;&lt;wsp:rsid wsp:val=&quot;00F03578&quot;/&gt;&lt;wsp:rsid wsp:val=&quot;00F03732&quot;/&gt;&lt;wsp:rsid wsp:val=&quot;00F05416&quot;/&gt;&lt;wsp:rsid wsp:val=&quot;00F106F4&quot;/&gt;&lt;wsp:rsid wsp:val=&quot;00F11FDB&quot;/&gt;&lt;wsp:rsid wsp:val=&quot;00F14142&quot;/&gt;&lt;wsp:rsid wsp:val=&quot;00F16D5E&quot;/&gt;&lt;wsp:rsid wsp:val=&quot;00F16D63&quot;/&gt;&lt;wsp:rsid wsp:val=&quot;00F16EBE&quot;/&gt;&lt;wsp:rsid wsp:val=&quot;00F17F13&quot;/&gt;&lt;wsp:rsid wsp:val=&quot;00F23589&quot;/&gt;&lt;wsp:rsid wsp:val=&quot;00F25072&quot;/&gt;&lt;wsp:rsid wsp:val=&quot;00F300B9&quot;/&gt;&lt;wsp:rsid wsp:val=&quot;00F3260A&quot;/&gt;&lt;wsp:rsid wsp:val=&quot;00F34540&quot;/&gt;&lt;wsp:rsid wsp:val=&quot;00F356D7&quot;/&gt;&lt;wsp:rsid wsp:val=&quot;00F35E8A&quot;/&gt;&lt;wsp:rsid wsp:val=&quot;00F363C1&quot;/&gt;&lt;wsp:rsid wsp:val=&quot;00F373EC&quot;/&gt;&lt;wsp:rsid wsp:val=&quot;00F3760A&quot;/&gt;&lt;wsp:rsid wsp:val=&quot;00F4288D&quot;/&gt;&lt;wsp:rsid wsp:val=&quot;00F4355A&quot;/&gt;&lt;wsp:rsid wsp:val=&quot;00F45953&quot;/&gt;&lt;wsp:rsid wsp:val=&quot;00F45BDF&quot;/&gt;&lt;wsp:rsid wsp:val=&quot;00F45EDD&quot;/&gt;&lt;wsp:rsid wsp:val=&quot;00F4616B&quot;/&gt;&lt;wsp:rsid wsp:val=&quot;00F50769&quot;/&gt;&lt;wsp:rsid wsp:val=&quot;00F51565&quot;/&gt;&lt;wsp:rsid wsp:val=&quot;00F527B0&quot;/&gt;&lt;wsp:rsid wsp:val=&quot;00F54004&quot;/&gt;&lt;wsp:rsid wsp:val=&quot;00F5417D&quot;/&gt;&lt;wsp:rsid wsp:val=&quot;00F54AB9&quot;/&gt;&lt;wsp:rsid wsp:val=&quot;00F5629A&quot;/&gt;&lt;wsp:rsid wsp:val=&quot;00F562A1&quot;/&gt;&lt;wsp:rsid wsp:val=&quot;00F5649B&quot;/&gt;&lt;wsp:rsid wsp:val=&quot;00F62B4B&quot;/&gt;&lt;wsp:rsid wsp:val=&quot;00F62D93&quot;/&gt;&lt;wsp:rsid wsp:val=&quot;00F63C22&quot;/&gt;&lt;wsp:rsid wsp:val=&quot;00F6472D&quot;/&gt;&lt;wsp:rsid wsp:val=&quot;00F657E8&quot;/&gt;&lt;wsp:rsid wsp:val=&quot;00F65F2F&quot;/&gt;&lt;wsp:rsid wsp:val=&quot;00F72A7A&quot;/&gt;&lt;wsp:rsid wsp:val=&quot;00F75E62&quot;/&gt;&lt;wsp:rsid wsp:val=&quot;00F77022&quot;/&gt;&lt;wsp:rsid wsp:val=&quot;00F80402&quot;/&gt;&lt;wsp:rsid wsp:val=&quot;00F80B6C&quot;/&gt;&lt;wsp:rsid wsp:val=&quot;00F839CD&quot;/&gt;&lt;wsp:rsid wsp:val=&quot;00F83D0C&quot;/&gt;&lt;wsp:rsid wsp:val=&quot;00F8454E&quot;/&gt;&lt;wsp:rsid wsp:val=&quot;00F849D8&quot;/&gt;&lt;wsp:rsid wsp:val=&quot;00F84A4A&quot;/&gt;&lt;wsp:rsid wsp:val=&quot;00F8670D&quot;/&gt;&lt;wsp:rsid wsp:val=&quot;00F8694D&quot;/&gt;&lt;wsp:rsid wsp:val=&quot;00F90B37&quot;/&gt;&lt;wsp:rsid wsp:val=&quot;00F90F63&quot;/&gt;&lt;wsp:rsid wsp:val=&quot;00F91011&quot;/&gt;&lt;wsp:rsid wsp:val=&quot;00F92478&quot;/&gt;&lt;wsp:rsid wsp:val=&quot;00F92CB3&quot;/&gt;&lt;wsp:rsid wsp:val=&quot;00F9487F&quot;/&gt;&lt;wsp:rsid wsp:val=&quot;00F953A2&quot;/&gt;&lt;wsp:rsid wsp:val=&quot;00F960AB&quot;/&gt;&lt;wsp:rsid wsp:val=&quot;00FA043D&quot;/&gt;&lt;wsp:rsid wsp:val=&quot;00FA0647&quot;/&gt;&lt;wsp:rsid wsp:val=&quot;00FA21BA&quot;/&gt;&lt;wsp:rsid wsp:val=&quot;00FA22DA&quot;/&gt;&lt;wsp:rsid wsp:val=&quot;00FA30E2&quot;/&gt;&lt;wsp:rsid wsp:val=&quot;00FA4663&quot;/&gt;&lt;wsp:rsid wsp:val=&quot;00FA4807&quot;/&gt;&lt;wsp:rsid wsp:val=&quot;00FA4F87&quot;/&gt;&lt;wsp:rsid wsp:val=&quot;00FA548F&quot;/&gt;&lt;wsp:rsid wsp:val=&quot;00FA693C&quot;/&gt;&lt;wsp:rsid wsp:val=&quot;00FB078C&quot;/&gt;&lt;wsp:rsid wsp:val=&quot;00FB1252&quot;/&gt;&lt;wsp:rsid wsp:val=&quot;00FB325E&quot;/&gt;&lt;wsp:rsid wsp:val=&quot;00FB399C&quot;/&gt;&lt;wsp:rsid wsp:val=&quot;00FB3F8C&quot;/&gt;&lt;wsp:rsid wsp:val=&quot;00FB4172&quot;/&gt;&lt;wsp:rsid wsp:val=&quot;00FB56D9&quot;/&gt;&lt;wsp:rsid wsp:val=&quot;00FB60EA&quot;/&gt;&lt;wsp:rsid wsp:val=&quot;00FB694F&quot;/&gt;&lt;wsp:rsid wsp:val=&quot;00FC0320&quot;/&gt;&lt;wsp:rsid wsp:val=&quot;00FC0426&quot;/&gt;&lt;wsp:rsid wsp:val=&quot;00FC1081&quot;/&gt;&lt;wsp:rsid wsp:val=&quot;00FC1239&quot;/&gt;&lt;wsp:rsid wsp:val=&quot;00FC1E91&quot;/&gt;&lt;wsp:rsid wsp:val=&quot;00FC1FBA&quot;/&gt;&lt;wsp:rsid wsp:val=&quot;00FC3056&quot;/&gt;&lt;wsp:rsid wsp:val=&quot;00FC4C68&quot;/&gt;&lt;wsp:rsid wsp:val=&quot;00FC4E5E&quot;/&gt;&lt;wsp:rsid wsp:val=&quot;00FC5423&quot;/&gt;&lt;wsp:rsid wsp:val=&quot;00FC5ED7&quot;/&gt;&lt;wsp:rsid wsp:val=&quot;00FD0553&quot;/&gt;&lt;wsp:rsid wsp:val=&quot;00FD0F50&quot;/&gt;&lt;wsp:rsid wsp:val=&quot;00FD1B9C&quot;/&gt;&lt;wsp:rsid wsp:val=&quot;00FD3882&quot;/&gt;&lt;wsp:rsid wsp:val=&quot;00FD50F5&quot;/&gt;&lt;wsp:rsid wsp:val=&quot;00FD59A2&quot;/&gt;&lt;wsp:rsid wsp:val=&quot;00FD788B&quot;/&gt;&lt;wsp:rsid wsp:val=&quot;00FE06B0&quot;/&gt;&lt;wsp:rsid wsp:val=&quot;00FE1F94&quot;/&gt;&lt;wsp:rsid wsp:val=&quot;00FE26D8&quot;/&gt;&lt;wsp:rsid wsp:val=&quot;00FE3D96&quot;/&gt;&lt;wsp:rsid wsp:val=&quot;00FE48DA&quot;/&gt;&lt;wsp:rsid wsp:val=&quot;00FE4F80&quot;/&gt;&lt;wsp:rsid wsp:val=&quot;00FE78FF&quot;/&gt;&lt;wsp:rsid wsp:val=&quot;00FF116B&quot;/&gt;&lt;wsp:rsid wsp:val=&quot;00FF131A&quot;/&gt;&lt;wsp:rsid wsp:val=&quot;00FF293D&quot;/&gt;&lt;wsp:rsid wsp:val=&quot;00FF548D&quot;/&gt;&lt;wsp:rsid wsp:val=&quot;00FF66FE&quot;/&gt;&lt;wsp:rsid wsp:val=&quot;00FF6939&quot;/&gt;&lt;wsp:rsid wsp:val=&quot;091413E2&quot;/&gt;&lt;/wsp:rsids&gt;&lt;/w:docPr&gt;&lt;w:body&gt;&lt;wx:sect&gt;&lt;w:p wsp:rsidR=&quot;0043564E&quot; wsp:rsidRDefault=&quot;0043564E&quot; wsp:rsidP=&quot;0043564E&quot;&gt;&lt;m:oMathPara&gt;&lt;m:oMath&gt;&lt;m:r&gt;&lt;m:rPr&gt;&lt;m:sty m:val=&quot;p&quot;/&gt;&lt;/m:rPr&gt;&lt;w:rPr&gt;&lt;w:rFonts w:ascii=&quot;Cambria Math&quot; w:fareast=&quot;等线 Light&quot; w:h-ansi=&quot;Cambria Math&quot;/&gt;&lt;wx:font wx:val=&quot;Cambria Math&quot;/&gt;&lt;w:color w:val=&quot;000000&quot;/&gt;&lt;w:kern w:val=&quot;0&quot;/&gt;&lt;w00:s43z 56w:4Eva&quot; &quot; wsl=&quot;24&quot;rs/&gt;id&lt;wP=:s&quot;0z-04cs35 w6464E&quot;:val=&quot;m:24oMoMat&quot;/&gt;&lt;/war:ra&gt;a&gt;&lt;mPr&gt;&lt;:oMam:t&gt;th&gt;&lt;-&lt;/m:tr&gt;r&gt;&lt;m&gt;&lt;/m:rPr&gt;&lt;&gt;&lt;m:m:m:stnaryy m:&gt;&lt;m:val=nary&quot;p&quot;/Pr&gt;&lt;m:chr m:val=&quot;∑&quot;/&gt;&lt;m:limLoc m:val=&quot;subSup&quot;/&gt;&lt;m:ctrlPr&gt;&lt;w:rPr&gt;&lt;w:rFonts w:ascii=&quot;Cambria Mat0h&quot; w3:far6eastE=&quot;等&quot; ?a&quot; ws? Light&quot; w:&quot;rsh-an&gt;idsi=&quot;wP=Cambs&quot;0ria -04Maths35&quot;/&gt;&lt;w64w w64E&quot;x:font wx:v&quot;m:al=&quot;4oMC24oMatambria Mathwar&quot;/&gt;&lt;ra&gt;w:ra&gt;&lt;m:color w&gt;&lt;:oMa:val=&quot;00t&gt;th&gt;&lt;0000&quot;/&gt;&lt;w:ktr&gt;e:tr&gt;&lt;mrn w:val=&quot;0rPr&quot;/&gt;&lt;&lt;&gt;&lt;w:sz:m: m:m:stw:val=&quot;2ryy m:4&quot;/&gt;&lt;w:sm:v0al=z-3cs w:6vry&quot;pE&quot;/al=&quot;24&quot;/&gt;&lt;/w:rPr&gt;&lt;/m:ctrlPr&gt;&lt;/m:naryPr&gt;&lt;m:sub&gt;&lt;m:r&gt;&lt;w:rPr&gt;&lt;w:rFonts w:ascii=&quot;Cambria Math&quot; w:fareast=&quot;等线 Light&quot; war:h-ansia&gt;=&quot;Cama&gt;&lt;mbria Math&quot;/&gt;&lt;w:oMax:font wx:val=th&gt;&lt;&quot;Cambria Math&quot;/&gt;r&gt;&lt;w:i/r&gt;&lt;m&gt;&lt;w:color w:val=Pr&quot;000000&gt;&lt;&quot;/&gt;&lt;w:km:ev0rn wm:-3st:val:6=&quot;0&quot;/&gt;pE&lt;w:sy =&quot;m:z &quot;/&gt;&lt;w:val=&quot;24&quot;/&gt;val=tr&lt;w:sz-c/ms w:valPr&quot;p&quot;/=&quot;2ub4&quot;/&gt;&lt;/w&gt;&lt;:rPr&gt;&lt;m&gt;&lt;:t&gt;i&lt;/mnt:t&gt;&lt;/:ascm:r&gt;&lt;m:r&gt;&lt;m:rPr&gt;Ma&lt;m:sty :fm:valast==&quot;p&quot;/&gt;&lt;/m:rPr&gt;&lt;w:rPr&gt;&lt;w:rFonts w:ascii=&quot;Cambria Math&quot; w:fareast=&quot;等线 th&gt;&lt;Light&quot; w:h-ansi=&quot;Camr&gt;brv0ia Mar&gt;&lt;-3mth&quot;/&gt;&lt;w:6x:font wpEx:valPr==&quot;&quot;Cambr&quot;/&gt;&lt;ia&gt;&lt; Math&quot;/&gt;&lt;m:w:coltrorm:st w:/mval=&quot;0000Pr00&quot;/&gt;&lt;y mub:w:kern w&gt;&lt;:val=&quot;0&quot;/&gt;&lt;&gt;val=&lt;w:sntz w:val:asc=&quot;24&quot;/&gt;&quot;p&quot;/&lt;w:sz-cs Maw:val=&quot;24:f&quot;/&gt;&lt;/w:ast=rPr&gt;&lt;m:t&gt;=1&lt;/m:t&gt;&lt;/m:r:r&gt;&lt;/m:suFob&gt;&lt;m:su:ascp&gt;&lt;m:r&gt;&lt;w:rPr&gt;&lt;w:rth&quot; Fonts w:ascii=&quot;Cambria Math&quot; w:fareast=&quot;等线&quot;/&gt;&lt;r&gt; Light&quot; wr&gt;&lt;m:h-ansi=&quot;trCambria Mat/mh&quot;/&gt;Pr&lt;wx:fPront wx&gt;&lt;:vaubl=&quot;Cambrm:i&gt;&lt;a Math&quot;/m:s&gt;&lt;t&gt;&lt;w:i/&gt;&lt;w:ntcolor w:v:ascal=y m:&quot;000000&quot;/&gt;&lt;w:kernMa w:vaval=l=:f&quot;0&quot;/&gt;&lt;w:sast=z w:val=&quot;24&quot;p&quot;/&quot;/&gt;&lt;w:sz-:rcs w:val:r=&quot;2Fo4&quot;/&gt;&lt;s /w:r:ascPr&quot;C&gt;&lt;m:t&gt;n&lt;/mat:t&gt;&lt;/m:r&gt;&lt;eath&quot; /m:sup&gt;&lt;m:e&gt;&lt;m:r&gt;&lt;w:rPbriar&gt;&lt;w:rFonts w:ascii=&quot;Cambria Math&quot; w:fareast=&quot;?认?Light&quot; w:&gt;&lt;h-ansPri=&quot;Cam&gt;&lt;bria Ma&gt;&lt;th&quot;/nt&gt;&lt;wx:fontm::asc wx:val=&quot;Cam:stmbria Math&quot;/&gt;Ma&lt;w:i/&gt;&lt;w:colo:fy m:r w:valast==&quot;000000&quot;/&gt;r&lt;w:kern val= w:val:r=&quot;0&quot;/C&gt;&lt;w:sz wFo:vtal=&quot;24&quot;p&quot;:asac/&quot;/&gt;&lt;w:sz-&gt;&lt;cs w:val=&quot;24&quot;/&gt;&lt;th&quot; /w:rPr&gt;o&lt;m:t&gt;p&lt;/m:t&gt;&lt;&quot;/m:r&gt;&lt;briam:r&quot;&gt;&lt;m:rPr&gt;&lt;m:s&quot;?ty m:val=&quot;p&quot;/br&gt;&lt;/m:rPr&gt;&lt;ww:fa:rPr&gt;&lt;w:rFonts w:ascii=&quot;Cambria Math&quot; w:fareast=&quot;等线 Light&quot;Mam: w:h-ansi=&quot;Ca:fm:stmbria M&gt;ratast=h&quot;/&gt;&lt;wx= :font wx:val=/C&quot;y m:Cambria:vtr Math&quot;/&gt;&lt;w:csaoloFor w:vaz-&gt;&lt;l=val=&quot;:asc000000&quot;/&gt;&lt;w:kern w:&gt;oval=&quot;0&quot;/&gt;&lt;&quot;th&quot;&lt;&quot; p&quot;/w:sz w:valr&quot;=&quot;24&quot;/&gt;&lt;w:sz-c&quot;?s wbria:val=&quot;24br&quot;/&gt;&lt;/w:rPr&gt;&lt;m:tfa&gt;(&lt;/m:t&gt;&lt;br/m:rs &gt;&lt;m:r&gt;&lt;w:w:fambrirPr&gt;&lt;w:rFonts w:ascii=&quot;Cambria Mriath&quot; w:fareast=ea&quot;等线 Light/C&quot; w:ast=h-m:ansvti=&quot;Cambria Mm:ssatath&quot;/&gt;&lt;wx:foz-&gt;&lt;n:rt wx:val=&quot;CambriaFo Maty m:h&quot;/&gt;&gt;o&lt;w::asci/&gt;&lt;w:col&lt;&quot;or w:val=&quot;000000r&quot;&quot;/val=&gt;&lt;wth&quot; :ke&quot;?rn w:val=&quot;0&quot;/&gt;&lt;w:brsz w:val=&quot;2&quot;p&quot;brifaa/4&quot;/&gt;&lt;w:sz-cs w:s val=&quot;24&quot;/&gt;&lt;/w:rmbriPr&gt;&lt;mb Mr:t&gt;xi&lt;/m:t&gt;&lt;/mas:w:far&gt;&lt;m:r&gt;&lt;m:rirPr&gt;&lt;m:sty m:val=ea&quot;p&quot;/&gt;&lt;/m:rirPr&gt;&lt;w:rPr&gt;&lt;w:rFoeants w:ascii=&quot;Cambria Math&quot; w:fareast=&quot;等线 LigFoht&quot; w:h-&lt;&quot;ansi=&quot;Cam:ascbria r&quot;Math&quot;/y m:&gt;&lt;wx:fon&quot;?t wx:val=&quot;Cambrth&quot; bria Math&quot;/&gt;&lt;w:coval=falor w:val=&quot;000000&quot;/s bria&gt;&lt;w:ker Mn w:vambril=&quot;0&quot;/&quot;asp&quot;/&gt;&lt;w:sz w:val=&quot;ri24&quot;br/&gt;&lt;w:sz-cs rl=iw:val=w:fa&quot;24&quot;/&gt;r&gt;&lt;/wea:rPr&gt;&lt;m:t&gt;eant)log?(&lt;&lt;w:r/m:t&gt;&lt;/m:r&gt;&lt;m:rir&gt;&lt;w:rPr&gt;&lt;w=&quot;:rFonts eaw:a&quot; scii=&quot;Cambria Marith&quot; w:fareast=&quot;east=&quot;等sc线&quot;? Light&quot; w:h-ansi=&quot;Cambrbria Math&quot;/&gt;&lt;wx&quot;/yth&quot;fa  m::font wx M:val=&quot;Cams bria Matash&quot;/&gt;&lt;w:i/&gt;&lt;mbriw:cbririaolocoval=r w:vall==&quot;000000&quot;/&gt;&lt;w:kern r&gt;w:rival=&quot;0&quot;br/&gt;&lt;weant:sz&quot;/&quot;p&quot;ea/ w:valw:fa=&quot;24&quot;/&gt;&lt;&lt;w:rw:sz-cs w=&quot;:val=&quot;24&quot;/&gt;&lt;/w:rPr&gt;&lt;i=m:t&gt;p&lt;/rim:t&gt;&lt;/&quot; m:r:f&gt;&lt;m:r&gt;&lt;m:rPrea&gt;&lt;m:h&quot;sty m:val=&quot;p&quot;/&gt;&lt;/rim:scrPr&gt;&lt;w:rPr&gt;&lt;w:rFost=&quot;nts w:ascii=&quot;Cambria Math&quot; w:fareast=&quot;等i线 Ligy mbrim:ht&quot; w:hl=-ansi=&quot;Cambrbriaia Mar&gt;th&quot;/&gt;&lt;wx:font wx:vreantial=&quot;Caval=mbria Math&quot;/&gt;ea&lt;wbr:color w:val=&quot;00=&quot;0&lt;w:r000&quot;w:fa/&gt;&lt;w:kerni= w:&quot;p&quot;/val=&quot;0&quot;/&gt;&lt;w:sz :fw:val=&quot;24&quot; &quot;/&gt;&lt;w:szri-stcs w:val=&quot;24h&quot;&quot;/&gt;&lt;/w:rPstrPrea&gt;&lt;m:t&gt;(&lt;/m:scm:tri&gt;&lt;/ms :r&gt;&lt;m:rri&gt;&lt;w:rPri&gt;&lt;w:rFo&quot; nts w:ast=&quot;scii=Math&quot;Cambria Math&quot; w:fareast=&quot;等线 Light&quot; eantw:h-ansy mbria:i=ri&quot;Cambria Math&quot;/&gt;&lt;wx:font eawx:v=&quot;al=&quot;Cambria Math&quot;/&gt;&lt;w:r&lt;i=brwval=:i/&gt;&lt;w:color w:va:flw:fa=&quot;000000&quot;/&gt;&lt;w:kern stw:v&quot; al=st&quot;0&quot;/&gt;&lt;w:s&quot;p&quot;/z w:rPval=ri&quot;h&quot;24&quot;/&gt;ri&lt;w:sz-cs w:s rival=&quot;m:sc24&quot;/&gt;&lt;/w:earPrci&gt;&lt;&quot; m:t&gt;xi&lt;/m:t&gt;&lt;/m:r&gt;&lt;w:mri:Cambr&gt;&lt;m:rPr&gt;&lt;mMath:sty m:val=st=&quot;&quot;p&quot;/&gt;&lt;/m:rPr&gt;&lt;w:rPr&gt;&lt;w:rFonts w:ascii=&quot;Cambria Math&quot; w:fareast=&quot;?认?Light&quot; &lt;w:rw:h-ansi=&quot;C:fambriabr Math&quot;/&gt;&lt;wx:font tvstal=wx:vw:faal=&quot;Camb&quot; riia MarPth&quot;/&gt;&lt;w:color w:vail=&quot;h&quot;0000s 00&quot;/&gt;&lt;w:kern &quot;ip&quot;/riw:m:scva&quot; l=&quot;0&quot;/&gt;&lt;w::sz w:val=&quot;24&quot;eaCamb/&gt;&lt;w::ssz-cs w:val=&quot;24&quot;/&gt;&lt;/w:MathrirPr&gt;&lt;m:t&gt;))&lt;/m:t&gt;&lt;/m:r&gt;:r&quot;&lt;/st=&quot;m:e&gt;&lt;/m:nary&gt;&lt;/m:oM&quot;?atthh&gt;ii=&quot;&lt;/m:oMathPara&gt;&lt;/w:p&gt;&lt;w:sectPr wsp w:f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    <v:imagedata r:id="rId6" o:title="" chromakey="white"/>
                </v:shape>
              </w:pict>
            </w:r>
            <w:r w:rsidRPr="007344BC">
              <w:rPr>
                <w:rFonts w:ascii="Arial" w:eastAsia="等线 Light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</w:tbl>
    <w:p w14:paraId="7827969E" w14:textId="77777777" w:rsidR="00BF3415" w:rsidRPr="007344BC" w:rsidRDefault="00BF3415" w:rsidP="00BF3415">
      <w:pPr>
        <w:pStyle w:val="EndNoteBibliography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1CA1D11" w14:textId="77777777" w:rsidR="00BF3415" w:rsidRPr="007344BC" w:rsidRDefault="00BF3415" w:rsidP="00BF3415">
      <w:pPr>
        <w:pStyle w:val="EndNoteBibliography"/>
        <w:rPr>
          <w:rFonts w:ascii="Arial" w:hAnsi="Arial" w:cs="Arial"/>
          <w:bCs/>
          <w:szCs w:val="20"/>
          <w:lang w:val="en-GB"/>
        </w:rPr>
      </w:pPr>
      <w:r w:rsidRPr="007344BC">
        <w:rPr>
          <w:rFonts w:ascii="Arial" w:hAnsi="Arial" w:cs="Arial"/>
          <w:b/>
          <w:bCs/>
          <w:szCs w:val="20"/>
          <w:lang w:val="en-GB"/>
        </w:rPr>
        <w:t xml:space="preserve">Table 2C: </w:t>
      </w:r>
      <w:r w:rsidRPr="007344BC">
        <w:rPr>
          <w:rFonts w:ascii="Arial" w:hAnsi="Arial" w:cs="Arial"/>
          <w:szCs w:val="20"/>
          <w:lang w:val="en-GB"/>
        </w:rPr>
        <w:t>Calculation of MI for ‘an4.avi (press) + an4.wav (press)’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8"/>
        <w:gridCol w:w="2769"/>
        <w:gridCol w:w="2769"/>
      </w:tblGrid>
      <w:tr w:rsidR="00BF3415" w:rsidRPr="007344BC" w14:paraId="3B95F80B" w14:textId="77777777" w:rsidTr="008B3269">
        <w:tc>
          <w:tcPr>
            <w:tcW w:w="2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1C9DDC8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Answer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84E1BDF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790082A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p(</w:t>
            </w:r>
            <w:proofErr w:type="spellStart"/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xi</w:t>
            </w:r>
            <w:r w:rsidRPr="007344BC">
              <w:rPr>
                <w:rFonts w:ascii="Arial" w:hAnsi="Arial" w:cs="Arial" w:hint="eastAsia"/>
                <w:bCs/>
                <w:sz w:val="20"/>
                <w:szCs w:val="20"/>
                <w:lang w:val="en-GB"/>
              </w:rPr>
              <w:t>+</w:t>
            </w: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yi</w:t>
            </w:r>
            <w:proofErr w:type="spellEnd"/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BF3415" w:rsidRPr="007344BC" w14:paraId="662DA86B" w14:textId="77777777" w:rsidTr="008B3269">
        <w:trPr>
          <w:trHeight w:val="285"/>
        </w:trPr>
        <w:tc>
          <w:tcPr>
            <w:tcW w:w="2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98E19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a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D0F3B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DFC1D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08333333</w:t>
            </w:r>
          </w:p>
        </w:tc>
      </w:tr>
      <w:tr w:rsidR="00BF3415" w:rsidRPr="007344BC" w14:paraId="592EE775" w14:textId="77777777" w:rsidTr="008B3269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30072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a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4B44A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6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52811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55</w:t>
            </w:r>
          </w:p>
        </w:tc>
      </w:tr>
      <w:tr w:rsidR="00BF3415" w:rsidRPr="007344BC" w14:paraId="671793F0" w14:textId="77777777" w:rsidTr="008B3269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25C70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b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1309E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30806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08333333</w:t>
            </w:r>
          </w:p>
        </w:tc>
      </w:tr>
      <w:tr w:rsidR="00BF3415" w:rsidRPr="007344BC" w14:paraId="59FD06E3" w14:textId="77777777" w:rsidTr="008B3269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33C27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chuo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74F1A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2755C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16666667</w:t>
            </w:r>
          </w:p>
        </w:tc>
      </w:tr>
      <w:tr w:rsidR="00BF3415" w:rsidRPr="007344BC" w14:paraId="3D2C15C0" w14:textId="77777777" w:rsidTr="008B3269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E22B5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dain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65756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1796C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08333333</w:t>
            </w:r>
          </w:p>
        </w:tc>
      </w:tr>
      <w:tr w:rsidR="00BF3415" w:rsidRPr="007344BC" w14:paraId="06E239D1" w14:textId="77777777" w:rsidTr="008B3269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B47B5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dian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AC63D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40A0C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5</w:t>
            </w:r>
          </w:p>
        </w:tc>
      </w:tr>
      <w:tr w:rsidR="00BF3415" w:rsidRPr="007344BC" w14:paraId="395C3E7D" w14:textId="77777777" w:rsidTr="008B3269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0B708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diao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78E8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D55AB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08333333</w:t>
            </w:r>
          </w:p>
        </w:tc>
      </w:tr>
      <w:tr w:rsidR="00BF3415" w:rsidRPr="007344BC" w14:paraId="3053DB51" w14:textId="77777777" w:rsidTr="008B3269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6122F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46793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6255B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08333333</w:t>
            </w:r>
          </w:p>
        </w:tc>
      </w:tr>
      <w:tr w:rsidR="00BF3415" w:rsidRPr="007344BC" w14:paraId="2D806DF6" w14:textId="77777777" w:rsidTr="008B3269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1824D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en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08F93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0DECF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2</w:t>
            </w:r>
          </w:p>
        </w:tc>
      </w:tr>
      <w:tr w:rsidR="00BF3415" w:rsidRPr="007344BC" w14:paraId="1884D437" w14:textId="77777777" w:rsidTr="008B3269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74A23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eng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3FD67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D2658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16666667</w:t>
            </w:r>
          </w:p>
        </w:tc>
      </w:tr>
      <w:tr w:rsidR="00BF3415" w:rsidRPr="007344BC" w14:paraId="22D465FC" w14:textId="77777777" w:rsidTr="008B3269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DF814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hua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2F6A7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D20EA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08333333</w:t>
            </w:r>
          </w:p>
        </w:tc>
      </w:tr>
      <w:tr w:rsidR="00BF3415" w:rsidRPr="007344BC" w14:paraId="76390F4F" w14:textId="77777777" w:rsidTr="008B3269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93822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shu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B440B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E5614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25</w:t>
            </w:r>
          </w:p>
        </w:tc>
      </w:tr>
      <w:tr w:rsidR="00BF3415" w:rsidRPr="007344BC" w14:paraId="41515E26" w14:textId="77777777" w:rsidTr="008B3269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D45EF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zhi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09B98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DF1C8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91666667</w:t>
            </w:r>
          </w:p>
        </w:tc>
      </w:tr>
      <w:tr w:rsidR="00BF3415" w:rsidRPr="007344BC" w14:paraId="2C06D88F" w14:textId="77777777" w:rsidTr="008B3269">
        <w:tc>
          <w:tcPr>
            <w:tcW w:w="852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69959F22" w14:textId="77777777" w:rsidR="00BF3415" w:rsidRPr="007344BC" w:rsidRDefault="00BF3415" w:rsidP="008B326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>Equation</w:t>
            </w:r>
            <w:bookmarkStart w:id="5" w:name="_Hlk188541842"/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: </w:t>
            </w: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fldChar w:fldCharType="begin"/>
            </w: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instrText xml:space="preserve"> QUOTE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pict w14:anchorId="6C7E8CF0">
                <v:shape id="_x0000_i1029" type="#_x0000_t75" style="width:409.9pt;height:28.9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16du=&quot;http://schemas.microsoft.com/office/word/2023/wordml/word16du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20&quot;/&gt;&lt;w:doNotEmbedSystemFonts/&gt;&lt;w:bordersDontSurroundHeader/&gt;&lt;w:bordersDontSurroundFooter/&gt;&lt;w:defaultTabStop w:val=&quot;420&quot;/&gt;&lt;w:drawingGridHorizontalSpacing w:val=&quot;105&quot;/&gt;&lt;w:drawingGridVerticalSpacing w:val=&quot;156&quot;/&gt;&lt;w:displayHorizontalDrawingGridEvery w:val=&quot;2&quot;/&gt;&lt;w:displayVerticalDrawingGridEvery w:val=&quot;2&quot;/&gt;&lt;w:punctuationKerning/&gt;&lt;w:characterSpacingControl w:val=&quot;DontCompress&quot;/&gt;&lt;w:webPageEncoding w:val=&quot;x-cp20936&quot;/&gt;&lt;w:optimizeForBrowser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__Grammarly_42____i&quot; w:val=&quot;H4sIAAAAAAAEAKtWckksSQxILCpxzi/NK1GyMqwFAAEhoTITAAAA&quot;/&gt;&lt;w:docVar w:name=&quot;__Grammarly_42___1&quot; w:val=&quot;H4sIAAAAAAAEAKtWcslP9kxRslIyNDayMDQwMDQzNDI2MTc1MDZR0lEKTi0uzszPAykwrQUA3MU1OCwAAAA=&quot;/&gt;&lt;w:docVar w:name=&quot;commondata&quot; w:val=&quot;eyJoZGlkIjoiZmE3ODkzYzYwYWI0Mzg4N2NkMTA1MDU3NDA1YTcyOGYifQ==&quot;/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0&amp;lt;/Suspended&amp;gt;&amp;lt;/ENInstantFormat&amp;gt;&quot;/&gt;&lt;w:docVar w:name=&quot;EN.Layout&quot; w:val=&quot;&amp;lt;ENLayout&amp;gt;&amp;lt;Style&amp;gt;Current Biology&amp;lt;/Style&amp;gt;&amp;lt;LeftDelim&amp;gt;{&amp;lt;/LeftDelim&amp;gt;&amp;lt;RightDelim&amp;gt;}&amp;lt;/RightDelim&amp;gt;&amp;lt;FontName&amp;gt;等线&amp;lt;/FontName&amp;gt;&amp;lt;FontSize&amp;gt;10&amp;lt;/FontSize&amp;gt;&amp;lt;ReflistTitle&amp;gt;&amp;lt;/ReflistTitle&amp;gt;&amp;lt;StartingRefnENLaLaLaLaLaLaENLaLaLaLaLaLaLaLaENLaLaLaENLaLaLaENLaENLaENLaLaENLaLaLaLaENLaENLaENLa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eepevxtwhdrxw5ezdf3vww5et0ervw0xrrrd&amp;quot;&amp;gt;My EndNote Library&amp;lt;record-ids&amp;gt;&amp;lt;item&amp;gt;49&amp;lt;/item&amp;gt;&amp;lt;item&amp;gt;75&amp;lt;/item&amp;gt;&amp;lt;item&amp;gt;145&amp;lt;/item&amp;gt;&amp;lt;item&amp;gt;146&amp;lt;/item&amp;gt;&amp;lt;item&amp;gt;147&amp;lt;/item&amp;gt;&amp;lt;item&amp;gt;152&amp;lt;/item&amp;gt;&amp;lt;item&amp;gt;153&amp;lt;/item&amp;gt;&amp;lt;item&amp;gt;160&amp;lt;/item&amp;gt;&amp;lt;item&amp;gt;161&amp;lt;/item&amp;gt;&amp;lt;item&amp;gt;173&amp;lt;/item&amp;gt;&amp;lt;item&amp;gt;177&amp;lt;/item&amp;gt;&amp;lt;item&amp;gt;209&amp;lt;/item&amp;gt;&amp;lt;item&amp;gt;228&amp;lt;/item&amp;gt;&amp;lt;item&amp;gt;231&amp;lt;/item&amp;gt;&amp;lt;item&amp;gt;232&amp;lt;/item&amp;gt;&amp;lt;item&amp;gt;251&amp;lt;/item&amp;gt;&amp;lt;item&amp;gt;256&amp;lt;/item&amp;gt;&amp;lt;item&amp;gt;259&amp;lt;/item&amp;gt;&amp;lt;item&amp;gt;268&amp;lt;/item&amp;gt;&amp;lt;item&amp;gt;273&amp;lt;/item&amp;gt;&amp;lt;item&amp;gt;274&amp;lt;/item&amp;gt;&amp;lt;item&amp;gt;293&amp;lt;/item&amp;gt;&amp;lt;item&amp;gt;316&amp;lt;/item&amp;gt;&amp;lt;item&amp;gt;320&amp;lt;/item&amp;gt;&amp;lt;item&amp;gt;324&amp;lt;/item&amp;gt;&amp;lt;item&amp;gt;325&amp;lt;/item&amp;gt;&amp;lt;item&amp;gt;327&amp;lt;/item&amp;gt;&amp;lt;item&amp;gt;331&amp;lt;/item&amp;gt;&amp;lt;item&amp;gt;332&amp;lt;/item&amp;gt;&amp;lt;item&amp;gt;334&amp;lt;/item&amp;gt;&amp;lt;item&amp;gt;339&amp;lt;/item&amp;gt;&amp;lt;item&amp;gt;341&amp;lt;/item&amp;gt;&amp;lt;item&amp;gt;346&amp;lt;/item&amp;gt;&amp;lt;item&amp;gt;363&amp;lt;/item&amp;gt;&amp;lt;item&amp;gt;364&amp;lt;/item&amp;gt;&amp;lt;item&amp;gt;365&amp;lt;/item&amp;gt;&amp;lt;item&amp;gt;366&amp;lt;/item&amp;gt;&amp;lt;item&amp;gt;368&amp;lt;/item&amp;gt;&amp;lt;item&amp;gt;375&amp;lt;/item&amp;gt;&amp;lt;item&amp;gt;376&amp;lt;/item&amp;gt;&amp;lt;item&amp;gt;378&amp;lt;/item&amp;gt;&amp;lt;/record-ids&amp;gt;&amp;lt;/item&amp;gt;&amp;lt;/Libraries&amp;gt;&quot;/&gt;&lt;/w:docVars&gt;&lt;wsp:rsids&gt;&lt;wsp:rsidRoot wsp:val=&quot;0010454F&quot;/&gt;&lt;wsp:rsid wsp:val=&quot;00001D6C&quot;/&gt;&lt;wsp:rsid wsp:val=&quot;000044DF&quot;/&gt;&lt;wsp:rsid wsp:val=&quot;00004E2E&quot;/&gt;&lt;wsp:rsid wsp:val=&quot;00007655&quot;/&gt;&lt;wsp:rsid wsp:val=&quot;00007ACD&quot;/&gt;&lt;wsp:rsid wsp:val=&quot;00007FF0&quot;/&gt;&lt;wsp:rsid wsp:val=&quot;00011C6B&quot;/&gt;&lt;wsp:rsid wsp:val=&quot;00011F8A&quot;/&gt;&lt;wsp:rsid wsp:val=&quot;0001222A&quot;/&gt;&lt;wsp:rsid wsp:val=&quot;000133A8&quot;/&gt;&lt;wsp:rsid wsp:val=&quot;00013D26&quot;/&gt;&lt;wsp:rsid wsp:val=&quot;00013EA0&quot;/&gt;&lt;wsp:rsid wsp:val=&quot;00015B4E&quot;/&gt;&lt;wsp:rsid wsp:val=&quot;00017E3D&quot;/&gt;&lt;wsp:rsid wsp:val=&quot;0002037B&quot;/&gt;&lt;wsp:rsid wsp:val=&quot;000203FB&quot;/&gt;&lt;wsp:rsid wsp:val=&quot;000221BE&quot;/&gt;&lt;wsp:rsid wsp:val=&quot;000256E5&quot;/&gt;&lt;wsp:rsid wsp:val=&quot;0002593E&quot;/&gt;&lt;wsp:rsid wsp:val=&quot;000266C0&quot;/&gt;&lt;wsp:rsid wsp:val=&quot;0002731E&quot;/&gt;&lt;wsp:rsid wsp:val=&quot;00030C53&quot;/&gt;&lt;wsp:rsid wsp:val=&quot;00031C26&quot;/&gt;&lt;wsp:rsid wsp:val=&quot;0003218D&quot;/&gt;&lt;wsp:rsid wsp:val=&quot;00032B33&quot;/&gt;&lt;wsp:rsid wsp:val=&quot;000332DD&quot;/&gt;&lt;wsp:rsid wsp:val=&quot;0003355E&quot;/&gt;&lt;wsp:rsid wsp:val=&quot;00033BFF&quot;/&gt;&lt;wsp:rsid wsp:val=&quot;000359B0&quot;/&gt;&lt;wsp:rsid wsp:val=&quot;000376D3&quot;/&gt;&lt;wsp:rsid wsp:val=&quot;000377CB&quot;/&gt;&lt;wsp:rsid wsp:val=&quot;00037CBD&quot;/&gt;&lt;wsp:rsid wsp:val=&quot;0004101D&quot;/&gt;&lt;wsp:rsid wsp:val=&quot;00041D23&quot;/&gt;&lt;wsp:rsid wsp:val=&quot;00041FE4&quot;/&gt;&lt;wsp:rsid wsp:val=&quot;00043676&quot;/&gt;&lt;wsp:rsid wsp:val=&quot;00043BA6&quot;/&gt;&lt;wsp:rsid wsp:val=&quot;00043E18&quot;/&gt;&lt;wsp:rsid wsp:val=&quot;00044DF8&quot;/&gt;&lt;wsp:rsid wsp:val=&quot;00044E2C&quot;/&gt;&lt;wsp:rsid wsp:val=&quot;00045C3F&quot;/&gt;&lt;wsp:rsid wsp:val=&quot;000463B1&quot;/&gt;&lt;wsp:rsid wsp:val=&quot;000465E0&quot;/&gt;&lt;wsp:rsid wsp:val=&quot;00046DFC&quot;/&gt;&lt;wsp:rsid wsp:val=&quot;00050F53&quot;/&gt;&lt;wsp:rsid wsp:val=&quot;00050FD0&quot;/&gt;&lt;wsp:rsid wsp:val=&quot;000516B2&quot;/&gt;&lt;wsp:rsid wsp:val=&quot;00053589&quot;/&gt;&lt;wsp:rsid wsp:val=&quot;00054AD3&quot;/&gt;&lt;wsp:rsid wsp:val=&quot;0005650B&quot;/&gt;&lt;wsp:rsid wsp:val=&quot;000568F7&quot;/&gt;&lt;wsp:rsid wsp:val=&quot;00057E38&quot;/&gt;&lt;wsp:rsid wsp:val=&quot;0006052C&quot;/&gt;&lt;wsp:rsid wsp:val=&quot;00060871&quot;/&gt;&lt;wsp:rsid wsp:val=&quot;00060A69&quot;/&gt;&lt;wsp:rsid wsp:val=&quot;00061FE8&quot;/&gt;&lt;wsp:rsid wsp:val=&quot;000633C6&quot;/&gt;&lt;wsp:rsid wsp:val=&quot;0006543A&quot;/&gt;&lt;wsp:rsid wsp:val=&quot;0006793C&quot;/&gt;&lt;wsp:rsid wsp:val=&quot;0007053B&quot;/&gt;&lt;wsp:rsid wsp:val=&quot;0007084C&quot;/&gt;&lt;wsp:rsid wsp:val=&quot;00071536&quot;/&gt;&lt;wsp:rsid wsp:val=&quot;0007172C&quot;/&gt;&lt;wsp:rsid wsp:val=&quot;000718AA&quot;/&gt;&lt;wsp:rsid wsp:val=&quot;0007219F&quot;/&gt;&lt;wsp:rsid wsp:val=&quot;00072ECF&quot;/&gt;&lt;wsp:rsid wsp:val=&quot;000735D2&quot;/&gt;&lt;wsp:rsid wsp:val=&quot;000818B1&quot;/&gt;&lt;wsp:rsid wsp:val=&quot;00081A77&quot;/&gt;&lt;wsp:rsid wsp:val=&quot;00082250&quot;/&gt;&lt;wsp:rsid wsp:val=&quot;0008249F&quot;/&gt;&lt;wsp:rsid wsp:val=&quot;000830FF&quot;/&gt;&lt;wsp:rsid wsp:val=&quot;00085078&quot;/&gt;&lt;wsp:rsid wsp:val=&quot;00087702&quot;/&gt;&lt;wsp:rsid wsp:val=&quot;00090251&quot;/&gt;&lt;wsp:rsid wsp:val=&quot;00092530&quot;/&gt;&lt;wsp:rsid wsp:val=&quot;00092B8F&quot;/&gt;&lt;wsp:rsid wsp:val=&quot;00092F01&quot;/&gt;&lt;wsp:rsid wsp:val=&quot;00095129&quot;/&gt;&lt;wsp:rsid wsp:val=&quot;0009529E&quot;/&gt;&lt;wsp:rsid wsp:val=&quot;000957EA&quot;/&gt;&lt;wsp:rsid wsp:val=&quot;000967AF&quot;/&gt;&lt;wsp:rsid wsp:val=&quot;00097AE5&quot;/&gt;&lt;wsp:rsid wsp:val=&quot;000A060F&quot;/&gt;&lt;wsp:rsid wsp:val=&quot;000A10A6&quot;/&gt;&lt;wsp:rsid wsp:val=&quot;000A2DEE&quot;/&gt;&lt;wsp:rsid wsp:val=&quot;000A2F68&quot;/&gt;&lt;wsp:rsid wsp:val=&quot;000A2FEE&quot;/&gt;&lt;wsp:rsid wsp:val=&quot;000A4661&quot;/&gt;&lt;wsp:rsid wsp:val=&quot;000A4920&quot;/&gt;&lt;wsp:rsid wsp:val=&quot;000A715B&quot;/&gt;&lt;wsp:rsid wsp:val=&quot;000B1155&quot;/&gt;&lt;wsp:rsid wsp:val=&quot;000B3369&quot;/&gt;&lt;wsp:rsid wsp:val=&quot;000B6501&quot;/&gt;&lt;wsp:rsid wsp:val=&quot;000C02A7&quot;/&gt;&lt;wsp:rsid wsp:val=&quot;000C1F4C&quot;/&gt;&lt;wsp:rsid wsp:val=&quot;000C2E9D&quot;/&gt;&lt;wsp:rsid wsp:val=&quot;000C39A2&quot;/&gt;&lt;wsp:rsid wsp:val=&quot;000C4948&quot;/&gt;&lt;wsp:rsid wsp:val=&quot;000C500B&quot;/&gt;&lt;wsp:rsid wsp:val=&quot;000C780F&quot;/&gt;&lt;wsp:rsid wsp:val=&quot;000D0244&quot;/&gt;&lt;wsp:rsid wsp:val=&quot;000D03EE&quot;/&gt;&lt;wsp:rsid wsp:val=&quot;000D29F8&quot;/&gt;&lt;wsp:rsid wsp:val=&quot;000D463C&quot;/&gt;&lt;wsp:rsid wsp:val=&quot;000E08B0&quot;/&gt;&lt;wsp:rsid wsp:val=&quot;000E18A4&quot;/&gt;&lt;wsp:rsid wsp:val=&quot;000E3089&quot;/&gt;&lt;wsp:rsid wsp:val=&quot;000E6A44&quot;/&gt;&lt;wsp:rsid wsp:val=&quot;000E71A0&quot;/&gt;&lt;wsp:rsid wsp:val=&quot;000F0E30&quot;/&gt;&lt;wsp:rsid wsp:val=&quot;000F256B&quot;/&gt;&lt;wsp:rsid wsp:val=&quot;000F25E2&quot;/&gt;&lt;wsp:rsid wsp:val=&quot;000F4F9E&quot;/&gt;&lt;wsp:rsid wsp:val=&quot;000F5B90&quot;/&gt;&lt;wsp:rsid wsp:val=&quot;000F6083&quot;/&gt;&lt;wsp:rsid wsp:val=&quot;000F6DA8&quot;/&gt;&lt;wsp:rsid wsp:val=&quot;000F793E&quot;/&gt;&lt;wsp:rsid wsp:val=&quot;001008C5&quot;/&gt;&lt;wsp:rsid wsp:val=&quot;00101FF9&quot;/&gt;&lt;wsp:rsid wsp:val=&quot;001028C8&quot;/&gt;&lt;wsp:rsid wsp:val=&quot;00102C7F&quot;/&gt;&lt;wsp:rsid wsp:val=&quot;00102D3C&quot;/&gt;&lt;wsp:rsid wsp:val=&quot;00104157&quot;/&gt;&lt;wsp:rsid wsp:val=&quot;0010454F&quot;/&gt;&lt;wsp:rsid wsp:val=&quot;001056B3&quot;/&gt;&lt;wsp:rsid wsp:val=&quot;00105E72&quot;/&gt;&lt;wsp:rsid wsp:val=&quot;00107B95&quot;/&gt;&lt;wsp:rsid wsp:val=&quot;0011085F&quot;/&gt;&lt;wsp:rsid wsp:val=&quot;00111B03&quot;/&gt;&lt;wsp:rsid wsp:val=&quot;00112950&quot;/&gt;&lt;wsp:rsid wsp:val=&quot;00112A95&quot;/&gt;&lt;wsp:rsid wsp:val=&quot;00112EBA&quot;/&gt;&lt;wsp:rsid wsp:val=&quot;00113CD1&quot;/&gt;&lt;wsp:rsid wsp:val=&quot;001155B6&quot;/&gt;&lt;wsp:rsid wsp:val=&quot;001158F6&quot;/&gt;&lt;wsp:rsid wsp:val=&quot;00116E5C&quot;/&gt;&lt;wsp:rsid wsp:val=&quot;00120348&quot;/&gt;&lt;wsp:rsid wsp:val=&quot;0012057A&quot;/&gt;&lt;wsp:rsid wsp:val=&quot;00120CD7&quot;/&gt;&lt;wsp:rsid wsp:val=&quot;00121769&quot;/&gt;&lt;wsp:rsid wsp:val=&quot;00123082&quot;/&gt;&lt;wsp:rsid wsp:val=&quot;00123170&quot;/&gt;&lt;wsp:rsid wsp:val=&quot;00123FC7&quot;/&gt;&lt;wsp:rsid wsp:val=&quot;00125852&quot;/&gt;&lt;wsp:rsid wsp:val=&quot;00131A14&quot;/&gt;&lt;wsp:rsid wsp:val=&quot;00132B97&quot;/&gt;&lt;wsp:rsid wsp:val=&quot;0013434D&quot;/&gt;&lt;wsp:rsid wsp:val=&quot;001351B4&quot;/&gt;&lt;wsp:rsid wsp:val=&quot;001353C5&quot;/&gt;&lt;wsp:rsid wsp:val=&quot;00135FC0&quot;/&gt;&lt;wsp:rsid wsp:val=&quot;00136DB9&quot;/&gt;&lt;wsp:rsid wsp:val=&quot;001375E9&quot;/&gt;&lt;wsp:rsid wsp:val=&quot;001441F0&quot;/&gt;&lt;wsp:rsid wsp:val=&quot;0014500E&quot;/&gt;&lt;wsp:rsid wsp:val=&quot;001454DF&quot;/&gt;&lt;wsp:rsid wsp:val=&quot;00146081&quot;/&gt;&lt;wsp:rsid wsp:val=&quot;00146A29&quot;/&gt;&lt;wsp:rsid wsp:val=&quot;0015076A&quot;/&gt;&lt;wsp:rsid wsp:val=&quot;001513D0&quot;/&gt;&lt;wsp:rsid wsp:val=&quot;0015203B&quot;/&gt;&lt;wsp:rsid wsp:val=&quot;0015536D&quot;/&gt;&lt;wsp:rsid wsp:val=&quot;0015581C&quot;/&gt;&lt;wsp:rsid wsp:val=&quot;00155925&quot;/&gt;&lt;wsp:rsid wsp:val=&quot;00156130&quot;/&gt;&lt;wsp:rsid wsp:val=&quot;00156618&quot;/&gt;&lt;wsp:rsid wsp:val=&quot;00157312&quot;/&gt;&lt;wsp:rsid wsp:val=&quot;00157FCE&quot;/&gt;&lt;wsp:rsid wsp:val=&quot;00160959&quot;/&gt;&lt;wsp:rsid wsp:val=&quot;00160D0C&quot;/&gt;&lt;wsp:rsid wsp:val=&quot;0016331C&quot;/&gt;&lt;wsp:rsid wsp:val=&quot;00163729&quot;/&gt;&lt;wsp:rsid wsp:val=&quot;00163E6E&quot;/&gt;&lt;wsp:rsid wsp:val=&quot;00164528&quot;/&gt;&lt;wsp:rsid wsp:val=&quot;00165616&quot;/&gt;&lt;wsp:rsid wsp:val=&quot;0016663E&quot;/&gt;&lt;wsp:rsid wsp:val=&quot;00166B1B&quot;/&gt;&lt;wsp:rsid wsp:val=&quot;00167544&quot;/&gt;&lt;wsp:rsid wsp:val=&quot;00167CC5&quot;/&gt;&lt;wsp:rsid wsp:val=&quot;00170904&quot;/&gt;&lt;wsp:rsid wsp:val=&quot;00171060&quot;/&gt;&lt;wsp:rsid wsp:val=&quot;0017255E&quot;/&gt;&lt;wsp:rsid wsp:val=&quot;00172CA4&quot;/&gt;&lt;wsp:rsid wsp:val=&quot;00174126&quot;/&gt;&lt;wsp:rsid wsp:val=&quot;0017424D&quot;/&gt;&lt;wsp:rsid wsp:val=&quot;00175EAF&quot;/&gt;&lt;wsp:rsid wsp:val=&quot;00180DD8&quot;/&gt;&lt;wsp:rsid wsp:val=&quot;00180EE9&quot;/&gt;&lt;wsp:rsid wsp:val=&quot;00185719&quot;/&gt;&lt;wsp:rsid wsp:val=&quot;00185C18&quot;/&gt;&lt;wsp:rsid wsp:val=&quot;001860A8&quot;/&gt;&lt;wsp:rsid wsp:val=&quot;00186A1A&quot;/&gt;&lt;wsp:rsid wsp:val=&quot;00190528&quot;/&gt;&lt;wsp:rsid wsp:val=&quot;0019543F&quot;/&gt;&lt;wsp:rsid wsp:val=&quot;00195462&quot;/&gt;&lt;wsp:rsid wsp:val=&quot;001960C8&quot;/&gt;&lt;wsp:rsid wsp:val=&quot;00197366&quot;/&gt;&lt;wsp:rsid wsp:val=&quot;001A01E5&quot;/&gt;&lt;wsp:rsid wsp:val=&quot;001A1201&quot;/&gt;&lt;wsp:rsid wsp:val=&quot;001A198C&quot;/&gt;&lt;wsp:rsid wsp:val=&quot;001A20B5&quot;/&gt;&lt;wsp:rsid wsp:val=&quot;001A2175&quot;/&gt;&lt;wsp:rsid wsp:val=&quot;001A2D83&quot;/&gt;&lt;wsp:rsid wsp:val=&quot;001A5EA2&quot;/&gt;&lt;wsp:rsid wsp:val=&quot;001A6658&quot;/&gt;&lt;wsp:rsid wsp:val=&quot;001B0CDB&quot;/&gt;&lt;wsp:rsid wsp:val=&quot;001B4633&quot;/&gt;&lt;wsp:rsid wsp:val=&quot;001B4715&quot;/&gt;&lt;wsp:rsid wsp:val=&quot;001B5C34&quot;/&gt;&lt;wsp:rsid wsp:val=&quot;001B7DCB&quot;/&gt;&lt;wsp:rsid wsp:val=&quot;001C0D51&quot;/&gt;&lt;wsp:rsid wsp:val=&quot;001C3BE7&quot;/&gt;&lt;wsp:rsid wsp:val=&quot;001C42BF&quot;/&gt;&lt;wsp:rsid wsp:val=&quot;001C49C4&quot;/&gt;&lt;wsp:rsid wsp:val=&quot;001C4D06&quot;/&gt;&lt;wsp:rsid wsp:val=&quot;001C7530&quot;/&gt;&lt;wsp:rsid wsp:val=&quot;001D0279&quot;/&gt;&lt;wsp:rsid wsp:val=&quot;001D15D8&quot;/&gt;&lt;wsp:rsid wsp:val=&quot;001D374C&quot;/&gt;&lt;wsp:rsid wsp:val=&quot;001D40DC&quot;/&gt;&lt;wsp:rsid wsp:val=&quot;001D4716&quot;/&gt;&lt;wsp:rsid wsp:val=&quot;001D4F6F&quot;/&gt;&lt;wsp:rsid wsp:val=&quot;001E0DFE&quot;/&gt;&lt;wsp:rsid wsp:val=&quot;001E1978&quot;/&gt;&lt;wsp:rsid wsp:val=&quot;001E4EE9&quot;/&gt;&lt;wsp:rsid wsp:val=&quot;001E5CAB&quot;/&gt;&lt;wsp:rsid wsp:val=&quot;001E7979&quot;/&gt;&lt;wsp:rsid wsp:val=&quot;001F02F5&quot;/&gt;&lt;wsp:rsid wsp:val=&quot;001F0C38&quot;/&gt;&lt;wsp:rsid wsp:val=&quot;001F193D&quot;/&gt;&lt;wsp:rsid wsp:val=&quot;001F1ADE&quot;/&gt;&lt;wsp:rsid wsp:val=&quot;001F2055&quot;/&gt;&lt;wsp:rsid wsp:val=&quot;001F3773&quot;/&gt;&lt;wsp:rsid wsp:val=&quot;001F3A6B&quot;/&gt;&lt;wsp:rsid wsp:val=&quot;001F4377&quot;/&gt;&lt;wsp:rsid wsp:val=&quot;001F4B40&quot;/&gt;&lt;wsp:rsid wsp:val=&quot;001F735D&quot;/&gt;&lt;wsp:rsid wsp:val=&quot;001F77E6&quot;/&gt;&lt;wsp:rsid wsp:val=&quot;002007B5&quot;/&gt;&lt;wsp:rsid wsp:val=&quot;00202D0B&quot;/&gt;&lt;wsp:rsid wsp:val=&quot;00204408&quot;/&gt;&lt;wsp:rsid wsp:val=&quot;0020454E&quot;/&gt;&lt;wsp:rsid wsp:val=&quot;00204E34&quot;/&gt;&lt;wsp:rsid wsp:val=&quot;00206744&quot;/&gt;&lt;wsp:rsid wsp:val=&quot;002111FC&quot;/&gt;&lt;wsp:rsid wsp:val=&quot;00211DF3&quot;/&gt;&lt;wsp:rsid wsp:val=&quot;00212699&quot;/&gt;&lt;wsp:rsid wsp:val=&quot;00214021&quot;/&gt;&lt;wsp:rsid wsp:val=&quot;00214717&quot;/&gt;&lt;wsp:rsid wsp:val=&quot;002150EF&quot;/&gt;&lt;wsp:rsid wsp:val=&quot;002157AC&quot;/&gt;&lt;wsp:rsid wsp:val=&quot;00216475&quot;/&gt;&lt;wsp:rsid wsp:val=&quot;00220795&quot;/&gt;&lt;wsp:rsid wsp:val=&quot;00220EC0&quot;/&gt;&lt;wsp:rsid wsp:val=&quot;002212D8&quot;/&gt;&lt;wsp:rsid wsp:val=&quot;00221BCF&quot;/&gt;&lt;wsp:rsid wsp:val=&quot;0022292D&quot;/&gt;&lt;wsp:rsid wsp:val=&quot;00222F43&quot;/&gt;&lt;wsp:rsid wsp:val=&quot;0022372E&quot;/&gt;&lt;wsp:rsid wsp:val=&quot;002238DE&quot;/&gt;&lt;wsp:rsid wsp:val=&quot;0022396C&quot;/&gt;&lt;wsp:rsid wsp:val=&quot;00223A42&quot;/&gt;&lt;wsp:rsid wsp:val=&quot;00223E22&quot;/&gt;&lt;wsp:rsid wsp:val=&quot;00224B50&quot;/&gt;&lt;wsp:rsid wsp:val=&quot;00225AA8&quot;/&gt;&lt;wsp:rsid wsp:val=&quot;00226368&quot;/&gt;&lt;wsp:rsid wsp:val=&quot;0022652F&quot;/&gt;&lt;wsp:rsid wsp:val=&quot;00232332&quot;/&gt;&lt;wsp:rsid wsp:val=&quot;00234213&quot;/&gt;&lt;wsp:rsid wsp:val=&quot;00234423&quot;/&gt;&lt;wsp:rsid wsp:val=&quot;002352A3&quot;/&gt;&lt;wsp:rsid wsp:val=&quot;0024108A&quot;/&gt;&lt;wsp:rsid wsp:val=&quot;00245A6A&quot;/&gt;&lt;wsp:rsid wsp:val=&quot;002470E9&quot;/&gt;&lt;wsp:rsid wsp:val=&quot;00247480&quot;/&gt;&lt;wsp:rsid wsp:val=&quot;0025031A&quot;/&gt;&lt;wsp:rsid wsp:val=&quot;00253465&quot;/&gt;&lt;wsp:rsid wsp:val=&quot;00254D22&quot;/&gt;&lt;wsp:rsid wsp:val=&quot;00254F8F&quot;/&gt;&lt;wsp:rsid wsp:val=&quot;002564A8&quot;/&gt;&lt;wsp:rsid wsp:val=&quot;00256DF9&quot;/&gt;&lt;wsp:rsid wsp:val=&quot;0026107D&quot;/&gt;&lt;wsp:rsid wsp:val=&quot;00263EE9&quot;/&gt;&lt;wsp:rsid wsp:val=&quot;0026531D&quot;/&gt;&lt;wsp:rsid wsp:val=&quot;0026566E&quot;/&gt;&lt;wsp:rsid wsp:val=&quot;002702C3&quot;/&gt;&lt;wsp:rsid wsp:val=&quot;002716BE&quot;/&gt;&lt;wsp:rsid wsp:val=&quot;002719D4&quot;/&gt;&lt;wsp:rsid wsp:val=&quot;00272143&quot;/&gt;&lt;wsp:rsid wsp:val=&quot;002726E8&quot;/&gt;&lt;wsp:rsid wsp:val=&quot;00275328&quot;/&gt;&lt;wsp:rsid wsp:val=&quot;00276054&quot;/&gt;&lt;wsp:rsid wsp:val=&quot;0027677F&quot;/&gt;&lt;wsp:rsid wsp:val=&quot;00277FB9&quot;/&gt;&lt;wsp:rsid wsp:val=&quot;00280BD7&quot;/&gt;&lt;wsp:rsid wsp:val=&quot;00281416&quot;/&gt;&lt;wsp:rsid wsp:val=&quot;00281A84&quot;/&gt;&lt;wsp:rsid wsp:val=&quot;00282338&quot;/&gt;&lt;wsp:rsid wsp:val=&quot;00283658&quot;/&gt;&lt;wsp:rsid wsp:val=&quot;00283786&quot;/&gt;&lt;wsp:rsid wsp:val=&quot;002840CB&quot;/&gt;&lt;wsp:rsid wsp:val=&quot;00286EF0&quot;/&gt;&lt;wsp:rsid wsp:val=&quot;0028713D&quot;/&gt;&lt;wsp:rsid wsp:val=&quot;0029002F&quot;/&gt;&lt;wsp:rsid wsp:val=&quot;00291200&quot;/&gt;&lt;wsp:rsid wsp:val=&quot;0029315B&quot;/&gt;&lt;wsp:rsid wsp:val=&quot;0029319C&quot;/&gt;&lt;wsp:rsid wsp:val=&quot;00295699&quot;/&gt;&lt;wsp:rsid wsp:val=&quot;0029591F&quot;/&gt;&lt;wsp:rsid wsp:val=&quot;002964D6&quot;/&gt;&lt;wsp:rsid wsp:val=&quot;002965D0&quot;/&gt;&lt;wsp:rsid wsp:val=&quot;002967DB&quot;/&gt;&lt;wsp:rsid wsp:val=&quot;002972DB&quot;/&gt;&lt;wsp:rsid wsp:val=&quot;002A1C0C&quot;/&gt;&lt;wsp:rsid wsp:val=&quot;002A2F90&quot;/&gt;&lt;wsp:rsid wsp:val=&quot;002A387A&quot;/&gt;&lt;wsp:rsid wsp:val=&quot;002A3AFC&quot;/&gt;&lt;wsp:rsid wsp:val=&quot;002A5216&quot;/&gt;&lt;wsp:rsid wsp:val=&quot;002A5434&quot;/&gt;&lt;wsp:rsid wsp:val=&quot;002A56ED&quot;/&gt;&lt;wsp:rsid wsp:val=&quot;002A6AF3&quot;/&gt;&lt;wsp:rsid wsp:val=&quot;002A6C94&quot;/&gt;&lt;wsp:rsid wsp:val=&quot;002B32E8&quot;/&gt;&lt;wsp:rsid wsp:val=&quot;002B44BB&quot;/&gt;&lt;wsp:rsid wsp:val=&quot;002B510F&quot;/&gt;&lt;wsp:rsid wsp:val=&quot;002B533B&quot;/&gt;&lt;wsp:rsid wsp:val=&quot;002B6280&quot;/&gt;&lt;wsp:rsid wsp:val=&quot;002B781F&quot;/&gt;&lt;wsp:rsid wsp:val=&quot;002C0042&quot;/&gt;&lt;wsp:rsid wsp:val=&quot;002C1518&quot;/&gt;&lt;wsp:rsid wsp:val=&quot;002C1628&quot;/&gt;&lt;wsp:rsid wsp:val=&quot;002C20FE&quot;/&gt;&lt;wsp:rsid wsp:val=&quot;002C5D01&quot;/&gt;&lt;wsp:rsid wsp:val=&quot;002C71E6&quot;/&gt;&lt;wsp:rsid wsp:val=&quot;002D104B&quot;/&gt;&lt;wsp:rsid wsp:val=&quot;002D18DD&quot;/&gt;&lt;wsp:rsid wsp:val=&quot;002D21F5&quot;/&gt;&lt;wsp:rsid wsp:val=&quot;002D2372&quot;/&gt;&lt;wsp:rsid wsp:val=&quot;002D2F75&quot;/&gt;&lt;wsp:rsid wsp:val=&quot;002D37DC&quot;/&gt;&lt;wsp:rsid wsp:val=&quot;002E0D93&quot;/&gt;&lt;wsp:rsid wsp:val=&quot;002E2DE2&quot;/&gt;&lt;wsp:rsid wsp:val=&quot;002E3D08&quot;/&gt;&lt;wsp:rsid wsp:val=&quot;002E41A5&quot;/&gt;&lt;wsp:rsid wsp:val=&quot;002E52FB&quot;/&gt;&lt;wsp:rsid wsp:val=&quot;002E6C52&quot;/&gt;&lt;wsp:rsid wsp:val=&quot;002E710A&quot;/&gt;&lt;wsp:rsid wsp:val=&quot;002E7CF1&quot;/&gt;&lt;wsp:rsid wsp:val=&quot;002F0B3E&quot;/&gt;&lt;wsp:rsid wsp:val=&quot;002F36E2&quot;/&gt;&lt;wsp:rsid wsp:val=&quot;002F3D2B&quot;/&gt;&lt;wsp:rsid wsp:val=&quot;002F4581&quot;/&gt;&lt;wsp:rsid wsp:val=&quot;002F529F&quot;/&gt;&lt;wsp:rsid wsp:val=&quot;002F78A8&quot;/&gt;&lt;wsp:rsid wsp:val=&quot;0030020E&quot;/&gt;&lt;wsp:rsid wsp:val=&quot;00300C1F&quot;/&gt;&lt;wsp:rsid wsp:val=&quot;0030305C&quot;/&gt;&lt;wsp:rsid wsp:val=&quot;00303804&quot;/&gt;&lt;wsp:rsid wsp:val=&quot;00303C58&quot;/&gt;&lt;wsp:rsid wsp:val=&quot;003062C1&quot;/&gt;&lt;wsp:rsid wsp:val=&quot;0030723A&quot;/&gt;&lt;wsp:rsid wsp:val=&quot;00310DA8&quot;/&gt;&lt;wsp:rsid wsp:val=&quot;003140DF&quot;/&gt;&lt;wsp:rsid wsp:val=&quot;003144D2&quot;/&gt;&lt;wsp:rsid wsp:val=&quot;00315315&quot;/&gt;&lt;wsp:rsid wsp:val=&quot;00321388&quot;/&gt;&lt;wsp:rsid wsp:val=&quot;00323048&quot;/&gt;&lt;wsp:rsid wsp:val=&quot;00326738&quot;/&gt;&lt;wsp:rsid wsp:val=&quot;0032709C&quot;/&gt;&lt;wsp:rsid wsp:val=&quot;0032710D&quot;/&gt;&lt;wsp:rsid wsp:val=&quot;00332AB6&quot;/&gt;&lt;wsp:rsid wsp:val=&quot;00332D1F&quot;/&gt;&lt;wsp:rsid wsp:val=&quot;00333555&quot;/&gt;&lt;wsp:rsid wsp:val=&quot;003340EB&quot;/&gt;&lt;wsp:rsid wsp:val=&quot;00334307&quot;/&gt;&lt;wsp:rsid wsp:val=&quot;00334BD6&quot;/&gt;&lt;wsp:rsid wsp:val=&quot;00335228&quot;/&gt;&lt;wsp:rsid wsp:val=&quot;00336124&quot;/&gt;&lt;wsp:rsid wsp:val=&quot;003376DD&quot;/&gt;&lt;wsp:rsid wsp:val=&quot;00341E03&quot;/&gt;&lt;wsp:rsid wsp:val=&quot;00341FE4&quot;/&gt;&lt;wsp:rsid wsp:val=&quot;00343F7E&quot;/&gt;&lt;wsp:rsid wsp:val=&quot;003446B5&quot;/&gt;&lt;wsp:rsid wsp:val=&quot;00344EFF&quot;/&gt;&lt;wsp:rsid wsp:val=&quot;00344F0C&quot;/&gt;&lt;wsp:rsid wsp:val=&quot;00347FE8&quot;/&gt;&lt;wsp:rsid wsp:val=&quot;00350551&quot;/&gt;&lt;wsp:rsid wsp:val=&quot;00353018&quot;/&gt;&lt;wsp:rsid wsp:val=&quot;00353E89&quot;/&gt;&lt;wsp:rsid wsp:val=&quot;00354865&quot;/&gt;&lt;wsp:rsid wsp:val=&quot;003557C1&quot;/&gt;&lt;wsp:rsid wsp:val=&quot;00355B1B&quot;/&gt;&lt;wsp:rsid wsp:val=&quot;00356E38&quot;/&gt;&lt;wsp:rsid wsp:val=&quot;003578A7&quot;/&gt;&lt;wsp:rsid wsp:val=&quot;00361222&quot;/&gt;&lt;wsp:rsid wsp:val=&quot;00361A3C&quot;/&gt;&lt;wsp:rsid wsp:val=&quot;00363C30&quot;/&gt;&lt;wsp:rsid wsp:val=&quot;00365CFA&quot;/&gt;&lt;wsp:rsid wsp:val=&quot;00367EA4&quot;/&gt;&lt;wsp:rsid wsp:val=&quot;0037077C&quot;/&gt;&lt;wsp:rsid wsp:val=&quot;003716C5&quot;/&gt;&lt;wsp:rsid wsp:val=&quot;003726E2&quot;/&gt;&lt;wsp:rsid wsp:val=&quot;003727E5&quot;/&gt;&lt;wsp:rsid wsp:val=&quot;00374CC1&quot;/&gt;&lt;wsp:rsid wsp:val=&quot;00375C69&quot;/&gt;&lt;wsp:rsid wsp:val=&quot;00391160&quot;/&gt;&lt;wsp:rsid wsp:val=&quot;0039170A&quot;/&gt;&lt;wsp:rsid wsp:val=&quot;00391731&quot;/&gt;&lt;wsp:rsid wsp:val=&quot;003953B2&quot;/&gt;&lt;wsp:rsid wsp:val=&quot;003955F0&quot;/&gt;&lt;wsp:rsid wsp:val=&quot;00396005&quot;/&gt;&lt;wsp:rsid wsp:val=&quot;00397275&quot;/&gt;&lt;wsp:rsid wsp:val=&quot;00397763&quot;/&gt;&lt;wsp:rsid wsp:val=&quot;003977B0&quot;/&gt;&lt;wsp:rsid wsp:val=&quot;003A0E88&quot;/&gt;&lt;wsp:rsid wsp:val=&quot;003A163B&quot;/&gt;&lt;wsp:rsid wsp:val=&quot;003A2078&quot;/&gt;&lt;wsp:rsid wsp:val=&quot;003A27CA&quot;/&gt;&lt;wsp:rsid wsp:val=&quot;003A4B75&quot;/&gt;&lt;wsp:rsid wsp:val=&quot;003A4D6D&quot;/&gt;&lt;wsp:rsid wsp:val=&quot;003A59C0&quot;/&gt;&lt;wsp:rsid wsp:val=&quot;003A68D4&quot;/&gt;&lt;wsp:rsid wsp:val=&quot;003A74AE&quot;/&gt;&lt;wsp:rsid wsp:val=&quot;003A7C3B&quot;/&gt;&lt;wsp:rsid wsp:val=&quot;003B04C9&quot;/&gt;&lt;wsp:rsid wsp:val=&quot;003B175E&quot;/&gt;&lt;wsp:rsid wsp:val=&quot;003B1A61&quot;/&gt;&lt;wsp:rsid wsp:val=&quot;003B2985&quot;/&gt;&lt;wsp:rsid wsp:val=&quot;003B32CC&quot;/&gt;&lt;wsp:rsid wsp:val=&quot;003B54E1&quot;/&gt;&lt;wsp:rsid wsp:val=&quot;003B56E5&quot;/&gt;&lt;wsp:rsid wsp:val=&quot;003B60E5&quot;/&gt;&lt;wsp:rsid wsp:val=&quot;003B7C5C&quot;/&gt;&lt;wsp:rsid wsp:val=&quot;003C0D46&quot;/&gt;&lt;wsp:rsid wsp:val=&quot;003C2FF1&quot;/&gt;&lt;wsp:rsid wsp:val=&quot;003C4131&quot;/&gt;&lt;wsp:rsid wsp:val=&quot;003C4353&quot;/&gt;&lt;wsp:rsid wsp:val=&quot;003C45C9&quot;/&gt;&lt;wsp:rsid wsp:val=&quot;003C492B&quot;/&gt;&lt;wsp:rsid wsp:val=&quot;003C55EA&quot;/&gt;&lt;wsp:rsid wsp:val=&quot;003C5966&quot;/&gt;&lt;wsp:rsid wsp:val=&quot;003C7642&quot;/&gt;&lt;wsp:rsid wsp:val=&quot;003C7F0C&quot;/&gt;&lt;wsp:rsid wsp:val=&quot;003D006A&quot;/&gt;&lt;wsp:rsid wsp:val=&quot;003D06B0&quot;/&gt;&lt;wsp:rsid wsp:val=&quot;003D1B8A&quot;/&gt;&lt;wsp:rsid wsp:val=&quot;003D26D6&quot;/&gt;&lt;wsp:rsid wsp:val=&quot;003D2BAC&quot;/&gt;&lt;wsp:rsid wsp:val=&quot;003D3849&quot;/&gt;&lt;wsp:rsid wsp:val=&quot;003D3CBB&quot;/&gt;&lt;wsp:rsid wsp:val=&quot;003D450E&quot;/&gt;&lt;wsp:rsid wsp:val=&quot;003D5EDF&quot;/&gt;&lt;wsp:rsid wsp:val=&quot;003D6077&quot;/&gt;&lt;wsp:rsid wsp:val=&quot;003D6E1B&quot;/&gt;&lt;wsp:rsid wsp:val=&quot;003E085E&quot;/&gt;&lt;wsp:rsid wsp:val=&quot;003E0F76&quot;/&gt;&lt;wsp:rsid wsp:val=&quot;003E23AD&quot;/&gt;&lt;wsp:rsid wsp:val=&quot;003E29C4&quot;/&gt;&lt;wsp:rsid wsp:val=&quot;003E2EBB&quot;/&gt;&lt;wsp:rsid wsp:val=&quot;003E5321&quot;/&gt;&lt;wsp:rsid wsp:val=&quot;003E7C2A&quot;/&gt;&lt;wsp:rsid wsp:val=&quot;003E7D46&quot;/&gt;&lt;wsp:rsid wsp:val=&quot;003F011A&quot;/&gt;&lt;wsp:rsid wsp:val=&quot;003F1514&quot;/&gt;&lt;wsp:rsid wsp:val=&quot;003F186C&quot;/&gt;&lt;wsp:rsid wsp:val=&quot;003F2298&quot;/&gt;&lt;wsp:rsid wsp:val=&quot;003F2705&quot;/&gt;&lt;wsp:rsid wsp:val=&quot;003F35F5&quot;/&gt;&lt;wsp:rsid wsp:val=&quot;003F4220&quot;/&gt;&lt;wsp:rsid wsp:val=&quot;003F5FEF&quot;/&gt;&lt;wsp:rsid wsp:val=&quot;00400EBD&quot;/&gt;&lt;wsp:rsid wsp:val=&quot;00401C76&quot;/&gt;&lt;wsp:rsid wsp:val=&quot;00401FBC&quot;/&gt;&lt;wsp:rsid wsp:val=&quot;0040289E&quot;/&gt;&lt;wsp:rsid wsp:val=&quot;00402E9E&quot;/&gt;&lt;wsp:rsid wsp:val=&quot;00403027&quot;/&gt;&lt;wsp:rsid wsp:val=&quot;004047BB&quot;/&gt;&lt;wsp:rsid wsp:val=&quot;004051A5&quot;/&gt;&lt;wsp:rsid wsp:val=&quot;004078CE&quot;/&gt;&lt;wsp:rsid wsp:val=&quot;0041170E&quot;/&gt;&lt;wsp:rsid wsp:val=&quot;00414651&quot;/&gt;&lt;wsp:rsid wsp:val=&quot;00415F1A&quot;/&gt;&lt;wsp:rsid wsp:val=&quot;0041789C&quot;/&gt;&lt;wsp:rsid wsp:val=&quot;00417CD9&quot;/&gt;&lt;wsp:rsid wsp:val=&quot;00420D52&quot;/&gt;&lt;wsp:rsid wsp:val=&quot;00420F70&quot;/&gt;&lt;wsp:rsid wsp:val=&quot;004212A4&quot;/&gt;&lt;wsp:rsid wsp:val=&quot;00422783&quot;/&gt;&lt;wsp:rsid wsp:val=&quot;00422AD3&quot;/&gt;&lt;wsp:rsid wsp:val=&quot;00423670&quot;/&gt;&lt;wsp:rsid wsp:val=&quot;00423B3C&quot;/&gt;&lt;wsp:rsid wsp:val=&quot;00425914&quot;/&gt;&lt;wsp:rsid wsp:val=&quot;0042664A&quot;/&gt;&lt;wsp:rsid wsp:val=&quot;00426D0D&quot;/&gt;&lt;wsp:rsid wsp:val=&quot;004279FF&quot;/&gt;&lt;wsp:rsid wsp:val=&quot;0043069C&quot;/&gt;&lt;wsp:rsid wsp:val=&quot;00431364&quot;/&gt;&lt;wsp:rsid wsp:val=&quot;00433E3E&quot;/&gt;&lt;wsp:rsid wsp:val=&quot;00434025&quot;/&gt;&lt;wsp:rsid wsp:val=&quot;00434584&quot;/&gt;&lt;wsp:rsid wsp:val=&quot;0043535D&quot;/&gt;&lt;wsp:rsid wsp:val=&quot;004372C3&quot;/&gt;&lt;wsp:rsid wsp:val=&quot;00437FC0&quot;/&gt;&lt;wsp:rsid wsp:val=&quot;0044170B&quot;/&gt;&lt;wsp:rsid wsp:val=&quot;004423B3&quot;/&gt;&lt;wsp:rsid wsp:val=&quot;00444235&quot;/&gt;&lt;wsp:rsid wsp:val=&quot;00445121&quot;/&gt;&lt;wsp:rsid wsp:val=&quot;00445B14&quot;/&gt;&lt;wsp:rsid wsp:val=&quot;00446240&quot;/&gt;&lt;wsp:rsid wsp:val=&quot;00446290&quot;/&gt;&lt;wsp:rsid wsp:val=&quot;00446A21&quot;/&gt;&lt;wsp:rsid wsp:val=&quot;00446E50&quot;/&gt;&lt;wsp:rsid wsp:val=&quot;0045034C&quot;/&gt;&lt;wsp:rsid wsp:val=&quot;00453022&quot;/&gt;&lt;wsp:rsid wsp:val=&quot;004539C0&quot;/&gt;&lt;wsp:rsid wsp:val=&quot;004571C5&quot;/&gt;&lt;wsp:rsid wsp:val=&quot;00460563&quot;/&gt;&lt;wsp:rsid wsp:val=&quot;00461A48&quot;/&gt;&lt;wsp:rsid wsp:val=&quot;004620AA&quot;/&gt;&lt;wsp:rsid wsp:val=&quot;004625BD&quot;/&gt;&lt;wsp:rsid wsp:val=&quot;00462F50&quot;/&gt;&lt;wsp:rsid wsp:val=&quot;00466963&quot;/&gt;&lt;wsp:rsid wsp:val=&quot;00467D6F&quot;/&gt;&lt;wsp:rsid wsp:val=&quot;00467E31&quot;/&gt;&lt;wsp:rsid wsp:val=&quot;004711D6&quot;/&gt;&lt;wsp:rsid wsp:val=&quot;00471DA0&quot;/&gt;&lt;wsp:rsid wsp:val=&quot;004728D2&quot;/&gt;&lt;wsp:rsid wsp:val=&quot;00476711&quot;/&gt;&lt;wsp:rsid wsp:val=&quot;00477DFC&quot;/&gt;&lt;wsp:rsid wsp:val=&quot;00480765&quot;/&gt;&lt;wsp:rsid wsp:val=&quot;00480DDA&quot;/&gt;&lt;wsp:rsid wsp:val=&quot;00481D40&quot;/&gt;&lt;wsp:rsid wsp:val=&quot;0048238F&quot;/&gt;&lt;wsp:rsid wsp:val=&quot;00482F7C&quot;/&gt;&lt;wsp:rsid wsp:val=&quot;00485479&quot;/&gt;&lt;wsp:rsid wsp:val=&quot;00486AAF&quot;/&gt;&lt;wsp:rsid wsp:val=&quot;00492A01&quot;/&gt;&lt;wsp:rsid wsp:val=&quot;00492D4E&quot;/&gt;&lt;wsp:rsid wsp:val=&quot;004935E1&quot;/&gt;&lt;wsp:rsid wsp:val=&quot;0049478B&quot;/&gt;&lt;wsp:rsid wsp:val=&quot;00495464&quot;/&gt;&lt;wsp:rsid wsp:val=&quot;004A0BBB&quot;/&gt;&lt;wsp:rsid wsp:val=&quot;004A1071&quot;/&gt;&lt;wsp:rsid wsp:val=&quot;004A28D6&quot;/&gt;&lt;wsp:rsid wsp:val=&quot;004A2A5D&quot;/&gt;&lt;wsp:rsid wsp:val=&quot;004A5676&quot;/&gt;&lt;wsp:rsid wsp:val=&quot;004A603F&quot;/&gt;&lt;wsp:rsid wsp:val=&quot;004A6835&quot;/&gt;&lt;wsp:rsid wsp:val=&quot;004A7EC9&quot;/&gt;&lt;wsp:rsid wsp:val=&quot;004B09A5&quot;/&gt;&lt;wsp:rsid wsp:val=&quot;004B137C&quot;/&gt;&lt;wsp:rsid wsp:val=&quot;004B6AAB&quot;/&gt;&lt;wsp:rsid wsp:val=&quot;004B6E3D&quot;/&gt;&lt;wsp:rsid wsp:val=&quot;004C201A&quot;/&gt;&lt;wsp:rsid wsp:val=&quot;004C371C&quot;/&gt;&lt;wsp:rsid wsp:val=&quot;004C392B&quot;/&gt;&lt;wsp:rsid wsp:val=&quot;004C3CA7&quot;/&gt;&lt;wsp:rsid wsp:val=&quot;004C41E0&quot;/&gt;&lt;wsp:rsid wsp:val=&quot;004C4ED8&quot;/&gt;&lt;wsp:rsid wsp:val=&quot;004C6028&quot;/&gt;&lt;wsp:rsid wsp:val=&quot;004C6CCA&quot;/&gt;&lt;wsp:rsid wsp:val=&quot;004C6F0C&quot;/&gt;&lt;wsp:rsid wsp:val=&quot;004D2DCA&quot;/&gt;&lt;wsp:rsid wsp:val=&quot;004D3D86&quot;/&gt;&lt;wsp:rsid wsp:val=&quot;004D5640&quot;/&gt;&lt;wsp:rsid wsp:val=&quot;004D59E8&quot;/&gt;&lt;wsp:rsid wsp:val=&quot;004D5F27&quot;/&gt;&lt;wsp:rsid wsp:val=&quot;004D6279&quot;/&gt;&lt;wsp:rsid wsp:val=&quot;004D7854&quot;/&gt;&lt;wsp:rsid wsp:val=&quot;004D7B5C&quot;/&gt;&lt;wsp:rsid wsp:val=&quot;004E1040&quot;/&gt;&lt;wsp:rsid wsp:val=&quot;004E1F2B&quot;/&gt;&lt;wsp:rsid wsp:val=&quot;004E2257&quot;/&gt;&lt;wsp:rsid wsp:val=&quot;004E298D&quot;/&gt;&lt;wsp:rsid wsp:val=&quot;004E7066&quot;/&gt;&lt;wsp:rsid wsp:val=&quot;004F0FE9&quot;/&gt;&lt;wsp:rsid wsp:val=&quot;004F3D6A&quot;/&gt;&lt;wsp:rsid wsp:val=&quot;004F5446&quot;/&gt;&lt;wsp:rsid wsp:val=&quot;004F5E6E&quot;/&gt;&lt;wsp:rsid wsp:val=&quot;004F7191&quot;/&gt;&lt;wsp:rsid wsp:val=&quot;00500ABF&quot;/&gt;&lt;wsp:rsid wsp:val=&quot;00502896&quot;/&gt;&lt;wsp:rsid wsp:val=&quot;0050311A&quot;/&gt;&lt;wsp:rsid wsp:val=&quot;005059DC&quot;/&gt;&lt;wsp:rsid wsp:val=&quot;00506588&quot;/&gt;&lt;wsp:rsid wsp:val=&quot;0050797D&quot;/&gt;&lt;wsp:rsid wsp:val=&quot;00507FE0&quot;/&gt;&lt;wsp:rsid wsp:val=&quot;00510A1B&quot;/&gt;&lt;wsp:rsid wsp:val=&quot;005115DA&quot;/&gt;&lt;wsp:rsid wsp:val=&quot;0051218C&quot;/&gt;&lt;wsp:rsid wsp:val=&quot;0051267A&quot;/&gt;&lt;wsp:rsid wsp:val=&quot;00512CF6&quot;/&gt;&lt;wsp:rsid wsp:val=&quot;005164EF&quot;/&gt;&lt;wsp:rsid wsp:val=&quot;005179F1&quot;/&gt;&lt;wsp:rsid wsp:val=&quot;00521435&quot;/&gt;&lt;wsp:rsid wsp:val=&quot;00521F4E&quot;/&gt;&lt;wsp:rsid wsp:val=&quot;00521FEB&quot;/&gt;&lt;wsp:rsid wsp:val=&quot;00522EF3&quot;/&gt;&lt;wsp:rsid wsp:val=&quot;0052476D&quot;/&gt;&lt;wsp:rsid wsp:val=&quot;00524FC1&quot;/&gt;&lt;wsp:rsid wsp:val=&quot;00525265&quot;/&gt;&lt;wsp:rsid wsp:val=&quot;0052535D&quot;/&gt;&lt;wsp:rsid wsp:val=&quot;00525CFF&quot;/&gt;&lt;wsp:rsid wsp:val=&quot;00525D74&quot;/&gt;&lt;wsp:rsid wsp:val=&quot;00526B11&quot;/&gt;&lt;wsp:rsid wsp:val=&quot;005278DA&quot;/&gt;&lt;wsp:rsid wsp:val=&quot;00527C9E&quot;/&gt;&lt;wsp:rsid wsp:val=&quot;00530A0F&quot;/&gt;&lt;wsp:rsid wsp:val=&quot;005311F0&quot;/&gt;&lt;wsp:rsid wsp:val=&quot;00531447&quot;/&gt;&lt;wsp:rsid wsp:val=&quot;00531B2E&quot;/&gt;&lt;wsp:rsid wsp:val=&quot;00532361&quot;/&gt;&lt;wsp:rsid wsp:val=&quot;00533777&quot;/&gt;&lt;wsp:rsid wsp:val=&quot;00534078&quot;/&gt;&lt;wsp:rsid wsp:val=&quot;005360CE&quot;/&gt;&lt;wsp:rsid wsp:val=&quot;00536780&quot;/&gt;&lt;wsp:rsid wsp:val=&quot;005367C0&quot;/&gt;&lt;wsp:rsid wsp:val=&quot;00537542&quot;/&gt;&lt;wsp:rsid wsp:val=&quot;00540B2B&quot;/&gt;&lt;wsp:rsid wsp:val=&quot;00540EE1&quot;/&gt;&lt;wsp:rsid wsp:val=&quot;00542E2C&quot;/&gt;&lt;wsp:rsid wsp:val=&quot;00543731&quot;/&gt;&lt;wsp:rsid wsp:val=&quot;00543CE1&quot;/&gt;&lt;wsp:rsid wsp:val=&quot;005463AC&quot;/&gt;&lt;wsp:rsid wsp:val=&quot;0054793E&quot;/&gt;&lt;wsp:rsid wsp:val=&quot;005519DA&quot;/&gt;&lt;wsp:rsid wsp:val=&quot;00552D85&quot;/&gt;&lt;wsp:rsid wsp:val=&quot;005532A5&quot;/&gt;&lt;wsp:rsid wsp:val=&quot;00553BB7&quot;/&gt;&lt;wsp:rsid wsp:val=&quot;00553F7A&quot;/&gt;&lt;wsp:rsid wsp:val=&quot;0055441E&quot;/&gt;&lt;wsp:rsid wsp:val=&quot;005547A0&quot;/&gt;&lt;wsp:rsid wsp:val=&quot;00557563&quot;/&gt;&lt;wsp:rsid wsp:val=&quot;00557A03&quot;/&gt;&lt;wsp:rsid wsp:val=&quot;0056057B&quot;/&gt;&lt;wsp:rsid wsp:val=&quot;0056108B&quot;/&gt;&lt;wsp:rsid wsp:val=&quot;0056298A&quot;/&gt;&lt;wsp:rsid wsp:val=&quot;005704A1&quot;/&gt;&lt;wsp:rsid wsp:val=&quot;0057054A&quot;/&gt;&lt;wsp:rsid wsp:val=&quot;00571EE0&quot;/&gt;&lt;wsp:rsid wsp:val=&quot;00573D14&quot;/&gt;&lt;wsp:rsid wsp:val=&quot;005753FC&quot;/&gt;&lt;wsp:rsid wsp:val=&quot;0057623B&quot;/&gt;&lt;wsp:rsid wsp:val=&quot;005776A4&quot;/&gt;&lt;wsp:rsid wsp:val=&quot;00581812&quot;/&gt;&lt;wsp:rsid wsp:val=&quot;00582085&quot;/&gt;&lt;wsp:rsid wsp:val=&quot;00583541&quot;/&gt;&lt;wsp:rsid wsp:val=&quot;005847B8&quot;/&gt;&lt;wsp:rsid wsp:val=&quot;005865FA&quot;/&gt;&lt;wsp:rsid wsp:val=&quot;0058766F&quot;/&gt;&lt;wsp:rsid wsp:val=&quot;00591C90&quot;/&gt;&lt;wsp:rsid wsp:val=&quot;00592190&quot;/&gt;&lt;wsp:rsid wsp:val=&quot;00592812&quot;/&gt;&lt;wsp:rsid wsp:val=&quot;00593C17&quot;/&gt;&lt;wsp:rsid wsp:val=&quot;00593F5E&quot;/&gt;&lt;wsp:rsid wsp:val=&quot;00594311&quot;/&gt;&lt;wsp:rsid wsp:val=&quot;005946C9&quot;/&gt;&lt;wsp:rsid wsp:val=&quot;0059472C&quot;/&gt;&lt;wsp:rsid wsp:val=&quot;00594CAF&quot;/&gt;&lt;wsp:rsid wsp:val=&quot;00594D7D&quot;/&gt;&lt;wsp:rsid wsp:val=&quot;00595F86&quot;/&gt;&lt;wsp:rsid wsp:val=&quot;005A0FF6&quot;/&gt;&lt;wsp:rsid wsp:val=&quot;005A2646&quot;/&gt;&lt;wsp:rsid wsp:val=&quot;005A30E0&quot;/&gt;&lt;wsp:rsid wsp:val=&quot;005A3BDF&quot;/&gt;&lt;wsp:rsid wsp:val=&quot;005A4CA4&quot;/&gt;&lt;wsp:rsid wsp:val=&quot;005A5CC6&quot;/&gt;&lt;wsp:rsid wsp:val=&quot;005A7393&quot;/&gt;&lt;wsp:rsid wsp:val=&quot;005B291B&quot;/&gt;&lt;wsp:rsid wsp:val=&quot;005B2BD1&quot;/&gt;&lt;wsp:rsid wsp:val=&quot;005B4586&quot;/&gt;&lt;wsp:rsid wsp:val=&quot;005B49DF&quot;/&gt;&lt;wsp:rsid wsp:val=&quot;005B4FDA&quot;/&gt;&lt;wsp:rsid wsp:val=&quot;005B684B&quot;/&gt;&lt;wsp:rsid wsp:val=&quot;005B6B51&quot;/&gt;&lt;wsp:rsid wsp:val=&quot;005B7FA1&quot;/&gt;&lt;wsp:rsid wsp:val=&quot;005C09FD&quot;/&gt;&lt;wsp:rsid wsp:val=&quot;005C245E&quot;/&gt;&lt;wsp:rsid wsp:val=&quot;005C3568&quot;/&gt;&lt;wsp:rsid wsp:val=&quot;005C57F0&quot;/&gt;&lt;wsp:rsid wsp:val=&quot;005C693D&quot;/&gt;&lt;wsp:rsid wsp:val=&quot;005C733D&quot;/&gt;&lt;wsp:rsid wsp:val=&quot;005D0D29&quot;/&gt;&lt;wsp:rsid wsp:val=&quot;005D1702&quot;/&gt;&lt;wsp:rsid wsp:val=&quot;005D19E6&quot;/&gt;&lt;wsp:rsid wsp:val=&quot;005D3D88&quot;/&gt;&lt;wsp:rsid wsp:val=&quot;005D4D8F&quot;/&gt;&lt;wsp:rsid wsp:val=&quot;005D6526&quot;/&gt;&lt;wsp:rsid wsp:val=&quot;005D7571&quot;/&gt;&lt;wsp:rsid wsp:val=&quot;005E010A&quot;/&gt;&lt;wsp:rsid wsp:val=&quot;005E0BDA&quot;/&gt;&lt;wsp:rsid wsp:val=&quot;005E1424&quot;/&gt;&lt;wsp:rsid wsp:val=&quot;005E2E39&quot;/&gt;&lt;wsp:rsid wsp:val=&quot;005E39F3&quot;/&gt;&lt;wsp:rsid wsp:val=&quot;005E3AEF&quot;/&gt;&lt;wsp:rsid wsp:val=&quot;005E4155&quot;/&gt;&lt;wsp:rsid wsp:val=&quot;005E705A&quot;/&gt;&lt;wsp:rsid wsp:val=&quot;005F08E4&quot;/&gt;&lt;wsp:rsid wsp:val=&quot;005F3B7D&quot;/&gt;&lt;wsp:rsid wsp:val=&quot;005F44E7&quot;/&gt;&lt;wsp:rsid wsp:val=&quot;005F63EC&quot;/&gt;&lt;wsp:rsid wsp:val=&quot;005F681F&quot;/&gt;&lt;wsp:rsid wsp:val=&quot;005F6BE1&quot;/&gt;&lt;wsp:rsid wsp:val=&quot;005F782F&quot;/&gt;&lt;wsp:rsid wsp:val=&quot;005F78A1&quot;/&gt;&lt;wsp:rsid wsp:val=&quot;00601129&quot;/&gt;&lt;wsp:rsid wsp:val=&quot;00606488&quot;/&gt;&lt;wsp:rsid wsp:val=&quot;006066BE&quot;/&gt;&lt;wsp:rsid wsp:val=&quot;006070D8&quot;/&gt;&lt;wsp:rsid wsp:val=&quot;0060738A&quot;/&gt;&lt;wsp:rsid wsp:val=&quot;00610B00&quot;/&gt;&lt;wsp:rsid wsp:val=&quot;00611A0B&quot;/&gt;&lt;wsp:rsid wsp:val=&quot;00612B96&quot;/&gt;&lt;wsp:rsid wsp:val=&quot;00613147&quot;/&gt;&lt;wsp:rsid wsp:val=&quot;00615040&quot;/&gt;&lt;wsp:rsid wsp:val=&quot;006164BD&quot;/&gt;&lt;wsp:rsid wsp:val=&quot;0061783D&quot;/&gt;&lt;wsp:rsid wsp:val=&quot;00620FE8&quot;/&gt;&lt;wsp:rsid wsp:val=&quot;00621A33&quot;/&gt;&lt;wsp:rsid wsp:val=&quot;006229A3&quot;/&gt;&lt;wsp:rsid wsp:val=&quot;00623130&quot;/&gt;&lt;wsp:rsid wsp:val=&quot;00625127&quot;/&gt;&lt;wsp:rsid wsp:val=&quot;0062527E&quot;/&gt;&lt;wsp:rsid wsp:val=&quot;00625800&quot;/&gt;&lt;wsp:rsid wsp:val=&quot;0062670F&quot;/&gt;&lt;wsp:rsid wsp:val=&quot;00626BC6&quot;/&gt;&lt;wsp:rsid wsp:val=&quot;00630FC7&quot;/&gt;&lt;wsp:rsid wsp:val=&quot;00630FF6&quot;/&gt;&lt;wsp:rsid wsp:val=&quot;00632012&quot;/&gt;&lt;wsp:rsid wsp:val=&quot;00632353&quot;/&gt;&lt;wsp:rsid wsp:val=&quot;006357EB&quot;/&gt;&lt;wsp:rsid wsp:val=&quot;00636007&quot;/&gt;&lt;wsp:rsid wsp:val=&quot;006412C4&quot;/&gt;&lt;wsp:rsid wsp:val=&quot;00641BD7&quot;/&gt;&lt;wsp:rsid wsp:val=&quot;00641F7F&quot;/&gt;&lt;wsp:rsid wsp:val=&quot;006427E0&quot;/&gt;&lt;wsp:rsid wsp:val=&quot;00642BFA&quot;/&gt;&lt;wsp:rsid wsp:val=&quot;0064359E&quot;/&gt;&lt;wsp:rsid wsp:val=&quot;00643E58&quot;/&gt;&lt;wsp:rsid wsp:val=&quot;00646209&quot;/&gt;&lt;wsp:rsid wsp:val=&quot;00653269&quot;/&gt;&lt;wsp:rsid wsp:val=&quot;00654DE5&quot;/&gt;&lt;wsp:rsid wsp:val=&quot;00656C8E&quot;/&gt;&lt;wsp:rsid wsp:val=&quot;00656DB5&quot;/&gt;&lt;wsp:rsid wsp:val=&quot;006605A4&quot;/&gt;&lt;wsp:rsid wsp:val=&quot;00660AFD&quot;/&gt;&lt;wsp:rsid wsp:val=&quot;00661AD4&quot;/&gt;&lt;wsp:rsid wsp:val=&quot;00661F7F&quot;/&gt;&lt;wsp:rsid wsp:val=&quot;00662BEA&quot;/&gt;&lt;wsp:rsid wsp:val=&quot;00663A29&quot;/&gt;&lt;wsp:rsid wsp:val=&quot;00664568&quot;/&gt;&lt;wsp:rsid wsp:val=&quot;006646A0&quot;/&gt;&lt;wsp:rsid wsp:val=&quot;00664CB7&quot;/&gt;&lt;wsp:rsid wsp:val=&quot;00667D82&quot;/&gt;&lt;wsp:rsid wsp:val=&quot;0067048B&quot;/&gt;&lt;wsp:rsid wsp:val=&quot;006704A6&quot;/&gt;&lt;wsp:rsid wsp:val=&quot;00670CCF&quot;/&gt;&lt;wsp:rsid wsp:val=&quot;00671653&quot;/&gt;&lt;wsp:rsid wsp:val=&quot;006740D3&quot;/&gt;&lt;wsp:rsid wsp:val=&quot;00675E96&quot;/&gt;&lt;wsp:rsid wsp:val=&quot;006771D9&quot;/&gt;&lt;wsp:rsid wsp:val=&quot;00680E1D&quot;/&gt;&lt;wsp:rsid wsp:val=&quot;00681422&quot;/&gt;&lt;wsp:rsid wsp:val=&quot;00681912&quot;/&gt;&lt;wsp:rsid wsp:val=&quot;00683B31&quot;/&gt;&lt;wsp:rsid wsp:val=&quot;0068448E&quot;/&gt;&lt;wsp:rsid wsp:val=&quot;00685CC5&quot;/&gt;&lt;wsp:rsid wsp:val=&quot;00686585&quot;/&gt;&lt;wsp:rsid wsp:val=&quot;00690096&quot;/&gt;&lt;wsp:rsid wsp:val=&quot;00693BD0&quot;/&gt;&lt;wsp:rsid wsp:val=&quot;0069467E&quot;/&gt;&lt;wsp:rsid wsp:val=&quot;006948E9&quot;/&gt;&lt;wsp:rsid wsp:val=&quot;0069557E&quot;/&gt;&lt;wsp:rsid wsp:val=&quot;00695F17&quot;/&gt;&lt;wsp:rsid wsp:val=&quot;00696246&quot;/&gt;&lt;wsp:rsid wsp:val=&quot;0069626E&quot;/&gt;&lt;wsp:rsid wsp:val=&quot;00697595&quot;/&gt;&lt;wsp:rsid wsp:val=&quot;006A25F5&quot;/&gt;&lt;wsp:rsid wsp:val=&quot;006A4A6D&quot;/&gt;&lt;wsp:rsid wsp:val=&quot;006A5E9F&quot;/&gt;&lt;wsp:rsid wsp:val=&quot;006A670F&quot;/&gt;&lt;wsp:rsid wsp:val=&quot;006B03E3&quot;/&gt;&lt;wsp:rsid wsp:val=&quot;006B11F5&quot;/&gt;&lt;wsp:rsid wsp:val=&quot;006B5304&quot;/&gt;&lt;wsp:rsid wsp:val=&quot;006B547F&quot;/&gt;&lt;wsp:rsid wsp:val=&quot;006B7472&quot;/&gt;&lt;wsp:rsid wsp:val=&quot;006C2DAA&quot;/&gt;&lt;wsp:rsid wsp:val=&quot;006C3B1F&quot;/&gt;&lt;wsp:rsid wsp:val=&quot;006C3F1E&quot;/&gt;&lt;wsp:rsid wsp:val=&quot;006C3F3C&quot;/&gt;&lt;wsp:rsid wsp:val=&quot;006C400A&quot;/&gt;&lt;wsp:rsid wsp:val=&quot;006C4849&quot;/&gt;&lt;wsp:rsid wsp:val=&quot;006C4920&quot;/&gt;&lt;wsp:rsid wsp:val=&quot;006C54D6&quot;/&gt;&lt;wsp:rsid wsp:val=&quot;006C5633&quot;/&gt;&lt;wsp:rsid wsp:val=&quot;006C78D2&quot;/&gt;&lt;wsp:rsid wsp:val=&quot;006D07B3&quot;/&gt;&lt;wsp:rsid wsp:val=&quot;006D129F&quot;/&gt;&lt;wsp:rsid wsp:val=&quot;006D2677&quot;/&gt;&lt;wsp:rsid wsp:val=&quot;006D2EDD&quot;/&gt;&lt;wsp:rsid wsp:val=&quot;006D3B9E&quot;/&gt;&lt;wsp:rsid wsp:val=&quot;006D59A6&quot;/&gt;&lt;wsp:rsid wsp:val=&quot;006D6FA0&quot;/&gt;&lt;wsp:rsid wsp:val=&quot;006D7478&quot;/&gt;&lt;wsp:rsid wsp:val=&quot;006D757D&quot;/&gt;&lt;wsp:rsid wsp:val=&quot;006E00E6&quot;/&gt;&lt;wsp:rsid wsp:val=&quot;006E04ED&quot;/&gt;&lt;wsp:rsid wsp:val=&quot;006E0CBA&quot;/&gt;&lt;wsp:rsid wsp:val=&quot;006E0D58&quot;/&gt;&lt;wsp:rsid wsp:val=&quot;006E54C6&quot;/&gt;&lt;wsp:rsid wsp:val=&quot;006E695B&quot;/&gt;&lt;wsp:rsid wsp:val=&quot;006E6D91&quot;/&gt;&lt;wsp:rsid wsp:val=&quot;006E72ED&quot;/&gt;&lt;wsp:rsid wsp:val=&quot;006F0706&quot;/&gt;&lt;wsp:rsid wsp:val=&quot;006F2D5C&quot;/&gt;&lt;wsp:rsid wsp:val=&quot;006F36C5&quot;/&gt;&lt;wsp:rsid wsp:val=&quot;006F37EF&quot;/&gt;&lt;wsp:rsid wsp:val=&quot;006F39AE&quot;/&gt;&lt;wsp:rsid wsp:val=&quot;006F3BCE&quot;/&gt;&lt;wsp:rsid wsp:val=&quot;006F4885&quot;/&gt;&lt;wsp:rsid wsp:val=&quot;006F4914&quot;/&gt;&lt;wsp:rsid wsp:val=&quot;006F4D46&quot;/&gt;&lt;wsp:rsid wsp:val=&quot;006F50B5&quot;/&gt;&lt;wsp:rsid wsp:val=&quot;006F679D&quot;/&gt;&lt;wsp:rsid wsp:val=&quot;006F6E9D&quot;/&gt;&lt;wsp:rsid wsp:val=&quot;00700A3A&quot;/&gt;&lt;wsp:rsid wsp:val=&quot;00701269&quot;/&gt;&lt;wsp:rsid wsp:val=&quot;00702E8A&quot;/&gt;&lt;wsp:rsid wsp:val=&quot;00703D8C&quot;/&gt;&lt;wsp:rsid wsp:val=&quot;00706973&quot;/&gt;&lt;wsp:rsid wsp:val=&quot;007071D8&quot;/&gt;&lt;wsp:rsid wsp:val=&quot;007118FF&quot;/&gt;&lt;wsp:rsid wsp:val=&quot;0071278E&quot;/&gt;&lt;wsp:rsid wsp:val=&quot;00712A27&quot;/&gt;&lt;wsp:rsid wsp:val=&quot;007140C1&quot;/&gt;&lt;wsp:rsid wsp:val=&quot;0071679F&quot;/&gt;&lt;wsp:rsid wsp:val=&quot;007168BC&quot;/&gt;&lt;wsp:rsid wsp:val=&quot;007168C6&quot;/&gt;&lt;wsp:rsid wsp:val=&quot;00716E93&quot;/&gt;&lt;wsp:rsid wsp:val=&quot;00716F34&quot;/&gt;&lt;wsp:rsid wsp:val=&quot;007176AB&quot;/&gt;&lt;wsp:rsid wsp:val=&quot;00717DD5&quot;/&gt;&lt;wsp:rsid wsp:val=&quot;0072056F&quot;/&gt;&lt;wsp:rsid wsp:val=&quot;00721244&quot;/&gt;&lt;wsp:rsid wsp:val=&quot;00721277&quot;/&gt;&lt;wsp:rsid wsp:val=&quot;0072148E&quot;/&gt;&lt;wsp:rsid wsp:val=&quot;007229BA&quot;/&gt;&lt;wsp:rsid wsp:val=&quot;00722FA3&quot;/&gt;&lt;wsp:rsid wsp:val=&quot;00724CCA&quot;/&gt;&lt;wsp:rsid wsp:val=&quot;00725265&quot;/&gt;&lt;wsp:rsid wsp:val=&quot;00726FCE&quot;/&gt;&lt;wsp:rsid wsp:val=&quot;0072711F&quot;/&gt;&lt;wsp:rsid wsp:val=&quot;007273D4&quot;/&gt;&lt;wsp:rsid wsp:val=&quot;0072751C&quot;/&gt;&lt;wsp:rsid wsp:val=&quot;00730C6C&quot;/&gt;&lt;wsp:rsid wsp:val=&quot;007310FE&quot;/&gt;&lt;wsp:rsid wsp:val=&quot;00731C51&quot;/&gt;&lt;wsp:rsid wsp:val=&quot;00732413&quot;/&gt;&lt;wsp:rsid wsp:val=&quot;00732645&quot;/&gt;&lt;wsp:rsid wsp:val=&quot;00735068&quot;/&gt;&lt;wsp:rsid wsp:val=&quot;00735561&quot;/&gt;&lt;wsp:rsid wsp:val=&quot;00737037&quot;/&gt;&lt;wsp:rsid wsp:val=&quot;00740F0B&quot;/&gt;&lt;wsp:rsid wsp:val=&quot;0074547D&quot;/&gt;&lt;wsp:rsid wsp:val=&quot;00745D63&quot;/&gt;&lt;wsp:rsid wsp:val=&quot;007463C9&quot;/&gt;&lt;wsp:rsid wsp:val=&quot;00746712&quot;/&gt;&lt;wsp:rsid wsp:val=&quot;007519D0&quot;/&gt;&lt;wsp:rsid wsp:val=&quot;0075387A&quot;/&gt;&lt;wsp:rsid wsp:val=&quot;00753969&quot;/&gt;&lt;wsp:rsid wsp:val=&quot;00754833&quot;/&gt;&lt;wsp:rsid wsp:val=&quot;007561B2&quot;/&gt;&lt;wsp:rsid wsp:val=&quot;00760093&quot;/&gt;&lt;wsp:rsid wsp:val=&quot;007612D0&quot;/&gt;&lt;wsp:rsid wsp:val=&quot;0076379F&quot;/&gt;&lt;wsp:rsid wsp:val=&quot;00764C24&quot;/&gt;&lt;wsp:rsid wsp:val=&quot;00765924&quot;/&gt;&lt;wsp:rsid wsp:val=&quot;00766595&quot;/&gt;&lt;wsp:rsid wsp:val=&quot;00766980&quot;/&gt;&lt;wsp:rsid wsp:val=&quot;00770BF6&quot;/&gt;&lt;wsp:rsid wsp:val=&quot;0077119D&quot;/&gt;&lt;wsp:rsid wsp:val=&quot;00773B7F&quot;/&gt;&lt;wsp:rsid wsp:val=&quot;00774C84&quot;/&gt;&lt;wsp:rsid wsp:val=&quot;00776619&quot;/&gt;&lt;wsp:rsid wsp:val=&quot;00777E74&quot;/&gt;&lt;wsp:rsid wsp:val=&quot;00782324&quot;/&gt;&lt;wsp:rsid wsp:val=&quot;00783D95&quot;/&gt;&lt;wsp:rsid wsp:val=&quot;00785E19&quot;/&gt;&lt;wsp:rsid wsp:val=&quot;00786042&quot;/&gt;&lt;wsp:rsid wsp:val=&quot;007863EB&quot;/&gt;&lt;wsp:rsid wsp:val=&quot;00787340&quot;/&gt;&lt;wsp:rsid wsp:val=&quot;007903A6&quot;/&gt;&lt;wsp:rsid wsp:val=&quot;00794F33&quot;/&gt;&lt;wsp:rsid wsp:val=&quot;00795715&quot;/&gt;&lt;wsp:rsid wsp:val=&quot;00796015&quot;/&gt;&lt;wsp:rsid wsp:val=&quot;00796B29&quot;/&gt;&lt;wsp:rsid wsp:val=&quot;0079718F&quot;/&gt;&lt;wsp:rsid wsp:val=&quot;007A0047&quot;/&gt;&lt;wsp:rsid wsp:val=&quot;007A0AD8&quot;/&gt;&lt;wsp:rsid wsp:val=&quot;007A1C41&quot;/&gt;&lt;wsp:rsid wsp:val=&quot;007A3A4D&quot;/&gt;&lt;wsp:rsid wsp:val=&quot;007A3B40&quot;/&gt;&lt;wsp:rsid wsp:val=&quot;007A3F51&quot;/&gt;&lt;wsp:rsid wsp:val=&quot;007B16C9&quot;/&gt;&lt;wsp:rsid wsp:val=&quot;007B66D8&quot;/&gt;&lt;wsp:rsid wsp:val=&quot;007B6D8A&quot;/&gt;&lt;wsp:rsid wsp:val=&quot;007B79D1&quot;/&gt;&lt;wsp:rsid wsp:val=&quot;007B7BB3&quot;/&gt;&lt;wsp:rsid wsp:val=&quot;007B7E96&quot;/&gt;&lt;wsp:rsid wsp:val=&quot;007C0250&quot;/&gt;&lt;wsp:rsid wsp:val=&quot;007C054E&quot;/&gt;&lt;wsp:rsid wsp:val=&quot;007C1EA9&quot;/&gt;&lt;wsp:rsid wsp:val=&quot;007C3E3C&quot;/&gt;&lt;wsp:rsid wsp:val=&quot;007C42A1&quot;/&gt;&lt;wsp:rsid wsp:val=&quot;007C43BB&quot;/&gt;&lt;wsp:rsid wsp:val=&quot;007C54CD&quot;/&gt;&lt;wsp:rsid wsp:val=&quot;007C677F&quot;/&gt;&lt;wsp:rsid wsp:val=&quot;007C6D03&quot;/&gt;&lt;wsp:rsid wsp:val=&quot;007C78D8&quot;/&gt;&lt;wsp:rsid wsp:val=&quot;007D3BE5&quot;/&gt;&lt;wsp:rsid wsp:val=&quot;007D43F7&quot;/&gt;&lt;wsp:rsid wsp:val=&quot;007D476B&quot;/&gt;&lt;wsp:rsid wsp:val=&quot;007D55F0&quot;/&gt;&lt;wsp:rsid wsp:val=&quot;007D67BA&quot;/&gt;&lt;wsp:rsid wsp:val=&quot;007D6F15&quot;/&gt;&lt;wsp:rsid wsp:val=&quot;007D7A4C&quot;/&gt;&lt;wsp:rsid wsp:val=&quot;007D7AE9&quot;/&gt;&lt;wsp:rsid wsp:val=&quot;007E2E34&quot;/&gt;&lt;wsp:rsid wsp:val=&quot;007E371D&quot;/&gt;&lt;wsp:rsid wsp:val=&quot;007E62FF&quot;/&gt;&lt;wsp:rsid wsp:val=&quot;007F0455&quot;/&gt;&lt;wsp:rsid wsp:val=&quot;007F0689&quot;/&gt;&lt;wsp:rsid wsp:val=&quot;007F1DC9&quot;/&gt;&lt;wsp:rsid wsp:val=&quot;007F220E&quot;/&gt;&lt;wsp:rsid wsp:val=&quot;007F3BE5&quot;/&gt;&lt;wsp:rsid wsp:val=&quot;007F3FEF&quot;/&gt;&lt;wsp:rsid wsp:val=&quot;007F461B&quot;/&gt;&lt;wsp:rsid wsp:val=&quot;007F55C4&quot;/&gt;&lt;wsp:rsid wsp:val=&quot;00800CBC&quot;/&gt;&lt;wsp:rsid wsp:val=&quot;00801A7A&quot;/&gt;&lt;wsp:rsid wsp:val=&quot;00802673&quot;/&gt;&lt;wsp:rsid wsp:val=&quot;00802ADD&quot;/&gt;&lt;wsp:rsid wsp:val=&quot;008045B7&quot;/&gt;&lt;wsp:rsid wsp:val=&quot;00807B5C&quot;/&gt;&lt;wsp:rsid wsp:val=&quot;0081060E&quot;/&gt;&lt;wsp:rsid wsp:val=&quot;00810C82&quot;/&gt;&lt;wsp:rsid wsp:val=&quot;00811250&quot;/&gt;&lt;wsp:rsid wsp:val=&quot;00811F1D&quot;/&gt;&lt;wsp:rsid wsp:val=&quot;0081467C&quot;/&gt;&lt;wsp:rsid wsp:val=&quot;00814CA9&quot;/&gt;&lt;wsp:rsid wsp:val=&quot;00815D73&quot;/&gt;&lt;wsp:rsid wsp:val=&quot;00817516&quot;/&gt;&lt;wsp:rsid wsp:val=&quot;00817D28&quot;/&gt;&lt;wsp:rsid wsp:val=&quot;0082027D&quot;/&gt;&lt;wsp:rsid wsp:val=&quot;008208DA&quot;/&gt;&lt;wsp:rsid wsp:val=&quot;0082142B&quot;/&gt;&lt;wsp:rsid wsp:val=&quot;00825A28&quot;/&gt;&lt;wsp:rsid wsp:val=&quot;00827ABB&quot;/&gt;&lt;wsp:rsid wsp:val=&quot;00832C88&quot;/&gt;&lt;wsp:rsid wsp:val=&quot;0083734B&quot;/&gt;&lt;wsp:rsid wsp:val=&quot;00841D40&quot;/&gt;&lt;wsp:rsid wsp:val=&quot;008421D4&quot;/&gt;&lt;wsp:rsid wsp:val=&quot;008429A9&quot;/&gt;&lt;wsp:rsid wsp:val=&quot;00844A61&quot;/&gt;&lt;wsp:rsid wsp:val=&quot;0085007E&quot;/&gt;&lt;wsp:rsid wsp:val=&quot;00851DC3&quot;/&gt;&lt;wsp:rsid wsp:val=&quot;008534A6&quot;/&gt;&lt;wsp:rsid wsp:val=&quot;00853871&quot;/&gt;&lt;wsp:rsid wsp:val=&quot;00853929&quot;/&gt;&lt;wsp:rsid wsp:val=&quot;00854580&quot;/&gt;&lt;wsp:rsid wsp:val=&quot;008557E2&quot;/&gt;&lt;wsp:rsid wsp:val=&quot;008573E8&quot;/&gt;&lt;wsp:rsid wsp:val=&quot;008604C1&quot;/&gt;&lt;wsp:rsid wsp:val=&quot;0086161E&quot;/&gt;&lt;wsp:rsid wsp:val=&quot;00862428&quot;/&gt;&lt;wsp:rsid wsp:val=&quot;00863342&quot;/&gt;&lt;wsp:rsid wsp:val=&quot;0086454A&quot;/&gt;&lt;wsp:rsid wsp:val=&quot;00865B08&quot;/&gt;&lt;wsp:rsid wsp:val=&quot;00867661&quot;/&gt;&lt;wsp:rsid wsp:val=&quot;0087020A&quot;/&gt;&lt;wsp:rsid wsp:val=&quot;008729AE&quot;/&gt;&lt;wsp:rsid wsp:val=&quot;00872AA8&quot;/&gt;&lt;wsp:rsid wsp:val=&quot;00874F34&quot;/&gt;&lt;wsp:rsid wsp:val=&quot;0087526D&quot;/&gt;&lt;wsp:rsid wsp:val=&quot;008766D0&quot;/&gt;&lt;wsp:rsid wsp:val=&quot;00877EC1&quot;/&gt;&lt;wsp:rsid wsp:val=&quot;0088019C&quot;/&gt;&lt;wsp:rsid wsp:val=&quot;008810A9&quot;/&gt;&lt;wsp:rsid wsp:val=&quot;00882A46&quot;/&gt;&lt;wsp:rsid wsp:val=&quot;00883E41&quot;/&gt;&lt;wsp:rsid wsp:val=&quot;008854B1&quot;/&gt;&lt;wsp:rsid wsp:val=&quot;008868DA&quot;/&gt;&lt;wsp:rsid wsp:val=&quot;00887259&quot;/&gt;&lt;wsp:rsid wsp:val=&quot;00887C63&quot;/&gt;&lt;wsp:rsid wsp:val=&quot;008910E6&quot;/&gt;&lt;wsp:rsid wsp:val=&quot;00892A60&quot;/&gt;&lt;wsp:rsid wsp:val=&quot;00894A72&quot;/&gt;&lt;wsp:rsid wsp:val=&quot;0089516C&quot;/&gt;&lt;wsp:rsid wsp:val=&quot;00896E69&quot;/&gt;&lt;wsp:rsid wsp:val=&quot;0089701B&quot;/&gt;&lt;wsp:rsid wsp:val=&quot;008978E6&quot;/&gt;&lt;wsp:rsid wsp:val=&quot;008979B6&quot;/&gt;&lt;wsp:rsid wsp:val=&quot;008A1567&quot;/&gt;&lt;wsp:rsid wsp:val=&quot;008A1EB3&quot;/&gt;&lt;wsp:rsid wsp:val=&quot;008A49BF&quot;/&gt;&lt;wsp:rsid wsp:val=&quot;008A5BF4&quot;/&gt;&lt;wsp:rsid wsp:val=&quot;008B03DB&quot;/&gt;&lt;wsp:rsid wsp:val=&quot;008B1968&quot;/&gt;&lt;wsp:rsid wsp:val=&quot;008B1EDF&quot;/&gt;&lt;wsp:rsid wsp:val=&quot;008B3134&quot;/&gt;&lt;wsp:rsid wsp:val=&quot;008B5116&quot;/&gt;&lt;wsp:rsid wsp:val=&quot;008B5CDF&quot;/&gt;&lt;wsp:rsid wsp:val=&quot;008B6659&quot;/&gt;&lt;wsp:rsid wsp:val=&quot;008B69B2&quot;/&gt;&lt;wsp:rsid wsp:val=&quot;008C023E&quot;/&gt;&lt;wsp:rsid wsp:val=&quot;008C0287&quot;/&gt;&lt;wsp:rsid wsp:val=&quot;008C12E5&quot;/&gt;&lt;wsp:rsid wsp:val=&quot;008C1ADE&quot;/&gt;&lt;wsp:rsid wsp:val=&quot;008C33DA&quot;/&gt;&lt;wsp:rsid wsp:val=&quot;008C36E0&quot;/&gt;&lt;wsp:rsid wsp:val=&quot;008C7BBC&quot;/&gt;&lt;wsp:rsid wsp:val=&quot;008D0926&quot;/&gt;&lt;wsp:rsid wsp:val=&quot;008D17FE&quot;/&gt;&lt;wsp:rsid wsp:val=&quot;008D1C54&quot;/&gt;&lt;wsp:rsid wsp:val=&quot;008D2076&quot;/&gt;&lt;wsp:rsid wsp:val=&quot;008D2617&quot;/&gt;&lt;wsp:rsid wsp:val=&quot;008D27F9&quot;/&gt;&lt;wsp:rsid wsp:val=&quot;008D396F&quot;/&gt;&lt;wsp:rsid wsp:val=&quot;008D3FA9&quot;/&gt;&lt;wsp:rsid wsp:val=&quot;008D483F&quot;/&gt;&lt;wsp:rsid wsp:val=&quot;008D4AF8&quot;/&gt;&lt;wsp:rsid wsp:val=&quot;008D56F5&quot;/&gt;&lt;wsp:rsid wsp:val=&quot;008E1391&quot;/&gt;&lt;wsp:rsid wsp:val=&quot;008E21CD&quot;/&gt;&lt;wsp:rsid wsp:val=&quot;008E3759&quot;/&gt;&lt;wsp:rsid wsp:val=&quot;008E3BE8&quot;/&gt;&lt;wsp:rsid wsp:val=&quot;008E7F56&quot;/&gt;&lt;wsp:rsid wsp:val=&quot;008F2D54&quot;/&gt;&lt;wsp:rsid wsp:val=&quot;008F39C4&quot;/&gt;&lt;wsp:rsid wsp:val=&quot;008F54A8&quot;/&gt;&lt;wsp:rsid wsp:val=&quot;008F6318&quot;/&gt;&lt;wsp:rsid wsp:val=&quot;008F712C&quot;/&gt;&lt;wsp:rsid wsp:val=&quot;00900C38&quot;/&gt;&lt;wsp:rsid wsp:val=&quot;009022AF&quot;/&gt;&lt;wsp:rsid wsp:val=&quot;00911592&quot;/&gt;&lt;wsp:rsid wsp:val=&quot;009117BA&quot;/&gt;&lt;wsp:rsid wsp:val=&quot;00913064&quot;/&gt;&lt;wsp:rsid wsp:val=&quot;009140F1&quot;/&gt;&lt;wsp:rsid wsp:val=&quot;00914E10&quot;/&gt;&lt;wsp:rsid wsp:val=&quot;009156BF&quot;/&gt;&lt;wsp:rsid wsp:val=&quot;00916D83&quot;/&gt;&lt;wsp:rsid wsp:val=&quot;009178D6&quot;/&gt;&lt;wsp:rsid wsp:val=&quot;00917F70&quot;/&gt;&lt;wsp:rsid wsp:val=&quot;0092292A&quot;/&gt;&lt;wsp:rsid wsp:val=&quot;009229B2&quot;/&gt;&lt;wsp:rsid wsp:val=&quot;00923D3E&quot;/&gt;&lt;wsp:rsid wsp:val=&quot;009246C2&quot;/&gt;&lt;wsp:rsid wsp:val=&quot;009266CD&quot;/&gt;&lt;wsp:rsid wsp:val=&quot;00927435&quot;/&gt;&lt;wsp:rsid wsp:val=&quot;00927819&quot;/&gt;&lt;wsp:rsid wsp:val=&quot;00927E2A&quot;/&gt;&lt;wsp:rsid wsp:val=&quot;00931064&quot;/&gt;&lt;wsp:rsid wsp:val=&quot;0093309E&quot;/&gt;&lt;wsp:rsid wsp:val=&quot;00933D02&quot;/&gt;&lt;wsp:rsid wsp:val=&quot;00936ED5&quot;/&gt;&lt;wsp:rsid wsp:val=&quot;00940E05&quot;/&gt;&lt;wsp:rsid wsp:val=&quot;0094262D&quot;/&gt;&lt;wsp:rsid wsp:val=&quot;009435C5&quot;/&gt;&lt;wsp:rsid wsp:val=&quot;00943B1B&quot;/&gt;&lt;wsp:rsid wsp:val=&quot;00945511&quot;/&gt;&lt;wsp:rsid wsp:val=&quot;00945DE1&quot;/&gt;&lt;wsp:rsid wsp:val=&quot;00950D1A&quot;/&gt;&lt;wsp:rsid wsp:val=&quot;009535C2&quot;/&gt;&lt;wsp:rsid wsp:val=&quot;00955E09&quot;/&gt;&lt;wsp:rsid wsp:val=&quot;00956CA7&quot;/&gt;&lt;wsp:rsid wsp:val=&quot;0095779D&quot;/&gt;&lt;wsp:rsid wsp:val=&quot;00960E03&quot;/&gt;&lt;wsp:rsid wsp:val=&quot;00961619&quot;/&gt;&lt;wsp:rsid wsp:val=&quot;00961886&quot;/&gt;&lt;wsp:rsid wsp:val=&quot;00963174&quot;/&gt;&lt;wsp:rsid wsp:val=&quot;00965681&quot;/&gt;&lt;wsp:rsid wsp:val=&quot;00965D52&quot;/&gt;&lt;wsp:rsid wsp:val=&quot;009664CC&quot;/&gt;&lt;wsp:rsid wsp:val=&quot;00970337&quot;/&gt;&lt;wsp:rsid wsp:val=&quot;009715E9&quot;/&gt;&lt;wsp:rsid wsp:val=&quot;0097755B&quot;/&gt;&lt;wsp:rsid wsp:val=&quot;00980CC6&quot;/&gt;&lt;wsp:rsid wsp:val=&quot;009824CF&quot;/&gt;&lt;wsp:rsid wsp:val=&quot;00982507&quot;/&gt;&lt;wsp:rsid wsp:val=&quot;00983562&quot;/&gt;&lt;wsp:rsid wsp:val=&quot;0098520B&quot;/&gt;&lt;wsp:rsid wsp:val=&quot;0098568F&quot;/&gt;&lt;wsp:rsid wsp:val=&quot;0098609B&quot;/&gt;&lt;wsp:rsid wsp:val=&quot;0098793C&quot;/&gt;&lt;wsp:rsid wsp:val=&quot;0099043F&quot;/&gt;&lt;wsp:rsid wsp:val=&quot;0099219C&quot;/&gt;&lt;wsp:rsid wsp:val=&quot;009927D0&quot;/&gt;&lt;wsp:rsid wsp:val=&quot;00993A19&quot;/&gt;&lt;wsp:rsid wsp:val=&quot;00995CB8&quot;/&gt;&lt;wsp:rsid wsp:val=&quot;009963DB&quot;/&gt;&lt;wsp:rsid wsp:val=&quot;0099663E&quot;/&gt;&lt;wsp:rsid wsp:val=&quot;00997258&quot;/&gt;&lt;wsp:rsid wsp:val=&quot;009A0697&quot;/&gt;&lt;wsp:rsid wsp:val=&quot;009A443D&quot;/&gt;&lt;wsp:rsid wsp:val=&quot;009A4FF0&quot;/&gt;&lt;wsp:rsid wsp:val=&quot;009A7136&quot;/&gt;&lt;wsp:rsid wsp:val=&quot;009B05EA&quot;/&gt;&lt;wsp:rsid wsp:val=&quot;009B0C8D&quot;/&gt;&lt;wsp:rsid wsp:val=&quot;009B1AC6&quot;/&gt;&lt;wsp:rsid wsp:val=&quot;009B29DD&quot;/&gt;&lt;wsp:rsid wsp:val=&quot;009B4519&quot;/&gt;&lt;wsp:rsid wsp:val=&quot;009B5BA3&quot;/&gt;&lt;wsp:rsid wsp:val=&quot;009B69FA&quot;/&gt;&lt;wsp:rsid wsp:val=&quot;009B6A81&quot;/&gt;&lt;wsp:rsid wsp:val=&quot;009C137A&quot;/&gt;&lt;wsp:rsid wsp:val=&quot;009C2252&quot;/&gt;&lt;wsp:rsid wsp:val=&quot;009C241A&quot;/&gt;&lt;wsp:rsid wsp:val=&quot;009C26B5&quot;/&gt;&lt;wsp:rsid wsp:val=&quot;009C325F&quot;/&gt;&lt;wsp:rsid wsp:val=&quot;009C35B2&quot;/&gt;&lt;wsp:rsid wsp:val=&quot;009C3AA0&quot;/&gt;&lt;wsp:rsid wsp:val=&quot;009C462A&quot;/&gt;&lt;wsp:rsid wsp:val=&quot;009C74F5&quot;/&gt;&lt;wsp:rsid wsp:val=&quot;009D008E&quot;/&gt;&lt;wsp:rsid wsp:val=&quot;009D35CB&quot;/&gt;&lt;wsp:rsid wsp:val=&quot;009D565B&quot;/&gt;&lt;wsp:rsid wsp:val=&quot;009D5663&quot;/&gt;&lt;wsp:rsid wsp:val=&quot;009D7767&quot;/&gt;&lt;wsp:rsid wsp:val=&quot;009E0039&quot;/&gt;&lt;wsp:rsid wsp:val=&quot;009E5B31&quot;/&gt;&lt;wsp:rsid wsp:val=&quot;009E7CD4&quot;/&gt;&lt;wsp:rsid wsp:val=&quot;009F0735&quot;/&gt;&lt;wsp:rsid wsp:val=&quot;009F6B62&quot;/&gt;&lt;wsp:rsid wsp:val=&quot;009F7652&quot;/&gt;&lt;wsp:rsid wsp:val=&quot;009F7B92&quot;/&gt;&lt;wsp:rsid wsp:val=&quot;00A01573&quot;/&gt;&lt;wsp:rsid wsp:val=&quot;00A015B0&quot;/&gt;&lt;wsp:rsid wsp:val=&quot;00A02979&quot;/&gt;&lt;wsp:rsid wsp:val=&quot;00A02D2F&quot;/&gt;&lt;wsp:rsid wsp:val=&quot;00A03ABF&quot;/&gt;&lt;wsp:rsid wsp:val=&quot;00A04271&quot;/&gt;&lt;wsp:rsid wsp:val=&quot;00A04E0E&quot;/&gt;&lt;wsp:rsid wsp:val=&quot;00A04EA4&quot;/&gt;&lt;wsp:rsid wsp:val=&quot;00A051BA&quot;/&gt;&lt;wsp:rsid wsp:val=&quot;00A0601E&quot;/&gt;&lt;wsp:rsid wsp:val=&quot;00A10F6F&quot;/&gt;&lt;wsp:rsid wsp:val=&quot;00A11549&quot;/&gt;&lt;wsp:rsid wsp:val=&quot;00A119BC&quot;/&gt;&lt;wsp:rsid wsp:val=&quot;00A1382F&quot;/&gt;&lt;wsp:rsid wsp:val=&quot;00A138C4&quot;/&gt;&lt;wsp:rsid wsp:val=&quot;00A13DC8&quot;/&gt;&lt;wsp:rsid wsp:val=&quot;00A14D10&quot;/&gt;&lt;wsp:rsid wsp:val=&quot;00A14DC3&quot;/&gt;&lt;wsp:rsid wsp:val=&quot;00A1778A&quot;/&gt;&lt;wsp:rsid wsp:val=&quot;00A22C52&quot;/&gt;&lt;wsp:rsid wsp:val=&quot;00A236FF&quot;/&gt;&lt;wsp:rsid wsp:val=&quot;00A23923&quot;/&gt;&lt;wsp:rsid wsp:val=&quot;00A2675D&quot;/&gt;&lt;wsp:rsid wsp:val=&quot;00A27AAC&quot;/&gt;&lt;wsp:rsid wsp:val=&quot;00A30888&quot;/&gt;&lt;wsp:rsid wsp:val=&quot;00A33635&quot;/&gt;&lt;wsp:rsid wsp:val=&quot;00A34529&quot;/&gt;&lt;wsp:rsid wsp:val=&quot;00A3634E&quot;/&gt;&lt;wsp:rsid wsp:val=&quot;00A4004F&quot;/&gt;&lt;wsp:rsid wsp:val=&quot;00A406AC&quot;/&gt;&lt;wsp:rsid wsp:val=&quot;00A406F4&quot;/&gt;&lt;wsp:rsid wsp:val=&quot;00A41DAC&quot;/&gt;&lt;wsp:rsid wsp:val=&quot;00A42073&quot;/&gt;&lt;wsp:rsid wsp:val=&quot;00A428B4&quot;/&gt;&lt;wsp:rsid wsp:val=&quot;00A44043&quot;/&gt;&lt;wsp:rsid wsp:val=&quot;00A44614&quot;/&gt;&lt;wsp:rsid wsp:val=&quot;00A44B41&quot;/&gt;&lt;wsp:rsid wsp:val=&quot;00A45F0A&quot;/&gt;&lt;wsp:rsid wsp:val=&quot;00A47A29&quot;/&gt;&lt;wsp:rsid wsp:val=&quot;00A50EAA&quot;/&gt;&lt;wsp:rsid wsp:val=&quot;00A51483&quot;/&gt;&lt;wsp:rsid wsp:val=&quot;00A5277C&quot;/&gt;&lt;wsp:rsid wsp:val=&quot;00A541EE&quot;/&gt;&lt;wsp:rsid wsp:val=&quot;00A56A66&quot;/&gt;&lt;wsp:rsid wsp:val=&quot;00A6058D&quot;/&gt;&lt;wsp:rsid wsp:val=&quot;00A609D7&quot;/&gt;&lt;wsp:rsid wsp:val=&quot;00A6142F&quot;/&gt;&lt;wsp:rsid wsp:val=&quot;00A61DA3&quot;/&gt;&lt;wsp:rsid wsp:val=&quot;00A6316B&quot;/&gt;&lt;wsp:rsid wsp:val=&quot;00A64227&quot;/&gt;&lt;wsp:rsid wsp:val=&quot;00A659ED&quot;/&gt;&lt;wsp:rsid wsp:val=&quot;00A66380&quot;/&gt;&lt;wsp:rsid wsp:val=&quot;00A66606&quot;/&gt;&lt;wsp:rsid wsp:val=&quot;00A70196&quot;/&gt;&lt;wsp:rsid wsp:val=&quot;00A713E6&quot;/&gt;&lt;wsp:rsid wsp:val=&quot;00A71A43&quot;/&gt;&lt;wsp:rsid wsp:val=&quot;00A721FF&quot;/&gt;&lt;wsp:rsid wsp:val=&quot;00A727D2&quot;/&gt;&lt;wsp:rsid wsp:val=&quot;00A737E6&quot;/&gt;&lt;wsp:rsid wsp:val=&quot;00A7387B&quot;/&gt;&lt;wsp:rsid wsp:val=&quot;00A73F93&quot;/&gt;&lt;wsp:rsid wsp:val=&quot;00A74318&quot;/&gt;&lt;wsp:rsid wsp:val=&quot;00A7551D&quot;/&gt;&lt;wsp:rsid wsp:val=&quot;00A75861&quot;/&gt;&lt;wsp:rsid wsp:val=&quot;00A75E9E&quot;/&gt;&lt;wsp:rsid wsp:val=&quot;00A77254&quot;/&gt;&lt;wsp:rsid wsp:val=&quot;00A77924&quot;/&gt;&lt;wsp:rsid wsp:val=&quot;00A779FC&quot;/&gt;&lt;wsp:rsid wsp:val=&quot;00A77EC6&quot;/&gt;&lt;wsp:rsid wsp:val=&quot;00A80325&quot;/&gt;&lt;wsp:rsid wsp:val=&quot;00A836D7&quot;/&gt;&lt;wsp:rsid wsp:val=&quot;00A85944&quot;/&gt;&lt;wsp:rsid wsp:val=&quot;00A863ED&quot;/&gt;&lt;wsp:rsid wsp:val=&quot;00A900CD&quot;/&gt;&lt;wsp:rsid wsp:val=&quot;00A9051C&quot;/&gt;&lt;wsp:rsid wsp:val=&quot;00A90BFB&quot;/&gt;&lt;wsp:rsid wsp:val=&quot;00A92A26&quot;/&gt;&lt;wsp:rsid wsp:val=&quot;00A9404E&quot;/&gt;&lt;wsp:rsid wsp:val=&quot;00A94E2A&quot;/&gt;&lt;wsp:rsid wsp:val=&quot;00A94E4B&quot;/&gt;&lt;wsp:rsid wsp:val=&quot;00A97325&quot;/&gt;&lt;wsp:rsid wsp:val=&quot;00A97C13&quot;/&gt;&lt;wsp:rsid wsp:val=&quot;00A97FA6&quot;/&gt;&lt;wsp:rsid wsp:val=&quot;00AA07AD&quot;/&gt;&lt;wsp:rsid wsp:val=&quot;00AA1E4E&quot;/&gt;&lt;wsp:rsid wsp:val=&quot;00AA2C9C&quot;/&gt;&lt;wsp:rsid wsp:val=&quot;00AA470B&quot;/&gt;&lt;wsp:rsid wsp:val=&quot;00AA51D7&quot;/&gt;&lt;wsp:rsid wsp:val=&quot;00AA690A&quot;/&gt;&lt;wsp:rsid wsp:val=&quot;00AA6AA3&quot;/&gt;&lt;wsp:rsid wsp:val=&quot;00AA6D62&quot;/&gt;&lt;wsp:rsid wsp:val=&quot;00AB03EE&quot;/&gt;&lt;wsp:rsid wsp:val=&quot;00AB1709&quot;/&gt;&lt;wsp:rsid wsp:val=&quot;00AB42B1&quot;/&gt;&lt;wsp:rsid wsp:val=&quot;00AB4A95&quot;/&gt;&lt;wsp:rsid wsp:val=&quot;00AB4D92&quot;/&gt;&lt;wsp:rsid wsp:val=&quot;00AB51FA&quot;/&gt;&lt;wsp:rsid wsp:val=&quot;00AC17E3&quot;/&gt;&lt;wsp:rsid wsp:val=&quot;00AC335F&quot;/&gt;&lt;wsp:rsid wsp:val=&quot;00AC5840&quot;/&gt;&lt;wsp:rsid wsp:val=&quot;00AC6AFA&quot;/&gt;&lt;wsp:rsid wsp:val=&quot;00AD0465&quot;/&gt;&lt;wsp:rsid wsp:val=&quot;00AD1109&quot;/&gt;&lt;wsp:rsid wsp:val=&quot;00AD12C7&quot;/&gt;&lt;wsp:rsid wsp:val=&quot;00AD1B03&quot;/&gt;&lt;wsp:rsid wsp:val=&quot;00AD50FA&quot;/&gt;&lt;wsp:rsid wsp:val=&quot;00AD6035&quot;/&gt;&lt;wsp:rsid wsp:val=&quot;00AD66D7&quot;/&gt;&lt;wsp:rsid wsp:val=&quot;00AD701E&quot;/&gt;&lt;wsp:rsid wsp:val=&quot;00AE017E&quot;/&gt;&lt;wsp:rsid wsp:val=&quot;00AE1B3E&quot;/&gt;&lt;wsp:rsid wsp:val=&quot;00AE3B4D&quot;/&gt;&lt;wsp:rsid wsp:val=&quot;00AE3C29&quot;/&gt;&lt;wsp:rsid wsp:val=&quot;00AE499D&quot;/&gt;&lt;wsp:rsid wsp:val=&quot;00AE52D8&quot;/&gt;&lt;wsp:rsid wsp:val=&quot;00AE799F&quot;/&gt;&lt;wsp:rsid wsp:val=&quot;00AF313A&quot;/&gt;&lt;wsp:rsid wsp:val=&quot;00AF4055&quot;/&gt;&lt;wsp:rsid wsp:val=&quot;00AF5D1F&quot;/&gt;&lt;wsp:rsid wsp:val=&quot;00B007FF&quot;/&gt;&lt;wsp:rsid wsp:val=&quot;00B01F6B&quot;/&gt;&lt;wsp:rsid wsp:val=&quot;00B02C44&quot;/&gt;&lt;wsp:rsid wsp:val=&quot;00B041D5&quot;/&gt;&lt;wsp:rsid wsp:val=&quot;00B057EC&quot;/&gt;&lt;wsp:rsid wsp:val=&quot;00B0598E&quot;/&gt;&lt;wsp:rsid wsp:val=&quot;00B10DAD&quot;/&gt;&lt;wsp:rsid wsp:val=&quot;00B11134&quot;/&gt;&lt;wsp:rsid wsp:val=&quot;00B12F42&quot;/&gt;&lt;wsp:rsid wsp:val=&quot;00B146B4&quot;/&gt;&lt;wsp:rsid wsp:val=&quot;00B14C5E&quot;/&gt;&lt;wsp:rsid wsp:val=&quot;00B163ED&quot;/&gt;&lt;wsp:rsid wsp:val=&quot;00B1654F&quot;/&gt;&lt;wsp:rsid wsp:val=&quot;00B16C43&quot;/&gt;&lt;wsp:rsid wsp:val=&quot;00B174ED&quot;/&gt;&lt;wsp:rsid wsp:val=&quot;00B24344&quot;/&gt;&lt;wsp:rsid wsp:val=&quot;00B246B6&quot;/&gt;&lt;wsp:rsid wsp:val=&quot;00B24B62&quot;/&gt;&lt;wsp:rsid wsp:val=&quot;00B24B87&quot;/&gt;&lt;wsp:rsid wsp:val=&quot;00B26598&quot;/&gt;&lt;wsp:rsid wsp:val=&quot;00B272FD&quot;/&gt;&lt;wsp:rsid wsp:val=&quot;00B308D8&quot;/&gt;&lt;wsp:rsid wsp:val=&quot;00B3158E&quot;/&gt;&lt;wsp:rsid wsp:val=&quot;00B31696&quot;/&gt;&lt;wsp:rsid wsp:val=&quot;00B31DF9&quot;/&gt;&lt;wsp:rsid wsp:val=&quot;00B332B2&quot;/&gt;&lt;wsp:rsid wsp:val=&quot;00B340A9&quot;/&gt;&lt;wsp:rsid wsp:val=&quot;00B351E7&quot;/&gt;&lt;wsp:rsid wsp:val=&quot;00B371C3&quot;/&gt;&lt;wsp:rsid wsp:val=&quot;00B40004&quot;/&gt;&lt;wsp:rsid wsp:val=&quot;00B41FF7&quot;/&gt;&lt;wsp:rsid wsp:val=&quot;00B42C5A&quot;/&gt;&lt;wsp:rsid wsp:val=&quot;00B42DBB&quot;/&gt;&lt;wsp:rsid wsp:val=&quot;00B43EDD&quot;/&gt;&lt;wsp:rsid wsp:val=&quot;00B43FCA&quot;/&gt;&lt;wsp:rsid wsp:val=&quot;00B4516B&quot;/&gt;&lt;wsp:rsid wsp:val=&quot;00B453B8&quot;/&gt;&lt;wsp:rsid wsp:val=&quot;00B46846&quot;/&gt;&lt;wsp:rsid wsp:val=&quot;00B46B26&quot;/&gt;&lt;wsp:rsid wsp:val=&quot;00B46F6D&quot;/&gt;&lt;wsp:rsid wsp:val=&quot;00B50409&quot;/&gt;&lt;wsp:rsid wsp:val=&quot;00B50C80&quot;/&gt;&lt;wsp:rsid wsp:val=&quot;00B50F34&quot;/&gt;&lt;wsp:rsid wsp:val=&quot;00B51037&quot;/&gt;&lt;wsp:rsid wsp:val=&quot;00B510F6&quot;/&gt;&lt;wsp:rsid wsp:val=&quot;00B51871&quot;/&gt;&lt;wsp:rsid wsp:val=&quot;00B51EB4&quot;/&gt;&lt;wsp:rsid wsp:val=&quot;00B53FD5&quot;/&gt;&lt;wsp:rsid wsp:val=&quot;00B54BB1&quot;/&gt;&lt;wsp:rsid wsp:val=&quot;00B577FD&quot;/&gt;&lt;wsp:rsid wsp:val=&quot;00B6004E&quot;/&gt;&lt;wsp:rsid wsp:val=&quot;00B60FC0&quot;/&gt;&lt;wsp:rsid wsp:val=&quot;00B61C46&quot;/&gt;&lt;wsp:rsid wsp:val=&quot;00B639F6&quot;/&gt;&lt;wsp:rsid wsp:val=&quot;00B6658E&quot;/&gt;&lt;wsp:rsid wsp:val=&quot;00B677AD&quot;/&gt;&lt;wsp:rsid wsp:val=&quot;00B71C84&quot;/&gt;&lt;wsp:rsid wsp:val=&quot;00B71C9E&quot;/&gt;&lt;wsp:rsid wsp:val=&quot;00B72B1A&quot;/&gt;&lt;wsp:rsid wsp:val=&quot;00B72F45&quot;/&gt;&lt;wsp:rsid wsp:val=&quot;00B73A8C&quot;/&gt;&lt;wsp:rsid wsp:val=&quot;00B73E3A&quot;/&gt;&lt;wsp:rsid wsp:val=&quot;00B74049&quot;/&gt;&lt;wsp:rsid wsp:val=&quot;00B7706C&quot;/&gt;&lt;wsp:rsid wsp:val=&quot;00B77C4B&quot;/&gt;&lt;wsp:rsid wsp:val=&quot;00B77D7B&quot;/&gt;&lt;wsp:rsid wsp:val=&quot;00B80EAC&quot;/&gt;&lt;wsp:rsid wsp:val=&quot;00B82854&quot;/&gt;&lt;wsp:rsid wsp:val=&quot;00B8486F&quot;/&gt;&lt;wsp:rsid wsp:val=&quot;00B862FF&quot;/&gt;&lt;wsp:rsid wsp:val=&quot;00B90109&quot;/&gt;&lt;wsp:rsid wsp:val=&quot;00B90D39&quot;/&gt;&lt;wsp:rsid wsp:val=&quot;00B91032&quot;/&gt;&lt;wsp:rsid wsp:val=&quot;00B923E9&quot;/&gt;&lt;wsp:rsid wsp:val=&quot;00B928AB&quot;/&gt;&lt;wsp:rsid wsp:val=&quot;00B942BF&quot;/&gt;&lt;wsp:rsid wsp:val=&quot;00B94648&quot;/&gt;&lt;wsp:rsid wsp:val=&quot;00B94854&quot;/&gt;&lt;wsp:rsid wsp:val=&quot;00B95035&quot;/&gt;&lt;wsp:rsid wsp:val=&quot;00B95F66&quot;/&gt;&lt;wsp:rsid wsp:val=&quot;00B96516&quot;/&gt;&lt;wsp:rsid wsp:val=&quot;00B96D7D&quot;/&gt;&lt;wsp:rsid wsp:val=&quot;00BA0ED7&quot;/&gt;&lt;wsp:rsid wsp:val=&quot;00BA2657&quot;/&gt;&lt;wsp:rsid wsp:val=&quot;00BA2B31&quot;/&gt;&lt;wsp:rsid wsp:val=&quot;00BA3ADE&quot;/&gt;&lt;wsp:rsid wsp:val=&quot;00BA3F4F&quot;/&gt;&lt;wsp:rsid wsp:val=&quot;00BA4450&quot;/&gt;&lt;wsp:rsid wsp:val=&quot;00BA5997&quot;/&gt;&lt;wsp:rsid wsp:val=&quot;00BA67AE&quot;/&gt;&lt;wsp:rsid wsp:val=&quot;00BA7610&quot;/&gt;&lt;wsp:rsid wsp:val=&quot;00BB235D&quot;/&gt;&lt;wsp:rsid wsp:val=&quot;00BB2774&quot;/&gt;&lt;wsp:rsid wsp:val=&quot;00BB4392&quot;/&gt;&lt;wsp:rsid wsp:val=&quot;00BB4B0A&quot;/&gt;&lt;wsp:rsid wsp:val=&quot;00BB5158&quot;/&gt;&lt;wsp:rsid wsp:val=&quot;00BB5323&quot;/&gt;&lt;wsp:rsid wsp:val=&quot;00BB5613&quot;/&gt;&lt;wsp:rsid wsp:val=&quot;00BB6166&quot;/&gt;&lt;wsp:rsid wsp:val=&quot;00BB6577&quot;/&gt;&lt;wsp:rsid wsp:val=&quot;00BB78C3&quot;/&gt;&lt;wsp:rsid wsp:val=&quot;00BC26C3&quot;/&gt;&lt;wsp:rsid wsp:val=&quot;00BC37EB&quot;/&gt;&lt;wsp:rsid wsp:val=&quot;00BC39AC&quot;/&gt;&lt;wsp:rsid wsp:val=&quot;00BC4DA9&quot;/&gt;&lt;wsp:rsid wsp:val=&quot;00BC5BBC&quot;/&gt;&lt;wsp:rsid wsp:val=&quot;00BC6409&quot;/&gt;&lt;wsp:rsid wsp:val=&quot;00BC65AD&quot;/&gt;&lt;wsp:rsid wsp:val=&quot;00BC7BE0&quot;/&gt;&lt;wsp:rsid wsp:val=&quot;00BC7EA7&quot;/&gt;&lt;wsp:rsid wsp:val=&quot;00BD2A0B&quot;/&gt;&lt;wsp:rsid wsp:val=&quot;00BD44EB&quot;/&gt;&lt;wsp:rsid wsp:val=&quot;00BD56BC&quot;/&gt;&lt;wsp:rsid wsp:val=&quot;00BD618A&quot;/&gt;&lt;wsp:rsid wsp:val=&quot;00BD64B1&quot;/&gt;&lt;wsp:rsid wsp:val=&quot;00BD7D86&quot;/&gt;&lt;wsp:rsid wsp:val=&quot;00BE0921&quot;/&gt;&lt;wsp:rsid wsp:val=&quot;00BE1501&quot;/&gt;&lt;wsp:rsid wsp:val=&quot;00BE2CB3&quot;/&gt;&lt;wsp:rsid wsp:val=&quot;00BE38C8&quot;/&gt;&lt;wsp:rsid wsp:val=&quot;00BE5317&quot;/&gt;&lt;wsp:rsid wsp:val=&quot;00BE7637&quot;/&gt;&lt;wsp:rsid wsp:val=&quot;00BF02D6&quot;/&gt;&lt;wsp:rsid wsp:val=&quot;00BF0CC3&quot;/&gt;&lt;wsp:rsid wsp:val=&quot;00BF12F8&quot;/&gt;&lt;wsp:rsid wsp:val=&quot;00BF572B&quot;/&gt;&lt;wsp:rsid wsp:val=&quot;00BF72CE&quot;/&gt;&lt;wsp:rsid wsp:val=&quot;00C00DE0&quot;/&gt;&lt;wsp:rsid wsp:val=&quot;00C01835&quot;/&gt;&lt;wsp:rsid wsp:val=&quot;00C01B5D&quot;/&gt;&lt;wsp:rsid wsp:val=&quot;00C02A93&quot;/&gt;&lt;wsp:rsid wsp:val=&quot;00C02B35&quot;/&gt;&lt;wsp:rsid wsp:val=&quot;00C040E4&quot;/&gt;&lt;wsp:rsid wsp:val=&quot;00C0481D&quot;/&gt;&lt;wsp:rsid wsp:val=&quot;00C04D4C&quot;/&gt;&lt;wsp:rsid wsp:val=&quot;00C070DB&quot;/&gt;&lt;wsp:rsid wsp:val=&quot;00C07415&quot;/&gt;&lt;wsp:rsid wsp:val=&quot;00C104D9&quot;/&gt;&lt;wsp:rsid wsp:val=&quot;00C144DC&quot;/&gt;&lt;wsp:rsid wsp:val=&quot;00C1655D&quot;/&gt;&lt;wsp:rsid wsp:val=&quot;00C16E34&quot;/&gt;&lt;wsp:rsid wsp:val=&quot;00C22C83&quot;/&gt;&lt;wsp:rsid wsp:val=&quot;00C23871&quot;/&gt;&lt;wsp:rsid wsp:val=&quot;00C23CB0&quot;/&gt;&lt;wsp:rsid wsp:val=&quot;00C23F3F&quot;/&gt;&lt;wsp:rsid wsp:val=&quot;00C241D2&quot;/&gt;&lt;wsp:rsid wsp:val=&quot;00C24357&quot;/&gt;&lt;wsp:rsid wsp:val=&quot;00C24DC1&quot;/&gt;&lt;wsp:rsid wsp:val=&quot;00C25275&quot;/&gt;&lt;wsp:rsid wsp:val=&quot;00C31309&quot;/&gt;&lt;wsp:rsid wsp:val=&quot;00C31EDB&quot;/&gt;&lt;wsp:rsid wsp:val=&quot;00C328E9&quot;/&gt;&lt;wsp:rsid wsp:val=&quot;00C32B7E&quot;/&gt;&lt;wsp:rsid wsp:val=&quot;00C346F3&quot;/&gt;&lt;wsp:rsid wsp:val=&quot;00C347E7&quot;/&gt;&lt;wsp:rsid wsp:val=&quot;00C36459&quot;/&gt;&lt;wsp:rsid wsp:val=&quot;00C3674E&quot;/&gt;&lt;wsp:rsid wsp:val=&quot;00C36CAA&quot;/&gt;&lt;wsp:rsid wsp:val=&quot;00C4022B&quot;/&gt;&lt;wsp:rsid wsp:val=&quot;00C4639C&quot;/&gt;&lt;wsp:rsid wsp:val=&quot;00C50E72&quot;/&gt;&lt;wsp:rsid wsp:val=&quot;00C5131C&quot;/&gt;&lt;wsp:rsid wsp:val=&quot;00C53D00&quot;/&gt;&lt;wsp:rsid wsp:val=&quot;00C53EB9&quot;/&gt;&lt;wsp:rsid wsp:val=&quot;00C546E9&quot;/&gt;&lt;wsp:rsid wsp:val=&quot;00C55296&quot;/&gt;&lt;wsp:rsid wsp:val=&quot;00C56887&quot;/&gt;&lt;wsp:rsid wsp:val=&quot;00C616BF&quot;/&gt;&lt;wsp:rsid wsp:val=&quot;00C633AE&quot;/&gt;&lt;wsp:rsid wsp:val=&quot;00C63B9F&quot;/&gt;&lt;wsp:rsid wsp:val=&quot;00C6438B&quot;/&gt;&lt;wsp:rsid wsp:val=&quot;00C64A9A&quot;/&gt;&lt;wsp:rsid wsp:val=&quot;00C65179&quot;/&gt;&lt;wsp:rsid wsp:val=&quot;00C65661&quot;/&gt;&lt;wsp:rsid wsp:val=&quot;00C6598E&quot;/&gt;&lt;wsp:rsid wsp:val=&quot;00C67504&quot;/&gt;&lt;wsp:rsid wsp:val=&quot;00C67687&quot;/&gt;&lt;wsp:rsid wsp:val=&quot;00C67C41&quot;/&gt;&lt;wsp:rsid wsp:val=&quot;00C70655&quot;/&gt;&lt;wsp:rsid wsp:val=&quot;00C70FC4&quot;/&gt;&lt;wsp:rsid wsp:val=&quot;00C739AB&quot;/&gt;&lt;wsp:rsid wsp:val=&quot;00C73EEF&quot;/&gt;&lt;wsp:rsid wsp:val=&quot;00C76289&quot;/&gt;&lt;wsp:rsid wsp:val=&quot;00C76F9B&quot;/&gt;&lt;wsp:rsid wsp:val=&quot;00C80D20&quot;/&gt;&lt;wsp:rsid wsp:val=&quot;00C81D83&quot;/&gt;&lt;wsp:rsid wsp:val=&quot;00C821E6&quot;/&gt;&lt;wsp:rsid wsp:val=&quot;00C8339A&quot;/&gt;&lt;wsp:rsid wsp:val=&quot;00C843BF&quot;/&gt;&lt;wsp:rsid wsp:val=&quot;00C85187&quot;/&gt;&lt;wsp:rsid wsp:val=&quot;00C864FB&quot;/&gt;&lt;wsp:rsid wsp:val=&quot;00C873D2&quot;/&gt;&lt;wsp:rsid wsp:val=&quot;00C90208&quot;/&gt;&lt;wsp:rsid wsp:val=&quot;00C905B3&quot;/&gt;&lt;wsp:rsid wsp:val=&quot;00C9471E&quot;/&gt;&lt;wsp:rsid wsp:val=&quot;00C95584&quot;/&gt;&lt;wsp:rsid wsp:val=&quot;00C9602E&quot;/&gt;&lt;wsp:rsid wsp:val=&quot;00C972DC&quot;/&gt;&lt;wsp:rsid wsp:val=&quot;00C97551&quot;/&gt;&lt;wsp:rsid wsp:val=&quot;00CA206A&quot;/&gt;&lt;wsp:rsid wsp:val=&quot;00CA6862&quot;/&gt;&lt;wsp:rsid wsp:val=&quot;00CA7F5D&quot;/&gt;&lt;wsp:rsid wsp:val=&quot;00CB0376&quot;/&gt;&lt;wsp:rsid wsp:val=&quot;00CB18AF&quot;/&gt;&lt;wsp:rsid wsp:val=&quot;00CB1D75&quot;/&gt;&lt;wsp:rsid wsp:val=&quot;00CB7360&quot;/&gt;&lt;wsp:rsid wsp:val=&quot;00CC1D8A&quot;/&gt;&lt;wsp:rsid wsp:val=&quot;00CC5914&quot;/&gt;&lt;wsp:rsid wsp:val=&quot;00CC6A0A&quot;/&gt;&lt;wsp:rsid wsp:val=&quot;00CC752B&quot;/&gt;&lt;wsp:rsid wsp:val=&quot;00CC763B&quot;/&gt;&lt;wsp:rsid wsp:val=&quot;00CD09C7&quot;/&gt;&lt;wsp:rsid wsp:val=&quot;00CD0A1A&quot;/&gt;&lt;wsp:rsid wsp:val=&quot;00CD0E8E&quot;/&gt;&lt;wsp:rsid wsp:val=&quot;00CD1581&quot;/&gt;&lt;wsp:rsid wsp:val=&quot;00CD267B&quot;/&gt;&lt;wsp:rsid wsp:val=&quot;00CD3527&quot;/&gt;&lt;wsp:rsid wsp:val=&quot;00CD3BA2&quot;/&gt;&lt;wsp:rsid wsp:val=&quot;00CD593D&quot;/&gt;&lt;wsp:rsid wsp:val=&quot;00CD63B1&quot;/&gt;&lt;wsp:rsid wsp:val=&quot;00CE1657&quot;/&gt;&lt;wsp:rsid wsp:val=&quot;00CE1E68&quot;/&gt;&lt;wsp:rsid wsp:val=&quot;00CE1EDE&quot;/&gt;&lt;wsp:rsid wsp:val=&quot;00CE220C&quot;/&gt;&lt;wsp:rsid wsp:val=&quot;00CE2D63&quot;/&gt;&lt;wsp:rsid wsp:val=&quot;00CE311A&quot;/&gt;&lt;wsp:rsid wsp:val=&quot;00CE35DA&quot;/&gt;&lt;wsp:rsid wsp:val=&quot;00CE46DE&quot;/&gt;&lt;wsp:rsid wsp:val=&quot;00CE4EFC&quot;/&gt;&lt;wsp:rsid wsp:val=&quot;00CE576C&quot;/&gt;&lt;wsp:rsid wsp:val=&quot;00CE71DD&quot;/&gt;&lt;wsp:rsid wsp:val=&quot;00CF1D5D&quot;/&gt;&lt;wsp:rsid wsp:val=&quot;00CF32E3&quot;/&gt;&lt;wsp:rsid wsp:val=&quot;00CF4429&quot;/&gt;&lt;wsp:rsid wsp:val=&quot;00CF49BC&quot;/&gt;&lt;wsp:rsid wsp:val=&quot;00CF49C8&quot;/&gt;&lt;wsp:rsid wsp:val=&quot;00CF4DE7&quot;/&gt;&lt;wsp:rsid wsp:val=&quot;00CF511B&quot;/&gt;&lt;wsp:rsid wsp:val=&quot;00CF6A8B&quot;/&gt;&lt;wsp:rsid wsp:val=&quot;00D003C7&quot;/&gt;&lt;wsp:rsid wsp:val=&quot;00D009F4&quot;/&gt;&lt;wsp:rsid wsp:val=&quot;00D01A66&quot;/&gt;&lt;wsp:rsid wsp:val=&quot;00D03B9B&quot;/&gt;&lt;wsp:rsid wsp:val=&quot;00D04525&quot;/&gt;&lt;wsp:rsid wsp:val=&quot;00D07F72&quot;/&gt;&lt;wsp:rsid wsp:val=&quot;00D10A22&quot;/&gt;&lt;wsp:rsid wsp:val=&quot;00D12260&quot;/&gt;&lt;wsp:rsid wsp:val=&quot;00D14BD6&quot;/&gt;&lt;wsp:rsid wsp:val=&quot;00D14DF0&quot;/&gt;&lt;wsp:rsid wsp:val=&quot;00D16DD3&quot;/&gt;&lt;wsp:rsid wsp:val=&quot;00D16E33&quot;/&gt;&lt;wsp:rsid wsp:val=&quot;00D16E72&quot;/&gt;&lt;wsp:rsid wsp:val=&quot;00D170CD&quot;/&gt;&lt;wsp:rsid wsp:val=&quot;00D202B4&quot;/&gt;&lt;wsp:rsid wsp:val=&quot;00D219DB&quot;/&gt;&lt;wsp:rsid wsp:val=&quot;00D21DB9&quot;/&gt;&lt;wsp:rsid wsp:val=&quot;00D2663B&quot;/&gt;&lt;wsp:rsid wsp:val=&quot;00D30E6E&quot;/&gt;&lt;wsp:rsid wsp:val=&quot;00D35491&quot;/&gt;&lt;wsp:rsid wsp:val=&quot;00D37FDA&quot;/&gt;&lt;wsp:rsid wsp:val=&quot;00D415C0&quot;/&gt;&lt;wsp:rsid wsp:val=&quot;00D41D8D&quot;/&gt;&lt;wsp:rsid wsp:val=&quot;00D422A1&quot;/&gt;&lt;wsp:rsid wsp:val=&quot;00D4285A&quot;/&gt;&lt;wsp:rsid wsp:val=&quot;00D44598&quot;/&gt;&lt;wsp:rsid wsp:val=&quot;00D458AC&quot;/&gt;&lt;wsp:rsid wsp:val=&quot;00D542FB&quot;/&gt;&lt;wsp:rsid wsp:val=&quot;00D57F32&quot;/&gt;&lt;wsp:rsid wsp:val=&quot;00D60936&quot;/&gt;&lt;wsp:rsid wsp:val=&quot;00D629C8&quot;/&gt;&lt;wsp:rsid wsp:val=&quot;00D6349A&quot;/&gt;&lt;wsp:rsid wsp:val=&quot;00D65355&quot;/&gt;&lt;wsp:rsid wsp:val=&quot;00D65B9C&quot;/&gt;&lt;wsp:rsid wsp:val=&quot;00D705C5&quot;/&gt;&lt;wsp:rsid wsp:val=&quot;00D7736F&quot;/&gt;&lt;wsp:rsid wsp:val=&quot;00D77877&quot;/&gt;&lt;wsp:rsid wsp:val=&quot;00D816EE&quot;/&gt;&lt;wsp:rsid wsp:val=&quot;00D826B6&quot;/&gt;&lt;wsp:rsid wsp:val=&quot;00D835C7&quot;/&gt;&lt;wsp:rsid wsp:val=&quot;00D846FF&quot;/&gt;&lt;wsp:rsid wsp:val=&quot;00D86A9F&quot;/&gt;&lt;wsp:rsid wsp:val=&quot;00D91002&quot;/&gt;&lt;wsp:rsid wsp:val=&quot;00D91909&quot;/&gt;&lt;wsp:rsid wsp:val=&quot;00D92E5A&quot;/&gt;&lt;wsp:rsid wsp:val=&quot;00D9333E&quot;/&gt;&lt;wsp:rsid wsp:val=&quot;00D93EFE&quot;/&gt;&lt;wsp:rsid wsp:val=&quot;00D942E6&quot;/&gt;&lt;wsp:rsid wsp:val=&quot;00D95BC3&quot;/&gt;&lt;wsp:rsid wsp:val=&quot;00D96B72&quot;/&gt;&lt;wsp:rsid wsp:val=&quot;00D970EC&quot;/&gt;&lt;wsp:rsid wsp:val=&quot;00D97521&quot;/&gt;&lt;wsp:rsid wsp:val=&quot;00D97B98&quot;/&gt;&lt;wsp:rsid wsp:val=&quot;00DA1433&quot;/&gt;&lt;wsp:rsid wsp:val=&quot;00DA311F&quot;/&gt;&lt;wsp:rsid wsp:val=&quot;00DA3453&quot;/&gt;&lt;wsp:rsid wsp:val=&quot;00DA4E07&quot;/&gt;&lt;wsp:rsid wsp:val=&quot;00DA5AEF&quot;/&gt;&lt;wsp:rsid wsp:val=&quot;00DA5BDF&quot;/&gt;&lt;wsp:rsid wsp:val=&quot;00DA7342&quot;/&gt;&lt;wsp:rsid wsp:val=&quot;00DA7A52&quot;/&gt;&lt;wsp:rsid wsp:val=&quot;00DA7E4C&quot;/&gt;&lt;wsp:rsid wsp:val=&quot;00DB36FE&quot;/&gt;&lt;wsp:rsid wsp:val=&quot;00DB3CDF&quot;/&gt;&lt;wsp:rsid wsp:val=&quot;00DB4BBA&quot;/&gt;&lt;wsp:rsid wsp:val=&quot;00DB537B&quot;/&gt;&lt;wsp:rsid wsp:val=&quot;00DB5EA3&quot;/&gt;&lt;wsp:rsid wsp:val=&quot;00DB67E0&quot;/&gt;&lt;wsp:rsid wsp:val=&quot;00DB6940&quot;/&gt;&lt;wsp:rsid wsp:val=&quot;00DC0074&quot;/&gt;&lt;wsp:rsid wsp:val=&quot;00DC0B16&quot;/&gt;&lt;wsp:rsid wsp:val=&quot;00DC34BB&quot;/&gt;&lt;wsp:rsid wsp:val=&quot;00DC3B32&quot;/&gt;&lt;wsp:rsid wsp:val=&quot;00DC45E8&quot;/&gt;&lt;wsp:rsid wsp:val=&quot;00DC6E4F&quot;/&gt;&lt;wsp:rsid wsp:val=&quot;00DC7472&quot;/&gt;&lt;wsp:rsid wsp:val=&quot;00DC7F91&quot;/&gt;&lt;wsp:rsid wsp:val=&quot;00DD01C0&quot;/&gt;&lt;wsp:rsid wsp:val=&quot;00DD06B2&quot;/&gt;&lt;wsp:rsid wsp:val=&quot;00DD4337&quot;/&gt;&lt;wsp:rsid wsp:val=&quot;00DD4B46&quot;/&gt;&lt;wsp:rsid wsp:val=&quot;00DD4F42&quot;/&gt;&lt;wsp:rsid wsp:val=&quot;00DD5E26&quot;/&gt;&lt;wsp:rsid wsp:val=&quot;00DD6CBD&quot;/&gt;&lt;wsp:rsid wsp:val=&quot;00DD6E40&quot;/&gt;&lt;wsp:rsid wsp:val=&quot;00DD7B54&quot;/&gt;&lt;wsp:rsid wsp:val=&quot;00DE0AF6&quot;/&gt;&lt;wsp:rsid wsp:val=&quot;00DE1F83&quot;/&gt;&lt;wsp:rsid wsp:val=&quot;00DE2043&quot;/&gt;&lt;wsp:rsid wsp:val=&quot;00DE6C48&quot;/&gt;&lt;wsp:rsid wsp:val=&quot;00DE7172&quot;/&gt;&lt;wsp:rsid wsp:val=&quot;00DF0E6A&quot;/&gt;&lt;wsp:rsid wsp:val=&quot;00DF15B5&quot;/&gt;&lt;wsp:rsid wsp:val=&quot;00DF5C70&quot;/&gt;&lt;wsp:rsid wsp:val=&quot;00DF72C5&quot;/&gt;&lt;wsp:rsid wsp:val=&quot;00E001ED&quot;/&gt;&lt;wsp:rsid wsp:val=&quot;00E00A33&quot;/&gt;&lt;wsp:rsid wsp:val=&quot;00E00E98&quot;/&gt;&lt;wsp:rsid wsp:val=&quot;00E04D28&quot;/&gt;&lt;wsp:rsid wsp:val=&quot;00E04D2F&quot;/&gt;&lt;wsp:rsid wsp:val=&quot;00E0644C&quot;/&gt;&lt;wsp:rsid wsp:val=&quot;00E10317&quot;/&gt;&lt;wsp:rsid wsp:val=&quot;00E13524&quot;/&gt;&lt;wsp:rsid wsp:val=&quot;00E13B67&quot;/&gt;&lt;wsp:rsid wsp:val=&quot;00E145A4&quot;/&gt;&lt;wsp:rsid wsp:val=&quot;00E174D1&quot;/&gt;&lt;wsp:rsid wsp:val=&quot;00E17706&quot;/&gt;&lt;wsp:rsid wsp:val=&quot;00E21044&quot;/&gt;&lt;wsp:rsid wsp:val=&quot;00E234F7&quot;/&gt;&lt;wsp:rsid wsp:val=&quot;00E245C3&quot;/&gt;&lt;wsp:rsid wsp:val=&quot;00E24980&quot;/&gt;&lt;wsp:rsid wsp:val=&quot;00E25540&quot;/&gt;&lt;wsp:rsid wsp:val=&quot;00E27657&quot;/&gt;&lt;wsp:rsid wsp:val=&quot;00E30168&quot;/&gt;&lt;wsp:rsid wsp:val=&quot;00E3047A&quot;/&gt;&lt;wsp:rsid wsp:val=&quot;00E30A84&quot;/&gt;&lt;wsp:rsid wsp:val=&quot;00E323A1&quot;/&gt;&lt;wsp:rsid wsp:val=&quot;00E33664&quot;/&gt;&lt;wsp:rsid wsp:val=&quot;00E33A62&quot;/&gt;&lt;wsp:rsid wsp:val=&quot;00E3410F&quot;/&gt;&lt;wsp:rsid wsp:val=&quot;00E34F54&quot;/&gt;&lt;wsp:rsid wsp:val=&quot;00E35B48&quot;/&gt;&lt;wsp:rsid wsp:val=&quot;00E35D53&quot;/&gt;&lt;wsp:rsid wsp:val=&quot;00E40C53&quot;/&gt;&lt;wsp:rsid wsp:val=&quot;00E42527&quot;/&gt;&lt;wsp:rsid wsp:val=&quot;00E45BBA&quot;/&gt;&lt;wsp:rsid wsp:val=&quot;00E4667C&quot;/&gt;&lt;wsp:rsid wsp:val=&quot;00E472F3&quot;/&gt;&lt;wsp:rsid wsp:val=&quot;00E50F34&quot;/&gt;&lt;wsp:rsid wsp:val=&quot;00E511FA&quot;/&gt;&lt;wsp:rsid wsp:val=&quot;00E52F36&quot;/&gt;&lt;wsp:rsid wsp:val=&quot;00E55754&quot;/&gt;&lt;wsp:rsid wsp:val=&quot;00E56239&quot;/&gt;&lt;wsp:rsid wsp:val=&quot;00E56EBD&quot;/&gt;&lt;wsp:rsid wsp:val=&quot;00E60195&quot;/&gt;&lt;wsp:rsid wsp:val=&quot;00E60654&quot;/&gt;&lt;wsp:rsid wsp:val=&quot;00E60D91&quot;/&gt;&lt;wsp:rsid wsp:val=&quot;00E624C8&quot;/&gt;&lt;wsp:rsid wsp:val=&quot;00E62728&quot;/&gt;&lt;wsp:rsid wsp:val=&quot;00E627F1&quot;/&gt;&lt;wsp:rsid wsp:val=&quot;00E664B2&quot;/&gt;&lt;wsp:rsid wsp:val=&quot;00E66AE7&quot;/&gt;&lt;wsp:rsid wsp:val=&quot;00E679EE&quot;/&gt;&lt;wsp:rsid wsp:val=&quot;00E67F08&quot;/&gt;&lt;wsp:rsid wsp:val=&quot;00E70FE8&quot;/&gt;&lt;wsp:rsid wsp:val=&quot;00E718FE&quot;/&gt;&lt;wsp:rsid wsp:val=&quot;00E71D16&quot;/&gt;&lt;wsp:rsid wsp:val=&quot;00E7416D&quot;/&gt;&lt;wsp:rsid wsp:val=&quot;00E74379&quot;/&gt;&lt;wsp:rsid wsp:val=&quot;00E7449A&quot;/&gt;&lt;wsp:rsid wsp:val=&quot;00E74CCD&quot;/&gt;&lt;wsp:rsid wsp:val=&quot;00E76120&quot;/&gt;&lt;wsp:rsid wsp:val=&quot;00E7635F&quot;/&gt;&lt;wsp:rsid wsp:val=&quot;00E81B18&quot;/&gt;&lt;wsp:rsid wsp:val=&quot;00E8211C&quot;/&gt;&lt;wsp:rsid wsp:val=&quot;00E84513&quot;/&gt;&lt;wsp:rsid wsp:val=&quot;00E84CA4&quot;/&gt;&lt;wsp:rsid wsp:val=&quot;00E86C0D&quot;/&gt;&lt;wsp:rsid wsp:val=&quot;00E90FC8&quot;/&gt;&lt;wsp:rsid wsp:val=&quot;00E923CD&quot;/&gt;&lt;wsp:rsid wsp:val=&quot;00E92C3B&quot;/&gt;&lt;wsp:rsid wsp:val=&quot;00E94AB0&quot;/&gt;&lt;wsp:rsid wsp:val=&quot;00E9691D&quot;/&gt;&lt;wsp:rsid wsp:val=&quot;00E96EF9&quot;/&gt;&lt;wsp:rsid wsp:val=&quot;00E97938&quot;/&gt;&lt;wsp:rsid wsp:val=&quot;00EA0256&quot;/&gt;&lt;wsp:rsid wsp:val=&quot;00EA04D1&quot;/&gt;&lt;wsp:rsid wsp:val=&quot;00EA1974&quot;/&gt;&lt;wsp:rsid wsp:val=&quot;00EA3C00&quot;/&gt;&lt;wsp:rsid wsp:val=&quot;00EA3EB1&quot;/&gt;&lt;wsp:rsid wsp:val=&quot;00EA4E98&quot;/&gt;&lt;wsp:rsid wsp:val=&quot;00EA7489&quot;/&gt;&lt;wsp:rsid wsp:val=&quot;00EB094D&quot;/&gt;&lt;wsp:rsid wsp:val=&quot;00EB0BF1&quot;/&gt;&lt;wsp:rsid wsp:val=&quot;00EB496A&quot;/&gt;&lt;wsp:rsid wsp:val=&quot;00EB4EEE&quot;/&gt;&lt;wsp:rsid wsp:val=&quot;00EB4FE1&quot;/&gt;&lt;wsp:rsid wsp:val=&quot;00EB508D&quot;/&gt;&lt;wsp:rsid wsp:val=&quot;00EC0D44&quot;/&gt;&lt;wsp:rsid wsp:val=&quot;00EC1271&quot;/&gt;&lt;wsp:rsid wsp:val=&quot;00EC1B92&quot;/&gt;&lt;wsp:rsid wsp:val=&quot;00EC3A28&quot;/&gt;&lt;wsp:rsid wsp:val=&quot;00EC4BFF&quot;/&gt;&lt;wsp:rsid wsp:val=&quot;00EC6328&quot;/&gt;&lt;wsp:rsid wsp:val=&quot;00EC7643&quot;/&gt;&lt;wsp:rsid wsp:val=&quot;00EC7656&quot;/&gt;&lt;wsp:rsid wsp:val=&quot;00ED0934&quot;/&gt;&lt;wsp:rsid wsp:val=&quot;00ED1457&quot;/&gt;&lt;wsp:rsid wsp:val=&quot;00ED183F&quot;/&gt;&lt;wsp:rsid wsp:val=&quot;00ED1AC8&quot;/&gt;&lt;wsp:rsid wsp:val=&quot;00ED220D&quot;/&gt;&lt;wsp:rsid wsp:val=&quot;00ED2BFA&quot;/&gt;&lt;wsp:rsid wsp:val=&quot;00ED3050&quot;/&gt;&lt;wsp:rsid wsp:val=&quot;00ED4F48&quot;/&gt;&lt;wsp:rsid wsp:val=&quot;00ED68C8&quot;/&gt;&lt;wsp:rsid wsp:val=&quot;00ED7344&quot;/&gt;&lt;wsp:rsid wsp:val=&quot;00ED7839&quot;/&gt;&lt;wsp:rsid wsp:val=&quot;00EE1164&quot;/&gt;&lt;wsp:rsid wsp:val=&quot;00EE2652&quot;/&gt;&lt;wsp:rsid wsp:val=&quot;00EE2DC4&quot;/&gt;&lt;wsp:rsid wsp:val=&quot;00EE333F&quot;/&gt;&lt;wsp:rsid wsp:val=&quot;00EE4F58&quot;/&gt;&lt;wsp:rsid wsp:val=&quot;00EE5E9D&quot;/&gt;&lt;wsp:rsid wsp:val=&quot;00EE6013&quot;/&gt;&lt;wsp:rsid wsp:val=&quot;00EE7D79&quot;/&gt;&lt;wsp:rsid wsp:val=&quot;00EF064C&quot;/&gt;&lt;wsp:rsid wsp:val=&quot;00EF0A94&quot;/&gt;&lt;wsp:rsid wsp:val=&quot;00EF0F41&quot;/&gt;&lt;wsp:rsid wsp:val=&quot;00EF19F5&quot;/&gt;&lt;wsp:rsid wsp:val=&quot;00EF4CCD&quot;/&gt;&lt;wsp:rsid wsp:val=&quot;00EF5AA6&quot;/&gt;&lt;wsp:rsid wsp:val=&quot;00EF5F0E&quot;/&gt;&lt;wsp:rsid wsp:val=&quot;00F00E43&quot;/&gt;&lt;wsp:rsid wsp:val=&quot;00F030EF&quot;/&gt;&lt;wsp:rsid wsp:val=&quot;00F03578&quot;/&gt;&lt;wsp:rsid wsp:val=&quot;00F03732&quot;/&gt;&lt;wsp:rsid wsp:val=&quot;00F05416&quot;/&gt;&lt;wsp:rsid wsp:val=&quot;00F106F4&quot;/&gt;&lt;wsp:rsid wsp:val=&quot;00F11FDB&quot;/&gt;&lt;wsp:rsid wsp:val=&quot;00F14142&quot;/&gt;&lt;wsp:rsid wsp:val=&quot;00F16D5E&quot;/&gt;&lt;wsp:rsid wsp:val=&quot;00F16D63&quot;/&gt;&lt;wsp:rsid wsp:val=&quot;00F16EBE&quot;/&gt;&lt;wsp:rsid wsp:val=&quot;00F17F13&quot;/&gt;&lt;wsp:rsid wsp:val=&quot;00F23589&quot;/&gt;&lt;wsp:rsid wsp:val=&quot;00F25072&quot;/&gt;&lt;wsp:rsid wsp:val=&quot;00F300B9&quot;/&gt;&lt;wsp:rsid wsp:val=&quot;00F3260A&quot;/&gt;&lt;wsp:rsid wsp:val=&quot;00F34540&quot;/&gt;&lt;wsp:rsid wsp:val=&quot;00F356D7&quot;/&gt;&lt;wsp:rsid wsp:val=&quot;00F35E8A&quot;/&gt;&lt;wsp:rsid wsp:val=&quot;00F363C1&quot;/&gt;&lt;wsp:rsid wsp:val=&quot;00F373EC&quot;/&gt;&lt;wsp:rsid wsp:val=&quot;00F3760A&quot;/&gt;&lt;wsp:rsid wsp:val=&quot;00F4288D&quot;/&gt;&lt;wsp:rsid wsp:val=&quot;00F4355A&quot;/&gt;&lt;wsp:rsid wsp:val=&quot;00F45953&quot;/&gt;&lt;wsp:rsid wsp:val=&quot;00F45BDF&quot;/&gt;&lt;wsp:rsid wsp:val=&quot;00F45EDD&quot;/&gt;&lt;wsp:rsid wsp:val=&quot;00F4616B&quot;/&gt;&lt;wsp:rsid wsp:val=&quot;00F50769&quot;/&gt;&lt;wsp:rsid wsp:val=&quot;00F51565&quot;/&gt;&lt;wsp:rsid wsp:val=&quot;00F527B0&quot;/&gt;&lt;wsp:rsid wsp:val=&quot;00F54004&quot;/&gt;&lt;wsp:rsid wsp:val=&quot;00F5417D&quot;/&gt;&lt;wsp:rsid wsp:val=&quot;00F54AB9&quot;/&gt;&lt;wsp:rsid wsp:val=&quot;00F5629A&quot;/&gt;&lt;wsp:rsid wsp:val=&quot;00F562A1&quot;/&gt;&lt;wsp:rsid wsp:val=&quot;00F5649B&quot;/&gt;&lt;wsp:rsid wsp:val=&quot;00F62B4B&quot;/&gt;&lt;wsp:rsid wsp:val=&quot;00F62D93&quot;/&gt;&lt;wsp:rsid wsp:val=&quot;00F63C22&quot;/&gt;&lt;wsp:rsid wsp:val=&quot;00F6472D&quot;/&gt;&lt;wsp:rsid wsp:val=&quot;00F657E8&quot;/&gt;&lt;wsp:rsid wsp:val=&quot;00F65F2F&quot;/&gt;&lt;wsp:rsid wsp:val=&quot;00F72A7A&quot;/&gt;&lt;wsp:rsid wsp:val=&quot;00F75E62&quot;/&gt;&lt;wsp:rsid wsp:val=&quot;00F77022&quot;/&gt;&lt;wsp:rsid wsp:val=&quot;00F80402&quot;/&gt;&lt;wsp:rsid wsp:val=&quot;00F80B6C&quot;/&gt;&lt;wsp:rsid wsp:val=&quot;00F839CD&quot;/&gt;&lt;wsp:rsid wsp:val=&quot;00F83D0C&quot;/&gt;&lt;wsp:rsid wsp:val=&quot;00F8454E&quot;/&gt;&lt;wsp:rsid wsp:val=&quot;00F849D8&quot;/&gt;&lt;wsp:rsid wsp:val=&quot;00F84A4A&quot;/&gt;&lt;wsp:rsid wsp:val=&quot;00F8670D&quot;/&gt;&lt;wsp:rsid wsp:val=&quot;00F8694D&quot;/&gt;&lt;wsp:rsid wsp:val=&quot;00F90B37&quot;/&gt;&lt;wsp:rsid wsp:val=&quot;00F90F63&quot;/&gt;&lt;wsp:rsid wsp:val=&quot;00F91011&quot;/&gt;&lt;wsp:rsid wsp:val=&quot;00F92478&quot;/&gt;&lt;wsp:rsid wsp:val=&quot;00F92CB3&quot;/&gt;&lt;wsp:rsid wsp:val=&quot;00F9487F&quot;/&gt;&lt;wsp:rsid wsp:val=&quot;00F953A2&quot;/&gt;&lt;wsp:rsid wsp:val=&quot;00F960AB&quot;/&gt;&lt;wsp:rsid wsp:val=&quot;00FA043D&quot;/&gt;&lt;wsp:rsid wsp:val=&quot;00FA0647&quot;/&gt;&lt;wsp:rsid wsp:val=&quot;00FA21BA&quot;/&gt;&lt;wsp:rsid wsp:val=&quot;00FA22DA&quot;/&gt;&lt;wsp:rsid wsp:val=&quot;00FA30E2&quot;/&gt;&lt;wsp:rsid wsp:val=&quot;00FA4663&quot;/&gt;&lt;wsp:rsid wsp:val=&quot;00FA4807&quot;/&gt;&lt;wsp:rsid wsp:val=&quot;00FA4F87&quot;/&gt;&lt;wsp:rsid wsp:val=&quot;00FA548F&quot;/&gt;&lt;wsp:rsid wsp:val=&quot;00FA693C&quot;/&gt;&lt;wsp:rsid wsp:val=&quot;00FB078C&quot;/&gt;&lt;wsp:rsid wsp:val=&quot;00FB1252&quot;/&gt;&lt;wsp:rsid wsp:val=&quot;00FB325E&quot;/&gt;&lt;wsp:rsid wsp:val=&quot;00FB399C&quot;/&gt;&lt;wsp:rsid wsp:val=&quot;00FB3F8C&quot;/&gt;&lt;wsp:rsid wsp:val=&quot;00FB4172&quot;/&gt;&lt;wsp:rsid wsp:val=&quot;00FB56D9&quot;/&gt;&lt;wsp:rsid wsp:val=&quot;00FB60EA&quot;/&gt;&lt;wsp:rsid wsp:val=&quot;00FB694F&quot;/&gt;&lt;wsp:rsid wsp:val=&quot;00FC0320&quot;/&gt;&lt;wsp:rsid wsp:val=&quot;00FC0426&quot;/&gt;&lt;wsp:rsid wsp:val=&quot;00FC1081&quot;/&gt;&lt;wsp:rsid wsp:val=&quot;00FC1239&quot;/&gt;&lt;wsp:rsid wsp:val=&quot;00FC1E91&quot;/&gt;&lt;wsp:rsid wsp:val=&quot;00FC1FBA&quot;/&gt;&lt;wsp:rsid wsp:val=&quot;00FC3056&quot;/&gt;&lt;wsp:rsid wsp:val=&quot;00FC4C68&quot;/&gt;&lt;wsp:rsid wsp:val=&quot;00FC4E5E&quot;/&gt;&lt;wsp:rsid wsp:val=&quot;00FC5423&quot;/&gt;&lt;wsp:rsid wsp:val=&quot;00FC5ED7&quot;/&gt;&lt;wsp:rsid wsp:val=&quot;00FD0553&quot;/&gt;&lt;wsp:rsid wsp:val=&quot;00FD0F50&quot;/&gt;&lt;wsp:rsid wsp:val=&quot;00FD1B9C&quot;/&gt;&lt;wsp:rsid wsp:val=&quot;00FD3882&quot;/&gt;&lt;wsp:rsid wsp:val=&quot;00FD50F5&quot;/&gt;&lt;wsp:rsid wsp:val=&quot;00FD59A2&quot;/&gt;&lt;wsp:rsid wsp:val=&quot;00FD788B&quot;/&gt;&lt;wsp:rsid wsp:val=&quot;00FE06B0&quot;/&gt;&lt;wsp:rsid wsp:val=&quot;00FE1F94&quot;/&gt;&lt;wsp:rsid wsp:val=&quot;00FE26D8&quot;/&gt;&lt;wsp:rsid wsp:val=&quot;00FE3D96&quot;/&gt;&lt;wsp:rsid wsp:val=&quot;00FE48DA&quot;/&gt;&lt;wsp:rsid wsp:val=&quot;00FE4F80&quot;/&gt;&lt;wsp:rsid wsp:val=&quot;00FE78FF&quot;/&gt;&lt;wsp:rsid wsp:val=&quot;00FF116B&quot;/&gt;&lt;wsp:rsid wsp:val=&quot;00FF131A&quot;/&gt;&lt;wsp:rsid wsp:val=&quot;00FF293D&quot;/&gt;&lt;wsp:rsid wsp:val=&quot;00FF548D&quot;/&gt;&lt;wsp:rsid wsp:val=&quot;00FF66FE&quot;/&gt;&lt;wsp:rsid wsp:val=&quot;00FF6939&quot;/&gt;&lt;wsp:rsid wsp:val=&quot;091413E2&quot;/&gt;&lt;/wsp:rsids&gt;&lt;/w:docPr&gt;&lt;w:body&gt;&lt;wx:sect&gt;&lt;w:p wsp:rsidR=&quot;00A50EAA&quot; wsp:rsidRDefault=&quot;00A50EAA&quot; wsp:rsidP=&quot;00A50EAA&quot;&gt;&lt;m:oMathPara&gt;&lt;m:oMath&gt;&lt;m:r&gt;&lt;m:rPr&gt;&lt;m:sty m:val=&quot;p&quot;/&gt;&lt;/m:rPr&gt;&lt;w:rPr&gt;&lt;w:rFonts w:ascii=&quot;Cambria Math&quot; w:fareast=&quot;等线 Light&quot; w:h-ansi=&quot;Cambria Math&quot;/&gt;&lt;wx:font wx:val=&quot;Cambria Math&quot;/&gt;&lt;w:color w:val=&quot;000000&quot;/&gt;&lt;w:kern w:val=&quot;0&quot;/&gt;&lt;w:sz w:val=&quot;24&quot;/&gt;&lt;w:sz-cs w:val=&quot;24&quot;/&gt;&lt;/w:rPr&gt;&lt;m:t&gt;-&lt;/m:t&gt;&lt;/m:r:rPr&gt;&lt;&gt;&lt;m:m:naststy ry&gt;&lt;m:vanal=ry&quot;pPr&quot;/&gt;&lt;&gt;&lt;m:/mch:r:rPrr m:vaw:l=rPrPr&gt;&quot;∑&quot;/&gt;w:r&lt;:rForFontm:lints w:mLocw:asci m:vali=&quot;C=&quot;Cam=&quot;subSuriap&quot;a M/ MatMath&quot;&gt;&lt;m:h&quot; w:fctrl:fareaPr&gt;&lt;east=&quot;w:rPr&gt;&lt;w:rFonts w:ascii=&quot;Cambria Math&quot; w:fareast=&quot;等线 Light&quot; w:h-ansi=&quot;Cam:rmbrirPra Ma&lt;&gt;&lt;th&quot;/:m:&gt;&lt;wxast:nasty font wx:val:va=&quot;Caal=mbriy&quot;pa Mar&quot;/th&quot;/&lt;&gt;&lt;&gt;&lt;w::/mcoloh:rrch:rPr w:val=&quot;000aw:000&quot;=rP/l=rPr&gt;&gt;&lt;w:kern w:v:ral=&quot;0Fo&quot;/&gt;Font&lt;w:sz w:vas w:l=&quot;24&quot;/&gt;&lt;wasci:sz-cs w:val&quot;C=&quot;2&quot;Cam4&quot;/&gt;&lt;/w:rPr&gt;ia&lt;/m:c MtrlPrat&gt;&lt;/ath&quot;m:naryPr&gt;&lt; w:fm:sub&gt;&lt;m:rarea&gt;&lt;w:rPr&gt;&lt;wst=&quot;:rFonts w:ascii=&quot;Cambria Math&quot; w:fareast=&quot;等?/?Light&gt;&lt;&quot; w:h-a/mnsi=&quot;Ca:rmbria:rPr Math&quot;/&gt;&lt;wx:fontw: wx:valrP=&quot;CamrPr&gt;bria Math&quot;/&gt;&lt;w:i:r/&gt;&lt;w:coFolor wFont:val=&quot;000000&quot;/s w:&gt;&lt;w:kern w:valasci=&quot;0&quot;/&gt;&lt;w:sz w:va&quot;Cl=&quot;24&quot;Cam&quot;/&gt;&lt;w:sz-cs w:svaial=&quot;r24&quot;/ M&gt;w&lt;/w:rPawtr&gt;&lt;m:aFth&quot;t&gt;iw:&lt;/m:t&gt;&lt;/m:r w:fa&gt;&lt;m:r&gt;&lt; m:rPr&gt;&lt;aaream:s/ty m:val=&quot;pst=&quot;&quot;/&gt;&lt;/m:rPr&gt;&lt;w:rPr&gt;&lt;w:rFonts w:ascii=&quot;Cambria Math&quot; w:fareast=&quot;等线 Light&quot; w:r:h-ansi=&quot;FoCambriaFont Math&quot;/&gt;&lt;wx:font ws w:x:val=&quot;Cambria Matascih&quot;/&gt;&lt;w:color w:va:sl=&quot;&quot;C000&quot;r000&quot;&quot;Cam&gt;w/&gt;&lt;w:kerawn w:val=aF&quot;0&quot;/ia&gt;iw:&gt;&lt;w:sz w: Mval=&quot;24fa&quot;/at&gt;&lt;w:&lt; sz-ath&quot;c&lt;as w:val=s/&quot;24&quot;/&gt;&lt;/wl= w:f:rPr&gt;/&gt;&lt;m:t&gt;=1&lt;/&gt;&lt;m:t&gt;are&gt;&lt;w:a&lt;/m:r&gt;&lt;/m:sub&gt;&lt;m:ssCat=&quot;up&gt;&lt;m:atr&gt;&lt;w:rPfarer&gt;&lt;w:rFonts w:ascii=&quot;Cambria Math&quot; w:fareast=&quot;等线 Light&quot; w:h-ans w:s:si=&quot;Cambr&quot;ria Math&quot;/&gt;&gt;w&lt;wxasci:foawnt wx:val=aF&quot;Cambria&gt;iw: Ma&quot;Cth&quot;/&gt;&lt;w:i&quot;Cam/&gt;&lt;wfa:color w:v&lt; al=&quot;000000&lt;aia&quot;/&gt;&lt;w:kes/rn  Mw:val=l=&quot;0&quot;/&gt;at&lt;w:s/&gt;z w:vath&quot;al&gt;&lt;=&quot;24&quot;/&gt;&lt;w&gt;&lt;w::sz-cs w:va w:fl=&quot;24&quot;/&gt;&lt;Ca/w:rPr&gt;&lt;m:tat&gt;narea&lt;/mfare:t&gt;&lt;/m:r&gt;&lt;/m:sup&gt;&lt;mst=&quot;:&quot;Ce&gt;&lt;m:r&gt;&lt;w:rthPr&gt;&lt;w:rFoeastnts w:ascii=&quot;Cambria Math&quot; w:fareast=&quot;???线 Light&quot; asciw:h-ansi=fa&quot;Cambria Mat&lt; h&quot;/&gt;&lt;wx&quot;C:fo&lt;ant wx:va&quot;Cams/l=&quot;Cambria Mal=th&quot;/&gt;&lt;w:i/&gt;&lt;w/&gt;:ciaolor w:va&gt;&lt;l=&quot;0 M00000&gt;&lt;w:&quot;/&gt;&lt;w:keatrn w:val=&quot;0ath&quot;&quot;/&gt;Ca&lt;w:sz w:val=&quot;at24&quot;/&gt;&lt;w:sz farew:f-cs: w:val=&quot;24&quot;/&lt;&gt;&lt;/w:rPr&gt;&lt;&quot;Csmarea:t&gt;p&lt;/ma:tht&gt;&lt;/m:r&gt;&lt; m:eastd&gt;&lt;m:&quot;?dPst=&quot;r&gt;&lt;m:ctrlPr&gt;&lt;w:ath&quot;rPr&gt;&lt;w:rFonts w:ascii=&quot;Cambria Math&quot; w:fareast=&quot;等线 Light&quot; l=&quot;Cw:h-ansi=&quot;Cam/&gt;&quot;Cambria Math&quot;/&gt;&lt;&gt;&lt;wx:font wx:&gt;&lt;w:val=&quot;Camiabria Math&quot;/&gt;&lt;w: McolorCa w:val=&quot;00at000at0s:&quot;/&gt;&lt;w:kerathf/&lt;are&quot;n w:val=&quot;Cs0&quot;/&gt;&lt;w:sz w:vmaal=&quot;24&quot;/ &quot;Cw:&lt; f&gt;&lt;w:sz-cs m:&quot;?w:thval=&quot;24&quot;/&gt;&lt;/weast:rPr&gt;areaPr&lt;/m:ctrlPr&gt;&lt;/m:a:dPr&gt;&lt;math&quot;:e&gt;a &lt;m:r&gt;&lt;st=&quot;w:rPasr&gt;&lt;w:rFonts wbria:ascii=&quot;Cambria Math&quot; w:fareast=&quot;?认?Light&quot; w:h-&quot;Cw:amansi=&quot;Cambria Math&quot;/&gt;&lt;wx:font: wx:avalia=&quot;Cam&lt;bria Matth&quot;/&gt; Ms&lt;w:i/&gt;&lt;w:recoloar w:atval=&quot;0000 00&quot;/&gt;&lt;ath&quot;w:ke&quot;?rnC w:val=&quot;0&quot;/&gt;&lt;w:szh w:val=&quot;24&quot; rw:f/st&gt;&lt;w:sz-cs aw:val=&quot;24&quot;/&gt;&lt;/w: rPr&gt;&lt;m:ah&quot;reat&gt;xsi&lt;/m:t&gt;&lt;/m:r&gt;&lt;/m:ae&gt;&lt;/m:d&gt;&lt;m:iafunsMt=&quot;c&gt;&lt;m:funcPr&gt;&lt;m?:ctrlPr&gt;&lt;w:rP&quot;?r&gt;&lt;w:rFonts w:ascii=&quot;Cambria Math&quot; w:fareast=&quot;等线 LiMsght&quot;atia w:h-ansoai=&quot;Camw:rebria  0 MMath&quot;/&gt;&lt;wx:foke&quot;?nt wx:atval=&quot;CambrnCia Mathath&quot;&quot;/&gt;&lt;w r:czholor w:val=&quot;0 a000f/st00&quot;/&gt;&lt;w:ke: rn w: w:fval=&quot;0&quot;/xs&gt;&lt;w:sz w::ah&quot;val=&quot;:a24&quot;/&gt;&lt;w:sz-cs w:arsMeaval=&quot;24&quot;/&gt;&lt;m:ia/m?w:rPr&gt;&lt;/m:ct=&quot;rlPr?r&gt;&lt;&gt;&lt;/m:funw:cPst=&quot;r&gt;&lt;m:fN&quot;?ame&gt;&lt;m:r&gt;&lt;m:rPrfa&gt;&lt;sciim:sty m:val=&quot;p&quot;/&gt;&lt;/m:rPr&gt;&lt;w:rPr&gt;&lt;w:rFonts w:ascii=&quot;Cambria Math&quot; w:fareast=&quot;等线 Ligatht&quot; w a:h-zhansi=&quot;Cambrath: &quot;ia f/stMath&quot;/&gt;&lt;wx:xsfont wx:val=&quot;Cambria:a Math&quot;/&gt; :ah&quot;w:f&lt;w:csMolor w:val=&quot;000000&quot;/=&quot;m?&gt;&lt;w:kern w:vam:iw:al?r&gt;&lt;=&quot;0&quot;area/&gt;&lt;wme:sz w:val=&quot;24&quot;/&gt;&lt;wsc:sz-cs w:va&quot;fa?l=&quot;&quot;/24&quot;/&gt;&lt;st=&quot;/w:rPrr&gt;&lt;w&quot;pscii&gt;&lt;m:t&gt;log&lt;/m:tr&gt;&lt;w&gt;&lt;/m:r&gt;&lt;/m:fNameea&gt;&lt;m:e&gt;&lt;m:d&gt;&lt;m:s dPr&gt;&lt;m:ctrstlPr&gt;&lt;w:rPr&gt;th&lt;w:rFonts w:ascii=&quot;Cambria Math&quot; w:fareast=&quot;?&quot;?线 Light&quot; w:h-ansi=M&quot;Camb&quot;riah&quot; Math&quot;/&gt;&lt;wx:?fo:nt  w:fwx:val=&quot;Camb&gt;e&lt;ria Math&quot;/&gt;ia&lt;w:colcor w:val=&quot;000000&quot;are/a/&gt;&lt;w:akern w:val=&quot;&lt;w0?&quot;/&gt;&lt;w:szp w:val=&quot;24&quot;/&gt;&lt;iiw:sz-&lt;wcst=&quot;s w:aval=&quot;24&quot;/&gt;&lt;/w:rPr&gt;&lt;/m&lt;:ctrlPr&gt;&lt;/m: dPtr&gt;&lt;m:&lt;e&gt;&lt;m:r&gt;&lt;w:rPr&gt;&lt;whs:rFmonts w:ascii=&quot;Cambthri&quot;ba Math&quot; w:fareast=&quot;等=M&quot;?&quot;线 Light&quot; wo::h-aniah&quot;:?si=&quot;Cambri&gt;ea Math&quot;/&gt;&lt;wmb&gt;&lt;x:fontlc wx:va w:fl=&quot;Cambri/&gt;e/iaa Math&quot;/&gt;&lt;w:i/&gt;&lt;w=&quot;&lt;w:c:aolor w:val=&quot;000000&quot;/&gt;&lt;azpreaw:k0?ern w:val:a=&quot;0&quot;z-&lt;w/&gt;&lt;w:sz w&gt;&lt;ii:m&lt;val=&quot;24&quot;/&gt;&lt;w:sz-cs w:v:&lt;alst=&quot;=&quot;24&quot;/Pt&gt;&lt;/w:rPrFm&gt;&lt;m:t&gt;p: &lt;/m:t&gt;hs&lt;/mas:r&gt;i&quot;&lt;m:d&gt;&lt;m:dPr&gt;wh&lt;mbthm:ctrMlPr&gt;&lt;w:rPr&gt;&lt;w:rFonibts w:ascii=&quot;Cambria Math?&quot;&quot; w:fareast=&quot;等?/?Light&quot; w:h-ansi=&quot;Ca=&quot;&lt;wmbria Math/&gt;ia&quot;/&gt;:a&lt;w w:fx:font wx:val=&quot;Cambzpria :aMath&quot;/&gt;&lt;w:color w:vz-&lt;wam&lt;0?l=&quot;000000&quot;/area&gt;&lt;w:ker:&lt;n &gt;&lt;iiw:val=&quot;0&quot;/&gt;&lt;w:sz wFm:vaPtl=&quot;s24&quot;/&gt;&lt;w:sz-cs w:vi&quot;al=&quot;tshst=&quot;24&quot;/&gt;: &lt;/w:rPr&gt;rMF&lt;/m:cmbthtrlPr&gt;&lt;/m:dPrwah&gt;w:&lt;m:e&gt;&lt;m:r&gt;&lt;w:rPr&gt;&lt;w/:rFo&quot; w:ntibs w:ascath?ii=&quot;Cambria Math&quot;th?&quot; w:fareast=&quot;等线 L:aight&quot; w:h-ans:a/&gt;iai=&quot;Cambriazp Math&quot;/&gt;&lt;wm&lt;x:fon w:ft wx:vz-&lt;wal=&quot;Cam:&lt;bria Math&quot;/&gt;&lt;w0?:i/&gt;&lt;w:c&quot;solFmor w:val=&quot;000000&gt;&lt;ii&quot;t&quot;/&gt;Pt&lt;wi&quot;area:kern w:valMF=&quot;0&quot;/&gt;&lt;w:shsrMz w:val=&quot;2wa4&quot;/&gt;&lt;w:sz-cs w:mbw:thvalw/: =&quot;24&quot;/&gt;&lt;/st=&quot;w:rPr&quot; wh?ii:&gt;&lt;m:t&gt;xi&lt;/whm:t&gt;&lt;/m:r&gt;&lt;/m:e&gt;&lt;/math?:d&gt;&lt;/m:e&gt;ib&lt;/m:d&gt;&lt;/m:e&gt;&lt;/m:func&gt;&lt;m:r&gt;th?&quot;&lt;m:rPr&gt;&lt;m:sty m:val=&quot;p&quot;/&gt;&lt;/m:rPr&gt;&lt;w:rPr&gt;&lt;w:rFonts w:ascii=&quot;Cambria Math&quot; w:fareast=&quot;等线 Ligi&quot;ht&quot; wMF:Pth-ans&gt;&lt;iii=&quot;Cambria MrMwaath&quot;/&gt;&lt;ahsreawx:font wx:vaw/l=&quot;w:Cambria mbthMath&quot;/&gt;&lt;h?iiw:color&quot; w::  w:val=&quot;000000&quot;/&gt;&lt;w:kerst=&quot;n wwh:val=&quot;0&quot;/ath?/m&gt;&lt;w:sz w:val=e&gt;&quot;24&quot;/&gt;&lt;wib:szr&gt;-cs w:val=&quot;24&quot;/&gt;:s&lt;/w:rPr&gt;on&lt;t&lt;wh?&quot;m:t m:v&gt;-&lt;/m:trPr&gt;&gt;&quot; &lt;/m:r&gt;mb&lt;m:nary&gt;&lt;m:naryPr&gt;&lt;m:chr m:val=&quot;∑&quot;/&gt;&lt;m:limLi= wa:&quot;Camoct m:valM=&quot;subSup&quot;/&gt;&lt;m/:ctrlPiir&gt;&lt;ws:rPr&gt;:&lt;w:rFontsii w:ascii=&quot;Cambritha Mw:ateah&quot; w:fareast=&quot;等线 Lightr: &quot; w:h-a?/mnsi=&quot;Cambria Math&quot;/&quot;/ath?=e&gt;&gt;&lt;zr&gt;wx:fwwhont wx:&gt;onverst=&quot;al=&quot;Camb&gt;t&lt;w:sria Mat&gt;&quot; h&quot;/wib&gt;&lt;w:color w:val&gt;mb:trP&gt;&lt;mr&gt;=&quot;0:t m:v00000&quot;/&gt;&lt;w:&gt;&lt;th?alwa=&quot;kern w:val=&quot;0&quot;/&gt;&lt;w:sz w:valm/=&quot;24lM&quot;/&gt;&lt;w:sz-ctcs w:val=w:tsii&quot;24&quot;/&gt;&lt;/w:&gt;:rPr&gt;&lt;/m:c&quot;CwsamtrlPr&gt;&lt;/lPiim:n Mw:aryPr&gt;&lt;m:sub&gt;rith&lt;m:r&gt;&lt;w:rPr&gt;&lt;w:rFonts w:ascii=&quot;Cambria Math&quot;atea w:fareast=&quot;等线 La&quot; th&lt;w?ight&quot; w:h-ansi=:s&quot;Cambriaw&lt;mh Mathmb&quot;/&gt;&lt;wx:font wx:varPr&gt;l=wa&quot;Cambst=&quot;ril=iba Math m:v&quot;/&gt;&lt;w:m/i/&gt;&lt;w:color w:valMl=&quot;00th?&quot;000tsii0&quot;/&gt;&lt;w:kernct w:val=&quot;0&gt;:&quot;/&gt;&lt;w:sz w:val=&quot;w:24&quot;/&gt;&lt;wws:sz-c Mw:s w:val=m:&quot;24&quot;/&gt;&lt;/w:rPrlPii&quot;Cbrritham&gt;&lt;m:t&gt;i&lt;br/m:t&gt;&lt;/m:r&gt;&lt;m:r&gt;&lt;m:rPr&gt;&lt;m:styw: m:val=&quot;p&quot;/&gt;&lt;/m:rPr&gt;&lt;w:rPr&gt;&lt;w:rarFontateas w:ascii=&quot;Cambria Math&quot; w:fareast=&quot;等线 Ligm/ht&quot; w:h-ansi=&quot;Camb m:vria lMibMatsiith&quot;/&gt;&lt;st=&quot;wx:font wx:val=&quot;Camctb&gt;:riath?&quot; Math&quot;/&gt;&lt;w:color w:val=&quot;000 Mw:m:0ws0w:0&quot;/&gt;&lt;brw:kern w:val=&quot;0&quot;/&gt;&lt;w:sz brw:rithv&gt;&lt;al=lPii&quot;24&quot;/&gt;&lt;w:sz-&quot;Camcs w::vvalPr=w:&quot;24&quot;/&gt;&lt;/w:rPr&gt;&lt;m:t&gt;=1&lt;/m:t&gt;&lt;/a=&quot;tm:r&gt;&lt;/mon:su:rarb&gt;&lt;m:sup&gt;&lt;m:arr&gt;&lt;w:rstPr&gt;&lt;w:rfareFonateats w:ascii=&quot;Cambrfaia Math&quot; w:fareast=&quot;等:v线 Light&quot; w:h-a&gt;:nsibi=&quot;Cambctria Math&quot;/&gt;&lt;wx:m:st=br&quot;font Mw: wx:valth?&quot;=&quot;Cawsmbria Mab&gt;&lt;rth&quot;/&gt;w:&lt;w:i/&gt;&lt;w:color w:val=rith&quot;0Pr000:v00&quot;/&gt;&lt;w:kerlPiinw: w:val=&quot;0&quot;/&gt;=&quot;&lt;w:sz wat:val=&quot;&quot;Cam24&quot;/&gt;&lt;w:sonz-cs &lt;ww:val=&quot;24&quot;/&gt;st:rar&lt;/w:rPr&gt;&lt;m:t&gt;n&lt;f=&quot;Caare/m:t&gt;&lt;/m:arr&gt;&lt;/aim:sup&gt;&lt;m:e&gt;&lt;m:r&gt;&lt;w:rPr&gt;&lt;w:atearFontfas w:ascii=&quot;:vCambria Math&quot; w:fareast=&quot;等?Mw:? ibL&lt;ight&quot; w:h-arnsi=&quot;Cambriwsa Math&quot;/&gt;&lt;wxr:st=th?&quot;&quot;fontwv: wx:val=&quot;Carithmbria &quot;Math&quot;w:/&gt;&lt;w:i/&gt;&lt;wt:color lPiiw:val=&quot;0w00000&quot;/&gt;&lt;w:onkern w:vtal=&quot;0&quot;/&gt;&lt;w:sz&quot;CCaam w:v:raral=&quot;2fare4&quot;/&gt;&lt;wi:sz-cs w:val=&quot;24&quot;/&gt;&lt;/w:rParr&gt;&lt;m:t&gt;p&lt;/m::tw&gt;&lt;/m:r&gt;&lt;m:d&gt; &lt;m:dPr&gt;&lt;m:ctrlPrf=&quot;:va&gt;&lt; wwatea:rPr&gt;&lt;w:rFonts w:ascii=&quot;Cambria Math&quot; w:fareast=&quot;等线 Light&quot; w:h-an &quot;si=&quot;Cambrwrith:w:ith?&quot;wta Math&quot;/&gt;st=&quot;&lt;0wwx:font wx:val=&quot;CambrilonPivtia Math&quot;&quot;CCa/&gt;&lt;w:color w:val=&quot;000000&quot;/&gt;&lt;w:farwiek:rarern w:val=&quot;0&quot;/&quot;Cam:m&gt;&lt;w:sz w:val=&quot;24&quot;tw/&gt;&lt;w&gt; :sz-cs w:vaavarl=&quot;24&quot;/&gt;&lt;/w:rPr&gt;&lt;/m:ctwwatr:rlPr&gt;&lt;/ wbrm:d=&quot;:vPr&gt;&lt;m:e&gt;&lt;m:far&gt;&lt;w:rPr&gt;&lt;w:=&quot;rateaFontsh&quot; w:ascii=&quot;Cambria Matthh&quot; w:fareast=&quot;等线 rithLight&quot; w:h-w:ansi=&quot;Cambriat&quot;CCavth?&quot; Maonth&quot;/&gt;&lt;wx:font wx:vst=&quot;alPiil=&quot;Cambrwiia Mam:thfare&quot;/&gt;&lt;w:i/&gt;&lt;w:c:rarolor w:val=&gt; &quot;000vatw000&quot;/&gt;&lt;w:kern w:val=&quot;0&quot;&quot;Cam/&gt;&lt;w:sz w:rbr:val=wwat&quot;24&quot;/&gt;&lt;war:sz-cs  ww:val=&quot;24&quot;/&gt;aF&lt;/=&quot;w=&quot;:v:rPr&gt;&lt;m:t&gt;yi&lt;/m:t&gt;&lt;/m:rfah&quot;&gt;&lt;/mas:e&gt;&lt;/mfa:d&gt;&lt;m:func&gt;&lt;m:fstateauncPr&gt;&lt;m:ctrlPr&gt;th&lt;w:rPr&gt;&lt;w:rFonts w:ascii=&quot;Cambria Math&quot; w:fareast=&quot;等线 Light&quot; w:lPifareih-ansi=&quot;Cvaam&gt; brst=&quot;ia :ratwrMath&quot;/&gt;&lt;wx:font wx:val=br&quot;Cambr:ria Math&quot;/&gt;&lt;w:wwatcolor w:val=&quot;0&quot;CaaFm00000&quot;/&gt;&lt;=&quot; ww:kern arw:val=&quot;0&quot;/&gt;&lt;w:=&quot;:vsasz w:val=&quot;24&quot;/&gt;fa&lt;w:sh&quot;z-cs w:val=&quot;24fa&quot;sttrlP/&gt;&lt;/w:rPr&gt;&lt;/m:ctrlPrPr&gt;&lt;/m:fuPr&gt;tn&quot; cPr&gt;atea&lt;m:fNaiime&gt;&lt;thm:r&gt;&lt;m:rPr:=&quot;a&gt;&lt;m:sty m:val=&quot;p&quot;/&gt;&lt;/m:rPr&gt;&lt;w:rPr&gt;&lt;areaw:rFonts w:ascii=&quot;Cambria Math&quot; w:fareast=&quot;?&quot;?线 Lighatt&quot;F w:h-ansi=&quot;Cambria&quot; Math&quot;/&gt;&lt;wx:fownt wx:va&quot;0s&quot;Caml=&quot;Cambrria Math&quot;a/:v&gt;&lt;w:color w:va&quot;l=&quot;0lP00000&quot;/&gt;&lt;tw:kern w:vala=&quot;r0&quot;/&gt;&lt; w:sz w:val=&quot;24&gt;t&quot;/&gt;&lt;w:sz-cs iw:val=&quot;24&quot;/r&gt;&quot;a teha&gt;&lt;/w:raPr&gt;&lt;m:tm&gt;log&lt;/m:t&gt;&lt;/m:rw:&gt;&lt;/m:fNasme&gt;t&lt;m:e&gt;&lt;area&gt;&lt;m:d wt&gt;&lt;m:dPr&gt;&lt;rim:ctrlPr&gt;&lt;w:rPr&gt;&lt;w:rFonts w:ascii=&quot;Cambria Math?&quot;&quot; w:fareast=&quot;等线 Light&quot; w:h-ansi=&quot;a&quot;Camb&quot;0&quot;brCam&quot;/:&quot;0lPvria Matha&quot;&quot;/&gt;&lt;wx:f&lt;tont wx&lt; :val=&quot;r&quot;Cambria Math&quot;/&gt;&lt;w:claolor w24&gt;t:val=&quot;a  i000000&quot;/&gt;&quot;&gt;&lt;w:kern w:vtmal=&quot;0&quot;/&gt;&lt;w:sz w:vaeasrahl=&quot;24:rw:&quot;/&gt;&lt;r&gt;t&gt;ateaw:szwt-cs w:val=&quot;24&quot;/w:&gt;&lt;/w:rPr&gt;&lt;/m&gt;:d &gt;&lt;riw&lt;&lt;w:rarea:c&quot;CtrlPr&gt;&lt;/m:drePr&gt;&lt;m:e&gt;&lt;m:r&gt;&lt;w:rPr&gt;&lt;w:rFonts w:asascii=&quot;Cambria Math&quot; w:fareast=&quot;th?&quot;等线 Light&quot; w&quot;/&lt;ta&quot;r&quot;:v:h-anbrsi=&quot;Cambr&quot;0&quot;Caa mia Math&quot;/&gt;&lt;wx:font wx:val&gt;&quot; i24tm&gt;t=&quot;Cambria Masalath&quot;/&gt;&lt;w:i/&gt;&lt;w:color w:val=&quot;000&gt;t0wt:rw:00&quot;/&gt;w:&lt;w:kernra w:val=&quot;0eh&quot;/&gt;&lt;w:sz w:val=&quot;24&lt;w&quot;C:r&quot;/&gt;re&lt;wr&gt;atea:sz&gt;&lt;ri-cs w:v:d wal=&quot;24&quot;/&gt;&gt;&lt;area&lt;/wcibria:rPr&gt;&lt;m:t&quot;t&gt;p&lt;/mas:t&gt;&lt;/m:r&gt;&lt;m:d&gt;&lt;m:dPr&gt;&lt;m:ctrlPr&gt;&lt;w:rPr&gt;&lt;w:rFonts w:ascii=&quot;Cambria Math&quot; w:fareath?&quot;st=&quot;等&quot;线as Light i&quot;&quot;0&quot;Cam 24&gt;tw:h-ansi=&quot;Cambria Math&quot;/&gt;&lt;wtlw:awx&gt;t:font wx::rw:val=&quot;Cambria Math&quot;/&gt;&lt;w:colraor rew&quot;C:val=&lt;w:r&quot;000000&quot;eh/&gt;&lt;w:kern w:val=&quot;0&quot;/&gt;&lt;ri&gt;&lt;briaw&quot;t:sz wci:val=:d w&quot;24&quot;r&gt;atea/&gt;&lt;w:sz&gt;&lt;aasrea-cs w:va:rl=&quot;24&quot;/&gt;&lt;/rPw:rPr&gt;&lt;/m:ctrlrFPr&gt;&lt;/m:dPr&gt;&lt;m:e&gt;&lt;msc:r&gt;&lt;w:=&quot;rPr&gt;&lt;w:rFom&quot;brints w:ascii=&quot;Cambria arMath&quot; w:fareast=&quot;等线 Liarea&gt;tth?&quot;g&quot;0&quot;Camht&quot; w::rw:h-ansi=&quot;reCamlabria&quot;C Math&quot;/&gt;&lt;wx:fo&lt;w:rnt wx:val=&quot;raCambria&quot;t briaMath&quot;/&gt;&lt;w:i/&gt;&lt;ciw:colehor&gt;&lt;ri w:val=&quot;000000&quot;/&gt;:r&lt;w:ker:d wn w:vaasl=&quot;0&quot;/rP&gt;&lt;w:sz w:val=&quot;r&gt;&lt;area&gt;arFr&gt;tea24&quot;/&gt;&lt;w:=&quot;sz-cs w:val=&quot;24sc&quot;m&quot;/&gt;&lt;/w:rPr&gt;&lt;m:t&gt;yi&lt;w:/m:mbritCa&gt;&lt;/m:str&gt;&lt;/m:e&gt;&lt;/m:d&gt;&lt;/m:e&gt;&lt;fare/m:dar&gt;&lt;/m:e&gt;&lt;/m:func&gt;&lt;m:r&gt;&lt;m:rPr&gt;&lt;m:sty m:val=&quot;p&quot;/&gt;&lt;/m:rPr&gt;&lt;w:rPr&gt;&lt;w:rFonts w:ascii=&quot;Cambria Math&quot; w:fareast=&quot;等ri线 Light&quot;eh w:h-ansi=&quot;CambrPasria :d wMath&quot;/&gt;r&gt;&lt;wx:font wrFx:v=&quot;al=&quot;Cambria Math&quot;area/&gt;&lt;m&quot;w:atescacow:lor w:val=&quot;000000&quot;/st&gt;Ca&lt;w:kernmbri w:val=&quot;0&quot;/&gt;&lt;faw:sm:z w:vfareal=&quot;24&quot;/&gt;&lt;w:szm:-cs am:r&gt;rw:&lt;/val=&quot;24&quot;/&gt;&lt;/w:rw:rPP/&gt;&lt;/r&gt;&lt;m:t&gt;-{-&lt;/m:t&gt;&lt;/m:r&gt;&lt;i=m:naeary&gt;&lt;m:na&gt;&lt;/mr:ryPr&gt;&lt;m:crPr&gt;hr &quot;Cm:val=&quot;∑&quot;/&gt;&lt;m:lim&quot;等rrr&gt;PiLoc m:val=&quot;subSupas&quot;/&gt;&lt;=&quot;m:ctrlhPr&gt;&lt;w:rFrPr&gt;&lt;w: wrFonw:ts w:am&quot;scii=&quot;Cambria Math&quot; wst:fscareast=&quot;等?&quot;are&gt;Caa?sm: Light&quot; w:h-w&lt;fa:ateaansi=&quot;m:&lt;/briCazm:mbria Mat:vfareh&quot;:rw:rP/&gt;&lt;wx:f am:r&gt;ont wx:vrP/aea&gt;&lt;/al=&quot;Cambria M&lt;i=ath&quot;/&gt;ar&lt;w:color w:val=&quot;000000&quot;/&gt;&lt;w:ke&gt;rn w:val=&quot;0&quot;/&gt;&lt;w:sz w:Pval=&quot;24&quot;:r/&gt;na&gt;&quot;&lt;/m&lt;&quot;Cw:sz-cs w:vr:ial=&quot;24&quot;:scrPr&gt;/&gt;F&lt;/w:rPr&gt;&lt;&quot;/m:ctrlPr&gt;&lt;/mt:narhyPr&gt;&lt;m: wsub&gt;&lt;m:r&gt;&lt;w:rPr&gt;&lt;wc:rFonts w:ascii=&quot;Cambria Math&quot; w:fareast=&quot;等线 Lighmbrit&quot; w:fareeah-am:r&gt;nat/&gt;&lt;/easi=&quot;Cami=bria Math&quot;/&gt;&lt;wx:font wx:val=&quot;Cambe&gt;riara Math&quot;/&gt;&lt;w:i/&gt;&lt;w:color :Pw:val=&quot;000&gt;&quot;000&quot;/&gt;&lt;w:kern w:r:val=&quot;0&quot;/&gt;&lt;w::rsz &quot;Cw:v:vria:s&gt;&gt;F&lt;/m&lt;&quot;l=&quot;24&quot;/mt&gt;&lt;w:sz-cs w:suval=&quot;24&quot;/&gt;rPr&gt;&lt;nt/w:rPr&gt;&lt;m:t&gt;i&lt;/m:rm: whtwtsiic&gt;&lt;/Mam:r&gt;&lt;m:st=&quot;r&gt;&lt;m:rPr&gt;&lt;m:sty m:val=&quot;p&quot;/&gt;&lt;/m:rPr&gt;&lt;w:rPr&gt;&lt;w:rFonfarets w:ascii=&quot;Cambria Math&quot; w:fareast=&quot;等线 Light&quot; w:h-ansi=&quot;Cambar:Pria &gt;&quot;Math&quot;/&gt;&lt;r:wx:font wx:val=&quot;Cambria Math&quot;/&gt;&lt;w:color w:val=&quot;00&quot;&gt;&lt;&quot;Fmt::svsuriC000:r0&quot;/nt&gt;&lt;w:kern w:v&gt;&lt;/mal=&quot;0&quot;/&gt;&lt;w:sz w:val=&quot;24&quot;/&gt;&lt;w:szMst=&quot;aii-ctsrstPrwc&gt;sm: w w:val=rh&quot;24&quot;/&gt;&lt;/w:rPr&gt;&lt;m:t&gt;=1&lt;/m:t&gt;&lt;/m:r&gt;&lt;/mts:nf Marsub&gt;&lt;farem:suparet&gt;&lt;mfare:r&gt;&lt;w:rPr&gt;&lt;wfare:rFonts w:ascii=&quot;Cambria Math&quot; w:fareareaast=&quot;等线 Light&quot;ar w:h-ansi=&quot;Cambria Matsumth&quot;/nt&lt;&quot;&gt;&lt;wx:fo&gt;Fnt wx:val:s=&quot;Cambr:vriia Math&quot;C&quot;/&gt;&lt;w:i/&gt;&lt;w:r:st=&quot;costlorMa w:valii=&quot;000000&quot;/ts&gt;&gt;&lt;/m&lt;w:kerwcn w:val=&quot;0&quot;/&gt;&lt;w:szm: w w M:val=&quot;2ts4&quot;/&gt;&lt;wrnfarh:srPr&gt;z-cs wfare:val=&quot;24&quot;/&gt;&lt;/aretw:rPr&gt;&lt;mCa:t&gt;f=&quot;aren&lt;/m:Cat&gt;&lt;/m:r&gt;&lt;/m:sup&gt;&lt;m:e&gt;&lt;mfare:r&gt;&lt;w:rPr&gt;&lt;w:rFonts w:ascii=&quot;Cambria Math&quot; w:areafareast=&quot;等线 Light&quot; w::sh-ansi=&quot;Castst=&quot;mbria:vri MMaath&quot;/&gt;&lt;wx:foiin&quot;Ct wx:val=&quot;Camtsbria:r Math&quot;/&gt;&lt; Mw:i/wc&gt;&lt;w:color w:vtsal=&quot;0&gt;&lt;/m0000nfar0&quot;/&gt;&lt;w:km: wern w:vfareal=Ca&quot;0&quot;/&gt;&lt;w:sz=&quot; rhw:valaret=&quot;Ca24&quot;/&gt;&lt;w:srPr&gt;z-csfare w:val=&quot;s 24&quot;/&gt;&lt;/ ww:rPr&gt;&lt;m:t&gt;p&lt;/=&quot;m:t&gt;&lt;/m:r&gt;&lt;m:fareatr&gt;&lt;m:rPr&gt;&lt;m:sty m:valas=&quot;p&quot;/&gt;&lt;/m:rPr&gt;&lt;w:rPr&gt;&lt;w:farFonts warea:ascii=&quot;Cambria Math&quot; w:fareast=&quot;等线 Light&quot; w:h-ansi=&quot;Ctsawcm:rbria Math&quot;/&gt;&lt;nfarwx:font wx:vCaal=&quot;Cambria Mf=&quot;area&gt;&lt;m: w/mth&quot;/&gt;&lt;w:Cacolor w:vaaretl=&quot;s 000000rh&quot;/&gt; w&lt;w:kern wfare:val==&quot;&quot;0&quot;/&gt;&lt;w:sz w:rPr&gt;val=&quot;2at4&quot;/&gt;&lt;w:slaz-cs w:val=&quot;&gt;&lt;/m24&quot;/&gt;&lt;/aswfare:rPr&gt;&lt;m:tfa&gt;(&lt;/m:t&gt;&lt;/m:r&gt;&lt;:fm:r&gt;&lt;w:rarP=&quot;r&gt;&lt;w:rfaFonts w:asciCambi=&quot;Camt=briaarea Math&quot; w:fare=&quot;ast=&quot;等线 CawcLinfarght&quot; w:h-ansi==&quot;&quot;Cambri:ra Math&quot;/&gt;&lt;farewxs :Cafont wx:val=&quot;Cam wbria Mm: wath&quot;/&gt;aret&lt;w:i/&gt;=&quot;&gt;&lt;/m&lt;w:color w:val=la&quot;00000fareatrh0&quot;/&gt;&lt;w&gt;&lt;/m:kern w:val=&quot;0&quot;/&gt;&lt;w:sz w:vaasl=fa&quot;24&quot;/&gt;&lt;w:rParr&gt;sz-cs w:val=&quot;24&quot;/&gt;&lt;=&quot;/w::ffarerPr&gt;&lt;m:t&gt;xi&lt;/m:t&gt;&lt;/m:r&gt;&lt;m:r M&gt;&lt;t=m:rPCambfar&gt;&lt;m:sty m:val=&quot;p&quot;/&gt;&lt;/m:rPr&gt;&lt;w:rP=&quot;r&gt;&lt;areaw:rFonts w:ascii=&quot;Cambria Math&quot; w:fareast=&quot;等线 Light&quot; =&quot;w:h-anaretslai=&quot;m: wCambria Math&quot;/&gt;&lt;w&gt;&lt;/matx:font &gt;&lt;/mwx:fareval=&quot;Cambriarh Mafath&quot;ar/as&gt;&lt;w:color w:val=&quot;000000&quot;/&gt;&lt;w:ker=&quot;n w:val=&quot;:f0&quot;/&gt;&lt;w:sz rPr&gt;w:val=&quot; PCM24&quot;fare/&gt;&lt;t=w:sz-cs w:vaCambl=&quot;24:r&quot;/&gt;ar&lt;/w&gt;&lt;/m:rPfar&gt;&lt;m:t&gt;,&lt;/mw::t&gt;&lt;/mbr:r&gt;&lt;m:i=r&gt;&lt;w=&quot;:rPr&gt;&lt;w:rCambFonts w:asciareai=&quot;Cambria Math&quot; w:farw:east=&quot;等et线 Ligatht&quot; w:h-ansm: wi=&quot;Cambria arMatfah&quot;/&gt;&lt;wx:fonfaret wasx:val=&quot;Cam&gt;&lt;/mbria Mathrh&quot;=&quot;/&gt;&lt;w:i/&gt;&lt;w:color w:PCval=:f&quot; M000000&quot;/&gt;&lt;w:kern w:val=&quot;t=ar0&quot;/:r&gt;&lt;w:sz w:val=&quot;24&quot;/&gt;&lt;/m&gt;&lt;rCambPfabrrer&gt;w:sz-cs w:i=val=&quot;2w:4&quot;/&gt;&lt;fa/wci:rPr&gt;&lt;m:tia&gt;yiCamb&lt;/m:t&gt;&lt;=&quot;/m:r&gt;&lt;m:r&gt;&lt;st=&quot;m:rPr&gt;&lt;m:sty m:val=&quot;p&quot;/&gt;&lt;/m:rParearet&gt;&lt;w:rPr&gt;&lt;w:w:rFonts w:ascii=&quot;Cambria Math&quot; w:fareast=&quot;???线 Ligh&quot;t&quot; wC:h-ansi=&quot;Cambri&gt;&lt;/mMa Mrhath&quot;/&gt;&lt;rfwx:font wx:varl=&quot;Camb=ria Math&quot;/&gt;&lt;w:colorr/m w:val=&quot;000/&gt;&lt;rCamb000=&quot;/&gt;&lt;w:ikern w:valf:are=&quot;0a&quot;/&gt;&lt;w:srPr&gt;zmb wfa:val=&quot;=&quot;24&quot;/&gt;&lt;w:sz-cs=&quot; w:val=&quot;24&quot;/&gt;&lt;r&gt;/w:rPr&gt;&lt;m:t&gt;)lParearetwog?(&lt;/m:t&gt;&lt;/m:r&gt;&lt;m:r&gt;&lt;w:rPrrParw:ea&gt;&quot;&lt;w:rFonts w:&quot;Camascii=&quot;Cambria Ma&quot;?th&quot; w:fareast=&quot;等线 Light&quot;&lt;f arw:h-ansi=&quot;Cambrb=ia ri&gt;rrrh&lt;/mMator/mh&quot;/&gt;&lt;wx:font wx::ival0==&quot;Cambria Math&lt;rCamb&quot;0a/&gt;&lt;w:i/&gt;&lt;f:w:color=&quot;=&quot; w:va&gt;zmbl=&quot;000000&quot;/&gt;&lt;w:a&lt;rlfarekern w:va&lt;&gt;l=fa&quot;0&quot;/&gt;&lt;w:sz w:=tw&quot;va:srPr&gt;l=&quot;24&quot;rearet/&gt;&lt;w:sz-cs w:val=&quot;&quot;C24&quot;/&gt;&lt;&gt;&quot;/w:rPr&gt;&lt;m:t&gt;psc&lt;ar/m:t&gt;&lt;/m:r&gt;&lt;m: wrw:&gt;&lt;m:rPr&gt;&lt;&quot;Camm:styarea mMa&quot;?:val=&quot;p&quot;/&gt;&lt;/m:rPr&gt;&lt;w:rPr&gt;&lt;w:rFonts w:ascii=&quot;Cambria Math&quot; w:fareast=&quot;?m?线 Light&quot; w=&quot;:Cambh-a:nsi=&quot;Cambrmbira Math&quot;/&gt;&lt;wx:font wx:val&gt;=&quot;Cambria Math&quot;w/&gt;alfare&lt;w:colora w:val=&quot;&quot;00aret0000C&quot;/&gt;&lt;w:kern w:val&quot;=&quot;rPrr&gt;0&quot;/&gt;&lt;wc:sz w:val=&quot;24w&quot;/&gt;&lt;w:sz-cs w:va:l=&quot;24&quot;/&gt;&lt;/w::rPr&quot;&gt;&lt;amm:t&gt;(&lt;/m&quot;?&gt;:t&gt;&lt;/mF:r&gt;rarea&lt;m:r&gt;ts&lt;w:rPr&gt;&lt;w:rFronts w:ascii=&quot;sCambria Math&quot; w:fareast=a&quot;等线 Lighirw:Ca:ambt&quot;brmbst=&quot;?m w:h-ansi=&quot;Cl&gt;ambria Math&quot;w&quot;/&gt;&lt;wx:font wx:val=&quot;Cambria Mat0Ch&quot;/&gt;&lt;w:alfare00arrreti/&gt;&lt;raw:col&quot;&quot;&quot;lor w:wcval=&quot;0004w000&quot;/&gt;&lt;w:kea:rn w:val=&quot;0&quot;/&gt;r&quot;&lt;w:sz w:vrPr&gt;almF=&quot;24&quot;/&gt;&lt;w:sz-cs w:val?&gt;=&quot;2&gt;r4w:r&gt;ts&gt;&lt;am&quot;/Fr/m&quot;?&gt;&lt;/w&quot;s:rPr&gt;&lt;m:th&quot; w&gt;xi&lt;/m:t&gt;&lt;/m:r&gt;&lt;m:r&gt;&lt;m:arearPr&gt;&lt;m:sty m:val=&quot;p&quot;/&gt;&lt;/m:rPr&gt;&lt;w:rPmbr&gt;&lt;w:r=aFonts w:ascii=&quot;Cambria Math&quot; w:fareast=&quot;等线 Light&quot; w:h-ansi=&quot;C00aretambrl&quot;iawc Mat4wh&quot;/&gt;&lt;wxa::fofa&quot;&quot;rr&quot;arent wx:val=mF&quot;Cambria Math&quot;/&gt;&lt;w:color w:val=&quot;000000&quot;/&gt;&lt;w:ker?&gt;r&gt;tsn&gt;Frr w:&quot;svalh&quot; wrPr&gt;=&quot;0&quot;/&gt;:r&lt;w:sz/m&quot;?&gt;&lt;am w:vw:al=&quot;24&quot;/&gt;&lt;w:sz-cs w:val=&quot;24&quot;/&gt;&lt;/w:rPr&gt;&lt;m:t&gt;|&lt;/ar&gt;PaFr&gt;&lt;rrPeamia:t&gt;&lt;/m:rwas:rPmb&gt;&lt;m:r&gt;&lt;w:rPr&gt;&lt;w:rFonts w:a=ascii=&quot;Cambria Math&quot; w:fareia Mast=&quot;??aret?? Light&quot; w:h-ansi=&quot;Cambria Math&quot;/&gt;&lt;wx&quot;&quot;:font rawx:vfareal=&quot;Cambria Math&quot;/&gt;trss&lt;w:ir/&gt;&lt;&gt;w:color w:val=&quot;000000&quot;/&gt;&lt;w:kern w:val/m&quot;?=&quot;0&quot;/&gt;&gt;&lt;am&lt;w:sz wrPrw:&gt;:val=&quot;24&quot;/&gt;F&gt;&lt;w:sz-&gt;&lt;cs w:Pval=&quot;24&quot;/&gt;&lt;/w:rPr&gt;w:rPmb&lt;m:t&gt;yi&lt;/m:t&gt;&lt;/m:arear&gt;&lt;m:r&gt;&lt;m:rPr&gt;&lt;m:sty m:vt?a=tal=&quot;&quot;p&quot;/&gt;&lt;/m:rPetr&gt;&lt;w:rPr&gt;&lt;w:rFonts ia Mw:ascii=&quot;Cambria Math&quot; w:fareast=&quot;等线 Lirs&lt;w:ssatrgw:/&gt;tsht&quot; w:h-irafaren&lt;&gt;si=&quot;Cambria Math&quot;/&gt;&lt;wx:font wx:val=&quot;Cambria Math/m&quot;?&quot;/&gt;&lt;w:c&gt;-&gt;Folo&gt;va&gt;&gt;&lt;amr w:val=&quot;00z-&gt;&lt;0000&quot;w:/&gt;&lt;:Pw:kern w:vrPr&gt;al=&quot;0&quot;/&gt;w:rPmb&lt;w:sz w:val=&quot;24&quot;/tat?&gt;&gt;&lt;&lt;w:vtsz-cs w=t:val=&quot;24&quot;&quot;&quot;/&gt;&lt;/w:rParear&gt;&lt;m:tm:rPet&gt;))&lt;/m:t&gt;=a&lt;/m:r&gt;&lt;/m:e&gt;&lt;/m:nary&gt;&lt;m:r&gt;&lt;m:rPr&gt;&lt;m:stia My m:val=&quot;p&quot;/&gt;re&lt;/m:rPr&gt;&lt;w:rPr&gt;&lt;w:rFonts w:ascii=&quot;Cambria Math&quot; w:fareast=&quot;等线 &gt;&gt;Light&quot; w:/m&quot;?h-ansi=z-&gt;&lt;&quot;Cambria &gt;&lt;amM:Path&quot;/&gt;&lt;wx:font wx:vw:al=&quot;Cambtar&gt;&lt;wt?:rPmbivta Math&quot;/&gt;&lt;w=t:colrPr&gt;or &quot;&quot;w:val=&quot;000000&quot;/&gt;&lt;w:kern w:m:rPetval=&quot;0&quot;/&gt;&lt;w:srym:&gt;&lt;z w:valar&gt;rea=&quot;24&quot;/r&gt;&gt;&lt;w=a:sz-csia M w:val=&quot;24&quot;/&gt;&lt;/w&quot;/:rPr&gt;&lt;m:t&gt;}&lt;/m:t&gt;&lt;&gt;&lt;ia M/m:rer:fer&gt;&lt;/m:e&gt;&lt;/m:naasry&gt;&lt;/m:ew:&gt;&lt;/m:nary&gt;&lt;/m:oMath&gt;=&quot;Ca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    <v:imagedata r:id="rId7" o:title="" chromakey="white"/>
                </v:shape>
              </w:pict>
            </w: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instrText xml:space="preserve"> </w:instrText>
            </w:r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fldChar w:fldCharType="separate"/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-</m:t>
              </m:r>
              <m:sSubSup>
                <m:sSubSupPr>
                  <m:ctrlPr>
                    <w:rPr>
                      <w:rFonts w:ascii="Cambria Math" w:hAnsi="Cambria Math" w:cs="Arial"/>
                      <w:bCs/>
                      <w:i/>
                      <w:sz w:val="20"/>
                      <w:szCs w:val="20"/>
                      <w:lang w:val="en-GB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ⅈ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n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p</m:t>
              </m:r>
              <m:d>
                <m:dPr>
                  <m:ctrlPr>
                    <w:rPr>
                      <w:rFonts w:ascii="Cambria Math" w:hAnsi="Cambria Math" w:cs="Arial"/>
                      <w:bCs/>
                      <w:i/>
                      <w:sz w:val="20"/>
                      <w:szCs w:val="20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bCs/>
                          <w:i/>
                          <w:sz w:val="20"/>
                          <w:szCs w:val="20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  <w:lang w:val="en-GB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  <w:lang w:val="en-GB"/>
                        </w:rPr>
                        <m:t>i</m:t>
                      </m:r>
                    </m:sub>
                  </m:sSub>
                </m:e>
              </m:d>
              <m:func>
                <m:funcPr>
                  <m:ctrlPr>
                    <w:rPr>
                      <w:rFonts w:ascii="Cambria Math" w:hAnsi="Cambria Math" w:cs="Arial"/>
                      <w:bCs/>
                      <w:i/>
                      <w:sz w:val="20"/>
                      <w:szCs w:val="20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Arial"/>
                          <w:bCs/>
                          <w:i/>
                          <w:sz w:val="20"/>
                          <w:szCs w:val="20"/>
                          <w:lang w:val="en-GB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  <w:lang w:val="en-GB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bCs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bCs/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  <w:lang w:val="en-GB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  <w:lang w:val="en-GB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 xml:space="preserve">  -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bCs/>
                          <w:i/>
                          <w:sz w:val="20"/>
                          <w:szCs w:val="20"/>
                          <w:lang w:val="en-GB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  <w:lang w:val="en-GB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  <w:lang w:val="en-GB"/>
                        </w:rPr>
                        <m:t>ⅈ=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  <w:lang w:val="en-GB"/>
                        </w:rPr>
                        <m:t>n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Arial"/>
                          <w:bCs/>
                          <w:i/>
                          <w:sz w:val="20"/>
                          <w:szCs w:val="20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bCs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  <w:lang w:val="en-GB"/>
                            </w:rPr>
                            <m:t>h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  <w:lang w:val="en-GB"/>
                            </w:rPr>
                            <m:t>i</m:t>
                          </m:r>
                        </m:sub>
                      </m:sSub>
                    </m:e>
                  </m:d>
                  <m:func>
                    <m:funcPr>
                      <m:ctrlPr>
                        <w:rPr>
                          <w:rFonts w:ascii="Cambria Math" w:hAnsi="Cambria Math" w:cs="Arial"/>
                          <w:bCs/>
                          <w:i/>
                          <w:sz w:val="20"/>
                          <w:szCs w:val="20"/>
                          <w:lang w:val="en-GB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  <w:lang w:val="en-GB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bCs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  <w:lang w:val="en-GB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bCs/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bCs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  <w:lang w:val="en-GB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  <w:lang w:val="en-GB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  <w:lang w:val="en-GB"/>
                        </w:rPr>
                        <m:t xml:space="preserve"> - {-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bCs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  <w:lang w:val="en-GB"/>
                            </w:rPr>
                            <m:t>Σ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  <w:lang w:val="en-GB"/>
                            </w:rPr>
                            <m:t>ⅈ=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  <w:lang w:val="en-GB"/>
                            </w:rPr>
                            <m:t>n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  <w:lang w:val="en-GB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bCs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bCs/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  <w:lang w:val="en-GB"/>
                                </w:rPr>
                                <m:t>x+y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  <w:lang w:val="en-GB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func>
                        <m:funcPr>
                          <m:ctrlPr>
                            <w:rPr>
                              <w:rFonts w:ascii="Cambria Math" w:hAnsi="Cambria Math" w:cs="Arial"/>
                              <w:bCs/>
                              <w:i/>
                              <w:sz w:val="20"/>
                              <w:szCs w:val="20"/>
                              <w:lang w:val="en-GB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  <w:lang w:val="en-GB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bCs/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  <w:lang w:val="en-GB"/>
                                </w:rPr>
                                <m:t>p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Arial"/>
                                      <w:bCs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bCs/>
                                          <w:i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m:t>x+y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  <w:lang w:val="en-GB"/>
                            </w:rPr>
                            <m:t xml:space="preserve"> }</m:t>
                          </m:r>
                        </m:e>
                      </m:func>
                    </m:e>
                  </m:func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 xml:space="preserve"> </m:t>
                  </m:r>
                </m:e>
              </m:func>
            </m:oMath>
            <w:r w:rsidRPr="007344BC">
              <w:rPr>
                <w:rFonts w:ascii="Arial" w:hAnsi="Arial" w:cs="Arial"/>
                <w:bCs/>
                <w:sz w:val="20"/>
                <w:szCs w:val="20"/>
                <w:lang w:val="en-GB"/>
              </w:rPr>
              <w:fldChar w:fldCharType="end"/>
            </w:r>
            <w:bookmarkEnd w:id="5"/>
          </w:p>
        </w:tc>
      </w:tr>
    </w:tbl>
    <w:p w14:paraId="1DAEAD6F" w14:textId="77777777" w:rsidR="00BF3415" w:rsidRPr="007344BC" w:rsidRDefault="00BF3415" w:rsidP="00BF3415">
      <w:pPr>
        <w:rPr>
          <w:rFonts w:ascii="Arial" w:hAnsi="Arial" w:cs="Arial"/>
        </w:rPr>
      </w:pPr>
    </w:p>
    <w:p w14:paraId="514039BD" w14:textId="6CFE07FB" w:rsidR="00BF3415" w:rsidRPr="007344BC" w:rsidRDefault="00BF3415" w:rsidP="00BF3415">
      <w:pPr>
        <w:pStyle w:val="EndNoteBibliography"/>
        <w:rPr>
          <w:rFonts w:ascii="Arial" w:hAnsi="Arial" w:cs="Arial"/>
          <w:b/>
          <w:bCs/>
          <w:szCs w:val="20"/>
          <w:lang w:val="en-GB"/>
        </w:rPr>
      </w:pPr>
      <w:bookmarkStart w:id="6" w:name="_Hlk186804698"/>
      <w:bookmarkEnd w:id="3"/>
    </w:p>
    <w:tbl>
      <w:tblPr>
        <w:tblpPr w:leftFromText="180" w:rightFromText="180" w:vertAnchor="text" w:horzAnchor="margin" w:tblpXSpec="center" w:tblpY="421"/>
        <w:tblW w:w="1091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1134"/>
        <w:gridCol w:w="992"/>
        <w:gridCol w:w="1418"/>
        <w:gridCol w:w="1559"/>
        <w:gridCol w:w="1559"/>
        <w:gridCol w:w="1559"/>
      </w:tblGrid>
      <w:tr w:rsidR="00BF3415" w:rsidRPr="007344BC" w14:paraId="4C63D6D1" w14:textId="77777777" w:rsidTr="008B3269">
        <w:trPr>
          <w:trHeight w:val="621"/>
        </w:trPr>
        <w:tc>
          <w:tcPr>
            <w:tcW w:w="1702" w:type="dxa"/>
            <w:tcBorders>
              <w:right w:val="nil"/>
            </w:tcBorders>
            <w:shd w:val="clear" w:color="auto" w:fill="auto"/>
            <w:vAlign w:val="center"/>
          </w:tcPr>
          <w:bookmarkEnd w:id="4"/>
          <w:p w14:paraId="27F3ED44" w14:textId="77777777" w:rsidR="00BF3415" w:rsidRPr="007344BC" w:rsidRDefault="00BF3415" w:rsidP="008B326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/>
                <w:sz w:val="20"/>
                <w:szCs w:val="20"/>
                <w:lang w:val="en-GB"/>
              </w:rPr>
              <w:t>Stimul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E208DE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/>
                <w:sz w:val="20"/>
                <w:szCs w:val="20"/>
                <w:lang w:val="en-GB"/>
              </w:rPr>
              <w:t>Gesture entrop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7B0B36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/>
                <w:sz w:val="20"/>
                <w:szCs w:val="20"/>
                <w:lang w:val="en-GB"/>
              </w:rPr>
              <w:t>Speech entrop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69D2F0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/>
                <w:sz w:val="20"/>
                <w:szCs w:val="20"/>
                <w:lang w:val="en-GB"/>
              </w:rPr>
              <w:t>Joint entrop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ECDFD21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b/>
                <w:sz w:val="20"/>
                <w:szCs w:val="20"/>
                <w:lang w:val="en-GB"/>
              </w:rPr>
              <w:t>Mutual inform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F74C0D1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b/>
                <w:sz w:val="20"/>
                <w:szCs w:val="20"/>
                <w:lang w:val="en-GB"/>
              </w:rPr>
              <w:t>Gesture response No.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D15E5FE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b/>
                <w:sz w:val="20"/>
                <w:szCs w:val="20"/>
                <w:lang w:val="en-GB"/>
              </w:rPr>
              <w:t>Speech response No.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C2539D6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b/>
                <w:sz w:val="20"/>
                <w:szCs w:val="20"/>
                <w:lang w:val="en-GB"/>
              </w:rPr>
              <w:t>Total</w:t>
            </w:r>
          </w:p>
          <w:p w14:paraId="2B28842F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b/>
                <w:sz w:val="20"/>
                <w:szCs w:val="20"/>
                <w:lang w:val="en-GB"/>
              </w:rPr>
              <w:t>response No.</w:t>
            </w:r>
          </w:p>
        </w:tc>
      </w:tr>
      <w:tr w:rsidR="00BF3415" w:rsidRPr="007344BC" w14:paraId="79CC31C4" w14:textId="77777777" w:rsidTr="008B3269">
        <w:trPr>
          <w:trHeight w:val="454"/>
        </w:trPr>
        <w:tc>
          <w:tcPr>
            <w:tcW w:w="1702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D34DE4D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an4 (press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109A9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2.1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C827E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1.3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6FD67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2.1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bottom"/>
          </w:tcPr>
          <w:p w14:paraId="56F44C42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751E52EB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2760047F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2999512F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3</w:t>
            </w:r>
          </w:p>
        </w:tc>
      </w:tr>
      <w:tr w:rsidR="00BF3415" w:rsidRPr="007344BC" w14:paraId="2813B2CC" w14:textId="77777777" w:rsidTr="008B3269">
        <w:trPr>
          <w:trHeight w:val="454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99E272A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bai1 (break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12C95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81E0E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5D554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5D3F9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1FD34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B9692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C4158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6</w:t>
            </w:r>
          </w:p>
        </w:tc>
      </w:tr>
      <w:tr w:rsidR="00BF3415" w:rsidRPr="007344BC" w14:paraId="31467BD1" w14:textId="77777777" w:rsidTr="008B3269">
        <w:trPr>
          <w:trHeight w:val="454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6BF102F" w14:textId="77777777" w:rsidR="00BF3415" w:rsidRPr="007344BC" w:rsidRDefault="00BF3415" w:rsidP="008B3269">
            <w:pPr>
              <w:ind w:firstLineChars="50" w:firstLine="1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ca1 (wip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C86E8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05616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361BD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937AD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99B2D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2D116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BF444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0</w:t>
            </w:r>
          </w:p>
        </w:tc>
      </w:tr>
      <w:tr w:rsidR="00BF3415" w:rsidRPr="007344BC" w14:paraId="07FB09EF" w14:textId="77777777" w:rsidTr="008B3269">
        <w:trPr>
          <w:trHeight w:val="454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808D3B8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ding1 (hamme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F3D6C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2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40A37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89961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1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0D6F5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36219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744E8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B3A5D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1</w:t>
            </w:r>
          </w:p>
        </w:tc>
      </w:tr>
      <w:tr w:rsidR="00BF3415" w:rsidRPr="007344BC" w14:paraId="6F7C9C3F" w14:textId="77777777" w:rsidTr="008B3269">
        <w:trPr>
          <w:trHeight w:val="454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4B8CAF3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feng2 (se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E9DCE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88CEC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33691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1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13211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A8467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62F2C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C76F6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4</w:t>
            </w:r>
          </w:p>
        </w:tc>
      </w:tr>
      <w:tr w:rsidR="00BF3415" w:rsidRPr="007344BC" w14:paraId="49542655" w14:textId="77777777" w:rsidTr="008B3269">
        <w:trPr>
          <w:trHeight w:val="454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A8317D9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ji3 (squeez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69628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B4A74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440BF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1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4BBED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A3317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6B17A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37109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1</w:t>
            </w:r>
          </w:p>
        </w:tc>
      </w:tr>
      <w:tr w:rsidR="00BF3415" w:rsidRPr="007344BC" w14:paraId="652B7ECE" w14:textId="77777777" w:rsidTr="008B3269">
        <w:trPr>
          <w:trHeight w:val="454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C4F7055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jian3 (cu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54478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09665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682A0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DF71D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DD5DA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1B629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5EB95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2</w:t>
            </w:r>
          </w:p>
        </w:tc>
      </w:tr>
      <w:tr w:rsidR="00BF3415" w:rsidRPr="007344BC" w14:paraId="777A53C9" w14:textId="77777777" w:rsidTr="008B3269">
        <w:trPr>
          <w:trHeight w:val="454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0AC9035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jiao3 (sti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52643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9861F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B2C6D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1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43148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36F45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09B48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204AD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2</w:t>
            </w:r>
          </w:p>
        </w:tc>
      </w:tr>
      <w:tr w:rsidR="00BF3415" w:rsidRPr="007344BC" w14:paraId="08E5BCCD" w14:textId="77777777" w:rsidTr="008B3269">
        <w:trPr>
          <w:trHeight w:val="454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AED3849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ju4 (sa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52282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9B4D6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B46E4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2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B67CE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1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A0E8B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CD9FD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3A38A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25</w:t>
            </w:r>
          </w:p>
        </w:tc>
      </w:tr>
      <w:tr w:rsidR="00BF3415" w:rsidRPr="007344BC" w14:paraId="403D4279" w14:textId="77777777" w:rsidTr="008B3269">
        <w:trPr>
          <w:trHeight w:val="454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088CBE0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ning3 (twis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2548C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26896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30148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5093D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03A15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1180F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4EEE3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7</w:t>
            </w:r>
          </w:p>
        </w:tc>
      </w:tr>
      <w:tr w:rsidR="00BF3415" w:rsidRPr="007344BC" w14:paraId="686D3B80" w14:textId="77777777" w:rsidTr="008B3269">
        <w:trPr>
          <w:trHeight w:val="454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92BE4CA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pen1 (spr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4E223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3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440DE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94AB6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2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3D53A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1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7D2E3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20682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0A456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20</w:t>
            </w:r>
          </w:p>
        </w:tc>
      </w:tr>
      <w:tr w:rsidR="00BF3415" w:rsidRPr="007344BC" w14:paraId="35045B03" w14:textId="77777777" w:rsidTr="008B3269">
        <w:trPr>
          <w:trHeight w:val="454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190898C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qie1 (sli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996D9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CFE9D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0A993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2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62C64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1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1D6D1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AC547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EF4DC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9</w:t>
            </w:r>
          </w:p>
        </w:tc>
      </w:tr>
      <w:tr w:rsidR="00BF3415" w:rsidRPr="007344BC" w14:paraId="5B978AD0" w14:textId="77777777" w:rsidTr="008B3269">
        <w:trPr>
          <w:trHeight w:val="454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32459AF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reng1 (thro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14F04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10805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DA82B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9594E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3DD74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375FE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27CB9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9</w:t>
            </w:r>
          </w:p>
        </w:tc>
      </w:tr>
      <w:tr w:rsidR="00BF3415" w:rsidRPr="007344BC" w14:paraId="6648753F" w14:textId="77777777" w:rsidTr="008B3269">
        <w:trPr>
          <w:trHeight w:val="454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FB543F3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sao1 (sweep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C9AD1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4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C2016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7D5DD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4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47260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4A6B7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C8C26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98D90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8</w:t>
            </w:r>
          </w:p>
        </w:tc>
      </w:tr>
      <w:tr w:rsidR="00BF3415" w:rsidRPr="007344BC" w14:paraId="33F22619" w14:textId="77777777" w:rsidTr="008B3269">
        <w:trPr>
          <w:trHeight w:val="454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4C6EAFA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shan1 (slap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11A50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B5052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52AC9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7486C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2242F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30DD2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5F69A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2</w:t>
            </w:r>
          </w:p>
        </w:tc>
      </w:tr>
      <w:tr w:rsidR="00BF3415" w:rsidRPr="007344BC" w14:paraId="4F1E5A70" w14:textId="77777777" w:rsidTr="008B3269">
        <w:trPr>
          <w:trHeight w:val="454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BAC50BE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si1 (tea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27AB0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9A0E9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EBE7E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EDC4A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5C7BE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C9B17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69DBE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2</w:t>
            </w:r>
          </w:p>
        </w:tc>
      </w:tr>
      <w:tr w:rsidR="00BF3415" w:rsidRPr="007344BC" w14:paraId="3A6B3A8E" w14:textId="77777777" w:rsidTr="008B3269">
        <w:trPr>
          <w:trHeight w:val="454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A80616A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ti2 (lif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5FA79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6BB10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33D1E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C5562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44DE5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D13FE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4F441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9</w:t>
            </w:r>
          </w:p>
        </w:tc>
      </w:tr>
      <w:tr w:rsidR="00BF3415" w:rsidRPr="007344BC" w14:paraId="2A75A69D" w14:textId="77777777" w:rsidTr="008B3269">
        <w:trPr>
          <w:trHeight w:val="454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EB2245D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tui1 (pus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9E843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04270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16BF9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80C85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514B9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8BED9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E42CE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7</w:t>
            </w:r>
          </w:p>
        </w:tc>
      </w:tr>
      <w:tr w:rsidR="00BF3415" w:rsidRPr="007344BC" w14:paraId="5C6F3520" w14:textId="77777777" w:rsidTr="008B3269">
        <w:trPr>
          <w:trHeight w:val="454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E859D56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yao2 (shak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1F74F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4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97055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75687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2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F5760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1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7F204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C4BE8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8F5EC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26</w:t>
            </w:r>
          </w:p>
        </w:tc>
      </w:tr>
      <w:tr w:rsidR="00BF3415" w:rsidRPr="007344BC" w14:paraId="06BA35D4" w14:textId="77777777" w:rsidTr="008B3269">
        <w:trPr>
          <w:trHeight w:val="454"/>
        </w:trPr>
        <w:tc>
          <w:tcPr>
            <w:tcW w:w="17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55F706" w14:textId="77777777" w:rsidR="00BF3415" w:rsidRPr="007344BC" w:rsidRDefault="00BF3415" w:rsidP="008B32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yun4 (iro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F27852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4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FEC524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DDF0BC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2.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694379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/>
                <w:sz w:val="20"/>
                <w:szCs w:val="20"/>
                <w:lang w:val="en-GB"/>
              </w:rPr>
              <w:t>1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4E575D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7A85E5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6F6675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44BC">
              <w:rPr>
                <w:rFonts w:ascii="Arial" w:hAnsi="Arial" w:cs="Arial" w:hint="eastAsia"/>
                <w:sz w:val="20"/>
                <w:szCs w:val="20"/>
                <w:lang w:val="en-GB"/>
              </w:rPr>
              <w:t>25</w:t>
            </w:r>
          </w:p>
        </w:tc>
      </w:tr>
    </w:tbl>
    <w:p w14:paraId="30AFB6A6" w14:textId="77777777" w:rsidR="00BF3415" w:rsidRPr="007344BC" w:rsidRDefault="00BF3415" w:rsidP="00BF3415">
      <w:pPr>
        <w:pStyle w:val="EndNoteBibliography"/>
        <w:rPr>
          <w:rFonts w:ascii="Arial" w:hAnsi="Arial" w:cs="Arial"/>
          <w:bCs/>
          <w:szCs w:val="20"/>
          <w:lang w:val="en-GB"/>
        </w:rPr>
      </w:pPr>
      <w:bookmarkStart w:id="7" w:name="_Hlk188479753"/>
      <w:r w:rsidRPr="007344BC">
        <w:rPr>
          <w:rFonts w:ascii="Arial" w:hAnsi="Arial" w:cs="Arial"/>
          <w:b/>
          <w:bCs/>
          <w:szCs w:val="20"/>
          <w:lang w:val="en-GB"/>
        </w:rPr>
        <w:t xml:space="preserve">Appendix Table 3. </w:t>
      </w:r>
      <w:r w:rsidRPr="007344BC">
        <w:rPr>
          <w:rFonts w:ascii="Arial" w:hAnsi="Arial" w:cs="Arial"/>
          <w:b/>
          <w:szCs w:val="20"/>
          <w:lang w:val="en-GB"/>
        </w:rPr>
        <w:t>Quantitative information for each stimulus.</w:t>
      </w:r>
      <w:bookmarkEnd w:id="6"/>
    </w:p>
    <w:bookmarkEnd w:id="7"/>
    <w:p w14:paraId="5FFEC45A" w14:textId="77777777" w:rsidR="00BF3415" w:rsidRPr="007344BC" w:rsidRDefault="00BF3415" w:rsidP="00BF3415">
      <w:pPr>
        <w:widowControl/>
        <w:jc w:val="left"/>
        <w:rPr>
          <w:rFonts w:hint="eastAsia"/>
        </w:rPr>
      </w:pPr>
    </w:p>
    <w:p w14:paraId="4BBF9B48" w14:textId="688510EE" w:rsidR="00BF3415" w:rsidRPr="007344BC" w:rsidRDefault="00BF3415" w:rsidP="00BF3415">
      <w:pPr>
        <w:rPr>
          <w:rFonts w:ascii="Arial" w:hAnsi="Arial" w:cs="Arial"/>
          <w:sz w:val="20"/>
          <w:szCs w:val="20"/>
        </w:rPr>
      </w:pPr>
      <w:r w:rsidRPr="007344BC">
        <w:br w:type="page"/>
      </w:r>
      <w:bookmarkStart w:id="8" w:name="_Hlk155296340"/>
      <w:r w:rsidRPr="007344BC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Appendix Table 4. R</w:t>
      </w:r>
      <w:r w:rsidRPr="007344BC">
        <w:rPr>
          <w:rFonts w:ascii="Arial" w:hAnsi="Arial" w:cs="Arial" w:hint="eastAsia"/>
          <w:b/>
          <w:bCs/>
          <w:sz w:val="20"/>
          <w:szCs w:val="20"/>
          <w:lang w:val="en-GB"/>
        </w:rPr>
        <w:t xml:space="preserve">aw </w:t>
      </w:r>
      <w:r w:rsidRPr="007344BC">
        <w:rPr>
          <w:rFonts w:ascii="Arial" w:hAnsi="Arial" w:cs="Arial"/>
          <w:b/>
          <w:bCs/>
          <w:sz w:val="20"/>
          <w:szCs w:val="20"/>
          <w:lang w:val="en-GB"/>
        </w:rPr>
        <w:t>RT of semantic congruent (Sc) and semantic incongruent (Si) in</w:t>
      </w:r>
      <w:r w:rsidRPr="007344BC">
        <w:rPr>
          <w:rFonts w:ascii="Arial" w:hAnsi="Arial" w:cs="Arial" w:hint="eastAsia"/>
          <w:b/>
          <w:bCs/>
          <w:sz w:val="20"/>
          <w:szCs w:val="20"/>
          <w:lang w:val="en-GB"/>
        </w:rPr>
        <w:t xml:space="preserve"> Experiment 1 and Experiment 2</w:t>
      </w:r>
      <w:r w:rsidRPr="007344BC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7344BC">
        <w:rPr>
          <w:rFonts w:ascii="Arial" w:hAnsi="Arial" w:cs="Arial"/>
          <w:bCs/>
          <w:sz w:val="20"/>
          <w:szCs w:val="20"/>
          <w:lang w:val="en-GB"/>
        </w:rPr>
        <w:t xml:space="preserve"> </w:t>
      </w:r>
    </w:p>
    <w:p w14:paraId="10B4EE94" w14:textId="77777777" w:rsidR="00BF3415" w:rsidRPr="007344BC" w:rsidRDefault="00BF3415" w:rsidP="00BF3415">
      <w:pPr>
        <w:rPr>
          <w:rFonts w:ascii="Arial" w:hAnsi="Arial" w:cs="Arial"/>
          <w:bCs/>
          <w:sz w:val="20"/>
          <w:szCs w:val="20"/>
          <w:lang w:val="en-GB"/>
        </w:rPr>
      </w:pPr>
    </w:p>
    <w:p w14:paraId="083159F1" w14:textId="77777777" w:rsidR="00BF3415" w:rsidRPr="007344BC" w:rsidRDefault="00BF3415" w:rsidP="00BF3415">
      <w:pPr>
        <w:rPr>
          <w:rFonts w:ascii="Arial" w:hAnsi="Arial" w:cs="Arial"/>
          <w:bCs/>
          <w:sz w:val="20"/>
          <w:szCs w:val="20"/>
          <w:lang w:val="en-GB"/>
        </w:rPr>
      </w:pPr>
      <w:r w:rsidRPr="007344BC">
        <w:rPr>
          <w:rFonts w:ascii="Arial" w:hAnsi="Arial" w:cs="Arial" w:hint="eastAsia"/>
          <w:b/>
          <w:sz w:val="20"/>
          <w:szCs w:val="20"/>
          <w:lang w:val="en-GB"/>
        </w:rPr>
        <w:t>Table 4A:</w:t>
      </w:r>
      <w:r w:rsidRPr="007344BC">
        <w:rPr>
          <w:rFonts w:ascii="Arial" w:hAnsi="Arial" w:cs="Arial" w:hint="eastAsia"/>
          <w:bCs/>
          <w:sz w:val="20"/>
          <w:szCs w:val="20"/>
          <w:lang w:val="en-GB"/>
        </w:rPr>
        <w:t xml:space="preserve"> RT of Sc and Si in three HD-</w:t>
      </w:r>
      <w:proofErr w:type="spellStart"/>
      <w:r w:rsidRPr="007344BC">
        <w:rPr>
          <w:rFonts w:ascii="Arial" w:hAnsi="Arial" w:cs="Arial" w:hint="eastAsia"/>
          <w:bCs/>
          <w:sz w:val="20"/>
          <w:szCs w:val="20"/>
          <w:lang w:val="en-GB"/>
        </w:rPr>
        <w:t>tDCS</w:t>
      </w:r>
      <w:proofErr w:type="spellEnd"/>
      <w:r w:rsidRPr="007344BC">
        <w:rPr>
          <w:rFonts w:ascii="Arial" w:hAnsi="Arial" w:cs="Arial" w:hint="eastAsia"/>
          <w:bCs/>
          <w:sz w:val="20"/>
          <w:szCs w:val="20"/>
          <w:lang w:val="en-GB"/>
        </w:rPr>
        <w:t xml:space="preserve"> stimulation conditions for IFG and </w:t>
      </w:r>
      <w:proofErr w:type="spellStart"/>
      <w:r w:rsidRPr="007344BC">
        <w:rPr>
          <w:rFonts w:ascii="Arial" w:hAnsi="Arial" w:cs="Arial" w:hint="eastAsia"/>
          <w:bCs/>
          <w:sz w:val="20"/>
          <w:szCs w:val="20"/>
          <w:lang w:val="en-GB"/>
        </w:rPr>
        <w:t>pMTG</w:t>
      </w:r>
      <w:proofErr w:type="spellEnd"/>
    </w:p>
    <w:tbl>
      <w:tblPr>
        <w:tblpPr w:leftFromText="180" w:rightFromText="180" w:vertAnchor="text" w:horzAnchor="margin" w:tblpXSpec="center" w:tblpY="97"/>
        <w:tblW w:w="69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7"/>
        <w:gridCol w:w="992"/>
        <w:gridCol w:w="992"/>
        <w:gridCol w:w="992"/>
        <w:gridCol w:w="993"/>
        <w:gridCol w:w="992"/>
        <w:gridCol w:w="926"/>
      </w:tblGrid>
      <w:tr w:rsidR="00BF3415" w:rsidRPr="007344BC" w14:paraId="67A0B57F" w14:textId="77777777" w:rsidTr="008B3269">
        <w:trPr>
          <w:trHeight w:val="557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4328A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B69F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 xml:space="preserve">Anodal 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A71C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 xml:space="preserve">Cathodal </w:t>
            </w: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C399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Sham</w:t>
            </w:r>
          </w:p>
        </w:tc>
      </w:tr>
      <w:tr w:rsidR="00BF3415" w:rsidRPr="007344BC" w14:paraId="29F2C1EA" w14:textId="77777777" w:rsidTr="008B3269">
        <w:trPr>
          <w:trHeight w:val="285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5FBF27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34F1DE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Sc 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ms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  <w:p w14:paraId="612F9C0D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Rt±SE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8286B8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Si 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ms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  <w:p w14:paraId="7C77458A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Rt±SE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B3B35A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Sc 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ms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  <w:p w14:paraId="36F42CAF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Rt±SE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62F6C3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Si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ms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) 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Rt±SE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A171B9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Sc 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ms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  <w:p w14:paraId="6F94D312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Rt±SE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7245F6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Si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ms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) 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Rt±SE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 xml:space="preserve">) </w:t>
            </w:r>
          </w:p>
        </w:tc>
      </w:tr>
      <w:tr w:rsidR="00BF3415" w:rsidRPr="007344BC" w14:paraId="220A1707" w14:textId="77777777" w:rsidTr="008B3269">
        <w:trPr>
          <w:trHeight w:val="7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5F5CA" w14:textId="77777777" w:rsidR="00BF3415" w:rsidRPr="007344BC" w:rsidRDefault="00BF3415" w:rsidP="008B3269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344BC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tDCS</w:t>
            </w:r>
            <w:proofErr w:type="spellEnd"/>
            <w:r w:rsidRPr="007344BC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over I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320AC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 w:hint="eastAsia"/>
                <w:kern w:val="0"/>
                <w:sz w:val="20"/>
                <w:szCs w:val="20"/>
              </w:rPr>
              <w:t>521.95</w:t>
            </w: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 xml:space="preserve"> ±13.</w:t>
            </w:r>
            <w:r w:rsidRPr="007344BC">
              <w:rPr>
                <w:rFonts w:ascii="Arial" w:hAnsi="Arial" w:cs="Arial" w:hint="eastAsia"/>
                <w:kern w:val="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93B9A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</w:t>
            </w:r>
            <w:r w:rsidRPr="007344BC">
              <w:rPr>
                <w:rFonts w:ascii="Arial" w:hAnsi="Arial" w:cs="Arial" w:hint="eastAsia"/>
                <w:kern w:val="0"/>
                <w:sz w:val="20"/>
                <w:szCs w:val="20"/>
              </w:rPr>
              <w:t>37.46</w:t>
            </w: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 xml:space="preserve"> ±15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069F8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 w:hint="eastAsia"/>
                <w:kern w:val="0"/>
                <w:sz w:val="20"/>
                <w:szCs w:val="20"/>
              </w:rPr>
              <w:t>518.41</w:t>
            </w: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 xml:space="preserve"> ±1</w:t>
            </w:r>
            <w:r w:rsidRPr="007344BC">
              <w:rPr>
                <w:rFonts w:ascii="Arial" w:hAnsi="Arial" w:cs="Arial" w:hint="eastAsia"/>
                <w:kern w:val="0"/>
                <w:sz w:val="20"/>
                <w:szCs w:val="20"/>
              </w:rPr>
              <w:t>1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E45EE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</w:t>
            </w:r>
            <w:r w:rsidRPr="007344BC">
              <w:rPr>
                <w:rFonts w:ascii="Arial" w:hAnsi="Arial" w:cs="Arial" w:hint="eastAsia"/>
                <w:kern w:val="0"/>
                <w:sz w:val="20"/>
                <w:szCs w:val="20"/>
              </w:rPr>
              <w:t>30.33</w:t>
            </w: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 xml:space="preserve"> ±1</w:t>
            </w:r>
            <w:r w:rsidRPr="007344BC">
              <w:rPr>
                <w:rFonts w:ascii="Arial" w:hAnsi="Arial" w:cs="Arial" w:hint="eastAsia"/>
                <w:kern w:val="0"/>
                <w:sz w:val="20"/>
                <w:szCs w:val="20"/>
              </w:rPr>
              <w:t>3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D9898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 w:hint="eastAsia"/>
                <w:kern w:val="0"/>
                <w:sz w:val="20"/>
                <w:szCs w:val="20"/>
              </w:rPr>
              <w:t>513.96</w:t>
            </w: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 xml:space="preserve"> ±</w:t>
            </w:r>
            <w:r w:rsidRPr="007344BC">
              <w:rPr>
                <w:rFonts w:ascii="Arial" w:hAnsi="Arial" w:cs="Arial" w:hint="eastAsia"/>
                <w:kern w:val="0"/>
                <w:sz w:val="20"/>
                <w:szCs w:val="20"/>
              </w:rPr>
              <w:t>14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3F6F5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</w:t>
            </w:r>
            <w:r w:rsidRPr="007344BC">
              <w:rPr>
                <w:rFonts w:ascii="Arial" w:hAnsi="Arial" w:cs="Arial" w:hint="eastAsia"/>
                <w:kern w:val="0"/>
                <w:sz w:val="20"/>
                <w:szCs w:val="20"/>
              </w:rPr>
              <w:t>37.46</w:t>
            </w:r>
          </w:p>
          <w:p w14:paraId="0C25D286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±15.</w:t>
            </w:r>
            <w:r w:rsidRPr="007344BC">
              <w:rPr>
                <w:rFonts w:ascii="Arial" w:hAnsi="Arial" w:cs="Arial" w:hint="eastAsia"/>
                <w:kern w:val="0"/>
                <w:sz w:val="20"/>
                <w:szCs w:val="20"/>
              </w:rPr>
              <w:t>5</w:t>
            </w: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</w:tr>
      <w:tr w:rsidR="00BF3415" w:rsidRPr="007344BC" w14:paraId="26815D6B" w14:textId="77777777" w:rsidTr="008B3269">
        <w:trPr>
          <w:trHeight w:val="285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2231CB" w14:textId="77777777" w:rsidR="00BF3415" w:rsidRPr="007344BC" w:rsidRDefault="00BF3415" w:rsidP="008B3269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344BC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tDCS</w:t>
            </w:r>
            <w:proofErr w:type="spellEnd"/>
            <w:r w:rsidRPr="007344BC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over </w:t>
            </w:r>
            <w:proofErr w:type="spellStart"/>
            <w:r w:rsidRPr="007344BC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pMT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DD392C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 w:hint="eastAsia"/>
                <w:kern w:val="0"/>
                <w:sz w:val="20"/>
                <w:szCs w:val="20"/>
              </w:rPr>
              <w:t>531.94</w:t>
            </w: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 xml:space="preserve"> ±1</w:t>
            </w:r>
            <w:r w:rsidRPr="007344BC">
              <w:rPr>
                <w:rFonts w:ascii="Arial" w:hAnsi="Arial" w:cs="Arial" w:hint="eastAsia"/>
                <w:kern w:val="0"/>
                <w:sz w:val="20"/>
                <w:szCs w:val="20"/>
              </w:rPr>
              <w:t>1.4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E733B7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</w:t>
            </w:r>
            <w:r w:rsidRPr="007344BC">
              <w:rPr>
                <w:rFonts w:ascii="Arial" w:hAnsi="Arial" w:cs="Arial" w:hint="eastAsia"/>
                <w:kern w:val="0"/>
                <w:sz w:val="20"/>
                <w:szCs w:val="20"/>
              </w:rPr>
              <w:t>53.61</w:t>
            </w: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 xml:space="preserve"> ±1</w:t>
            </w:r>
            <w:r w:rsidRPr="007344BC">
              <w:rPr>
                <w:rFonts w:ascii="Arial" w:hAnsi="Arial" w:cs="Arial" w:hint="eastAsia"/>
                <w:kern w:val="0"/>
                <w:sz w:val="20"/>
                <w:szCs w:val="20"/>
              </w:rPr>
              <w:t>3.4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B7A815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</w:t>
            </w:r>
            <w:r w:rsidRPr="007344BC">
              <w:rPr>
                <w:rFonts w:ascii="Arial" w:hAnsi="Arial" w:cs="Arial" w:hint="eastAsia"/>
                <w:kern w:val="0"/>
                <w:sz w:val="20"/>
                <w:szCs w:val="20"/>
              </w:rPr>
              <w:t>31.88</w:t>
            </w: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 xml:space="preserve"> ±1</w:t>
            </w:r>
            <w:r w:rsidRPr="007344BC">
              <w:rPr>
                <w:rFonts w:ascii="Arial" w:hAnsi="Arial" w:cs="Arial" w:hint="eastAsia"/>
                <w:kern w:val="0"/>
                <w:sz w:val="20"/>
                <w:szCs w:val="20"/>
              </w:rPr>
              <w:t>1.4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B7F4BD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</w:t>
            </w:r>
            <w:r w:rsidRPr="007344BC">
              <w:rPr>
                <w:rFonts w:ascii="Arial" w:hAnsi="Arial" w:cs="Arial" w:hint="eastAsia"/>
                <w:kern w:val="0"/>
                <w:sz w:val="20"/>
                <w:szCs w:val="20"/>
              </w:rPr>
              <w:t>45.08</w:t>
            </w: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 xml:space="preserve"> ±1</w:t>
            </w:r>
            <w:r w:rsidRPr="007344BC">
              <w:rPr>
                <w:rFonts w:ascii="Arial" w:hAnsi="Arial" w:cs="Arial" w:hint="eastAsia"/>
                <w:kern w:val="0"/>
                <w:sz w:val="20"/>
                <w:szCs w:val="20"/>
              </w:rPr>
              <w:t>1.9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34B899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 w:hint="eastAsia"/>
                <w:kern w:val="0"/>
                <w:sz w:val="20"/>
                <w:szCs w:val="20"/>
              </w:rPr>
              <w:t>545.08</w:t>
            </w: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 xml:space="preserve"> ±1</w:t>
            </w:r>
            <w:r w:rsidRPr="007344BC">
              <w:rPr>
                <w:rFonts w:ascii="Arial" w:hAnsi="Arial" w:cs="Arial" w:hint="eastAsia"/>
                <w:kern w:val="0"/>
                <w:sz w:val="20"/>
                <w:szCs w:val="20"/>
              </w:rPr>
              <w:t>1.9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9A996D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</w:t>
            </w:r>
            <w:r w:rsidRPr="007344BC">
              <w:rPr>
                <w:rFonts w:ascii="Arial" w:hAnsi="Arial" w:cs="Arial" w:hint="eastAsia"/>
                <w:kern w:val="0"/>
                <w:sz w:val="20"/>
                <w:szCs w:val="20"/>
              </w:rPr>
              <w:t>69.57</w:t>
            </w:r>
          </w:p>
          <w:p w14:paraId="3DFCCE41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±1</w:t>
            </w:r>
            <w:r w:rsidRPr="007344BC">
              <w:rPr>
                <w:rFonts w:ascii="Arial" w:hAnsi="Arial" w:cs="Arial" w:hint="eastAsia"/>
                <w:kern w:val="0"/>
                <w:sz w:val="20"/>
                <w:szCs w:val="20"/>
              </w:rPr>
              <w:t>4.32</w:t>
            </w:r>
          </w:p>
        </w:tc>
      </w:tr>
    </w:tbl>
    <w:p w14:paraId="4BE9A87D" w14:textId="77777777" w:rsidR="00BF3415" w:rsidRPr="007344BC" w:rsidRDefault="00BF3415" w:rsidP="00BF3415">
      <w:pPr>
        <w:rPr>
          <w:rFonts w:ascii="Arial" w:hAnsi="Arial" w:cs="Arial"/>
          <w:bCs/>
          <w:sz w:val="20"/>
          <w:szCs w:val="20"/>
          <w:lang w:val="en-GB"/>
        </w:rPr>
      </w:pPr>
    </w:p>
    <w:p w14:paraId="5DF19C59" w14:textId="77777777" w:rsidR="00BF3415" w:rsidRPr="007344BC" w:rsidRDefault="00BF3415" w:rsidP="00BF3415">
      <w:pPr>
        <w:rPr>
          <w:rFonts w:ascii="Arial" w:hAnsi="Arial" w:cs="Arial"/>
          <w:sz w:val="20"/>
          <w:szCs w:val="20"/>
        </w:rPr>
      </w:pPr>
    </w:p>
    <w:p w14:paraId="1907F37A" w14:textId="77777777" w:rsidR="00BF3415" w:rsidRPr="007344BC" w:rsidRDefault="00BF3415" w:rsidP="00BF3415">
      <w:pPr>
        <w:widowControl/>
        <w:jc w:val="left"/>
        <w:rPr>
          <w:rFonts w:hint="eastAsia"/>
        </w:rPr>
      </w:pPr>
    </w:p>
    <w:p w14:paraId="61144D6F" w14:textId="77777777" w:rsidR="00BF3415" w:rsidRPr="007344BC" w:rsidRDefault="00BF3415" w:rsidP="00BF3415">
      <w:pPr>
        <w:widowControl/>
        <w:jc w:val="left"/>
        <w:rPr>
          <w:rFonts w:hint="eastAsia"/>
        </w:rPr>
      </w:pPr>
    </w:p>
    <w:p w14:paraId="62EB8B6A" w14:textId="77777777" w:rsidR="00BF3415" w:rsidRPr="007344BC" w:rsidRDefault="00BF3415" w:rsidP="00BF3415">
      <w:pPr>
        <w:widowControl/>
        <w:jc w:val="left"/>
        <w:rPr>
          <w:rFonts w:hint="eastAsia"/>
        </w:rPr>
      </w:pPr>
    </w:p>
    <w:p w14:paraId="01505786" w14:textId="77777777" w:rsidR="00BF3415" w:rsidRPr="007344BC" w:rsidRDefault="00BF3415" w:rsidP="00BF3415">
      <w:pPr>
        <w:widowControl/>
        <w:jc w:val="left"/>
        <w:rPr>
          <w:rFonts w:hint="eastAsia"/>
        </w:rPr>
      </w:pPr>
    </w:p>
    <w:p w14:paraId="023A6662" w14:textId="77777777" w:rsidR="00BF3415" w:rsidRPr="007344BC" w:rsidRDefault="00BF3415" w:rsidP="00BF3415">
      <w:pPr>
        <w:widowControl/>
        <w:jc w:val="left"/>
        <w:rPr>
          <w:rFonts w:hint="eastAsia"/>
        </w:rPr>
      </w:pPr>
    </w:p>
    <w:p w14:paraId="157661A5" w14:textId="77777777" w:rsidR="00BF3415" w:rsidRPr="007344BC" w:rsidRDefault="00BF3415" w:rsidP="00BF3415">
      <w:pPr>
        <w:widowControl/>
        <w:jc w:val="left"/>
        <w:rPr>
          <w:rFonts w:hint="eastAsia"/>
        </w:rPr>
      </w:pPr>
    </w:p>
    <w:p w14:paraId="798CC413" w14:textId="77777777" w:rsidR="00BF3415" w:rsidRPr="007344BC" w:rsidRDefault="00BF3415" w:rsidP="00BF3415">
      <w:pPr>
        <w:widowControl/>
        <w:jc w:val="left"/>
        <w:rPr>
          <w:rFonts w:hint="eastAsia"/>
        </w:rPr>
      </w:pPr>
    </w:p>
    <w:p w14:paraId="284B093F" w14:textId="77777777" w:rsidR="00BF3415" w:rsidRPr="007344BC" w:rsidRDefault="00BF3415" w:rsidP="00BF3415">
      <w:pPr>
        <w:widowControl/>
        <w:jc w:val="left"/>
        <w:rPr>
          <w:rFonts w:hint="eastAsia"/>
        </w:rPr>
      </w:pPr>
      <w:r w:rsidRPr="007344BC">
        <w:rPr>
          <w:rFonts w:ascii="Arial" w:hAnsi="Arial" w:cs="Arial" w:hint="eastAsia"/>
          <w:b/>
          <w:sz w:val="20"/>
          <w:szCs w:val="20"/>
          <w:lang w:val="en-GB"/>
        </w:rPr>
        <w:t>Table 4B:</w:t>
      </w:r>
      <w:r w:rsidRPr="007344BC">
        <w:rPr>
          <w:rFonts w:ascii="Arial" w:hAnsi="Arial" w:cs="Arial" w:hint="eastAsia"/>
          <w:bCs/>
          <w:sz w:val="20"/>
          <w:szCs w:val="20"/>
          <w:lang w:val="en-GB"/>
        </w:rPr>
        <w:t xml:space="preserve"> RT of Sc and Si</w:t>
      </w:r>
      <w:r w:rsidRPr="007344BC">
        <w:rPr>
          <w:rFonts w:ascii="Arial" w:hAnsi="Arial" w:cs="Arial"/>
          <w:bCs/>
          <w:sz w:val="20"/>
          <w:szCs w:val="20"/>
          <w:lang w:val="en-GB"/>
        </w:rPr>
        <w:t xml:space="preserve"> in each time window (TW) for </w:t>
      </w:r>
      <w:r w:rsidRPr="007344BC">
        <w:rPr>
          <w:rFonts w:ascii="Arial" w:hAnsi="Arial" w:cs="Arial" w:hint="eastAsia"/>
          <w:bCs/>
          <w:sz w:val="20"/>
          <w:szCs w:val="20"/>
          <w:lang w:val="en-GB"/>
        </w:rPr>
        <w:t xml:space="preserve">IFG, </w:t>
      </w:r>
      <w:proofErr w:type="spellStart"/>
      <w:r w:rsidRPr="007344BC">
        <w:rPr>
          <w:rFonts w:ascii="Arial" w:hAnsi="Arial" w:cs="Arial" w:hint="eastAsia"/>
          <w:bCs/>
          <w:sz w:val="20"/>
          <w:szCs w:val="20"/>
          <w:lang w:val="en-GB"/>
        </w:rPr>
        <w:t>pMTG</w:t>
      </w:r>
      <w:proofErr w:type="spellEnd"/>
      <w:r w:rsidRPr="007344BC">
        <w:rPr>
          <w:rFonts w:ascii="Arial" w:hAnsi="Arial" w:cs="Arial" w:hint="eastAsia"/>
          <w:bCs/>
          <w:sz w:val="20"/>
          <w:szCs w:val="20"/>
          <w:lang w:val="en-GB"/>
        </w:rPr>
        <w:t>, and Vertex</w:t>
      </w:r>
      <w:r w:rsidRPr="007344BC">
        <w:rPr>
          <w:rFonts w:ascii="Arial" w:hAnsi="Arial" w:cs="Arial"/>
          <w:bCs/>
          <w:sz w:val="20"/>
          <w:szCs w:val="20"/>
          <w:lang w:val="en-GB"/>
        </w:rPr>
        <w:t xml:space="preserve"> </w:t>
      </w:r>
    </w:p>
    <w:tbl>
      <w:tblPr>
        <w:tblpPr w:leftFromText="180" w:rightFromText="180" w:vertAnchor="text" w:horzAnchor="margin" w:tblpXSpec="center" w:tblpY="342"/>
        <w:tblW w:w="111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7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</w:tblGrid>
      <w:tr w:rsidR="00BF3415" w:rsidRPr="007344BC" w14:paraId="34C09A50" w14:textId="77777777" w:rsidTr="008B3269">
        <w:trPr>
          <w:trHeight w:val="557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E8D2D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E8A5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W1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A7A2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W2</w:t>
            </w:r>
          </w:p>
        </w:tc>
        <w:tc>
          <w:tcPr>
            <w:tcW w:w="19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B357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W3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EC80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W6</w:t>
            </w:r>
          </w:p>
        </w:tc>
        <w:tc>
          <w:tcPr>
            <w:tcW w:w="19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F591" w14:textId="77777777" w:rsidR="00BF3415" w:rsidRPr="007344BC" w:rsidRDefault="00BF3415" w:rsidP="008B3269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W7</w:t>
            </w:r>
          </w:p>
        </w:tc>
      </w:tr>
      <w:tr w:rsidR="00BF3415" w:rsidRPr="007344BC" w14:paraId="4A3184A2" w14:textId="77777777" w:rsidTr="008B3269">
        <w:trPr>
          <w:trHeight w:val="285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CB259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82DE85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Sc 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ms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  <w:p w14:paraId="119F5429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Rt±SE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6C5315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Si 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ms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  <w:p w14:paraId="5EBC0A38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Rt±SE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E0EC05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Sc 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ms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  <w:p w14:paraId="45CB6850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Rt±SE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D9F81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Si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ms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) 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Rt±SE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8CD48E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Sc 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ms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  <w:p w14:paraId="3CC32A5F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Rt±SE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3D4FBC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Si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ms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) 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Rt±SE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28B53E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Sc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ms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  <w:p w14:paraId="49BDCC1D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Rt±SE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4C3E0B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Si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ms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) 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Rt±SE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F4E6BE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Sc 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ms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  <w:p w14:paraId="3244CA16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Rt±SE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97746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Si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ms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) (</w:t>
            </w:r>
            <w:proofErr w:type="spellStart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Rt±SE</w:t>
            </w:r>
            <w:proofErr w:type="spellEnd"/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</w:tr>
      <w:tr w:rsidR="00BF3415" w:rsidRPr="007344BC" w14:paraId="1F0A4A3D" w14:textId="77777777" w:rsidTr="008B3269">
        <w:trPr>
          <w:trHeight w:val="668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A0A46" w14:textId="77777777" w:rsidR="00BF3415" w:rsidRPr="007344BC" w:rsidRDefault="00BF3415" w:rsidP="008B3269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MS over Verte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90DF3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07.20 ±12.3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8FA0B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27.06 ±13.4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D5EDF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499.09 ±13.1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D79FC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34.59 ±15.2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DA4BF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497.65 ±13.9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5F1F3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25.93 ±13.3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FEAD1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497.93 ±13.9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0315D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34.46 ±15.8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283AA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02.78 ±13.4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20A84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24.65 ±11.72</w:t>
            </w:r>
          </w:p>
        </w:tc>
      </w:tr>
      <w:tr w:rsidR="00BF3415" w:rsidRPr="007344BC" w14:paraId="211B2AE8" w14:textId="77777777" w:rsidTr="008B3269">
        <w:trPr>
          <w:trHeight w:val="71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EC94B" w14:textId="77777777" w:rsidR="00BF3415" w:rsidRPr="007344BC" w:rsidRDefault="00BF3415" w:rsidP="008B3269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MS over I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D38DB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485.11 ±13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B1800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07.56 ±15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4AE2A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486.00 ±13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A45F8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11.71 ±16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B0439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499.03 ±14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DE357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07.87 ±15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731E8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03.21 ±15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27F0C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08.58 ±15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0F39C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490.92 ±14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E7213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07.38 ±15.71</w:t>
            </w:r>
          </w:p>
        </w:tc>
      </w:tr>
      <w:tr w:rsidR="00BF3415" w:rsidRPr="007344BC" w14:paraId="3222016E" w14:textId="77777777" w:rsidTr="008B3269">
        <w:trPr>
          <w:trHeight w:val="285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49BE41" w14:textId="77777777" w:rsidR="00BF3415" w:rsidRPr="007344BC" w:rsidRDefault="00BF3415" w:rsidP="008B3269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MS over </w:t>
            </w:r>
            <w:proofErr w:type="spellStart"/>
            <w:r w:rsidRPr="007344BC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pMT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149163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498.16 ±15.7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1A71A3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04.78 ±15.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86388E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00.52 ±16.3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347E39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10.24 ±16.4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DB13FF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498.42 ±15.2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9AD576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09.74 ±15.8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FBCFB5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497.32 ±15.5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5C234E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14.01 ±15.8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C324EE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497.54 ±16.8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6C7DC6" w14:textId="77777777" w:rsidR="00BF3415" w:rsidRPr="007344BC" w:rsidRDefault="00BF3415" w:rsidP="008B326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44BC">
              <w:rPr>
                <w:rFonts w:ascii="Arial" w:hAnsi="Arial" w:cs="Arial"/>
                <w:kern w:val="0"/>
                <w:sz w:val="20"/>
                <w:szCs w:val="20"/>
              </w:rPr>
              <w:t>502.57 ±16.08</w:t>
            </w:r>
          </w:p>
        </w:tc>
      </w:tr>
      <w:bookmarkEnd w:id="8"/>
    </w:tbl>
    <w:p w14:paraId="5D9D9880" w14:textId="77777777" w:rsidR="00BF3415" w:rsidRPr="007344BC" w:rsidRDefault="00BF3415" w:rsidP="00BF3415">
      <w:pPr>
        <w:widowControl/>
        <w:jc w:val="left"/>
        <w:rPr>
          <w:rFonts w:ascii="Arial" w:hAnsi="Arial" w:cs="Arial"/>
          <w:sz w:val="20"/>
          <w:szCs w:val="20"/>
        </w:rPr>
      </w:pPr>
    </w:p>
    <w:p w14:paraId="470F5187" w14:textId="77777777" w:rsidR="00B1691D" w:rsidRDefault="00B1691D">
      <w:pPr>
        <w:rPr>
          <w:rFonts w:hint="eastAsia"/>
        </w:rPr>
      </w:pPr>
    </w:p>
    <w:sectPr w:rsidR="00B1691D" w:rsidSect="00BF341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415"/>
    <w:rsid w:val="003D1A9F"/>
    <w:rsid w:val="00B1691D"/>
    <w:rsid w:val="00BF3415"/>
    <w:rsid w:val="00C66FDB"/>
    <w:rsid w:val="00EB544E"/>
    <w:rsid w:val="00FB6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F456F"/>
  <w15:chartTrackingRefBased/>
  <w15:docId w15:val="{F2DD808D-07E6-4AA5-B316-6E80E7D51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3415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BF34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34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34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341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341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341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341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341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341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34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34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34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341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341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F341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34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34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34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34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3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341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34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3415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34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3415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BF341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34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341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3415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a"/>
    <w:link w:val="EndNoteBibliography0"/>
    <w:rsid w:val="00BF3415"/>
    <w:pPr>
      <w:jc w:val="left"/>
    </w:pPr>
    <w:rPr>
      <w:sz w:val="20"/>
    </w:rPr>
  </w:style>
  <w:style w:type="character" w:customStyle="1" w:styleId="EndNoteBibliography0">
    <w:name w:val="EndNote Bibliography 字符"/>
    <w:link w:val="EndNoteBibliography"/>
    <w:rsid w:val="00BF3415"/>
    <w:rPr>
      <w:rFonts w:ascii="等线" w:eastAsia="等线" w:hAnsi="等线" w:cs="Times New Roman"/>
      <w:sz w:val="20"/>
    </w:rPr>
  </w:style>
  <w:style w:type="character" w:styleId="ae">
    <w:name w:val="line number"/>
    <w:basedOn w:val="a0"/>
    <w:uiPriority w:val="99"/>
    <w:semiHidden/>
    <w:unhideWhenUsed/>
    <w:rsid w:val="00BF34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78C5C7-8E46-4D54-83A0-59DFA1FE0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90</Words>
  <Characters>3937</Characters>
  <Application>Microsoft Office Word</Application>
  <DocSecurity>0</DocSecurity>
  <Lines>32</Lines>
  <Paragraphs>9</Paragraphs>
  <ScaleCrop>false</ScaleCrop>
  <Company/>
  <LinksUpToDate>false</LinksUpToDate>
  <CharactersWithSpaces>4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Du</dc:creator>
  <cp:keywords/>
  <dc:description/>
  <cp:lastModifiedBy>Yi Du</cp:lastModifiedBy>
  <cp:revision>1</cp:revision>
  <dcterms:created xsi:type="dcterms:W3CDTF">2025-02-11T05:40:00Z</dcterms:created>
  <dcterms:modified xsi:type="dcterms:W3CDTF">2025-02-11T05:42:00Z</dcterms:modified>
</cp:coreProperties>
</file>